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F6EEB" w14:textId="05EA811B" w:rsidR="00210E2C" w:rsidRPr="00D01203" w:rsidRDefault="00435C45" w:rsidP="005B665A">
      <w:pPr>
        <w:pStyle w:val="Listeafsnit"/>
        <w:spacing w:after="0" w:line="276" w:lineRule="auto"/>
        <w:ind w:left="0"/>
        <w:rPr>
          <w:rFonts w:ascii="Calibri" w:hAnsi="Calibri" w:cs="Calibri"/>
          <w:b/>
          <w:szCs w:val="20"/>
          <w:lang w:val="en-GB"/>
        </w:rPr>
      </w:pPr>
      <w:r w:rsidRPr="00435C45">
        <w:rPr>
          <w:rFonts w:ascii="Calibri" w:hAnsi="Calibri" w:cs="Calibri"/>
          <w:b/>
          <w:szCs w:val="20"/>
          <w:lang w:val="en-GB"/>
        </w:rPr>
        <w:t>Supplementary</w:t>
      </w:r>
      <w:r>
        <w:rPr>
          <w:rFonts w:ascii="Calibri" w:hAnsi="Calibri" w:cs="Calibri"/>
          <w:b/>
          <w:szCs w:val="20"/>
          <w:lang w:val="en-GB"/>
        </w:rPr>
        <w:t xml:space="preserve"> </w:t>
      </w:r>
      <w:r w:rsidR="00913158" w:rsidRPr="00D01203">
        <w:rPr>
          <w:rFonts w:ascii="Calibri" w:hAnsi="Calibri" w:cs="Calibri"/>
          <w:b/>
          <w:szCs w:val="20"/>
          <w:lang w:val="en-GB"/>
        </w:rPr>
        <w:t xml:space="preserve">file 11   </w:t>
      </w:r>
      <w:r w:rsidR="00210E2C" w:rsidRPr="00D01203">
        <w:rPr>
          <w:rFonts w:ascii="Calibri" w:hAnsi="Calibri" w:cs="Calibri"/>
          <w:b/>
          <w:szCs w:val="20"/>
          <w:lang w:val="en-GB"/>
        </w:rPr>
        <w:t xml:space="preserve">A Description of </w:t>
      </w:r>
      <w:r w:rsidR="00DE20AB" w:rsidRPr="00D01203">
        <w:rPr>
          <w:rFonts w:ascii="Calibri" w:hAnsi="Calibri" w:cs="Calibri"/>
          <w:b/>
          <w:szCs w:val="20"/>
          <w:lang w:val="en-GB"/>
        </w:rPr>
        <w:t>‘</w:t>
      </w:r>
      <w:r w:rsidR="00210E2C" w:rsidRPr="00D01203">
        <w:rPr>
          <w:rFonts w:ascii="Calibri" w:hAnsi="Calibri" w:cs="Calibri"/>
          <w:b/>
          <w:i/>
          <w:iCs/>
          <w:szCs w:val="20"/>
          <w:lang w:val="en-GB"/>
        </w:rPr>
        <w:t>Shared Medication Coordination in Social Psychiatric Residences</w:t>
      </w:r>
      <w:r w:rsidR="00DE20AB" w:rsidRPr="00D01203">
        <w:rPr>
          <w:rFonts w:ascii="Calibri" w:hAnsi="Calibri" w:cs="Calibri"/>
          <w:b/>
          <w:i/>
          <w:iCs/>
          <w:szCs w:val="20"/>
          <w:lang w:val="en-GB"/>
        </w:rPr>
        <w:t>’</w:t>
      </w:r>
      <w:r w:rsidR="00DE20AB" w:rsidRPr="00D01203">
        <w:rPr>
          <w:rFonts w:ascii="Calibri" w:hAnsi="Calibri" w:cs="Calibri"/>
          <w:b/>
          <w:szCs w:val="20"/>
          <w:lang w:val="en-GB"/>
        </w:rPr>
        <w:t xml:space="preserve"> </w:t>
      </w:r>
      <w:r w:rsidR="00E049D6" w:rsidRPr="00D01203">
        <w:rPr>
          <w:rFonts w:ascii="Calibri" w:hAnsi="Calibri" w:cs="Calibri"/>
          <w:b/>
          <w:szCs w:val="20"/>
          <w:lang w:val="en-GB"/>
        </w:rPr>
        <w:t xml:space="preserve"> </w:t>
      </w:r>
      <w:r w:rsidR="00E049D6" w:rsidRPr="00D01203">
        <w:rPr>
          <w:rFonts w:ascii="Calibri" w:hAnsi="Calibri" w:cs="Calibri"/>
          <w:b/>
          <w:szCs w:val="20"/>
          <w:lang w:val="en-GB"/>
        </w:rPr>
        <w:fldChar w:fldCharType="begin"/>
      </w:r>
      <w:r w:rsidR="00546C42" w:rsidRPr="00D01203">
        <w:rPr>
          <w:rFonts w:ascii="Calibri" w:hAnsi="Calibri" w:cs="Calibri"/>
          <w:b/>
          <w:szCs w:val="20"/>
          <w:lang w:val="en-GB"/>
        </w:rPr>
        <w:instrText xml:space="preserve"> ADDIN EN.CITE &lt;EndNote&gt;&lt;Cite&gt;&lt;Author&gt;Hoffmann&lt;/Author&gt;&lt;Year&gt;2014&lt;/Year&gt;&lt;RecNum&gt;24&lt;/RecNum&gt;&lt;DisplayText&gt;(1)&lt;/DisplayText&gt;&lt;record&gt;&lt;rec-number&gt;24&lt;/rec-number&gt;&lt;foreign-keys&gt;&lt;key app="EN" db-id="vpr0fsp9cstt93epz9tptsx7ppd95vsa295p" timestamp="1695365121"&gt;24&lt;/key&gt;&lt;/foreign-keys&gt;&lt;ref-type name="Journal Article"&gt;17&lt;/ref-type&gt;&lt;contributors&gt;&lt;authors&gt;&lt;author&gt;Hoffmann, T. C.&lt;/author&gt;&lt;author&gt;Glasziou, P. P.&lt;/author&gt;&lt;author&gt;Boutron, I.&lt;/author&gt;&lt;author&gt;Milne, R.&lt;/author&gt;&lt;author&gt;Perera, R.&lt;/author&gt;&lt;author&gt;Moher, D.&lt;/author&gt;&lt;author&gt;Altman, D. G.&lt;/author&gt;&lt;author&gt;Barbour, V.&lt;/author&gt;&lt;author&gt;Macdonald, H.&lt;/author&gt;&lt;author&gt;Johnston, M.&lt;/author&gt;&lt;author&gt;Lamb, S. E.&lt;/author&gt;&lt;author&gt;Dixon-Woods, M.&lt;/author&gt;&lt;author&gt;McCulloch, P.&lt;/author&gt;&lt;author&gt;Wyatt, J. C.&lt;/author&gt;&lt;author&gt;Chan, A. W.&lt;/author&gt;&lt;author&gt;Michie, S.&lt;/author&gt;&lt;/authors&gt;&lt;/contributors&gt;&lt;auth-address&gt;Centre for Research in Evidence Based Practice, Faculty of Health Sciences and Medicine, Bond University, Queensland, Australia, 4229.&lt;/auth-address&gt;&lt;titles&gt;&lt;title&gt;Better reporting of interventions: template for intervention description and replication (TIDieR) checklist and guide&lt;/title&gt;&lt;secondary-title&gt;Bmj&lt;/secondary-title&gt;&lt;/titles&gt;&lt;periodical&gt;&lt;full-title&gt;BMJ&lt;/full-title&gt;&lt;/periodical&gt;&lt;pages&gt;g1687&lt;/pages&gt;&lt;volume&gt;348&lt;/volume&gt;&lt;edition&gt;20140307&lt;/edition&gt;&lt;keywords&gt;&lt;keyword&gt;Biomedical Research&lt;/keyword&gt;&lt;keyword&gt;*Checklist&lt;/keyword&gt;&lt;keyword&gt;Clinical Trials as Topic/*standards&lt;/keyword&gt;&lt;keyword&gt;Delphi Technique&lt;/keyword&gt;&lt;keyword&gt;Humans&lt;/keyword&gt;&lt;keyword&gt;*Program Evaluation&lt;/keyword&gt;&lt;keyword&gt;Reproducibility of Results&lt;/keyword&gt;&lt;keyword&gt;Research Design/*standards&lt;/keyword&gt;&lt;keyword&gt;Research Report/*standards&lt;/keyword&gt;&lt;/keywords&gt;&lt;dates&gt;&lt;year&gt;2014&lt;/year&gt;&lt;pub-dates&gt;&lt;date&gt;Mar 7&lt;/date&gt;&lt;/pub-dates&gt;&lt;/dates&gt;&lt;isbn&gt;0959-8138&lt;/isbn&gt;&lt;accession-num&gt;24609605&lt;/accession-num&gt;&lt;urls&gt;&lt;/urls&gt;&lt;electronic-resource-num&gt;10.1136/bmj.g1687&lt;/electronic-resource-num&gt;&lt;remote-database-provider&gt;NLM&lt;/remote-database-provider&gt;&lt;language&gt;eng&lt;/language&gt;&lt;/record&gt;&lt;/Cite&gt;&lt;/EndNote&gt;</w:instrText>
      </w:r>
      <w:r w:rsidR="00E049D6" w:rsidRPr="00D01203">
        <w:rPr>
          <w:rFonts w:ascii="Calibri" w:hAnsi="Calibri" w:cs="Calibri"/>
          <w:b/>
          <w:szCs w:val="20"/>
          <w:lang w:val="en-GB"/>
        </w:rPr>
        <w:fldChar w:fldCharType="separate"/>
      </w:r>
      <w:r w:rsidR="00546C42" w:rsidRPr="00D01203">
        <w:rPr>
          <w:rFonts w:ascii="Calibri" w:hAnsi="Calibri" w:cs="Calibri"/>
          <w:b/>
          <w:noProof/>
          <w:szCs w:val="20"/>
          <w:lang w:val="en-GB"/>
        </w:rPr>
        <w:t>(1)</w:t>
      </w:r>
      <w:r w:rsidR="00E049D6" w:rsidRPr="00D01203">
        <w:rPr>
          <w:rFonts w:ascii="Calibri" w:hAnsi="Calibri" w:cs="Calibri"/>
          <w:b/>
          <w:szCs w:val="20"/>
          <w:lang w:val="en-GB"/>
        </w:rPr>
        <w:fldChar w:fldCharType="end"/>
      </w:r>
    </w:p>
    <w:p w14:paraId="05D4181E" w14:textId="77777777" w:rsidR="00024B51" w:rsidRPr="00D01203" w:rsidRDefault="00024B51" w:rsidP="005B665A">
      <w:pPr>
        <w:pStyle w:val="Listeafsnit"/>
        <w:spacing w:after="0" w:line="276" w:lineRule="auto"/>
        <w:ind w:left="0"/>
        <w:rPr>
          <w:rFonts w:ascii="Calibri" w:hAnsi="Calibri" w:cs="Calibri"/>
          <w:b/>
          <w:szCs w:val="20"/>
          <w:lang w:val="en-GB"/>
        </w:rPr>
      </w:pPr>
    </w:p>
    <w:tbl>
      <w:tblPr>
        <w:tblStyle w:val="Tabel-Gitter"/>
        <w:tblW w:w="4745" w:type="pct"/>
        <w:tblInd w:w="137" w:type="dxa"/>
        <w:tblLook w:val="04A0" w:firstRow="1" w:lastRow="0" w:firstColumn="1" w:lastColumn="0" w:noHBand="0" w:noVBand="1"/>
      </w:tblPr>
      <w:tblGrid>
        <w:gridCol w:w="1560"/>
        <w:gridCol w:w="8363"/>
      </w:tblGrid>
      <w:tr w:rsidR="00024B51" w:rsidRPr="00D01203" w14:paraId="0CC0C153" w14:textId="77777777" w:rsidTr="00D77CCA">
        <w:tc>
          <w:tcPr>
            <w:tcW w:w="786" w:type="pct"/>
            <w:shd w:val="clear" w:color="auto" w:fill="D9D9D9" w:themeFill="background1" w:themeFillShade="D9"/>
          </w:tcPr>
          <w:p w14:paraId="34ADFB75" w14:textId="77777777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Item</w:t>
            </w:r>
          </w:p>
        </w:tc>
        <w:tc>
          <w:tcPr>
            <w:tcW w:w="4214" w:type="pct"/>
            <w:shd w:val="clear" w:color="auto" w:fill="D9D9D9" w:themeFill="background1" w:themeFillShade="D9"/>
          </w:tcPr>
          <w:p w14:paraId="11949910" w14:textId="77777777" w:rsidR="00835D56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Description</w:t>
            </w:r>
          </w:p>
        </w:tc>
      </w:tr>
      <w:tr w:rsidR="0044209B" w:rsidRPr="00D01203" w14:paraId="02D0068D" w14:textId="77777777" w:rsidTr="00D77CCA">
        <w:tc>
          <w:tcPr>
            <w:tcW w:w="786" w:type="pct"/>
          </w:tcPr>
          <w:p w14:paraId="59C53DB4" w14:textId="77777777" w:rsidR="0044209B" w:rsidRPr="00EF546B" w:rsidRDefault="0044209B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1. BRIEF NAME</w:t>
            </w:r>
          </w:p>
        </w:tc>
        <w:tc>
          <w:tcPr>
            <w:tcW w:w="4214" w:type="pct"/>
          </w:tcPr>
          <w:p w14:paraId="5AB40BA6" w14:textId="350F3DC7" w:rsidR="0044209B" w:rsidRPr="00D01203" w:rsidRDefault="0044209B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Shared </w:t>
            </w:r>
            <w:r w:rsidR="00A37F7E" w:rsidRPr="00D01203">
              <w:rPr>
                <w:rFonts w:ascii="Calibri" w:hAnsi="Calibri" w:cs="Calibri"/>
                <w:szCs w:val="20"/>
                <w:lang w:val="en-GB"/>
              </w:rPr>
              <w:t xml:space="preserve">MedCo </w:t>
            </w:r>
          </w:p>
          <w:p w14:paraId="7EDD1733" w14:textId="3592C59E" w:rsidR="00347067" w:rsidRPr="00D01203" w:rsidRDefault="00347067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44209B" w:rsidRPr="00435C45" w14:paraId="32CBB17D" w14:textId="77777777" w:rsidTr="00D77CCA">
        <w:tc>
          <w:tcPr>
            <w:tcW w:w="786" w:type="pct"/>
          </w:tcPr>
          <w:p w14:paraId="01980EFE" w14:textId="77777777" w:rsidR="0044209B" w:rsidRPr="00D01203" w:rsidRDefault="0044209B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2. WHY</w:t>
            </w:r>
          </w:p>
        </w:tc>
        <w:tc>
          <w:tcPr>
            <w:tcW w:w="4214" w:type="pct"/>
          </w:tcPr>
          <w:p w14:paraId="1C29B683" w14:textId="7CAB32B1" w:rsidR="00520DEE" w:rsidRPr="00D01203" w:rsidRDefault="00775AE7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Shared MedCo intervention is provided </w:t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 xml:space="preserve">to ensure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m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edication coordination 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 xml:space="preserve">(MedCo)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for patients </w:t>
            </w:r>
            <w:r w:rsidR="006C464F" w:rsidRPr="00D01203">
              <w:rPr>
                <w:rFonts w:ascii="Calibri" w:hAnsi="Calibri" w:cs="Calibri"/>
                <w:szCs w:val="20"/>
                <w:lang w:val="en-GB"/>
              </w:rPr>
              <w:t xml:space="preserve">living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with </w:t>
            </w:r>
            <w:r w:rsidR="008E1835"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6C464F" w:rsidRPr="00D01203">
              <w:rPr>
                <w:rFonts w:ascii="Calibri" w:hAnsi="Calibri" w:cs="Calibri"/>
                <w:szCs w:val="20"/>
                <w:lang w:val="en-GB"/>
              </w:rPr>
              <w:t xml:space="preserve">severe 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mental disorder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in </w:t>
            </w:r>
            <w:r w:rsidR="008E1835" w:rsidRPr="00D01203">
              <w:rPr>
                <w:rFonts w:ascii="Calibri" w:hAnsi="Calibri" w:cs="Calibri"/>
                <w:szCs w:val="20"/>
                <w:lang w:val="en-GB"/>
              </w:rPr>
              <w:t>a social psychiatric residence</w:t>
            </w:r>
            <w:r w:rsidR="00724651" w:rsidRPr="00D01203">
              <w:rPr>
                <w:rFonts w:ascii="Calibri" w:hAnsi="Calibri" w:cs="Calibri"/>
                <w:szCs w:val="20"/>
                <w:lang w:val="en-GB"/>
              </w:rPr>
              <w:t xml:space="preserve"> (residence)</w:t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012238F3" w14:textId="77777777" w:rsidR="00520DEE" w:rsidRPr="00D01203" w:rsidRDefault="00520DEE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  <w:p w14:paraId="47D50F58" w14:textId="5A066723" w:rsidR="00336AC0" w:rsidRPr="00D01203" w:rsidRDefault="00A63BFA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Shared MedCo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is challenged by 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silo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>ed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 xml:space="preserve">nature of the 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 xml:space="preserve">healthcare system where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general practitioner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835400" w:rsidRPr="00D01203">
              <w:rPr>
                <w:rFonts w:ascii="Calibri" w:hAnsi="Calibri" w:cs="Calibri"/>
                <w:szCs w:val="20"/>
                <w:lang w:val="en-GB"/>
              </w:rPr>
              <w:t>(GP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835400" w:rsidRPr="00D01203">
              <w:rPr>
                <w:rFonts w:ascii="Calibri" w:hAnsi="Calibri" w:cs="Calibri"/>
                <w:szCs w:val="20"/>
                <w:lang w:val="en-GB"/>
              </w:rPr>
              <w:t xml:space="preserve">)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and psychiatrist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8D28BE" w:rsidRPr="00D01203">
              <w:rPr>
                <w:rFonts w:ascii="Calibri" w:hAnsi="Calibri" w:cs="Calibri"/>
                <w:szCs w:val="20"/>
                <w:lang w:val="en-GB"/>
              </w:rPr>
              <w:t xml:space="preserve">share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treatment responsibility</w:t>
            </w:r>
            <w:r w:rsidR="00B03D07" w:rsidRPr="001411C5">
              <w:rPr>
                <w:rFonts w:ascii="Calibri" w:hAnsi="Calibri" w:cs="Calibri"/>
                <w:szCs w:val="20"/>
                <w:lang w:val="en-GB"/>
              </w:rPr>
              <w:t>. E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>xamples include p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 xml:space="preserve">sychiatrists (in secondary </w:t>
            </w:r>
            <w:r w:rsidR="009D3148" w:rsidRPr="00D01203">
              <w:rPr>
                <w:rFonts w:ascii="Calibri" w:hAnsi="Calibri" w:cs="Calibri"/>
                <w:szCs w:val="20"/>
                <w:lang w:val="en-GB"/>
              </w:rPr>
              <w:t xml:space="preserve">health 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>care) prescrib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>ing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 xml:space="preserve"> antipsychotics for which adverse effects, for example diabetes, the GP (in primary </w:t>
            </w:r>
            <w:r w:rsidR="009D3148" w:rsidRPr="00D01203">
              <w:rPr>
                <w:rFonts w:ascii="Calibri" w:hAnsi="Calibri" w:cs="Calibri"/>
                <w:szCs w:val="20"/>
                <w:lang w:val="en-GB"/>
              </w:rPr>
              <w:t xml:space="preserve">health 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 xml:space="preserve">care) prescribe somatic medicine. </w:t>
            </w:r>
            <w:r w:rsidR="00110C78" w:rsidRPr="00D01203">
              <w:rPr>
                <w:rFonts w:ascii="Calibri" w:hAnsi="Calibri" w:cs="Calibri"/>
                <w:szCs w:val="20"/>
                <w:lang w:val="en-GB"/>
              </w:rPr>
              <w:t xml:space="preserve">Despite the presence of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severe antipsychotic</w:t>
            </w:r>
            <w:r w:rsidR="00D15853" w:rsidRPr="00D01203">
              <w:rPr>
                <w:rFonts w:ascii="Calibri" w:hAnsi="Calibri" w:cs="Calibri"/>
                <w:szCs w:val="20"/>
                <w:lang w:val="en-GB"/>
              </w:rPr>
              <w:t xml:space="preserve"> met</w:t>
            </w:r>
            <w:r w:rsidR="000858CC" w:rsidRPr="00D01203">
              <w:rPr>
                <w:rFonts w:ascii="Calibri" w:hAnsi="Calibri" w:cs="Calibri"/>
                <w:szCs w:val="20"/>
                <w:lang w:val="en-GB"/>
              </w:rPr>
              <w:t>abolic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adverse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effects</w:t>
            </w:r>
            <w:r w:rsidR="00110C78" w:rsidRPr="00D01203">
              <w:rPr>
                <w:rFonts w:ascii="Calibri" w:hAnsi="Calibri" w:cs="Calibri"/>
                <w:szCs w:val="20"/>
                <w:lang w:val="en-GB"/>
              </w:rPr>
              <w:t xml:space="preserve"> and potential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interactions </w:t>
            </w:r>
            <w:r w:rsidR="006C428C" w:rsidRPr="00D01203">
              <w:rPr>
                <w:rFonts w:ascii="Calibri" w:hAnsi="Calibri" w:cs="Calibri"/>
                <w:szCs w:val="20"/>
                <w:lang w:val="en-GB"/>
              </w:rPr>
              <w:t xml:space="preserve">between antipsychotics and </w:t>
            </w:r>
            <w:r w:rsidR="00DB1C42" w:rsidRPr="00D01203">
              <w:rPr>
                <w:rFonts w:ascii="Calibri" w:hAnsi="Calibri" w:cs="Calibri"/>
                <w:szCs w:val="20"/>
                <w:lang w:val="en-GB"/>
              </w:rPr>
              <w:t>somatic drugs</w:t>
            </w:r>
            <w:r w:rsidR="006C428C"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="00DB1C42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B6771" w:rsidRPr="00D01203">
              <w:rPr>
                <w:rFonts w:ascii="Calibri" w:hAnsi="Calibri" w:cs="Calibri"/>
                <w:szCs w:val="20"/>
                <w:lang w:val="en-GB"/>
              </w:rPr>
              <w:t xml:space="preserve">there is currently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no tradition </w:t>
            </w:r>
            <w:r w:rsidR="00A64F9E" w:rsidRPr="00D01203">
              <w:rPr>
                <w:rFonts w:ascii="Calibri" w:hAnsi="Calibri" w:cs="Calibri"/>
                <w:szCs w:val="20"/>
                <w:lang w:val="en-GB"/>
              </w:rPr>
              <w:t>for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collaboration or coordination </w:t>
            </w:r>
            <w:r w:rsidR="007B6771" w:rsidRPr="00D01203">
              <w:rPr>
                <w:rFonts w:ascii="Calibri" w:hAnsi="Calibri" w:cs="Calibri"/>
                <w:szCs w:val="20"/>
                <w:lang w:val="en-GB"/>
              </w:rPr>
              <w:t xml:space="preserve">among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7B6771" w:rsidRPr="00D01203">
              <w:rPr>
                <w:rFonts w:ascii="Calibri" w:hAnsi="Calibri" w:cs="Calibri"/>
                <w:szCs w:val="20"/>
                <w:lang w:val="en-GB"/>
              </w:rPr>
              <w:t>healthcare practitioners (HCPs)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>. This leaves</w:t>
            </w:r>
            <w:r w:rsidR="00D116A9" w:rsidRPr="00D01203">
              <w:rPr>
                <w:rFonts w:ascii="Calibri" w:hAnsi="Calibri" w:cs="Calibri"/>
                <w:szCs w:val="20"/>
                <w:lang w:val="en-GB"/>
              </w:rPr>
              <w:t xml:space="preserve"> responsibility for healthcare information 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>transfer between HCP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5092C" w:rsidRPr="00D01203">
              <w:rPr>
                <w:rFonts w:ascii="Calibri" w:hAnsi="Calibri" w:cs="Calibri"/>
                <w:szCs w:val="20"/>
                <w:lang w:val="en-GB"/>
              </w:rPr>
              <w:t>with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9D3148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DF5EE3" w:rsidRPr="00D01203">
              <w:rPr>
                <w:rFonts w:ascii="Calibri" w:hAnsi="Calibri" w:cs="Calibri"/>
                <w:szCs w:val="20"/>
                <w:lang w:val="en-GB"/>
              </w:rPr>
              <w:t xml:space="preserve">patients 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>and</w:t>
            </w:r>
            <w:r w:rsidR="009D3148" w:rsidRPr="00D01203">
              <w:rPr>
                <w:rFonts w:ascii="Calibri" w:hAnsi="Calibri" w:cs="Calibri"/>
                <w:szCs w:val="20"/>
                <w:lang w:val="en-GB"/>
              </w:rPr>
              <w:t>/or the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 xml:space="preserve"> residen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ce employee </w:t>
            </w:r>
            <w:r w:rsidR="00724651" w:rsidRPr="00D01203">
              <w:rPr>
                <w:rFonts w:ascii="Calibri" w:hAnsi="Calibri" w:cs="Calibri"/>
                <w:szCs w:val="20"/>
                <w:lang w:val="en-GB"/>
              </w:rPr>
              <w:t>(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>carer staff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>)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="00C5092C" w:rsidRPr="00D01203">
              <w:rPr>
                <w:rFonts w:ascii="Calibri" w:hAnsi="Calibri" w:cs="Calibri"/>
                <w:szCs w:val="20"/>
                <w:lang w:val="en-GB"/>
              </w:rPr>
              <w:t xml:space="preserve"> who may </w:t>
            </w:r>
            <w:r w:rsidR="008E1835" w:rsidRPr="00D01203">
              <w:rPr>
                <w:rFonts w:ascii="Calibri" w:hAnsi="Calibri" w:cs="Calibri"/>
                <w:szCs w:val="20"/>
                <w:lang w:val="en-GB"/>
              </w:rPr>
              <w:t xml:space="preserve">lack </w:t>
            </w:r>
            <w:r w:rsidR="00B823FF" w:rsidRPr="00D01203">
              <w:rPr>
                <w:rFonts w:ascii="Calibri" w:hAnsi="Calibri" w:cs="Calibri"/>
                <w:szCs w:val="20"/>
                <w:lang w:val="en-GB"/>
              </w:rPr>
              <w:t xml:space="preserve">sufficient </w:t>
            </w:r>
            <w:r w:rsidR="00D15853" w:rsidRPr="00D01203">
              <w:rPr>
                <w:rFonts w:ascii="Calibri" w:hAnsi="Calibri" w:cs="Calibri"/>
                <w:szCs w:val="20"/>
                <w:lang w:val="en-GB"/>
              </w:rPr>
              <w:t>resources</w:t>
            </w:r>
            <w:r w:rsidR="00B823FF" w:rsidRPr="00D01203">
              <w:rPr>
                <w:rFonts w:ascii="Calibri" w:hAnsi="Calibri" w:cs="Calibri"/>
                <w:szCs w:val="20"/>
                <w:lang w:val="en-GB"/>
              </w:rPr>
              <w:t xml:space="preserve"> to </w:t>
            </w:r>
            <w:r w:rsidR="00120FD4" w:rsidRPr="00D01203">
              <w:rPr>
                <w:rFonts w:ascii="Calibri" w:hAnsi="Calibri" w:cs="Calibri"/>
                <w:szCs w:val="20"/>
                <w:lang w:val="en-GB"/>
              </w:rPr>
              <w:t xml:space="preserve">transfer </w:t>
            </w:r>
            <w:r w:rsidR="00100D04" w:rsidRPr="00D01203">
              <w:rPr>
                <w:rFonts w:ascii="Calibri" w:hAnsi="Calibri" w:cs="Calibri"/>
                <w:szCs w:val="20"/>
                <w:lang w:val="en-GB"/>
              </w:rPr>
              <w:t>this</w:t>
            </w:r>
            <w:r w:rsidR="00120FD4" w:rsidRPr="00D01203">
              <w:rPr>
                <w:rFonts w:ascii="Calibri" w:hAnsi="Calibri" w:cs="Calibri"/>
                <w:szCs w:val="20"/>
                <w:lang w:val="en-GB"/>
              </w:rPr>
              <w:t xml:space="preserve"> health</w:t>
            </w:r>
            <w:r w:rsidR="00100D04" w:rsidRPr="00D01203">
              <w:rPr>
                <w:rFonts w:ascii="Calibri" w:hAnsi="Calibri" w:cs="Calibri"/>
                <w:szCs w:val="20"/>
                <w:lang w:val="en-GB"/>
              </w:rPr>
              <w:t xml:space="preserve"> information</w:t>
            </w:r>
            <w:r w:rsidR="00D15853"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  <w:r w:rsidR="00DB1C42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71013451" w14:textId="4BE1FA5D" w:rsidR="0039750D" w:rsidRPr="00D01203" w:rsidRDefault="00336AC0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>Health information transfer can be particularly challenging for patients with significant cognitive disorders who require comprehensive support to manage their lives and maintain treatment coherence</w:t>
            </w:r>
            <w:r w:rsidR="00B03D07" w:rsidRPr="00EF546B">
              <w:rPr>
                <w:rFonts w:ascii="Calibri" w:hAnsi="Calibri" w:cs="Calibri"/>
                <w:szCs w:val="20"/>
                <w:lang w:val="en-GB"/>
              </w:rPr>
              <w:t>,</w:t>
            </w:r>
            <w:r w:rsidR="00520DEE"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and the loss of critical information can negatively impact their medical treatment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XYWhsYmVjazwvQXV0aG9yPjxZZWFyPjIwMTE8L1llYXI+
PFJlY051bT40NzY8L1JlY051bT48RGlzcGxheVRleHQ+KDItNSk8L0Rpc3BsYXlUZXh0PjxyZWNv
cmQ+PHJlYy1udW1iZXI+NDc2PC9yZWMtbnVtYmVyPjxmb3JlaWduLWtleXM+PGtleSBhcHA9IkVO
IiBkYi1pZD0idnByMGZzcDljc3R0OTNlcHo5dHB0c3g3cHBkOTV2c2EyOTVwIiB0aW1lc3RhbXA9
IjE3MDM5NjIzMzEiPjQ3Njwva2V5PjwvZm9yZWlnbi1rZXlzPjxyZWYtdHlwZSBuYW1lPSJKb3Vy
bmFsIEFydGljbGUiPjE3PC9yZWYtdHlwZT48Y29udHJpYnV0b3JzPjxhdXRob3JzPjxhdXRob3I+
V2FobGJlY2ssIEsuPC9hdXRob3I+PGF1dGhvcj5XZXN0bWFuLCBKLjwvYXV0aG9yPjxhdXRob3I+
Tm9yZGVudG9mdCwgTS48L2F1dGhvcj48YXV0aG9yPkdpc3NsZXIsIE0uPC9hdXRob3I+PGF1dGhv
cj5MYXVyc2VuLCBULiBNLjwvYXV0aG9yPjwvYXV0aG9ycz48L2NvbnRyaWJ1dG9ycz48YXV0aC1h
ZGRyZXNzPk5vcmRpYyBTY2hvb2wgb2YgUHVibGljIEhlYWx0aCwgTm9yZGljIFJlc2VhcmNoIEFj
YWRlbXkgaW4gTWVudGFsIEhlYWx0aCwgR290aGVuYnVyZywgU3dlZGVuLCBhbmQgTmF0aW9uYWwg
SW5zdGl0dXRlIGZvciBIZWFsdGggYW5kIFdlbGZhcmUgKFRITCksIFZhYXNhLCBGaW5sYW5kLiBr
cmlzdGlhbi53YWhsYmVja0B0aGwuZmk8L2F1dGgtYWRkcmVzcz48dGl0bGVzPjx0aXRsZT5PdXRj
b21lcyBvZiBOb3JkaWMgbWVudGFsIGhlYWx0aCBzeXN0ZW1zOiBsaWZlIGV4cGVjdGFuY3kgb2Yg
cGF0aWVudHMgd2l0aCBtZW50YWwgZGlzb3JkZXJzPC90aXRsZT48c2Vjb25kYXJ5LXRpdGxlPkJy
IEogUHN5Y2hpYXRyeTwvc2Vjb25kYXJ5LXRpdGxlPjwvdGl0bGVzPjxwZXJpb2RpY2FsPjxmdWxs
LXRpdGxlPkJyIEogUHN5Y2hpYXRyeTwvZnVsbC10aXRsZT48L3BlcmlvZGljYWw+PHBhZ2VzPjQ1
My04PC9wYWdlcz48dm9sdW1lPjE5OTwvdm9sdW1lPjxudW1iZXI+NjwvbnVtYmVyPjxlZGl0aW9u
PjIwMTEwNTE4PC9lZGl0aW9uPjxrZXl3b3Jkcz48a2V5d29yZD5BZG9sZXNjZW50PC9rZXl3b3Jk
PjxrZXl3b3JkPkFkdWx0PC9rZXl3b3JkPjxrZXl3b3JkPkFnZWQ8L2tleXdvcmQ+PGtleXdvcmQ+
Q2F1c2Ugb2YgRGVhdGg8L2tleXdvcmQ+PGtleXdvcmQ+RGVubWFyay9lcGlkZW1pb2xvZ3k8L2tl
eXdvcmQ+PGtleXdvcmQ+RmVtYWxlPC9rZXl3b3JkPjxrZXl3b3JkPkZpbmxhbmQvZXBpZGVtaW9s
b2d5PC9rZXl3b3JkPjxrZXl3b3JkPkhlYWx0aCBQb2xpY3kvdHJlbmRzPC9rZXl3b3JkPjxrZXl3
b3JkPkhlYWx0aCBTdGF0dXMgRGlzcGFyaXRpZXM8L2tleXdvcmQ+PGtleXdvcmQ+SG9zcGl0YWxp
emF0aW9uL3N0YXRpc3RpY3MgJmFtcDsgbnVtZXJpY2FsIGRhdGE8L2tleXdvcmQ+PGtleXdvcmQ+
SG9zcGl0YWxzLCBQc3ljaGlhdHJpYzwva2V5d29yZD48a2V5d29yZD5IdW1hbnM8L2tleXdvcmQ+
PGtleXdvcmQ+SW5zdGl0dXRpb25hbGl6YXRpb24vKnRyZW5kczwva2V5d29yZD48a2V5d29yZD5M
aWZlIEV4cGVjdGFuY3kvKnRyZW5kczwva2V5d29yZD48a2V5d29yZD5NYWxlPC9rZXl3b3JkPjxr
ZXl3b3JkPk1lbnRhbCBEaXNvcmRlcnMvKm1vcnRhbGl0eTwva2V5d29yZD48a2V5d29yZD5NZW50
YWwgSGVhbHRoIFNlcnZpY2VzL29yZ2FuaXphdGlvbiAmYW1wOyBhZG1pbmlzdHJhdGlvbi8qc3Rh
dGlzdGljcyAmYW1wOyBudW1lcmljYWwgZGF0YTwva2V5d29yZD48a2V5d29yZD5NaWRkbGUgQWdl
ZDwva2V5d29yZD48a2V5d29yZD5Pcmdhbml6YXRpb25hbCBJbm5vdmF0aW9uPC9rZXl3b3JkPjxr
ZXl3b3JkPipPdXRjb21lIEFzc2Vzc21lbnQsIEhlYWx0aCBDYXJlPC9rZXl3b3JkPjxrZXl3b3Jk
PlNleCBEaXN0cmlidXRpb248L2tleXdvcmQ+PGtleXdvcmQ+U3dlZGVuL2VwaWRlbWlvbG9neTwv
a2V5d29yZD48a2V5d29yZD5Zb3VuZyBBZHVsdDwva2V5d29yZD48a2V5d29yZD5TdWljaWRlIFBy
ZXZlbnRpb248L2tleXdvcmQ+PC9rZXl3b3Jkcz48ZGF0ZXM+PHllYXI+MjAxMTwveWVhcj48cHVi
LWRhdGVzPjxkYXRlPkRlYzwvZGF0ZT48L3B1Yi1kYXRlcz48L2RhdGVzPjxpc2JuPjAwMDctMTI1
MDwvaXNibj48YWNjZXNzaW9uLW51bT4yMTU5MzUxNjwvYWNjZXNzaW9uLW51bT48dXJscz48L3Vy
bHM+PGVsZWN0cm9uaWMtcmVzb3VyY2UtbnVtPjEwLjExOTIvYmpwLmJwLjExMC4wODUxMDA8L2Vs
ZWN0cm9uaWMtcmVzb3VyY2UtbnVtPjxyZW1vdGUtZGF0YWJhc2UtcHJvdmlkZXI+TkxNPC9yZW1v
dGUtZGF0YWJhc2UtcHJvdmlkZXI+PGxhbmd1YWdlPmVuZzwvbGFuZ3VhZ2U+PC9yZWNvcmQ+PC9D
aXRlPjxDaXRlPjxBdXRob3I+TGF1cnNlbjwvQXV0aG9yPjxZZWFyPjIwMTQ8L1llYXI+PFJlY051
bT40Nzc8L1JlY051bT48cmVjb3JkPjxyZWMtbnVtYmVyPjQ3NzwvcmVjLW51bWJlcj48Zm9yZWln
bi1rZXlzPjxrZXkgYXBwPSJFTiIgZGItaWQ9InZwcjBmc3A5Y3N0dDkzZXB6OXRwdHN4N3BwZDk1
dnNhMjk1cCIgdGltZXN0YW1wPSIxNzAzOTYyNTA3Ij40Nzc8L2tleT48L2ZvcmVpZ24ta2V5cz48
cmVmLXR5cGUgbmFtZT0iSm91cm5hbCBBcnRpY2xlIj4xNzwvcmVmLXR5cGU+PGNvbnRyaWJ1dG9y
cz48YXV0aG9ycz48YXV0aG9yPkxhdXJzZW4sIFQuIE0uPC9hdXRob3I+PGF1dGhvcj5Ob3JkZW50
b2Z0LCBNLjwvYXV0aG9yPjxhdXRob3I+TW9ydGVuc2VuLCBQLiBCLjwvYXV0aG9yPjwvYXV0aG9y
cz48L2NvbnRyaWJ1dG9ycz48YXV0aC1hZGRyZXNzPk5hdGlvbmFsIENlbnRlciBmb3IgUmVnaXN0
ZXItQmFzZWQgUmVzZWFyY2gsIEFhcmh1cyBVbml2ZXJzaXR5LCA4MjEwIEFhcmh1cyBWLCBEZW5t
YXJrOyBlbWFpbDogdG1sQG5jcnIuZGsuPC9hdXRoLWFkZHJlc3M+PHRpdGxlcz48dGl0bGU+RXhj
ZXNzIGVhcmx5IG1vcnRhbGl0eSBpbiBzY2hpem9waHJlbmlhPC90aXRsZT48c2Vjb25kYXJ5LXRp
dGxlPkFubnUgUmV2IENsaW4gUHN5Y2hvbDwvc2Vjb25kYXJ5LXRpdGxlPjwvdGl0bGVzPjxwZXJp
b2RpY2FsPjxmdWxsLXRpdGxlPkFubnUgUmV2IENsaW4gUHN5Y2hvbDwvZnVsbC10aXRsZT48L3Bl
cmlvZGljYWw+PHBhZ2VzPjQyNS00ODwvcGFnZXM+PHZvbHVtZT4xMDwvdm9sdW1lPjxlZGl0aW9u
PjIwMTMxMjAyPC9lZGl0aW9uPjxrZXl3b3Jkcz48a2V5d29yZD5BY2NpZGVudHMvKnN0YXRpc3Rp
Y3MgJmFtcDsgbnVtZXJpY2FsIGRhdGE8L2tleXdvcmQ+PGtleXdvcmQ+QWxjb2hvbCBEcmlua2lu
Zy8qZXBpZGVtaW9sb2d5PC9rZXl3b3JkPjxrZXl3b3JkPkFudGlwc3ljaG90aWMgQWdlbnRzLyph
ZHZlcnNlIGVmZmVjdHM8L2tleXdvcmQ+PGtleXdvcmQ+Q29tb3JiaWRpdHk8L2tleXdvcmQ+PGtl
eXdvcmQ+SGVhbHRoIFN0YXR1cyBEaXNwYXJpdGllczwva2V5d29yZD48a2V5d29yZD5IdW1hbnM8
L2tleXdvcmQ+PGtleXdvcmQ+KkxpZmUgRXhwZWN0YW5jeTwva2V5d29yZD48a2V5d29yZD5MaWZl
IFN0eWxlPC9rZXl3b3JkPjxrZXl3b3JkPk1ldGFib2xpYyBTeW5kcm9tZS9jaGVtaWNhbGx5IGlu
ZHVjZWQvKmVwaWRlbWlvbG9neTwva2V5d29yZD48a2V5d29yZD5Nb3J0YWxpdHk8L2tleXdvcmQ+
PGtleXdvcmQ+T2Jlc2l0eS8qZXBpZGVtaW9sb2d5PC9rZXl3b3JkPjxrZXl3b3JkPlJpc2sgRmFj
dG9yczwva2V5d29yZD48a2V5d29yZD5TY2hpem9waHJlbmlhL2RydWcgdGhlcmFweS8qbW9ydGFs
aXR5PC9rZXl3b3JkPjxrZXl3b3JkPlNtb2tpbmcvKmVwaWRlbWlvbG9neTwva2V5d29yZD48a2V5
d29yZD5TdWljaWRlLypzdGF0aXN0aWNzICZhbXA7IG51bWVyaWNhbCBkYXRhPC9rZXl3b3JkPjwv
a2V5d29yZHM+PGRhdGVzPjx5ZWFyPjIwMTQ8L3llYXI+PC9kYXRlcz48aXNibj4xNTQ4LTU5NDM8
L2lzYm4+PGFjY2Vzc2lvbi1udW0+MjQzMTM1NzA8L2FjY2Vzc2lvbi1udW0+PHVybHM+PC91cmxz
PjxlbGVjdHJvbmljLXJlc291cmNlLW51bT4xMC4xMTQ2L2FubnVyZXYtY2xpbnBzeS0wMzI4MTMt
MTUzNjU3PC9lbGVjdHJvbmljLXJlc291cmNlLW51bT48cmVtb3RlLWRhdGFiYXNlLXByb3ZpZGVy
Pk5MTTwvcmVtb3RlLWRhdGFiYXNlLXByb3ZpZGVyPjxsYW5ndWFnZT5lbmc8L2xhbmd1YWdlPjwv
cmVjb3JkPjwvQ2l0ZT48Q2l0ZT48QXV0aG9yPkNoYW48L0F1dGhvcj48WWVhcj4yMDIzPC9ZZWFy
PjxSZWNOdW0+NTQwPC9SZWNOdW0+PHJlY29yZD48cmVjLW51bWJlcj41NDA8L3JlYy1udW1iZXI+
PGZvcmVpZ24ta2V5cz48a2V5IGFwcD0iRU4iIGRiLWlkPSJ2cHIwZnNwOWNzdHQ5M2Vwejl0cHRz
eDdwcGQ5NXZzYTI5NXAiIHRpbWVzdGFtcD0iMTcwNjQ2NDAyMCI+NTQwPC9rZXk+PC9mb3JlaWdu
LWtleXM+PHJlZi10eXBlIG5hbWU9IkpvdXJuYWwgQXJ0aWNsZSI+MTc8L3JlZi10eXBlPjxjb250
cmlidXRvcnM+PGF1dGhvcnM+PGF1dGhvcj5DaGFuLCBKLiBLLiBOLjwvYXV0aG9yPjxhdXRob3I+
Q29ycmVsbCwgQy4gVS48L2F1dGhvcj48YXV0aG9yPldvbmcsIEMuIFMuIE0uPC9hdXRob3I+PGF1
dGhvcj5DaHUsIFIuIFMuIFQuPC9hdXRob3I+PGF1dGhvcj5GdW5nLCBWLiBTLiBDLjwvYXV0aG9y
PjxhdXRob3I+V29uZywgRy4gSC4gUy48L2F1dGhvcj48YXV0aG9yPkxlaSwgSi4gSC4gQy48L2F1
dGhvcj48YXV0aG9yPkNoYW5nLCBXLiBDLjwvYXV0aG9yPjwvYXV0aG9ycz48L2NvbnRyaWJ1dG9y
cz48YXV0aC1hZGRyZXNzPkxLUyBGYWN1bHR5IG9mIE1lZGljaW5lLCBEZXBhcnRtZW50IG9mIFBz
eWNoaWF0cnksIFRoZSBVbml2ZXJzaXR5IG9mIEhvbmcgS29uZywgSG9uZyBLb25nLCBDaGluYS4m
I3hEO0RlcGFydG1lbnQgb2YgUHN5Y2hpYXRyeSwgVGhlIFp1Y2tlciBIaWxsc2lkZSBIb3NwaXRh
bCwgTm9ydGh3ZWxsIEhlYWx0aCwgR2xlbiBPYWtzLCBOWSwgVVNBLiYjeEQ7RGVwYXJ0bWVudCBv
ZiBQc3ljaGlhdHJ5IGFuZCBNb2xlY3VsYXIgTWVkaWNpbmUsIERvbmFsZCBhbmQgQmFyYmFyYSBa
dWNrZXIgU2Nob29sIG9mIE1lZGljaW5lIGF0IEhvZnN0cmEvTm9ydGh3ZWxsLCBIZW1wc3RlYWQs
IE5ZLCBVU0EuJiN4RDtEZXBhcnRtZW50IG9mIENoaWxkIGFuZCBBZG9sZXNjZW50IFBzeWNoaWF0
cnksIENoYXJpdMOpIC0gVW5pdmVyc2l0w6R0c21lZGl6aW4gQmVybGluLCBCZXJsaW4sIEdlcm1h
bnkuJiN4RDtMS1MgRmFjdWx0eSBvZiBNZWRpY2luZSwgU2Nob29sIG9mIFB1YmxpYyBIZWFsdGgs
IFRoZSBVbml2ZXJzaXR5IG9mIEhvbmcgS29uZywgSG9uZyBLb25nLCBDaGluYS4mI3hEO1N0YXRl
IEtleSBMYWJvcmF0b3J5IG9mIEJyYWluIGFuZCBDb2duaXRpdmUgU2NpZW5jZXMsIFRoZSBVbml2
ZXJzaXR5IG9mIEhvbmcgS29uZywgSG9uZyBLb25nLCBDaGluYS48L2F1dGgtYWRkcmVzcz48dGl0
bGVzPjx0aXRsZT5MaWZlIGV4cGVjdGFuY3kgYW5kIHllYXJzIG9mIHBvdGVudGlhbCBsaWZlIGxv
c3QgaW4gcGVvcGxlIHdpdGggbWVudGFsIGRpc29yZGVyczogYSBzeXN0ZW1hdGljIHJldmlldyBh
bmQgbWV0YS1hbmFseXNpczwvdGl0bGU+PHNlY29uZGFyeS10aXRsZT5FQ2xpbmljYWxNZWRpY2lu
ZTwvc2Vjb25kYXJ5LXRpdGxlPjwvdGl0bGVzPjxwZXJpb2RpY2FsPjxmdWxsLXRpdGxlPkVDbGlu
aWNhbE1lZGljaW5lPC9mdWxsLXRpdGxlPjwvcGVyaW9kaWNhbD48cGFnZXM+MTAyMjk0PC9wYWdl
cz48dm9sdW1lPjY1PC92b2x1bWU+PGVkaXRpb24+MjAyMzEwMzE8L2VkaXRpb24+PGtleXdvcmRz
PjxrZXl3b3JkPkxpZmUgZXhwZWN0YW5jeTwva2V5d29yZD48a2V5d29yZD5NZW50YWwgaWxsbmVz
czwva2V5d29yZD48a2V5d29yZD5NZXRhLWFuYWx5c2lzPC9rZXl3b3JkPjxrZXl3b3JkPlByZW1h
dHVyZSBtb3J0YWxpdHk8L2tleXdvcmQ+PGtleXdvcmQ+WXBsbDwva2V5d29yZD48a2V5d29yZD5Z
ZWFycyBvZiBwb3RlbnRpYWwgbGlmZSBsb3N0PC9rZXl3b3JkPjwva2V5d29yZHM+PGRhdGVzPjx5
ZWFyPjIwMjM8L3llYXI+PHB1Yi1kYXRlcz48ZGF0ZT5Ob3Y8L2RhdGU+PC9wdWItZGF0ZXM+PC9k
YXRlcz48aXNibj4yNTg5LTUzNzA8L2lzYm4+PGFjY2Vzc2lvbi1udW0+Mzc5NjU0MzI8L2FjY2Vz
c2lvbi1udW0+PHVybHM+PC91cmxzPjxjdXN0b20xPkNVQyBoYXMgYmVlbiBhIGNvbnN1bHRhbnQg
YW5kL29yIGFkdmlzb3IgdG8gb3IgaGFzIHJlY2VpdmVkIGhvbm9yYXJpYSBmcm9tOiBBYmJWaWUs
IEFjYWRpYSwgQWxrZXJtZXMsIEFsbGVyZ2FuLCBBbmdlbGluaSwgQXJpc3RvLCBCaW9nZW4sIEJv
ZWhyaW5nZXItSW5nZWxoZWltLCBDYXJkaW8gRGlhZ25vc3RpY3MsIENlcmV2ZWwsIENOWCBUaGVy
YXBldXRpY3MsIENvbXBhc3MgUGF0aHdheXMsIERhcm5pdHNhLCBEZW5vdm8sIEdlZGVvbiBSaWNo
dGVyLCBIaWttYSwgSG9sbXVzaywgSW50cmFDZWxsdWxhciBUaGVyYXBpZXMsIEphbnNzZW4vSiZh
bXA7SiwgS2FydW5hLCBMQiBQaGFybWEsIEx1bmRiZWNrLCBNZWRBdmFudGUtUHJvUGhhc2UsIE1l
ZEluQ2VsbCwgTWVyY2ssIE1pbmRwYXgsIE1pdHN1YmlzaGkgVGFuYWJlIFBoYXJtYSwgTXlsYW4s
IE5ldXJvY3JpbmUsIE5ldXJlbGlzLCBOZXdyb24sIE5vdmVuLCBOb3ZvIE5vcmRpc2ssIE90c3Vr
YSwgUGhhcm1hYnJhaW4sIFBQRCBCaW90ZWNoLCBSZWNvcmRhdGksIFJlbG1hZGEsIFJldml2YSwg
Um92aSwgU2VxaXJ1cywgU0sgTGlmZSBTY2llbmNlLCBTdW5vdmlvbiwgU3VuIFBoYXJtYSwgU3Vw
ZXJudXMsIFRha2VkYSwgVGV2YSwgYW5kIFZpYXRyaXMuIEhlIHByb3ZpZGVkIGV4cGVydCB0ZXN0
aW1vbnkgZm9yIEphbnNzZW4gYW5kIE90c3VrYS4gSGUgc2VydmVkIG9uIGEgRGF0YSBTYWZldHkg
TW9uaXRvcmluZyBCb2FyZCBmb3IgQ29tcGFzcyBQYXRod2F5cywgRGVub3ZvLCBMdW5kYmVjaywg
UmVsbWFkYSwgUmV2aXZhLCBSb3ZpLCBTYWdlLCBTdXBlcm51cywgVG9sbWFyLCBhbmQgVGV2YS4g
SGUgaGFzIHJlY2VpdmVkIGdyYW50IHN1cHBvcnQgZnJvbSBKYW5zc2VuIGFuZCBUYWtlZGEuIEhl
IHJlY2VpdmVkIHJveWFsdGllcyBmcm9tIFVwVG9EYXRlIGFuZCBpcyBhbHNvIGEgc3RvY2sgb3B0
aW9uIGhvbGRlciBvZiBDYXJkaW8gRGlhZ25vc3RpY3MsIE1pbmRwYXgsIExCIFBoYXJtYSwgUHNp
bG9TdGVyaWNzLCBhbmQgUXVhbnRpYy4gQWxsIG90aGVyIGF1dGhvcnMgZGVjbGFyZSBubyBjb21w
ZXRpbmcgaW50ZXJlc3RzLjwvY3VzdG9tMT48Y3VzdG9tMj5QTUMxMDY0MTQ4NzwvY3VzdG9tMj48
ZWxlY3Ryb25pYy1yZXNvdXJjZS1udW0+MTAuMTAxNi9qLmVjbGlubS4yMDIzLjEwMjI5NDwvZWxl
Y3Ryb25pYy1yZXNvdXJjZS1udW0+PHJlbW90ZS1kYXRhYmFzZS1wcm92aWRlcj5OTE08L3JlbW90
ZS1kYXRhYmFzZS1wcm92aWRlcj48bGFuZ3VhZ2U+ZW5nPC9sYW5ndWFnZT48L3JlY29yZD48L0Np
dGU+PENpdGU+PEF1dGhvcj5TdW5kaGVkc3N0eXJlbHNlbjwvQXV0aG9yPjxZZWFyPjIwMjI8L1ll
YXI+PFJlY051bT41NDY8L1JlY051bT48cmVjb3JkPjxyZWMtbnVtYmVyPjU0NjwvcmVjLW51bWJl
cj48Zm9yZWlnbi1rZXlzPjxrZXkgYXBwPSJFTiIgZGItaWQ9InZwcjBmc3A5Y3N0dDkzZXB6OXRw
dHN4N3BwZDk1dnNhMjk1cCIgdGltZXN0YW1wPSIxNzA2NDc5ODA1Ij41NDY8L2tleT48L2ZvcmVp
Z24ta2V5cz48cmVmLXR5cGUgbmFtZT0iR292ZXJubWVudCBEb2N1bWVudCI+NDY8L3JlZi10eXBl
Pjxjb250cmlidXRvcnM+PGF1dGhvcnM+PGF1dGhvcj5TdW5kaGVkc3N0eXJlbHNlbjwvYXV0aG9y
PjwvYXV0aG9ycz48L2NvbnRyaWJ1dG9ycz48dGl0bGVzPjx0aXRsZT5CZWRyZSBtZW50YWwgc3Vu
ZGhlZCBvZyBlbiBzdHlya2V0IGluZHNhdHMgdGlsIG1lbm5lc2tlciBtZWQgcHN5a2lza2UgbGlk
ZWxzZXI8L3RpdGxlPjx0cmFuc2xhdGVkLXRpdGxlPkJldHRlciBtZW50YWwgaGVhbHRoIGFuZCBz
dHJlbmd0aGVuZWQgZWZmb3J0cyBmb3IgcGVvcGxlIHdpdGggbWVudGFsIGRpc29yZGVyczwvdHJh
bnNsYXRlZC10aXRsZT48L3RpdGxlcz48cGFnZXM+MjA4PC9wYWdlcz48ZGF0ZXM+PHllYXI+MjAy
MjwveWVhcj48L2RhdGVzPjx1cmxzPjxyZWxhdGVkLXVybHM+PHVybD5odHRwczovL3d3dy5zc3Qu
ZGsvLS9tZWRpYS9VZGdpdmVsc2VyLzIwMjIvcHN5a2lhdHJpcGxhbi8xMEFBUlNfUFNZSy1QTEFO
LmFzaHg/bGE9ZGEmYW1wO2hhc2g9Q0QzMTc4MTEzMThDNDQ5OUQyNDUzRjI1RENFQzkyQjlERjQx
REUwODwvdXJsPjwvcmVsYXRlZC11cmxzPjwvdXJscz48cmVzZWFyY2gtbm90ZXM+MTAtw6VycyBw
bGFuIGZvciBwc3lraWF0cmllbjwvcmVzZWFyY2gtbm90ZXM+PGxhbmd1YWdlPkRhbmlzaDwvbGFu
Z3VhZ2U+PC9yZWNvcmQ+PC9DaXRlPjwvRW5kTm90ZT4A
</w:fldData>
              </w:fldCha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XYWhsYmVjazwvQXV0aG9yPjxZZWFyPjIwMTE8L1llYXI+
PFJlY051bT40NzY8L1JlY051bT48RGlzcGxheVRleHQ+KDItNSk8L0Rpc3BsYXlUZXh0PjxyZWNv
cmQ+PHJlYy1udW1iZXI+NDc2PC9yZWMtbnVtYmVyPjxmb3JlaWduLWtleXM+PGtleSBhcHA9IkVO
IiBkYi1pZD0idnByMGZzcDljc3R0OTNlcHo5dHB0c3g3cHBkOTV2c2EyOTVwIiB0aW1lc3RhbXA9
IjE3MDM5NjIzMzEiPjQ3Njwva2V5PjwvZm9yZWlnbi1rZXlzPjxyZWYtdHlwZSBuYW1lPSJKb3Vy
bmFsIEFydGljbGUiPjE3PC9yZWYtdHlwZT48Y29udHJpYnV0b3JzPjxhdXRob3JzPjxhdXRob3I+
V2FobGJlY2ssIEsuPC9hdXRob3I+PGF1dGhvcj5XZXN0bWFuLCBKLjwvYXV0aG9yPjxhdXRob3I+
Tm9yZGVudG9mdCwgTS48L2F1dGhvcj48YXV0aG9yPkdpc3NsZXIsIE0uPC9hdXRob3I+PGF1dGhv
cj5MYXVyc2VuLCBULiBNLjwvYXV0aG9yPjwvYXV0aG9ycz48L2NvbnRyaWJ1dG9ycz48YXV0aC1h
ZGRyZXNzPk5vcmRpYyBTY2hvb2wgb2YgUHVibGljIEhlYWx0aCwgTm9yZGljIFJlc2VhcmNoIEFj
YWRlbXkgaW4gTWVudGFsIEhlYWx0aCwgR290aGVuYnVyZywgU3dlZGVuLCBhbmQgTmF0aW9uYWwg
SW5zdGl0dXRlIGZvciBIZWFsdGggYW5kIFdlbGZhcmUgKFRITCksIFZhYXNhLCBGaW5sYW5kLiBr
cmlzdGlhbi53YWhsYmVja0B0aGwuZmk8L2F1dGgtYWRkcmVzcz48dGl0bGVzPjx0aXRsZT5PdXRj
b21lcyBvZiBOb3JkaWMgbWVudGFsIGhlYWx0aCBzeXN0ZW1zOiBsaWZlIGV4cGVjdGFuY3kgb2Yg
cGF0aWVudHMgd2l0aCBtZW50YWwgZGlzb3JkZXJzPC90aXRsZT48c2Vjb25kYXJ5LXRpdGxlPkJy
IEogUHN5Y2hpYXRyeTwvc2Vjb25kYXJ5LXRpdGxlPjwvdGl0bGVzPjxwZXJpb2RpY2FsPjxmdWxs
LXRpdGxlPkJyIEogUHN5Y2hpYXRyeTwvZnVsbC10aXRsZT48L3BlcmlvZGljYWw+PHBhZ2VzPjQ1
My04PC9wYWdlcz48dm9sdW1lPjE5OTwvdm9sdW1lPjxudW1iZXI+NjwvbnVtYmVyPjxlZGl0aW9u
PjIwMTEwNTE4PC9lZGl0aW9uPjxrZXl3b3Jkcz48a2V5d29yZD5BZG9sZXNjZW50PC9rZXl3b3Jk
PjxrZXl3b3JkPkFkdWx0PC9rZXl3b3JkPjxrZXl3b3JkPkFnZWQ8L2tleXdvcmQ+PGtleXdvcmQ+
Q2F1c2Ugb2YgRGVhdGg8L2tleXdvcmQ+PGtleXdvcmQ+RGVubWFyay9lcGlkZW1pb2xvZ3k8L2tl
eXdvcmQ+PGtleXdvcmQ+RmVtYWxlPC9rZXl3b3JkPjxrZXl3b3JkPkZpbmxhbmQvZXBpZGVtaW9s
b2d5PC9rZXl3b3JkPjxrZXl3b3JkPkhlYWx0aCBQb2xpY3kvdHJlbmRzPC9rZXl3b3JkPjxrZXl3
b3JkPkhlYWx0aCBTdGF0dXMgRGlzcGFyaXRpZXM8L2tleXdvcmQ+PGtleXdvcmQ+SG9zcGl0YWxp
emF0aW9uL3N0YXRpc3RpY3MgJmFtcDsgbnVtZXJpY2FsIGRhdGE8L2tleXdvcmQ+PGtleXdvcmQ+
SG9zcGl0YWxzLCBQc3ljaGlhdHJpYzwva2V5d29yZD48a2V5d29yZD5IdW1hbnM8L2tleXdvcmQ+
PGtleXdvcmQ+SW5zdGl0dXRpb25hbGl6YXRpb24vKnRyZW5kczwva2V5d29yZD48a2V5d29yZD5M
aWZlIEV4cGVjdGFuY3kvKnRyZW5kczwva2V5d29yZD48a2V5d29yZD5NYWxlPC9rZXl3b3JkPjxr
ZXl3b3JkPk1lbnRhbCBEaXNvcmRlcnMvKm1vcnRhbGl0eTwva2V5d29yZD48a2V5d29yZD5NZW50
YWwgSGVhbHRoIFNlcnZpY2VzL29yZ2FuaXphdGlvbiAmYW1wOyBhZG1pbmlzdHJhdGlvbi8qc3Rh
dGlzdGljcyAmYW1wOyBudW1lcmljYWwgZGF0YTwva2V5d29yZD48a2V5d29yZD5NaWRkbGUgQWdl
ZDwva2V5d29yZD48a2V5d29yZD5Pcmdhbml6YXRpb25hbCBJbm5vdmF0aW9uPC9rZXl3b3JkPjxr
ZXl3b3JkPipPdXRjb21lIEFzc2Vzc21lbnQsIEhlYWx0aCBDYXJlPC9rZXl3b3JkPjxrZXl3b3Jk
PlNleCBEaXN0cmlidXRpb248L2tleXdvcmQ+PGtleXdvcmQ+U3dlZGVuL2VwaWRlbWlvbG9neTwv
a2V5d29yZD48a2V5d29yZD5Zb3VuZyBBZHVsdDwva2V5d29yZD48a2V5d29yZD5TdWljaWRlIFBy
ZXZlbnRpb248L2tleXdvcmQ+PC9rZXl3b3Jkcz48ZGF0ZXM+PHllYXI+MjAxMTwveWVhcj48cHVi
LWRhdGVzPjxkYXRlPkRlYzwvZGF0ZT48L3B1Yi1kYXRlcz48L2RhdGVzPjxpc2JuPjAwMDctMTI1
MDwvaXNibj48YWNjZXNzaW9uLW51bT4yMTU5MzUxNjwvYWNjZXNzaW9uLW51bT48dXJscz48L3Vy
bHM+PGVsZWN0cm9uaWMtcmVzb3VyY2UtbnVtPjEwLjExOTIvYmpwLmJwLjExMC4wODUxMDA8L2Vs
ZWN0cm9uaWMtcmVzb3VyY2UtbnVtPjxyZW1vdGUtZGF0YWJhc2UtcHJvdmlkZXI+TkxNPC9yZW1v
dGUtZGF0YWJhc2UtcHJvdmlkZXI+PGxhbmd1YWdlPmVuZzwvbGFuZ3VhZ2U+PC9yZWNvcmQ+PC9D
aXRlPjxDaXRlPjxBdXRob3I+TGF1cnNlbjwvQXV0aG9yPjxZZWFyPjIwMTQ8L1llYXI+PFJlY051
bT40Nzc8L1JlY051bT48cmVjb3JkPjxyZWMtbnVtYmVyPjQ3NzwvcmVjLW51bWJlcj48Zm9yZWln
bi1rZXlzPjxrZXkgYXBwPSJFTiIgZGItaWQ9InZwcjBmc3A5Y3N0dDkzZXB6OXRwdHN4N3BwZDk1
dnNhMjk1cCIgdGltZXN0YW1wPSIxNzAzOTYyNTA3Ij40Nzc8L2tleT48L2ZvcmVpZ24ta2V5cz48
cmVmLXR5cGUgbmFtZT0iSm91cm5hbCBBcnRpY2xlIj4xNzwvcmVmLXR5cGU+PGNvbnRyaWJ1dG9y
cz48YXV0aG9ycz48YXV0aG9yPkxhdXJzZW4sIFQuIE0uPC9hdXRob3I+PGF1dGhvcj5Ob3JkZW50
b2Z0LCBNLjwvYXV0aG9yPjxhdXRob3I+TW9ydGVuc2VuLCBQLiBCLjwvYXV0aG9yPjwvYXV0aG9y
cz48L2NvbnRyaWJ1dG9ycz48YXV0aC1hZGRyZXNzPk5hdGlvbmFsIENlbnRlciBmb3IgUmVnaXN0
ZXItQmFzZWQgUmVzZWFyY2gsIEFhcmh1cyBVbml2ZXJzaXR5LCA4MjEwIEFhcmh1cyBWLCBEZW5t
YXJrOyBlbWFpbDogdG1sQG5jcnIuZGsuPC9hdXRoLWFkZHJlc3M+PHRpdGxlcz48dGl0bGU+RXhj
ZXNzIGVhcmx5IG1vcnRhbGl0eSBpbiBzY2hpem9waHJlbmlhPC90aXRsZT48c2Vjb25kYXJ5LXRp
dGxlPkFubnUgUmV2IENsaW4gUHN5Y2hvbDwvc2Vjb25kYXJ5LXRpdGxlPjwvdGl0bGVzPjxwZXJp
b2RpY2FsPjxmdWxsLXRpdGxlPkFubnUgUmV2IENsaW4gUHN5Y2hvbDwvZnVsbC10aXRsZT48L3Bl
cmlvZGljYWw+PHBhZ2VzPjQyNS00ODwvcGFnZXM+PHZvbHVtZT4xMDwvdm9sdW1lPjxlZGl0aW9u
PjIwMTMxMjAyPC9lZGl0aW9uPjxrZXl3b3Jkcz48a2V5d29yZD5BY2NpZGVudHMvKnN0YXRpc3Rp
Y3MgJmFtcDsgbnVtZXJpY2FsIGRhdGE8L2tleXdvcmQ+PGtleXdvcmQ+QWxjb2hvbCBEcmlua2lu
Zy8qZXBpZGVtaW9sb2d5PC9rZXl3b3JkPjxrZXl3b3JkPkFudGlwc3ljaG90aWMgQWdlbnRzLyph
ZHZlcnNlIGVmZmVjdHM8L2tleXdvcmQ+PGtleXdvcmQ+Q29tb3JiaWRpdHk8L2tleXdvcmQ+PGtl
eXdvcmQ+SGVhbHRoIFN0YXR1cyBEaXNwYXJpdGllczwva2V5d29yZD48a2V5d29yZD5IdW1hbnM8
L2tleXdvcmQ+PGtleXdvcmQ+KkxpZmUgRXhwZWN0YW5jeTwva2V5d29yZD48a2V5d29yZD5MaWZl
IFN0eWxlPC9rZXl3b3JkPjxrZXl3b3JkPk1ldGFib2xpYyBTeW5kcm9tZS9jaGVtaWNhbGx5IGlu
ZHVjZWQvKmVwaWRlbWlvbG9neTwva2V5d29yZD48a2V5d29yZD5Nb3J0YWxpdHk8L2tleXdvcmQ+
PGtleXdvcmQ+T2Jlc2l0eS8qZXBpZGVtaW9sb2d5PC9rZXl3b3JkPjxrZXl3b3JkPlJpc2sgRmFj
dG9yczwva2V5d29yZD48a2V5d29yZD5TY2hpem9waHJlbmlhL2RydWcgdGhlcmFweS8qbW9ydGFs
aXR5PC9rZXl3b3JkPjxrZXl3b3JkPlNtb2tpbmcvKmVwaWRlbWlvbG9neTwva2V5d29yZD48a2V5
d29yZD5TdWljaWRlLypzdGF0aXN0aWNzICZhbXA7IG51bWVyaWNhbCBkYXRhPC9rZXl3b3JkPjwv
a2V5d29yZHM+PGRhdGVzPjx5ZWFyPjIwMTQ8L3llYXI+PC9kYXRlcz48aXNibj4xNTQ4LTU5NDM8
L2lzYm4+PGFjY2Vzc2lvbi1udW0+MjQzMTM1NzA8L2FjY2Vzc2lvbi1udW0+PHVybHM+PC91cmxz
PjxlbGVjdHJvbmljLXJlc291cmNlLW51bT4xMC4xMTQ2L2FubnVyZXYtY2xpbnBzeS0wMzI4MTMt
MTUzNjU3PC9lbGVjdHJvbmljLXJlc291cmNlLW51bT48cmVtb3RlLWRhdGFiYXNlLXByb3ZpZGVy
Pk5MTTwvcmVtb3RlLWRhdGFiYXNlLXByb3ZpZGVyPjxsYW5ndWFnZT5lbmc8L2xhbmd1YWdlPjwv
cmVjb3JkPjwvQ2l0ZT48Q2l0ZT48QXV0aG9yPkNoYW48L0F1dGhvcj48WWVhcj4yMDIzPC9ZZWFy
PjxSZWNOdW0+NTQwPC9SZWNOdW0+PHJlY29yZD48cmVjLW51bWJlcj41NDA8L3JlYy1udW1iZXI+
PGZvcmVpZ24ta2V5cz48a2V5IGFwcD0iRU4iIGRiLWlkPSJ2cHIwZnNwOWNzdHQ5M2Vwejl0cHRz
eDdwcGQ5NXZzYTI5NXAiIHRpbWVzdGFtcD0iMTcwNjQ2NDAyMCI+NTQwPC9rZXk+PC9mb3JlaWdu
LWtleXM+PHJlZi10eXBlIG5hbWU9IkpvdXJuYWwgQXJ0aWNsZSI+MTc8L3JlZi10eXBlPjxjb250
cmlidXRvcnM+PGF1dGhvcnM+PGF1dGhvcj5DaGFuLCBKLiBLLiBOLjwvYXV0aG9yPjxhdXRob3I+
Q29ycmVsbCwgQy4gVS48L2F1dGhvcj48YXV0aG9yPldvbmcsIEMuIFMuIE0uPC9hdXRob3I+PGF1
dGhvcj5DaHUsIFIuIFMuIFQuPC9hdXRob3I+PGF1dGhvcj5GdW5nLCBWLiBTLiBDLjwvYXV0aG9y
PjxhdXRob3I+V29uZywgRy4gSC4gUy48L2F1dGhvcj48YXV0aG9yPkxlaSwgSi4gSC4gQy48L2F1
dGhvcj48YXV0aG9yPkNoYW5nLCBXLiBDLjwvYXV0aG9yPjwvYXV0aG9ycz48L2NvbnRyaWJ1dG9y
cz48YXV0aC1hZGRyZXNzPkxLUyBGYWN1bHR5IG9mIE1lZGljaW5lLCBEZXBhcnRtZW50IG9mIFBz
eWNoaWF0cnksIFRoZSBVbml2ZXJzaXR5IG9mIEhvbmcgS29uZywgSG9uZyBLb25nLCBDaGluYS4m
I3hEO0RlcGFydG1lbnQgb2YgUHN5Y2hpYXRyeSwgVGhlIFp1Y2tlciBIaWxsc2lkZSBIb3NwaXRh
bCwgTm9ydGh3ZWxsIEhlYWx0aCwgR2xlbiBPYWtzLCBOWSwgVVNBLiYjeEQ7RGVwYXJ0bWVudCBv
ZiBQc3ljaGlhdHJ5IGFuZCBNb2xlY3VsYXIgTWVkaWNpbmUsIERvbmFsZCBhbmQgQmFyYmFyYSBa
dWNrZXIgU2Nob29sIG9mIE1lZGljaW5lIGF0IEhvZnN0cmEvTm9ydGh3ZWxsLCBIZW1wc3RlYWQs
IE5ZLCBVU0EuJiN4RDtEZXBhcnRtZW50IG9mIENoaWxkIGFuZCBBZG9sZXNjZW50IFBzeWNoaWF0
cnksIENoYXJpdMOpIC0gVW5pdmVyc2l0w6R0c21lZGl6aW4gQmVybGluLCBCZXJsaW4sIEdlcm1h
bnkuJiN4RDtMS1MgRmFjdWx0eSBvZiBNZWRpY2luZSwgU2Nob29sIG9mIFB1YmxpYyBIZWFsdGgs
IFRoZSBVbml2ZXJzaXR5IG9mIEhvbmcgS29uZywgSG9uZyBLb25nLCBDaGluYS4mI3hEO1N0YXRl
IEtleSBMYWJvcmF0b3J5IG9mIEJyYWluIGFuZCBDb2duaXRpdmUgU2NpZW5jZXMsIFRoZSBVbml2
ZXJzaXR5IG9mIEhvbmcgS29uZywgSG9uZyBLb25nLCBDaGluYS48L2F1dGgtYWRkcmVzcz48dGl0
bGVzPjx0aXRsZT5MaWZlIGV4cGVjdGFuY3kgYW5kIHllYXJzIG9mIHBvdGVudGlhbCBsaWZlIGxv
c3QgaW4gcGVvcGxlIHdpdGggbWVudGFsIGRpc29yZGVyczogYSBzeXN0ZW1hdGljIHJldmlldyBh
bmQgbWV0YS1hbmFseXNpczwvdGl0bGU+PHNlY29uZGFyeS10aXRsZT5FQ2xpbmljYWxNZWRpY2lu
ZTwvc2Vjb25kYXJ5LXRpdGxlPjwvdGl0bGVzPjxwZXJpb2RpY2FsPjxmdWxsLXRpdGxlPkVDbGlu
aWNhbE1lZGljaW5lPC9mdWxsLXRpdGxlPjwvcGVyaW9kaWNhbD48cGFnZXM+MTAyMjk0PC9wYWdl
cz48dm9sdW1lPjY1PC92b2x1bWU+PGVkaXRpb24+MjAyMzEwMzE8L2VkaXRpb24+PGtleXdvcmRz
PjxrZXl3b3JkPkxpZmUgZXhwZWN0YW5jeTwva2V5d29yZD48a2V5d29yZD5NZW50YWwgaWxsbmVz
czwva2V5d29yZD48a2V5d29yZD5NZXRhLWFuYWx5c2lzPC9rZXl3b3JkPjxrZXl3b3JkPlByZW1h
dHVyZSBtb3J0YWxpdHk8L2tleXdvcmQ+PGtleXdvcmQ+WXBsbDwva2V5d29yZD48a2V5d29yZD5Z
ZWFycyBvZiBwb3RlbnRpYWwgbGlmZSBsb3N0PC9rZXl3b3JkPjwva2V5d29yZHM+PGRhdGVzPjx5
ZWFyPjIwMjM8L3llYXI+PHB1Yi1kYXRlcz48ZGF0ZT5Ob3Y8L2RhdGU+PC9wdWItZGF0ZXM+PC9k
YXRlcz48aXNibj4yNTg5LTUzNzA8L2lzYm4+PGFjY2Vzc2lvbi1udW0+Mzc5NjU0MzI8L2FjY2Vz
c2lvbi1udW0+PHVybHM+PC91cmxzPjxjdXN0b20xPkNVQyBoYXMgYmVlbiBhIGNvbnN1bHRhbnQg
YW5kL29yIGFkdmlzb3IgdG8gb3IgaGFzIHJlY2VpdmVkIGhvbm9yYXJpYSBmcm9tOiBBYmJWaWUs
IEFjYWRpYSwgQWxrZXJtZXMsIEFsbGVyZ2FuLCBBbmdlbGluaSwgQXJpc3RvLCBCaW9nZW4sIEJv
ZWhyaW5nZXItSW5nZWxoZWltLCBDYXJkaW8gRGlhZ25vc3RpY3MsIENlcmV2ZWwsIENOWCBUaGVy
YXBldXRpY3MsIENvbXBhc3MgUGF0aHdheXMsIERhcm5pdHNhLCBEZW5vdm8sIEdlZGVvbiBSaWNo
dGVyLCBIaWttYSwgSG9sbXVzaywgSW50cmFDZWxsdWxhciBUaGVyYXBpZXMsIEphbnNzZW4vSiZh
bXA7SiwgS2FydW5hLCBMQiBQaGFybWEsIEx1bmRiZWNrLCBNZWRBdmFudGUtUHJvUGhhc2UsIE1l
ZEluQ2VsbCwgTWVyY2ssIE1pbmRwYXgsIE1pdHN1YmlzaGkgVGFuYWJlIFBoYXJtYSwgTXlsYW4s
IE5ldXJvY3JpbmUsIE5ldXJlbGlzLCBOZXdyb24sIE5vdmVuLCBOb3ZvIE5vcmRpc2ssIE90c3Vr
YSwgUGhhcm1hYnJhaW4sIFBQRCBCaW90ZWNoLCBSZWNvcmRhdGksIFJlbG1hZGEsIFJldml2YSwg
Um92aSwgU2VxaXJ1cywgU0sgTGlmZSBTY2llbmNlLCBTdW5vdmlvbiwgU3VuIFBoYXJtYSwgU3Vw
ZXJudXMsIFRha2VkYSwgVGV2YSwgYW5kIFZpYXRyaXMuIEhlIHByb3ZpZGVkIGV4cGVydCB0ZXN0
aW1vbnkgZm9yIEphbnNzZW4gYW5kIE90c3VrYS4gSGUgc2VydmVkIG9uIGEgRGF0YSBTYWZldHkg
TW9uaXRvcmluZyBCb2FyZCBmb3IgQ29tcGFzcyBQYXRod2F5cywgRGVub3ZvLCBMdW5kYmVjaywg
UmVsbWFkYSwgUmV2aXZhLCBSb3ZpLCBTYWdlLCBTdXBlcm51cywgVG9sbWFyLCBhbmQgVGV2YS4g
SGUgaGFzIHJlY2VpdmVkIGdyYW50IHN1cHBvcnQgZnJvbSBKYW5zc2VuIGFuZCBUYWtlZGEuIEhl
IHJlY2VpdmVkIHJveWFsdGllcyBmcm9tIFVwVG9EYXRlIGFuZCBpcyBhbHNvIGEgc3RvY2sgb3B0
aW9uIGhvbGRlciBvZiBDYXJkaW8gRGlhZ25vc3RpY3MsIE1pbmRwYXgsIExCIFBoYXJtYSwgUHNp
bG9TdGVyaWNzLCBhbmQgUXVhbnRpYy4gQWxsIG90aGVyIGF1dGhvcnMgZGVjbGFyZSBubyBjb21w
ZXRpbmcgaW50ZXJlc3RzLjwvY3VzdG9tMT48Y3VzdG9tMj5QTUMxMDY0MTQ4NzwvY3VzdG9tMj48
ZWxlY3Ryb25pYy1yZXNvdXJjZS1udW0+MTAuMTAxNi9qLmVjbGlubS4yMDIzLjEwMjI5NDwvZWxl
Y3Ryb25pYy1yZXNvdXJjZS1udW0+PHJlbW90ZS1kYXRhYmFzZS1wcm92aWRlcj5OTE08L3JlbW90
ZS1kYXRhYmFzZS1wcm92aWRlcj48bGFuZ3VhZ2U+ZW5nPC9sYW5ndWFnZT48L3JlY29yZD48L0Np
dGU+PENpdGU+PEF1dGhvcj5TdW5kaGVkc3N0eXJlbHNlbjwvQXV0aG9yPjxZZWFyPjIwMjI8L1ll
YXI+PFJlY051bT41NDY8L1JlY051bT48cmVjb3JkPjxyZWMtbnVtYmVyPjU0NjwvcmVjLW51bWJl
cj48Zm9yZWlnbi1rZXlzPjxrZXkgYXBwPSJFTiIgZGItaWQ9InZwcjBmc3A5Y3N0dDkzZXB6OXRw
dHN4N3BwZDk1dnNhMjk1cCIgdGltZXN0YW1wPSIxNzA2NDc5ODA1Ij41NDY8L2tleT48L2ZvcmVp
Z24ta2V5cz48cmVmLXR5cGUgbmFtZT0iR292ZXJubWVudCBEb2N1bWVudCI+NDY8L3JlZi10eXBl
Pjxjb250cmlidXRvcnM+PGF1dGhvcnM+PGF1dGhvcj5TdW5kaGVkc3N0eXJlbHNlbjwvYXV0aG9y
PjwvYXV0aG9ycz48L2NvbnRyaWJ1dG9ycz48dGl0bGVzPjx0aXRsZT5CZWRyZSBtZW50YWwgc3Vu
ZGhlZCBvZyBlbiBzdHlya2V0IGluZHNhdHMgdGlsIG1lbm5lc2tlciBtZWQgcHN5a2lza2UgbGlk
ZWxzZXI8L3RpdGxlPjx0cmFuc2xhdGVkLXRpdGxlPkJldHRlciBtZW50YWwgaGVhbHRoIGFuZCBz
dHJlbmd0aGVuZWQgZWZmb3J0cyBmb3IgcGVvcGxlIHdpdGggbWVudGFsIGRpc29yZGVyczwvdHJh
bnNsYXRlZC10aXRsZT48L3RpdGxlcz48cGFnZXM+MjA4PC9wYWdlcz48ZGF0ZXM+PHllYXI+MjAy
MjwveWVhcj48L2RhdGVzPjx1cmxzPjxyZWxhdGVkLXVybHM+PHVybD5odHRwczovL3d3dy5zc3Qu
ZGsvLS9tZWRpYS9VZGdpdmVsc2VyLzIwMjIvcHN5a2lhdHJpcGxhbi8xMEFBUlNfUFNZSy1QTEFO
LmFzaHg/bGE9ZGEmYW1wO2hhc2g9Q0QzMTc4MTEzMThDNDQ5OUQyNDUzRjI1RENFQzkyQjlERjQx
REUwODwvdXJsPjwvcmVsYXRlZC11cmxzPjwvdXJscz48cmVzZWFyY2gtbm90ZXM+MTAtw6VycyBw
bGFuIGZvciBwc3lraWF0cmllbjwvcmVzZWFyY2gtbm90ZXM+PGxhbmd1YWdlPkRhbmlzaDwvbGFu
Z3VhZ2U+PC9yZWNvcmQ+PC9DaXRlPjwvRW5kTm90ZT4A
</w:fldData>
              </w:fldCha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lang w:val="en-GB"/>
              </w:rPr>
              <w:t>(2-5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.</w:t>
            </w:r>
            <w:r w:rsidR="0039750D"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  <w:t>Uncoordinated and inadequate medical treatment contribute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  <w:t xml:space="preserve"> to significant healthcare costs and a life expectancy up to 20 years shorter for this population </w:t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XYWhsYmVjazwvQXV0aG9yPjxZZWFyPjIwMTE8L1llYXI+
PFJlY051bT40NzY8L1JlY051bT48RGlzcGxheVRleHQ+KDIsIDMpPC9EaXNwbGF5VGV4dD48cmVj
b3JkPjxyZWMtbnVtYmVyPjQ3NjwvcmVjLW51bWJlcj48Zm9yZWlnbi1rZXlzPjxrZXkgYXBwPSJF
TiIgZGItaWQ9InZwcjBmc3A5Y3N0dDkzZXB6OXRwdHN4N3BwZDk1dnNhMjk1cCIgdGltZXN0YW1w
PSIxNzAzOTYyMzMxIj40NzY8L2tleT48L2ZvcmVpZ24ta2V5cz48cmVmLXR5cGUgbmFtZT0iSm91
cm5hbCBBcnRpY2xlIj4xNzwvcmVmLXR5cGU+PGNvbnRyaWJ1dG9ycz48YXV0aG9ycz48YXV0aG9y
PldhaGxiZWNrLCBLLjwvYXV0aG9yPjxhdXRob3I+V2VzdG1hbiwgSi48L2F1dGhvcj48YXV0aG9y
Pk5vcmRlbnRvZnQsIE0uPC9hdXRob3I+PGF1dGhvcj5HaXNzbGVyLCBNLjwvYXV0aG9yPjxhdXRo
b3I+TGF1cnNlbiwgVC4gTS48L2F1dGhvcj48L2F1dGhvcnM+PC9jb250cmlidXRvcnM+PGF1dGgt
YWRkcmVzcz5Ob3JkaWMgU2Nob29sIG9mIFB1YmxpYyBIZWFsdGgsIE5vcmRpYyBSZXNlYXJjaCBB
Y2FkZW15IGluIE1lbnRhbCBIZWFsdGgsIEdvdGhlbmJ1cmcsIFN3ZWRlbiwgYW5kIE5hdGlvbmFs
IEluc3RpdHV0ZSBmb3IgSGVhbHRoIGFuZCBXZWxmYXJlIChUSEwpLCBWYWFzYSwgRmlubGFuZC4g
a3Jpc3RpYW4ud2FobGJlY2tAdGhsLmZpPC9hdXRoLWFkZHJlc3M+PHRpdGxlcz48dGl0bGU+T3V0
Y29tZXMgb2YgTm9yZGljIG1lbnRhbCBoZWFsdGggc3lzdGVtczogbGlmZSBleHBlY3RhbmN5IG9m
IHBhdGllbnRzIHdpdGggbWVudGFsIGRpc29yZGVyczwvdGl0bGU+PHNlY29uZGFyeS10aXRsZT5C
ciBKIFBzeWNoaWF0cnk8L3NlY29uZGFyeS10aXRsZT48L3RpdGxlcz48cGVyaW9kaWNhbD48ZnVs
bC10aXRsZT5CciBKIFBzeWNoaWF0cnk8L2Z1bGwtdGl0bGU+PC9wZXJpb2RpY2FsPjxwYWdlcz40
NTMtODwvcGFnZXM+PHZvbHVtZT4xOTk8L3ZvbHVtZT48bnVtYmVyPjY8L251bWJlcj48ZWRpdGlv
bj4yMDExMDUxODwvZWRpdGlvbj48a2V5d29yZHM+PGtleXdvcmQ+QWRvbGVzY2VudDwva2V5d29y
ZD48a2V5d29yZD5BZHVsdDwva2V5d29yZD48a2V5d29yZD5BZ2VkPC9rZXl3b3JkPjxrZXl3b3Jk
PkNhdXNlIG9mIERlYXRoPC9rZXl3b3JkPjxrZXl3b3JkPkRlbm1hcmsvZXBpZGVtaW9sb2d5PC9r
ZXl3b3JkPjxrZXl3b3JkPkZlbWFsZTwva2V5d29yZD48a2V5d29yZD5GaW5sYW5kL2VwaWRlbWlv
bG9neTwva2V5d29yZD48a2V5d29yZD5IZWFsdGggUG9saWN5L3RyZW5kczwva2V5d29yZD48a2V5
d29yZD5IZWFsdGggU3RhdHVzIERpc3Bhcml0aWVzPC9rZXl3b3JkPjxrZXl3b3JkPkhvc3BpdGFs
aXphdGlvbi9zdGF0aXN0aWNzICZhbXA7IG51bWVyaWNhbCBkYXRhPC9rZXl3b3JkPjxrZXl3b3Jk
Pkhvc3BpdGFscywgUHN5Y2hpYXRyaWM8L2tleXdvcmQ+PGtleXdvcmQ+SHVtYW5zPC9rZXl3b3Jk
PjxrZXl3b3JkPkluc3RpdHV0aW9uYWxpemF0aW9uLyp0cmVuZHM8L2tleXdvcmQ+PGtleXdvcmQ+
TGlmZSBFeHBlY3RhbmN5Lyp0cmVuZHM8L2tleXdvcmQ+PGtleXdvcmQ+TWFsZTwva2V5d29yZD48
a2V5d29yZD5NZW50YWwgRGlzb3JkZXJzLyptb3J0YWxpdHk8L2tleXdvcmQ+PGtleXdvcmQ+TWVu
dGFsIEhlYWx0aCBTZXJ2aWNlcy9vcmdhbml6YXRpb24gJmFtcDsgYWRtaW5pc3RyYXRpb24vKnN0
YXRpc3RpY3MgJmFtcDsgbnVtZXJpY2FsIGRhdGE8L2tleXdvcmQ+PGtleXdvcmQ+TWlkZGxlIEFn
ZWQ8L2tleXdvcmQ+PGtleXdvcmQ+T3JnYW5pemF0aW9uYWwgSW5ub3ZhdGlvbjwva2V5d29yZD48
a2V5d29yZD4qT3V0Y29tZSBBc3Nlc3NtZW50LCBIZWFsdGggQ2FyZTwva2V5d29yZD48a2V5d29y
ZD5TZXggRGlzdHJpYnV0aW9uPC9rZXl3b3JkPjxrZXl3b3JkPlN3ZWRlbi9lcGlkZW1pb2xvZ3k8
L2tleXdvcmQ+PGtleXdvcmQ+WW91bmcgQWR1bHQ8L2tleXdvcmQ+PGtleXdvcmQ+U3VpY2lkZSBQ
cmV2ZW50aW9uPC9rZXl3b3JkPjwva2V5d29yZHM+PGRhdGVzPjx5ZWFyPjIwMTE8L3llYXI+PHB1
Yi1kYXRlcz48ZGF0ZT5EZWM8L2RhdGU+PC9wdWItZGF0ZXM+PC9kYXRlcz48aXNibj4wMDA3LTEy
NTA8L2lzYm4+PGFjY2Vzc2lvbi1udW0+MjE1OTM1MTY8L2FjY2Vzc2lvbi1udW0+PHVybHM+PC91
cmxzPjxlbGVjdHJvbmljLXJlc291cmNlLW51bT4xMC4xMTkyL2JqcC5icC4xMTAuMDg1MTAwPC9l
bGVjdHJvbmljLXJlc291cmNlLW51bT48cmVtb3RlLWRhdGFiYXNlLXByb3ZpZGVyPk5MTTwvcmVt
b3RlLWRhdGFiYXNlLXByb3ZpZGVyPjxsYW5ndWFnZT5lbmc8L2xhbmd1YWdlPjwvcmVjb3JkPjwv
Q2l0ZT48Q2l0ZT48QXV0aG9yPkxhdXJzZW48L0F1dGhvcj48WWVhcj4yMDE0PC9ZZWFyPjxSZWNO
dW0+NDc3PC9SZWNOdW0+PHJlY29yZD48cmVjLW51bWJlcj40Nzc8L3JlYy1udW1iZXI+PGZvcmVp
Z24ta2V5cz48a2V5IGFwcD0iRU4iIGRiLWlkPSJ2cHIwZnNwOWNzdHQ5M2Vwejl0cHRzeDdwcGQ5
NXZzYTI5NXAiIHRpbWVzdGFtcD0iMTcwMzk2MjUwNyI+NDc3PC9rZXk+PC9mb3JlaWduLWtleXM+
PHJlZi10eXBlIG5hbWU9IkpvdXJuYWwgQXJ0aWNsZSI+MTc8L3JlZi10eXBlPjxjb250cmlidXRv
cnM+PGF1dGhvcnM+PGF1dGhvcj5MYXVyc2VuLCBULiBNLjwvYXV0aG9yPjxhdXRob3I+Tm9yZGVu
dG9mdCwgTS48L2F1dGhvcj48YXV0aG9yPk1vcnRlbnNlbiwgUC4gQi48L2F1dGhvcj48L2F1dGhv
cnM+PC9jb250cmlidXRvcnM+PGF1dGgtYWRkcmVzcz5OYXRpb25hbCBDZW50ZXIgZm9yIFJlZ2lz
dGVyLUJhc2VkIFJlc2VhcmNoLCBBYXJodXMgVW5pdmVyc2l0eSwgODIxMCBBYXJodXMgViwgRGVu
bWFyazsgZW1haWw6IHRtbEBuY3JyLmRrLjwvYXV0aC1hZGRyZXNzPjx0aXRsZXM+PHRpdGxlPkV4
Y2VzcyBlYXJseSBtb3J0YWxpdHkgaW4gc2NoaXpvcGhyZW5pYTwvdGl0bGU+PHNlY29uZGFyeS10
aXRsZT5Bbm51IFJldiBDbGluIFBzeWNob2w8L3NlY29uZGFyeS10aXRsZT48L3RpdGxlcz48cGVy
aW9kaWNhbD48ZnVsbC10aXRsZT5Bbm51IFJldiBDbGluIFBzeWNob2w8L2Z1bGwtdGl0bGU+PC9w
ZXJpb2RpY2FsPjxwYWdlcz40MjUtNDg8L3BhZ2VzPjx2b2x1bWU+MTA8L3ZvbHVtZT48ZWRpdGlv
bj4yMDEzMTIwMjwvZWRpdGlvbj48a2V5d29yZHM+PGtleXdvcmQ+QWNjaWRlbnRzLypzdGF0aXN0
aWNzICZhbXA7IG51bWVyaWNhbCBkYXRhPC9rZXl3b3JkPjxrZXl3b3JkPkFsY29ob2wgRHJpbmtp
bmcvKmVwaWRlbWlvbG9neTwva2V5d29yZD48a2V5d29yZD5BbnRpcHN5Y2hvdGljIEFnZW50cy8q
YWR2ZXJzZSBlZmZlY3RzPC9rZXl3b3JkPjxrZXl3b3JkPkNvbW9yYmlkaXR5PC9rZXl3b3JkPjxr
ZXl3b3JkPkhlYWx0aCBTdGF0dXMgRGlzcGFyaXRpZXM8L2tleXdvcmQ+PGtleXdvcmQ+SHVtYW5z
PC9rZXl3b3JkPjxrZXl3b3JkPipMaWZlIEV4cGVjdGFuY3k8L2tleXdvcmQ+PGtleXdvcmQ+TGlm
ZSBTdHlsZTwva2V5d29yZD48a2V5d29yZD5NZXRhYm9saWMgU3luZHJvbWUvY2hlbWljYWxseSBp
bmR1Y2VkLyplcGlkZW1pb2xvZ3k8L2tleXdvcmQ+PGtleXdvcmQ+TW9ydGFsaXR5PC9rZXl3b3Jk
PjxrZXl3b3JkPk9iZXNpdHkvKmVwaWRlbWlvbG9neTwva2V5d29yZD48a2V5d29yZD5SaXNrIEZh
Y3RvcnM8L2tleXdvcmQ+PGtleXdvcmQ+U2NoaXpvcGhyZW5pYS9kcnVnIHRoZXJhcHkvKm1vcnRh
bGl0eTwva2V5d29yZD48a2V5d29yZD5TbW9raW5nLyplcGlkZW1pb2xvZ3k8L2tleXdvcmQ+PGtl
eXdvcmQ+U3VpY2lkZS8qc3RhdGlzdGljcyAmYW1wOyBudW1lcmljYWwgZGF0YTwva2V5d29yZD48
L2tleXdvcmRzPjxkYXRlcz48eWVhcj4yMDE0PC95ZWFyPjwvZGF0ZXM+PGlzYm4+MTU0OC01OTQz
PC9pc2JuPjxhY2Nlc3Npb24tbnVtPjI0MzEzNTcwPC9hY2Nlc3Npb24tbnVtPjx1cmxzPjwvdXJs
cz48ZWxlY3Ryb25pYy1yZXNvdXJjZS1udW0+MTAuMTE0Ni9hbm51cmV2LWNsaW5wc3ktMDMyODEz
LTE1MzY1NzwvZWxlY3Ryb25pYy1yZXNvdXJjZS1udW0+PHJlbW90ZS1kYXRhYmFzZS1wcm92aWRl
cj5OTE08L3JlbW90ZS1kYXRhYmFzZS1wcm92aWRlcj48bGFuZ3VhZ2U+ZW5nPC9sYW5ndWFnZT48
L3JlY29yZD48L0NpdGU+PC9FbmROb3RlPgB=
</w:fldData>
              </w:fldCha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XYWhsYmVjazwvQXV0aG9yPjxZZWFyPjIwMTE8L1llYXI+
PFJlY051bT40NzY8L1JlY051bT48RGlzcGxheVRleHQ+KDIsIDMpPC9EaXNwbGF5VGV4dD48cmVj
b3JkPjxyZWMtbnVtYmVyPjQ3NjwvcmVjLW51bWJlcj48Zm9yZWlnbi1rZXlzPjxrZXkgYXBwPSJF
TiIgZGItaWQ9InZwcjBmc3A5Y3N0dDkzZXB6OXRwdHN4N3BwZDk1dnNhMjk1cCIgdGltZXN0YW1w
PSIxNzAzOTYyMzMxIj40NzY8L2tleT48L2ZvcmVpZ24ta2V5cz48cmVmLXR5cGUgbmFtZT0iSm91
cm5hbCBBcnRpY2xlIj4xNzwvcmVmLXR5cGU+PGNvbnRyaWJ1dG9ycz48YXV0aG9ycz48YXV0aG9y
PldhaGxiZWNrLCBLLjwvYXV0aG9yPjxhdXRob3I+V2VzdG1hbiwgSi48L2F1dGhvcj48YXV0aG9y
Pk5vcmRlbnRvZnQsIE0uPC9hdXRob3I+PGF1dGhvcj5HaXNzbGVyLCBNLjwvYXV0aG9yPjxhdXRo
b3I+TGF1cnNlbiwgVC4gTS48L2F1dGhvcj48L2F1dGhvcnM+PC9jb250cmlidXRvcnM+PGF1dGgt
YWRkcmVzcz5Ob3JkaWMgU2Nob29sIG9mIFB1YmxpYyBIZWFsdGgsIE5vcmRpYyBSZXNlYXJjaCBB
Y2FkZW15IGluIE1lbnRhbCBIZWFsdGgsIEdvdGhlbmJ1cmcsIFN3ZWRlbiwgYW5kIE5hdGlvbmFs
IEluc3RpdHV0ZSBmb3IgSGVhbHRoIGFuZCBXZWxmYXJlIChUSEwpLCBWYWFzYSwgRmlubGFuZC4g
a3Jpc3RpYW4ud2FobGJlY2tAdGhsLmZpPC9hdXRoLWFkZHJlc3M+PHRpdGxlcz48dGl0bGU+T3V0
Y29tZXMgb2YgTm9yZGljIG1lbnRhbCBoZWFsdGggc3lzdGVtczogbGlmZSBleHBlY3RhbmN5IG9m
IHBhdGllbnRzIHdpdGggbWVudGFsIGRpc29yZGVyczwvdGl0bGU+PHNlY29uZGFyeS10aXRsZT5C
ciBKIFBzeWNoaWF0cnk8L3NlY29uZGFyeS10aXRsZT48L3RpdGxlcz48cGVyaW9kaWNhbD48ZnVs
bC10aXRsZT5CciBKIFBzeWNoaWF0cnk8L2Z1bGwtdGl0bGU+PC9wZXJpb2RpY2FsPjxwYWdlcz40
NTMtODwvcGFnZXM+PHZvbHVtZT4xOTk8L3ZvbHVtZT48bnVtYmVyPjY8L251bWJlcj48ZWRpdGlv
bj4yMDExMDUxODwvZWRpdGlvbj48a2V5d29yZHM+PGtleXdvcmQ+QWRvbGVzY2VudDwva2V5d29y
ZD48a2V5d29yZD5BZHVsdDwva2V5d29yZD48a2V5d29yZD5BZ2VkPC9rZXl3b3JkPjxrZXl3b3Jk
PkNhdXNlIG9mIERlYXRoPC9rZXl3b3JkPjxrZXl3b3JkPkRlbm1hcmsvZXBpZGVtaW9sb2d5PC9r
ZXl3b3JkPjxrZXl3b3JkPkZlbWFsZTwva2V5d29yZD48a2V5d29yZD5GaW5sYW5kL2VwaWRlbWlv
bG9neTwva2V5d29yZD48a2V5d29yZD5IZWFsdGggUG9saWN5L3RyZW5kczwva2V5d29yZD48a2V5
d29yZD5IZWFsdGggU3RhdHVzIERpc3Bhcml0aWVzPC9rZXl3b3JkPjxrZXl3b3JkPkhvc3BpdGFs
aXphdGlvbi9zdGF0aXN0aWNzICZhbXA7IG51bWVyaWNhbCBkYXRhPC9rZXl3b3JkPjxrZXl3b3Jk
Pkhvc3BpdGFscywgUHN5Y2hpYXRyaWM8L2tleXdvcmQ+PGtleXdvcmQ+SHVtYW5zPC9rZXl3b3Jk
PjxrZXl3b3JkPkluc3RpdHV0aW9uYWxpemF0aW9uLyp0cmVuZHM8L2tleXdvcmQ+PGtleXdvcmQ+
TGlmZSBFeHBlY3RhbmN5Lyp0cmVuZHM8L2tleXdvcmQ+PGtleXdvcmQ+TWFsZTwva2V5d29yZD48
a2V5d29yZD5NZW50YWwgRGlzb3JkZXJzLyptb3J0YWxpdHk8L2tleXdvcmQ+PGtleXdvcmQ+TWVu
dGFsIEhlYWx0aCBTZXJ2aWNlcy9vcmdhbml6YXRpb24gJmFtcDsgYWRtaW5pc3RyYXRpb24vKnN0
YXRpc3RpY3MgJmFtcDsgbnVtZXJpY2FsIGRhdGE8L2tleXdvcmQ+PGtleXdvcmQ+TWlkZGxlIEFn
ZWQ8L2tleXdvcmQ+PGtleXdvcmQ+T3JnYW5pemF0aW9uYWwgSW5ub3ZhdGlvbjwva2V5d29yZD48
a2V5d29yZD4qT3V0Y29tZSBBc3Nlc3NtZW50LCBIZWFsdGggQ2FyZTwva2V5d29yZD48a2V5d29y
ZD5TZXggRGlzdHJpYnV0aW9uPC9rZXl3b3JkPjxrZXl3b3JkPlN3ZWRlbi9lcGlkZW1pb2xvZ3k8
L2tleXdvcmQ+PGtleXdvcmQ+WW91bmcgQWR1bHQ8L2tleXdvcmQ+PGtleXdvcmQ+U3VpY2lkZSBQ
cmV2ZW50aW9uPC9rZXl3b3JkPjwva2V5d29yZHM+PGRhdGVzPjx5ZWFyPjIwMTE8L3llYXI+PHB1
Yi1kYXRlcz48ZGF0ZT5EZWM8L2RhdGU+PC9wdWItZGF0ZXM+PC9kYXRlcz48aXNibj4wMDA3LTEy
NTA8L2lzYm4+PGFjY2Vzc2lvbi1udW0+MjE1OTM1MTY8L2FjY2Vzc2lvbi1udW0+PHVybHM+PC91
cmxzPjxlbGVjdHJvbmljLXJlc291cmNlLW51bT4xMC4xMTkyL2JqcC5icC4xMTAuMDg1MTAwPC9l
bGVjdHJvbmljLXJlc291cmNlLW51bT48cmVtb3RlLWRhdGFiYXNlLXByb3ZpZGVyPk5MTTwvcmVt
b3RlLWRhdGFiYXNlLXByb3ZpZGVyPjxsYW5ndWFnZT5lbmc8L2xhbmd1YWdlPjwvcmVjb3JkPjwv
Q2l0ZT48Q2l0ZT48QXV0aG9yPkxhdXJzZW48L0F1dGhvcj48WWVhcj4yMDE0PC9ZZWFyPjxSZWNO
dW0+NDc3PC9SZWNOdW0+PHJlY29yZD48cmVjLW51bWJlcj40Nzc8L3JlYy1udW1iZXI+PGZvcmVp
Z24ta2V5cz48a2V5IGFwcD0iRU4iIGRiLWlkPSJ2cHIwZnNwOWNzdHQ5M2Vwejl0cHRzeDdwcGQ5
NXZzYTI5NXAiIHRpbWVzdGFtcD0iMTcwMzk2MjUwNyI+NDc3PC9rZXk+PC9mb3JlaWduLWtleXM+
PHJlZi10eXBlIG5hbWU9IkpvdXJuYWwgQXJ0aWNsZSI+MTc8L3JlZi10eXBlPjxjb250cmlidXRv
cnM+PGF1dGhvcnM+PGF1dGhvcj5MYXVyc2VuLCBULiBNLjwvYXV0aG9yPjxhdXRob3I+Tm9yZGVu
dG9mdCwgTS48L2F1dGhvcj48YXV0aG9yPk1vcnRlbnNlbiwgUC4gQi48L2F1dGhvcj48L2F1dGhv
cnM+PC9jb250cmlidXRvcnM+PGF1dGgtYWRkcmVzcz5OYXRpb25hbCBDZW50ZXIgZm9yIFJlZ2lz
dGVyLUJhc2VkIFJlc2VhcmNoLCBBYXJodXMgVW5pdmVyc2l0eSwgODIxMCBBYXJodXMgViwgRGVu
bWFyazsgZW1haWw6IHRtbEBuY3JyLmRrLjwvYXV0aC1hZGRyZXNzPjx0aXRsZXM+PHRpdGxlPkV4
Y2VzcyBlYXJseSBtb3J0YWxpdHkgaW4gc2NoaXpvcGhyZW5pYTwvdGl0bGU+PHNlY29uZGFyeS10
aXRsZT5Bbm51IFJldiBDbGluIFBzeWNob2w8L3NlY29uZGFyeS10aXRsZT48L3RpdGxlcz48cGVy
aW9kaWNhbD48ZnVsbC10aXRsZT5Bbm51IFJldiBDbGluIFBzeWNob2w8L2Z1bGwtdGl0bGU+PC9w
ZXJpb2RpY2FsPjxwYWdlcz40MjUtNDg8L3BhZ2VzPjx2b2x1bWU+MTA8L3ZvbHVtZT48ZWRpdGlv
bj4yMDEzMTIwMjwvZWRpdGlvbj48a2V5d29yZHM+PGtleXdvcmQ+QWNjaWRlbnRzLypzdGF0aXN0
aWNzICZhbXA7IG51bWVyaWNhbCBkYXRhPC9rZXl3b3JkPjxrZXl3b3JkPkFsY29ob2wgRHJpbmtp
bmcvKmVwaWRlbWlvbG9neTwva2V5d29yZD48a2V5d29yZD5BbnRpcHN5Y2hvdGljIEFnZW50cy8q
YWR2ZXJzZSBlZmZlY3RzPC9rZXl3b3JkPjxrZXl3b3JkPkNvbW9yYmlkaXR5PC9rZXl3b3JkPjxr
ZXl3b3JkPkhlYWx0aCBTdGF0dXMgRGlzcGFyaXRpZXM8L2tleXdvcmQ+PGtleXdvcmQ+SHVtYW5z
PC9rZXl3b3JkPjxrZXl3b3JkPipMaWZlIEV4cGVjdGFuY3k8L2tleXdvcmQ+PGtleXdvcmQ+TGlm
ZSBTdHlsZTwva2V5d29yZD48a2V5d29yZD5NZXRhYm9saWMgU3luZHJvbWUvY2hlbWljYWxseSBp
bmR1Y2VkLyplcGlkZW1pb2xvZ3k8L2tleXdvcmQ+PGtleXdvcmQ+TW9ydGFsaXR5PC9rZXl3b3Jk
PjxrZXl3b3JkPk9iZXNpdHkvKmVwaWRlbWlvbG9neTwva2V5d29yZD48a2V5d29yZD5SaXNrIEZh
Y3RvcnM8L2tleXdvcmQ+PGtleXdvcmQ+U2NoaXpvcGhyZW5pYS9kcnVnIHRoZXJhcHkvKm1vcnRh
bGl0eTwva2V5d29yZD48a2V5d29yZD5TbW9raW5nLyplcGlkZW1pb2xvZ3k8L2tleXdvcmQ+PGtl
eXdvcmQ+U3VpY2lkZS8qc3RhdGlzdGljcyAmYW1wOyBudW1lcmljYWwgZGF0YTwva2V5d29yZD48
L2tleXdvcmRzPjxkYXRlcz48eWVhcj4yMDE0PC95ZWFyPjwvZGF0ZXM+PGlzYm4+MTU0OC01OTQz
PC9pc2JuPjxhY2Nlc3Npb24tbnVtPjI0MzEzNTcwPC9hY2Nlc3Npb24tbnVtPjx1cmxzPjwvdXJs
cz48ZWxlY3Ryb25pYy1yZXNvdXJjZS1udW0+MTAuMTE0Ni9hbm51cmV2LWNsaW5wc3ktMDMyODEz
LTE1MzY1NzwvZWxlY3Ryb25pYy1yZXNvdXJjZS1udW0+PHJlbW90ZS1kYXRhYmFzZS1wcm92aWRl
cj5OTE08L3JlbW90ZS1kYXRhYmFzZS1wcm92aWRlcj48bGFuZ3VhZ2U+ZW5nPC9sYW5ndWFnZT48
L3JlY29yZD48L0NpdGU+PC9FbmROb3RlPgB=
</w:fldData>
              </w:fldCha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noProof/>
                <w:szCs w:val="20"/>
                <w:lang w:val="en-GB"/>
              </w:rPr>
              <w:t>(2, 3)</w:t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39750D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1F9029FD" w14:textId="77777777" w:rsidR="0039750D" w:rsidRPr="00D01203" w:rsidRDefault="0039750D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  <w:p w14:paraId="3DD5785E" w14:textId="5CD90C21" w:rsidR="00336AC0" w:rsidRPr="00D01203" w:rsidRDefault="00336AC0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Improvement of treatment communication and interpersonal collaboration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lang w:val="en-GB"/>
              </w:rPr>
              <w:t>(6, 7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and reaching a shared clinical decision between residents and HCPs grounded on the best research evidence and the patient's preferences while respecting patient autonomy </w:t>
            </w:r>
            <w:r w:rsidR="00520DEE" w:rsidRPr="00D01203">
              <w:rPr>
                <w:rFonts w:ascii="Calibri" w:hAnsi="Calibri" w:cs="Calibri"/>
                <w:szCs w:val="20"/>
                <w:lang w:val="en-GB"/>
              </w:rPr>
              <w:t>can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be facilitated through a shared decision-making (SDM) approach </w:t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fldChar w:fldCharType="begin"/>
            </w:r>
            <w:r w:rsidR="00546C42"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instrText xml:space="preserve"> ADDIN EN.CITE &lt;EndNote&gt;&lt;Cite&gt;&lt;Author&gt;Elwyn&lt;/Author&gt;&lt;Year&gt;2010&lt;/Year&gt;&lt;RecNum&gt;608&lt;/RecNum&gt;&lt;DisplayText&gt;(8)&lt;/DisplayText&gt;&lt;record&gt;&lt;rec-number&gt;608&lt;/rec-number&gt;&lt;foreign-keys&gt;&lt;key app="EN" db-id="vpr0fsp9cstt93epz9tptsx7ppd95vsa295p" timestamp="1716807347"&gt;608&lt;/key&gt;&lt;/foreign-keys&gt;&lt;ref-type name="Journal Article"&gt;17&lt;/ref-type&gt;&lt;contributors&gt;&lt;authors&gt;&lt;author&gt;Elwyn, Glyn&lt;/author&gt;&lt;author&gt;Laitner, Steve&lt;/author&gt;&lt;author&gt;Coulter, Angela&lt;/author&gt;&lt;author&gt;Walker, Emma&lt;/author&gt;&lt;author&gt;Watson, Paul&lt;/author&gt;&lt;author&gt;Thomson, Richard&lt;/author&gt;&lt;/authors&gt;&lt;/contributors&gt;&lt;titles&gt;&lt;title&gt;Implementing shared decision making in the NHS&lt;/title&gt;&lt;secondary-title&gt;BMJ&lt;/secondary-title&gt;&lt;/titles&gt;&lt;periodical&gt;&lt;full-title&gt;BMJ&lt;/full-title&gt;&lt;/periodical&gt;&lt;pages&gt;c5146&lt;/pages&gt;&lt;volume&gt;341&lt;/volume&gt;&lt;dates&gt;&lt;year&gt;2010&lt;/year&gt;&lt;/dates&gt;&lt;urls&gt;&lt;/urls&gt;&lt;electronic-resource-num&gt;10.1136/bmj.c5146&lt;/electronic-resource-num&gt;&lt;/record&gt;&lt;/Cite&gt;&lt;/EndNote&gt;</w:instrText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shd w:val="clear" w:color="auto" w:fill="FFFFFF"/>
                <w:lang w:val="en-GB"/>
              </w:rPr>
              <w:t>(8)</w:t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. Furthermore, supporting employees in giving residents a voice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Bovaird&lt;/Author&gt;&lt;Year&gt;2014&lt;/Year&gt;&lt;RecNum&gt;484&lt;/RecNum&gt;&lt;DisplayText&gt;(9, 10)&lt;/DisplayText&gt;&lt;record&gt;&lt;rec-number&gt;484&lt;/rec-number&gt;&lt;foreign-keys&gt;&lt;key app="EN" db-id="vpr0fsp9cstt93epz9tptsx7ppd95vsa295p" timestamp="1703981493"&gt;484&lt;/key&gt;&lt;/foreign-keys&gt;&lt;ref-type name="Book Section"&gt;5&lt;/ref-type&gt;&lt;contributors&gt;&lt;authors&gt;&lt;author&gt;Bovaird, Tony&lt;/author&gt;&lt;author&gt;Loeffler, Elke&lt;/author&gt;&lt;/authors&gt;&lt;/contributors&gt;&lt;titles&gt;&lt;title&gt;We&amp;apos;re all in this together: User and community co-production of public outcomes&lt;/title&gt;&lt;/titles&gt;&lt;dates&gt;&lt;year&gt;2014&lt;/year&gt;&lt;/dates&gt;&lt;urls&gt;&lt;/urls&gt;&lt;/record&gt;&lt;/Cite&gt;&lt;Cite&gt;&lt;Author&gt;Kepplinger&lt;/Author&gt;&lt;Year&gt;2023&lt;/Year&gt;&lt;RecNum&gt;522&lt;/RecNum&gt;&lt;record&gt;&lt;rec-number&gt;522&lt;/rec-number&gt;&lt;foreign-keys&gt;&lt;key app="EN" db-id="vpr0fsp9cstt93epz9tptsx7ppd95vsa295p" timestamp="1705280486"&gt;522&lt;/key&gt;&lt;/foreign-keys&gt;&lt;ref-type name="Book"&gt;6&lt;/ref-type&gt;&lt;contributors&gt;&lt;authors&gt;&lt;author&gt;Kepplinger, Anja&lt;/author&gt;&lt;author&gt;Braun, Alexander&lt;/author&gt;&lt;author&gt;Fringer, André&lt;/author&gt;&lt;author&gt;Roes, Martina&lt;/author&gt;&lt;/authors&gt;&lt;/contributors&gt;&lt;titles&gt;&lt;title&gt;Opportunities to address employee voice in health care providers: A scoping review&lt;/title&gt;&lt;/titles&gt;&lt;dates&gt;&lt;year&gt;2023&lt;/year&gt;&lt;/dates&gt;&lt;urls&gt;&lt;/urls&gt;&lt;electronic-resource-num&gt;10.21203/rs.3.rs-3351599/v1 &lt;/electronic-resource-num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lang w:val="en-GB"/>
              </w:rPr>
              <w:t>(9, 10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nd enhancing residents' autonomy and self-determination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Gagné&lt;/Author&gt;&lt;Year&gt;2005&lt;/Year&gt;&lt;RecNum&gt;97&lt;/RecNum&gt;&lt;DisplayText&gt;(11)&lt;/DisplayText&gt;&lt;record&gt;&lt;rec-number&gt;97&lt;/rec-number&gt;&lt;foreign-keys&gt;&lt;key app="EN" db-id="vpr0fsp9cstt93epz9tptsx7ppd95vsa295p" timestamp="1696109634"&gt;97&lt;/key&gt;&lt;/foreign-keys&gt;&lt;ref-type name="Journal Article"&gt;17&lt;/ref-type&gt;&lt;contributors&gt;&lt;authors&gt;&lt;author&gt;Gagné, Marylène&lt;/author&gt;&lt;author&gt;Deci, Edward L&lt;/author&gt;&lt;/authors&gt;&lt;/contributors&gt;&lt;titles&gt;&lt;title&gt;Self‐determination theory and work motivation&lt;/title&gt;&lt;secondary-title&gt;Journal of Organizational behavior&lt;/secondary-title&gt;&lt;/titles&gt;&lt;periodical&gt;&lt;full-title&gt;Journal of Organizational behavior&lt;/full-title&gt;&lt;/periodical&gt;&lt;pages&gt;331-362&lt;/pages&gt;&lt;volume&gt;26&lt;/volume&gt;&lt;number&gt;4&lt;/number&gt;&lt;dates&gt;&lt;year&gt;2005&lt;/year&gt;&lt;/dates&gt;&lt;isbn&gt;0894-3796&lt;/isbn&gt;&lt;urls&gt;&lt;/urls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lang w:val="en-GB"/>
              </w:rPr>
              <w:t>(11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520DEE" w:rsidRPr="00D01203">
              <w:rPr>
                <w:rFonts w:ascii="Calibri" w:hAnsi="Calibri" w:cs="Calibri"/>
                <w:szCs w:val="20"/>
                <w:lang w:val="en-GB"/>
              </w:rPr>
              <w:t>can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be achieved through a patient involvement (PI) approach.</w:t>
            </w:r>
            <w:r w:rsidR="00520DEE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dditionally, effective communication and information exchange among multidisciplinary teams, along with proper care coordination, can be ensured through health coordination and MedCo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TY2h1bHR6PC9BdXRob3I+PFllYXI+MjAxNDwvWWVhcj48
UmVjTnVtPjU5MDwvUmVjTnVtPjxEaXNwbGF5VGV4dD4oMTIsIDEzKTwvRGlzcGxheVRleHQ+PHJl
Y29yZD48cmVjLW51bWJlcj41OTA8L3JlYy1udW1iZXI+PGZvcmVpZ24ta2V5cz48a2V5IGFwcD0i
RU4iIGRiLWlkPSJ2cHIwZnNwOWNzdHQ5M2Vwejl0cHRzeDdwcGQ5NXZzYTI5NXAiIHRpbWVzdGFt
cD0iMTcxNjA1MDgzNCI+NTkwPC9rZXk+PC9mb3JlaWduLWtleXM+PHJlZi10eXBlIG5hbWU9Ikpv
dXJuYWwgQXJ0aWNsZSI+MTc8L3JlZi10eXBlPjxjb250cmlidXRvcnM+PGF1dGhvcnM+PGF1dGhv
cj5TY2h1bHR6LCBFbGxlbjwvYXV0aG9yPjxhdXRob3I+TWNEb25hbGQsIEthdGhyeW48L2F1dGhv
cj48L2F1dGhvcnM+PC9jb250cmlidXRvcnM+PHRpdGxlcz48dGl0bGU+V2hhdCBpcyBjYXJlIGNv
b3JkaW5hdGlvbj88L3RpdGxlPjxzZWNvbmRhcnktdGl0bGU+SW50ZXJuYXRpb25hbCBKb3VybmFs
IG9mIENhcmUgQ29vcmRpbmF0aW9uPC9zZWNvbmRhcnktdGl0bGU+PC90aXRsZXM+PHBlcmlvZGlj
YWw+PGZ1bGwtdGl0bGU+SW50ZXJuYXRpb25hbCBKb3VybmFsIG9mIENhcmUgQ29vcmRpbmF0aW9u
PC9mdWxsLXRpdGxlPjwvcGVyaW9kaWNhbD48cGFnZXM+NS0yNDwvcGFnZXM+PHZvbHVtZT4xNzwv
dm9sdW1lPjxkYXRlcz48eWVhcj4yMDE0PC95ZWFyPjxwdWItZGF0ZXM+PGRhdGU+MDYvMDE8L2Rh
dGU+PC9wdWItZGF0ZXM+PC9kYXRlcz48dXJscz48L3VybHM+PGVsZWN0cm9uaWMtcmVzb3VyY2Ut
bnVtPjEwLjExNzcvMjA1MzQzNTQxNDU0MDYxNTwvZWxlY3Ryb25pYy1yZXNvdXJjZS1udW0+PC9y
ZWNvcmQ+PC9DaXRlPjxDaXRlPjxBdXRob3I+TcO2Y2tsaTwvQXV0aG9yPjxZZWFyPjIwMjQ8L1ll
YXI+PFJlY051bT42MzM8L1JlY051bT48cmVjb3JkPjxyZWMtbnVtYmVyPjYzMzwvcmVjLW51bWJl
cj48Zm9yZWlnbi1rZXlzPjxrZXkgYXBwPSJFTiIgZGItaWQ9InZwcjBmc3A5Y3N0dDkzZXB6OXRw
dHN4N3BwZDk1dnNhMjk1cCIgdGltZXN0YW1wPSIxNzE5MDk1MjQwIj42MzM8L2tleT48L2ZvcmVp
Z24ta2V5cz48cmVmLXR5cGUgbmFtZT0iSm91cm5hbCBBcnRpY2xlIj4xNzwvcmVmLXR5cGU+PGNv
bnRyaWJ1dG9ycz48YXV0aG9ycz48YXV0aG9yPk3DtmNrbGksIE5hdGhhbGllPC9hdXRob3I+PGF1
dGhvcj5TaW1vbiwgTWljaGFlbDwvYXV0aG9yPjxhdXRob3I+RGVuaGFlcnluY2ssIEtyaXM8L2F1
dGhvcj48YXV0aG9yPlRydXRzY2hlbCwgRGlhbmE8L2F1dGhvcj48YXV0aG9yPk1hcnRpbnMsIFRh
bmlhPC9hdXRob3I+PGF1dGhvcj5NZXllci1NYXNzZXR0aSwgQ2FybGE8L2F1dGhvcj48YXV0aG9y
PlrDusOxaWdhLCBGcmFuemlza2E8L2F1dGhvcj48L2F1dGhvcnM+PC9jb250cmlidXRvcnM+PHRp
dGxlcz48dGl0bGU+SG93IGV4dGVybmFsIGFuZCBhZ2VuY3kgY2hhcmFjdGVyaXN0aWNzIGFyZSBy
ZWxhdGVkIHRvIGNvb3JkaW5hdGlvbiBpbiBob21lY2FyZSDigJMgZmluZGluZ3Mgb2YgdGhlIG5h
dGlvbmFsIG11bHRpY2VudGVyLCBjcm9zcy1zZWN0aW9uYWwgU1BPVG5hdCBzdHVkeTwvdGl0bGU+
PHNlY29uZGFyeS10aXRsZT5CTUMgSGVhbHRoIFNlcnZpY2VzIFJlc2VhcmNoPC9zZWNvbmRhcnkt
dGl0bGU+PC90aXRsZXM+PHBlcmlvZGljYWw+PGZ1bGwtdGl0bGU+Qk1DIEhlYWx0aCBTZXJ2aWNl
cyBSZXNlYXJjaDwvZnVsbC10aXRsZT48L3BlcmlvZGljYWw+PHBhZ2VzPjM2NzwvcGFnZXM+PHZv
bHVtZT4yNDwvdm9sdW1lPjxudW1iZXI+MTwvbnVtYmVyPjxkYXRlcz48eWVhcj4yMDI0PC95ZWFy
PjxwdWItZGF0ZXM+PGRhdGU+MjAyNC8wMy8yMjwvZGF0ZT48L3B1Yi1kYXRlcz48L2RhdGVzPjxp
c2JuPjE0NzItNjk2MzwvaXNibj48dXJscz48cmVsYXRlZC11cmxzPjx1cmw+aHR0cHM6Ly9kb2ku
b3JnLzEwLjExODYvczEyOTEzLTAyNC0xMDc1MS00PC91cmw+PC9yZWxhdGVkLXVybHM+PC91cmxz
PjxlbGVjdHJvbmljLXJlc291cmNlLW51bT4xMC4xMTg2L3MxMjkxMy0wMjQtMTA3NTEtNDwvZWxl
Y3Ryb25pYy1yZXNvdXJjZS1udW0+PC9yZWNvcmQ+PC9DaXRlPjwvRW5kTm90ZT4A
</w:fldData>
              </w:fldCha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TY2h1bHR6PC9BdXRob3I+PFllYXI+MjAxNDwvWWVhcj48
UmVjTnVtPjU5MDwvUmVjTnVtPjxEaXNwbGF5VGV4dD4oMTIsIDEzKTwvRGlzcGxheVRleHQ+PHJl
Y29yZD48cmVjLW51bWJlcj41OTA8L3JlYy1udW1iZXI+PGZvcmVpZ24ta2V5cz48a2V5IGFwcD0i
RU4iIGRiLWlkPSJ2cHIwZnNwOWNzdHQ5M2Vwejl0cHRzeDdwcGQ5NXZzYTI5NXAiIHRpbWVzdGFt
cD0iMTcxNjA1MDgzNCI+NTkwPC9rZXk+PC9mb3JlaWduLWtleXM+PHJlZi10eXBlIG5hbWU9Ikpv
dXJuYWwgQXJ0aWNsZSI+MTc8L3JlZi10eXBlPjxjb250cmlidXRvcnM+PGF1dGhvcnM+PGF1dGhv
cj5TY2h1bHR6LCBFbGxlbjwvYXV0aG9yPjxhdXRob3I+TWNEb25hbGQsIEthdGhyeW48L2F1dGhv
cj48L2F1dGhvcnM+PC9jb250cmlidXRvcnM+PHRpdGxlcz48dGl0bGU+V2hhdCBpcyBjYXJlIGNv
b3JkaW5hdGlvbj88L3RpdGxlPjxzZWNvbmRhcnktdGl0bGU+SW50ZXJuYXRpb25hbCBKb3VybmFs
IG9mIENhcmUgQ29vcmRpbmF0aW9uPC9zZWNvbmRhcnktdGl0bGU+PC90aXRsZXM+PHBlcmlvZGlj
YWw+PGZ1bGwtdGl0bGU+SW50ZXJuYXRpb25hbCBKb3VybmFsIG9mIENhcmUgQ29vcmRpbmF0aW9u
PC9mdWxsLXRpdGxlPjwvcGVyaW9kaWNhbD48cGFnZXM+NS0yNDwvcGFnZXM+PHZvbHVtZT4xNzwv
dm9sdW1lPjxkYXRlcz48eWVhcj4yMDE0PC95ZWFyPjxwdWItZGF0ZXM+PGRhdGU+MDYvMDE8L2Rh
dGU+PC9wdWItZGF0ZXM+PC9kYXRlcz48dXJscz48L3VybHM+PGVsZWN0cm9uaWMtcmVzb3VyY2Ut
bnVtPjEwLjExNzcvMjA1MzQzNTQxNDU0MDYxNTwvZWxlY3Ryb25pYy1yZXNvdXJjZS1udW0+PC9y
ZWNvcmQ+PC9DaXRlPjxDaXRlPjxBdXRob3I+TcO2Y2tsaTwvQXV0aG9yPjxZZWFyPjIwMjQ8L1ll
YXI+PFJlY051bT42MzM8L1JlY051bT48cmVjb3JkPjxyZWMtbnVtYmVyPjYzMzwvcmVjLW51bWJl
cj48Zm9yZWlnbi1rZXlzPjxrZXkgYXBwPSJFTiIgZGItaWQ9InZwcjBmc3A5Y3N0dDkzZXB6OXRw
dHN4N3BwZDk1dnNhMjk1cCIgdGltZXN0YW1wPSIxNzE5MDk1MjQwIj42MzM8L2tleT48L2ZvcmVp
Z24ta2V5cz48cmVmLXR5cGUgbmFtZT0iSm91cm5hbCBBcnRpY2xlIj4xNzwvcmVmLXR5cGU+PGNv
bnRyaWJ1dG9ycz48YXV0aG9ycz48YXV0aG9yPk3DtmNrbGksIE5hdGhhbGllPC9hdXRob3I+PGF1
dGhvcj5TaW1vbiwgTWljaGFlbDwvYXV0aG9yPjxhdXRob3I+RGVuaGFlcnluY2ssIEtyaXM8L2F1
dGhvcj48YXV0aG9yPlRydXRzY2hlbCwgRGlhbmE8L2F1dGhvcj48YXV0aG9yPk1hcnRpbnMsIFRh
bmlhPC9hdXRob3I+PGF1dGhvcj5NZXllci1NYXNzZXR0aSwgQ2FybGE8L2F1dGhvcj48YXV0aG9y
PlrDusOxaWdhLCBGcmFuemlza2E8L2F1dGhvcj48L2F1dGhvcnM+PC9jb250cmlidXRvcnM+PHRp
dGxlcz48dGl0bGU+SG93IGV4dGVybmFsIGFuZCBhZ2VuY3kgY2hhcmFjdGVyaXN0aWNzIGFyZSBy
ZWxhdGVkIHRvIGNvb3JkaW5hdGlvbiBpbiBob21lY2FyZSDigJMgZmluZGluZ3Mgb2YgdGhlIG5h
dGlvbmFsIG11bHRpY2VudGVyLCBjcm9zcy1zZWN0aW9uYWwgU1BPVG5hdCBzdHVkeTwvdGl0bGU+
PHNlY29uZGFyeS10aXRsZT5CTUMgSGVhbHRoIFNlcnZpY2VzIFJlc2VhcmNoPC9zZWNvbmRhcnkt
dGl0bGU+PC90aXRsZXM+PHBlcmlvZGljYWw+PGZ1bGwtdGl0bGU+Qk1DIEhlYWx0aCBTZXJ2aWNl
cyBSZXNlYXJjaDwvZnVsbC10aXRsZT48L3BlcmlvZGljYWw+PHBhZ2VzPjM2NzwvcGFnZXM+PHZv
bHVtZT4yNDwvdm9sdW1lPjxudW1iZXI+MTwvbnVtYmVyPjxkYXRlcz48eWVhcj4yMDI0PC95ZWFy
PjxwdWItZGF0ZXM+PGRhdGU+MjAyNC8wMy8yMjwvZGF0ZT48L3B1Yi1kYXRlcz48L2RhdGVzPjxp
c2JuPjE0NzItNjk2MzwvaXNibj48dXJscz48cmVsYXRlZC11cmxzPjx1cmw+aHR0cHM6Ly9kb2ku
b3JnLzEwLjExODYvczEyOTEzLTAyNC0xMDc1MS00PC91cmw+PC9yZWxhdGVkLXVybHM+PC91cmxz
PjxlbGVjdHJvbmljLXJlc291cmNlLW51bT4xMC4xMTg2L3MxMjkxMy0wMjQtMTA3NTEtNDwvZWxl
Y3Ryb25pYy1yZXNvdXJjZS1udW0+PC9yZWNvcmQ+PC9DaXRlPjwvRW5kTm90ZT4A
</w:fldData>
              </w:fldCha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lang w:val="en-GB"/>
              </w:rPr>
              <w:t>(12, 13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5FF313F5" w14:textId="77777777" w:rsidR="00336AC0" w:rsidRPr="00D01203" w:rsidRDefault="00336AC0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  <w:p w14:paraId="2B20F828" w14:textId="2CCE567F" w:rsidR="007764F5" w:rsidRPr="00D01203" w:rsidRDefault="00F17309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hared MedCo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intervention is a SDM</w:t>
            </w:r>
            <w:r w:rsidR="008E183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D15853" w:rsidRPr="00D01203">
              <w:rPr>
                <w:rFonts w:ascii="Calibri" w:hAnsi="Calibri" w:cs="Calibri"/>
                <w:szCs w:val="20"/>
                <w:lang w:val="en-GB"/>
              </w:rPr>
              <w:t>intervention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 xml:space="preserve">that </w:t>
            </w:r>
            <w:r w:rsidR="004C7F3F" w:rsidRPr="00D01203">
              <w:rPr>
                <w:rFonts w:ascii="Calibri" w:hAnsi="Calibri" w:cs="Calibri"/>
                <w:szCs w:val="20"/>
                <w:lang w:val="en-GB"/>
              </w:rPr>
              <w:t>provide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4C7F3F" w:rsidRPr="00D01203">
              <w:rPr>
                <w:rFonts w:ascii="Calibri" w:hAnsi="Calibri" w:cs="Calibri"/>
                <w:szCs w:val="20"/>
                <w:lang w:val="en-GB"/>
              </w:rPr>
              <w:t xml:space="preserve"> proper medical treatment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 for adult living in a residence (residents) </w:t>
            </w:r>
            <w:r w:rsidR="004C7F3F" w:rsidRPr="00D01203">
              <w:rPr>
                <w:rFonts w:ascii="Calibri" w:hAnsi="Calibri" w:cs="Calibri"/>
                <w:szCs w:val="20"/>
                <w:lang w:val="en-GB"/>
              </w:rPr>
              <w:t xml:space="preserve">through </w:t>
            </w:r>
            <w:r w:rsidR="00120FD4" w:rsidRPr="00D01203">
              <w:rPr>
                <w:rFonts w:ascii="Calibri" w:hAnsi="Calibri" w:cs="Calibri"/>
                <w:szCs w:val="20"/>
                <w:lang w:val="en-GB"/>
              </w:rPr>
              <w:t>integrate</w:t>
            </w:r>
            <w:r w:rsidR="004C7F3F" w:rsidRPr="00D01203">
              <w:rPr>
                <w:rFonts w:ascii="Calibri" w:hAnsi="Calibri" w:cs="Calibri"/>
                <w:szCs w:val="20"/>
                <w:lang w:val="en-GB"/>
              </w:rPr>
              <w:t>d health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care </w:t>
            </w:r>
            <w:r w:rsidR="004C7F3F" w:rsidRPr="00D01203">
              <w:rPr>
                <w:rFonts w:ascii="Calibri" w:hAnsi="Calibri" w:cs="Calibri"/>
                <w:szCs w:val="20"/>
                <w:lang w:val="en-GB"/>
              </w:rPr>
              <w:t>and social living</w:t>
            </w:r>
            <w:r w:rsidR="00120FD4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>MedCo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B03D07" w:rsidRPr="00D01203">
              <w:rPr>
                <w:rFonts w:ascii="Calibri" w:hAnsi="Calibri" w:cs="Calibri"/>
                <w:szCs w:val="20"/>
                <w:lang w:val="en-GB"/>
              </w:rPr>
              <w:t xml:space="preserve">Its 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>long</w:t>
            </w:r>
            <w:r w:rsidR="00A64F9E" w:rsidRPr="00D01203">
              <w:rPr>
                <w:rFonts w:ascii="Calibri" w:hAnsi="Calibri" w:cs="Calibri"/>
                <w:szCs w:val="20"/>
                <w:lang w:val="en-GB"/>
              </w:rPr>
              <w:t>-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 xml:space="preserve">term </w:t>
            </w:r>
            <w:r w:rsidR="007E483C" w:rsidRPr="00D01203">
              <w:rPr>
                <w:rFonts w:ascii="Calibri" w:hAnsi="Calibri" w:cs="Calibri"/>
                <w:szCs w:val="20"/>
                <w:lang w:val="en-GB"/>
              </w:rPr>
              <w:t xml:space="preserve">purpose is to </w:t>
            </w:r>
            <w:r w:rsidR="00120FD4" w:rsidRPr="00D01203">
              <w:rPr>
                <w:rFonts w:ascii="Calibri" w:hAnsi="Calibri" w:cs="Calibri"/>
                <w:szCs w:val="20"/>
                <w:lang w:val="en-GB"/>
              </w:rPr>
              <w:t>enhance equality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 and quality of life, to </w:t>
            </w:r>
            <w:r w:rsidR="00123397" w:rsidRPr="00D01203">
              <w:rPr>
                <w:rFonts w:ascii="Calibri" w:hAnsi="Calibri" w:cs="Calibri"/>
                <w:szCs w:val="20"/>
                <w:lang w:val="en-GB"/>
              </w:rPr>
              <w:t xml:space="preserve">improve health 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>and optimise health resource consumption</w:t>
            </w:r>
            <w:r w:rsidR="007764F5" w:rsidRPr="00D01203">
              <w:rPr>
                <w:rFonts w:ascii="Calibri" w:hAnsi="Calibri" w:cs="Calibri"/>
                <w:szCs w:val="20"/>
                <w:lang w:val="en-GB"/>
              </w:rPr>
              <w:t xml:space="preserve"> and thereby contribute to improved life expectancy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123397" w:rsidRPr="00D01203">
              <w:rPr>
                <w:rFonts w:ascii="Calibri" w:hAnsi="Calibri" w:cs="Calibri"/>
                <w:szCs w:val="20"/>
                <w:lang w:val="en-GB"/>
              </w:rPr>
              <w:t xml:space="preserve">for 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residents </w:t>
            </w:r>
            <w:r w:rsidR="00123397" w:rsidRPr="00D01203">
              <w:rPr>
                <w:rFonts w:ascii="Calibri" w:hAnsi="Calibri" w:cs="Calibri"/>
                <w:szCs w:val="20"/>
                <w:lang w:val="en-GB"/>
              </w:rPr>
              <w:t xml:space="preserve">treated in a </w:t>
            </w:r>
            <w:r w:rsidR="009A76F6" w:rsidRPr="00D01203">
              <w:rPr>
                <w:rFonts w:ascii="Calibri" w:hAnsi="Calibri" w:cs="Calibri"/>
                <w:szCs w:val="20"/>
                <w:lang w:val="en-GB"/>
              </w:rPr>
              <w:t xml:space="preserve">shared </w:t>
            </w:r>
            <w:r w:rsidR="00123397" w:rsidRPr="00D01203">
              <w:rPr>
                <w:rFonts w:ascii="Calibri" w:hAnsi="Calibri" w:cs="Calibri"/>
                <w:szCs w:val="20"/>
                <w:lang w:val="en-GB"/>
              </w:rPr>
              <w:t>responsibility</w:t>
            </w:r>
            <w:r w:rsidR="00724651" w:rsidRPr="00D01203">
              <w:rPr>
                <w:rFonts w:ascii="Calibri" w:hAnsi="Calibri" w:cs="Calibri"/>
                <w:szCs w:val="20"/>
                <w:lang w:val="en-GB"/>
              </w:rPr>
              <w:t xml:space="preserve"> between multiple HCPs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;</w:t>
            </w:r>
            <w:r w:rsidR="007764F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a</w:t>
            </w:r>
            <w:r w:rsidR="007764F5" w:rsidRPr="00D01203">
              <w:rPr>
                <w:rFonts w:ascii="Calibri" w:hAnsi="Calibri" w:cs="Calibri"/>
                <w:szCs w:val="20"/>
                <w:lang w:val="en-GB"/>
              </w:rPr>
              <w:t xml:space="preserve">dditionally, to contribute to employee and HCPs job-satisfaction. </w:t>
            </w:r>
          </w:p>
          <w:p w14:paraId="07DEC18C" w14:textId="77777777" w:rsidR="007E483C" w:rsidRPr="00D01203" w:rsidRDefault="007E483C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  <w:p w14:paraId="4F446D7B" w14:textId="3D1E45F5" w:rsidR="002A01C6" w:rsidRPr="00D01203" w:rsidRDefault="00DE5300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 intervention is a</w:t>
            </w:r>
            <w:r w:rsidR="00D31B84" w:rsidRPr="00D01203">
              <w:rPr>
                <w:rFonts w:ascii="Calibri" w:hAnsi="Calibri" w:cs="Calibri"/>
                <w:szCs w:val="20"/>
                <w:lang w:val="en-GB"/>
              </w:rPr>
              <w:t xml:space="preserve"> complex </w:t>
            </w:r>
            <w:r w:rsidR="006C464F" w:rsidRPr="00D01203">
              <w:rPr>
                <w:rFonts w:ascii="Calibri" w:hAnsi="Calibri" w:cs="Calibri"/>
                <w:szCs w:val="20"/>
                <w:lang w:val="en-GB"/>
              </w:rPr>
              <w:t>multi</w:t>
            </w:r>
            <w:r w:rsidR="00966156" w:rsidRPr="00D01203">
              <w:rPr>
                <w:rFonts w:ascii="Calibri" w:hAnsi="Calibri" w:cs="Calibri"/>
                <w:szCs w:val="20"/>
                <w:lang w:val="en-GB"/>
              </w:rPr>
              <w:t>-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 xml:space="preserve">stakeholder </w:t>
            </w:r>
            <w:r w:rsidR="00D31B84" w:rsidRPr="00D01203">
              <w:rPr>
                <w:rFonts w:ascii="Calibri" w:hAnsi="Calibri" w:cs="Calibri"/>
                <w:szCs w:val="20"/>
                <w:lang w:val="en-GB"/>
              </w:rPr>
              <w:t>intervention base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 xml:space="preserve">d on </w:t>
            </w:r>
            <w:r w:rsidR="00966156" w:rsidRPr="00D01203">
              <w:rPr>
                <w:rFonts w:ascii="Calibri" w:hAnsi="Calibri" w:cs="Calibri"/>
                <w:szCs w:val="20"/>
                <w:lang w:val="en-GB"/>
              </w:rPr>
              <w:t>the Medical Research Council’s (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>MRC</w:t>
            </w:r>
            <w:r w:rsidR="00966156" w:rsidRPr="00D01203">
              <w:rPr>
                <w:rFonts w:ascii="Calibri" w:hAnsi="Calibri" w:cs="Calibri"/>
                <w:szCs w:val="20"/>
                <w:lang w:val="en-GB"/>
              </w:rPr>
              <w:t>)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 xml:space="preserve"> framework for </w:t>
            </w:r>
            <w:r w:rsidR="00966156" w:rsidRPr="00D01203">
              <w:rPr>
                <w:rFonts w:ascii="Calibri" w:hAnsi="Calibri" w:cs="Calibri"/>
                <w:szCs w:val="20"/>
                <w:lang w:val="en-GB"/>
              </w:rPr>
              <w:t>c</w:t>
            </w:r>
            <w:r w:rsidR="00872B2D" w:rsidRPr="00D01203">
              <w:rPr>
                <w:rFonts w:ascii="Calibri" w:hAnsi="Calibri" w:cs="Calibri"/>
                <w:szCs w:val="20"/>
                <w:lang w:val="en-GB"/>
              </w:rPr>
              <w:t xml:space="preserve">omplex </w:t>
            </w:r>
            <w:r w:rsidR="00966156" w:rsidRPr="00D01203">
              <w:rPr>
                <w:rFonts w:ascii="Calibri" w:hAnsi="Calibri" w:cs="Calibri"/>
                <w:szCs w:val="20"/>
                <w:lang w:val="en-GB"/>
              </w:rPr>
              <w:t>i</w:t>
            </w:r>
            <w:r w:rsidR="00305A54" w:rsidRPr="00D01203">
              <w:rPr>
                <w:rFonts w:ascii="Calibri" w:hAnsi="Calibri" w:cs="Calibri"/>
                <w:szCs w:val="20"/>
                <w:lang w:val="en-GB"/>
              </w:rPr>
              <w:t xml:space="preserve">nterventions </w:t>
            </w:r>
            <w:r w:rsidR="00966156" w:rsidRPr="00D01203">
              <w:rPr>
                <w:rFonts w:ascii="Calibri" w:hAnsi="Calibri" w:cs="Calibri"/>
                <w:szCs w:val="20"/>
                <w:lang w:val="en-GB"/>
              </w:rPr>
              <w:t>(CI)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Ta2l2aW5ndG9uPC9BdXRob3I+PFllYXI+MjAyMTwvWWVh
cj48UmVjTnVtPjcyPC9SZWNOdW0+PERpc3BsYXlUZXh0PigxNCwgMTUpPC9EaXNwbGF5VGV4dD48
cmVjb3JkPjxyZWMtbnVtYmVyPjcyPC9yZWMtbnVtYmVyPjxmb3JlaWduLWtleXM+PGtleSBhcHA9
IkVOIiBkYi1pZD0idnByMGZzcDljc3R0OTNlcHo5dHB0c3g3cHBkOTV2c2EyOTVwIiB0aW1lc3Rh
bXA9IjE2OTUzODgwNTEiPjcyPC9rZXk+PC9mb3JlaWduLWtleXM+PHJlZi10eXBlIG5hbWU9Ikpv
dXJuYWwgQXJ0aWNsZSI+MTc8L3JlZi10eXBlPjxjb250cmlidXRvcnM+PGF1dGhvcnM+PGF1dGhv
cj5Ta2l2aW5ndG9uLCBLYXRocnluPC9hdXRob3I+PGF1dGhvcj5NYXR0aGV3cywgTHluc2F5PC9h
dXRob3I+PGF1dGhvcj5TaW1wc29uLCBTaGFyb24gQW5uZTwvYXV0aG9yPjxhdXRob3I+Q3JhaWcs
IFBldGVyPC9hdXRob3I+PGF1dGhvcj5CYWlyZCwgSmFuaXM8L2F1dGhvcj48YXV0aG9yPkJsYXpl
YnksIEphbmUgTTwvYXV0aG9yPjxhdXRob3I+Qm95ZCwgS2F0aGxlZW4gQW5uZTwvYXV0aG9yPjxh
dXRob3I+Q3JhaWcsIE5laWw8L2F1dGhvcj48YXV0aG9yPkZyZW5jaCwgRGF2aWQgUDwvYXV0aG9y
PjxhdXRob3I+TWNJbnRvc2gsIEVtbWE8L2F1dGhvcj48YXV0aG9yPlBldHRpY3JldywgTWFyazwv
YXV0aG9yPjxhdXRob3I+Unljcm9mdC1NYWxvbmUsIEpvPC9hdXRob3I+PGF1dGhvcj5XaGl0ZSwg
TWFydGluPC9hdXRob3I+PGF1dGhvcj5Nb29yZSwgTGF1cmVuY2U8L2F1dGhvcj48L2F1dGhvcnM+
PC9jb250cmlidXRvcnM+PHRpdGxlcz48dGl0bGU+QSBuZXcgZnJhbWV3b3JrIGZvciBkZXZlbG9w
aW5nIGFuZCBldmFsdWF0aW5nIGNvbXBsZXggaW50ZXJ2ZW50aW9uczogdXBkYXRlIG9mIE1lZGlj
YWwgUmVzZWFyY2ggQ291bmNpbCBndWlkYW5jZTwvdGl0bGU+PHNlY29uZGFyeS10aXRsZT5CTUo8
L3NlY29uZGFyeS10aXRsZT48L3RpdGxlcz48cGVyaW9kaWNhbD48ZnVsbC10aXRsZT5CTUo8L2Z1
bGwtdGl0bGU+PC9wZXJpb2RpY2FsPjxwYWdlcz5uMjA2MTwvcGFnZXM+PHZvbHVtZT4zNzQ8L3Zv
bHVtZT48ZGF0ZXM+PHllYXI+MjAyMTwveWVhcj48L2RhdGVzPjx1cmxzPjxyZWxhdGVkLXVybHM+
PHVybD5odHRwczovL3d3dy5ibWouY29tL2NvbnRlbnQvYm1qLzM3NC9ibWoubjIwNjEuZnVsbC5w
ZGY8L3VybD48L3JlbGF0ZWQtdXJscz48L3VybHM+PGVsZWN0cm9uaWMtcmVzb3VyY2UtbnVtPjEw
LjExMzYvYm1qLm4yMDYxPC9lbGVjdHJvbmljLXJlc291cmNlLW51bT48L3JlY29yZD48L0NpdGU+
PENpdGU+PEF1dGhvcj5Ta2l2aW5ndG9uPC9BdXRob3I+PFllYXI+MjAyMTwvWWVhcj48UmVjTnVt
PjQ2PC9SZWNOdW0+PHJlY29yZD48cmVjLW51bWJlcj40NjwvcmVjLW51bWJlcj48Zm9yZWlnbi1r
ZXlzPjxrZXkgYXBwPSJFTiIgZGItaWQ9InZwcjBmc3A5Y3N0dDkzZXB6OXRwdHN4N3BwZDk1dnNh
Mjk1cCIgdGltZXN0YW1wPSIxNjk1MzY1MTIxIj40Njwva2V5PjwvZm9yZWlnbi1rZXlzPjxyZWYt
dHlwZSBuYW1lPSJKb3VybmFsIEFydGljbGUiPjE3PC9yZWYtdHlwZT48Y29udHJpYnV0b3JzPjxh
dXRob3JzPjxhdXRob3I+U2tpdmluZ3RvbiwgSy48L2F1dGhvcj48YXV0aG9yPk1hdHRoZXdzLCBM
LjwvYXV0aG9yPjxhdXRob3I+U2ltcHNvbiwgUy4gQS48L2F1dGhvcj48YXV0aG9yPkNyYWlnLCBQ
LjwvYXV0aG9yPjxhdXRob3I+QmFpcmQsIEouPC9hdXRob3I+PGF1dGhvcj5CbGF6ZWJ5LCBKLiBN
LjwvYXV0aG9yPjxhdXRob3I+Qm95ZCwgSy4gQS48L2F1dGhvcj48YXV0aG9yPkNyYWlnLCBOLjwv
YXV0aG9yPjxhdXRob3I+RnJlbmNoLCBELiBQLjwvYXV0aG9yPjxhdXRob3I+TWNJbnRvc2gsIEUu
PC9hdXRob3I+PGF1dGhvcj5QZXR0aWNyZXcsIE0uPC9hdXRob3I+PGF1dGhvcj5SeWNyb2Z0LU1h
bG9uZSwgSi48L2F1dGhvcj48YXV0aG9yPldoaXRlLCBNLjwvYXV0aG9yPjxhdXRob3I+TW9vcmUs
IEwuPC9hdXRob3I+PC9hdXRob3JzPjwvY29udHJpYnV0b3JzPjxhdXRoLWFkZHJlc3M+TWVkaWNh
bCBSZXNlYXJjaCBDb3VuY2lsL0NoaWVmIFNjaWVudGlzdCBPZmZpY2UgU29jaWFsIGFuZCBQdWJs
aWMgSGVhbHRoIFNjaWVuY2VzIFVuaXQsIEluc3RpdHV0ZSBvZiBIZWFsdGggYW5kIFdlbGxiZWlu
ZywgVW5pdmVyc2l0eSBvZiBHbGFzZ293LCBHbGFzZ293LCBVSy4mI3hEO01lZGljYWwgUmVzZWFy
Y2ggQ291bmNpbCBMaWZlY291cnNlIEVwaWRlbWlvbG9neSBVbml0LCBVbml2ZXJzaXR5IG9mIFNv
dXRoYW1wdG9uLCBTb3V0aGFtcHRvbiwgVUsuJiN4RDtNZWRpY2FsIFJlc2VhcmNoIENvdW5jaWwg
Q29uRHVDVC1JSSBIdWIgZm9yIFRyaWFscyBNZXRob2RvbG9neSBSZXNlYXJjaCBhbmQgQnJpc3Rv
bCBCaW9tZWRpY2FsIFJlc2VhcmNoIENlbnRyZSwgVW5pdmVyc2l0eSBvZiBCcmlzdG9sLCBCcmlz
dG9sLCBVSy4mI3hEO0hlYWx0aCBFY29ub21pY3MgYW5kIEhlYWx0aCBUZWNobm9sb2d5IEFzc2Vz
c21lbnQgVW5pdCwgSW5zdGl0dXRlIG9mIEhlYWx0aCBhbmQgV2VsbGJlaW5nLCBVbml2ZXJzaXR5
IG9mIEdsYXNnb3csIEdsYXNnb3csIFVLLiYjeEQ7UHVibGljIEhlYWx0aCBTY290bGFuZCwgR2xh
c2dvdywgVUsuJiN4RDtNYW5jaGVzdGVyIENlbnRyZSBmb3IgSGVhbHRoIFBzeWNob2xvZ3ksIFVu
aXZlcnNpdHkgb2YgTWFuY2hlc3RlciwgTWFuY2hlc3RlciwgVUsuJiN4RDtMb25kb24gU2Nob29s
IG9mIEh5Z2llbmUgYW5kIFRyb3BpY2FsIE1lZGljaW5lLCBMb25kb24sIFVLLiYjeEQ7RmFjdWx0
eSBvZiBIZWFsdGggYW5kIE1lZGljaW5lLCBMYW5jYXN0ZXIgVW5pdmVyc2l0eSwgTGFuY2FzdGVy
LCBVSy4mI3hEO01lZGljYWwgUmVzZWFyY2ggQ291bmNpbCBFcGlkZW1pb2xvZ3kgVW5pdCwgVW5p
dmVyc2l0eSBvZiBDYW1icmlkZ2UsIENhbWJyaWRnZSwgVUsuPC9hdXRoLWFkZHJlc3M+PHRpdGxl
cz48dGl0bGU+RnJhbWV3b3JrIGZvciB0aGUgZGV2ZWxvcG1lbnQgYW5kIGV2YWx1YXRpb24gb2Yg
Y29tcGxleCBpbnRlcnZlbnRpb25zOiBnYXAgYW5hbHlzaXMsIHdvcmtzaG9wIGFuZCBjb25zdWx0
YXRpb24taW5mb3JtZWQgdXBkYXRlPC90aXRsZT48c2Vjb25kYXJ5LXRpdGxlPkhlYWx0aCBUZWNo
bm9sIEFzc2Vzczwvc2Vjb25kYXJ5LXRpdGxlPjwvdGl0bGVzPjxwZXJpb2RpY2FsPjxmdWxsLXRp
dGxlPkhlYWx0aCBUZWNobm9sIEFzc2VzczwvZnVsbC10aXRsZT48L3BlcmlvZGljYWw+PHBhZ2Vz
PjEtMTMyPC9wYWdlcz48dm9sdW1lPjI1PC92b2x1bWU+PG51bWJlcj41NzwvbnVtYmVyPjxrZXl3
b3Jkcz48a2V5d29yZD5Gb3JlY2FzdGluZzwva2V5d29yZD48a2V5d29yZD5IdW1hbnM8L2tleXdv
cmQ+PGtleXdvcmQ+KlJlZmVycmFsIGFuZCBDb25zdWx0YXRpb248L2tleXdvcmQ+PGtleXdvcmQ+
Q29tcGxleCBpbnRlcnZlbnRpb248L2tleXdvcmQ+PGtleXdvcmQ+Q29tcGxleGl0eTwva2V5d29y
ZD48a2V5d29yZD5Db250ZXh0PC9rZXl3b3JkPjxrZXl3b3JkPkRldmVsb3BtZW50PC9rZXl3b3Jk
PjxrZXl3b3JkPkV2YWx1YXRpb248L2tleXdvcmQ+PGtleXdvcmQ+RmVhc2liaWxpdHk8L2tleXdv
cmQ+PGtleXdvcmQ+SW1wbGVtZW50YXRpb248L2tleXdvcmQ+PGtleXdvcmQ+SW50ZXJ2ZW50aW9u
IHJlZmluZW1lbnQ8L2tleXdvcmQ+PGtleXdvcmQ+UHJvZ3JhbW1lIHRoZW9yeTwva2V5d29yZD48
a2V5d29yZD5TdGFrZWhvbGRlcnM8L2tleXdvcmQ+PGtleXdvcmQ+U3lzdGVtczwva2V5d29yZD48
a2V5d29yZD5VbmNlcnRhaW50aWVzPC9rZXl3b3JkPjwva2V5d29yZHM+PGRhdGVzPjx5ZWFyPjIw
MjE8L3llYXI+PHB1Yi1kYXRlcz48ZGF0ZT5TZXA8L2RhdGU+PC9wdWItZGF0ZXM+PC9kYXRlcz48
aXNibj4xMzY2LTUyNzggKFByaW50KSYjeEQ7MTM2Ni01Mjc4PC9pc2JuPjxhY2Nlc3Npb24tbnVt
PjM0NTkwNTc3PC9hY2Nlc3Npb24tbnVtPjx1cmxzPjwvdXJscz48Y3VzdG9tMj5QTUM3NjE0MDE5
PC9jdXN0b20yPjxjdXN0b202PkVNUzE1NzczMTwvY3VzdG9tNj48ZWxlY3Ryb25pYy1yZXNvdXJj
ZS1udW0+MTAuMzMxMC9odGEyNTU3MDwvZWxlY3Ryb25pYy1yZXNvdXJjZS1udW0+PHJlbW90ZS1k
YXRhYmFzZS1wcm92aWRlcj5OTE08L3JlbW90ZS1kYXRhYmFzZS1wcm92aWRlcj48bGFuZ3VhZ2U+
ZW5nPC9sYW5ndWFnZT48L3JlY29yZD48L0NpdGU+PC9FbmROb3RlPgB=
</w:fldData>
              </w:fldCha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Ta2l2aW5ndG9uPC9BdXRob3I+PFllYXI+MjAyMTwvWWVh
cj48UmVjTnVtPjcyPC9SZWNOdW0+PERpc3BsYXlUZXh0PigxNCwgMTUpPC9EaXNwbGF5VGV4dD48
cmVjb3JkPjxyZWMtbnVtYmVyPjcyPC9yZWMtbnVtYmVyPjxmb3JlaWduLWtleXM+PGtleSBhcHA9
IkVOIiBkYi1pZD0idnByMGZzcDljc3R0OTNlcHo5dHB0c3g3cHBkOTV2c2EyOTVwIiB0aW1lc3Rh
bXA9IjE2OTUzODgwNTEiPjcyPC9rZXk+PC9mb3JlaWduLWtleXM+PHJlZi10eXBlIG5hbWU9Ikpv
dXJuYWwgQXJ0aWNsZSI+MTc8L3JlZi10eXBlPjxjb250cmlidXRvcnM+PGF1dGhvcnM+PGF1dGhv
cj5Ta2l2aW5ndG9uLCBLYXRocnluPC9hdXRob3I+PGF1dGhvcj5NYXR0aGV3cywgTHluc2F5PC9h
dXRob3I+PGF1dGhvcj5TaW1wc29uLCBTaGFyb24gQW5uZTwvYXV0aG9yPjxhdXRob3I+Q3JhaWcs
IFBldGVyPC9hdXRob3I+PGF1dGhvcj5CYWlyZCwgSmFuaXM8L2F1dGhvcj48YXV0aG9yPkJsYXpl
YnksIEphbmUgTTwvYXV0aG9yPjxhdXRob3I+Qm95ZCwgS2F0aGxlZW4gQW5uZTwvYXV0aG9yPjxh
dXRob3I+Q3JhaWcsIE5laWw8L2F1dGhvcj48YXV0aG9yPkZyZW5jaCwgRGF2aWQgUDwvYXV0aG9y
PjxhdXRob3I+TWNJbnRvc2gsIEVtbWE8L2F1dGhvcj48YXV0aG9yPlBldHRpY3JldywgTWFyazwv
YXV0aG9yPjxhdXRob3I+Unljcm9mdC1NYWxvbmUsIEpvPC9hdXRob3I+PGF1dGhvcj5XaGl0ZSwg
TWFydGluPC9hdXRob3I+PGF1dGhvcj5Nb29yZSwgTGF1cmVuY2U8L2F1dGhvcj48L2F1dGhvcnM+
PC9jb250cmlidXRvcnM+PHRpdGxlcz48dGl0bGU+QSBuZXcgZnJhbWV3b3JrIGZvciBkZXZlbG9w
aW5nIGFuZCBldmFsdWF0aW5nIGNvbXBsZXggaW50ZXJ2ZW50aW9uczogdXBkYXRlIG9mIE1lZGlj
YWwgUmVzZWFyY2ggQ291bmNpbCBndWlkYW5jZTwvdGl0bGU+PHNlY29uZGFyeS10aXRsZT5CTUo8
L3NlY29uZGFyeS10aXRsZT48L3RpdGxlcz48cGVyaW9kaWNhbD48ZnVsbC10aXRsZT5CTUo8L2Z1
bGwtdGl0bGU+PC9wZXJpb2RpY2FsPjxwYWdlcz5uMjA2MTwvcGFnZXM+PHZvbHVtZT4zNzQ8L3Zv
bHVtZT48ZGF0ZXM+PHllYXI+MjAyMTwveWVhcj48L2RhdGVzPjx1cmxzPjxyZWxhdGVkLXVybHM+
PHVybD5odHRwczovL3d3dy5ibWouY29tL2NvbnRlbnQvYm1qLzM3NC9ibWoubjIwNjEuZnVsbC5w
ZGY8L3VybD48L3JlbGF0ZWQtdXJscz48L3VybHM+PGVsZWN0cm9uaWMtcmVzb3VyY2UtbnVtPjEw
LjExMzYvYm1qLm4yMDYxPC9lbGVjdHJvbmljLXJlc291cmNlLW51bT48L3JlY29yZD48L0NpdGU+
PENpdGU+PEF1dGhvcj5Ta2l2aW5ndG9uPC9BdXRob3I+PFllYXI+MjAyMTwvWWVhcj48UmVjTnVt
PjQ2PC9SZWNOdW0+PHJlY29yZD48cmVjLW51bWJlcj40NjwvcmVjLW51bWJlcj48Zm9yZWlnbi1r
ZXlzPjxrZXkgYXBwPSJFTiIgZGItaWQ9InZwcjBmc3A5Y3N0dDkzZXB6OXRwdHN4N3BwZDk1dnNh
Mjk1cCIgdGltZXN0YW1wPSIxNjk1MzY1MTIxIj40Njwva2V5PjwvZm9yZWlnbi1rZXlzPjxyZWYt
dHlwZSBuYW1lPSJKb3VybmFsIEFydGljbGUiPjE3PC9yZWYtdHlwZT48Y29udHJpYnV0b3JzPjxh
dXRob3JzPjxhdXRob3I+U2tpdmluZ3RvbiwgSy48L2F1dGhvcj48YXV0aG9yPk1hdHRoZXdzLCBM
LjwvYXV0aG9yPjxhdXRob3I+U2ltcHNvbiwgUy4gQS48L2F1dGhvcj48YXV0aG9yPkNyYWlnLCBQ
LjwvYXV0aG9yPjxhdXRob3I+QmFpcmQsIEouPC9hdXRob3I+PGF1dGhvcj5CbGF6ZWJ5LCBKLiBN
LjwvYXV0aG9yPjxhdXRob3I+Qm95ZCwgSy4gQS48L2F1dGhvcj48YXV0aG9yPkNyYWlnLCBOLjwv
YXV0aG9yPjxhdXRob3I+RnJlbmNoLCBELiBQLjwvYXV0aG9yPjxhdXRob3I+TWNJbnRvc2gsIEUu
PC9hdXRob3I+PGF1dGhvcj5QZXR0aWNyZXcsIE0uPC9hdXRob3I+PGF1dGhvcj5SeWNyb2Z0LU1h
bG9uZSwgSi48L2F1dGhvcj48YXV0aG9yPldoaXRlLCBNLjwvYXV0aG9yPjxhdXRob3I+TW9vcmUs
IEwuPC9hdXRob3I+PC9hdXRob3JzPjwvY29udHJpYnV0b3JzPjxhdXRoLWFkZHJlc3M+TWVkaWNh
bCBSZXNlYXJjaCBDb3VuY2lsL0NoaWVmIFNjaWVudGlzdCBPZmZpY2UgU29jaWFsIGFuZCBQdWJs
aWMgSGVhbHRoIFNjaWVuY2VzIFVuaXQsIEluc3RpdHV0ZSBvZiBIZWFsdGggYW5kIFdlbGxiZWlu
ZywgVW5pdmVyc2l0eSBvZiBHbGFzZ293LCBHbGFzZ293LCBVSy4mI3hEO01lZGljYWwgUmVzZWFy
Y2ggQ291bmNpbCBMaWZlY291cnNlIEVwaWRlbWlvbG9neSBVbml0LCBVbml2ZXJzaXR5IG9mIFNv
dXRoYW1wdG9uLCBTb3V0aGFtcHRvbiwgVUsuJiN4RDtNZWRpY2FsIFJlc2VhcmNoIENvdW5jaWwg
Q29uRHVDVC1JSSBIdWIgZm9yIFRyaWFscyBNZXRob2RvbG9neSBSZXNlYXJjaCBhbmQgQnJpc3Rv
bCBCaW9tZWRpY2FsIFJlc2VhcmNoIENlbnRyZSwgVW5pdmVyc2l0eSBvZiBCcmlzdG9sLCBCcmlz
dG9sLCBVSy4mI3hEO0hlYWx0aCBFY29ub21pY3MgYW5kIEhlYWx0aCBUZWNobm9sb2d5IEFzc2Vz
c21lbnQgVW5pdCwgSW5zdGl0dXRlIG9mIEhlYWx0aCBhbmQgV2VsbGJlaW5nLCBVbml2ZXJzaXR5
IG9mIEdsYXNnb3csIEdsYXNnb3csIFVLLiYjeEQ7UHVibGljIEhlYWx0aCBTY290bGFuZCwgR2xh
c2dvdywgVUsuJiN4RDtNYW5jaGVzdGVyIENlbnRyZSBmb3IgSGVhbHRoIFBzeWNob2xvZ3ksIFVu
aXZlcnNpdHkgb2YgTWFuY2hlc3RlciwgTWFuY2hlc3RlciwgVUsuJiN4RDtMb25kb24gU2Nob29s
IG9mIEh5Z2llbmUgYW5kIFRyb3BpY2FsIE1lZGljaW5lLCBMb25kb24sIFVLLiYjeEQ7RmFjdWx0
eSBvZiBIZWFsdGggYW5kIE1lZGljaW5lLCBMYW5jYXN0ZXIgVW5pdmVyc2l0eSwgTGFuY2FzdGVy
LCBVSy4mI3hEO01lZGljYWwgUmVzZWFyY2ggQ291bmNpbCBFcGlkZW1pb2xvZ3kgVW5pdCwgVW5p
dmVyc2l0eSBvZiBDYW1icmlkZ2UsIENhbWJyaWRnZSwgVUsuPC9hdXRoLWFkZHJlc3M+PHRpdGxl
cz48dGl0bGU+RnJhbWV3b3JrIGZvciB0aGUgZGV2ZWxvcG1lbnQgYW5kIGV2YWx1YXRpb24gb2Yg
Y29tcGxleCBpbnRlcnZlbnRpb25zOiBnYXAgYW5hbHlzaXMsIHdvcmtzaG9wIGFuZCBjb25zdWx0
YXRpb24taW5mb3JtZWQgdXBkYXRlPC90aXRsZT48c2Vjb25kYXJ5LXRpdGxlPkhlYWx0aCBUZWNo
bm9sIEFzc2Vzczwvc2Vjb25kYXJ5LXRpdGxlPjwvdGl0bGVzPjxwZXJpb2RpY2FsPjxmdWxsLXRp
dGxlPkhlYWx0aCBUZWNobm9sIEFzc2VzczwvZnVsbC10aXRsZT48L3BlcmlvZGljYWw+PHBhZ2Vz
PjEtMTMyPC9wYWdlcz48dm9sdW1lPjI1PC92b2x1bWU+PG51bWJlcj41NzwvbnVtYmVyPjxrZXl3
b3Jkcz48a2V5d29yZD5Gb3JlY2FzdGluZzwva2V5d29yZD48a2V5d29yZD5IdW1hbnM8L2tleXdv
cmQ+PGtleXdvcmQ+KlJlZmVycmFsIGFuZCBDb25zdWx0YXRpb248L2tleXdvcmQ+PGtleXdvcmQ+
Q29tcGxleCBpbnRlcnZlbnRpb248L2tleXdvcmQ+PGtleXdvcmQ+Q29tcGxleGl0eTwva2V5d29y
ZD48a2V5d29yZD5Db250ZXh0PC9rZXl3b3JkPjxrZXl3b3JkPkRldmVsb3BtZW50PC9rZXl3b3Jk
PjxrZXl3b3JkPkV2YWx1YXRpb248L2tleXdvcmQ+PGtleXdvcmQ+RmVhc2liaWxpdHk8L2tleXdv
cmQ+PGtleXdvcmQ+SW1wbGVtZW50YXRpb248L2tleXdvcmQ+PGtleXdvcmQ+SW50ZXJ2ZW50aW9u
IHJlZmluZW1lbnQ8L2tleXdvcmQ+PGtleXdvcmQ+UHJvZ3JhbW1lIHRoZW9yeTwva2V5d29yZD48
a2V5d29yZD5TdGFrZWhvbGRlcnM8L2tleXdvcmQ+PGtleXdvcmQ+U3lzdGVtczwva2V5d29yZD48
a2V5d29yZD5VbmNlcnRhaW50aWVzPC9rZXl3b3JkPjwva2V5d29yZHM+PGRhdGVzPjx5ZWFyPjIw
MjE8L3llYXI+PHB1Yi1kYXRlcz48ZGF0ZT5TZXA8L2RhdGU+PC9wdWItZGF0ZXM+PC9kYXRlcz48
aXNibj4xMzY2LTUyNzggKFByaW50KSYjeEQ7MTM2Ni01Mjc4PC9pc2JuPjxhY2Nlc3Npb24tbnVt
PjM0NTkwNTc3PC9hY2Nlc3Npb24tbnVtPjx1cmxzPjwvdXJscz48Y3VzdG9tMj5QTUM3NjE0MDE5
PC9jdXN0b20yPjxjdXN0b202PkVNUzE1NzczMTwvY3VzdG9tNj48ZWxlY3Ryb25pYy1yZXNvdXJj
ZS1udW0+MTAuMzMxMC9odGEyNTU3MDwvZWxlY3Ryb25pYy1yZXNvdXJjZS1udW0+PHJlbW90ZS1k
YXRhYmFzZS1wcm92aWRlcj5OTE08L3JlbW90ZS1kYXRhYmFzZS1wcm92aWRlcj48bGFuZ3VhZ2U+
ZW5nPC9sYW5ndWFnZT48L3JlY29yZD48L0NpdGU+PC9FbmROb3RlPgB=
</w:fldData>
              </w:fldCha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noProof/>
                <w:szCs w:val="20"/>
                <w:lang w:val="en-GB"/>
              </w:rPr>
              <w:t>(14, 15)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805047"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  <w:r w:rsidR="0043084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>The intervention achieves the essential elements of SDM stated by the MIND-IT framework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noProof/>
                <w:szCs w:val="20"/>
                <w:lang w:val="en-GB"/>
              </w:rPr>
              <w:t>(6, 7)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 xml:space="preserve">and </w:t>
            </w:r>
            <w:r w:rsidR="00981539" w:rsidRPr="00D01203">
              <w:rPr>
                <w:rFonts w:ascii="Calibri" w:hAnsi="Calibri" w:cs="Calibri"/>
                <w:szCs w:val="20"/>
                <w:lang w:val="en-GB"/>
              </w:rPr>
              <w:t xml:space="preserve">is a 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>real</w:t>
            </w:r>
            <w:r w:rsidR="00981539" w:rsidRPr="00D01203">
              <w:rPr>
                <w:rFonts w:ascii="Calibri" w:hAnsi="Calibri" w:cs="Calibri"/>
                <w:szCs w:val="20"/>
                <w:lang w:val="en-GB"/>
              </w:rPr>
              <w:t>-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>life routine intervention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Videbech P&lt;/Author&gt;&lt;Year&gt;2008&lt;/Year&gt;&lt;RecNum&gt;539&lt;/RecNum&gt;&lt;DisplayText&gt;(16, 17)&lt;/DisplayText&gt;&lt;record&gt;&lt;rec-number&gt;539&lt;/rec-number&gt;&lt;foreign-keys&gt;&lt;key app="EN" db-id="vpr0fsp9cstt93epz9tptsx7ppd95vsa295p" timestamp="1706192188"&gt;539&lt;/key&gt;&lt;/foreign-keys&gt;&lt;ref-type name="Report"&gt;27&lt;/ref-type&gt;&lt;contributors&gt;&lt;authors&gt;&lt;author&gt;Videbech P, Buxbom L, Gerdes U, Frederiksen J.&lt;/author&gt;&lt;/authors&gt;&lt;/contributors&gt;&lt;titles&gt;&lt;title&gt;Tangkærundersøgelsen&lt;/title&gt;&lt;translated-title&gt;The Tangkær investigation&lt;/translated-title&gt;&lt;/titles&gt;&lt;pages&gt;9&lt;/pages&gt;&lt;dates&gt;&lt;year&gt;2008&lt;/year&gt;&lt;/dates&gt;&lt;pub-location&gt;Central Region Denmark&lt;/pub-location&gt;&lt;urls&gt;&lt;related-urls&gt;&lt;url&gt;https://www.rm.dk/siteassets/politik/midlertidige-udvalg/underudvalg/psy---ny-teknologi-og-samarbejde-med-praksisektoren/mode-3-11-08/tangkarundersogelsen.pdf&lt;/url&gt;&lt;/related-urls&gt;&lt;/urls&gt;&lt;language&gt;Danish&lt;/language&gt;&lt;/record&gt;&lt;/Cite&gt;&lt;Cite&gt;&lt;Author&gt;Specialområde&lt;/Author&gt;&lt;Year&gt;2015&lt;/Year&gt;&lt;RecNum&gt;498&lt;/RecNum&gt;&lt;record&gt;&lt;rec-number&gt;498&lt;/rec-number&gt;&lt;foreign-keys&gt;&lt;key app="EN" db-id="vpr0fsp9cstt93epz9tptsx7ppd95vsa295p" timestamp="1704740672"&gt;498&lt;/key&gt;&lt;/foreign-keys&gt;&lt;ref-type name="Report"&gt;27&lt;/ref-type&gt;&lt;contributors&gt;&lt;authors&gt;&lt;author&gt;Socialpsykiatri Voksne Specialområde&lt;/author&gt;&lt;/authors&gt;&lt;/contributors&gt;&lt;titles&gt;&lt;title&gt;Sundhedstjek 2011 - 2014&lt;/title&gt;&lt;translated-title&gt;Health check 2011 - 2014&lt;/translated-title&gt;&lt;/titles&gt;&lt;pages&gt;132&lt;/pages&gt;&lt;dates&gt;&lt;year&gt;2015&lt;/year&gt;&lt;pub-dates&gt;&lt;date&gt;January 1. 2024&lt;/date&gt;&lt;/pub-dates&gt;&lt;/dates&gt;&lt;publisher&gt;Central Denmark Region&lt;/publisher&gt;&lt;urls&gt;&lt;related-urls&gt;&lt;url&gt;https://www.svo.rm.dk/siteassets/om-specialomradet/tangkar/sundhedstjek-2011-2014-rapport.pdf&lt;/url&gt;&lt;/related-urls&gt;&lt;/urls&gt;&lt;language&gt;Danish&lt;/language&gt;&lt;/record&gt;&lt;/Cite&gt;&lt;/EndNote&gt;</w:instrTex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noProof/>
                <w:szCs w:val="20"/>
                <w:lang w:val="en-GB"/>
              </w:rPr>
              <w:t>(16, 17)</w:t>
            </w:r>
            <w:r w:rsidR="00E76A4C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 xml:space="preserve">.   </w:t>
            </w:r>
          </w:p>
          <w:p w14:paraId="0342BFFB" w14:textId="649F6F15" w:rsidR="002A01C6" w:rsidRPr="00D01203" w:rsidRDefault="002A01C6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intervention </w:t>
            </w:r>
            <w:r w:rsidR="00F53D61" w:rsidRPr="00D01203">
              <w:rPr>
                <w:rFonts w:ascii="Calibri" w:hAnsi="Calibri" w:cs="Calibri"/>
                <w:szCs w:val="20"/>
                <w:lang w:val="en-GB"/>
              </w:rPr>
              <w:t>is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developed in a co-creative implementation and adaption approach between field representants and researchers</w:t>
            </w:r>
            <w:r w:rsidR="00BE3991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A4E89"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Moore&lt;/Author&gt;&lt;Year&gt;2021&lt;/Year&gt;&lt;RecNum&gt;32&lt;/RecNum&gt;&lt;DisplayText&gt;(18)&lt;/DisplayText&gt;&lt;record&gt;&lt;rec-number&gt;32&lt;/rec-number&gt;&lt;foreign-keys&gt;&lt;key app="EN" db-id="vpr0fsp9cstt93epz9tptsx7ppd95vsa295p" timestamp="1695365121"&gt;32&lt;/key&gt;&lt;/foreign-keys&gt;&lt;ref-type name="Journal Article"&gt;17&lt;/ref-type&gt;&lt;contributors&gt;&lt;authors&gt;&lt;author&gt;Moore, Graham&lt;/author&gt;&lt;author&gt;Campbell, Mhairi&lt;/author&gt;&lt;author&gt;Copeland, Lauren&lt;/author&gt;&lt;author&gt;Craig, Peter&lt;/author&gt;&lt;author&gt;Movsisyan, Ani&lt;/author&gt;&lt;author&gt;Hoddinott, Pat&lt;/author&gt;&lt;author&gt;Littlecott, Hannah&lt;/author&gt;&lt;author&gt;O’Cathain, Alicia&lt;/author&gt;&lt;author&gt;Pfadenhauer, Lisa&lt;/author&gt;&lt;author&gt;Rehfuess, Eva&lt;/author&gt;&lt;/authors&gt;&lt;/contributors&gt;&lt;titles&gt;&lt;title&gt;Adapting interventions to new contexts—the ADAPT guidance&lt;/title&gt;&lt;secondary-title&gt;bmj&lt;/secondary-title&gt;&lt;/titles&gt;&lt;periodical&gt;&lt;full-title&gt;BMJ&lt;/full-title&gt;&lt;/periodical&gt;&lt;volume&gt;374&lt;/volume&gt;&lt;dates&gt;&lt;year&gt;2021&lt;/year&gt;&lt;/dates&gt;&lt;isbn&gt;1756-1833&lt;/isbn&gt;&lt;urls&gt;&lt;/urls&gt;&lt;/record&gt;&lt;/Cite&gt;&lt;/EndNote&gt;</w:instrText>
            </w:r>
            <w:r w:rsidR="007A4E89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noProof/>
                <w:szCs w:val="20"/>
                <w:lang w:val="en-GB"/>
              </w:rPr>
              <w:t>(18)</w:t>
            </w:r>
            <w:r w:rsidR="007A4E89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.  </w:t>
            </w:r>
          </w:p>
        </w:tc>
      </w:tr>
      <w:tr w:rsidR="00024B51" w:rsidRPr="00435C45" w14:paraId="1F0B572F" w14:textId="77777777" w:rsidTr="00D77CCA">
        <w:tc>
          <w:tcPr>
            <w:tcW w:w="786" w:type="pct"/>
          </w:tcPr>
          <w:p w14:paraId="4B64CFD2" w14:textId="77777777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 xml:space="preserve">3. WHAT </w:t>
            </w:r>
            <w:r w:rsidR="00A52D1D" w:rsidRPr="00D01203">
              <w:rPr>
                <w:rFonts w:ascii="Calibri" w:hAnsi="Calibri" w:cs="Calibri"/>
                <w:b/>
                <w:szCs w:val="20"/>
                <w:lang w:val="en-GB"/>
              </w:rPr>
              <w:t>–</w:t>
            </w: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 xml:space="preserve"> MATERI</w:t>
            </w:r>
            <w:r w:rsidR="00A52D1D" w:rsidRPr="00D01203">
              <w:rPr>
                <w:rFonts w:ascii="Calibri" w:hAnsi="Calibri" w:cs="Calibri"/>
                <w:b/>
                <w:szCs w:val="20"/>
                <w:lang w:val="en-GB"/>
              </w:rPr>
              <w:t>A</w:t>
            </w: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LS</w:t>
            </w:r>
          </w:p>
        </w:tc>
        <w:tc>
          <w:tcPr>
            <w:tcW w:w="4214" w:type="pct"/>
          </w:tcPr>
          <w:p w14:paraId="39890BB8" w14:textId="095994A1" w:rsidR="001F072E" w:rsidRPr="00D01203" w:rsidRDefault="005C13CE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shared MedCo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intervention consist of </w:t>
            </w:r>
            <w:r w:rsidR="006B33D8" w:rsidRPr="00D01203">
              <w:rPr>
                <w:rFonts w:ascii="Calibri" w:hAnsi="Calibri" w:cs="Calibri"/>
                <w:szCs w:val="20"/>
                <w:lang w:val="en-GB"/>
              </w:rPr>
              <w:t xml:space="preserve">an </w:t>
            </w:r>
            <w:r w:rsidR="00F53D61" w:rsidRPr="00D01203">
              <w:rPr>
                <w:rFonts w:ascii="Calibri" w:hAnsi="Calibri" w:cs="Calibri"/>
                <w:szCs w:val="20"/>
                <w:lang w:val="en-GB"/>
              </w:rPr>
              <w:t>adap</w:t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>ta</w:t>
            </w:r>
            <w:r w:rsidR="00F53D61" w:rsidRPr="00D01203">
              <w:rPr>
                <w:rFonts w:ascii="Calibri" w:hAnsi="Calibri" w:cs="Calibri"/>
                <w:szCs w:val="20"/>
                <w:lang w:val="en-GB"/>
              </w:rPr>
              <w:t xml:space="preserve">tion </w:t>
            </w:r>
            <w:r w:rsidR="006B33D8" w:rsidRPr="00D01203">
              <w:rPr>
                <w:rFonts w:ascii="Calibri" w:hAnsi="Calibri" w:cs="Calibri"/>
                <w:szCs w:val="20"/>
                <w:lang w:val="en-GB"/>
              </w:rPr>
              <w:t>approach</w:t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 xml:space="preserve"> where three evidence-informed intervention core components, deemed essential for achieving positive long-term results</w: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Axelsen TB; Sørensen CA&lt;/Author&gt;&lt;Year&gt;2024&lt;/Year&gt;&lt;RecNum&gt;656&lt;/RecNum&gt;&lt;DisplayText&gt;(19)&lt;/DisplayText&gt;&lt;record&gt;&lt;rec-number&gt;656&lt;/rec-number&gt;&lt;foreign-keys&gt;&lt;key app="EN" db-id="vpr0fsp9cstt93epz9tptsx7ppd95vsa295p" timestamp="1728469359"&gt;656&lt;/key&gt;&lt;/foreign-keys&gt;&lt;ref-type name="Journal Article"&gt;17&lt;/ref-type&gt;&lt;contributors&gt;&lt;authors&gt;&lt;author&gt;Axelsen TB; Sørensen CA, Lindelof A, Ludvigsen MS&lt;/author&gt;&lt;/authors&gt;&lt;/contributors&gt;&lt;titles&gt;&lt;title&gt;Acceptability of shared medication coordination in social psychiatric residence consultations: A qualitative interview study. Manuscript submitted to BMC Psychiatry, submitted 23/6 2024&lt;/title&gt;&lt;secondary-title&gt;BMC psychiatry&lt;/secondary-title&gt;&lt;/titles&gt;&lt;periodical&gt;&lt;full-title&gt;BMC Psychiatry&lt;/full-title&gt;&lt;/periodical&gt;&lt;dates&gt;&lt;year&gt;2024&lt;/year&gt;&lt;/dates&gt;&lt;work-type&gt;Original research&lt;/work-type&gt;&lt;urls&gt;&lt;/urls&gt;&lt;/record&gt;&lt;/Cite&gt;&lt;/EndNote&gt;</w:instrTex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Cs w:val="20"/>
                <w:lang w:val="en-GB"/>
              </w:rPr>
              <w:t>(19)</w: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 xml:space="preserve">, are adapted </w:t>
            </w:r>
            <w:r w:rsidR="006B33D8" w:rsidRPr="00D01203">
              <w:rPr>
                <w:rFonts w:ascii="Calibri" w:hAnsi="Calibri" w:cs="Calibri"/>
                <w:szCs w:val="20"/>
                <w:lang w:val="en-GB"/>
              </w:rPr>
              <w:t xml:space="preserve">to </w:t>
            </w:r>
            <w:r w:rsidR="001F072E" w:rsidRPr="00D01203">
              <w:rPr>
                <w:rFonts w:ascii="Calibri" w:hAnsi="Calibri" w:cs="Calibri"/>
                <w:szCs w:val="20"/>
                <w:lang w:val="en-GB"/>
              </w:rPr>
              <w:t>achiev</w:t>
            </w:r>
            <w:r w:rsidR="006B33D8" w:rsidRPr="00D01203">
              <w:rPr>
                <w:rFonts w:ascii="Calibri" w:hAnsi="Calibri" w:cs="Calibri"/>
                <w:szCs w:val="20"/>
                <w:lang w:val="en-GB"/>
              </w:rPr>
              <w:t>e</w:t>
            </w:r>
            <w:r w:rsidR="001F072E" w:rsidRPr="00D01203">
              <w:rPr>
                <w:rFonts w:ascii="Calibri" w:hAnsi="Calibri" w:cs="Calibri"/>
                <w:szCs w:val="20"/>
                <w:lang w:val="en-GB"/>
              </w:rPr>
              <w:t xml:space="preserve"> a good fit</w:t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 xml:space="preserve"> with the </w:t>
            </w:r>
            <w:r w:rsidR="001F072E" w:rsidRPr="00D01203">
              <w:rPr>
                <w:rFonts w:ascii="Calibri" w:hAnsi="Calibri" w:cs="Calibri"/>
                <w:szCs w:val="20"/>
                <w:lang w:val="en-GB"/>
              </w:rPr>
              <w:t>residential context</w:t>
            </w:r>
            <w:r w:rsidR="006B33D8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404943F2" w14:textId="5F44E4A3" w:rsidR="00A63BFA" w:rsidRPr="00D01203" w:rsidRDefault="00587F13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three shared MedCo intervention’s core components are: 1) shared decision making (SDM), 2) patient/resident involvement (PI) and 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 xml:space="preserve">3)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medication coordination (MedCo)</w:t>
            </w:r>
            <w:r w:rsidR="00A63BFA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28C24889" w14:textId="3031F80E" w:rsidR="00587F13" w:rsidRPr="00D01203" w:rsidRDefault="00A63BFA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 core components</w:t>
            </w:r>
            <w:r w:rsidR="00587F13" w:rsidRPr="00D01203">
              <w:rPr>
                <w:rFonts w:ascii="Calibri" w:hAnsi="Calibri" w:cs="Calibri"/>
                <w:szCs w:val="20"/>
                <w:lang w:val="en-GB"/>
              </w:rPr>
              <w:t xml:space="preserve"> are unfolded below. </w:t>
            </w:r>
          </w:p>
          <w:p w14:paraId="24FBA28C" w14:textId="77777777" w:rsidR="00587F13" w:rsidRPr="00D01203" w:rsidRDefault="00587F13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  <w:p w14:paraId="04933956" w14:textId="7104265E" w:rsidR="009846A4" w:rsidRPr="00EF546B" w:rsidRDefault="006B33D8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lastRenderedPageBreak/>
              <w:t>T</w:t>
            </w:r>
            <w:r w:rsidR="008801A7" w:rsidRPr="00D01203">
              <w:rPr>
                <w:rFonts w:ascii="Calibri" w:hAnsi="Calibri" w:cs="Calibri"/>
                <w:szCs w:val="20"/>
                <w:lang w:val="en-GB"/>
              </w:rPr>
              <w:t xml:space="preserve">he </w:t>
            </w:r>
            <w:r w:rsidR="00A22C56" w:rsidRPr="00D01203">
              <w:rPr>
                <w:rFonts w:ascii="Calibri" w:hAnsi="Calibri" w:cs="Calibri"/>
                <w:szCs w:val="20"/>
                <w:lang w:val="en-GB"/>
              </w:rPr>
              <w:t xml:space="preserve">shared MedCo </w:t>
            </w:r>
            <w:r w:rsidR="008801A7" w:rsidRPr="00D01203">
              <w:rPr>
                <w:rFonts w:ascii="Calibri" w:hAnsi="Calibri" w:cs="Calibri"/>
                <w:szCs w:val="20"/>
                <w:lang w:val="en-GB"/>
              </w:rPr>
              <w:t>intervention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 xml:space="preserve"> implementation and adaption process</w:t>
            </w:r>
            <w:r w:rsidR="008801A7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 xml:space="preserve">is guided by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a</w:t>
            </w:r>
            <w:r w:rsidR="004B6F3E" w:rsidRPr="00D01203">
              <w:rPr>
                <w:rFonts w:ascii="Calibri" w:hAnsi="Calibri" w:cs="Calibri"/>
                <w:szCs w:val="20"/>
                <w:lang w:val="en-GB"/>
              </w:rPr>
              <w:t xml:space="preserve"> four</w:t>
            </w:r>
            <w:r w:rsidR="009D3148" w:rsidRPr="00D01203">
              <w:rPr>
                <w:rFonts w:ascii="Calibri" w:hAnsi="Calibri" w:cs="Calibri"/>
                <w:szCs w:val="20"/>
                <w:lang w:val="en-GB"/>
              </w:rPr>
              <w:t>-</w:t>
            </w:r>
            <w:r w:rsidR="004B6F3E" w:rsidRPr="00D01203">
              <w:rPr>
                <w:rFonts w:ascii="Calibri" w:hAnsi="Calibri" w:cs="Calibri"/>
                <w:szCs w:val="20"/>
                <w:lang w:val="en-GB"/>
              </w:rPr>
              <w:t xml:space="preserve">phase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‘</w:t>
            </w:r>
            <w:r w:rsidRPr="00D01203">
              <w:rPr>
                <w:rFonts w:ascii="Calibri" w:hAnsi="Calibri" w:cs="Calibri"/>
                <w:i/>
                <w:iCs/>
                <w:szCs w:val="20"/>
                <w:lang w:val="en-GB"/>
              </w:rPr>
              <w:t>Shared MedCo adaptation guideline’</w:t>
            </w:r>
            <w:r w:rsidR="002A01C6" w:rsidRPr="00D01203">
              <w:rPr>
                <w:rFonts w:ascii="Calibri" w:hAnsi="Calibri" w:cs="Calibri"/>
                <w:i/>
                <w:iCs/>
                <w:szCs w:val="20"/>
                <w:lang w:val="en-GB"/>
              </w:rPr>
              <w:t xml:space="preserve"> 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 xml:space="preserve">and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Pr="00D01203">
              <w:rPr>
                <w:rFonts w:ascii="Calibri" w:hAnsi="Calibri" w:cs="Calibri"/>
                <w:i/>
                <w:iCs/>
                <w:szCs w:val="20"/>
                <w:lang w:val="en-GB"/>
              </w:rPr>
              <w:t>Shared MedCo toolbox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containing </w:t>
            </w:r>
            <w:r w:rsidR="00F17309" w:rsidRPr="00D01203">
              <w:rPr>
                <w:rFonts w:ascii="Calibri" w:hAnsi="Calibri" w:cs="Calibri"/>
                <w:szCs w:val="20"/>
                <w:lang w:val="en-GB"/>
              </w:rPr>
              <w:t>multiple support</w:t>
            </w:r>
            <w:r w:rsidR="001064A0" w:rsidRPr="00D01203">
              <w:rPr>
                <w:rFonts w:ascii="Calibri" w:hAnsi="Calibri" w:cs="Calibri"/>
                <w:szCs w:val="20"/>
                <w:lang w:val="en-GB"/>
              </w:rPr>
              <w:t>ing</w:t>
            </w:r>
            <w:r w:rsidR="00F17309" w:rsidRPr="00D01203">
              <w:rPr>
                <w:rFonts w:ascii="Calibri" w:hAnsi="Calibri" w:cs="Calibri"/>
                <w:szCs w:val="20"/>
                <w:lang w:val="en-GB"/>
              </w:rPr>
              <w:t xml:space="preserve"> too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 xml:space="preserve">ls adaptable for the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residential </w:t>
            </w:r>
            <w:r w:rsidR="009F2559" w:rsidRPr="00D01203">
              <w:rPr>
                <w:rFonts w:ascii="Calibri" w:hAnsi="Calibri" w:cs="Calibri"/>
                <w:szCs w:val="20"/>
                <w:lang w:val="en-GB"/>
              </w:rPr>
              <w:t>context</w:t>
            </w:r>
            <w:r w:rsidR="00F17309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</w:tc>
      </w:tr>
      <w:tr w:rsidR="00024B51" w:rsidRPr="00435C45" w14:paraId="6771C4D8" w14:textId="77777777" w:rsidTr="00D77CCA">
        <w:trPr>
          <w:trHeight w:val="699"/>
        </w:trPr>
        <w:tc>
          <w:tcPr>
            <w:tcW w:w="786" w:type="pct"/>
          </w:tcPr>
          <w:p w14:paraId="111C6FBB" w14:textId="77777777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lastRenderedPageBreak/>
              <w:t xml:space="preserve">4. WHAT </w:t>
            </w:r>
            <w:r w:rsidR="00A52D1D" w:rsidRPr="00D01203">
              <w:rPr>
                <w:rFonts w:ascii="Calibri" w:hAnsi="Calibri" w:cs="Calibri"/>
                <w:b/>
                <w:szCs w:val="20"/>
                <w:lang w:val="en-GB"/>
              </w:rPr>
              <w:t>–</w:t>
            </w: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 xml:space="preserve"> PROCEDURES</w:t>
            </w:r>
          </w:p>
        </w:tc>
        <w:tc>
          <w:tcPr>
            <w:tcW w:w="4214" w:type="pct"/>
          </w:tcPr>
          <w:p w14:paraId="13636C33" w14:textId="06F819E1" w:rsidR="00775AE7" w:rsidRPr="00D01203" w:rsidRDefault="00F53D61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 procedure of the s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>hared MedCo intervention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goes through the intervention 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 xml:space="preserve">core components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which 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>are operat</w:t>
            </w:r>
            <w:r w:rsidR="00775AE7" w:rsidRPr="00D01203">
              <w:rPr>
                <w:rFonts w:ascii="Calibri" w:hAnsi="Calibri" w:cs="Calibri"/>
                <w:szCs w:val="20"/>
                <w:lang w:val="en-GB"/>
              </w:rPr>
              <w:t xml:space="preserve">ionalised 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 xml:space="preserve">through </w:t>
            </w:r>
            <w:r w:rsidR="00775AE7" w:rsidRPr="00D01203">
              <w:rPr>
                <w:rFonts w:ascii="Calibri" w:hAnsi="Calibri" w:cs="Calibri"/>
                <w:szCs w:val="20"/>
                <w:lang w:val="en-GB"/>
              </w:rPr>
              <w:t xml:space="preserve">three </w:t>
            </w:r>
            <w:r w:rsidR="002A01C6" w:rsidRPr="00D01203">
              <w:rPr>
                <w:rFonts w:ascii="Calibri" w:hAnsi="Calibri" w:cs="Calibri"/>
                <w:szCs w:val="20"/>
                <w:lang w:val="en-GB"/>
              </w:rPr>
              <w:t xml:space="preserve">affiliated core </w:t>
            </w:r>
            <w:r w:rsidR="00D57DAF" w:rsidRPr="00D01203">
              <w:rPr>
                <w:rFonts w:ascii="Calibri" w:hAnsi="Calibri" w:cs="Calibri"/>
                <w:szCs w:val="20"/>
                <w:lang w:val="en-GB"/>
              </w:rPr>
              <w:t>activities,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 xml:space="preserve"> e</w: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t>.g.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75AE7" w:rsidRPr="00D01203">
              <w:rPr>
                <w:rFonts w:ascii="Calibri" w:hAnsi="Calibri" w:cs="Calibri"/>
                <w:szCs w:val="20"/>
                <w:lang w:val="en-GB"/>
              </w:rPr>
              <w:t xml:space="preserve">SDM is operationalised through 'Shared Residence Consultations', PI is operationalised through 'Supported PI' and MedCo is operationalised through 'Organised MedCo'. </w:t>
            </w:r>
          </w:p>
          <w:p w14:paraId="186402F8" w14:textId="77777777" w:rsidR="00216FCA" w:rsidRPr="00D01203" w:rsidRDefault="00216FCA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  <w:p w14:paraId="1B44FC3B" w14:textId="21B43E19" w:rsidR="002716D9" w:rsidRPr="00EF546B" w:rsidRDefault="00F53D61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wo adaption </w:t>
            </w:r>
            <w:r w:rsidR="00775AE7" w:rsidRPr="00D01203">
              <w:rPr>
                <w:rFonts w:ascii="Calibri" w:hAnsi="Calibri" w:cs="Calibri"/>
                <w:szCs w:val="20"/>
                <w:lang w:val="en-GB"/>
              </w:rPr>
              <w:t>steps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="00B0044E" w:rsidRPr="00EF546B">
              <w:rPr>
                <w:rFonts w:ascii="Calibri" w:hAnsi="Calibri" w:cs="Calibri"/>
                <w:szCs w:val="20"/>
                <w:lang w:val="en-GB"/>
              </w:rPr>
              <w:t xml:space="preserve"> provided in </w:t>
            </w:r>
            <w:r w:rsidR="00B0044E" w:rsidRPr="00D01203">
              <w:rPr>
                <w:rFonts w:ascii="Calibri" w:hAnsi="Calibri" w:cs="Calibri"/>
                <w:szCs w:val="20"/>
                <w:lang w:val="en-GB"/>
              </w:rPr>
              <w:t>a co-creation approach between decision-makers and field representants</w:t>
            </w:r>
            <w:r w:rsidR="00442670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2716D9" w:rsidRPr="00EF546B">
              <w:rPr>
                <w:rFonts w:ascii="Calibri" w:hAnsi="Calibri" w:cs="Calibri"/>
                <w:szCs w:val="20"/>
                <w:lang w:val="en-GB"/>
              </w:rPr>
              <w:t>lead</w:t>
            </w:r>
            <w:r w:rsidR="007F02F9" w:rsidRPr="00EF546B">
              <w:rPr>
                <w:rFonts w:ascii="Calibri" w:hAnsi="Calibri" w:cs="Calibri"/>
                <w:szCs w:val="20"/>
                <w:lang w:val="en-GB"/>
              </w:rPr>
              <w:t>s</w:t>
            </w:r>
            <w:r w:rsidR="002716D9" w:rsidRPr="00EF546B">
              <w:rPr>
                <w:rFonts w:ascii="Calibri" w:hAnsi="Calibri" w:cs="Calibri"/>
                <w:szCs w:val="20"/>
                <w:lang w:val="en-GB"/>
              </w:rPr>
              <w:t xml:space="preserve"> to a </w:t>
            </w:r>
            <w:r w:rsidR="00442670" w:rsidRPr="00EF546B">
              <w:rPr>
                <w:rFonts w:ascii="Calibri" w:hAnsi="Calibri" w:cs="Calibri"/>
                <w:szCs w:val="20"/>
                <w:lang w:val="en-GB"/>
              </w:rPr>
              <w:t xml:space="preserve">residential modulated </w:t>
            </w:r>
            <w:r w:rsidR="002716D9" w:rsidRPr="00EF546B">
              <w:rPr>
                <w:rFonts w:ascii="Calibri" w:hAnsi="Calibri" w:cs="Calibri"/>
                <w:szCs w:val="20"/>
                <w:lang w:val="en-GB"/>
              </w:rPr>
              <w:t>Shared MedCo model suitable to the current residence</w:t>
            </w:r>
            <w:r w:rsidR="00A737E5" w:rsidRPr="00EF546B">
              <w:rPr>
                <w:rFonts w:ascii="Calibri" w:hAnsi="Calibri" w:cs="Calibri"/>
                <w:szCs w:val="20"/>
                <w:lang w:val="en-GB"/>
              </w:rPr>
              <w:t xml:space="preserve"> and participants in both the healthcare setting (HCPs) and the social living setting (residents and residence employees)</w:t>
            </w:r>
            <w:r w:rsidR="002716D9" w:rsidRPr="00EF546B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23367F6E" w14:textId="77777777" w:rsidR="00A737E5" w:rsidRPr="00EF546B" w:rsidRDefault="00A737E5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  <w:p w14:paraId="5A9A2B08" w14:textId="2D5AA037" w:rsidR="006543C3" w:rsidRPr="00D01203" w:rsidRDefault="007A52B8" w:rsidP="00EF546B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>P</w:t>
            </w:r>
            <w:r w:rsidR="00216FCA" w:rsidRPr="00EF546B">
              <w:rPr>
                <w:rFonts w:ascii="Calibri" w:hAnsi="Calibri" w:cs="Calibri"/>
                <w:szCs w:val="20"/>
                <w:lang w:val="en-GB"/>
              </w:rPr>
              <w:t xml:space="preserve">lanned and </w:t>
            </w:r>
            <w:r w:rsidR="00B7470F" w:rsidRPr="00EF546B">
              <w:rPr>
                <w:rFonts w:ascii="Calibri" w:hAnsi="Calibri" w:cs="Calibri"/>
                <w:szCs w:val="20"/>
                <w:lang w:val="en-GB"/>
              </w:rPr>
              <w:t>responsive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iterative</w:t>
            </w:r>
            <w:r w:rsidR="00B7470F" w:rsidRPr="00EF546B">
              <w:rPr>
                <w:rFonts w:ascii="Calibri" w:hAnsi="Calibri" w:cs="Calibri"/>
                <w:szCs w:val="20"/>
                <w:lang w:val="en-GB"/>
              </w:rPr>
              <w:t xml:space="preserve"> adaptations to the model and </w:t>
            </w:r>
            <w:r w:rsidR="00216FCA" w:rsidRPr="00EF546B">
              <w:rPr>
                <w:rFonts w:ascii="Calibri" w:hAnsi="Calibri" w:cs="Calibri"/>
                <w:szCs w:val="20"/>
                <w:lang w:val="en-GB"/>
              </w:rPr>
              <w:t xml:space="preserve">needed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supporting </w:t>
            </w:r>
            <w:r w:rsidR="00B7470F" w:rsidRPr="00EF546B">
              <w:rPr>
                <w:rFonts w:ascii="Calibri" w:hAnsi="Calibri" w:cs="Calibri"/>
                <w:szCs w:val="20"/>
                <w:lang w:val="en-GB"/>
              </w:rPr>
              <w:t xml:space="preserve">tools </w:t>
            </w:r>
            <w:r w:rsidR="007F02F9" w:rsidRPr="00EF546B">
              <w:rPr>
                <w:rFonts w:ascii="Calibri" w:hAnsi="Calibri" w:cs="Calibri"/>
                <w:szCs w:val="20"/>
                <w:lang w:val="en-GB"/>
              </w:rPr>
              <w:t xml:space="preserve">are </w:t>
            </w:r>
            <w:r w:rsidR="00B7470F" w:rsidRPr="00EF546B">
              <w:rPr>
                <w:rFonts w:ascii="Calibri" w:hAnsi="Calibri" w:cs="Calibri"/>
                <w:szCs w:val="20"/>
                <w:lang w:val="en-GB"/>
              </w:rPr>
              <w:t xml:space="preserve">undertaken in response </w:t>
            </w:r>
            <w:r w:rsidR="00252E85" w:rsidRPr="00EF546B">
              <w:rPr>
                <w:rFonts w:ascii="Calibri" w:hAnsi="Calibri" w:cs="Calibri"/>
                <w:szCs w:val="20"/>
                <w:lang w:val="en-GB"/>
              </w:rPr>
              <w:t>to anticipated</w:t>
            </w:r>
            <w:r w:rsidR="00216FCA" w:rsidRPr="00EF546B">
              <w:rPr>
                <w:rFonts w:ascii="Calibri" w:hAnsi="Calibri" w:cs="Calibri"/>
                <w:szCs w:val="20"/>
                <w:lang w:val="en-GB"/>
              </w:rPr>
              <w:t xml:space="preserve"> and </w:t>
            </w:r>
            <w:r w:rsidR="00B7470F" w:rsidRPr="00EF546B">
              <w:rPr>
                <w:rFonts w:ascii="Calibri" w:hAnsi="Calibri" w:cs="Calibri"/>
                <w:szCs w:val="20"/>
                <w:lang w:val="en-GB"/>
              </w:rPr>
              <w:t>unintended consequences and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to</w:t>
            </w:r>
            <w:r w:rsidR="00B7470F" w:rsidRPr="00EF546B">
              <w:rPr>
                <w:rFonts w:ascii="Calibri" w:hAnsi="Calibri" w:cs="Calibri"/>
                <w:szCs w:val="20"/>
                <w:lang w:val="en-GB"/>
              </w:rPr>
              <w:t xml:space="preserve"> implementation challenges. </w:t>
            </w:r>
            <w:r w:rsidR="00F53D61" w:rsidRPr="00EF546B">
              <w:rPr>
                <w:rFonts w:ascii="Calibri" w:hAnsi="Calibri" w:cs="Calibri"/>
                <w:szCs w:val="20"/>
                <w:lang w:val="en-GB"/>
              </w:rPr>
              <w:t xml:space="preserve">First, the three core activities are adapted </w:t>
            </w:r>
            <w:r w:rsidR="00B0044E" w:rsidRPr="00EF546B">
              <w:rPr>
                <w:rFonts w:ascii="Calibri" w:hAnsi="Calibri" w:cs="Calibri"/>
                <w:szCs w:val="20"/>
                <w:lang w:val="en-GB"/>
              </w:rPr>
              <w:t xml:space="preserve">separately to achieve at good fit with the context based on anticipated challenges, needs and solutions. </w:t>
            </w:r>
            <w:r w:rsidR="00775AE7" w:rsidRPr="00EF546B">
              <w:rPr>
                <w:rFonts w:ascii="Calibri" w:hAnsi="Calibri" w:cs="Calibri"/>
                <w:szCs w:val="20"/>
                <w:lang w:val="en-GB"/>
              </w:rPr>
              <w:t>Second, the</w:t>
            </w:r>
            <w:r w:rsidR="00B0044E" w:rsidRPr="00EF546B">
              <w:rPr>
                <w:rFonts w:ascii="Calibri" w:hAnsi="Calibri" w:cs="Calibri"/>
                <w:szCs w:val="20"/>
                <w:lang w:val="en-GB"/>
              </w:rPr>
              <w:t xml:space="preserve"> adapted </w:t>
            </w:r>
            <w:r w:rsidR="00775AE7" w:rsidRPr="00EF546B">
              <w:rPr>
                <w:rFonts w:ascii="Calibri" w:hAnsi="Calibri" w:cs="Calibri"/>
                <w:szCs w:val="20"/>
                <w:lang w:val="en-GB"/>
              </w:rPr>
              <w:t xml:space="preserve">core activities are </w:t>
            </w:r>
            <w:r w:rsidR="00B0044E" w:rsidRPr="00EF546B">
              <w:rPr>
                <w:rFonts w:ascii="Calibri" w:hAnsi="Calibri" w:cs="Calibri"/>
                <w:szCs w:val="20"/>
                <w:lang w:val="en-GB"/>
              </w:rPr>
              <w:t xml:space="preserve">implemented </w:t>
            </w:r>
            <w:r w:rsidR="00775AE7" w:rsidRPr="00EF546B">
              <w:rPr>
                <w:rFonts w:ascii="Calibri" w:hAnsi="Calibri" w:cs="Calibri"/>
                <w:szCs w:val="20"/>
                <w:lang w:val="en-GB"/>
              </w:rPr>
              <w:t>simultaneously and adapted to achieve a</w:t>
            </w:r>
            <w:r w:rsidR="00B0044E"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75AE7" w:rsidRPr="00EF546B">
              <w:rPr>
                <w:rFonts w:ascii="Calibri" w:hAnsi="Calibri" w:cs="Calibri"/>
                <w:szCs w:val="20"/>
                <w:lang w:val="en-GB"/>
              </w:rPr>
              <w:t>good fit with the context</w:t>
            </w:r>
            <w:r w:rsidR="00B0044E" w:rsidRPr="00EF546B">
              <w:rPr>
                <w:rFonts w:ascii="Calibri" w:hAnsi="Calibri" w:cs="Calibri"/>
                <w:szCs w:val="20"/>
                <w:lang w:val="en-GB"/>
              </w:rPr>
              <w:t xml:space="preserve"> based on real-world implementation.</w:t>
            </w:r>
          </w:p>
        </w:tc>
      </w:tr>
      <w:tr w:rsidR="00024B51" w:rsidRPr="00435C45" w14:paraId="1D20CF0C" w14:textId="77777777" w:rsidTr="00D77CCA">
        <w:trPr>
          <w:trHeight w:val="274"/>
        </w:trPr>
        <w:tc>
          <w:tcPr>
            <w:tcW w:w="786" w:type="pct"/>
          </w:tcPr>
          <w:p w14:paraId="129984BD" w14:textId="77777777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5. WHO PROVIDED</w:t>
            </w:r>
          </w:p>
        </w:tc>
        <w:tc>
          <w:tcPr>
            <w:tcW w:w="4214" w:type="pct"/>
          </w:tcPr>
          <w:p w14:paraId="2685FA36" w14:textId="7A7342A1" w:rsidR="00762E62" w:rsidRPr="00D01203" w:rsidRDefault="00762E62" w:rsidP="005B665A">
            <w:pPr>
              <w:spacing w:line="276" w:lineRule="auto"/>
              <w:rPr>
                <w:rFonts w:ascii="Calibri" w:hAnsi="Calibri" w:cs="Calibri"/>
                <w:szCs w:val="20"/>
                <w:u w:val="single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In the healthcare </w:t>
            </w:r>
            <w:r w:rsidR="00724651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s</w:t>
            </w:r>
            <w:r w:rsidR="00956A7A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e</w:t>
            </w:r>
            <w:r w:rsidR="00724651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tting</w:t>
            </w:r>
            <w:r w:rsidR="00956A7A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,</w:t>
            </w:r>
            <w:r w:rsidR="00724651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 </w:t>
            </w:r>
            <w:r w:rsidR="006543C3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participants </w:t>
            </w:r>
            <w:r w:rsidR="00805047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are</w:t>
            </w:r>
            <w:r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: </w:t>
            </w:r>
          </w:p>
          <w:p w14:paraId="5AD3E9F6" w14:textId="7DD62336" w:rsidR="0087233A" w:rsidRPr="00D01203" w:rsidRDefault="0075088C" w:rsidP="005B665A">
            <w:pPr>
              <w:pStyle w:val="Listeafsnit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>GP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: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 xml:space="preserve"> taking care of somatic </w:t>
            </w:r>
            <w:r w:rsidR="00430848" w:rsidRPr="00D01203">
              <w:rPr>
                <w:rFonts w:ascii="Calibri" w:hAnsi="Calibri" w:cs="Calibri"/>
                <w:szCs w:val="20"/>
                <w:lang w:val="en-GB"/>
              </w:rPr>
              <w:t>medicine</w:t>
            </w:r>
          </w:p>
          <w:p w14:paraId="0EC36859" w14:textId="1B11CA8D" w:rsidR="0087233A" w:rsidRPr="00D01203" w:rsidRDefault="0075088C" w:rsidP="005B665A">
            <w:pPr>
              <w:pStyle w:val="Listeafsnit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>psychiatrist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: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 xml:space="preserve"> taking care of </w:t>
            </w:r>
            <w:r w:rsidR="00430848" w:rsidRPr="00D01203">
              <w:rPr>
                <w:rFonts w:ascii="Calibri" w:hAnsi="Calibri" w:cs="Calibri"/>
                <w:szCs w:val="20"/>
                <w:lang w:val="en-GB"/>
              </w:rPr>
              <w:t>antipsychotic</w:t>
            </w:r>
            <w:r w:rsidR="008801A7" w:rsidRPr="00D01203">
              <w:rPr>
                <w:rFonts w:ascii="Calibri" w:hAnsi="Calibri" w:cs="Calibri"/>
                <w:szCs w:val="20"/>
                <w:lang w:val="en-GB"/>
              </w:rPr>
              <w:t xml:space="preserve"> medicine</w:t>
            </w:r>
          </w:p>
          <w:p w14:paraId="7CDCC241" w14:textId="08C1265D" w:rsidR="00762E62" w:rsidRPr="00D01203" w:rsidRDefault="00762E62" w:rsidP="005B665A">
            <w:pPr>
              <w:pStyle w:val="Listeafsnit"/>
              <w:numPr>
                <w:ilvl w:val="0"/>
                <w:numId w:val="15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A pharmacist</w:t>
            </w:r>
            <w:r w:rsidR="00547FF1" w:rsidRPr="00D01203">
              <w:rPr>
                <w:rFonts w:ascii="Calibri" w:hAnsi="Calibri" w:cs="Calibri"/>
                <w:szCs w:val="20"/>
                <w:lang w:val="en-GB"/>
              </w:rPr>
              <w:t xml:space="preserve"> coordinator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>:</w:t>
            </w:r>
            <w:r w:rsidR="00B6366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B0044E" w:rsidRPr="00D01203">
              <w:rPr>
                <w:rFonts w:ascii="Calibri" w:hAnsi="Calibri" w:cs="Calibri"/>
                <w:szCs w:val="20"/>
                <w:lang w:val="en-GB"/>
              </w:rPr>
              <w:t>c</w:t>
            </w:r>
            <w:r w:rsidR="00082F4B" w:rsidRPr="00D01203">
              <w:rPr>
                <w:rFonts w:ascii="Calibri" w:hAnsi="Calibri" w:cs="Calibri"/>
                <w:szCs w:val="20"/>
                <w:lang w:val="en-GB"/>
              </w:rPr>
              <w:t>onduct</w:t>
            </w:r>
            <w:r w:rsidR="00DF64F6" w:rsidRPr="00D01203">
              <w:rPr>
                <w:rFonts w:ascii="Calibri" w:hAnsi="Calibri" w:cs="Calibri"/>
                <w:szCs w:val="20"/>
                <w:lang w:val="en-GB"/>
              </w:rPr>
              <w:t xml:space="preserve">ing </w:t>
            </w:r>
            <w:r w:rsidR="00082F4B" w:rsidRPr="00D01203">
              <w:rPr>
                <w:rFonts w:ascii="Calibri" w:hAnsi="Calibri" w:cs="Calibri"/>
                <w:szCs w:val="20"/>
                <w:lang w:val="en-GB"/>
              </w:rPr>
              <w:t xml:space="preserve">pharmacist-led medication review </w:t>
            </w:r>
            <w:r w:rsidR="00082F4B" w:rsidRPr="00D01203">
              <w:rPr>
                <w:rStyle w:val="Overskrift9Tegn"/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ensuring </w:t>
            </w:r>
            <w:r w:rsidR="00B0044E" w:rsidRPr="00D01203">
              <w:rPr>
                <w:rStyle w:val="Overskrift9Tegn"/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coordination of somatic medicine </w:t>
            </w:r>
            <w:r w:rsidR="00B0044E" w:rsidRPr="00D01203">
              <w:rPr>
                <w:rFonts w:ascii="Calibri" w:hAnsi="Calibri" w:cs="Calibri"/>
                <w:szCs w:val="20"/>
                <w:lang w:val="en-GB"/>
              </w:rPr>
              <w:t>and antipsychotic medicine</w:t>
            </w:r>
            <w:r w:rsidR="00A737E5" w:rsidRPr="00D01203">
              <w:rPr>
                <w:rFonts w:ascii="Calibri" w:hAnsi="Calibri" w:cs="Calibri"/>
                <w:szCs w:val="20"/>
                <w:lang w:val="en-GB"/>
              </w:rPr>
              <w:t xml:space="preserve">, additionally </w:t>
            </w:r>
            <w:r w:rsidR="00430848" w:rsidRPr="00D01203">
              <w:rPr>
                <w:rFonts w:ascii="Calibri" w:hAnsi="Calibri" w:cs="Calibri"/>
                <w:szCs w:val="20"/>
                <w:lang w:val="en-GB"/>
              </w:rPr>
              <w:t>facilitat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ing</w:t>
            </w:r>
            <w:r w:rsidR="0043084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B0044E" w:rsidRPr="00D01203">
              <w:rPr>
                <w:rFonts w:ascii="Calibri" w:hAnsi="Calibri" w:cs="Calibri"/>
                <w:szCs w:val="20"/>
                <w:lang w:val="en-GB"/>
              </w:rPr>
              <w:t xml:space="preserve">SDM communication. </w:t>
            </w:r>
          </w:p>
          <w:p w14:paraId="39A09374" w14:textId="66C873A0" w:rsidR="006D590B" w:rsidRPr="00D01203" w:rsidRDefault="00437694" w:rsidP="005B665A">
            <w:pPr>
              <w:spacing w:line="276" w:lineRule="auto"/>
              <w:rPr>
                <w:rFonts w:ascii="Calibri" w:hAnsi="Calibri" w:cs="Calibri"/>
                <w:szCs w:val="20"/>
                <w:u w:val="single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In the social living </w:t>
            </w:r>
            <w:r w:rsidR="00724651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setting</w:t>
            </w:r>
            <w:r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 </w:t>
            </w:r>
            <w:r w:rsidR="00547FF1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 xml:space="preserve">participants </w:t>
            </w:r>
            <w:r w:rsidR="006D590B"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are:</w:t>
            </w:r>
          </w:p>
          <w:p w14:paraId="72556CAD" w14:textId="2A91D20D" w:rsidR="008801A7" w:rsidRPr="00D01203" w:rsidRDefault="007B0F88" w:rsidP="005B665A">
            <w:pPr>
              <w:pStyle w:val="Listeafsnit"/>
              <w:numPr>
                <w:ilvl w:val="0"/>
                <w:numId w:val="16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>health</w:t>
            </w:r>
            <w:r w:rsidR="001B746D" w:rsidRPr="00D01203">
              <w:rPr>
                <w:rFonts w:ascii="Calibri" w:hAnsi="Calibri" w:cs="Calibri"/>
                <w:szCs w:val="20"/>
                <w:lang w:val="en-GB"/>
              </w:rPr>
              <w:t>-staff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 coordinator: a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residen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>ce</w:t>
            </w:r>
            <w:r w:rsidR="0047265F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1B746D" w:rsidRPr="00D01203">
              <w:rPr>
                <w:rFonts w:ascii="Calibri" w:hAnsi="Calibri" w:cs="Calibri"/>
                <w:szCs w:val="20"/>
                <w:lang w:val="en-GB"/>
              </w:rPr>
              <w:t xml:space="preserve">carer staff </w:t>
            </w:r>
            <w:r w:rsidR="006D590B" w:rsidRPr="00D01203">
              <w:rPr>
                <w:rFonts w:ascii="Calibri" w:hAnsi="Calibri" w:cs="Calibri"/>
                <w:szCs w:val="20"/>
                <w:lang w:val="en-GB"/>
              </w:rPr>
              <w:t xml:space="preserve">with a health background </w:t>
            </w:r>
            <w:r w:rsidR="00B63663" w:rsidRPr="00D01203">
              <w:rPr>
                <w:rFonts w:ascii="Calibri" w:hAnsi="Calibri" w:cs="Calibri"/>
                <w:szCs w:val="20"/>
                <w:lang w:val="en-GB"/>
              </w:rPr>
              <w:t>facilitat</w:t>
            </w:r>
            <w:r w:rsidR="00F126C6" w:rsidRPr="00D01203">
              <w:rPr>
                <w:rFonts w:ascii="Calibri" w:hAnsi="Calibri" w:cs="Calibri"/>
                <w:szCs w:val="20"/>
                <w:lang w:val="en-GB"/>
              </w:rPr>
              <w:t>e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B63663" w:rsidRPr="00D01203">
              <w:rPr>
                <w:rFonts w:ascii="Calibri" w:hAnsi="Calibri" w:cs="Calibri"/>
                <w:szCs w:val="20"/>
                <w:lang w:val="en-GB"/>
              </w:rPr>
              <w:t xml:space="preserve"> the health </w:t>
            </w:r>
            <w:r w:rsidR="00DF64F6" w:rsidRPr="00D01203">
              <w:rPr>
                <w:rFonts w:ascii="Calibri" w:hAnsi="Calibri" w:cs="Calibri"/>
                <w:szCs w:val="20"/>
                <w:lang w:val="en-GB"/>
              </w:rPr>
              <w:t xml:space="preserve">MedCo </w:t>
            </w:r>
            <w:r w:rsidR="00B63663" w:rsidRPr="00D01203">
              <w:rPr>
                <w:rFonts w:ascii="Calibri" w:hAnsi="Calibri" w:cs="Calibri"/>
                <w:szCs w:val="20"/>
                <w:lang w:val="en-GB"/>
              </w:rPr>
              <w:t xml:space="preserve">activities 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>with</w:t>
            </w:r>
            <w:r w:rsidR="00B63663" w:rsidRPr="00D01203">
              <w:rPr>
                <w:rFonts w:ascii="Calibri" w:hAnsi="Calibri" w:cs="Calibri"/>
                <w:szCs w:val="20"/>
                <w:lang w:val="en-GB"/>
              </w:rPr>
              <w:t>in the residence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E32C2E" w:rsidRPr="00D01203">
              <w:rPr>
                <w:rFonts w:ascii="Calibri" w:hAnsi="Calibri" w:cs="Calibri"/>
                <w:szCs w:val="20"/>
                <w:lang w:val="en-GB"/>
              </w:rPr>
              <w:t xml:space="preserve">along with 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>health activities in collaboration with the HCP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87233A" w:rsidRPr="00D01203">
              <w:rPr>
                <w:rFonts w:ascii="Calibri" w:hAnsi="Calibri" w:cs="Calibri"/>
                <w:szCs w:val="20"/>
                <w:lang w:val="en-GB"/>
              </w:rPr>
              <w:t xml:space="preserve"> outside the residence.</w:t>
            </w:r>
            <w:r w:rsidR="008801A7" w:rsidRPr="00D01203">
              <w:rPr>
                <w:rFonts w:ascii="Calibri" w:hAnsi="Calibri" w:cs="Calibri"/>
                <w:szCs w:val="20"/>
                <w:lang w:val="en-GB"/>
              </w:rPr>
              <w:t xml:space="preserve"> A nurse is recommended</w:t>
            </w:r>
            <w:r w:rsidR="00936C8C" w:rsidRPr="00D01203">
              <w:rPr>
                <w:rFonts w:ascii="Calibri" w:hAnsi="Calibri" w:cs="Calibri"/>
                <w:szCs w:val="20"/>
                <w:lang w:val="en-GB"/>
              </w:rPr>
              <w:t xml:space="preserve"> for this position</w:t>
            </w:r>
          </w:p>
          <w:p w14:paraId="747C472C" w14:textId="74E98317" w:rsidR="00547FF1" w:rsidRPr="00D01203" w:rsidRDefault="00547FF1" w:rsidP="005B665A">
            <w:pPr>
              <w:pStyle w:val="Listeafsnit"/>
              <w:numPr>
                <w:ilvl w:val="0"/>
                <w:numId w:val="16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A logistic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-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staff coordinator: a logistic residence employee </w:t>
            </w:r>
            <w:r w:rsidR="00F126C6" w:rsidRPr="00D01203">
              <w:rPr>
                <w:rStyle w:val="Overskrift9Tegn"/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handle</w:t>
            </w:r>
            <w:r w:rsidR="007F02F9" w:rsidRPr="00D01203">
              <w:rPr>
                <w:rStyle w:val="Overskrift9Tegn"/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s</w:t>
            </w:r>
            <w:r w:rsidR="00F126C6" w:rsidRPr="00D01203">
              <w:rPr>
                <w:rStyle w:val="Overskrift9Tegn"/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the timing and scheduling</w:t>
            </w:r>
            <w:r w:rsidR="00F126C6" w:rsidRPr="00D01203">
              <w:rPr>
                <w:rFonts w:ascii="Calibri" w:hAnsi="Calibri" w:cs="Calibri"/>
                <w:szCs w:val="20"/>
                <w:lang w:val="en-GB"/>
              </w:rPr>
              <w:t xml:space="preserve">, ensuring alignment with the shared residence consultation for all participants.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n administrative employee is recommended for this position </w:t>
            </w:r>
          </w:p>
          <w:p w14:paraId="5FEFDAF0" w14:textId="0E645A2C" w:rsidR="00B1324C" w:rsidRPr="00D01203" w:rsidRDefault="0047265F" w:rsidP="005B665A">
            <w:pPr>
              <w:pStyle w:val="Listeafsnit"/>
              <w:numPr>
                <w:ilvl w:val="0"/>
                <w:numId w:val="16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medication </w:t>
            </w:r>
            <w:r w:rsidR="001B746D" w:rsidRPr="00D01203">
              <w:rPr>
                <w:rFonts w:ascii="Calibri" w:hAnsi="Calibri" w:cs="Calibri"/>
                <w:szCs w:val="20"/>
                <w:lang w:val="en-GB"/>
              </w:rPr>
              <w:t>carer staff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: a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m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edication management </w:t>
            </w:r>
            <w:r w:rsidR="00B95956" w:rsidRPr="00D01203">
              <w:rPr>
                <w:rFonts w:ascii="Calibri" w:hAnsi="Calibri" w:cs="Calibri"/>
                <w:szCs w:val="20"/>
                <w:lang w:val="en-GB"/>
              </w:rPr>
              <w:t xml:space="preserve">support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employee</w:t>
            </w:r>
            <w:r w:rsidR="005B1145" w:rsidRPr="00D01203">
              <w:rPr>
                <w:rFonts w:ascii="Calibri" w:hAnsi="Calibri" w:cs="Calibri"/>
                <w:szCs w:val="20"/>
                <w:lang w:val="en-GB"/>
              </w:rPr>
              <w:t xml:space="preserve"> facilita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t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es</w:t>
            </w:r>
            <w:r w:rsidR="00265857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>and ensur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es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the activities and responsibilities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in the 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current resident</w:t>
            </w:r>
            <w:r w:rsidR="00347067" w:rsidRPr="00D01203">
              <w:rPr>
                <w:rFonts w:ascii="Calibri" w:hAnsi="Calibri" w:cs="Calibri"/>
                <w:szCs w:val="20"/>
                <w:lang w:val="en-GB"/>
              </w:rPr>
              <w:t>s'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 xml:space="preserve">residence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section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0FAF080D" w14:textId="51C3C1CD" w:rsidR="007B0F88" w:rsidRPr="00D01203" w:rsidRDefault="007A0A78" w:rsidP="005B665A">
            <w:pPr>
              <w:pStyle w:val="Listeafsnit"/>
              <w:numPr>
                <w:ilvl w:val="0"/>
                <w:numId w:val="16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noProof/>
                <w:szCs w:val="20"/>
                <w:lang w:val="en-GB"/>
                <w14:ligatures w14:val="standardContextual"/>
              </w:rPr>
              <w:drawing>
                <wp:anchor distT="0" distB="0" distL="114300" distR="114300" simplePos="0" relativeHeight="251663360" behindDoc="0" locked="0" layoutInCell="1" allowOverlap="1" wp14:anchorId="501B5705" wp14:editId="27B18E48">
                  <wp:simplePos x="0" y="0"/>
                  <wp:positionH relativeFrom="margin">
                    <wp:posOffset>403225</wp:posOffset>
                  </wp:positionH>
                  <wp:positionV relativeFrom="paragraph">
                    <wp:posOffset>43585130</wp:posOffset>
                  </wp:positionV>
                  <wp:extent cx="3518535" cy="3365500"/>
                  <wp:effectExtent l="0" t="0" r="5715" b="6350"/>
                  <wp:wrapNone/>
                  <wp:docPr id="1315377878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5377878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8535" cy="336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47265F"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1B746D" w:rsidRPr="00D01203">
              <w:rPr>
                <w:rFonts w:ascii="Calibri" w:hAnsi="Calibri" w:cs="Calibri"/>
                <w:szCs w:val="20"/>
                <w:lang w:val="en-GB"/>
              </w:rPr>
              <w:t>carer staff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>: a</w:t>
            </w:r>
            <w:r w:rsidR="006D590B" w:rsidRPr="00D01203">
              <w:rPr>
                <w:rFonts w:ascii="Calibri" w:hAnsi="Calibri" w:cs="Calibri"/>
                <w:szCs w:val="20"/>
                <w:lang w:val="en-GB"/>
              </w:rPr>
              <w:t xml:space="preserve">n employee </w:t>
            </w:r>
            <w:r w:rsidR="00347067" w:rsidRPr="00D01203">
              <w:rPr>
                <w:rFonts w:ascii="Calibri" w:hAnsi="Calibri" w:cs="Calibri"/>
                <w:szCs w:val="20"/>
                <w:lang w:val="en-GB"/>
              </w:rPr>
              <w:t>(often a</w:t>
            </w:r>
            <w:r w:rsidR="00347067"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47067" w:rsidRPr="00D01203">
              <w:rPr>
                <w:rFonts w:ascii="Calibri" w:hAnsi="Calibri" w:cs="Calibri"/>
                <w:szCs w:val="20"/>
                <w:lang w:val="en-GB"/>
              </w:rPr>
              <w:t xml:space="preserve">mental health support worker) </w:t>
            </w:r>
            <w:r w:rsidR="00936C8C" w:rsidRPr="00D01203">
              <w:rPr>
                <w:rFonts w:ascii="Calibri" w:hAnsi="Calibri" w:cs="Calibri"/>
                <w:szCs w:val="20"/>
                <w:lang w:val="en-GB"/>
              </w:rPr>
              <w:t xml:space="preserve">who is entrusted with the task of 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motivating and practically supporting th</w:t>
            </w:r>
            <w:r w:rsidR="00B95956" w:rsidRPr="00D01203">
              <w:rPr>
                <w:rFonts w:ascii="Calibri" w:hAnsi="Calibri" w:cs="Calibri"/>
                <w:szCs w:val="20"/>
                <w:lang w:val="en-GB"/>
              </w:rPr>
              <w:t>e</w:t>
            </w:r>
            <w:r w:rsidR="008B0F34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resident in the</w:t>
            </w:r>
            <w:r w:rsidR="008637E0" w:rsidRPr="00D01203">
              <w:rPr>
                <w:rFonts w:ascii="Calibri" w:hAnsi="Calibri" w:cs="Calibri"/>
                <w:szCs w:val="20"/>
                <w:lang w:val="en-GB"/>
              </w:rPr>
              <w:t xml:space="preserve"> Shared MedCo </w:t>
            </w:r>
            <w:r w:rsidR="00B330AE" w:rsidRPr="00D01203">
              <w:rPr>
                <w:rFonts w:ascii="Calibri" w:hAnsi="Calibri" w:cs="Calibri"/>
                <w:szCs w:val="20"/>
                <w:lang w:val="en-GB"/>
              </w:rPr>
              <w:t>process</w:t>
            </w:r>
            <w:r w:rsidR="001B746D" w:rsidRPr="00D01203">
              <w:rPr>
                <w:rFonts w:ascii="Calibri" w:hAnsi="Calibri" w:cs="Calibri"/>
                <w:szCs w:val="20"/>
                <w:lang w:val="en-GB"/>
              </w:rPr>
              <w:t xml:space="preserve">.  </w:t>
            </w:r>
          </w:p>
          <w:p w14:paraId="1B21466B" w14:textId="201CE89A" w:rsidR="006F4AA5" w:rsidRPr="00D01203" w:rsidRDefault="00F126C6" w:rsidP="005B665A">
            <w:pPr>
              <w:pStyle w:val="Listeafsnit"/>
              <w:numPr>
                <w:ilvl w:val="0"/>
                <w:numId w:val="16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1B746D" w:rsidRPr="00D01203">
              <w:rPr>
                <w:rFonts w:ascii="Calibri" w:hAnsi="Calibri" w:cs="Calibri"/>
                <w:szCs w:val="20"/>
                <w:lang w:val="en-GB"/>
              </w:rPr>
              <w:t>resident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: </w:t>
            </w:r>
            <w:r w:rsidR="008637E0"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6D590B" w:rsidRPr="00D01203">
              <w:rPr>
                <w:rFonts w:ascii="Calibri" w:hAnsi="Calibri" w:cs="Calibri"/>
                <w:szCs w:val="20"/>
                <w:lang w:val="en-GB"/>
              </w:rPr>
              <w:t xml:space="preserve">person </w:t>
            </w:r>
            <w:r w:rsidR="008637E0" w:rsidRPr="00D01203">
              <w:rPr>
                <w:rFonts w:ascii="Calibri" w:hAnsi="Calibri" w:cs="Calibri"/>
                <w:szCs w:val="20"/>
                <w:lang w:val="en-GB"/>
              </w:rPr>
              <w:t xml:space="preserve">living with severe mental disorder and treated in shared responsibility between a GP and a psychiatrist. The resident </w:t>
            </w:r>
            <w:r w:rsidR="009254B2" w:rsidRPr="00D01203">
              <w:rPr>
                <w:rFonts w:ascii="Calibri" w:hAnsi="Calibri" w:cs="Calibri"/>
                <w:szCs w:val="20"/>
                <w:lang w:val="en-GB"/>
              </w:rPr>
              <w:t>comple</w:t>
            </w:r>
            <w:r w:rsidR="0047265F" w:rsidRPr="00D01203">
              <w:rPr>
                <w:rFonts w:ascii="Calibri" w:hAnsi="Calibri" w:cs="Calibri"/>
                <w:szCs w:val="20"/>
                <w:lang w:val="en-GB"/>
              </w:rPr>
              <w:t>t</w:t>
            </w:r>
            <w:r w:rsidR="007F02F9" w:rsidRPr="00D01203">
              <w:rPr>
                <w:rFonts w:ascii="Calibri" w:hAnsi="Calibri" w:cs="Calibri"/>
                <w:szCs w:val="20"/>
                <w:lang w:val="en-GB"/>
              </w:rPr>
              <w:t>es</w:t>
            </w:r>
            <w:r w:rsidR="00743B40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A737E5"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="00743B40" w:rsidRPr="00D01203">
              <w:rPr>
                <w:rFonts w:ascii="Calibri" w:hAnsi="Calibri" w:cs="Calibri"/>
                <w:szCs w:val="20"/>
                <w:lang w:val="en-GB"/>
              </w:rPr>
              <w:t>"PI too</w:t>
            </w:r>
            <w:r w:rsidR="003E49F4" w:rsidRPr="00D01203">
              <w:rPr>
                <w:rFonts w:ascii="Calibri" w:hAnsi="Calibri" w:cs="Calibri"/>
                <w:szCs w:val="20"/>
                <w:lang w:val="en-GB"/>
              </w:rPr>
              <w:t>l" and undergo</w:t>
            </w:r>
            <w:r w:rsidR="00A737E5" w:rsidRPr="00D01203">
              <w:rPr>
                <w:rFonts w:ascii="Calibri" w:hAnsi="Calibri" w:cs="Calibri"/>
                <w:szCs w:val="20"/>
                <w:lang w:val="en-GB"/>
              </w:rPr>
              <w:t>es</w:t>
            </w:r>
            <w:r w:rsidR="003E49F4" w:rsidRPr="00D01203">
              <w:rPr>
                <w:rFonts w:ascii="Calibri" w:hAnsi="Calibri" w:cs="Calibri"/>
                <w:szCs w:val="20"/>
                <w:lang w:val="en-GB"/>
              </w:rPr>
              <w:t xml:space="preserve"> healthcare check</w:t>
            </w:r>
            <w:r w:rsidR="00AB453A" w:rsidRPr="00D01203">
              <w:rPr>
                <w:rFonts w:ascii="Calibri" w:hAnsi="Calibri" w:cs="Calibri"/>
                <w:szCs w:val="20"/>
                <w:lang w:val="en-GB"/>
              </w:rPr>
              <w:t xml:space="preserve"> (supported)</w:t>
            </w:r>
            <w:r w:rsidR="003E49F4"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77A1162D" w14:textId="77777777" w:rsidR="00252E85" w:rsidRPr="00D01203" w:rsidRDefault="00252E85" w:rsidP="005B665A">
            <w:pPr>
              <w:pStyle w:val="Listeafsnit"/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  <w:p w14:paraId="6C1E8378" w14:textId="44192E85" w:rsidR="00B17E41" w:rsidRPr="00EF546B" w:rsidRDefault="00076F16" w:rsidP="005B665A">
            <w:pPr>
              <w:pStyle w:val="Brdtekst3"/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noProof/>
                <w:sz w:val="20"/>
                <w:szCs w:val="20"/>
                <w:lang w:val="en-GB" w:eastAsia="da-DK"/>
              </w:rPr>
              <w:drawing>
                <wp:anchor distT="0" distB="0" distL="114300" distR="114300" simplePos="0" relativeHeight="251665408" behindDoc="0" locked="0" layoutInCell="1" allowOverlap="1" wp14:anchorId="6F513D14" wp14:editId="6F5F62EE">
                  <wp:simplePos x="0" y="0"/>
                  <wp:positionH relativeFrom="margin">
                    <wp:posOffset>400050</wp:posOffset>
                  </wp:positionH>
                  <wp:positionV relativeFrom="paragraph">
                    <wp:posOffset>230505</wp:posOffset>
                  </wp:positionV>
                  <wp:extent cx="4204335" cy="1664335"/>
                  <wp:effectExtent l="0" t="0" r="5715" b="0"/>
                  <wp:wrapNone/>
                  <wp:docPr id="1846928573" name="Billede 1846928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12" t="23348" r="5481" b="22166"/>
                          <a:stretch/>
                        </pic:blipFill>
                        <pic:spPr bwMode="auto">
                          <a:xfrm>
                            <a:off x="0" y="0"/>
                            <a:ext cx="4204335" cy="16643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F126C6" w:rsidRPr="00EF546B">
              <w:rPr>
                <w:rFonts w:ascii="Calibri" w:hAnsi="Calibri" w:cs="Calibri"/>
                <w:sz w:val="20"/>
                <w:szCs w:val="20"/>
                <w:lang w:val="en-GB"/>
              </w:rPr>
              <w:t>The f</w:t>
            </w:r>
            <w:r w:rsidR="00B17E41" w:rsidRPr="00EF546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igure </w:t>
            </w:r>
            <w:r w:rsidR="00F126C6" w:rsidRPr="00EF546B">
              <w:rPr>
                <w:rFonts w:ascii="Calibri" w:hAnsi="Calibri" w:cs="Calibri"/>
                <w:sz w:val="20"/>
                <w:szCs w:val="20"/>
                <w:lang w:val="en-GB"/>
              </w:rPr>
              <w:t>shows t</w:t>
            </w:r>
            <w:r w:rsidR="00B17E41" w:rsidRPr="00EF546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e </w:t>
            </w:r>
            <w:r w:rsidR="00B17E41" w:rsidRPr="00EF546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sidences’ shared consultation</w:t>
            </w:r>
            <w:r w:rsidR="00F126C6" w:rsidRPr="00EF546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 </w:t>
            </w:r>
            <w:r w:rsidR="00B17E41" w:rsidRPr="00EF546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 xml:space="preserve">participants and field </w:t>
            </w:r>
            <w:r w:rsidR="00546C42" w:rsidRPr="00EF546B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affiliations.</w:t>
            </w:r>
          </w:p>
          <w:p w14:paraId="44DE42B9" w14:textId="4F5AB347" w:rsidR="00F126C6" w:rsidRPr="00EF546B" w:rsidRDefault="00F126C6" w:rsidP="005B665A">
            <w:pPr>
              <w:pStyle w:val="Brdtekst3"/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</w:p>
          <w:p w14:paraId="69A67A24" w14:textId="77777777" w:rsidR="00B17E41" w:rsidRPr="00D01203" w:rsidRDefault="00B17E41" w:rsidP="005B665A">
            <w:pPr>
              <w:pStyle w:val="Kommentaremne"/>
              <w:spacing w:after="160" w:line="276" w:lineRule="auto"/>
              <w:rPr>
                <w:rFonts w:ascii="Calibri" w:hAnsi="Calibri" w:cs="Calibri"/>
                <w:bCs w:val="0"/>
                <w:lang w:val="en-GB"/>
              </w:rPr>
            </w:pPr>
          </w:p>
          <w:p w14:paraId="32A8B87B" w14:textId="77777777" w:rsidR="00B17E41" w:rsidRPr="00D01203" w:rsidRDefault="00B17E41" w:rsidP="005B665A">
            <w:pPr>
              <w:spacing w:after="16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</w:p>
          <w:p w14:paraId="0DBA14C3" w14:textId="77777777" w:rsidR="00B17E41" w:rsidRPr="00D01203" w:rsidRDefault="00B17E41" w:rsidP="005B665A">
            <w:pPr>
              <w:spacing w:after="16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</w:p>
          <w:p w14:paraId="36BB3AA8" w14:textId="77777777" w:rsidR="00B17E41" w:rsidRPr="00D01203" w:rsidRDefault="00B17E41" w:rsidP="005B665A">
            <w:pPr>
              <w:spacing w:after="16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</w:p>
          <w:p w14:paraId="47C61340" w14:textId="77777777" w:rsidR="00B17E41" w:rsidRPr="00D01203" w:rsidRDefault="00B17E41" w:rsidP="005B665A">
            <w:pPr>
              <w:spacing w:after="160" w:line="276" w:lineRule="auto"/>
              <w:rPr>
                <w:rFonts w:ascii="Calibri" w:hAnsi="Calibri" w:cs="Calibri"/>
                <w:b/>
                <w:szCs w:val="20"/>
                <w:lang w:val="en-GB"/>
              </w:rPr>
            </w:pPr>
          </w:p>
          <w:p w14:paraId="0B7AB12B" w14:textId="70B7B506" w:rsidR="00B17E41" w:rsidRPr="00D01203" w:rsidRDefault="00B17E41" w:rsidP="005B665A">
            <w:pPr>
              <w:spacing w:line="276" w:lineRule="auto"/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 xml:space="preserve">Dashed circles: coordinator roles. Arrows: </w:t>
            </w:r>
            <w:r w:rsidR="007F02F9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P</w:t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articipants who are involved in person during shared residence consultations and interpersonal relations. Bold</w:t>
            </w:r>
            <w:r w:rsidR="00A737E5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 xml:space="preserve"> text</w:t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 xml:space="preserve">: Participants in the shared residence consultation. MedCo: Medication Coordination. Shared MedCo: </w:t>
            </w:r>
            <w:r w:rsidR="007F02F9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R</w:t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epresenting the shared residence consultation where Shared MedCo is performed.</w:t>
            </w:r>
          </w:p>
          <w:p w14:paraId="48D48C8D" w14:textId="52A88C7B" w:rsidR="00252E85" w:rsidRPr="00D01203" w:rsidRDefault="00B17E41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lastRenderedPageBreak/>
              <w:t xml:space="preserve">The graphical illustration is inspired by the MIND-IT framework </w:t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instrText xml:space="preserve"> ADDIN EN.CITE </w:instrText>
            </w:r>
            <w:r w:rsidR="00546C42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instrText xml:space="preserve"> ADDIN EN.CITE.DATA </w:instrText>
            </w:r>
            <w:r w:rsidR="00546C42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</w:r>
            <w:r w:rsidR="00546C42"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i/>
                <w:iCs/>
                <w:noProof/>
                <w:sz w:val="16"/>
                <w:szCs w:val="16"/>
                <w:lang w:val="en-GB"/>
              </w:rPr>
              <w:t>(6, 7)</w:t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.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</w:tc>
      </w:tr>
      <w:tr w:rsidR="00024B51" w:rsidRPr="00D01203" w14:paraId="43714E47" w14:textId="77777777" w:rsidTr="00D77CCA">
        <w:tc>
          <w:tcPr>
            <w:tcW w:w="786" w:type="pct"/>
          </w:tcPr>
          <w:p w14:paraId="0EB3C053" w14:textId="77777777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lastRenderedPageBreak/>
              <w:t>6. HOW</w:t>
            </w:r>
          </w:p>
        </w:tc>
        <w:tc>
          <w:tcPr>
            <w:tcW w:w="4214" w:type="pct"/>
          </w:tcPr>
          <w:p w14:paraId="31206938" w14:textId="3BD9EDDB" w:rsidR="00530FDD" w:rsidRPr="00D01203" w:rsidRDefault="00945797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 intervention preparation is contextualised for multiple participants, while the shared consultation is specifically adapted to the need for HCPs and the resident (to ensure resident participation)</w:t>
            </w:r>
            <w:r w:rsidR="00782F30" w:rsidRPr="00D01203">
              <w:rPr>
                <w:rFonts w:ascii="Calibri" w:hAnsi="Calibri" w:cs="Calibri"/>
                <w:szCs w:val="20"/>
                <w:lang w:val="en-GB"/>
              </w:rPr>
              <w:t xml:space="preserve"> in the performing SDM. For details see below. </w:t>
            </w:r>
          </w:p>
        </w:tc>
      </w:tr>
      <w:tr w:rsidR="00024B51" w:rsidRPr="00D01203" w14:paraId="7AE938DB" w14:textId="77777777" w:rsidTr="00D77CCA">
        <w:tc>
          <w:tcPr>
            <w:tcW w:w="786" w:type="pct"/>
          </w:tcPr>
          <w:p w14:paraId="6CD4D7D3" w14:textId="2DE6C120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7. WHERE</w:t>
            </w:r>
          </w:p>
        </w:tc>
        <w:tc>
          <w:tcPr>
            <w:tcW w:w="4214" w:type="pct"/>
          </w:tcPr>
          <w:p w14:paraId="18727B19" w14:textId="6732D412" w:rsidR="00530FDD" w:rsidRPr="00D01203" w:rsidRDefault="00A737E5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 Shared MedCo intervention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p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>reparing and follow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ing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 xml:space="preserve"> up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on 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>activities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, is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 xml:space="preserve"> located in the </w:t>
            </w:r>
            <w:r w:rsidR="00366F87" w:rsidRPr="00D01203">
              <w:rPr>
                <w:rFonts w:ascii="Calibri" w:hAnsi="Calibri" w:cs="Calibri"/>
                <w:szCs w:val="20"/>
                <w:lang w:val="en-GB"/>
              </w:rPr>
              <w:t xml:space="preserve">context 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 xml:space="preserve">of the healthcare and social living </w:t>
            </w:r>
            <w:r w:rsidR="00366F87" w:rsidRPr="00D01203">
              <w:rPr>
                <w:rFonts w:ascii="Calibri" w:hAnsi="Calibri" w:cs="Calibri"/>
                <w:szCs w:val="20"/>
                <w:lang w:val="en-GB"/>
              </w:rPr>
              <w:t>participant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>. S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hared residence consultations </w:t>
            </w:r>
            <w:r w:rsidR="007162E1" w:rsidRPr="00D01203">
              <w:rPr>
                <w:rFonts w:ascii="Calibri" w:hAnsi="Calibri" w:cs="Calibri"/>
                <w:szCs w:val="20"/>
                <w:lang w:val="en-GB"/>
              </w:rPr>
              <w:t xml:space="preserve">are 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 xml:space="preserve">located in the residence. </w:t>
            </w:r>
          </w:p>
        </w:tc>
      </w:tr>
      <w:tr w:rsidR="00024B51" w:rsidRPr="00435C45" w14:paraId="720F2279" w14:textId="77777777" w:rsidTr="00D77CCA">
        <w:tc>
          <w:tcPr>
            <w:tcW w:w="786" w:type="pct"/>
          </w:tcPr>
          <w:p w14:paraId="60373466" w14:textId="77777777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8. WHEN &amp; HOW MUCH</w:t>
            </w:r>
          </w:p>
        </w:tc>
        <w:tc>
          <w:tcPr>
            <w:tcW w:w="4214" w:type="pct"/>
          </w:tcPr>
          <w:p w14:paraId="40E21D39" w14:textId="5880FE32" w:rsidR="00024B51" w:rsidRPr="00D01203" w:rsidRDefault="00D41BA4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 shared consultation </w:t>
            </w:r>
            <w:r w:rsidR="00400FE4" w:rsidRPr="00D01203">
              <w:rPr>
                <w:rFonts w:ascii="Calibri" w:hAnsi="Calibri" w:cs="Calibri"/>
                <w:szCs w:val="20"/>
                <w:lang w:val="en-GB"/>
              </w:rPr>
              <w:t>is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 xml:space="preserve"> suggested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annually at the time 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>suggested</w:t>
            </w:r>
            <w:r w:rsidR="00375726" w:rsidRPr="00D01203">
              <w:rPr>
                <w:rFonts w:ascii="Calibri" w:hAnsi="Calibri" w:cs="Calibri"/>
                <w:szCs w:val="20"/>
                <w:lang w:val="en-GB"/>
              </w:rPr>
              <w:t xml:space="preserve"> by the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logist</w:t>
            </w:r>
            <w:r w:rsidR="00400FE4" w:rsidRPr="00D01203">
              <w:rPr>
                <w:rFonts w:ascii="Calibri" w:hAnsi="Calibri" w:cs="Calibri"/>
                <w:szCs w:val="20"/>
                <w:lang w:val="en-GB"/>
              </w:rPr>
              <w:t>ic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400FE4" w:rsidRPr="00D01203">
              <w:rPr>
                <w:rFonts w:ascii="Calibri" w:hAnsi="Calibri" w:cs="Calibri"/>
                <w:szCs w:val="20"/>
                <w:lang w:val="en-GB"/>
              </w:rPr>
              <w:t xml:space="preserve"> coordinator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400FE4" w:rsidRPr="00D01203">
              <w:rPr>
                <w:rFonts w:ascii="Calibri" w:hAnsi="Calibri" w:cs="Calibri"/>
                <w:szCs w:val="20"/>
                <w:lang w:val="en-GB"/>
              </w:rPr>
              <w:t xml:space="preserve">Each consultation is 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 xml:space="preserve">suggested 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to last 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>initial</w:t>
            </w:r>
            <w:r w:rsidR="00805047" w:rsidRPr="00D01203">
              <w:rPr>
                <w:rFonts w:ascii="Calibri" w:hAnsi="Calibri" w:cs="Calibri"/>
                <w:szCs w:val="20"/>
                <w:lang w:val="en-GB"/>
              </w:rPr>
              <w:t>ly</w:t>
            </w:r>
            <w:r w:rsidR="00400FE4" w:rsidRPr="00D01203">
              <w:rPr>
                <w:rFonts w:ascii="Calibri" w:hAnsi="Calibri" w:cs="Calibri"/>
                <w:szCs w:val="20"/>
                <w:lang w:val="en-GB"/>
              </w:rPr>
              <w:t xml:space="preserve"> 30 minutes</w:t>
            </w:r>
            <w:r w:rsidR="00F458C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>(c</w:t>
            </w:r>
            <w:r w:rsidR="00F458C5" w:rsidRPr="00D01203">
              <w:rPr>
                <w:rFonts w:ascii="Calibri" w:hAnsi="Calibri" w:cs="Calibri"/>
                <w:szCs w:val="20"/>
                <w:lang w:val="en-GB"/>
              </w:rPr>
              <w:t>ontext adaptable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>)</w:t>
            </w:r>
            <w:r w:rsidR="00F458C5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400FE4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3D87EA53" w14:textId="0EAEBF0A" w:rsidR="00F43F21" w:rsidRPr="00D01203" w:rsidRDefault="00F43F21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t the beginning of the </w:t>
            </w:r>
            <w:r w:rsidR="00252E85" w:rsidRPr="00D01203">
              <w:rPr>
                <w:rFonts w:ascii="Calibri" w:hAnsi="Calibri" w:cs="Calibri"/>
                <w:szCs w:val="20"/>
                <w:lang w:val="en-GB"/>
              </w:rPr>
              <w:t>year,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the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logistics staff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coordinator 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>coordinates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 xml:space="preserve"> the annual shared consultations for all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 the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 xml:space="preserve">residents 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>and affiliated participant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491832" w:rsidRPr="00D01203">
              <w:rPr>
                <w:rFonts w:ascii="Calibri" w:hAnsi="Calibri" w:cs="Calibri"/>
                <w:szCs w:val="20"/>
                <w:lang w:val="en-GB"/>
              </w:rPr>
              <w:t>. T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 xml:space="preserve">he </w:t>
            </w:r>
            <w:r w:rsidR="00491832" w:rsidRPr="00D01203">
              <w:rPr>
                <w:rFonts w:ascii="Calibri" w:hAnsi="Calibri" w:cs="Calibri"/>
                <w:szCs w:val="20"/>
                <w:lang w:val="en-GB"/>
              </w:rPr>
              <w:t>consultation is</w:t>
            </w:r>
            <w:r w:rsidR="00824F4B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82F30" w:rsidRPr="00D01203">
              <w:rPr>
                <w:rFonts w:ascii="Calibri" w:hAnsi="Calibri" w:cs="Calibri"/>
                <w:szCs w:val="20"/>
                <w:lang w:val="en-GB"/>
              </w:rPr>
              <w:t>distributed</w:t>
            </w:r>
            <w:r w:rsidR="00824F4B" w:rsidRPr="00D01203">
              <w:rPr>
                <w:rFonts w:ascii="Calibri" w:hAnsi="Calibri" w:cs="Calibri"/>
                <w:szCs w:val="20"/>
                <w:lang w:val="en-GB"/>
              </w:rPr>
              <w:t xml:space="preserve"> over the year</w:t>
            </w:r>
            <w:r w:rsidR="00E06968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22354B18" w14:textId="1935BCFD" w:rsidR="005D3E92" w:rsidRPr="00D01203" w:rsidRDefault="00F43F21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wo 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>months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before</w:t>
            </w:r>
            <w:r w:rsidR="00737F59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>shared consultation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,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health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>-staff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>coordinator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>initi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>ally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 notifies the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737F59" w:rsidRPr="00D01203">
              <w:rPr>
                <w:rFonts w:ascii="Calibri" w:hAnsi="Calibri" w:cs="Calibri"/>
                <w:szCs w:val="20"/>
                <w:lang w:val="en-GB"/>
              </w:rPr>
              <w:t xml:space="preserve">HCPs and 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medication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>carer staff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>. The medication care staff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 notify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the</w:t>
            </w:r>
            <w:r w:rsidR="00737F59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 xml:space="preserve">resident </w:t>
            </w:r>
            <w:r w:rsidR="00737F59" w:rsidRPr="00D01203">
              <w:rPr>
                <w:rFonts w:ascii="Calibri" w:hAnsi="Calibri" w:cs="Calibri"/>
                <w:szCs w:val="20"/>
                <w:lang w:val="en-GB"/>
              </w:rPr>
              <w:t xml:space="preserve">and 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affiliated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>carer staff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 xml:space="preserve"> and </w:t>
            </w:r>
            <w:r w:rsidR="00737F59" w:rsidRPr="00D01203">
              <w:rPr>
                <w:rFonts w:ascii="Calibri" w:hAnsi="Calibri" w:cs="Calibri"/>
                <w:szCs w:val="20"/>
                <w:lang w:val="en-GB"/>
              </w:rPr>
              <w:t xml:space="preserve">arrange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 xml:space="preserve">resident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health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checks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>The c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 xml:space="preserve">arer 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 xml:space="preserve">medication staff facilitate, in collaboration with multiple carer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>staff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support 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 xml:space="preserve">to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5B4FC8" w:rsidRPr="00D01203">
              <w:rPr>
                <w:rFonts w:ascii="Calibri" w:hAnsi="Calibri" w:cs="Calibri"/>
                <w:szCs w:val="20"/>
                <w:lang w:val="en-GB"/>
              </w:rPr>
              <w:t xml:space="preserve">resident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>in complet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>ing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 the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 PI tool. </w:t>
            </w:r>
            <w:r w:rsidR="00C15FF0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718EA27F" w14:textId="0DC21803" w:rsidR="005D3E92" w:rsidRPr="00D01203" w:rsidRDefault="005D3E92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One month before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>;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the GP perform</w:t>
            </w:r>
            <w:r w:rsidR="00805047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a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healthcare check</w:t>
            </w:r>
            <w:r w:rsidR="007F52FD"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07FCC69F" w14:textId="6F2AF942" w:rsidR="005D3E92" w:rsidRPr="00D01203" w:rsidRDefault="005D3E92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wo weeks before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,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the health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>-staff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 coordinator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send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the completed PI tool to the pharmacist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 who consult</w:t>
            </w:r>
            <w:r w:rsidR="00805047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 the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hospital's 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>"</w:t>
            </w:r>
            <w:r w:rsidR="00FA136B" w:rsidRPr="00D01203">
              <w:rPr>
                <w:rFonts w:ascii="Calibri" w:hAnsi="Calibri" w:cs="Calibri"/>
                <w:i/>
                <w:iCs/>
                <w:szCs w:val="20"/>
                <w:lang w:val="en-GB"/>
              </w:rPr>
              <w:t>patient</w:t>
            </w:r>
            <w:r w:rsidR="005F0CA9" w:rsidRPr="00D01203">
              <w:rPr>
                <w:rFonts w:ascii="Calibri" w:hAnsi="Calibri" w:cs="Calibri"/>
                <w:i/>
                <w:iCs/>
                <w:szCs w:val="20"/>
                <w:lang w:val="en-GB"/>
              </w:rPr>
              <w:t xml:space="preserve"> shared medication card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>" for medication treatment, biochemistry and anamnesis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47067" w:rsidRPr="00D01203">
              <w:rPr>
                <w:rFonts w:ascii="Calibri" w:hAnsi="Calibri" w:cs="Calibri"/>
                <w:szCs w:val="20"/>
                <w:lang w:val="en-GB"/>
              </w:rPr>
              <w:t>information</w:t>
            </w:r>
            <w:r w:rsidR="00491832" w:rsidRPr="00D01203">
              <w:rPr>
                <w:rFonts w:ascii="Calibri" w:hAnsi="Calibri" w:cs="Calibri"/>
                <w:szCs w:val="20"/>
                <w:lang w:val="en-GB"/>
              </w:rPr>
              <w:t xml:space="preserve"> and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conducts </w:t>
            </w:r>
            <w:r w:rsidR="00491832" w:rsidRPr="00D01203">
              <w:rPr>
                <w:rFonts w:ascii="Calibri" w:hAnsi="Calibri" w:cs="Calibri"/>
                <w:szCs w:val="20"/>
                <w:lang w:val="en-GB"/>
              </w:rPr>
              <w:t>pharmacist-led medication review and coordination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075C6535" w14:textId="70DB2779" w:rsidR="005D3E92" w:rsidRPr="00D01203" w:rsidRDefault="005D3E92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One week before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, the pharmacist sends the results of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 the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medication review </w:t>
            </w:r>
            <w:r w:rsidR="00805047" w:rsidRPr="00D01203">
              <w:rPr>
                <w:rFonts w:ascii="Calibri" w:hAnsi="Calibri" w:cs="Calibri"/>
                <w:szCs w:val="20"/>
                <w:lang w:val="en-GB"/>
              </w:rPr>
              <w:t>electronically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to the HCP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E95E61" w:rsidRPr="00D01203">
              <w:rPr>
                <w:rFonts w:ascii="Calibri" w:hAnsi="Calibri" w:cs="Calibri"/>
                <w:szCs w:val="20"/>
                <w:lang w:val="en-GB"/>
              </w:rPr>
              <w:t xml:space="preserve">. In addition,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health staff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 coordinator</w:t>
            </w:r>
            <w:r w:rsidR="00E95E61" w:rsidRPr="00D01203">
              <w:rPr>
                <w:rFonts w:ascii="Calibri" w:hAnsi="Calibri" w:cs="Calibri"/>
                <w:szCs w:val="20"/>
                <w:lang w:val="en-GB"/>
              </w:rPr>
              <w:t xml:space="preserve"> receive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E95E61" w:rsidRPr="00D01203">
              <w:rPr>
                <w:rFonts w:ascii="Calibri" w:hAnsi="Calibri" w:cs="Calibri"/>
                <w:szCs w:val="20"/>
                <w:lang w:val="en-GB"/>
              </w:rPr>
              <w:t xml:space="preserve"> the results. </w:t>
            </w:r>
          </w:p>
          <w:p w14:paraId="7EA35281" w14:textId="62A2B456" w:rsidR="00B1324C" w:rsidRPr="00D01203" w:rsidRDefault="00805047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A f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>ew days before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, </w:t>
            </w:r>
            <w:r w:rsidR="005D3E92" w:rsidRPr="00D01203">
              <w:rPr>
                <w:rFonts w:ascii="Calibri" w:hAnsi="Calibri" w:cs="Calibri"/>
                <w:szCs w:val="20"/>
                <w:lang w:val="en-GB"/>
              </w:rPr>
              <w:t>the HCP</w:t>
            </w:r>
            <w:r w:rsidR="00491832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5D3E92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prepare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the consultation (e.g. the medication review), the logistic</w:t>
            </w:r>
            <w:r w:rsidR="00364F96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 xml:space="preserve">-staff 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>coordinator</w:t>
            </w:r>
            <w:r w:rsidR="00906B48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prepare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E95E61" w:rsidRPr="00D01203">
              <w:rPr>
                <w:rFonts w:ascii="Calibri" w:hAnsi="Calibri" w:cs="Calibri"/>
                <w:szCs w:val="20"/>
                <w:lang w:val="en-GB"/>
              </w:rPr>
              <w:t>consultation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 xml:space="preserve">location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and catering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="00B75388" w:rsidRPr="00D01203">
              <w:rPr>
                <w:rFonts w:ascii="Calibri" w:hAnsi="Calibri" w:cs="Calibri"/>
                <w:szCs w:val="20"/>
                <w:lang w:val="en-GB"/>
              </w:rPr>
              <w:t xml:space="preserve"> and t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>he health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>-staff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coordinator </w:t>
            </w:r>
            <w:r w:rsidR="0069630E" w:rsidRPr="00D01203">
              <w:rPr>
                <w:rFonts w:ascii="Calibri" w:hAnsi="Calibri" w:cs="Calibri"/>
                <w:szCs w:val="20"/>
                <w:lang w:val="en-GB"/>
              </w:rPr>
              <w:t xml:space="preserve">compiles 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healthcare issues 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to support and ensure </w:t>
            </w:r>
            <w:r w:rsidR="00B75388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3B2449" w:rsidRPr="00D01203">
              <w:rPr>
                <w:rFonts w:ascii="Calibri" w:hAnsi="Calibri" w:cs="Calibri"/>
                <w:szCs w:val="20"/>
                <w:lang w:val="en-GB"/>
              </w:rPr>
              <w:t xml:space="preserve">resident's </w:t>
            </w:r>
            <w:r w:rsidR="00B75388" w:rsidRPr="00D01203">
              <w:rPr>
                <w:rFonts w:ascii="Calibri" w:hAnsi="Calibri" w:cs="Calibri"/>
                <w:szCs w:val="20"/>
                <w:lang w:val="en-GB"/>
              </w:rPr>
              <w:t xml:space="preserve">voice in the 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 xml:space="preserve">negotiation during the shared </w:t>
            </w:r>
            <w:r w:rsidR="00B1324C" w:rsidRPr="00D01203">
              <w:rPr>
                <w:rFonts w:ascii="Calibri" w:hAnsi="Calibri" w:cs="Calibri"/>
                <w:szCs w:val="20"/>
                <w:lang w:val="en-GB"/>
              </w:rPr>
              <w:t xml:space="preserve">consultation. </w:t>
            </w:r>
          </w:p>
          <w:p w14:paraId="48B3243D" w14:textId="7CB057FF" w:rsidR="00C25C4C" w:rsidRPr="00D01203" w:rsidRDefault="00B1324C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Ongoing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>;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>the carer staff (often mental health support workers) facilitates residents' mental preparing, training and motivation</w:t>
            </w:r>
            <w:r w:rsidR="005F0CA9"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</w:p>
          <w:p w14:paraId="5AA11E2A" w14:textId="55EBE991" w:rsidR="00DB258F" w:rsidRPr="00D01203" w:rsidRDefault="003E2C19" w:rsidP="005B665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On </w:t>
            </w:r>
            <w:r w:rsidR="00E95E61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C25C4C" w:rsidRPr="00D01203">
              <w:rPr>
                <w:rFonts w:ascii="Calibri" w:hAnsi="Calibri" w:cs="Calibri"/>
                <w:szCs w:val="20"/>
                <w:lang w:val="en-GB"/>
              </w:rPr>
              <w:t xml:space="preserve">day of the shared </w:t>
            </w:r>
            <w:r w:rsidR="00252E85" w:rsidRPr="00D01203">
              <w:rPr>
                <w:rFonts w:ascii="Calibri" w:hAnsi="Calibri" w:cs="Calibri"/>
                <w:szCs w:val="20"/>
                <w:lang w:val="en-GB"/>
              </w:rPr>
              <w:t>consultation,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 xml:space="preserve">carer staff </w:t>
            </w:r>
            <w:r w:rsidR="001C56AC" w:rsidRPr="00D01203">
              <w:rPr>
                <w:rFonts w:ascii="Calibri" w:hAnsi="Calibri" w:cs="Calibri"/>
                <w:szCs w:val="20"/>
                <w:lang w:val="en-GB"/>
              </w:rPr>
              <w:t xml:space="preserve">prepare, </w:t>
            </w:r>
            <w:r w:rsidR="00C25C4C" w:rsidRPr="00D01203">
              <w:rPr>
                <w:rFonts w:ascii="Calibri" w:hAnsi="Calibri" w:cs="Calibri"/>
                <w:szCs w:val="20"/>
                <w:lang w:val="en-GB"/>
              </w:rPr>
              <w:t xml:space="preserve">motivate 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 xml:space="preserve">and support </w:t>
            </w:r>
            <w:r w:rsidR="00C25C4C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 xml:space="preserve">resident </w:t>
            </w:r>
            <w:r w:rsidR="00777DEE" w:rsidRPr="00D01203">
              <w:rPr>
                <w:rFonts w:ascii="Calibri" w:hAnsi="Calibri" w:cs="Calibri"/>
                <w:szCs w:val="20"/>
                <w:lang w:val="en-GB"/>
              </w:rPr>
              <w:t xml:space="preserve">and </w:t>
            </w:r>
            <w:r w:rsidR="0075088C" w:rsidRPr="00D01203">
              <w:rPr>
                <w:rFonts w:ascii="Calibri" w:hAnsi="Calibri" w:cs="Calibri"/>
                <w:szCs w:val="20"/>
                <w:lang w:val="en-GB"/>
              </w:rPr>
              <w:t xml:space="preserve">ensure </w:t>
            </w:r>
            <w:r w:rsidR="00777DEE" w:rsidRPr="00D01203">
              <w:rPr>
                <w:rFonts w:ascii="Calibri" w:hAnsi="Calibri" w:cs="Calibri"/>
                <w:szCs w:val="20"/>
                <w:lang w:val="en-GB"/>
              </w:rPr>
              <w:t xml:space="preserve">that 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803773" w:rsidRPr="00D01203">
              <w:rPr>
                <w:rFonts w:ascii="Calibri" w:hAnsi="Calibri" w:cs="Calibri"/>
                <w:szCs w:val="20"/>
                <w:lang w:val="en-GB"/>
              </w:rPr>
              <w:t xml:space="preserve">resident </w:t>
            </w:r>
            <w:r w:rsidR="00530FDD" w:rsidRPr="00D01203">
              <w:rPr>
                <w:rFonts w:ascii="Calibri" w:hAnsi="Calibri" w:cs="Calibri"/>
                <w:szCs w:val="20"/>
                <w:lang w:val="en-GB"/>
              </w:rPr>
              <w:t>is</w:t>
            </w:r>
            <w:r w:rsidR="00777DEE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psychically </w:t>
            </w:r>
            <w:r w:rsidR="00777DEE" w:rsidRPr="00D01203">
              <w:rPr>
                <w:rFonts w:ascii="Calibri" w:hAnsi="Calibri" w:cs="Calibri"/>
                <w:szCs w:val="20"/>
                <w:lang w:val="en-GB"/>
              </w:rPr>
              <w:t xml:space="preserve">and mentally prepared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to participate</w:t>
            </w:r>
            <w:r w:rsidR="00CB3FD2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B75388" w:rsidRPr="00D01203">
              <w:rPr>
                <w:rFonts w:ascii="Calibri" w:hAnsi="Calibri" w:cs="Calibri"/>
                <w:szCs w:val="20"/>
                <w:lang w:val="en-GB"/>
              </w:rPr>
              <w:t xml:space="preserve">Medication carer staff and carer staff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purposefully supplement </w:t>
            </w:r>
            <w:r w:rsidR="00B75388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8A2153" w:rsidRPr="00D01203">
              <w:rPr>
                <w:rFonts w:ascii="Calibri" w:hAnsi="Calibri" w:cs="Calibri"/>
                <w:szCs w:val="20"/>
                <w:lang w:val="en-GB"/>
              </w:rPr>
              <w:t>resident’s</w:t>
            </w:r>
            <w:r w:rsidR="00B75388" w:rsidRPr="00D01203">
              <w:rPr>
                <w:rFonts w:ascii="Calibri" w:hAnsi="Calibri" w:cs="Calibri"/>
                <w:szCs w:val="20"/>
                <w:lang w:val="en-GB"/>
              </w:rPr>
              <w:t xml:space="preserve"> voice. </w:t>
            </w:r>
          </w:p>
        </w:tc>
      </w:tr>
      <w:tr w:rsidR="00024B51" w:rsidRPr="00435C45" w14:paraId="0446BC05" w14:textId="77777777" w:rsidTr="00B363F1">
        <w:trPr>
          <w:trHeight w:val="1941"/>
        </w:trPr>
        <w:tc>
          <w:tcPr>
            <w:tcW w:w="786" w:type="pct"/>
          </w:tcPr>
          <w:p w14:paraId="49AA6767" w14:textId="3F58BDC4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>9. TAILORING</w:t>
            </w:r>
            <w:r w:rsidR="001D603D" w:rsidRPr="00D01203">
              <w:rPr>
                <w:rFonts w:ascii="Calibri" w:hAnsi="Calibri" w:cs="Calibri"/>
                <w:b/>
                <w:szCs w:val="20"/>
                <w:lang w:val="en-GB"/>
              </w:rPr>
              <w:t>/ ADAPTATION</w:t>
            </w:r>
          </w:p>
        </w:tc>
        <w:tc>
          <w:tcPr>
            <w:tcW w:w="4214" w:type="pct"/>
          </w:tcPr>
          <w:p w14:paraId="19550720" w14:textId="58B3FE94" w:rsidR="00DB258F" w:rsidRPr="00D01203" w:rsidRDefault="00D420A2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Research show</w:t>
            </w:r>
            <w:r w:rsidR="00777DEE" w:rsidRPr="00D01203">
              <w:rPr>
                <w:rFonts w:ascii="Calibri" w:hAnsi="Calibri" w:cs="Calibri"/>
                <w:szCs w:val="20"/>
                <w:lang w:val="en-GB"/>
              </w:rPr>
              <w:t>s</w:t>
            </w:r>
            <w:r w:rsidR="00587F13" w:rsidRPr="00D01203">
              <w:rPr>
                <w:rFonts w:ascii="Calibri" w:hAnsi="Calibri" w:cs="Calibri"/>
                <w:szCs w:val="20"/>
                <w:lang w:val="en-GB"/>
              </w:rPr>
              <w:t xml:space="preserve"> that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DB258F" w:rsidRPr="00EF546B">
              <w:rPr>
                <w:rFonts w:ascii="Calibri" w:hAnsi="Calibri" w:cs="Calibri"/>
                <w:szCs w:val="20"/>
                <w:lang w:val="en-GB"/>
              </w:rPr>
              <w:t xml:space="preserve">lack of transferability success may be addressed by acknowledging that replicating interventions often fail without context adaptation due to contextual and population differences </w:t>
            </w:r>
            <w:r w:rsidR="00DB258F" w:rsidRPr="00EF546B">
              <w:rPr>
                <w:rFonts w:ascii="Calibri" w:hAnsi="Calibri" w:cs="Calibri"/>
                <w:szCs w:val="20"/>
                <w:lang w:val="en-GB" w:eastAsia="da-DK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 w:eastAsia="da-DK"/>
              </w:rPr>
              <w:instrText xml:space="preserve"> ADDIN EN.CITE &lt;EndNote&gt;&lt;Cite&gt;&lt;Author&gt;Huebschmann&lt;/Author&gt;&lt;Year&gt;2019&lt;/Year&gt;&lt;RecNum&gt;636&lt;/RecNum&gt;&lt;DisplayText&gt;(20)&lt;/DisplayText&gt;&lt;record&gt;&lt;rec-number&gt;636&lt;/rec-number&gt;&lt;foreign-keys&gt;&lt;key app="EN" db-id="vpr0fsp9cstt93epz9tptsx7ppd95vsa295p" timestamp="1721933552"&gt;636&lt;/key&gt;&lt;/foreign-keys&gt;&lt;ref-type name="Journal Article"&gt;17&lt;/ref-type&gt;&lt;contributors&gt;&lt;authors&gt;&lt;author&gt;Huebschmann, Amy G&lt;/author&gt;&lt;author&gt;Leavitt, Ian M&lt;/author&gt;&lt;author&gt;Glasgow, Russell E&lt;/author&gt;&lt;/authors&gt;&lt;/contributors&gt;&lt;titles&gt;&lt;title&gt;Making health research matter: a call to increase attention to external validity&lt;/title&gt;&lt;secondary-title&gt;Annual review of public health&lt;/secondary-title&gt;&lt;/titles&gt;&lt;periodical&gt;&lt;full-title&gt;Annual review of public health&lt;/full-title&gt;&lt;/periodical&gt;&lt;pages&gt;45-63&lt;/pages&gt;&lt;volume&gt;40&lt;/volume&gt;&lt;number&gt;1&lt;/number&gt;&lt;dates&gt;&lt;year&gt;2019&lt;/year&gt;&lt;/dates&gt;&lt;isbn&gt;0163-7525&lt;/isbn&gt;&lt;urls&gt;&lt;/urls&gt;&lt;/record&gt;&lt;/Cite&gt;&lt;/EndNote&gt;</w:instrText>
            </w:r>
            <w:r w:rsidR="00DB258F" w:rsidRPr="00EF546B">
              <w:rPr>
                <w:rFonts w:ascii="Calibri" w:hAnsi="Calibri" w:cs="Calibri"/>
                <w:szCs w:val="20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 w:eastAsia="da-DK"/>
              </w:rPr>
              <w:t>(20)</w:t>
            </w:r>
            <w:r w:rsidR="00DB258F" w:rsidRPr="00EF546B">
              <w:rPr>
                <w:rFonts w:ascii="Calibri" w:hAnsi="Calibri" w:cs="Calibri"/>
                <w:szCs w:val="20"/>
                <w:lang w:val="en-GB" w:eastAsia="da-DK"/>
              </w:rPr>
              <w:fldChar w:fldCharType="end"/>
            </w:r>
            <w:r w:rsidR="00DB258F" w:rsidRPr="00EF546B">
              <w:rPr>
                <w:rFonts w:ascii="Calibri" w:hAnsi="Calibri" w:cs="Calibri"/>
                <w:szCs w:val="20"/>
                <w:lang w:val="en-GB" w:eastAsia="da-DK"/>
              </w:rPr>
              <w:t xml:space="preserve"> and t</w:t>
            </w:r>
            <w:r w:rsidR="00DB258F" w:rsidRPr="00D01203">
              <w:rPr>
                <w:rFonts w:ascii="Calibri" w:hAnsi="Calibri" w:cs="Calibri"/>
                <w:szCs w:val="20"/>
                <w:lang w:val="en-GB"/>
              </w:rPr>
              <w:t xml:space="preserve">hat adapting the intervention to fit with the </w:t>
            </w:r>
            <w:r w:rsidR="00D41D8C" w:rsidRPr="00D01203">
              <w:rPr>
                <w:rFonts w:ascii="Calibri" w:hAnsi="Calibri" w:cs="Calibri"/>
                <w:szCs w:val="20"/>
                <w:lang w:val="en-GB"/>
              </w:rPr>
              <w:t xml:space="preserve">current </w:t>
            </w:r>
            <w:r w:rsidR="00DB258F" w:rsidRPr="00D01203">
              <w:rPr>
                <w:rFonts w:ascii="Calibri" w:hAnsi="Calibri" w:cs="Calibri"/>
                <w:szCs w:val="20"/>
                <w:lang w:val="en-GB"/>
              </w:rPr>
              <w:t xml:space="preserve">context is important </w:t>
            </w:r>
            <w:r w:rsidR="00DB258F"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Moore&lt;/Author&gt;&lt;Year&gt;2021&lt;/Year&gt;&lt;RecNum&gt;32&lt;/RecNum&gt;&lt;DisplayText&gt;(18)&lt;/DisplayText&gt;&lt;record&gt;&lt;rec-number&gt;32&lt;/rec-number&gt;&lt;foreign-keys&gt;&lt;key app="EN" db-id="vpr0fsp9cstt93epz9tptsx7ppd95vsa295p" timestamp="1695365121"&gt;32&lt;/key&gt;&lt;/foreign-keys&gt;&lt;ref-type name="Journal Article"&gt;17&lt;/ref-type&gt;&lt;contributors&gt;&lt;authors&gt;&lt;author&gt;Moore, Graham&lt;/author&gt;&lt;author&gt;Campbell, Mhairi&lt;/author&gt;&lt;author&gt;Copeland, Lauren&lt;/author&gt;&lt;author&gt;Craig, Peter&lt;/author&gt;&lt;author&gt;Movsisyan, Ani&lt;/author&gt;&lt;author&gt;Hoddinott, Pat&lt;/author&gt;&lt;author&gt;Littlecott, Hannah&lt;/author&gt;&lt;author&gt;O’Cathain, Alicia&lt;/author&gt;&lt;author&gt;Pfadenhauer, Lisa&lt;/author&gt;&lt;author&gt;Rehfuess, Eva&lt;/author&gt;&lt;/authors&gt;&lt;/contributors&gt;&lt;titles&gt;&lt;title&gt;Adapting interventions to new contexts—the ADAPT guidance&lt;/title&gt;&lt;secondary-title&gt;bmj&lt;/secondary-title&gt;&lt;/titles&gt;&lt;periodical&gt;&lt;full-title&gt;BMJ&lt;/full-title&gt;&lt;/periodical&gt;&lt;volume&gt;374&lt;/volume&gt;&lt;dates&gt;&lt;year&gt;2021&lt;/year&gt;&lt;/dates&gt;&lt;isbn&gt;1756-1833&lt;/isbn&gt;&lt;urls&gt;&lt;/urls&gt;&lt;/record&gt;&lt;/Cite&gt;&lt;/EndNote&gt;</w:instrText>
            </w:r>
            <w:r w:rsidR="00DB258F"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D01203">
              <w:rPr>
                <w:rFonts w:ascii="Calibri" w:hAnsi="Calibri" w:cs="Calibri"/>
                <w:noProof/>
                <w:szCs w:val="20"/>
                <w:lang w:val="en-GB"/>
              </w:rPr>
              <w:t>(18)</w:t>
            </w:r>
            <w:r w:rsidR="00DB258F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DB258F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27C67A18" w14:textId="7CD29B06" w:rsidR="00D3777A" w:rsidRPr="00EF546B" w:rsidRDefault="00347067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Therefore,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>spending a comprehensive amount of time on co-creative implementation and adaption activities is recommended</w:t>
            </w:r>
            <w:r w:rsidR="00F458C5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587F13" w:rsidRPr="00D01203">
              <w:rPr>
                <w:rFonts w:ascii="Calibri" w:hAnsi="Calibri" w:cs="Calibri"/>
                <w:szCs w:val="20"/>
                <w:lang w:val="en-GB"/>
              </w:rPr>
              <w:t xml:space="preserve">Also, it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>is recommended</w:t>
            </w:r>
            <w:r w:rsidR="000D66A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 xml:space="preserve">to adapt </w:t>
            </w:r>
            <w:r w:rsidR="002D6523" w:rsidRPr="00D01203">
              <w:rPr>
                <w:rFonts w:ascii="Calibri" w:hAnsi="Calibri" w:cs="Calibri"/>
                <w:szCs w:val="20"/>
                <w:lang w:val="en-GB"/>
              </w:rPr>
              <w:t xml:space="preserve">and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 xml:space="preserve">refine </w:t>
            </w:r>
            <w:r w:rsidR="000D66A5" w:rsidRPr="00D01203">
              <w:rPr>
                <w:rFonts w:ascii="Calibri" w:hAnsi="Calibri" w:cs="Calibri"/>
                <w:szCs w:val="20"/>
                <w:lang w:val="en-GB"/>
              </w:rPr>
              <w:t>t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>he overall intervention</w:t>
            </w:r>
            <w:r w:rsidR="002D6523" w:rsidRPr="00D01203">
              <w:rPr>
                <w:rFonts w:ascii="Calibri" w:hAnsi="Calibri" w:cs="Calibri"/>
                <w:szCs w:val="20"/>
                <w:lang w:val="en-GB"/>
              </w:rPr>
              <w:t xml:space="preserve"> approach</w:t>
            </w:r>
            <w:r w:rsidR="00D41D8C" w:rsidRPr="00D01203">
              <w:rPr>
                <w:rFonts w:ascii="Calibri" w:hAnsi="Calibri" w:cs="Calibri"/>
                <w:szCs w:val="20"/>
                <w:lang w:val="en-GB"/>
              </w:rPr>
              <w:t xml:space="preserve"> and 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 xml:space="preserve">the </w:t>
            </w:r>
            <w:r w:rsidR="000D66A5" w:rsidRPr="00D01203">
              <w:rPr>
                <w:rFonts w:ascii="Calibri" w:hAnsi="Calibri" w:cs="Calibri"/>
                <w:szCs w:val="20"/>
                <w:lang w:val="en-GB"/>
              </w:rPr>
              <w:t xml:space="preserve">relevant 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>support</w:t>
            </w:r>
            <w:r w:rsidR="00D41D8C" w:rsidRPr="00D01203">
              <w:rPr>
                <w:rFonts w:ascii="Calibri" w:hAnsi="Calibri" w:cs="Calibri"/>
                <w:szCs w:val="20"/>
                <w:lang w:val="en-GB"/>
              </w:rPr>
              <w:t>ing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 xml:space="preserve"> tools to the individual residen</w:t>
            </w:r>
            <w:r w:rsidR="000D66A5" w:rsidRPr="00D01203">
              <w:rPr>
                <w:rFonts w:ascii="Calibri" w:hAnsi="Calibri" w:cs="Calibri"/>
                <w:szCs w:val="20"/>
                <w:lang w:val="en-GB"/>
              </w:rPr>
              <w:t xml:space="preserve">tial 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 xml:space="preserve">context and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>residents</w:t>
            </w:r>
            <w:r w:rsidR="00D420A2"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</w:p>
        </w:tc>
      </w:tr>
      <w:tr w:rsidR="00024B51" w:rsidRPr="00435C45" w14:paraId="73001346" w14:textId="77777777" w:rsidTr="00D77CCA">
        <w:tc>
          <w:tcPr>
            <w:tcW w:w="786" w:type="pct"/>
          </w:tcPr>
          <w:p w14:paraId="28A7C25E" w14:textId="524F2421" w:rsidR="00024B51" w:rsidRPr="00D01203" w:rsidRDefault="00024B51" w:rsidP="005B665A">
            <w:pPr>
              <w:pStyle w:val="Listeafsnit"/>
              <w:spacing w:line="276" w:lineRule="auto"/>
              <w:ind w:left="0"/>
              <w:jc w:val="center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 xml:space="preserve">10. </w:t>
            </w:r>
            <w:r w:rsidR="004B64BA" w:rsidRPr="00D01203">
              <w:rPr>
                <w:rFonts w:ascii="Calibri" w:hAnsi="Calibri" w:cs="Calibri"/>
                <w:b/>
                <w:szCs w:val="20"/>
                <w:lang w:val="en-GB"/>
              </w:rPr>
              <w:t>ADAPTATION</w:t>
            </w:r>
          </w:p>
        </w:tc>
        <w:tc>
          <w:tcPr>
            <w:tcW w:w="4214" w:type="pct"/>
          </w:tcPr>
          <w:p w14:paraId="46D84C9E" w14:textId="34D6C4C0" w:rsidR="00824F4B" w:rsidRPr="00D01203" w:rsidRDefault="00252E85" w:rsidP="003E2C19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Experience from a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>research-based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real-world implementation test </w:t>
            </w:r>
            <w:r w:rsidR="00784F8C" w:rsidRPr="00D01203">
              <w:rPr>
                <w:rFonts w:ascii="Calibri" w:hAnsi="Calibri" w:cs="Calibri"/>
                <w:szCs w:val="20"/>
                <w:lang w:val="en-GB"/>
              </w:rPr>
              <w:t xml:space="preserve">and adaptation of the Shared MedCo intervention showed that </w:t>
            </w:r>
            <w:r w:rsidR="003E2C19" w:rsidRPr="00D01203">
              <w:rPr>
                <w:rFonts w:ascii="Calibri" w:hAnsi="Calibri" w:cs="Calibri"/>
                <w:szCs w:val="20"/>
                <w:lang w:val="en-GB"/>
              </w:rPr>
              <w:t xml:space="preserve">central </w:t>
            </w:r>
            <w:r w:rsidR="00FC36C8" w:rsidRPr="00D01203">
              <w:rPr>
                <w:rFonts w:ascii="Calibri" w:hAnsi="Calibri" w:cs="Calibri"/>
                <w:szCs w:val="20"/>
                <w:lang w:val="en-GB"/>
              </w:rPr>
              <w:t xml:space="preserve">adaptations were: 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>Supporting p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 xml:space="preserve">articipant 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 xml:space="preserve">and carer staff 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>motivation and engagement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>, t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>he role of carer staff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>, r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>esident involvement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>, c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>onsultation duration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 xml:space="preserve">, 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>SDM without an evidence-informed tool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>, m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 xml:space="preserve">edication </w:t>
            </w:r>
            <w:r w:rsidR="00782F30" w:rsidRPr="00D01203">
              <w:rPr>
                <w:rFonts w:ascii="Calibri" w:hAnsi="Calibri" w:cs="Calibri"/>
                <w:szCs w:val="20"/>
                <w:lang w:val="en-GB"/>
              </w:rPr>
              <w:t>changes</w:t>
            </w:r>
            <w:r w:rsidR="00570C1E" w:rsidRPr="00D01203">
              <w:rPr>
                <w:rFonts w:ascii="Calibri" w:hAnsi="Calibri" w:cs="Calibri"/>
                <w:szCs w:val="20"/>
                <w:lang w:val="en-GB"/>
              </w:rPr>
              <w:t xml:space="preserve"> consequences</w:t>
            </w:r>
            <w:r w:rsidR="004C1A03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DB1349" w:rsidRPr="00D01203">
              <w:rPr>
                <w:rFonts w:ascii="Calibri" w:hAnsi="Calibri" w:cs="Calibri"/>
                <w:szCs w:val="20"/>
                <w:lang w:val="en-GB"/>
              </w:rPr>
              <w:t xml:space="preserve">if more than one or a few changes at the time. </w:t>
            </w:r>
          </w:p>
        </w:tc>
      </w:tr>
    </w:tbl>
    <w:p w14:paraId="3F7D1DCC" w14:textId="77777777" w:rsidR="00570C1E" w:rsidRPr="00D01203" w:rsidRDefault="00570C1E" w:rsidP="005B665A">
      <w:pPr>
        <w:spacing w:line="276" w:lineRule="auto"/>
        <w:rPr>
          <w:rFonts w:ascii="Calibri" w:hAnsi="Calibri" w:cs="Calibri"/>
          <w:b/>
          <w:bCs/>
          <w:szCs w:val="20"/>
          <w:lang w:val="en-GB"/>
        </w:rPr>
      </w:pPr>
    </w:p>
    <w:p w14:paraId="43676384" w14:textId="77777777" w:rsidR="00570C1E" w:rsidRPr="00D01203" w:rsidRDefault="00570C1E" w:rsidP="005B665A">
      <w:pPr>
        <w:spacing w:line="276" w:lineRule="auto"/>
        <w:rPr>
          <w:rFonts w:ascii="Calibri" w:hAnsi="Calibri" w:cs="Calibri"/>
          <w:b/>
          <w:bCs/>
          <w:szCs w:val="20"/>
          <w:lang w:val="en-GB"/>
        </w:rPr>
      </w:pPr>
      <w:r w:rsidRPr="00D01203">
        <w:rPr>
          <w:rFonts w:ascii="Calibri" w:hAnsi="Calibri" w:cs="Calibri"/>
          <w:b/>
          <w:bCs/>
          <w:szCs w:val="20"/>
          <w:lang w:val="en-GB"/>
        </w:rPr>
        <w:br w:type="page"/>
      </w:r>
    </w:p>
    <w:p w14:paraId="31C557F9" w14:textId="3DECE058" w:rsidR="00210E2C" w:rsidRPr="00D01203" w:rsidRDefault="00B33DA8" w:rsidP="005B665A">
      <w:pPr>
        <w:spacing w:line="276" w:lineRule="auto"/>
        <w:rPr>
          <w:rFonts w:ascii="Cambria" w:hAnsi="Cambria" w:cs="Calibri"/>
          <w:b/>
          <w:bCs/>
          <w:sz w:val="24"/>
          <w:szCs w:val="24"/>
          <w:lang w:val="en-GB"/>
        </w:rPr>
      </w:pPr>
      <w:r w:rsidRPr="00D01203">
        <w:rPr>
          <w:rFonts w:ascii="Cambria" w:hAnsi="Cambria" w:cs="Calibri"/>
          <w:b/>
          <w:bCs/>
          <w:sz w:val="24"/>
          <w:szCs w:val="24"/>
          <w:lang w:val="en-GB"/>
        </w:rPr>
        <w:lastRenderedPageBreak/>
        <w:t>The share MedCo intervention core components (SDM, PI</w:t>
      </w:r>
      <w:r w:rsidR="00F77DD3" w:rsidRPr="00D01203">
        <w:rPr>
          <w:rFonts w:ascii="Cambria" w:hAnsi="Cambria" w:cs="Calibri"/>
          <w:b/>
          <w:bCs/>
          <w:sz w:val="24"/>
          <w:szCs w:val="24"/>
          <w:lang w:val="en-GB"/>
        </w:rPr>
        <w:t>, MedCo</w:t>
      </w:r>
      <w:r w:rsidR="00210E2C" w:rsidRPr="00D01203">
        <w:rPr>
          <w:rFonts w:ascii="Cambria" w:hAnsi="Cambria" w:cs="Calibri"/>
          <w:b/>
          <w:bCs/>
          <w:sz w:val="24"/>
          <w:szCs w:val="24"/>
          <w:lang w:val="en-GB"/>
        </w:rPr>
        <w:t>)</w:t>
      </w:r>
    </w:p>
    <w:tbl>
      <w:tblPr>
        <w:tblStyle w:val="Tabel-Gitter"/>
        <w:tblpPr w:leftFromText="141" w:rightFromText="141" w:vertAnchor="text" w:horzAnchor="margin" w:tblpY="565"/>
        <w:tblW w:w="0" w:type="auto"/>
        <w:tblLook w:val="04A0" w:firstRow="1" w:lastRow="0" w:firstColumn="1" w:lastColumn="0" w:noHBand="0" w:noVBand="1"/>
      </w:tblPr>
      <w:tblGrid>
        <w:gridCol w:w="1297"/>
        <w:gridCol w:w="8353"/>
      </w:tblGrid>
      <w:tr w:rsidR="00B33DA8" w:rsidRPr="00435C45" w14:paraId="22F7F93F" w14:textId="77777777" w:rsidTr="00B33DA8">
        <w:trPr>
          <w:trHeight w:val="839"/>
        </w:trPr>
        <w:tc>
          <w:tcPr>
            <w:tcW w:w="1297" w:type="dxa"/>
          </w:tcPr>
          <w:p w14:paraId="3ABDCDCD" w14:textId="77777777" w:rsidR="00B33DA8" w:rsidRPr="00EF546B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>Core component</w:t>
            </w:r>
          </w:p>
        </w:tc>
        <w:tc>
          <w:tcPr>
            <w:tcW w:w="8353" w:type="dxa"/>
          </w:tcPr>
          <w:p w14:paraId="1E8D04A5" w14:textId="77777777" w:rsidR="00B33DA8" w:rsidRPr="00EF546B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Activities, participants and evidence-informed rationale </w:t>
            </w:r>
          </w:p>
        </w:tc>
      </w:tr>
      <w:tr w:rsidR="00B33DA8" w:rsidRPr="00435C45" w14:paraId="35FC76D6" w14:textId="77777777" w:rsidTr="00B33DA8">
        <w:tc>
          <w:tcPr>
            <w:tcW w:w="1297" w:type="dxa"/>
          </w:tcPr>
          <w:p w14:paraId="30B44210" w14:textId="77777777" w:rsidR="00B33DA8" w:rsidRPr="00EF546B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 w:val="20"/>
                <w:szCs w:val="20"/>
                <w:lang w:val="en-GB"/>
              </w:rPr>
              <w:t>Shared Decision Making</w:t>
            </w:r>
          </w:p>
          <w:p w14:paraId="0E572580" w14:textId="77777777" w:rsidR="00B33DA8" w:rsidRPr="00EF546B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 w:val="20"/>
                <w:szCs w:val="20"/>
                <w:lang w:val="en-GB"/>
              </w:rPr>
              <w:t>(SDM)</w:t>
            </w:r>
          </w:p>
        </w:tc>
        <w:tc>
          <w:tcPr>
            <w:tcW w:w="8353" w:type="dxa"/>
          </w:tcPr>
          <w:p w14:paraId="40465021" w14:textId="2E46DC48" w:rsidR="00B33DA8" w:rsidRPr="00D01203" w:rsidRDefault="00B33DA8" w:rsidP="00351CA5">
            <w:pPr>
              <w:spacing w:after="16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  <w:t>SDM is performed during the shared residence consultation</w:t>
            </w:r>
            <w:r w:rsidR="007F23E1" w:rsidRPr="00EF546B"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  <w:t xml:space="preserve"> with preparing activities before and subsequent </w:t>
            </w:r>
            <w:r w:rsidR="00D01203" w:rsidRPr="00EF546B"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  <w:t>follow-up</w:t>
            </w:r>
            <w:r w:rsidR="007F23E1" w:rsidRPr="00EF546B"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  <w:t xml:space="preserve"> activities</w:t>
            </w:r>
            <w:r w:rsidRPr="00EF546B"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  <w:t>.</w:t>
            </w:r>
          </w:p>
          <w:p w14:paraId="24608D52" w14:textId="6F7D8A86" w:rsidR="00B33DA8" w:rsidRPr="00EF546B" w:rsidRDefault="00B33DA8" w:rsidP="00351CA5">
            <w:pPr>
              <w:pStyle w:val="Ingenafstand"/>
              <w:spacing w:line="276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EF546B">
              <w:rPr>
                <w:rFonts w:ascii="Calibri" w:eastAsia="Times New Roman" w:hAnsi="Calibri" w:cs="Calibri"/>
                <w:lang w:val="en-GB" w:eastAsia="da-DK"/>
              </w:rPr>
              <w:t>SDM is recommended as an appropriate model for decision-making in preference-sensitive decisions</w:t>
            </w:r>
            <w:r w:rsidRPr="00EF546B" w:rsidDel="008A284D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/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&lt;EndNote&gt;&lt;Cite&gt;&lt;Author&gt;Stiggelbout&lt;/Author&gt;&lt;Year&gt;2015&lt;/Year&gt;&lt;RecNum&gt;113&lt;/RecNum&gt;&lt;DisplayText&gt;(21)&lt;/DisplayText&gt;&lt;record&gt;&lt;rec-number&gt;113&lt;/rec-number&gt;&lt;foreign-keys&gt;&lt;key app="EN" db-id="vpr0fsp9cstt93epz9tptsx7ppd95vsa295p" timestamp="1696835213"&gt;113&lt;/key&gt;&lt;/foreign-keys&gt;&lt;ref-type name="Journal Article"&gt;17&lt;/ref-type&gt;&lt;contributors&gt;&lt;authors&gt;&lt;author&gt;Stiggelbout, A. M.&lt;/author&gt;&lt;author&gt;Pieterse, A. H.&lt;/author&gt;&lt;author&gt;De Haes, J. C. J. M.&lt;/author&gt;&lt;/authors&gt;&lt;/contributors&gt;&lt;titles&gt;&lt;title&gt;Shared decision making: Concepts, evidence, and practice&lt;/title&gt;&lt;secondary-title&gt;Patient Education and Counseling&lt;/secondary-title&gt;&lt;/titles&gt;&lt;periodical&gt;&lt;full-title&gt;Patient Education and Counseling&lt;/full-title&gt;&lt;/periodical&gt;&lt;pages&gt;1172-1179&lt;/pages&gt;&lt;volume&gt;98&lt;/volume&gt;&lt;number&gt;10&lt;/number&gt;&lt;keywords&gt;&lt;keyword&gt;Shared decision making&lt;/keyword&gt;&lt;keyword&gt;Physician-patient communication&lt;/keyword&gt;&lt;keyword&gt;Medical ethics&lt;/keyword&gt;&lt;keyword&gt;Patient preferences&lt;/keyword&gt;&lt;keyword&gt;Deliberation&lt;/keyword&gt;&lt;/keywords&gt;&lt;dates&gt;&lt;year&gt;2015&lt;/year&gt;&lt;pub-dates&gt;&lt;date&gt;2015/10/01/&lt;/date&gt;&lt;/pub-dates&gt;&lt;/dates&gt;&lt;isbn&gt;0738-3991&lt;/isbn&gt;&lt;urls&gt;&lt;related-urls&gt;&lt;url&gt;https://www.sciencedirect.com/science/article/pii/S0738399115300094&lt;/url&gt;&lt;/related-urls&gt;&lt;/urls&gt;&lt;electronic-resource-num&gt;https://doi.org/10.1016/j.pec.2015.06.022&lt;/electronic-resource-num&gt;&lt;/record&gt;&lt;/Cite&gt;&lt;/EndNote&gt;</w:instrTex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21)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. </w:t>
            </w:r>
            <w:r w:rsidRPr="00EF546B">
              <w:rPr>
                <w:rFonts w:ascii="Calibri" w:hAnsi="Calibri" w:cs="Calibri"/>
                <w:lang w:val="en-GB"/>
              </w:rPr>
              <w:t xml:space="preserve">The approach is </w:t>
            </w:r>
            <w:r w:rsidR="00D01203" w:rsidRPr="00EF546B">
              <w:rPr>
                <w:rFonts w:ascii="Calibri" w:hAnsi="Calibri" w:cs="Calibri"/>
                <w:lang w:val="en-GB"/>
              </w:rPr>
              <w:t xml:space="preserve">essential </w:t>
            </w:r>
            <w:r w:rsidRPr="00EF546B">
              <w:rPr>
                <w:rFonts w:ascii="Calibri" w:hAnsi="Calibri" w:cs="Calibri"/>
                <w:lang w:val="en-GB"/>
              </w:rPr>
              <w:t>for promoting patient autonomy and satisfaction</w:t>
            </w:r>
            <w:r w:rsidR="00D01203" w:rsidRPr="00EF546B">
              <w:rPr>
                <w:rFonts w:ascii="Calibri" w:hAnsi="Calibri" w:cs="Calibri"/>
                <w:lang w:val="en-GB"/>
              </w:rPr>
              <w:t>,</w:t>
            </w:r>
            <w:r w:rsidRPr="00EF546B">
              <w:rPr>
                <w:rFonts w:ascii="Calibri" w:hAnsi="Calibri" w:cs="Calibri"/>
                <w:lang w:val="en-GB"/>
              </w:rPr>
              <w:t xml:space="preserve"> and patients express a desire to participate in SDM</w:t>
            </w:r>
            <w:r w:rsidRPr="00EF546B" w:rsidDel="008A284D">
              <w:rPr>
                <w:rFonts w:ascii="Calibri" w:hAnsi="Calibri" w:cs="Calibri"/>
                <w:lang w:val="en-GB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>
                <w:fldData xml:space="preserve">PEVuZE5vdGU+PENpdGU+PEF1dGhvcj5TaGF5PC9BdXRob3I+PFllYXI+MjAxNTwvWWVhcj48UmVj
TnVtPjExMjwvUmVjTnVtPjxEaXNwbGF5VGV4dD4oMjIsIDIzKTwvRGlzcGxheVRleHQ+PHJlY29y
ZD48cmVjLW51bWJlcj4xMTI8L3JlYy1udW1iZXI+PGZvcmVpZ24ta2V5cz48a2V5IGFwcD0iRU4i
IGRiLWlkPSJ2cHIwZnNwOWNzdHQ5M2Vwejl0cHRzeDdwcGQ5NXZzYTI5NXAiIHRpbWVzdGFtcD0i
MTY5NjgzNTIwOSI+MTEyPC9rZXk+PC9mb3JlaWduLWtleXM+PHJlZi10eXBlIG5hbWU9IkpvdXJu
YWwgQXJ0aWNsZSI+MTc8L3JlZi10eXBlPjxjb250cmlidXRvcnM+PGF1dGhvcnM+PGF1dGhvcj5T
aGF5LCBMLiBBLjwvYXV0aG9yPjxhdXRob3I+TGFmYXRhLCBKLiBFLjwvYXV0aG9yPjwvYXV0aG9y
cz48L2NvbnRyaWJ1dG9ycz48YXV0aC1hZGRyZXNzPlVuaXZlcnNpdHkgb2YgVGV4YXMgU2Nob29s
IG9mIFB1YmxpYyBIZWFsdGgsIENlbnRlciBmb3IgSGVhbHRoIFByb21vdGlvbnMgYW5kIFJlc2Vh
cmNoLCBTYW4gQW50b25pbywgVFggKExBUykmI3hEO1ZpcmdpbmlhIENvbW1vbndlYWx0aCBVbml2
ZXJzaXR5LCBNYXNzZXkgQ2FuY2VyIENlbnRlciBhbmQgRGVwYXJ0bWVudCBvZiBTb2NpYWwgYW5k
IEJlaGF2aW9yYWwgSGVhbHRoLCBSaWNobW9uZCwgVkEgKEpFTCk8L2F1dGgtYWRkcmVzcz48dGl0
bGVzPjx0aXRsZT5XaGVyZSBpcyB0aGUgZXZpZGVuY2U/IEEgc3lzdGVtYXRpYyByZXZpZXcgb2Yg
c2hhcmVkIGRlY2lzaW9uIG1ha2luZyBhbmQgcGF0aWVudCBvdXRjb21lczwvdGl0bGU+PHNlY29u
ZGFyeS10aXRsZT5NZWQgRGVjaXMgTWFraW5nPC9zZWNvbmRhcnktdGl0bGU+PC90aXRsZXM+PHBl
cmlvZGljYWw+PGZ1bGwtdGl0bGU+TWVkIERlY2lzIE1ha2luZzwvZnVsbC10aXRsZT48L3Blcmlv
ZGljYWw+PHBhZ2VzPjExNC0zMTwvcGFnZXM+PHZvbHVtZT4zNTwvdm9sdW1lPjxudW1iZXI+MTwv
bnVtYmVyPjxlZGl0aW9uPjIwMTQxMDI4PC9lZGl0aW9uPjxrZXl3b3Jkcz48a2V5d29yZD4qRGVj
aXNpb24gTWFraW5nPC9rZXl3b3JkPjxrZXl3b3JkPkhlYWx0aCBCZWhhdmlvcjwva2V5d29yZD48
a2V5d29yZD5IdW1hbnM8L2tleXdvcmQ+PGtleXdvcmQ+UGF0aWVudCBDb21wbGlhbmNlPC9rZXl3
b3JkPjxrZXl3b3JkPlBhdGllbnQgUGFydGljaXBhdGlvbi8qcHN5Y2hvbG9neTwva2V5d29yZD48
a2V5d29yZD5QYXRpZW50IFNhdGlzZmFjdGlvbjwva2V5d29yZD48a2V5d29yZD5RdWFsaXR5IG9m
IExpZmU8L2tleXdvcmQ+PGtleXdvcmQ+KlRyZWF0bWVudCBPdXRjb21lPC9rZXl3b3JkPjxrZXl3
b3JkPlRydXN0PC9rZXl3b3JkPjxrZXl3b3JkPm1lZGljYWwgZGVjaXNpb24gbWFraW5nPC9rZXl3
b3JkPjxrZXl3b3JkPnBhdGllbnQgb3V0Y29tZXM8L2tleXdvcmQ+PGtleXdvcmQ+c2hhcmVkIGRl
Y2lzaW9uIG1ha2luZzwva2V5d29yZD48a2V5d29yZD5zeXN0ZW1hdGljIHJldmlldzwva2V5d29y
ZD48L2tleXdvcmRzPjxkYXRlcz48eWVhcj4yMDE1PC95ZWFyPjxwdWItZGF0ZXM+PGRhdGU+SmFu
PC9kYXRlPjwvcHViLWRhdGVzPjwvZGF0ZXM+PGlzYm4+MDI3Mi05ODlYIChQcmludCkmI3hEOzAy
NzItOTg5eDwvaXNibj48YWNjZXNzaW9uLW51bT4yNTM1MTg0MzwvYWNjZXNzaW9uLW51bT48dXJs
cz48L3VybHM+PGN1c3RvbTE+Q29uZmxpY3RzIG9mIEludGVyZXN0OlRoZSBhdXRob3JzIGhhdmUg
bm8gY29uZmxpY3RzIG9mIGludGVyZXN0LjwvY3VzdG9tMT48Y3VzdG9tMj5QTUM0MjcwODUxPC9j
dXN0b20yPjxjdXN0b202Pk5JSE1TNjIzOTUxPC9jdXN0b202PjxlbGVjdHJvbmljLXJlc291cmNl
LW51bT4xMC4xMTc3LzAyNzI5ODl4MTQ1NTE2Mzg8L2VsZWN0cm9uaWMtcmVzb3VyY2UtbnVtPjxy
ZW1vdGUtZGF0YWJhc2UtcHJvdmlkZXI+TkxNPC9yZW1vdGUtZGF0YWJhc2UtcHJvdmlkZXI+PGxh
bmd1YWdlPmVuZzwvbGFuZ3VhZ2U+PC9yZWNvcmQ+PC9DaXRlPjxDaXRlPjxBdXRob3I+dmVsZsOm
cmQ8L0F1dGhvcj48WWVhcj4yMDE4PC9ZZWFyPjxSZWNOdW0+NTA1PC9SZWNOdW0+PHJlY29yZD48
cmVjLW51bWJlcj41MDU8L3JlYy1udW1iZXI+PGZvcmVpZ24ta2V5cz48a2V5IGFwcD0iRU4iIGRi
LWlkPSJ2cHIwZnNwOWNzdHQ5M2Vwejl0cHRzeDdwcGQ5NXZzYTI5NXAiIHRpbWVzdGFtcD0iMTcw
NDg0NzE4NyI+NTA1PC9rZXk+PC9mb3JlaWduLWtleXM+PHJlZi10eXBlIG5hbWU9IldlYiBQYWdl
Ij4xMjwvcmVmLXR5cGU+PGNvbnRyaWJ1dG9ycz48YXV0aG9ycz48YXV0aG9yPlZJVkUgRGV0IG5h
dGlvbmFsZSBmb3Jza25pbmdzLSBvZyBhbmFseXNlY2VudGVyIGZvciB2ZWxmw6ZyZDwvYXV0aG9y
PjwvYXV0aG9ycz48L2NvbnRyaWJ1dG9ycz48dGl0bGVzPjx0aXRsZT5QYXRpZW50ZXJzIG9wbGV2
ZWxzZSBhZiBDb2xsYWJvcmF0aXZlIENhcmU8L3RpdGxlPjx0cmFuc2xhdGVkLXRpdGxlPlBhdGll
bnQgZXhwZXJpZW5jZSBvZiBDb2xsYWJvcmF0aXZlIENhcmU8L3RyYW5zbGF0ZWQtdGl0bGU+PC90
aXRsZXM+PGRhdGVzPjx5ZWFyPjIwMTg8L3llYXI+PC9kYXRlcz48dXJscz48cmVsYXRlZC11cmxz
Pjx1cmw+aHR0cHM6Ly93d3cudml2ZS5kay9tZWRpYS9wdXJlL3l6ZTEyb3ZrLzIzMDQ5NTE8L3Vy
bD48L3JlbGF0ZWQtdXJscz48L3VybHM+PGN1c3RvbTE+MjAyNDwvY3VzdG9tMT48Y3VzdG9tMj45
LzE8L2N1c3RvbTI+PGxhbmd1YWdlPkRhbmlzaDwvbGFuZ3VhZ2U+PC9yZWNvcmQ+PC9DaXRlPjwv
RW5kTm90ZT5=
</w:fldData>
              </w:fldChar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</w:instrText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>
                <w:fldData xml:space="preserve">PEVuZE5vdGU+PENpdGU+PEF1dGhvcj5TaGF5PC9BdXRob3I+PFllYXI+MjAxNTwvWWVhcj48UmVj
TnVtPjExMjwvUmVjTnVtPjxEaXNwbGF5VGV4dD4oMjIsIDIzKTwvRGlzcGxheVRleHQ+PHJlY29y
ZD48cmVjLW51bWJlcj4xMTI8L3JlYy1udW1iZXI+PGZvcmVpZ24ta2V5cz48a2V5IGFwcD0iRU4i
IGRiLWlkPSJ2cHIwZnNwOWNzdHQ5M2Vwejl0cHRzeDdwcGQ5NXZzYTI5NXAiIHRpbWVzdGFtcD0i
MTY5NjgzNTIwOSI+MTEyPC9rZXk+PC9mb3JlaWduLWtleXM+PHJlZi10eXBlIG5hbWU9IkpvdXJu
YWwgQXJ0aWNsZSI+MTc8L3JlZi10eXBlPjxjb250cmlidXRvcnM+PGF1dGhvcnM+PGF1dGhvcj5T
aGF5LCBMLiBBLjwvYXV0aG9yPjxhdXRob3I+TGFmYXRhLCBKLiBFLjwvYXV0aG9yPjwvYXV0aG9y
cz48L2NvbnRyaWJ1dG9ycz48YXV0aC1hZGRyZXNzPlVuaXZlcnNpdHkgb2YgVGV4YXMgU2Nob29s
IG9mIFB1YmxpYyBIZWFsdGgsIENlbnRlciBmb3IgSGVhbHRoIFByb21vdGlvbnMgYW5kIFJlc2Vh
cmNoLCBTYW4gQW50b25pbywgVFggKExBUykmI3hEO1ZpcmdpbmlhIENvbW1vbndlYWx0aCBVbml2
ZXJzaXR5LCBNYXNzZXkgQ2FuY2VyIENlbnRlciBhbmQgRGVwYXJ0bWVudCBvZiBTb2NpYWwgYW5k
IEJlaGF2aW9yYWwgSGVhbHRoLCBSaWNobW9uZCwgVkEgKEpFTCk8L2F1dGgtYWRkcmVzcz48dGl0
bGVzPjx0aXRsZT5XaGVyZSBpcyB0aGUgZXZpZGVuY2U/IEEgc3lzdGVtYXRpYyByZXZpZXcgb2Yg
c2hhcmVkIGRlY2lzaW9uIG1ha2luZyBhbmQgcGF0aWVudCBvdXRjb21lczwvdGl0bGU+PHNlY29u
ZGFyeS10aXRsZT5NZWQgRGVjaXMgTWFraW5nPC9zZWNvbmRhcnktdGl0bGU+PC90aXRsZXM+PHBl
cmlvZGljYWw+PGZ1bGwtdGl0bGU+TWVkIERlY2lzIE1ha2luZzwvZnVsbC10aXRsZT48L3Blcmlv
ZGljYWw+PHBhZ2VzPjExNC0zMTwvcGFnZXM+PHZvbHVtZT4zNTwvdm9sdW1lPjxudW1iZXI+MTwv
bnVtYmVyPjxlZGl0aW9uPjIwMTQxMDI4PC9lZGl0aW9uPjxrZXl3b3Jkcz48a2V5d29yZD4qRGVj
aXNpb24gTWFraW5nPC9rZXl3b3JkPjxrZXl3b3JkPkhlYWx0aCBCZWhhdmlvcjwva2V5d29yZD48
a2V5d29yZD5IdW1hbnM8L2tleXdvcmQ+PGtleXdvcmQ+UGF0aWVudCBDb21wbGlhbmNlPC9rZXl3
b3JkPjxrZXl3b3JkPlBhdGllbnQgUGFydGljaXBhdGlvbi8qcHN5Y2hvbG9neTwva2V5d29yZD48
a2V5d29yZD5QYXRpZW50IFNhdGlzZmFjdGlvbjwva2V5d29yZD48a2V5d29yZD5RdWFsaXR5IG9m
IExpZmU8L2tleXdvcmQ+PGtleXdvcmQ+KlRyZWF0bWVudCBPdXRjb21lPC9rZXl3b3JkPjxrZXl3
b3JkPlRydXN0PC9rZXl3b3JkPjxrZXl3b3JkPm1lZGljYWwgZGVjaXNpb24gbWFraW5nPC9rZXl3
b3JkPjxrZXl3b3JkPnBhdGllbnQgb3V0Y29tZXM8L2tleXdvcmQ+PGtleXdvcmQ+c2hhcmVkIGRl
Y2lzaW9uIG1ha2luZzwva2V5d29yZD48a2V5d29yZD5zeXN0ZW1hdGljIHJldmlldzwva2V5d29y
ZD48L2tleXdvcmRzPjxkYXRlcz48eWVhcj4yMDE1PC95ZWFyPjxwdWItZGF0ZXM+PGRhdGU+SmFu
PC9kYXRlPjwvcHViLWRhdGVzPjwvZGF0ZXM+PGlzYm4+MDI3Mi05ODlYIChQcmludCkmI3hEOzAy
NzItOTg5eDwvaXNibj48YWNjZXNzaW9uLW51bT4yNTM1MTg0MzwvYWNjZXNzaW9uLW51bT48dXJs
cz48L3VybHM+PGN1c3RvbTE+Q29uZmxpY3RzIG9mIEludGVyZXN0OlRoZSBhdXRob3JzIGhhdmUg
bm8gY29uZmxpY3RzIG9mIGludGVyZXN0LjwvY3VzdG9tMT48Y3VzdG9tMj5QTUM0MjcwODUxPC9j
dXN0b20yPjxjdXN0b202Pk5JSE1TNjIzOTUxPC9jdXN0b202PjxlbGVjdHJvbmljLXJlc291cmNl
LW51bT4xMC4xMTc3LzAyNzI5ODl4MTQ1NTE2Mzg8L2VsZWN0cm9uaWMtcmVzb3VyY2UtbnVtPjxy
ZW1vdGUtZGF0YWJhc2UtcHJvdmlkZXI+TkxNPC9yZW1vdGUtZGF0YWJhc2UtcHJvdmlkZXI+PGxh
bmd1YWdlPmVuZzwvbGFuZ3VhZ2U+PC9yZWNvcmQ+PC9DaXRlPjxDaXRlPjxBdXRob3I+dmVsZsOm
cmQ8L0F1dGhvcj48WWVhcj4yMDE4PC9ZZWFyPjxSZWNOdW0+NTA1PC9SZWNOdW0+PHJlY29yZD48
cmVjLW51bWJlcj41MDU8L3JlYy1udW1iZXI+PGZvcmVpZ24ta2V5cz48a2V5IGFwcD0iRU4iIGRi
LWlkPSJ2cHIwZnNwOWNzdHQ5M2Vwejl0cHRzeDdwcGQ5NXZzYTI5NXAiIHRpbWVzdGFtcD0iMTcw
NDg0NzE4NyI+NTA1PC9rZXk+PC9mb3JlaWduLWtleXM+PHJlZi10eXBlIG5hbWU9IldlYiBQYWdl
Ij4xMjwvcmVmLXR5cGU+PGNvbnRyaWJ1dG9ycz48YXV0aG9ycz48YXV0aG9yPlZJVkUgRGV0IG5h
dGlvbmFsZSBmb3Jza25pbmdzLSBvZyBhbmFseXNlY2VudGVyIGZvciB2ZWxmw6ZyZDwvYXV0aG9y
PjwvYXV0aG9ycz48L2NvbnRyaWJ1dG9ycz48dGl0bGVzPjx0aXRsZT5QYXRpZW50ZXJzIG9wbGV2
ZWxzZSBhZiBDb2xsYWJvcmF0aXZlIENhcmU8L3RpdGxlPjx0cmFuc2xhdGVkLXRpdGxlPlBhdGll
bnQgZXhwZXJpZW5jZSBvZiBDb2xsYWJvcmF0aXZlIENhcmU8L3RyYW5zbGF0ZWQtdGl0bGU+PC90
aXRsZXM+PGRhdGVzPjx5ZWFyPjIwMTg8L3llYXI+PC9kYXRlcz48dXJscz48cmVsYXRlZC11cmxz
Pjx1cmw+aHR0cHM6Ly93d3cudml2ZS5kay9tZWRpYS9wdXJlL3l6ZTEyb3ZrLzIzMDQ5NTE8L3Vy
bD48L3JlbGF0ZWQtdXJscz48L3VybHM+PGN1c3RvbTE+MjAyNDwvY3VzdG9tMT48Y3VzdG9tMj45
LzE8L2N1c3RvbTI+PGxhbmd1YWdlPkRhbmlzaDwvbGFuZ3VhZ2U+PC9yZWNvcmQ+PC9DaXRlPjwv
RW5kTm90ZT5=
</w:fldData>
              </w:fldChar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.DATA </w:instrText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22, 23)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.  </w:t>
            </w:r>
          </w:p>
          <w:p w14:paraId="6AEFAD61" w14:textId="3E3824C0" w:rsidR="00546C42" w:rsidRPr="00D01203" w:rsidRDefault="00546C42" w:rsidP="00351CA5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Improvement of treatment communication and interpersonal collaboration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Pr="00EF546B">
              <w:rPr>
                <w:rFonts w:ascii="Calibri" w:hAnsi="Calibri" w:cs="Calibri"/>
                <w:noProof/>
                <w:szCs w:val="20"/>
                <w:lang w:val="en-GB"/>
              </w:rPr>
              <w:t>(6, 7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and reaching a shared clinical decision between residents and HCPs grounded on the best research evidence and the patient's preferences while respecting patient autonomy may be facilitated through a shared decision-making (SDM) approach </w:t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fldChar w:fldCharType="begin"/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instrText xml:space="preserve"> ADDIN EN.CITE &lt;EndNote&gt;&lt;Cite&gt;&lt;Author&gt;Elwyn&lt;/Author&gt;&lt;Year&gt;2010&lt;/Year&gt;&lt;RecNum&gt;608&lt;/RecNum&gt;&lt;DisplayText&gt;(8)&lt;/DisplayText&gt;&lt;record&gt;&lt;rec-number&gt;608&lt;/rec-number&gt;&lt;foreign-keys&gt;&lt;key app="EN" db-id="vpr0fsp9cstt93epz9tptsx7ppd95vsa295p" timestamp="1716807347"&gt;608&lt;/key&gt;&lt;/foreign-keys&gt;&lt;ref-type name="Journal Article"&gt;17&lt;/ref-type&gt;&lt;contributors&gt;&lt;authors&gt;&lt;author&gt;Elwyn, Glyn&lt;/author&gt;&lt;author&gt;Laitner, Steve&lt;/author&gt;&lt;author&gt;Coulter, Angela&lt;/author&gt;&lt;author&gt;Walker, Emma&lt;/author&gt;&lt;author&gt;Watson, Paul&lt;/author&gt;&lt;author&gt;Thomson, Richard&lt;/author&gt;&lt;/authors&gt;&lt;/contributors&gt;&lt;titles&gt;&lt;title&gt;Implementing shared decision making in the NHS&lt;/title&gt;&lt;secondary-title&gt;BMJ&lt;/secondary-title&gt;&lt;/titles&gt;&lt;periodical&gt;&lt;full-title&gt;BMJ&lt;/full-title&gt;&lt;/periodical&gt;&lt;pages&gt;c5146&lt;/pages&gt;&lt;volume&gt;341&lt;/volume&gt;&lt;dates&gt;&lt;year&gt;2010&lt;/year&gt;&lt;/dates&gt;&lt;urls&gt;&lt;/urls&gt;&lt;electronic-resource-num&gt;10.1136/bmj.c5146&lt;/electronic-resource-num&gt;&lt;/record&gt;&lt;/Cite&gt;&lt;/EndNote&gt;</w:instrText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fldChar w:fldCharType="separate"/>
            </w:r>
            <w:r w:rsidRPr="00EF546B">
              <w:rPr>
                <w:rFonts w:ascii="Calibri" w:hAnsi="Calibri" w:cs="Calibri"/>
                <w:noProof/>
                <w:szCs w:val="20"/>
                <w:shd w:val="clear" w:color="auto" w:fill="FFFFFF"/>
                <w:lang w:val="en-GB"/>
              </w:rPr>
              <w:t>(8)</w:t>
            </w:r>
            <w:r w:rsidRPr="00EF546B">
              <w:rPr>
                <w:rFonts w:ascii="Calibri" w:hAnsi="Calibri" w:cs="Calibri"/>
                <w:szCs w:val="20"/>
                <w:shd w:val="clear" w:color="auto" w:fill="FFFFFF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3580AAC7" w14:textId="1C8F76D6" w:rsidR="00B33DA8" w:rsidRPr="00EF546B" w:rsidRDefault="00B33DA8" w:rsidP="00351CA5">
            <w:pPr>
              <w:pStyle w:val="Ingenafstand"/>
              <w:spacing w:line="276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Although SDM involves a 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 xml:space="preserve">slight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increase in consultation time, it can lead to decisions that are better suited to the individual patient, improve the HCP-patient relationship, reduce the number of repeat consultations and requests for second opinions, and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>,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 in the long term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>,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 lead to better treatment adherence and greater patient satisfaction</w:t>
            </w:r>
            <w:r w:rsidRPr="00EF546B" w:rsidDel="008A284D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/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&lt;EndNote&gt;&lt;Cite&gt;&lt;Author&gt;Stiggelbout&lt;/Author&gt;&lt;Year&gt;2015&lt;/Year&gt;&lt;RecNum&gt;113&lt;/RecNum&gt;&lt;DisplayText&gt;(21)&lt;/DisplayText&gt;&lt;record&gt;&lt;rec-number&gt;113&lt;/rec-number&gt;&lt;foreign-keys&gt;&lt;key app="EN" db-id="vpr0fsp9cstt93epz9tptsx7ppd95vsa295p" timestamp="1696835213"&gt;113&lt;/key&gt;&lt;/foreign-keys&gt;&lt;ref-type name="Journal Article"&gt;17&lt;/ref-type&gt;&lt;contributors&gt;&lt;authors&gt;&lt;author&gt;Stiggelbout, A. M.&lt;/author&gt;&lt;author&gt;Pieterse, A. H.&lt;/author&gt;&lt;author&gt;De Haes, J. C. J. M.&lt;/author&gt;&lt;/authors&gt;&lt;/contributors&gt;&lt;titles&gt;&lt;title&gt;Shared decision making: Concepts, evidence, and practice&lt;/title&gt;&lt;secondary-title&gt;Patient Education and Counseling&lt;/secondary-title&gt;&lt;/titles&gt;&lt;periodical&gt;&lt;full-title&gt;Patient Education and Counseling&lt;/full-title&gt;&lt;/periodical&gt;&lt;pages&gt;1172-1179&lt;/pages&gt;&lt;volume&gt;98&lt;/volume&gt;&lt;number&gt;10&lt;/number&gt;&lt;keywords&gt;&lt;keyword&gt;Shared decision making&lt;/keyword&gt;&lt;keyword&gt;Physician-patient communication&lt;/keyword&gt;&lt;keyword&gt;Medical ethics&lt;/keyword&gt;&lt;keyword&gt;Patient preferences&lt;/keyword&gt;&lt;keyword&gt;Deliberation&lt;/keyword&gt;&lt;/keywords&gt;&lt;dates&gt;&lt;year&gt;2015&lt;/year&gt;&lt;pub-dates&gt;&lt;date&gt;2015/10/01/&lt;/date&gt;&lt;/pub-dates&gt;&lt;/dates&gt;&lt;isbn&gt;0738-3991&lt;/isbn&gt;&lt;urls&gt;&lt;related-urls&gt;&lt;url&gt;https://www.sciencedirect.com/science/article/pii/S0738399115300094&lt;/url&gt;&lt;/related-urls&gt;&lt;/urls&gt;&lt;electronic-resource-num&gt;https://doi.org/10.1016/j.pec.2015.06.022&lt;/electronic-resource-num&gt;&lt;/record&gt;&lt;/Cite&gt;&lt;/EndNote&gt;</w:instrTex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21)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="00810654" w:rsidRPr="00EF546B">
              <w:rPr>
                <w:rFonts w:ascii="Calibri" w:eastAsia="Times New Roman" w:hAnsi="Calibri" w:cs="Calibri"/>
                <w:lang w:val="en-GB" w:eastAsia="da-DK"/>
              </w:rPr>
              <w:t xml:space="preserve">SDM can have a positive influence on whether patients take their medicine as prescribed 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/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&lt;EndNote&gt;&lt;Cite&gt;&lt;Author&gt;Stiggelbout&lt;/Author&gt;&lt;Year&gt;2012&lt;/Year&gt;&lt;RecNum&gt;623&lt;/RecNum&gt;&lt;DisplayText&gt;(24)&lt;/DisplayText&gt;&lt;record&gt;&lt;rec-number&gt;623&lt;/rec-number&gt;&lt;foreign-keys&gt;&lt;key app="EN" db-id="vpr0fsp9cstt93epz9tptsx7ppd95vsa295p" timestamp="1717572803"&gt;623&lt;/key&gt;&lt;/foreign-keys&gt;&lt;ref-type name="Journal Article"&gt;17&lt;/ref-type&gt;&lt;contributors&gt;&lt;authors&gt;&lt;author&gt;Stiggelbout, Anne M&lt;/author&gt;&lt;author&gt;Van der Weijden, Trudy&lt;/author&gt;&lt;author&gt;De Wit, Maarten PT&lt;/author&gt;&lt;author&gt;Frosch, Dominick&lt;/author&gt;&lt;author&gt;Légaré, France&lt;/author&gt;&lt;author&gt;Montori, Victor M&lt;/author&gt;&lt;author&gt;Trevena, Lyndal&lt;/author&gt;&lt;author&gt;Elwyn, Glenn&lt;/author&gt;&lt;/authors&gt;&lt;/contributors&gt;&lt;titles&gt;&lt;title&gt;Shared decision making: really putting patients at the centre of healthcare&lt;/title&gt;&lt;secondary-title&gt;Bmj&lt;/secondary-title&gt;&lt;/titles&gt;&lt;periodical&gt;&lt;full-title&gt;BMJ&lt;/full-title&gt;&lt;/periodical&gt;&lt;volume&gt;344&lt;/volume&gt;&lt;dates&gt;&lt;year&gt;2012&lt;/year&gt;&lt;/dates&gt;&lt;isbn&gt;0959-8138&lt;/isbn&gt;&lt;urls&gt;&lt;/urls&gt;&lt;/record&gt;&lt;/Cite&gt;&lt;/EndNote&gt;</w:instrTex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24)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="00810654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Engaging in shared, personali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>s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ed and real-time HCPs reasoning, negotiations and agreements - with the active introduction and participation of all involved participants, including the resident </w:t>
            </w:r>
            <w:r w:rsidRPr="00EF546B">
              <w:rPr>
                <w:rFonts w:ascii="Calibri" w:hAnsi="Calibri" w:cs="Calibri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EF546B">
              <w:rPr>
                <w:rFonts w:ascii="Calibri" w:hAnsi="Calibri" w:cs="Calibri"/>
                <w:lang w:val="en-GB"/>
              </w:rPr>
              <w:instrText xml:space="preserve"> ADDIN EN.CITE </w:instrText>
            </w:r>
            <w:r w:rsidR="00546C42" w:rsidRPr="00EF546B">
              <w:rPr>
                <w:rFonts w:ascii="Calibri" w:hAnsi="Calibri" w:cs="Calibri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546C42" w:rsidRPr="00EF546B">
              <w:rPr>
                <w:rFonts w:ascii="Calibri" w:hAnsi="Calibri" w:cs="Calibri"/>
                <w:lang w:val="en-GB"/>
              </w:rPr>
              <w:instrText xml:space="preserve"> ADDIN EN.CITE.DATA </w:instrText>
            </w:r>
            <w:r w:rsidR="00546C42" w:rsidRPr="00EF546B">
              <w:rPr>
                <w:rFonts w:ascii="Calibri" w:hAnsi="Calibri" w:cs="Calibri"/>
                <w:lang w:val="en-GB"/>
              </w:rPr>
            </w:r>
            <w:r w:rsidR="00546C42" w:rsidRPr="00EF546B">
              <w:rPr>
                <w:rFonts w:ascii="Calibri" w:hAnsi="Calibri" w:cs="Calibri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lang w:val="en-GB"/>
              </w:rPr>
            </w:r>
            <w:r w:rsidRPr="00EF546B">
              <w:rPr>
                <w:rFonts w:ascii="Calibri" w:hAnsi="Calibri" w:cs="Calibri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lang w:val="en-GB"/>
              </w:rPr>
              <w:t>(6, 7)</w:t>
            </w:r>
            <w:r w:rsidRPr="00EF546B">
              <w:rPr>
                <w:rFonts w:ascii="Calibri" w:hAnsi="Calibri" w:cs="Calibri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lang w:val="en-GB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can support a coordinated, comprehensive understanding and 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>health treatment knowledge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, including improving MedCo. </w:t>
            </w:r>
          </w:p>
          <w:p w14:paraId="301C865E" w14:textId="79F5CBB8" w:rsidR="00810654" w:rsidRPr="00EF546B" w:rsidRDefault="00810654" w:rsidP="00351CA5">
            <w:pPr>
              <w:pStyle w:val="Ingenafstand"/>
              <w:spacing w:line="276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EF546B">
              <w:rPr>
                <w:rFonts w:ascii="Calibri" w:eastAsia="Times New Roman" w:hAnsi="Calibri" w:cs="Calibri"/>
                <w:lang w:val="en-GB" w:eastAsia="da-DK"/>
              </w:rPr>
              <w:t>Th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 xml:space="preserve">is will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enhanc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>e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 the SDM 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>process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</w:instrTex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.DATA </w:instrTex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BB5D87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6, 7)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and coherence between the healthcare area and the social living area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/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&lt;EndNote&gt;&lt;Cite&gt;&lt;Author&gt;Voorberg&lt;/Author&gt;&lt;Year&gt;2015&lt;/Year&gt;&lt;RecNum&gt;468&lt;/RecNum&gt;&lt;DisplayText&gt;(25)&lt;/DisplayText&gt;&lt;record&gt;&lt;rec-number&gt;468&lt;/rec-number&gt;&lt;foreign-keys&gt;&lt;key app="EN" db-id="vpr0fsp9cstt93epz9tptsx7ppd95vsa295p" timestamp="1702230041"&gt;468&lt;/key&gt;&lt;/foreign-keys&gt;&lt;ref-type name="Journal Article"&gt;17&lt;/ref-type&gt;&lt;contributors&gt;&lt;authors&gt;&lt;author&gt;Voorberg, William H&lt;/author&gt;&lt;author&gt;Bekkers, Viktor JJM&lt;/author&gt;&lt;author&gt;Tummers, Lars G&lt;/author&gt;&lt;/authors&gt;&lt;/contributors&gt;&lt;titles&gt;&lt;title&gt;A systematic review of co-creation and co-production: Embarking on the social innovation journey&lt;/title&gt;&lt;secondary-title&gt;Public management review&lt;/secondary-title&gt;&lt;/titles&gt;&lt;periodical&gt;&lt;full-title&gt;Public management review&lt;/full-title&gt;&lt;/periodical&gt;&lt;pages&gt;1333-1357&lt;/pages&gt;&lt;volume&gt;17&lt;/volume&gt;&lt;number&gt;9&lt;/number&gt;&lt;dates&gt;&lt;year&gt;2015&lt;/year&gt;&lt;/dates&gt;&lt;isbn&gt;1471-9037&lt;/isbn&gt;&lt;urls&gt;&lt;/urls&gt;&lt;/record&gt;&lt;/Cite&gt;&lt;/EndNote&gt;</w:instrTex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25)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.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Furthermore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,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patients express a 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>desire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to be engaged in SDM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>,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 which is 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>essential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to promote </w:t>
            </w:r>
            <w:r w:rsidR="00D01203">
              <w:rPr>
                <w:rFonts w:ascii="Calibri" w:eastAsia="Times New Roman" w:hAnsi="Calibri" w:cs="Calibri"/>
                <w:lang w:val="en-GB" w:eastAsia="da-DK"/>
              </w:rPr>
              <w:t>patient</w:t>
            </w:r>
            <w:r w:rsidR="00D01203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>autonomy and satisfaction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>
                <w:fldData xml:space="preserve">PEVuZE5vdGU+PENpdGU+PEF1dGhvcj5TaGF5PC9BdXRob3I+PFllYXI+MjAxNTwvWWVhcj48UmVj
TnVtPjExMjwvUmVjTnVtPjxEaXNwbGF5VGV4dD4oMjIsIDIzLCAyNik8L0Rpc3BsYXlUZXh0Pjxy
ZWNvcmQ+PHJlYy1udW1iZXI+MTEyPC9yZWMtbnVtYmVyPjxmb3JlaWduLWtleXM+PGtleSBhcHA9
IkVOIiBkYi1pZD0idnByMGZzcDljc3R0OTNlcHo5dHB0c3g3cHBkOTV2c2EyOTVwIiB0aW1lc3Rh
bXA9IjE2OTY4MzUyMDkiPjExMjwva2V5PjwvZm9yZWlnbi1rZXlzPjxyZWYtdHlwZSBuYW1lPSJK
b3VybmFsIEFydGljbGUiPjE3PC9yZWYtdHlwZT48Y29udHJpYnV0b3JzPjxhdXRob3JzPjxhdXRo
b3I+U2hheSwgTC4gQS48L2F1dGhvcj48YXV0aG9yPkxhZmF0YSwgSi4gRS48L2F1dGhvcj48L2F1
dGhvcnM+PC9jb250cmlidXRvcnM+PGF1dGgtYWRkcmVzcz5Vbml2ZXJzaXR5IG9mIFRleGFzIFNj
aG9vbCBvZiBQdWJsaWMgSGVhbHRoLCBDZW50ZXIgZm9yIEhlYWx0aCBQcm9tb3Rpb25zIGFuZCBS
ZXNlYXJjaCwgU2FuIEFudG9uaW8sIFRYIChMQVMpJiN4RDtWaXJnaW5pYSBDb21tb253ZWFsdGgg
VW5pdmVyc2l0eSwgTWFzc2V5IENhbmNlciBDZW50ZXIgYW5kIERlcGFydG1lbnQgb2YgU29jaWFs
IGFuZCBCZWhhdmlvcmFsIEhlYWx0aCwgUmljaG1vbmQsIFZBIChKRUwpPC9hdXRoLWFkZHJlc3M+
PHRpdGxlcz48dGl0bGU+V2hlcmUgaXMgdGhlIGV2aWRlbmNlPyBBIHN5c3RlbWF0aWMgcmV2aWV3
IG9mIHNoYXJlZCBkZWNpc2lvbiBtYWtpbmcgYW5kIHBhdGllbnQgb3V0Y29tZXM8L3RpdGxlPjxz
ZWNvbmRhcnktdGl0bGU+TWVkIERlY2lzIE1ha2luZzwvc2Vjb25kYXJ5LXRpdGxlPjwvdGl0bGVz
PjxwZXJpb2RpY2FsPjxmdWxsLXRpdGxlPk1lZCBEZWNpcyBNYWtpbmc8L2Z1bGwtdGl0bGU+PC9w
ZXJpb2RpY2FsPjxwYWdlcz4xMTQtMzE8L3BhZ2VzPjx2b2x1bWU+MzU8L3ZvbHVtZT48bnVtYmVy
PjE8L251bWJlcj48ZWRpdGlvbj4yMDE0MTAyODwvZWRpdGlvbj48a2V5d29yZHM+PGtleXdvcmQ+
KkRlY2lzaW9uIE1ha2luZzwva2V5d29yZD48a2V5d29yZD5IZWFsdGggQmVoYXZpb3I8L2tleXdv
cmQ+PGtleXdvcmQ+SHVtYW5zPC9rZXl3b3JkPjxrZXl3b3JkPlBhdGllbnQgQ29tcGxpYW5jZTwv
a2V5d29yZD48a2V5d29yZD5QYXRpZW50IFBhcnRpY2lwYXRpb24vKnBzeWNob2xvZ3k8L2tleXdv
cmQ+PGtleXdvcmQ+UGF0aWVudCBTYXRpc2ZhY3Rpb248L2tleXdvcmQ+PGtleXdvcmQ+UXVhbGl0
eSBvZiBMaWZlPC9rZXl3b3JkPjxrZXl3b3JkPipUcmVhdG1lbnQgT3V0Y29tZTwva2V5d29yZD48
a2V5d29yZD5UcnVzdDwva2V5d29yZD48a2V5d29yZD5tZWRpY2FsIGRlY2lzaW9uIG1ha2luZzwv
a2V5d29yZD48a2V5d29yZD5wYXRpZW50IG91dGNvbWVzPC9rZXl3b3JkPjxrZXl3b3JkPnNoYXJl
ZCBkZWNpc2lvbiBtYWtpbmc8L2tleXdvcmQ+PGtleXdvcmQ+c3lzdGVtYXRpYyByZXZpZXc8L2tl
eXdvcmQ+PC9rZXl3b3Jkcz48ZGF0ZXM+PHllYXI+MjAxNTwveWVhcj48cHViLWRhdGVzPjxkYXRl
PkphbjwvZGF0ZT48L3B1Yi1kYXRlcz48L2RhdGVzPjxpc2JuPjAyNzItOTg5WCAoUHJpbnQpJiN4
RDswMjcyLTk4OXg8L2lzYm4+PGFjY2Vzc2lvbi1udW0+MjUzNTE4NDM8L2FjY2Vzc2lvbi1udW0+
PHVybHM+PC91cmxzPjxjdXN0b20xPkNvbmZsaWN0cyBvZiBJbnRlcmVzdDpUaGUgYXV0aG9ycyBo
YXZlIG5vIGNvbmZsaWN0cyBvZiBpbnRlcmVzdC48L2N1c3RvbTE+PGN1c3RvbTI+UE1DNDI3MDg1
MTwvY3VzdG9tMj48Y3VzdG9tNj5OSUhNUzYyMzk1MTwvY3VzdG9tNj48ZWxlY3Ryb25pYy1yZXNv
dXJjZS1udW0+MTAuMTE3Ny8wMjcyOTg5eDE0NTUxNjM4PC9lbGVjdHJvbmljLXJlc291cmNlLW51
bT48cmVtb3RlLWRhdGFiYXNlLXByb3ZpZGVyPk5MTTwvcmVtb3RlLWRhdGFiYXNlLXByb3ZpZGVy
PjxsYW5ndWFnZT5lbmc8L2xhbmd1YWdlPjwvcmVjb3JkPjwvQ2l0ZT48Q2l0ZT48QXV0aG9yPlNh
d2FuPC9BdXRob3I+PFllYXI+MjAyMjwvWWVhcj48UmVjTnVtPjIwMzwvUmVjTnVtPjxyZWNvcmQ+
PHJlYy1udW1iZXI+MjAzPC9yZWMtbnVtYmVyPjxmb3JlaWduLWtleXM+PGtleSBhcHA9IkVOIiBk
Yi1pZD0idnByMGZzcDljc3R0OTNlcHo5dHB0c3g3cHBkOTV2c2EyOTVwIiB0aW1lc3RhbXA9IjE2
OTg5MzA0ODAiPjIwMzwva2V5PjwvZm9yZWlnbi1rZXlzPjxyZWYtdHlwZSBuYW1lPSJKb3VybmFs
IEFydGljbGUiPjE3PC9yZWYtdHlwZT48Y29udHJpYnV0b3JzPjxhdXRob3JzPjxhdXRob3I+U2F3
YW4sIE0uIEouPC9hdXRob3I+PGF1dGhvcj5KZW9uLCBZLiBILjwvYXV0aG9yPjxhdXRob3I+SGls
bWVyLCBTLiBOLjwvYXV0aG9yPjxhdXRob3I+Q2hlbiwgVC4gRi48L2F1dGhvcj48L2F1dGhvcnM+
PC9jb250cmlidXRvcnM+PGF1dGgtYWRkcmVzcz5NLkouIFNhd2FuLCBTeWRuZXkgUGhhcm1hY3kg
U2Nob29sLCBGYWN1bHR5IG9mIE1lZGljaW5lIGFuZCBIZWFsdGgsIFVuaXZlcnNpdHkgb2YgU3lk
bmV5LCBSbSBOMzQ3LCBQaGFybWFjeSBhbmQgQmFuayBCdWlsZGluZyBBMTUsIENhbXBlcmRvd24s
IE5TVywgQXVzdHJhbGlhLiBFLW1haWw6IG1vdW5hLnNhd2FuQHN5ZG5leS5lZHUuYXU8L2F1dGgt
YWRkcmVzcz48dGl0bGVzPjx0aXRsZT5QZXJzcGVjdGl2ZXMgb2YgcmVzaWRlbnRzIG9uIHNoYXJl
ZCBkZWNpc2lvbiBtYWtpbmcgaW4gbWVkaWNhdGlvbiBtYW5hZ2VtZW50OiBBIHF1YWxpdGF0aXZl
IHN0dWR5PC90aXRsZT48c2Vjb25kYXJ5LXRpdGxlPkludGVybmF0aW9uYWwgUHN5Y2hvZ2VyaWF0
cmljczwvc2Vjb25kYXJ5LXRpdGxlPjwvdGl0bGVzPjxwZXJpb2RpY2FsPjxmdWxsLXRpdGxlPklu
dGVybmF0aW9uYWwgUHN5Y2hvZ2VyaWF0cmljczwvZnVsbC10aXRsZT48L3BlcmlvZGljYWw+PHBh
Z2VzPjkyOS05Mzk8L3BhZ2VzPjx2b2x1bWU+MzQ8L3ZvbHVtZT48bnVtYmVyPjEwPC9udW1iZXI+
PGtleXdvcmRzPjxrZXl3b3JkPmFkdWx0PC9rZXl3b3JkPjxrZXl3b3JkPmFydGljbGU8L2tleXdv
cmQ+PGtleXdvcmQ+QXVzdHJhbGlhPC9rZXl3b3JkPjxrZXl3b3JkPmNsaW5pY2FsIGFydGljbGU8
L2tleXdvcmQ+PGtleXdvcmQ+ZGF0YSBhbmFseXNpczwva2V5d29yZD48a2V5d29yZD4qZGVjaXNp
b24gbWFraW5nPC9rZXl3b3JkPjxrZXl3b3JkPipkZXByZXNjcmlwdGlvbjwva2V5d29yZD48a2V5
d29yZD5mZW1hbGU8L2tleXdvcmQ+PGtleXdvcmQ+Z2VuZXJhbCBwcmFjdGl0aW9uZXI8L2tleXdv
cmQ+PGtleXdvcmQ+aHVtYW48L2tleXdvcmQ+PGtleXdvcmQ+KmxvbmcgdGVybSBjYXJlPC9rZXl3
b3JkPjxrZXl3b3JkPm1hbGU8L2tleXdvcmQ+PGtleXdvcmQ+Km1lZGljYXRpb24gdGhlcmFweSBt
YW5hZ2VtZW50PC9rZXl3b3JkPjxrZXl3b3JkPm1vdGl2YXRpb248L2tleXdvcmQ+PGtleXdvcmQ+
bnVyc2luZyBob21lPC9rZXl3b3JkPjxrZXl3b3JkPnBhdGllbnQgY2FyZTwva2V5d29yZD48a2V5
d29yZD4qcGF0aWVudCBlZHVjYXRpb248L2tleXdvcmQ+PGtleXdvcmQ+KnBoeXNpY2lhbjwva2V5
d29yZD48a2V5d29yZD4qcXVhbGl0YXRpdmUgcmVzZWFyY2g8L2tleXdvcmQ+PGtleXdvcmQ+KnJl
c2lkZW50PC9rZXl3b3JkPjxrZXl3b3JkPnNlbWkgc3RydWN0dXJlZCBpbnRlcnZpZXc8L2tleXdv
cmQ+PGtleXdvcmQ+KnNoYXJlZCBkZWNpc2lvbiBtYWtpbmc8L2tleXdvcmQ+PC9rZXl3b3Jkcz48
ZGF0ZXM+PHllYXI+MjAyMjwveWVhcj48L2RhdGVzPjxwdWItbG9jYXRpb24+VW5pdGVkIEtpbmdk
b208L3B1Yi1sb2NhdGlvbj48cHVibGlzaGVyPkNhbWJyaWRnZSBVbml2ZXJzaXR5IFByZXNzPC9w
dWJsaXNoZXI+PGlzYm4+MTA0MS02MTAyJiN4RDsxNzQxLTIwM1g8L2lzYm4+PGFjY2Vzc2lvbi1u
dW0+MjAxNzYwMzY1MDwvYWNjZXNzaW9uLW51bT48dXJscz48cmVsYXRlZC11cmxzPjx1cmw+aHR0
cDovL2pvdXJuYWxzLmNhbWJyaWRnZS5vcmcvYWN0aW9uL2Rpc3BsYXlKb3VybmFsP2ppZD1JUEc8
L3VybD48dXJsPmh0dHA6Ly9vdmlkc3Aub3ZpZC5jb20vb3ZpZHdlYi5jZ2k/VD1KUyZhbXA7UEFH
RT1yZWZlcmVuY2UmYW1wO0Q9ZW1lZDIzJmFtcDtORVdTPU4mYW1wO0FOPTIwMTc2MDM2NTA8L3Vy
bD48L3JlbGF0ZWQtdXJscz48L3VybHM+PGVsZWN0cm9uaWMtcmVzb3VyY2UtbnVtPmh0dHBzOi8v
ZHguZG9pLm9yZy8xMC4xMDE3L1MxMDQxNjEwMjIyMDAwMjA1PC9lbGVjdHJvbmljLXJlc291cmNl
LW51bT48cmVtb3RlLWRhdGFiYXNlLW5hbWU+RW1iYXNlPC9yZW1vdGUtZGF0YWJhc2UtbmFtZT48
bGFuZ3VhZ2U+RW5nbGlzaDwvbGFuZ3VhZ2U+PC9yZWNvcmQ+PC9DaXRlPjxDaXRlPjxBdXRob3I+
dmVsZsOmcmQ8L0F1dGhvcj48WWVhcj4yMDE4PC9ZZWFyPjxSZWNOdW0+NTA1PC9SZWNOdW0+PHJl
Y29yZD48cmVjLW51bWJlcj41MDU8L3JlYy1udW1iZXI+PGZvcmVpZ24ta2V5cz48a2V5IGFwcD0i
RU4iIGRiLWlkPSJ2cHIwZnNwOWNzdHQ5M2Vwejl0cHRzeDdwcGQ5NXZzYTI5NXAiIHRpbWVzdGFt
cD0iMTcwNDg0NzE4NyI+NTA1PC9rZXk+PC9mb3JlaWduLWtleXM+PHJlZi10eXBlIG5hbWU9Ildl
YiBQYWdlIj4xMjwvcmVmLXR5cGU+PGNvbnRyaWJ1dG9ycz48YXV0aG9ycz48YXV0aG9yPlZJVkUg
RGV0IG5hdGlvbmFsZSBmb3Jza25pbmdzLSBvZyBhbmFseXNlY2VudGVyIGZvciB2ZWxmw6ZyZDwv
YXV0aG9yPjwvYXV0aG9ycz48L2NvbnRyaWJ1dG9ycz48dGl0bGVzPjx0aXRsZT5QYXRpZW50ZXJz
IG9wbGV2ZWxzZSBhZiBDb2xsYWJvcmF0aXZlIENhcmU8L3RpdGxlPjx0cmFuc2xhdGVkLXRpdGxl
PlBhdGllbnQgZXhwZXJpZW5jZSBvZiBDb2xsYWJvcmF0aXZlIENhcmU8L3RyYW5zbGF0ZWQtdGl0
bGU+PC90aXRsZXM+PGRhdGVzPjx5ZWFyPjIwMTg8L3llYXI+PC9kYXRlcz48dXJscz48cmVsYXRl
ZC11cmxzPjx1cmw+aHR0cHM6Ly93d3cudml2ZS5kay9tZWRpYS9wdXJlL3l6ZTEyb3ZrLzIzMDQ5
NTE8L3VybD48L3JlbGF0ZWQtdXJscz48L3VybHM+PGN1c3RvbTE+MjAyNDwvY3VzdG9tMT48Y3Vz
dG9tMj45LzE8L2N1c3RvbTI+PGxhbmd1YWdlPkRhbmlzaDwvbGFuZ3VhZ2U+PC9yZWNvcmQ+PC9D
aXRlPjwvRW5kTm90ZT4A
</w:fldData>
              </w:fldChar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 </w:instrText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fldChar w:fldCharType="begin">
                <w:fldData xml:space="preserve">PEVuZE5vdGU+PENpdGU+PEF1dGhvcj5TaGF5PC9BdXRob3I+PFllYXI+MjAxNTwvWWVhcj48UmVj
TnVtPjExMjwvUmVjTnVtPjxEaXNwbGF5VGV4dD4oMjIsIDIzLCAyNik8L0Rpc3BsYXlUZXh0Pjxy
ZWNvcmQ+PHJlYy1udW1iZXI+MTEyPC9yZWMtbnVtYmVyPjxmb3JlaWduLWtleXM+PGtleSBhcHA9
IkVOIiBkYi1pZD0idnByMGZzcDljc3R0OTNlcHo5dHB0c3g3cHBkOTV2c2EyOTVwIiB0aW1lc3Rh
bXA9IjE2OTY4MzUyMDkiPjExMjwva2V5PjwvZm9yZWlnbi1rZXlzPjxyZWYtdHlwZSBuYW1lPSJK
b3VybmFsIEFydGljbGUiPjE3PC9yZWYtdHlwZT48Y29udHJpYnV0b3JzPjxhdXRob3JzPjxhdXRo
b3I+U2hheSwgTC4gQS48L2F1dGhvcj48YXV0aG9yPkxhZmF0YSwgSi4gRS48L2F1dGhvcj48L2F1
dGhvcnM+PC9jb250cmlidXRvcnM+PGF1dGgtYWRkcmVzcz5Vbml2ZXJzaXR5IG9mIFRleGFzIFNj
aG9vbCBvZiBQdWJsaWMgSGVhbHRoLCBDZW50ZXIgZm9yIEhlYWx0aCBQcm9tb3Rpb25zIGFuZCBS
ZXNlYXJjaCwgU2FuIEFudG9uaW8sIFRYIChMQVMpJiN4RDtWaXJnaW5pYSBDb21tb253ZWFsdGgg
VW5pdmVyc2l0eSwgTWFzc2V5IENhbmNlciBDZW50ZXIgYW5kIERlcGFydG1lbnQgb2YgU29jaWFs
IGFuZCBCZWhhdmlvcmFsIEhlYWx0aCwgUmljaG1vbmQsIFZBIChKRUwpPC9hdXRoLWFkZHJlc3M+
PHRpdGxlcz48dGl0bGU+V2hlcmUgaXMgdGhlIGV2aWRlbmNlPyBBIHN5c3RlbWF0aWMgcmV2aWV3
IG9mIHNoYXJlZCBkZWNpc2lvbiBtYWtpbmcgYW5kIHBhdGllbnQgb3V0Y29tZXM8L3RpdGxlPjxz
ZWNvbmRhcnktdGl0bGU+TWVkIERlY2lzIE1ha2luZzwvc2Vjb25kYXJ5LXRpdGxlPjwvdGl0bGVz
PjxwZXJpb2RpY2FsPjxmdWxsLXRpdGxlPk1lZCBEZWNpcyBNYWtpbmc8L2Z1bGwtdGl0bGU+PC9w
ZXJpb2RpY2FsPjxwYWdlcz4xMTQtMzE8L3BhZ2VzPjx2b2x1bWU+MzU8L3ZvbHVtZT48bnVtYmVy
PjE8L251bWJlcj48ZWRpdGlvbj4yMDE0MTAyODwvZWRpdGlvbj48a2V5d29yZHM+PGtleXdvcmQ+
KkRlY2lzaW9uIE1ha2luZzwva2V5d29yZD48a2V5d29yZD5IZWFsdGggQmVoYXZpb3I8L2tleXdv
cmQ+PGtleXdvcmQ+SHVtYW5zPC9rZXl3b3JkPjxrZXl3b3JkPlBhdGllbnQgQ29tcGxpYW5jZTwv
a2V5d29yZD48a2V5d29yZD5QYXRpZW50IFBhcnRpY2lwYXRpb24vKnBzeWNob2xvZ3k8L2tleXdv
cmQ+PGtleXdvcmQ+UGF0aWVudCBTYXRpc2ZhY3Rpb248L2tleXdvcmQ+PGtleXdvcmQ+UXVhbGl0
eSBvZiBMaWZlPC9rZXl3b3JkPjxrZXl3b3JkPipUcmVhdG1lbnQgT3V0Y29tZTwva2V5d29yZD48
a2V5d29yZD5UcnVzdDwva2V5d29yZD48a2V5d29yZD5tZWRpY2FsIGRlY2lzaW9uIG1ha2luZzwv
a2V5d29yZD48a2V5d29yZD5wYXRpZW50IG91dGNvbWVzPC9rZXl3b3JkPjxrZXl3b3JkPnNoYXJl
ZCBkZWNpc2lvbiBtYWtpbmc8L2tleXdvcmQ+PGtleXdvcmQ+c3lzdGVtYXRpYyByZXZpZXc8L2tl
eXdvcmQ+PC9rZXl3b3Jkcz48ZGF0ZXM+PHllYXI+MjAxNTwveWVhcj48cHViLWRhdGVzPjxkYXRl
PkphbjwvZGF0ZT48L3B1Yi1kYXRlcz48L2RhdGVzPjxpc2JuPjAyNzItOTg5WCAoUHJpbnQpJiN4
RDswMjcyLTk4OXg8L2lzYm4+PGFjY2Vzc2lvbi1udW0+MjUzNTE4NDM8L2FjY2Vzc2lvbi1udW0+
PHVybHM+PC91cmxzPjxjdXN0b20xPkNvbmZsaWN0cyBvZiBJbnRlcmVzdDpUaGUgYXV0aG9ycyBo
YXZlIG5vIGNvbmZsaWN0cyBvZiBpbnRlcmVzdC48L2N1c3RvbTE+PGN1c3RvbTI+UE1DNDI3MDg1
MTwvY3VzdG9tMj48Y3VzdG9tNj5OSUhNUzYyMzk1MTwvY3VzdG9tNj48ZWxlY3Ryb25pYy1yZXNv
dXJjZS1udW0+MTAuMTE3Ny8wMjcyOTg5eDE0NTUxNjM4PC9lbGVjdHJvbmljLXJlc291cmNlLW51
bT48cmVtb3RlLWRhdGFiYXNlLXByb3ZpZGVyPk5MTTwvcmVtb3RlLWRhdGFiYXNlLXByb3ZpZGVy
PjxsYW5ndWFnZT5lbmc8L2xhbmd1YWdlPjwvcmVjb3JkPjwvQ2l0ZT48Q2l0ZT48QXV0aG9yPlNh
d2FuPC9BdXRob3I+PFllYXI+MjAyMjwvWWVhcj48UmVjTnVtPjIwMzwvUmVjTnVtPjxyZWNvcmQ+
PHJlYy1udW1iZXI+MjAzPC9yZWMtbnVtYmVyPjxmb3JlaWduLWtleXM+PGtleSBhcHA9IkVOIiBk
Yi1pZD0idnByMGZzcDljc3R0OTNlcHo5dHB0c3g3cHBkOTV2c2EyOTVwIiB0aW1lc3RhbXA9IjE2
OTg5MzA0ODAiPjIwMzwva2V5PjwvZm9yZWlnbi1rZXlzPjxyZWYtdHlwZSBuYW1lPSJKb3VybmFs
IEFydGljbGUiPjE3PC9yZWYtdHlwZT48Y29udHJpYnV0b3JzPjxhdXRob3JzPjxhdXRob3I+U2F3
YW4sIE0uIEouPC9hdXRob3I+PGF1dGhvcj5KZW9uLCBZLiBILjwvYXV0aG9yPjxhdXRob3I+SGls
bWVyLCBTLiBOLjwvYXV0aG9yPjxhdXRob3I+Q2hlbiwgVC4gRi48L2F1dGhvcj48L2F1dGhvcnM+
PC9jb250cmlidXRvcnM+PGF1dGgtYWRkcmVzcz5NLkouIFNhd2FuLCBTeWRuZXkgUGhhcm1hY3kg
U2Nob29sLCBGYWN1bHR5IG9mIE1lZGljaW5lIGFuZCBIZWFsdGgsIFVuaXZlcnNpdHkgb2YgU3lk
bmV5LCBSbSBOMzQ3LCBQaGFybWFjeSBhbmQgQmFuayBCdWlsZGluZyBBMTUsIENhbXBlcmRvd24s
IE5TVywgQXVzdHJhbGlhLiBFLW1haWw6IG1vdW5hLnNhd2FuQHN5ZG5leS5lZHUuYXU8L2F1dGgt
YWRkcmVzcz48dGl0bGVzPjx0aXRsZT5QZXJzcGVjdGl2ZXMgb2YgcmVzaWRlbnRzIG9uIHNoYXJl
ZCBkZWNpc2lvbiBtYWtpbmcgaW4gbWVkaWNhdGlvbiBtYW5hZ2VtZW50OiBBIHF1YWxpdGF0aXZl
IHN0dWR5PC90aXRsZT48c2Vjb25kYXJ5LXRpdGxlPkludGVybmF0aW9uYWwgUHN5Y2hvZ2VyaWF0
cmljczwvc2Vjb25kYXJ5LXRpdGxlPjwvdGl0bGVzPjxwZXJpb2RpY2FsPjxmdWxsLXRpdGxlPklu
dGVybmF0aW9uYWwgUHN5Y2hvZ2VyaWF0cmljczwvZnVsbC10aXRsZT48L3BlcmlvZGljYWw+PHBh
Z2VzPjkyOS05Mzk8L3BhZ2VzPjx2b2x1bWU+MzQ8L3ZvbHVtZT48bnVtYmVyPjEwPC9udW1iZXI+
PGtleXdvcmRzPjxrZXl3b3JkPmFkdWx0PC9rZXl3b3JkPjxrZXl3b3JkPmFydGljbGU8L2tleXdv
cmQ+PGtleXdvcmQ+QXVzdHJhbGlhPC9rZXl3b3JkPjxrZXl3b3JkPmNsaW5pY2FsIGFydGljbGU8
L2tleXdvcmQ+PGtleXdvcmQ+ZGF0YSBhbmFseXNpczwva2V5d29yZD48a2V5d29yZD4qZGVjaXNp
b24gbWFraW5nPC9rZXl3b3JkPjxrZXl3b3JkPipkZXByZXNjcmlwdGlvbjwva2V5d29yZD48a2V5
d29yZD5mZW1hbGU8L2tleXdvcmQ+PGtleXdvcmQ+Z2VuZXJhbCBwcmFjdGl0aW9uZXI8L2tleXdv
cmQ+PGtleXdvcmQ+aHVtYW48L2tleXdvcmQ+PGtleXdvcmQ+KmxvbmcgdGVybSBjYXJlPC9rZXl3
b3JkPjxrZXl3b3JkPm1hbGU8L2tleXdvcmQ+PGtleXdvcmQ+Km1lZGljYXRpb24gdGhlcmFweSBt
YW5hZ2VtZW50PC9rZXl3b3JkPjxrZXl3b3JkPm1vdGl2YXRpb248L2tleXdvcmQ+PGtleXdvcmQ+
bnVyc2luZyBob21lPC9rZXl3b3JkPjxrZXl3b3JkPnBhdGllbnQgY2FyZTwva2V5d29yZD48a2V5
d29yZD4qcGF0aWVudCBlZHVjYXRpb248L2tleXdvcmQ+PGtleXdvcmQ+KnBoeXNpY2lhbjwva2V5
d29yZD48a2V5d29yZD4qcXVhbGl0YXRpdmUgcmVzZWFyY2g8L2tleXdvcmQ+PGtleXdvcmQ+KnJl
c2lkZW50PC9rZXl3b3JkPjxrZXl3b3JkPnNlbWkgc3RydWN0dXJlZCBpbnRlcnZpZXc8L2tleXdv
cmQ+PGtleXdvcmQ+KnNoYXJlZCBkZWNpc2lvbiBtYWtpbmc8L2tleXdvcmQ+PC9rZXl3b3Jkcz48
ZGF0ZXM+PHllYXI+MjAyMjwveWVhcj48L2RhdGVzPjxwdWItbG9jYXRpb24+VW5pdGVkIEtpbmdk
b208L3B1Yi1sb2NhdGlvbj48cHVibGlzaGVyPkNhbWJyaWRnZSBVbml2ZXJzaXR5IFByZXNzPC9w
dWJsaXNoZXI+PGlzYm4+MTA0MS02MTAyJiN4RDsxNzQxLTIwM1g8L2lzYm4+PGFjY2Vzc2lvbi1u
dW0+MjAxNzYwMzY1MDwvYWNjZXNzaW9uLW51bT48dXJscz48cmVsYXRlZC11cmxzPjx1cmw+aHR0
cDovL2pvdXJuYWxzLmNhbWJyaWRnZS5vcmcvYWN0aW9uL2Rpc3BsYXlKb3VybmFsP2ppZD1JUEc8
L3VybD48dXJsPmh0dHA6Ly9vdmlkc3Aub3ZpZC5jb20vb3ZpZHdlYi5jZ2k/VD1KUyZhbXA7UEFH
RT1yZWZlcmVuY2UmYW1wO0Q9ZW1lZDIzJmFtcDtORVdTPU4mYW1wO0FOPTIwMTc2MDM2NTA8L3Vy
bD48L3JlbGF0ZWQtdXJscz48L3VybHM+PGVsZWN0cm9uaWMtcmVzb3VyY2UtbnVtPmh0dHBzOi8v
ZHguZG9pLm9yZy8xMC4xMDE3L1MxMDQxNjEwMjIyMDAwMjA1PC9lbGVjdHJvbmljLXJlc291cmNl
LW51bT48cmVtb3RlLWRhdGFiYXNlLW5hbWU+RW1iYXNlPC9yZW1vdGUtZGF0YWJhc2UtbmFtZT48
bGFuZ3VhZ2U+RW5nbGlzaDwvbGFuZ3VhZ2U+PC9yZWNvcmQ+PC9DaXRlPjxDaXRlPjxBdXRob3I+
dmVsZsOmcmQ8L0F1dGhvcj48WWVhcj4yMDE4PC9ZZWFyPjxSZWNOdW0+NTA1PC9SZWNOdW0+PHJl
Y29yZD48cmVjLW51bWJlcj41MDU8L3JlYy1udW1iZXI+PGZvcmVpZ24ta2V5cz48a2V5IGFwcD0i
RU4iIGRiLWlkPSJ2cHIwZnNwOWNzdHQ5M2Vwejl0cHRzeDdwcGQ5NXZzYTI5NXAiIHRpbWVzdGFt
cD0iMTcwNDg0NzE4NyI+NTA1PC9rZXk+PC9mb3JlaWduLWtleXM+PHJlZi10eXBlIG5hbWU9Ildl
YiBQYWdlIj4xMjwvcmVmLXR5cGU+PGNvbnRyaWJ1dG9ycz48YXV0aG9ycz48YXV0aG9yPlZJVkUg
RGV0IG5hdGlvbmFsZSBmb3Jza25pbmdzLSBvZyBhbmFseXNlY2VudGVyIGZvciB2ZWxmw6ZyZDwv
YXV0aG9yPjwvYXV0aG9ycz48L2NvbnRyaWJ1dG9ycz48dGl0bGVzPjx0aXRsZT5QYXRpZW50ZXJz
IG9wbGV2ZWxzZSBhZiBDb2xsYWJvcmF0aXZlIENhcmU8L3RpdGxlPjx0cmFuc2xhdGVkLXRpdGxl
PlBhdGllbnQgZXhwZXJpZW5jZSBvZiBDb2xsYWJvcmF0aXZlIENhcmU8L3RyYW5zbGF0ZWQtdGl0
bGU+PC90aXRsZXM+PGRhdGVzPjx5ZWFyPjIwMTg8L3llYXI+PC9kYXRlcz48dXJscz48cmVsYXRl
ZC11cmxzPjx1cmw+aHR0cHM6Ly93d3cudml2ZS5kay9tZWRpYS9wdXJlL3l6ZTEyb3ZrLzIzMDQ5
NTE8L3VybD48L3JlbGF0ZWQtdXJscz48L3VybHM+PGN1c3RvbTE+MjAyNDwvY3VzdG9tMT48Y3Vz
dG9tMj45LzE8L2N1c3RvbTI+PGxhbmd1YWdlPkRhbmlzaDwvbGFuZ3VhZ2U+PC9yZWNvcmQ+PC9D
aXRlPjwvRW5kTm90ZT4A
</w:fldData>
              </w:fldChar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instrText xml:space="preserve"> ADDIN EN.CITE.DATA </w:instrText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</w:r>
            <w:r w:rsidR="00227E90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lang w:val="en-GB" w:eastAsia="da-DK"/>
              </w:rPr>
              <w:t>(22, 23, 26)</w:t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fldChar w:fldCharType="end"/>
            </w:r>
            <w:r w:rsidR="00BB5D87" w:rsidRPr="00EF546B">
              <w:rPr>
                <w:rFonts w:ascii="Calibri" w:eastAsia="Times New Roman" w:hAnsi="Calibri" w:cs="Calibri"/>
                <w:lang w:val="en-GB" w:eastAsia="da-DK"/>
              </w:rPr>
              <w:t xml:space="preserve">. </w:t>
            </w:r>
            <w:r w:rsidRPr="00EF546B">
              <w:rPr>
                <w:rFonts w:ascii="Calibri" w:eastAsia="Times New Roman" w:hAnsi="Calibri" w:cs="Calibri"/>
                <w:lang w:val="en-GB" w:eastAsia="da-DK"/>
              </w:rPr>
              <w:t xml:space="preserve">   </w:t>
            </w:r>
          </w:p>
          <w:p w14:paraId="24247002" w14:textId="2AB61C7D" w:rsidR="00B33DA8" w:rsidRPr="00D01203" w:rsidRDefault="00B33DA8" w:rsidP="002670F4">
            <w:pPr>
              <w:pStyle w:val="Brdtekst2"/>
              <w:spacing w:after="0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Although SDM is executed in 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practice</w:t>
            </w:r>
            <w:r w:rsidR="00D01203"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during the shared residence consultation, the process is an ongoing approach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,</w:t>
            </w:r>
            <w:r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starting with the preparations and 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continuing</w:t>
            </w:r>
            <w:r w:rsidR="00D01203"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with the subsequent follow-ups.  </w:t>
            </w:r>
          </w:p>
          <w:p w14:paraId="3FEE2D5D" w14:textId="3B25BD4B" w:rsidR="00351CA5" w:rsidRPr="00EF546B" w:rsidRDefault="001537E3" w:rsidP="00351CA5">
            <w:pPr>
              <w:pStyle w:val="Brdtekst2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SDM is </w:t>
            </w:r>
            <w:r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operationalised </w:t>
            </w:r>
            <w:r w:rsidR="00D67003" w:rsidRP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with </w:t>
            </w:r>
            <w:r w:rsidR="00351CA5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inspiration from ‘</w:t>
            </w:r>
            <w:r w:rsidR="00351CA5" w:rsidRPr="00EF546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 xml:space="preserve">Making Informed Decisions Individually and </w:t>
            </w:r>
            <w:r w:rsidR="00C61E1E" w:rsidRPr="00EF546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Together framework</w:t>
            </w:r>
            <w:r w:rsidR="00351CA5" w:rsidRPr="00EF546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’</w:t>
            </w:r>
            <w:r w:rsidR="00351CA5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(MIND-IT) for developing multiple stakeholder interventions in healthcare</w:t>
            </w:r>
            <w:r w:rsidR="003D5E94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begin">
                <w:fldData xml:space="preserve">PEVuZE5vdGU+PENpdGU+PEF1dGhvcj5CcmVja2VucmlkZ2U8L0F1dGhvcj48WWVhcj4yMDE1PC9Z
ZWFyPjxSZWNOdW0+NTwvUmVjTnVtPjxEaXNwbGF5VGV4dD4oNiwgNyk8L0Rpc3BsYXlUZXh0Pjxy
ZWNvcmQ+PHJlYy1udW1iZXI+NTwvcmVjLW51bWJlcj48Zm9yZWlnbi1rZXlzPjxrZXkgYXBwPSJF
TiIgZGItaWQ9InZwcjBmc3A5Y3N0dDkzZXB6OXRwdHN4N3BwZDk1dnNhMjk1cCIgdGltZXN0YW1w
PSIxNjk1MzY1MTIxIj41PC9rZXk+PC9mb3JlaWduLWtleXM+PHJlZi10eXBlIG5hbWU9IkpvdXJu
YWwgQXJ0aWNsZSI+MTc8L3JlZi10eXBlPjxjb250cmlidXRvcnM+PGF1dGhvcnM+PGF1dGhvcj5C
cmVja2VucmlkZ2UsIEsuPC9hdXRob3I+PGF1dGhvcj5CZWtrZXIsIEguIEwuPC9hdXRob3I+PGF1
dGhvcj5HaWJib25zLCBFLjwvYXV0aG9yPjxhdXRob3I+dmFuIGRlciBWZWVyLCBTLiBOLjwvYXV0
aG9yPjxhdXRob3I+QWJib3R0LCBELjwvYXV0aG9yPjxhdXRob3I+QnJpYW7Dp29uLCBTLjwvYXV0
aG9yPjxhdXRob3I+Q3VsbGVuLCBSLjwvYXV0aG9yPjxhdXRob3I+R2FybmVhdGEsIEwuPC9hdXRo
b3I+PGF1dGhvcj5KYWdlciwgSy4gSi48L2F1dGhvcj48YXV0aG9yPkzDuG5uaW5nLCBLLjwvYXV0
aG9yPjxhdXRob3I+TWV0Y2FsZmUsIFcuPC9hdXRob3I+PGF1dGhvcj5Nb3J0b24sIFIuIEwuPC9h
dXRob3I+PGF1dGhvcj5NdXJ0YWdoLCBGLiBFLjwvYXV0aG9yPjxhdXRob3I+UHJ1dHosIEsuPC9h
dXRob3I+PGF1dGhvcj5Sb2JlcnRzb24sIFMuPC9hdXRob3I+PGF1dGhvcj5SeWNobGlrLCBJLjwv
YXV0aG9yPjxhdXRob3I+U2Nob24sIFMuPC9hdXRob3I+PGF1dGhvcj5TaGFycCwgTC48L2F1dGhv
cj48YXV0aG9yPlNwZXllciwgRS48L2F1dGhvcj48YXV0aG9yPlRlbnRvcmksIEYuPC9hdXRob3I+
PGF1dGhvcj5DYXNrZXksIEYuIEouPC9hdXRob3I+PC9hdXRob3JzPjwvY29udHJpYnV0b3JzPjxh
dXRoLWFkZHJlc3M+VUsgUmVuYWwgUmVnaXN0cnksIFNvdXRobWVhZCBIb3NwaXRhbCwgQnJpc3Rv
bCwgVUsuJiN4RDtMZWVkcyBJbnN0aXR1dGUgb2YgSGVhbHRoIFNjaWVuY2VzLCBTY2hvb2wgb2Yg
TWVkaWNpbmUsIFVuaXZlcnNpdHkgb2YgTGVlZHMsIExlZWRzLCBVSy4mI3hEO0hlYWx0aCBTZXJ2
aWNlcyBSZXNlYXJjaCBVbml0LCBOdWZmaWVsZCBEZXBhcnRtZW50IG9mIFBvcHVsYXRpb24gSGVh
bHRoLCBVbml2ZXJzaXR5IG9mIE94Zm9yZCwgT3hmb3JkLCBVSy4mI3hEO0V1cm9wZWFuIFJlbmFs
IEJlc3QgUHJhY3RpY2UsIE1ldGhvZHMgU3VwcG9ydCBUZWFtLCBVbml2ZXJzaXR5IEhvc3BpdGFs
IEdoZW50LCBHaGVudCwgQmVsZ2l1bSBIZWFsdGggZVJlc2VhcmNoIENlbnRyZSwgRmFyciBJbnN0
aXR1dGUgZm9yIEhlYWx0aCBJbmZvcm1hdGljcyBSZXNlYXJjaCwgVW5pdmVyc2l0eSBvZiBNYW5j
aGVzdGVyLCBNYW5jaGVzdGVyLCBVSy4mI3hEO1RoZSBOYXRpb25hbCBLaWRuZXkgRmVkZXJhdGlv
biwgU2hpcmVvYWtzLCBXb3Jrc29wLCBVSy4mI3hEO0NIVSBkZSBOYW5jeSwgRXBpZMOpbWlvbG9n
aWUgZXQgw6l2YWx1YXRpb24gY2xpbmlxdWVzLCBJbnNlcm0gQ0lDIDE0MzMsIE5hbmN5LCBGcmFu
Y2UuJiN4RDsmYXBvcztEciBDYXJvbCBEYXZpbGEmYXBvczsgVGVhY2hpbmcgSG9zcGl0YWwgb2Yg
TmVwaHJvbG9neSwgQnVjaGFyZXN0LCBSb21hbmlhLiYjeEQ7RXVyb3BlYW4gUmVuYWwgQXNzb2Np
YXRpb24tRXVyb3BlYW4gRGlhbHlzaXMgYW5kIFRyYW5zcGxhbnQgQXNzb2NpYXRpb24gUmVnaXN0
cnksIERlcGFydG1lbnQgb2YgTWVkaWNhbCBJbmZvcm1hdGljcywgQWNhZGVtaWMgTWVkaWNhbCBD
ZW50ZXIsIFVuaXZlcnNpdHkgb2YgQW1zdGVyZGFtLCBBbXN0ZXJkYW0sIFRoZSBOZXRoZXJsYW5k
cy4mI3hEO1NlY3Rpb24gb2YgTmVwaHJvbG9neSwgRGVwYXJ0bWVudCBvZiBPcmdhbiBUcmFuc3Bs
YW50YXRpb24sIE9zbG8gVW5pdmVyc2l0eSBIb3NwaXRhbCBSaWtzaG9zcGl0YWxldCwgT3Nsbywg
Tm9yd2F5LiYjeEQ7UmVuYWwgVW5pdCwgUm95YWwgSW5maXJtYXJ5IG9mIEVkaW5idXJnaCwgRWRp
bmJ1cmdoLCBVSyBUaGUgU2NvdHRpc2ggUmVuYWwgUmVnaXN0cnksIEdsYXNnb3csIFVLLiYjeEQ7
U2Nob29sIG9mIFB1YmxpYyBIZWFsdGgsIFRoZSBVbml2ZXJzaXR5IG9mIFN5ZG5leSwgU3lkbmV5
LCBBdXN0cmFsaWEgSGVhbHRoIEVjb25vbWljcyBSZXNlYXJjaCBDZW50cmUsIE51ZmZpZWxkIERl
cGFydG1lbnQgb2YgUG9wdWxhdGlvbiBIZWFsdGgsIFVuaXZlcnNpdHkgb2YgT3hmb3JkLCBIZWFk
aW5ndG9uLCBVSy4mI3hEO0RlcGFydG1lbnQgb2YgUGFsbGlhdGl2ZSBDYXJlLCBQb2xpY3kgJmFt
cDsgUmVoYWJpbGl0YXRpb24sIEtpbmcmYXBvcztzIENvbGxlZ2UgTG9uZG9uLCBDaWNlbHkgU2F1
bmRlcnMgSW5zdGl0dXRlLCBMb25kb24sIFVLLiYjeEQ7U3dlZGlzaCBSZW5hbCBSZWdpc3RyeSwg
SsO2bmvDtnBpbmcsIFN3ZWRlbiBEZXBhcnRtZW50IG9mIEludGVybmFsIE1lZGljaW5lLCBIb3Nw
aXRhbCBvZiBIZWxzaW5nYm9yZywgSGVsc2luZ2JvcmcsIFN3ZWRlbi4mI3hEO0R1bWZyaWVzIGFu
ZCBHYWxsb3dheSBSb3lhbCBJbmZpcm1hcnksIER1bWZyaWVzLCBVSy4mI3hEOzJuZCBEZXBhcnRt
ZW50IG9mIE1lZGljaW5lLCAzcmQgRmFjdWx0eSBvZiBNZWRpY2luZSwgQ2hhcmxlcyBVbml2ZXJz
aXR5LCBQcmFndWUsIEN6ZWNoIFJlcHVibGljLiYjeEQ7U3dlZGlzaCBSZW5hbCBSZWdpc3RyeSwg
SsO2bmvDtnBpbmcsIFN3ZWRlbiBEaWF2ZXJ1bSBSZW5hbCBTZXJ2aWNlcyBHcm91cCwgTHVuZCwg
U3dlZGVuLiYjeEQ7TmF0aW9uYWwgQ2FuY2VyIFJlZ2lzdHJ5IElyZWxhbmQsIENvcmssIElyZWxh
bmQuJiN4RDtDSFUgTmFuY3ksIFDDtGxlIFFTUDIsIEVwaWTDqW1pb2xvZ2llIGV0IEV2YWx1YXRp
b24gQ2xpbmlxdWVzLCBOYW5jeSwgRnJhbmNlIFVuaXZlcnNpdMOpIGRlIExvcnJhaW5lLCBVbml2
ZXJzaXTDqSBQYXJpcyBEZXNjYXJ0ZXMsIE5hbmN5LCBGcmFuY2UuJiN4RDtBcmJvciBSZXNlYXJj
aCBDb2xsYWJvcmF0aXZlIGZvciBIZWFsdGgsIEFubiBBcmJvciwgTUksIFVTQS4mI3hEO1VLIFJl
bmFsIFJlZ2lzdHJ5LCBTb3V0aG1lYWQgSG9zcGl0YWwsIEJyaXN0b2wsIFVLIFNjaG9vbCBvZiBT
b2NpYWwgYW5kIENvbW11bml0eSBNZWRpY2luZSwgVW5pdmVyc2l0eSBvZiBCcmlzdG9sLCBCcmlz
dG9sLCBVSy48L2F1dGgtYWRkcmVzcz48dGl0bGVzPjx0aXRsZT5Ib3cgdG8gcm91dGluZWx5IGNv
bGxlY3QgZGF0YSBvbiBwYXRpZW50LXJlcG9ydGVkIG91dGNvbWUgYW5kIGV4cGVyaWVuY2UgbWVh
c3VyZXMgaW4gcmVuYWwgcmVnaXN0cmllcyBpbiBFdXJvcGU6IGFuIGV4cGVydCBjb25zZW5zdXMg
bWVldGluZzwvdGl0bGU+PHNlY29uZGFyeS10aXRsZT5OZXBocm9sIERpYWwgVHJhbnNwbGFudDwv
c2Vjb25kYXJ5LXRpdGxlPjwvdGl0bGVzPjxwZXJpb2RpY2FsPjxmdWxsLXRpdGxlPk5lcGhyb2wg
RGlhbCBUcmFuc3BsYW50PC9mdWxsLXRpdGxlPjwvcGVyaW9kaWNhbD48cGFnZXM+MTYwNS0xNDwv
cGFnZXM+PHZvbHVtZT4zMDwvdm9sdW1lPjxudW1iZXI+MTA8L251bWJlcj48ZWRpdGlvbj4yMDE1
MDUxNjwvZWRpdGlvbj48a2V5d29yZHM+PGtleXdvcmQ+KkRhdGEgQ29sbGVjdGlvbjwva2V5d29y
ZD48a2V5d29yZD5FbGVjdHJvbmljIEhlYWx0aCBSZWNvcmRzPC9rZXl3b3JkPjxrZXl3b3JkPkV1
cm9wZTwva2V5d29yZD48a2V5d29yZD5IdW1hbnM8L2tleXdvcmQ+PGtleXdvcmQ+KlBhdGllbnQg
T3V0Y29tZSBBc3Nlc3NtZW50PC9rZXl3b3JkPjxrZXl3b3JkPlBhdGllbnQgU2F0aXNmYWN0aW9u
PC9rZXl3b3JkPjxrZXl3b3JkPlF1YWxpdHkgSW5kaWNhdG9ycywgSGVhbHRoIENhcmU8L2tleXdv
cmQ+PGtleXdvcmQ+UXVhbGl0eSBvZiBMaWZlPC9rZXl3b3JkPjxrZXl3b3JkPlF1YWxpdHktQWRq
dXN0ZWQgTGlmZSBZZWFyczwva2V5d29yZD48a2V5d29yZD4qUmVnaXN0cmllczwva2V5d29yZD48
a2V5d29yZD5SZW5hbCBJbnN1ZmZpY2llbmN5Lyp0aGVyYXB5PC9rZXl3b3JkPjxrZXl3b3JkPipS
ZW5hbCBSZXBsYWNlbWVudCBUaGVyYXB5PC9rZXl3b3JkPjxrZXl3b3JkPlN1cnZleXMgYW5kIFF1
ZXN0aW9ubmFpcmVzPC9rZXl3b3JkPjxrZXl3b3JkPnBhdGllbnQtcmVwb3J0ZWQgbWVhc3VyZXM8
L2tleXdvcmQ+PGtleXdvcmQ+cXVhbGl0eSBpbmRpY2F0b3JzPC9rZXl3b3JkPjxrZXl3b3JkPnJl
Z2lzdHJ5PC9rZXl3b3JkPjwva2V5d29yZHM+PGRhdGVzPjx5ZWFyPjIwMTU8L3llYXI+PHB1Yi1k
YXRlcz48ZGF0ZT5PY3Q8L2RhdGU+PC9wdWItZGF0ZXM+PC9kYXRlcz48aXNibj4wOTMxLTA1MDkg
KFByaW50KSYjeEQ7MDkzMS0wNTA5PC9pc2JuPjxhY2Nlc3Npb24tbnVtPjI1OTgyMzI3PC9hY2Nl
c3Npb24tbnVtPjx1cmxzPjwvdXJscz48Y3VzdG9tMj5QTUM0NTY5MzkxPC9jdXN0b20yPjxlbGVj
dHJvbmljLXJlc291cmNlLW51bT4xMC4xMDkzL25kdC9nZnYyMDk8L2VsZWN0cm9uaWMtcmVzb3Vy
Y2UtbnVtPjxyZW1vdGUtZGF0YWJhc2UtcHJvdmlkZXI+TkxNPC9yZW1vdGUtZGF0YWJhc2UtcHJv
dmlkZXI+PGxhbmd1YWdlPmVuZzwvbGFuZ3VhZ2U+PC9yZWNvcmQ+PC9DaXRlPjxDaXRlPjxBdXRo
b3I+QnJvd248L0F1dGhvcj48WWVhcj4yMDE2PC9ZZWFyPjxSZWNOdW0+NjwvUmVjTnVtPjxyZWNv
cmQ+PHJlYy1udW1iZXI+NjwvcmVjLW51bWJlcj48Zm9yZWlnbi1rZXlzPjxrZXkgYXBwPSJFTiIg
ZGItaWQ9InZwcjBmc3A5Y3N0dDkzZXB6OXRwdHN4N3BwZDk1dnNhMjk1cCIgdGltZXN0YW1wPSIx
Njk1MzY1MTIxIj42PC9rZXk+PC9mb3JlaWduLWtleXM+PHJlZi10eXBlIG5hbWU9IkpvdXJuYWwg
QXJ0aWNsZSI+MTc8L3JlZi10eXBlPjxjb250cmlidXRvcnM+PGF1dGhvcnM+PGF1dGhvcj5Ccm93
biwgRWR3aW5hIEEuPC9hdXRob3I+PGF1dGhvcj5CZWtrZXIsIEhpbGFyeSBMLjwvYXV0aG9yPjxh
dXRob3I+RGF2aXNvbiwgU2FyYSBOLjwvYXV0aG9yPjxhdXRob3I+S29mZm1hbiwgSm9uYXRoYW48
L2F1dGhvcj48YXV0aG9yPlNjaGVsbCwgSmFuZSBPLjwvYXV0aG9yPjwvYXV0aG9ycz48L2NvbnRy
aWJ1dG9ycz48dGl0bGVzPjx0aXRsZT5TdXBwb3J0aXZlIENhcmU6IENvbW11bmljYXRpb24gU3Ry
YXRlZ2llcyB0byBJbXByb3ZlIEN1bHR1cmFsIENvbXBldGVuY2UgaW4gU2hhcmVkIERlY2lzaW9u
IE1ha2luZzwvdGl0bGU+PHNlY29uZGFyeS10aXRsZT5DbGluaWNhbCBKb3VybmFsIG9mIHRoZSBB
bWVyaWNhbiBTb2NpZXR5IG9mIE5lcGhyb2xvZ3k8L3NlY29uZGFyeS10aXRsZT48L3RpdGxlcz48
cGVyaW9kaWNhbD48ZnVsbC10aXRsZT5DbGluaWNhbCBKb3VybmFsIG9mIHRoZSBBbWVyaWNhbiBT
b2NpZXR5IG9mIE5lcGhyb2xvZ3k8L2Z1bGwtdGl0bGU+PC9wZXJpb2RpY2FsPjxwYWdlcz4xOTAy
LTE5MDg8L3BhZ2VzPjx2b2x1bWU+MTE8L3ZvbHVtZT48bnVtYmVyPjEwPC9udW1iZXI+PGtleXdv
cmRzPjxrZXl3b3JkPmVuZCBvZiBsaWZlPC9rZXl3b3JkPjxrZXl3b3JkPmFkdmFuY2VkIGtpZG5l
eSBkaXNlYXNlPC9rZXl3b3JkPjxrZXl3b3JkPmRlY2lzaW9uLW1ha2luZzwva2V5d29yZD48a2V5
d29yZD5Db21tdW5pY2F0aW9uPC9rZXl3b3JkPjxrZXl3b3JkPkN1bHR1cmFsIENvbXBldGVuY3k8
L2tleXdvcmQ+PGtleXdvcmQ+RGVjaXNpb24gU3VwcG9ydCBUZWNobmlxdWVzPC9rZXl3b3JkPjxr
ZXl3b3JkPkV0aGljczwva2V5d29yZD48a2V5d29yZD5NZWRpY2FsPC9rZXl3b3JkPjxrZXl3b3Jk
PkV0aG5pYyBHcm91cHM8L2tleXdvcmQ+PGtleXdvcmQ+SHVtYW5zPC9rZXl3b3JkPjxrZXl3b3Jk
Pk1pbm9yaXR5IEdyb3Vwczwva2V5d29yZD48a2V5d29yZD5jaHJvbmljIGtpZG5leSBkaXNlYXNl
PC9rZXl3b3JkPjxrZXl3b3JkPlBoeXNpY2lhbi1QYXRpZW50IFJlbGF0aW9uczwva2V5d29yZD48
L2tleXdvcmRzPjxkYXRlcz48eWVhcj4yMDE2PC95ZWFyPjwvZGF0ZXM+PGlzYm4+MTU1NS05MDQx
PC9pc2JuPjxhY2Nlc3Npb24tbnVtPjAxMjc3MjMwLTIwMTYxMDAwMC0wMDAyNTwvYWNjZXNzaW9u
LW51bT48dXJscz48cmVsYXRlZC11cmxzPjx1cmw+aHR0cHM6Ly9qb3VybmFscy5sd3cuY29tL2Nq
YXNuL2Z1bGx0ZXh0LzIwMTYvMTAwMDAvc3VwcG9ydGl2ZV9jYXJlX19jb21tdW5pY2F0aW9uX3N0
cmF0ZWdpZXNfdG8uMjUuYXNweDwvdXJsPjwvcmVsYXRlZC11cmxzPjwvdXJscz48ZWxlY3Ryb25p
Yy1yZXNvdXJjZS1udW0+MTAuMjIxNS9jam4uMTM2NjEyMTU8L2VsZWN0cm9uaWMtcmVzb3VyY2Ut
bnVtPjwvcmVjb3JkPjwvQ2l0ZT48L0VuZE5vdGU+
</w:fldData>
              </w:fldChar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instrText xml:space="preserve"> ADDIN EN.CITE </w:instrTex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begin">
                <w:fldData xml:space="preserve">PEVuZE5vdGU+PENpdGU+PEF1dGhvcj5CcmVja2VucmlkZ2U8L0F1dGhvcj48WWVhcj4yMDE1PC9Z
ZWFyPjxSZWNOdW0+NTwvUmVjTnVtPjxEaXNwbGF5VGV4dD4oNiwgNyk8L0Rpc3BsYXlUZXh0Pjxy
ZWNvcmQ+PHJlYy1udW1iZXI+NTwvcmVjLW51bWJlcj48Zm9yZWlnbi1rZXlzPjxrZXkgYXBwPSJF
TiIgZGItaWQ9InZwcjBmc3A5Y3N0dDkzZXB6OXRwdHN4N3BwZDk1dnNhMjk1cCIgdGltZXN0YW1w
PSIxNjk1MzY1MTIxIj41PC9rZXk+PC9mb3JlaWduLWtleXM+PHJlZi10eXBlIG5hbWU9IkpvdXJu
YWwgQXJ0aWNsZSI+MTc8L3JlZi10eXBlPjxjb250cmlidXRvcnM+PGF1dGhvcnM+PGF1dGhvcj5C
cmVja2VucmlkZ2UsIEsuPC9hdXRob3I+PGF1dGhvcj5CZWtrZXIsIEguIEwuPC9hdXRob3I+PGF1
dGhvcj5HaWJib25zLCBFLjwvYXV0aG9yPjxhdXRob3I+dmFuIGRlciBWZWVyLCBTLiBOLjwvYXV0
aG9yPjxhdXRob3I+QWJib3R0LCBELjwvYXV0aG9yPjxhdXRob3I+QnJpYW7Dp29uLCBTLjwvYXV0
aG9yPjxhdXRob3I+Q3VsbGVuLCBSLjwvYXV0aG9yPjxhdXRob3I+R2FybmVhdGEsIEwuPC9hdXRo
b3I+PGF1dGhvcj5KYWdlciwgSy4gSi48L2F1dGhvcj48YXV0aG9yPkzDuG5uaW5nLCBLLjwvYXV0
aG9yPjxhdXRob3I+TWV0Y2FsZmUsIFcuPC9hdXRob3I+PGF1dGhvcj5Nb3J0b24sIFIuIEwuPC9h
dXRob3I+PGF1dGhvcj5NdXJ0YWdoLCBGLiBFLjwvYXV0aG9yPjxhdXRob3I+UHJ1dHosIEsuPC9h
dXRob3I+PGF1dGhvcj5Sb2JlcnRzb24sIFMuPC9hdXRob3I+PGF1dGhvcj5SeWNobGlrLCBJLjwv
YXV0aG9yPjxhdXRob3I+U2Nob24sIFMuPC9hdXRob3I+PGF1dGhvcj5TaGFycCwgTC48L2F1dGhv
cj48YXV0aG9yPlNwZXllciwgRS48L2F1dGhvcj48YXV0aG9yPlRlbnRvcmksIEYuPC9hdXRob3I+
PGF1dGhvcj5DYXNrZXksIEYuIEouPC9hdXRob3I+PC9hdXRob3JzPjwvY29udHJpYnV0b3JzPjxh
dXRoLWFkZHJlc3M+VUsgUmVuYWwgUmVnaXN0cnksIFNvdXRobWVhZCBIb3NwaXRhbCwgQnJpc3Rv
bCwgVUsuJiN4RDtMZWVkcyBJbnN0aXR1dGUgb2YgSGVhbHRoIFNjaWVuY2VzLCBTY2hvb2wgb2Yg
TWVkaWNpbmUsIFVuaXZlcnNpdHkgb2YgTGVlZHMsIExlZWRzLCBVSy4mI3hEO0hlYWx0aCBTZXJ2
aWNlcyBSZXNlYXJjaCBVbml0LCBOdWZmaWVsZCBEZXBhcnRtZW50IG9mIFBvcHVsYXRpb24gSGVh
bHRoLCBVbml2ZXJzaXR5IG9mIE94Zm9yZCwgT3hmb3JkLCBVSy4mI3hEO0V1cm9wZWFuIFJlbmFs
IEJlc3QgUHJhY3RpY2UsIE1ldGhvZHMgU3VwcG9ydCBUZWFtLCBVbml2ZXJzaXR5IEhvc3BpdGFs
IEdoZW50LCBHaGVudCwgQmVsZ2l1bSBIZWFsdGggZVJlc2VhcmNoIENlbnRyZSwgRmFyciBJbnN0
aXR1dGUgZm9yIEhlYWx0aCBJbmZvcm1hdGljcyBSZXNlYXJjaCwgVW5pdmVyc2l0eSBvZiBNYW5j
aGVzdGVyLCBNYW5jaGVzdGVyLCBVSy4mI3hEO1RoZSBOYXRpb25hbCBLaWRuZXkgRmVkZXJhdGlv
biwgU2hpcmVvYWtzLCBXb3Jrc29wLCBVSy4mI3hEO0NIVSBkZSBOYW5jeSwgRXBpZMOpbWlvbG9n
aWUgZXQgw6l2YWx1YXRpb24gY2xpbmlxdWVzLCBJbnNlcm0gQ0lDIDE0MzMsIE5hbmN5LCBGcmFu
Y2UuJiN4RDsmYXBvcztEciBDYXJvbCBEYXZpbGEmYXBvczsgVGVhY2hpbmcgSG9zcGl0YWwgb2Yg
TmVwaHJvbG9neSwgQnVjaGFyZXN0LCBSb21hbmlhLiYjeEQ7RXVyb3BlYW4gUmVuYWwgQXNzb2Np
YXRpb24tRXVyb3BlYW4gRGlhbHlzaXMgYW5kIFRyYW5zcGxhbnQgQXNzb2NpYXRpb24gUmVnaXN0
cnksIERlcGFydG1lbnQgb2YgTWVkaWNhbCBJbmZvcm1hdGljcywgQWNhZGVtaWMgTWVkaWNhbCBD
ZW50ZXIsIFVuaXZlcnNpdHkgb2YgQW1zdGVyZGFtLCBBbXN0ZXJkYW0sIFRoZSBOZXRoZXJsYW5k
cy4mI3hEO1NlY3Rpb24gb2YgTmVwaHJvbG9neSwgRGVwYXJ0bWVudCBvZiBPcmdhbiBUcmFuc3Bs
YW50YXRpb24sIE9zbG8gVW5pdmVyc2l0eSBIb3NwaXRhbCBSaWtzaG9zcGl0YWxldCwgT3Nsbywg
Tm9yd2F5LiYjeEQ7UmVuYWwgVW5pdCwgUm95YWwgSW5maXJtYXJ5IG9mIEVkaW5idXJnaCwgRWRp
bmJ1cmdoLCBVSyBUaGUgU2NvdHRpc2ggUmVuYWwgUmVnaXN0cnksIEdsYXNnb3csIFVLLiYjeEQ7
U2Nob29sIG9mIFB1YmxpYyBIZWFsdGgsIFRoZSBVbml2ZXJzaXR5IG9mIFN5ZG5leSwgU3lkbmV5
LCBBdXN0cmFsaWEgSGVhbHRoIEVjb25vbWljcyBSZXNlYXJjaCBDZW50cmUsIE51ZmZpZWxkIERl
cGFydG1lbnQgb2YgUG9wdWxhdGlvbiBIZWFsdGgsIFVuaXZlcnNpdHkgb2YgT3hmb3JkLCBIZWFk
aW5ndG9uLCBVSy4mI3hEO0RlcGFydG1lbnQgb2YgUGFsbGlhdGl2ZSBDYXJlLCBQb2xpY3kgJmFt
cDsgUmVoYWJpbGl0YXRpb24sIEtpbmcmYXBvcztzIENvbGxlZ2UgTG9uZG9uLCBDaWNlbHkgU2F1
bmRlcnMgSW5zdGl0dXRlLCBMb25kb24sIFVLLiYjeEQ7U3dlZGlzaCBSZW5hbCBSZWdpc3RyeSwg
SsO2bmvDtnBpbmcsIFN3ZWRlbiBEZXBhcnRtZW50IG9mIEludGVybmFsIE1lZGljaW5lLCBIb3Nw
aXRhbCBvZiBIZWxzaW5nYm9yZywgSGVsc2luZ2JvcmcsIFN3ZWRlbi4mI3hEO0R1bWZyaWVzIGFu
ZCBHYWxsb3dheSBSb3lhbCBJbmZpcm1hcnksIER1bWZyaWVzLCBVSy4mI3hEOzJuZCBEZXBhcnRt
ZW50IG9mIE1lZGljaW5lLCAzcmQgRmFjdWx0eSBvZiBNZWRpY2luZSwgQ2hhcmxlcyBVbml2ZXJz
aXR5LCBQcmFndWUsIEN6ZWNoIFJlcHVibGljLiYjeEQ7U3dlZGlzaCBSZW5hbCBSZWdpc3RyeSwg
SsO2bmvDtnBpbmcsIFN3ZWRlbiBEaWF2ZXJ1bSBSZW5hbCBTZXJ2aWNlcyBHcm91cCwgTHVuZCwg
U3dlZGVuLiYjeEQ7TmF0aW9uYWwgQ2FuY2VyIFJlZ2lzdHJ5IElyZWxhbmQsIENvcmssIElyZWxh
bmQuJiN4RDtDSFUgTmFuY3ksIFDDtGxlIFFTUDIsIEVwaWTDqW1pb2xvZ2llIGV0IEV2YWx1YXRp
b24gQ2xpbmlxdWVzLCBOYW5jeSwgRnJhbmNlIFVuaXZlcnNpdMOpIGRlIExvcnJhaW5lLCBVbml2
ZXJzaXTDqSBQYXJpcyBEZXNjYXJ0ZXMsIE5hbmN5LCBGcmFuY2UuJiN4RDtBcmJvciBSZXNlYXJj
aCBDb2xsYWJvcmF0aXZlIGZvciBIZWFsdGgsIEFubiBBcmJvciwgTUksIFVTQS4mI3hEO1VLIFJl
bmFsIFJlZ2lzdHJ5LCBTb3V0aG1lYWQgSG9zcGl0YWwsIEJyaXN0b2wsIFVLIFNjaG9vbCBvZiBT
b2NpYWwgYW5kIENvbW11bml0eSBNZWRpY2luZSwgVW5pdmVyc2l0eSBvZiBCcmlzdG9sLCBCcmlz
dG9sLCBVSy48L2F1dGgtYWRkcmVzcz48dGl0bGVzPjx0aXRsZT5Ib3cgdG8gcm91dGluZWx5IGNv
bGxlY3QgZGF0YSBvbiBwYXRpZW50LXJlcG9ydGVkIG91dGNvbWUgYW5kIGV4cGVyaWVuY2UgbWVh
c3VyZXMgaW4gcmVuYWwgcmVnaXN0cmllcyBpbiBFdXJvcGU6IGFuIGV4cGVydCBjb25zZW5zdXMg
bWVldGluZzwvdGl0bGU+PHNlY29uZGFyeS10aXRsZT5OZXBocm9sIERpYWwgVHJhbnNwbGFudDwv
c2Vjb25kYXJ5LXRpdGxlPjwvdGl0bGVzPjxwZXJpb2RpY2FsPjxmdWxsLXRpdGxlPk5lcGhyb2wg
RGlhbCBUcmFuc3BsYW50PC9mdWxsLXRpdGxlPjwvcGVyaW9kaWNhbD48cGFnZXM+MTYwNS0xNDwv
cGFnZXM+PHZvbHVtZT4zMDwvdm9sdW1lPjxudW1iZXI+MTA8L251bWJlcj48ZWRpdGlvbj4yMDE1
MDUxNjwvZWRpdGlvbj48a2V5d29yZHM+PGtleXdvcmQ+KkRhdGEgQ29sbGVjdGlvbjwva2V5d29y
ZD48a2V5d29yZD5FbGVjdHJvbmljIEhlYWx0aCBSZWNvcmRzPC9rZXl3b3JkPjxrZXl3b3JkPkV1
cm9wZTwva2V5d29yZD48a2V5d29yZD5IdW1hbnM8L2tleXdvcmQ+PGtleXdvcmQ+KlBhdGllbnQg
T3V0Y29tZSBBc3Nlc3NtZW50PC9rZXl3b3JkPjxrZXl3b3JkPlBhdGllbnQgU2F0aXNmYWN0aW9u
PC9rZXl3b3JkPjxrZXl3b3JkPlF1YWxpdHkgSW5kaWNhdG9ycywgSGVhbHRoIENhcmU8L2tleXdv
cmQ+PGtleXdvcmQ+UXVhbGl0eSBvZiBMaWZlPC9rZXl3b3JkPjxrZXl3b3JkPlF1YWxpdHktQWRq
dXN0ZWQgTGlmZSBZZWFyczwva2V5d29yZD48a2V5d29yZD4qUmVnaXN0cmllczwva2V5d29yZD48
a2V5d29yZD5SZW5hbCBJbnN1ZmZpY2llbmN5Lyp0aGVyYXB5PC9rZXl3b3JkPjxrZXl3b3JkPipS
ZW5hbCBSZXBsYWNlbWVudCBUaGVyYXB5PC9rZXl3b3JkPjxrZXl3b3JkPlN1cnZleXMgYW5kIFF1
ZXN0aW9ubmFpcmVzPC9rZXl3b3JkPjxrZXl3b3JkPnBhdGllbnQtcmVwb3J0ZWQgbWVhc3VyZXM8
L2tleXdvcmQ+PGtleXdvcmQ+cXVhbGl0eSBpbmRpY2F0b3JzPC9rZXl3b3JkPjxrZXl3b3JkPnJl
Z2lzdHJ5PC9rZXl3b3JkPjwva2V5d29yZHM+PGRhdGVzPjx5ZWFyPjIwMTU8L3llYXI+PHB1Yi1k
YXRlcz48ZGF0ZT5PY3Q8L2RhdGU+PC9wdWItZGF0ZXM+PC9kYXRlcz48aXNibj4wOTMxLTA1MDkg
KFByaW50KSYjeEQ7MDkzMS0wNTA5PC9pc2JuPjxhY2Nlc3Npb24tbnVtPjI1OTgyMzI3PC9hY2Nl
c3Npb24tbnVtPjx1cmxzPjwvdXJscz48Y3VzdG9tMj5QTUM0NTY5MzkxPC9jdXN0b20yPjxlbGVj
dHJvbmljLXJlc291cmNlLW51bT4xMC4xMDkzL25kdC9nZnYyMDk8L2VsZWN0cm9uaWMtcmVzb3Vy
Y2UtbnVtPjxyZW1vdGUtZGF0YWJhc2UtcHJvdmlkZXI+TkxNPC9yZW1vdGUtZGF0YWJhc2UtcHJv
dmlkZXI+PGxhbmd1YWdlPmVuZzwvbGFuZ3VhZ2U+PC9yZWNvcmQ+PC9DaXRlPjxDaXRlPjxBdXRo
b3I+QnJvd248L0F1dGhvcj48WWVhcj4yMDE2PC9ZZWFyPjxSZWNOdW0+NjwvUmVjTnVtPjxyZWNv
cmQ+PHJlYy1udW1iZXI+NjwvcmVjLW51bWJlcj48Zm9yZWlnbi1rZXlzPjxrZXkgYXBwPSJFTiIg
ZGItaWQ9InZwcjBmc3A5Y3N0dDkzZXB6OXRwdHN4N3BwZDk1dnNhMjk1cCIgdGltZXN0YW1wPSIx
Njk1MzY1MTIxIj42PC9rZXk+PC9mb3JlaWduLWtleXM+PHJlZi10eXBlIG5hbWU9IkpvdXJuYWwg
QXJ0aWNsZSI+MTc8L3JlZi10eXBlPjxjb250cmlidXRvcnM+PGF1dGhvcnM+PGF1dGhvcj5Ccm93
biwgRWR3aW5hIEEuPC9hdXRob3I+PGF1dGhvcj5CZWtrZXIsIEhpbGFyeSBMLjwvYXV0aG9yPjxh
dXRob3I+RGF2aXNvbiwgU2FyYSBOLjwvYXV0aG9yPjxhdXRob3I+S29mZm1hbiwgSm9uYXRoYW48
L2F1dGhvcj48YXV0aG9yPlNjaGVsbCwgSmFuZSBPLjwvYXV0aG9yPjwvYXV0aG9ycz48L2NvbnRy
aWJ1dG9ycz48dGl0bGVzPjx0aXRsZT5TdXBwb3J0aXZlIENhcmU6IENvbW11bmljYXRpb24gU3Ry
YXRlZ2llcyB0byBJbXByb3ZlIEN1bHR1cmFsIENvbXBldGVuY2UgaW4gU2hhcmVkIERlY2lzaW9u
IE1ha2luZzwvdGl0bGU+PHNlY29uZGFyeS10aXRsZT5DbGluaWNhbCBKb3VybmFsIG9mIHRoZSBB
bWVyaWNhbiBTb2NpZXR5IG9mIE5lcGhyb2xvZ3k8L3NlY29uZGFyeS10aXRsZT48L3RpdGxlcz48
cGVyaW9kaWNhbD48ZnVsbC10aXRsZT5DbGluaWNhbCBKb3VybmFsIG9mIHRoZSBBbWVyaWNhbiBT
b2NpZXR5IG9mIE5lcGhyb2xvZ3k8L2Z1bGwtdGl0bGU+PC9wZXJpb2RpY2FsPjxwYWdlcz4xOTAy
LTE5MDg8L3BhZ2VzPjx2b2x1bWU+MTE8L3ZvbHVtZT48bnVtYmVyPjEwPC9udW1iZXI+PGtleXdv
cmRzPjxrZXl3b3JkPmVuZCBvZiBsaWZlPC9rZXl3b3JkPjxrZXl3b3JkPmFkdmFuY2VkIGtpZG5l
eSBkaXNlYXNlPC9rZXl3b3JkPjxrZXl3b3JkPmRlY2lzaW9uLW1ha2luZzwva2V5d29yZD48a2V5
d29yZD5Db21tdW5pY2F0aW9uPC9rZXl3b3JkPjxrZXl3b3JkPkN1bHR1cmFsIENvbXBldGVuY3k8
L2tleXdvcmQ+PGtleXdvcmQ+RGVjaXNpb24gU3VwcG9ydCBUZWNobmlxdWVzPC9rZXl3b3JkPjxr
ZXl3b3JkPkV0aGljczwva2V5d29yZD48a2V5d29yZD5NZWRpY2FsPC9rZXl3b3JkPjxrZXl3b3Jk
PkV0aG5pYyBHcm91cHM8L2tleXdvcmQ+PGtleXdvcmQ+SHVtYW5zPC9rZXl3b3JkPjxrZXl3b3Jk
Pk1pbm9yaXR5IEdyb3Vwczwva2V5d29yZD48a2V5d29yZD5jaHJvbmljIGtpZG5leSBkaXNlYXNl
PC9rZXl3b3JkPjxrZXl3b3JkPlBoeXNpY2lhbi1QYXRpZW50IFJlbGF0aW9uczwva2V5d29yZD48
L2tleXdvcmRzPjxkYXRlcz48eWVhcj4yMDE2PC95ZWFyPjwvZGF0ZXM+PGlzYm4+MTU1NS05MDQx
PC9pc2JuPjxhY2Nlc3Npb24tbnVtPjAxMjc3MjMwLTIwMTYxMDAwMC0wMDAyNTwvYWNjZXNzaW9u
LW51bT48dXJscz48cmVsYXRlZC11cmxzPjx1cmw+aHR0cHM6Ly9qb3VybmFscy5sd3cuY29tL2Nq
YXNuL2Z1bGx0ZXh0LzIwMTYvMTAwMDAvc3VwcG9ydGl2ZV9jYXJlX19jb21tdW5pY2F0aW9uX3N0
cmF0ZWdpZXNfdG8uMjUuYXNweDwvdXJsPjwvcmVsYXRlZC11cmxzPjwvdXJscz48ZWxlY3Ryb25p
Yy1yZXNvdXJjZS1udW0+MTAuMjIxNS9jam4uMTM2NjEyMTU8L2VsZWN0cm9uaWMtcmVzb3VyY2Ut
bnVtPjwvcmVjb3JkPjwvQ2l0ZT48L0VuZE5vdGU+
</w:fldData>
              </w:fldChar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instrText xml:space="preserve"> ADDIN EN.CITE.DATA </w:instrTex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end"/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separate"/>
            </w:r>
            <w:r w:rsidR="00376E8D" w:rsidRPr="00EF546B">
              <w:rPr>
                <w:rFonts w:ascii="Calibri" w:eastAsia="Times New Roman" w:hAnsi="Calibri" w:cs="Calibri"/>
                <w:noProof/>
                <w:sz w:val="20"/>
                <w:szCs w:val="20"/>
                <w:lang w:eastAsia="da-DK"/>
              </w:rPr>
              <w:t>(6, 7)</w: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end"/>
            </w:r>
            <w:r w:rsidR="00351CA5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.</w:t>
            </w:r>
          </w:p>
          <w:p w14:paraId="2B001171" w14:textId="77057E6A" w:rsidR="00351CA5" w:rsidRPr="00EF546B" w:rsidRDefault="00351CA5" w:rsidP="00376E8D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>To make shared decisions between stakeholders</w:t>
            </w:r>
            <w:r w:rsid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we need to support </w:t>
            </w:r>
            <w:r w:rsidR="00D01203">
              <w:rPr>
                <w:rFonts w:ascii="Calibri" w:hAnsi="Calibri" w:cs="Calibri"/>
                <w:szCs w:val="20"/>
                <w:lang w:val="en-GB"/>
              </w:rPr>
              <w:t>individuals' reasoning to understand the other stakeholder(s) perspectives and support the process enabling the sharing of knowledge, preferences and care planning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. To have a </w:t>
            </w:r>
            <w:r w:rsidR="00D57DAF" w:rsidRPr="00EF546B">
              <w:rPr>
                <w:rFonts w:ascii="Calibri" w:hAnsi="Calibri" w:cs="Calibri"/>
                <w:szCs w:val="20"/>
                <w:lang w:val="en-GB"/>
              </w:rPr>
              <w:t>good, shared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collaboration/</w:t>
            </w:r>
            <w:r w:rsidR="00D01203">
              <w:rPr>
                <w:rFonts w:ascii="Calibri" w:hAnsi="Calibri" w:cs="Calibri"/>
                <w:szCs w:val="20"/>
                <w:lang w:val="en-GB"/>
              </w:rPr>
              <w:t>decision-making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process</w:t>
            </w:r>
            <w:r w:rsidR="00D01203">
              <w:rPr>
                <w:rFonts w:ascii="Calibri" w:hAnsi="Calibri" w:cs="Calibri"/>
                <w:szCs w:val="20"/>
                <w:lang w:val="en-GB"/>
              </w:rPr>
              <w:t>,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multiple factors had to be fulfilled. </w:t>
            </w:r>
          </w:p>
          <w:p w14:paraId="6EEEA3EC" w14:textId="6FD64F32" w:rsidR="00351CA5" w:rsidRPr="00EF546B" w:rsidRDefault="00351CA5" w:rsidP="002670F4">
            <w:pPr>
              <w:pStyle w:val="Brdtekst2"/>
              <w:spacing w:after="0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All human beings have a fundamental and essential tendency to move towards growth. To facilitate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growth in a good direction for the better, human beings had to be motivated to make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those</w:t>
            </w:r>
            <w:r w:rsidR="00D01203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changes. Intrinsic motivation 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promotes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behaviour</w:t>
            </w:r>
            <w:r w:rsidR="00D01203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for its own sake and is the most </w:t>
            </w:r>
            <w:r w:rsidR="00D01203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potent</w:t>
            </w:r>
            <w:r w:rsidR="00D01203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motivation factor. Three CORE NEEDS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re</w:t>
            </w:r>
            <w:r w:rsidR="00014FBC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essential for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fostering</w:t>
            </w:r>
            <w:r w:rsidR="00014FBC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intrinsic motivation according to "The self-determination theory" (SDT). The three core needs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are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: (mechanism); </w:t>
            </w:r>
            <w:r w:rsidRPr="00EF546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Competence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(the feeling of doing a good job), </w:t>
            </w:r>
            <w:r w:rsidRPr="00EF546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Autonomy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(the feeling of having control)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and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da-DK"/>
              </w:rPr>
              <w:t>Relatedness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(the feeling of having good relations)</w:t>
            </w:r>
            <w:r w:rsidR="00D67003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</w: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begin"/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instrText xml:space="preserve"> ADDIN EN.CITE &lt;EndNote&gt;&lt;Cite&gt;&lt;Author&gt;Gagné&lt;/Author&gt;&lt;Year&gt;2005&lt;/Year&gt;&lt;RecNum&gt;97&lt;/RecNum&gt;&lt;DisplayText&gt;(11)&lt;/DisplayText&gt;&lt;record&gt;&lt;rec-number&gt;97&lt;/rec-number&gt;&lt;foreign-keys&gt;&lt;key app="EN" db-id="vpr0fsp9cstt93epz9tptsx7ppd95vsa295p" timestamp="1696109634"&gt;97&lt;/key&gt;&lt;/foreign-keys&gt;&lt;ref-type name="Journal Article"&gt;17&lt;/ref-type&gt;&lt;contributors&gt;&lt;authors&gt;&lt;author&gt;Gagné, Marylène&lt;/author&gt;&lt;author&gt;Deci, Edward L&lt;/author&gt;&lt;/authors&gt;&lt;/contributors&gt;&lt;titles&gt;&lt;title&gt;Self‐determination theory and work motivation&lt;/title&gt;&lt;secondary-title&gt;Journal of Organizational behavior&lt;/secondary-title&gt;&lt;/titles&gt;&lt;periodical&gt;&lt;full-title&gt;Journal of Organizational behavior&lt;/full-title&gt;&lt;/periodical&gt;&lt;pages&gt;331-362&lt;/pages&gt;&lt;volume&gt;26&lt;/volume&gt;&lt;number&gt;4&lt;/number&gt;&lt;dates&gt;&lt;year&gt;2005&lt;/year&gt;&lt;/dates&gt;&lt;isbn&gt;0894-3796&lt;/isbn&gt;&lt;urls&gt;&lt;/urls&gt;&lt;/record&gt;&lt;/Cite&gt;&lt;/EndNote&gt;</w:instrTex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separate"/>
            </w:r>
            <w:r w:rsidR="00376E8D" w:rsidRPr="00EF546B">
              <w:rPr>
                <w:rFonts w:ascii="Calibri" w:eastAsia="Times New Roman" w:hAnsi="Calibri" w:cs="Calibri"/>
                <w:noProof/>
                <w:sz w:val="20"/>
                <w:szCs w:val="20"/>
                <w:lang w:eastAsia="da-DK"/>
              </w:rPr>
              <w:t>(11)</w:t>
            </w:r>
            <w:r w:rsidR="00376E8D"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fldChar w:fldCharType="end"/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. </w:t>
            </w:r>
          </w:p>
          <w:p w14:paraId="5929981B" w14:textId="68A3C73C" w:rsidR="00351CA5" w:rsidRPr="00EF546B" w:rsidRDefault="00351CA5" w:rsidP="00351CA5">
            <w:pPr>
              <w:pStyle w:val="Brdtekst2"/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</w:pP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A good shared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decision-making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process is supported by all participants making informed decisions individually in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their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own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lives</w:t>
            </w:r>
            <w:r w:rsidR="00243E91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, together,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and in a social and healthcare system. 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The challenge is to 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mak</w:t>
            </w:r>
            <w:r w:rsidR="00014FBC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>e</w:t>
            </w:r>
            <w:r w:rsidRPr="00EF546B">
              <w:rPr>
                <w:rFonts w:ascii="Calibri" w:eastAsia="Times New Roman" w:hAnsi="Calibri" w:cs="Calibri"/>
                <w:sz w:val="20"/>
                <w:szCs w:val="20"/>
                <w:lang w:eastAsia="da-DK"/>
              </w:rPr>
              <w:t xml:space="preserve"> things explicit and implement the final choice in a shared agreement between all participants.</w:t>
            </w:r>
          </w:p>
          <w:p w14:paraId="53F2381B" w14:textId="6D2279AD" w:rsidR="00351CA5" w:rsidRPr="00354D3B" w:rsidRDefault="00351CA5" w:rsidP="002670F4">
            <w:pPr>
              <w:pStyle w:val="Brdtekst2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EF546B">
              <w:rPr>
                <w:rFonts w:ascii="Calibri" w:hAnsi="Calibri" w:cs="Calibri"/>
                <w:sz w:val="20"/>
                <w:szCs w:val="20"/>
              </w:rPr>
              <w:t xml:space="preserve">All participants entering a shared </w:t>
            </w:r>
            <w:r w:rsidR="00243E91">
              <w:rPr>
                <w:rFonts w:ascii="Calibri" w:hAnsi="Calibri" w:cs="Calibri"/>
                <w:sz w:val="20"/>
                <w:szCs w:val="20"/>
              </w:rPr>
              <w:t>decision-making</w:t>
            </w:r>
            <w:r w:rsidRPr="00EF546B">
              <w:rPr>
                <w:rFonts w:ascii="Calibri" w:hAnsi="Calibri" w:cs="Calibri"/>
                <w:sz w:val="20"/>
                <w:szCs w:val="20"/>
              </w:rPr>
              <w:t xml:space="preserve"> proces</w:t>
            </w:r>
            <w:r w:rsidR="00D67003" w:rsidRPr="00EF546B">
              <w:rPr>
                <w:rFonts w:ascii="Calibri" w:hAnsi="Calibri" w:cs="Calibri"/>
                <w:sz w:val="20"/>
                <w:szCs w:val="20"/>
              </w:rPr>
              <w:t xml:space="preserve">s </w:t>
            </w:r>
            <w:r w:rsidR="00243E91">
              <w:rPr>
                <w:rFonts w:ascii="Calibri" w:hAnsi="Calibri" w:cs="Calibri"/>
                <w:sz w:val="20"/>
                <w:szCs w:val="20"/>
              </w:rPr>
              <w:t xml:space="preserve">make their health and social care decisions based on their </w:t>
            </w:r>
            <w:r w:rsidRPr="00EF546B">
              <w:rPr>
                <w:rFonts w:ascii="Calibri" w:hAnsi="Calibri" w:cs="Calibri"/>
                <w:sz w:val="20"/>
                <w:szCs w:val="20"/>
              </w:rPr>
              <w:t xml:space="preserve">"life package". MIND-IT illustrates that each stakeholder has their own goal for </w:t>
            </w:r>
            <w:r w:rsidRPr="00354D3B">
              <w:rPr>
                <w:rFonts w:ascii="Calibri" w:hAnsi="Calibri" w:cs="Calibri"/>
                <w:sz w:val="20"/>
                <w:szCs w:val="20"/>
              </w:rPr>
              <w:t xml:space="preserve">their context, with their own Experience, Skills, Knowledge, Motivation, Views </w:t>
            </w:r>
            <w:r w:rsidR="00243E91" w:rsidRPr="00354D3B">
              <w:rPr>
                <w:rFonts w:ascii="Calibri" w:hAnsi="Calibri" w:cs="Calibri"/>
                <w:sz w:val="20"/>
                <w:szCs w:val="20"/>
              </w:rPr>
              <w:t xml:space="preserve">and </w:t>
            </w:r>
            <w:r w:rsidRPr="00354D3B">
              <w:rPr>
                <w:rFonts w:ascii="Calibri" w:hAnsi="Calibri" w:cs="Calibri"/>
                <w:sz w:val="20"/>
                <w:szCs w:val="20"/>
              </w:rPr>
              <w:t>Culture.</w:t>
            </w:r>
          </w:p>
          <w:p w14:paraId="6726C96F" w14:textId="7C4B4403" w:rsidR="0064418D" w:rsidRPr="00354D3B" w:rsidRDefault="00351CA5" w:rsidP="00376E8D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2670F4">
              <w:rPr>
                <w:rFonts w:ascii="Calibri" w:hAnsi="Calibri" w:cs="Calibri"/>
                <w:szCs w:val="20"/>
                <w:lang w:val="en-US"/>
              </w:rPr>
              <w:t>The content of these "life package" elements differ</w:t>
            </w:r>
            <w:r w:rsidR="00243E91" w:rsidRPr="002670F4">
              <w:rPr>
                <w:rFonts w:ascii="Calibri" w:hAnsi="Calibri" w:cs="Calibri"/>
                <w:szCs w:val="20"/>
                <w:lang w:val="en-US"/>
              </w:rPr>
              <w:t>s</w:t>
            </w:r>
            <w:r w:rsidRPr="002670F4">
              <w:rPr>
                <w:rFonts w:ascii="Calibri" w:hAnsi="Calibri" w:cs="Calibri"/>
                <w:szCs w:val="20"/>
                <w:lang w:val="en-US"/>
              </w:rPr>
              <w:t xml:space="preserve"> according to the individual participant</w:t>
            </w:r>
            <w:r w:rsidR="00243E91" w:rsidRPr="002670F4">
              <w:rPr>
                <w:rFonts w:ascii="Calibri" w:hAnsi="Calibri" w:cs="Calibri"/>
                <w:szCs w:val="20"/>
                <w:lang w:val="en-US"/>
              </w:rPr>
              <w:t>,</w:t>
            </w:r>
            <w:r w:rsidRPr="002670F4">
              <w:rPr>
                <w:rFonts w:ascii="Calibri" w:hAnsi="Calibri" w:cs="Calibri"/>
                <w:szCs w:val="20"/>
                <w:lang w:val="en-US"/>
              </w:rPr>
              <w:t xml:space="preserve"> but the "life package" </w:t>
            </w:r>
            <w:r w:rsidRPr="002670F4">
              <w:rPr>
                <w:rFonts w:ascii="Calibri" w:hAnsi="Calibri" w:cs="Calibri"/>
                <w:szCs w:val="20"/>
                <w:u w:val="single"/>
                <w:lang w:val="en-US"/>
              </w:rPr>
              <w:t>elements</w:t>
            </w:r>
            <w:r w:rsidRPr="002670F4">
              <w:rPr>
                <w:rFonts w:ascii="Calibri" w:hAnsi="Calibri" w:cs="Calibri"/>
                <w:szCs w:val="20"/>
                <w:lang w:val="en-US"/>
              </w:rPr>
              <w:t xml:space="preserve"> are overall fundamental elements which </w:t>
            </w:r>
            <w:r w:rsidR="00243E91" w:rsidRPr="002670F4">
              <w:rPr>
                <w:rFonts w:ascii="Calibri" w:hAnsi="Calibri" w:cs="Calibri"/>
                <w:szCs w:val="20"/>
                <w:lang w:val="en-US"/>
              </w:rPr>
              <w:t>are the same</w:t>
            </w:r>
            <w:r w:rsidRPr="002670F4">
              <w:rPr>
                <w:rFonts w:ascii="Calibri" w:hAnsi="Calibri" w:cs="Calibri"/>
                <w:szCs w:val="20"/>
                <w:lang w:val="en-US"/>
              </w:rPr>
              <w:t xml:space="preserve"> for all participants. </w:t>
            </w:r>
          </w:p>
          <w:p w14:paraId="6C3DB799" w14:textId="77777777" w:rsidR="0064418D" w:rsidRPr="00354D3B" w:rsidRDefault="0064418D" w:rsidP="00376E8D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</w:p>
          <w:p w14:paraId="3B9B32F9" w14:textId="426475DC" w:rsidR="0064418D" w:rsidRPr="00354D3B" w:rsidRDefault="0064418D" w:rsidP="00C345E5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354D3B">
              <w:rPr>
                <w:rFonts w:ascii="Calibri" w:hAnsi="Calibri" w:cs="Calibri"/>
                <w:szCs w:val="20"/>
                <w:lang w:val="en-GB"/>
              </w:rPr>
              <w:lastRenderedPageBreak/>
              <w:t>When making decisions, individuals base their reasoning on their own life experiences, roles, and goals within the (SDM) process. For successful decision-making and to avoid conflicts, participants must</w:t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LCAxMSk8L0Rpc3BsYXlUZXh0PjxyZWNv
cmQ+PHJlYy1udW1iZXI+NjwvcmVjLW51bWJlcj48Zm9yZWlnbi1rZXlzPjxrZXkgYXBwPSJFTiIg
ZGItaWQ9InZwcjBmc3A5Y3N0dDkzZXB6OXRwdHN4N3BwZDk1dnNhMjk1cCIgdGltZXN0YW1wPSIx
Njk1MzY1MTIxIj42PC9rZXk+PC9mb3JlaWduLWtleXM+PHJlZi10eXBlIG5hbWU9IkpvdXJuYWwg
QXJ0aWNsZSI+MTc8L3JlZi10eXBlPjxjb250cmlidXRvcnM+PGF1dGhvcnM+PGF1dGhvcj5Ccm93
biwgRWR3aW5hIEEuPC9hdXRob3I+PGF1dGhvcj5CZWtrZXIsIEhpbGFyeSBMLjwvYXV0aG9yPjxh
dXRob3I+RGF2aXNvbiwgU2FyYSBOLjwvYXV0aG9yPjxhdXRob3I+S29mZm1hbiwgSm9uYXRoYW48
L2F1dGhvcj48YXV0aG9yPlNjaGVsbCwgSmFuZSBPLjwvYXV0aG9yPjwvYXV0aG9ycz48L2NvbnRy
aWJ1dG9ycz48dGl0bGVzPjx0aXRsZT5TdXBwb3J0aXZlIENhcmU6IENvbW11bmljYXRpb24gU3Ry
YXRlZ2llcyB0byBJbXByb3ZlIEN1bHR1cmFsIENvbXBldGVuY2UgaW4gU2hhcmVkIERlY2lzaW9u
IE1ha2luZzwvdGl0bGU+PHNlY29uZGFyeS10aXRsZT5DbGluaWNhbCBKb3VybmFsIG9mIHRoZSBB
bWVyaWNhbiBTb2NpZXR5IG9mIE5lcGhyb2xvZ3k8L3NlY29uZGFyeS10aXRsZT48L3RpdGxlcz48
cGVyaW9kaWNhbD48ZnVsbC10aXRsZT5DbGluaWNhbCBKb3VybmFsIG9mIHRoZSBBbWVyaWNhbiBT
b2NpZXR5IG9mIE5lcGhyb2xvZ3k8L2Z1bGwtdGl0bGU+PC9wZXJpb2RpY2FsPjxwYWdlcz4xOTAy
LTE5MDg8L3BhZ2VzPjx2b2x1bWU+MTE8L3ZvbHVtZT48bnVtYmVyPjEwPC9udW1iZXI+PGtleXdv
cmRzPjxrZXl3b3JkPmVuZCBvZiBsaWZlPC9rZXl3b3JkPjxrZXl3b3JkPmFkdmFuY2VkIGtpZG5l
eSBkaXNlYXNlPC9rZXl3b3JkPjxrZXl3b3JkPmRlY2lzaW9uLW1ha2luZzwva2V5d29yZD48a2V5
d29yZD5Db21tdW5pY2F0aW9uPC9rZXl3b3JkPjxrZXl3b3JkPkN1bHR1cmFsIENvbXBldGVuY3k8
L2tleXdvcmQ+PGtleXdvcmQ+RGVjaXNpb24gU3VwcG9ydCBUZWNobmlxdWVzPC9rZXl3b3JkPjxr
ZXl3b3JkPkV0aGljczwva2V5d29yZD48a2V5d29yZD5NZWRpY2FsPC9rZXl3b3JkPjxrZXl3b3Jk
PkV0aG5pYyBHcm91cHM8L2tleXdvcmQ+PGtleXdvcmQ+SHVtYW5zPC9rZXl3b3JkPjxrZXl3b3Jk
Pk1pbm9yaXR5IEdyb3Vwczwva2V5d29yZD48a2V5d29yZD5jaHJvbmljIGtpZG5leSBkaXNlYXNl
PC9rZXl3b3JkPjxrZXl3b3JkPlBoeXNpY2lhbi1QYXRpZW50IFJlbGF0aW9uczwva2V5d29yZD48
L2tleXdvcmRzPjxkYXRlcz48eWVhcj4yMDE2PC95ZWFyPjwvZGF0ZXM+PGlzYm4+MTU1NS05MDQx
PC9pc2JuPjxhY2Nlc3Npb24tbnVtPjAxMjc3MjMwLTIwMTYxMDAwMC0wMDAyNTwvYWNjZXNzaW9u
LW51bT48dXJscz48cmVsYXRlZC11cmxzPjx1cmw+aHR0cHM6Ly9qb3VybmFscy5sd3cuY29tL2Nq
YXNuL2Z1bGx0ZXh0LzIwMTYvMTAwMDAvc3VwcG9ydGl2ZV9jYXJlX19jb21tdW5pY2F0aW9uX3N0
cmF0ZWdpZXNfdG8uMjUuYXNweDwvdXJsPjwvcmVsYXRlZC11cmxzPjwvdXJscz48ZWxlY3Ryb25p
Yy1yZXNvdXJjZS1udW0+MTAuMjIxNS9jam4uMTM2NjEyMTU8L2VsZWN0cm9uaWMtcmVzb3VyY2Ut
bnVtPjwvcmVjb3JkPjwvQ2l0ZT48Q2l0ZT48QXV0aG9yPkJyZWNrZW5yaWRnZTwvQXV0aG9yPjxZ
ZWFyPjIwMTU8L1llYXI+PFJlY051bT41PC9SZWNOdW0+PHJlY29yZD48cmVjLW51bWJlcj41PC9y
ZWMtbnVtYmVyPjxmb3JlaWduLWtleXM+PGtleSBhcHA9IkVOIiBkYi1pZD0idnByMGZzcDljc3R0
OTNlcHo5dHB0c3g3cHBkOTV2c2EyOTVwIiB0aW1lc3RhbXA9IjE2OTUzNjUxMjEiPjU8L2tleT48
L2ZvcmVpZ24ta2V5cz48cmVmLXR5cGUgbmFtZT0iSm91cm5hbCBBcnRpY2xlIj4xNzwvcmVmLXR5
cGU+PGNvbnRyaWJ1dG9ycz48YXV0aG9ycz48YXV0aG9yPkJyZWNrZW5yaWRnZSwgSy48L2F1dGhv
cj48YXV0aG9yPkJla2tlciwgSC4gTC48L2F1dGhvcj48YXV0aG9yPkdpYmJvbnMsIEUuPC9hdXRo
b3I+PGF1dGhvcj52YW4gZGVyIFZlZXIsIFMuIE4uPC9hdXRob3I+PGF1dGhvcj5BYmJvdHQsIEQu
PC9hdXRob3I+PGF1dGhvcj5CcmlhbsOnb24sIFMuPC9hdXRob3I+PGF1dGhvcj5DdWxsZW4sIFIu
PC9hdXRob3I+PGF1dGhvcj5HYXJuZWF0YSwgTC48L2F1dGhvcj48YXV0aG9yPkphZ2VyLCBLLiBK
LjwvYXV0aG9yPjxhdXRob3I+TMO4bm5pbmcsIEsuPC9hdXRob3I+PGF1dGhvcj5NZXRjYWxmZSwg
Vy48L2F1dGhvcj48YXV0aG9yPk1vcnRvbiwgUi4gTC48L2F1dGhvcj48YXV0aG9yPk11cnRhZ2gs
IEYuIEUuPC9hdXRob3I+PGF1dGhvcj5QcnV0eiwgSy48L2F1dGhvcj48YXV0aG9yPlJvYmVydHNv
biwgUy48L2F1dGhvcj48YXV0aG9yPlJ5Y2hsaWssIEkuPC9hdXRob3I+PGF1dGhvcj5TY2hvbiwg
Uy48L2F1dGhvcj48YXV0aG9yPlNoYXJwLCBMLjwvYXV0aG9yPjxhdXRob3I+U3BleWVyLCBFLjwv
YXV0aG9yPjxhdXRob3I+VGVudG9yaSwgRi48L2F1dGhvcj48YXV0aG9yPkNhc2tleSwgRi4gSi48
L2F1dGhvcj48L2F1dGhvcnM+PC9jb250cmlidXRvcnM+PGF1dGgtYWRkcmVzcz5VSyBSZW5hbCBS
ZWdpc3RyeSwgU291dGhtZWFkIEhvc3BpdGFsLCBCcmlzdG9sLCBVSy4mI3hEO0xlZWRzIEluc3Rp
dHV0ZSBvZiBIZWFsdGggU2NpZW5jZXMsIFNjaG9vbCBvZiBNZWRpY2luZSwgVW5pdmVyc2l0eSBv
ZiBMZWVkcywgTGVlZHMsIFVLLiYjeEQ7SGVhbHRoIFNlcnZpY2VzIFJlc2VhcmNoIFVuaXQsIE51
ZmZpZWxkIERlcGFydG1lbnQgb2YgUG9wdWxhdGlvbiBIZWFsdGgsIFVuaXZlcnNpdHkgb2YgT3hm
b3JkLCBPeGZvcmQsIFVLLiYjeEQ7RXVyb3BlYW4gUmVuYWwgQmVzdCBQcmFjdGljZSwgTWV0aG9k
cyBTdXBwb3J0IFRlYW0sIFVuaXZlcnNpdHkgSG9zcGl0YWwgR2hlbnQsIEdoZW50LCBCZWxnaXVt
IEhlYWx0aCBlUmVzZWFyY2ggQ2VudHJlLCBGYXJyIEluc3RpdHV0ZSBmb3IgSGVhbHRoIEluZm9y
bWF0aWNzIFJlc2VhcmNoLCBVbml2ZXJzaXR5IG9mIE1hbmNoZXN0ZXIsIE1hbmNoZXN0ZXIsIFVL
LiYjeEQ7VGhlIE5hdGlvbmFsIEtpZG5leSBGZWRlcmF0aW9uLCBTaGlyZW9ha3MsIFdvcmtzb3As
IFVLLiYjeEQ7Q0hVIGRlIE5hbmN5LCBFcGlkw6ltaW9sb2dpZSBldCDDqXZhbHVhdGlvbiBjbGlu
aXF1ZXMsIEluc2VybSBDSUMgMTQzMywgTmFuY3ksIEZyYW5jZS4mI3hEOyZhcG9zO0RyIENhcm9s
IERhdmlsYSZhcG9zOyBUZWFjaGluZyBIb3NwaXRhbCBvZiBOZXBocm9sb2d5LCBCdWNoYXJlc3Qs
IFJvbWFuaWEuJiN4RDtFdXJvcGVhbiBSZW5hbCBBc3NvY2lhdGlvbi1FdXJvcGVhbiBEaWFseXNp
cyBhbmQgVHJhbnNwbGFudCBBc3NvY2lhdGlvbiBSZWdpc3RyeSwgRGVwYXJ0bWVudCBvZiBNZWRp
Y2FsIEluZm9ybWF0aWNzLCBBY2FkZW1pYyBNZWRpY2FsIENlbnRlciwgVW5pdmVyc2l0eSBvZiBB
bXN0ZXJkYW0sIEFtc3RlcmRhbSwgVGhlIE5ldGhlcmxhbmRzLiYjeEQ7U2VjdGlvbiBvZiBOZXBo
cm9sb2d5LCBEZXBhcnRtZW50IG9mIE9yZ2FuIFRyYW5zcGxhbnRhdGlvbiwgT3NsbyBVbml2ZXJz
aXR5IEhvc3BpdGFsIFJpa3Nob3NwaXRhbGV0LCBPc2xvLCBOb3J3YXkuJiN4RDtSZW5hbCBVbml0
LCBSb3lhbCBJbmZpcm1hcnkgb2YgRWRpbmJ1cmdoLCBFZGluYnVyZ2gsIFVLIFRoZSBTY290dGlz
aCBSZW5hbCBSZWdpc3RyeSwgR2xhc2dvdywgVUsuJiN4RDtTY2hvb2wgb2YgUHVibGljIEhlYWx0
aCwgVGhlIFVuaXZlcnNpdHkgb2YgU3lkbmV5LCBTeWRuZXksIEF1c3RyYWxpYSBIZWFsdGggRWNv
bm9taWNzIFJlc2VhcmNoIENlbnRyZSwgTnVmZmllbGQgRGVwYXJ0bWVudCBvZiBQb3B1bGF0aW9u
IEhlYWx0aCwgVW5pdmVyc2l0eSBvZiBPeGZvcmQsIEhlYWRpbmd0b24sIFVLLiYjeEQ7RGVwYXJ0
bWVudCBvZiBQYWxsaWF0aXZlIENhcmUsIFBvbGljeSAmYW1wOyBSZWhhYmlsaXRhdGlvbiwgS2lu
ZyZhcG9zO3MgQ29sbGVnZSBMb25kb24sIENpY2VseSBTYXVuZGVycyBJbnN0aXR1dGUsIExvbmRv
biwgVUsuJiN4RDtTd2VkaXNoIFJlbmFsIFJlZ2lzdHJ5LCBKw7Zua8O2cGluZywgU3dlZGVuIERl
cGFydG1lbnQgb2YgSW50ZXJuYWwgTWVkaWNpbmUsIEhvc3BpdGFsIG9mIEhlbHNpbmdib3JnLCBI
ZWxzaW5nYm9yZywgU3dlZGVuLiYjeEQ7RHVtZnJpZXMgYW5kIEdhbGxvd2F5IFJveWFsIEluZmly
bWFyeSwgRHVtZnJpZXMsIFVLLiYjeEQ7Mm5kIERlcGFydG1lbnQgb2YgTWVkaWNpbmUsIDNyZCBG
YWN1bHR5IG9mIE1lZGljaW5lLCBDaGFybGVzIFVuaXZlcnNpdHksIFByYWd1ZSwgQ3plY2ggUmVw
dWJsaWMuJiN4RDtTd2VkaXNoIFJlbmFsIFJlZ2lzdHJ5LCBKw7Zua8O2cGluZywgU3dlZGVuIERp
YXZlcnVtIFJlbmFsIFNlcnZpY2VzIEdyb3VwLCBMdW5kLCBTd2VkZW4uJiN4RDtOYXRpb25hbCBD
YW5jZXIgUmVnaXN0cnkgSXJlbGFuZCwgQ29yaywgSXJlbGFuZC4mI3hEO0NIVSBOYW5jeSwgUMO0
bGUgUVNQMiwgRXBpZMOpbWlvbG9naWUgZXQgRXZhbHVhdGlvbiBDbGluaXF1ZXMsIE5hbmN5LCBG
cmFuY2UgVW5pdmVyc2l0w6kgZGUgTG9ycmFpbmUsIFVuaXZlcnNpdMOpIFBhcmlzIERlc2NhcnRl
cywgTmFuY3ksIEZyYW5jZS4mI3hEO0FyYm9yIFJlc2VhcmNoIENvbGxhYm9yYXRpdmUgZm9yIEhl
YWx0aCwgQW5uIEFyYm9yLCBNSSwgVVNBLiYjeEQ7VUsgUmVuYWwgUmVnaXN0cnksIFNvdXRobWVh
ZCBIb3NwaXRhbCwgQnJpc3RvbCwgVUsgU2Nob29sIG9mIFNvY2lhbCBhbmQgQ29tbXVuaXR5IE1l
ZGljaW5lLCBVbml2ZXJzaXR5IG9mIEJyaXN0b2wsIEJyaXN0b2wsIFVLLjwvYXV0aC1hZGRyZXNz
Pjx0aXRsZXM+PHRpdGxlPkhvdyB0byByb3V0aW5lbHkgY29sbGVjdCBkYXRhIG9uIHBhdGllbnQt
cmVwb3J0ZWQgb3V0Y29tZSBhbmQgZXhwZXJpZW5jZSBtZWFzdXJlcyBpbiByZW5hbCByZWdpc3Ry
aWVzIGluIEV1cm9wZTogYW4gZXhwZXJ0IGNvbnNlbnN1cyBtZWV0aW5nPC90aXRsZT48c2Vjb25k
YXJ5LXRpdGxlPk5lcGhyb2wgRGlhbCBUcmFuc3BsYW50PC9zZWNvbmRhcnktdGl0bGU+PC90aXRs
ZXM+PHBlcmlvZGljYWw+PGZ1bGwtdGl0bGU+TmVwaHJvbCBEaWFsIFRyYW5zcGxhbnQ8L2Z1bGwt
dGl0bGU+PC9wZXJpb2RpY2FsPjxwYWdlcz4xNjA1LTE0PC9wYWdlcz48dm9sdW1lPjMwPC92b2x1
bWU+PG51bWJlcj4xMDwvbnVtYmVyPjxlZGl0aW9uPjIwMTUwNTE2PC9lZGl0aW9uPjxrZXl3b3Jk
cz48a2V5d29yZD4qRGF0YSBDb2xsZWN0aW9uPC9rZXl3b3JkPjxrZXl3b3JkPkVsZWN0cm9uaWMg
SGVhbHRoIFJlY29yZHM8L2tleXdvcmQ+PGtleXdvcmQ+RXVyb3BlPC9rZXl3b3JkPjxrZXl3b3Jk
Pkh1bWFuczwva2V5d29yZD48a2V5d29yZD4qUGF0aWVudCBPdXRjb21lIEFzc2Vzc21lbnQ8L2tl
eXdvcmQ+PGtleXdvcmQ+UGF0aWVudCBTYXRpc2ZhY3Rpb248L2tleXdvcmQ+PGtleXdvcmQ+UXVh
bGl0eSBJbmRpY2F0b3JzLCBIZWFsdGggQ2FyZTwva2V5d29yZD48a2V5d29yZD5RdWFsaXR5IG9m
IExpZmU8L2tleXdvcmQ+PGtleXdvcmQ+UXVhbGl0eS1BZGp1c3RlZCBMaWZlIFllYXJzPC9rZXl3
b3JkPjxrZXl3b3JkPipSZWdpc3RyaWVzPC9rZXl3b3JkPjxrZXl3b3JkPlJlbmFsIEluc3VmZmlj
aWVuY3kvKnRoZXJhcHk8L2tleXdvcmQ+PGtleXdvcmQ+KlJlbmFsIFJlcGxhY2VtZW50IFRoZXJh
cHk8L2tleXdvcmQ+PGtleXdvcmQ+U3VydmV5cyBhbmQgUXVlc3Rpb25uYWlyZXM8L2tleXdvcmQ+
PGtleXdvcmQ+cGF0aWVudC1yZXBvcnRlZCBtZWFzdXJlczwva2V5d29yZD48a2V5d29yZD5xdWFs
aXR5IGluZGljYXRvcnM8L2tleXdvcmQ+PGtleXdvcmQ+cmVnaXN0cnk8L2tleXdvcmQ+PC9rZXl3
b3Jkcz48ZGF0ZXM+PHllYXI+MjAxNTwveWVhcj48cHViLWRhdGVzPjxkYXRlPk9jdDwvZGF0ZT48
L3B1Yi1kYXRlcz48L2RhdGVzPjxpc2JuPjA5MzEtMDUwOSAoUHJpbnQpJiN4RDswOTMxLTA1MDk8
L2lzYm4+PGFjY2Vzc2lvbi1udW0+MjU5ODIzMjc8L2FjY2Vzc2lvbi1udW0+PHVybHM+PC91cmxz
PjxjdXN0b20yPlBNQzQ1NjkzOTE8L2N1c3RvbTI+PGVsZWN0cm9uaWMtcmVzb3VyY2UtbnVtPjEw
LjEwOTMvbmR0L2dmdjIwOTwvZWxlY3Ryb25pYy1yZXNvdXJjZS1udW0+PHJlbW90ZS1kYXRhYmFz
ZS1wcm92aWRlcj5OTE08L3JlbW90ZS1kYXRhYmFzZS1wcm92aWRlcj48bGFuZ3VhZ2U+ZW5nPC9s
YW5ndWFnZT48L3JlY29yZD48L0NpdGU+PENpdGU+PEF1dGhvcj5HYWduw6k8L0F1dGhvcj48WWVh
cj4yMDA1PC9ZZWFyPjxSZWNOdW0+OTc8L1JlY051bT48cmVjb3JkPjxyZWMtbnVtYmVyPjk3PC9y
ZWMtbnVtYmVyPjxmb3JlaWduLWtleXM+PGtleSBhcHA9IkVOIiBkYi1pZD0idnByMGZzcDljc3R0
OTNlcHo5dHB0c3g3cHBkOTV2c2EyOTVwIiB0aW1lc3RhbXA9IjE2OTYxMDk2MzQiPjk3PC9rZXk+
PC9mb3JlaWduLWtleXM+PHJlZi10eXBlIG5hbWU9IkpvdXJuYWwgQXJ0aWNsZSI+MTc8L3JlZi10
eXBlPjxjb250cmlidXRvcnM+PGF1dGhvcnM+PGF1dGhvcj5HYWduw6ksIE1hcnlsw6huZTwvYXV0
aG9yPjxhdXRob3I+RGVjaSwgRWR3YXJkIEw8L2F1dGhvcj48L2F1dGhvcnM+PC9jb250cmlidXRv
cnM+PHRpdGxlcz48dGl0bGU+U2VsZuKAkGRldGVybWluYXRpb24gdGhlb3J5IGFuZCB3b3JrIG1v
dGl2YXRpb248L3RpdGxlPjxzZWNvbmRhcnktdGl0bGU+Sm91cm5hbCBvZiBPcmdhbml6YXRpb25h
bCBiZWhhdmlvcjwvc2Vjb25kYXJ5LXRpdGxlPjwvdGl0bGVzPjxwZXJpb2RpY2FsPjxmdWxsLXRp
dGxlPkpvdXJuYWwgb2YgT3JnYW5pemF0aW9uYWwgYmVoYXZpb3I8L2Z1bGwtdGl0bGU+PC9wZXJp
b2RpY2FsPjxwYWdlcz4zMzEtMzYyPC9wYWdlcz48dm9sdW1lPjI2PC92b2x1bWU+PG51bWJlcj40
PC9udW1iZXI+PGRhdGVzPjx5ZWFyPjIwMDU8L3llYXI+PC9kYXRlcz48aXNibj4wODk0LTM3OTY8
L2lzYm4+PHVybHM+PC91cmxzPjwvcmVjb3JkPjwvQ2l0ZT48L0VuZE5vdGU+
</w:fldData>
              </w:fldChar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LCAxMSk8L0Rpc3BsYXlUZXh0PjxyZWNv
cmQ+PHJlYy1udW1iZXI+NjwvcmVjLW51bWJlcj48Zm9yZWlnbi1rZXlzPjxrZXkgYXBwPSJFTiIg
ZGItaWQ9InZwcjBmc3A5Y3N0dDkzZXB6OXRwdHN4N3BwZDk1dnNhMjk1cCIgdGltZXN0YW1wPSIx
Njk1MzY1MTIxIj42PC9rZXk+PC9mb3JlaWduLWtleXM+PHJlZi10eXBlIG5hbWU9IkpvdXJuYWwg
QXJ0aWNsZSI+MTc8L3JlZi10eXBlPjxjb250cmlidXRvcnM+PGF1dGhvcnM+PGF1dGhvcj5Ccm93
biwgRWR3aW5hIEEuPC9hdXRob3I+PGF1dGhvcj5CZWtrZXIsIEhpbGFyeSBMLjwvYXV0aG9yPjxh
dXRob3I+RGF2aXNvbiwgU2FyYSBOLjwvYXV0aG9yPjxhdXRob3I+S29mZm1hbiwgSm9uYXRoYW48
L2F1dGhvcj48YXV0aG9yPlNjaGVsbCwgSmFuZSBPLjwvYXV0aG9yPjwvYXV0aG9ycz48L2NvbnRy
aWJ1dG9ycz48dGl0bGVzPjx0aXRsZT5TdXBwb3J0aXZlIENhcmU6IENvbW11bmljYXRpb24gU3Ry
YXRlZ2llcyB0byBJbXByb3ZlIEN1bHR1cmFsIENvbXBldGVuY2UgaW4gU2hhcmVkIERlY2lzaW9u
IE1ha2luZzwvdGl0bGU+PHNlY29uZGFyeS10aXRsZT5DbGluaWNhbCBKb3VybmFsIG9mIHRoZSBB
bWVyaWNhbiBTb2NpZXR5IG9mIE5lcGhyb2xvZ3k8L3NlY29uZGFyeS10aXRsZT48L3RpdGxlcz48
cGVyaW9kaWNhbD48ZnVsbC10aXRsZT5DbGluaWNhbCBKb3VybmFsIG9mIHRoZSBBbWVyaWNhbiBT
b2NpZXR5IG9mIE5lcGhyb2xvZ3k8L2Z1bGwtdGl0bGU+PC9wZXJpb2RpY2FsPjxwYWdlcz4xOTAy
LTE5MDg8L3BhZ2VzPjx2b2x1bWU+MTE8L3ZvbHVtZT48bnVtYmVyPjEwPC9udW1iZXI+PGtleXdv
cmRzPjxrZXl3b3JkPmVuZCBvZiBsaWZlPC9rZXl3b3JkPjxrZXl3b3JkPmFkdmFuY2VkIGtpZG5l
eSBkaXNlYXNlPC9rZXl3b3JkPjxrZXl3b3JkPmRlY2lzaW9uLW1ha2luZzwva2V5d29yZD48a2V5
d29yZD5Db21tdW5pY2F0aW9uPC9rZXl3b3JkPjxrZXl3b3JkPkN1bHR1cmFsIENvbXBldGVuY3k8
L2tleXdvcmQ+PGtleXdvcmQ+RGVjaXNpb24gU3VwcG9ydCBUZWNobmlxdWVzPC9rZXl3b3JkPjxr
ZXl3b3JkPkV0aGljczwva2V5d29yZD48a2V5d29yZD5NZWRpY2FsPC9rZXl3b3JkPjxrZXl3b3Jk
PkV0aG5pYyBHcm91cHM8L2tleXdvcmQ+PGtleXdvcmQ+SHVtYW5zPC9rZXl3b3JkPjxrZXl3b3Jk
Pk1pbm9yaXR5IEdyb3Vwczwva2V5d29yZD48a2V5d29yZD5jaHJvbmljIGtpZG5leSBkaXNlYXNl
PC9rZXl3b3JkPjxrZXl3b3JkPlBoeXNpY2lhbi1QYXRpZW50IFJlbGF0aW9uczwva2V5d29yZD48
L2tleXdvcmRzPjxkYXRlcz48eWVhcj4yMDE2PC95ZWFyPjwvZGF0ZXM+PGlzYm4+MTU1NS05MDQx
PC9pc2JuPjxhY2Nlc3Npb24tbnVtPjAxMjc3MjMwLTIwMTYxMDAwMC0wMDAyNTwvYWNjZXNzaW9u
LW51bT48dXJscz48cmVsYXRlZC11cmxzPjx1cmw+aHR0cHM6Ly9qb3VybmFscy5sd3cuY29tL2Nq
YXNuL2Z1bGx0ZXh0LzIwMTYvMTAwMDAvc3VwcG9ydGl2ZV9jYXJlX19jb21tdW5pY2F0aW9uX3N0
cmF0ZWdpZXNfdG8uMjUuYXNweDwvdXJsPjwvcmVsYXRlZC11cmxzPjwvdXJscz48ZWxlY3Ryb25p
Yy1yZXNvdXJjZS1udW0+MTAuMjIxNS9jam4uMTM2NjEyMTU8L2VsZWN0cm9uaWMtcmVzb3VyY2Ut
bnVtPjwvcmVjb3JkPjwvQ2l0ZT48Q2l0ZT48QXV0aG9yPkJyZWNrZW5yaWRnZTwvQXV0aG9yPjxZ
ZWFyPjIwMTU8L1llYXI+PFJlY051bT41PC9SZWNOdW0+PHJlY29yZD48cmVjLW51bWJlcj41PC9y
ZWMtbnVtYmVyPjxmb3JlaWduLWtleXM+PGtleSBhcHA9IkVOIiBkYi1pZD0idnByMGZzcDljc3R0
OTNlcHo5dHB0c3g3cHBkOTV2c2EyOTVwIiB0aW1lc3RhbXA9IjE2OTUzNjUxMjEiPjU8L2tleT48
L2ZvcmVpZ24ta2V5cz48cmVmLXR5cGUgbmFtZT0iSm91cm5hbCBBcnRpY2xlIj4xNzwvcmVmLXR5
cGU+PGNvbnRyaWJ1dG9ycz48YXV0aG9ycz48YXV0aG9yPkJyZWNrZW5yaWRnZSwgSy48L2F1dGhv
cj48YXV0aG9yPkJla2tlciwgSC4gTC48L2F1dGhvcj48YXV0aG9yPkdpYmJvbnMsIEUuPC9hdXRo
b3I+PGF1dGhvcj52YW4gZGVyIFZlZXIsIFMuIE4uPC9hdXRob3I+PGF1dGhvcj5BYmJvdHQsIEQu
PC9hdXRob3I+PGF1dGhvcj5CcmlhbsOnb24sIFMuPC9hdXRob3I+PGF1dGhvcj5DdWxsZW4sIFIu
PC9hdXRob3I+PGF1dGhvcj5HYXJuZWF0YSwgTC48L2F1dGhvcj48YXV0aG9yPkphZ2VyLCBLLiBK
LjwvYXV0aG9yPjxhdXRob3I+TMO4bm5pbmcsIEsuPC9hdXRob3I+PGF1dGhvcj5NZXRjYWxmZSwg
Vy48L2F1dGhvcj48YXV0aG9yPk1vcnRvbiwgUi4gTC48L2F1dGhvcj48YXV0aG9yPk11cnRhZ2gs
IEYuIEUuPC9hdXRob3I+PGF1dGhvcj5QcnV0eiwgSy48L2F1dGhvcj48YXV0aG9yPlJvYmVydHNv
biwgUy48L2F1dGhvcj48YXV0aG9yPlJ5Y2hsaWssIEkuPC9hdXRob3I+PGF1dGhvcj5TY2hvbiwg
Uy48L2F1dGhvcj48YXV0aG9yPlNoYXJwLCBMLjwvYXV0aG9yPjxhdXRob3I+U3BleWVyLCBFLjwv
YXV0aG9yPjxhdXRob3I+VGVudG9yaSwgRi48L2F1dGhvcj48YXV0aG9yPkNhc2tleSwgRi4gSi48
L2F1dGhvcj48L2F1dGhvcnM+PC9jb250cmlidXRvcnM+PGF1dGgtYWRkcmVzcz5VSyBSZW5hbCBS
ZWdpc3RyeSwgU291dGhtZWFkIEhvc3BpdGFsLCBCcmlzdG9sLCBVSy4mI3hEO0xlZWRzIEluc3Rp
dHV0ZSBvZiBIZWFsdGggU2NpZW5jZXMsIFNjaG9vbCBvZiBNZWRpY2luZSwgVW5pdmVyc2l0eSBv
ZiBMZWVkcywgTGVlZHMsIFVLLiYjeEQ7SGVhbHRoIFNlcnZpY2VzIFJlc2VhcmNoIFVuaXQsIE51
ZmZpZWxkIERlcGFydG1lbnQgb2YgUG9wdWxhdGlvbiBIZWFsdGgsIFVuaXZlcnNpdHkgb2YgT3hm
b3JkLCBPeGZvcmQsIFVLLiYjeEQ7RXVyb3BlYW4gUmVuYWwgQmVzdCBQcmFjdGljZSwgTWV0aG9k
cyBTdXBwb3J0IFRlYW0sIFVuaXZlcnNpdHkgSG9zcGl0YWwgR2hlbnQsIEdoZW50LCBCZWxnaXVt
IEhlYWx0aCBlUmVzZWFyY2ggQ2VudHJlLCBGYXJyIEluc3RpdHV0ZSBmb3IgSGVhbHRoIEluZm9y
bWF0aWNzIFJlc2VhcmNoLCBVbml2ZXJzaXR5IG9mIE1hbmNoZXN0ZXIsIE1hbmNoZXN0ZXIsIFVL
LiYjeEQ7VGhlIE5hdGlvbmFsIEtpZG5leSBGZWRlcmF0aW9uLCBTaGlyZW9ha3MsIFdvcmtzb3As
IFVLLiYjeEQ7Q0hVIGRlIE5hbmN5LCBFcGlkw6ltaW9sb2dpZSBldCDDqXZhbHVhdGlvbiBjbGlu
aXF1ZXMsIEluc2VybSBDSUMgMTQzMywgTmFuY3ksIEZyYW5jZS4mI3hEOyZhcG9zO0RyIENhcm9s
IERhdmlsYSZhcG9zOyBUZWFjaGluZyBIb3NwaXRhbCBvZiBOZXBocm9sb2d5LCBCdWNoYXJlc3Qs
IFJvbWFuaWEuJiN4RDtFdXJvcGVhbiBSZW5hbCBBc3NvY2lhdGlvbi1FdXJvcGVhbiBEaWFseXNp
cyBhbmQgVHJhbnNwbGFudCBBc3NvY2lhdGlvbiBSZWdpc3RyeSwgRGVwYXJ0bWVudCBvZiBNZWRp
Y2FsIEluZm9ybWF0aWNzLCBBY2FkZW1pYyBNZWRpY2FsIENlbnRlciwgVW5pdmVyc2l0eSBvZiBB
bXN0ZXJkYW0sIEFtc3RlcmRhbSwgVGhlIE5ldGhlcmxhbmRzLiYjeEQ7U2VjdGlvbiBvZiBOZXBo
cm9sb2d5LCBEZXBhcnRtZW50IG9mIE9yZ2FuIFRyYW5zcGxhbnRhdGlvbiwgT3NsbyBVbml2ZXJz
aXR5IEhvc3BpdGFsIFJpa3Nob3NwaXRhbGV0LCBPc2xvLCBOb3J3YXkuJiN4RDtSZW5hbCBVbml0
LCBSb3lhbCBJbmZpcm1hcnkgb2YgRWRpbmJ1cmdoLCBFZGluYnVyZ2gsIFVLIFRoZSBTY290dGlz
aCBSZW5hbCBSZWdpc3RyeSwgR2xhc2dvdywgVUsuJiN4RDtTY2hvb2wgb2YgUHVibGljIEhlYWx0
aCwgVGhlIFVuaXZlcnNpdHkgb2YgU3lkbmV5LCBTeWRuZXksIEF1c3RyYWxpYSBIZWFsdGggRWNv
bm9taWNzIFJlc2VhcmNoIENlbnRyZSwgTnVmZmllbGQgRGVwYXJ0bWVudCBvZiBQb3B1bGF0aW9u
IEhlYWx0aCwgVW5pdmVyc2l0eSBvZiBPeGZvcmQsIEhlYWRpbmd0b24sIFVLLiYjeEQ7RGVwYXJ0
bWVudCBvZiBQYWxsaWF0aXZlIENhcmUsIFBvbGljeSAmYW1wOyBSZWhhYmlsaXRhdGlvbiwgS2lu
ZyZhcG9zO3MgQ29sbGVnZSBMb25kb24sIENpY2VseSBTYXVuZGVycyBJbnN0aXR1dGUsIExvbmRv
biwgVUsuJiN4RDtTd2VkaXNoIFJlbmFsIFJlZ2lzdHJ5LCBKw7Zua8O2cGluZywgU3dlZGVuIERl
cGFydG1lbnQgb2YgSW50ZXJuYWwgTWVkaWNpbmUsIEhvc3BpdGFsIG9mIEhlbHNpbmdib3JnLCBI
ZWxzaW5nYm9yZywgU3dlZGVuLiYjeEQ7RHVtZnJpZXMgYW5kIEdhbGxvd2F5IFJveWFsIEluZmly
bWFyeSwgRHVtZnJpZXMsIFVLLiYjeEQ7Mm5kIERlcGFydG1lbnQgb2YgTWVkaWNpbmUsIDNyZCBG
YWN1bHR5IG9mIE1lZGljaW5lLCBDaGFybGVzIFVuaXZlcnNpdHksIFByYWd1ZSwgQ3plY2ggUmVw
dWJsaWMuJiN4RDtTd2VkaXNoIFJlbmFsIFJlZ2lzdHJ5LCBKw7Zua8O2cGluZywgU3dlZGVuIERp
YXZlcnVtIFJlbmFsIFNlcnZpY2VzIEdyb3VwLCBMdW5kLCBTd2VkZW4uJiN4RDtOYXRpb25hbCBD
YW5jZXIgUmVnaXN0cnkgSXJlbGFuZCwgQ29yaywgSXJlbGFuZC4mI3hEO0NIVSBOYW5jeSwgUMO0
bGUgUVNQMiwgRXBpZMOpbWlvbG9naWUgZXQgRXZhbHVhdGlvbiBDbGluaXF1ZXMsIE5hbmN5LCBG
cmFuY2UgVW5pdmVyc2l0w6kgZGUgTG9ycmFpbmUsIFVuaXZlcnNpdMOpIFBhcmlzIERlc2NhcnRl
cywgTmFuY3ksIEZyYW5jZS4mI3hEO0FyYm9yIFJlc2VhcmNoIENvbGxhYm9yYXRpdmUgZm9yIEhl
YWx0aCwgQW5uIEFyYm9yLCBNSSwgVVNBLiYjeEQ7VUsgUmVuYWwgUmVnaXN0cnksIFNvdXRobWVh
ZCBIb3NwaXRhbCwgQnJpc3RvbCwgVUsgU2Nob29sIG9mIFNvY2lhbCBhbmQgQ29tbXVuaXR5IE1l
ZGljaW5lLCBVbml2ZXJzaXR5IG9mIEJyaXN0b2wsIEJyaXN0b2wsIFVLLjwvYXV0aC1hZGRyZXNz
Pjx0aXRsZXM+PHRpdGxlPkhvdyB0byByb3V0aW5lbHkgY29sbGVjdCBkYXRhIG9uIHBhdGllbnQt
cmVwb3J0ZWQgb3V0Y29tZSBhbmQgZXhwZXJpZW5jZSBtZWFzdXJlcyBpbiByZW5hbCByZWdpc3Ry
aWVzIGluIEV1cm9wZTogYW4gZXhwZXJ0IGNvbnNlbnN1cyBtZWV0aW5nPC90aXRsZT48c2Vjb25k
YXJ5LXRpdGxlPk5lcGhyb2wgRGlhbCBUcmFuc3BsYW50PC9zZWNvbmRhcnktdGl0bGU+PC90aXRs
ZXM+PHBlcmlvZGljYWw+PGZ1bGwtdGl0bGU+TmVwaHJvbCBEaWFsIFRyYW5zcGxhbnQ8L2Z1bGwt
dGl0bGU+PC9wZXJpb2RpY2FsPjxwYWdlcz4xNjA1LTE0PC9wYWdlcz48dm9sdW1lPjMwPC92b2x1
bWU+PG51bWJlcj4xMDwvbnVtYmVyPjxlZGl0aW9uPjIwMTUwNTE2PC9lZGl0aW9uPjxrZXl3b3Jk
cz48a2V5d29yZD4qRGF0YSBDb2xsZWN0aW9uPC9rZXl3b3JkPjxrZXl3b3JkPkVsZWN0cm9uaWMg
SGVhbHRoIFJlY29yZHM8L2tleXdvcmQ+PGtleXdvcmQ+RXVyb3BlPC9rZXl3b3JkPjxrZXl3b3Jk
Pkh1bWFuczwva2V5d29yZD48a2V5d29yZD4qUGF0aWVudCBPdXRjb21lIEFzc2Vzc21lbnQ8L2tl
eXdvcmQ+PGtleXdvcmQ+UGF0aWVudCBTYXRpc2ZhY3Rpb248L2tleXdvcmQ+PGtleXdvcmQ+UXVh
bGl0eSBJbmRpY2F0b3JzLCBIZWFsdGggQ2FyZTwva2V5d29yZD48a2V5d29yZD5RdWFsaXR5IG9m
IExpZmU8L2tleXdvcmQ+PGtleXdvcmQ+UXVhbGl0eS1BZGp1c3RlZCBMaWZlIFllYXJzPC9rZXl3
b3JkPjxrZXl3b3JkPipSZWdpc3RyaWVzPC9rZXl3b3JkPjxrZXl3b3JkPlJlbmFsIEluc3VmZmlj
aWVuY3kvKnRoZXJhcHk8L2tleXdvcmQ+PGtleXdvcmQ+KlJlbmFsIFJlcGxhY2VtZW50IFRoZXJh
cHk8L2tleXdvcmQ+PGtleXdvcmQ+U3VydmV5cyBhbmQgUXVlc3Rpb25uYWlyZXM8L2tleXdvcmQ+
PGtleXdvcmQ+cGF0aWVudC1yZXBvcnRlZCBtZWFzdXJlczwva2V5d29yZD48a2V5d29yZD5xdWFs
aXR5IGluZGljYXRvcnM8L2tleXdvcmQ+PGtleXdvcmQ+cmVnaXN0cnk8L2tleXdvcmQ+PC9rZXl3
b3Jkcz48ZGF0ZXM+PHllYXI+MjAxNTwveWVhcj48cHViLWRhdGVzPjxkYXRlPk9jdDwvZGF0ZT48
L3B1Yi1kYXRlcz48L2RhdGVzPjxpc2JuPjA5MzEtMDUwOSAoUHJpbnQpJiN4RDswOTMxLTA1MDk8
L2lzYm4+PGFjY2Vzc2lvbi1udW0+MjU5ODIzMjc8L2FjY2Vzc2lvbi1udW0+PHVybHM+PC91cmxz
PjxjdXN0b20yPlBNQzQ1NjkzOTE8L2N1c3RvbTI+PGVsZWN0cm9uaWMtcmVzb3VyY2UtbnVtPjEw
LjEwOTMvbmR0L2dmdjIwOTwvZWxlY3Ryb25pYy1yZXNvdXJjZS1udW0+PHJlbW90ZS1kYXRhYmFz
ZS1wcm92aWRlcj5OTE08L3JlbW90ZS1kYXRhYmFzZS1wcm92aWRlcj48bGFuZ3VhZ2U+ZW5nPC9s
YW5ndWFnZT48L3JlY29yZD48L0NpdGU+PENpdGU+PEF1dGhvcj5HYWduw6k8L0F1dGhvcj48WWVh
cj4yMDA1PC9ZZWFyPjxSZWNOdW0+OTc8L1JlY051bT48cmVjb3JkPjxyZWMtbnVtYmVyPjk3PC9y
ZWMtbnVtYmVyPjxmb3JlaWduLWtleXM+PGtleSBhcHA9IkVOIiBkYi1pZD0idnByMGZzcDljc3R0
OTNlcHo5dHB0c3g3cHBkOTV2c2EyOTVwIiB0aW1lc3RhbXA9IjE2OTYxMDk2MzQiPjk3PC9rZXk+
PC9mb3JlaWduLWtleXM+PHJlZi10eXBlIG5hbWU9IkpvdXJuYWwgQXJ0aWNsZSI+MTc8L3JlZi10
eXBlPjxjb250cmlidXRvcnM+PGF1dGhvcnM+PGF1dGhvcj5HYWduw6ksIE1hcnlsw6huZTwvYXV0
aG9yPjxhdXRob3I+RGVjaSwgRWR3YXJkIEw8L2F1dGhvcj48L2F1dGhvcnM+PC9jb250cmlidXRv
cnM+PHRpdGxlcz48dGl0bGU+U2VsZuKAkGRldGVybWluYXRpb24gdGhlb3J5IGFuZCB3b3JrIG1v
dGl2YXRpb248L3RpdGxlPjxzZWNvbmRhcnktdGl0bGU+Sm91cm5hbCBvZiBPcmdhbml6YXRpb25h
bCBiZWhhdmlvcjwvc2Vjb25kYXJ5LXRpdGxlPjwvdGl0bGVzPjxwZXJpb2RpY2FsPjxmdWxsLXRp
dGxlPkpvdXJuYWwgb2YgT3JnYW5pemF0aW9uYWwgYmVoYXZpb3I8L2Z1bGwtdGl0bGU+PC9wZXJp
b2RpY2FsPjxwYWdlcz4zMzEtMzYyPC9wYWdlcz48dm9sdW1lPjI2PC92b2x1bWU+PG51bWJlcj40
PC9udW1iZXI+PGRhdGVzPjx5ZWFyPjIwMDU8L3llYXI+PC9kYXRlcz48aXNibj4wODk0LTM3OTY8
L2lzYm4+PHVybHM+PC91cmxzPjwvcmVjb3JkPjwvQ2l0ZT48L0VuZE5vdGU+
</w:fldData>
              </w:fldChar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354D3B" w:rsidRPr="00354D3B">
              <w:rPr>
                <w:rFonts w:ascii="Calibri" w:hAnsi="Calibri" w:cs="Calibri"/>
                <w:noProof/>
                <w:szCs w:val="20"/>
                <w:lang w:val="en-GB"/>
              </w:rPr>
              <w:t>(6, 7, 11)</w:t>
            </w:r>
            <w:r w:rsidR="00354D3B" w:rsidRPr="00354D3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354D3B" w:rsidRPr="006A0F44">
              <w:rPr>
                <w:rFonts w:ascii="Calibri" w:hAnsi="Calibri" w:cs="Calibri"/>
                <w:szCs w:val="20"/>
                <w:lang w:val="en-GB"/>
              </w:rPr>
              <w:t>:</w:t>
            </w:r>
          </w:p>
          <w:p w14:paraId="44E693F3" w14:textId="2882E2F8" w:rsidR="0064418D" w:rsidRDefault="0064418D" w:rsidP="00C345E5">
            <w:pPr>
              <w:pStyle w:val="Listeafsnit"/>
              <w:numPr>
                <w:ilvl w:val="0"/>
                <w:numId w:val="2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354D3B">
              <w:rPr>
                <w:rFonts w:ascii="Calibri" w:hAnsi="Calibri" w:cs="Calibri"/>
                <w:szCs w:val="20"/>
                <w:lang w:val="en-GB"/>
              </w:rPr>
              <w:t>Feel satisfied by meeting their core needs, as defined by the self-determination theory (autonomy, competence, and relatedness</w:t>
            </w:r>
            <w:r w:rsidRPr="0064418D">
              <w:rPr>
                <w:rFonts w:ascii="Calibri" w:hAnsi="Calibri" w:cs="Calibri"/>
                <w:szCs w:val="20"/>
                <w:lang w:val="en-GB"/>
              </w:rPr>
              <w:t>).</w:t>
            </w:r>
          </w:p>
          <w:p w14:paraId="6E00DCB3" w14:textId="50E0388F" w:rsidR="0064418D" w:rsidRPr="00C345E5" w:rsidRDefault="0064418D" w:rsidP="00C345E5">
            <w:pPr>
              <w:pStyle w:val="Listeafsnit"/>
              <w:numPr>
                <w:ilvl w:val="0"/>
                <w:numId w:val="2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C345E5">
              <w:rPr>
                <w:rFonts w:ascii="Calibri" w:hAnsi="Calibri" w:cs="Calibri"/>
                <w:szCs w:val="20"/>
                <w:lang w:val="en-GB"/>
              </w:rPr>
              <w:t>Recognise that each participant brings a unique 'life package' with different focuses and intervention needs.</w:t>
            </w:r>
          </w:p>
          <w:p w14:paraId="62463525" w14:textId="5F8AE1AF" w:rsidR="0064418D" w:rsidRDefault="0064418D" w:rsidP="00C345E5">
            <w:pPr>
              <w:pStyle w:val="Listeafsnit"/>
              <w:numPr>
                <w:ilvl w:val="0"/>
                <w:numId w:val="24"/>
              </w:num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4418D">
              <w:rPr>
                <w:rFonts w:ascii="Calibri" w:hAnsi="Calibri" w:cs="Calibri"/>
                <w:szCs w:val="20"/>
                <w:lang w:val="en-GB"/>
              </w:rPr>
              <w:t>Understand both their own needs and perspectives as well as those of others, fostering mutual understanding and effective collaboration.</w:t>
            </w:r>
          </w:p>
          <w:p w14:paraId="1DFBA83D" w14:textId="09098BBA" w:rsidR="002F67AF" w:rsidRPr="002F67AF" w:rsidRDefault="002F67AF" w:rsidP="002F67AF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2F67AF">
              <w:rPr>
                <w:rFonts w:ascii="Calibri" w:hAnsi="Calibri" w:cs="Calibri"/>
                <w:szCs w:val="20"/>
                <w:lang w:val="en-GB"/>
              </w:rPr>
              <w:t>For example, practitioners base their treatment recommendations on research evidence, while patients make decisions based on their life experiences and daily needs. Effective shared decision-making requires that participants</w:t>
            </w:r>
            <w:r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354D3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354D3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354D3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Ccm93bjwvQXV0aG9yPjxZZWFyPjIwMTY8L1llYXI+PFJl
Y051bT42PC9SZWNOdW0+PERpc3BsYXlUZXh0Pig2LCA3KTwvRGlzcGxheVRleHQ+PHJlY29yZD48
cmVjLW51bWJlcj42PC9yZWMtbnVtYmVyPjxmb3JlaWduLWtleXM+PGtleSBhcHA9IkVOIiBkYi1p
ZD0idnByMGZzcDljc3R0OTNlcHo5dHB0c3g3cHBkOTV2c2EyOTVwIiB0aW1lc3RhbXA9IjE2OTUz
NjUxMjEiPjY8L2tleT48L2ZvcmVpZ24ta2V5cz48cmVmLXR5cGUgbmFtZT0iSm91cm5hbCBBcnRp
Y2xlIj4xNzwvcmVmLXR5cGU+PGNvbnRyaWJ1dG9ycz48YXV0aG9ycz48YXV0aG9yPkJyb3duLCBF
ZHdpbmEgQS48L2F1dGhvcj48YXV0aG9yPkJla2tlciwgSGlsYXJ5IEwuPC9hdXRob3I+PGF1dGhv
cj5EYXZpc29uLCBTYXJhIE4uPC9hdXRob3I+PGF1dGhvcj5Lb2ZmbWFuLCBKb25hdGhhbjwvYXV0
aG9yPjxhdXRob3I+U2NoZWxsLCBKYW5lIE8uPC9hdXRob3I+PC9hdXRob3JzPjwvY29udHJpYnV0
b3JzPjx0aXRsZXM+PHRpdGxlPlN1cHBvcnRpdmUgQ2FyZTogQ29tbXVuaWNhdGlvbiBTdHJhdGVn
aWVzIHRvIEltcHJvdmUgQ3VsdHVyYWwgQ29tcGV0ZW5jZSBpbiBTaGFyZWQgRGVjaXNpb24gTWFr
aW5nPC90aXRsZT48c2Vjb25kYXJ5LXRpdGxlPkNsaW5pY2FsIEpvdXJuYWwgb2YgdGhlIEFtZXJp
Y2FuIFNvY2lldHkgb2YgTmVwaHJvbG9neTwvc2Vjb25kYXJ5LXRpdGxlPjwvdGl0bGVzPjxwZXJp
b2RpY2FsPjxmdWxsLXRpdGxlPkNsaW5pY2FsIEpvdXJuYWwgb2YgdGhlIEFtZXJpY2FuIFNvY2ll
dHkgb2YgTmVwaHJvbG9neTwvZnVsbC10aXRsZT48L3BlcmlvZGljYWw+PHBhZ2VzPjE5MDItMTkw
ODwvcGFnZXM+PHZvbHVtZT4xMTwvdm9sdW1lPjxudW1iZXI+MTA8L251bWJlcj48a2V5d29yZHM+
PGtleXdvcmQ+ZW5kIG9mIGxpZmU8L2tleXdvcmQ+PGtleXdvcmQ+YWR2YW5jZWQga2lkbmV5IGRp
c2Vhc2U8L2tleXdvcmQ+PGtleXdvcmQ+ZGVjaXNpb24tbWFraW5nPC9rZXl3b3JkPjxrZXl3b3Jk
PkNvbW11bmljYXRpb248L2tleXdvcmQ+PGtleXdvcmQ+Q3VsdHVyYWwgQ29tcGV0ZW5jeTwva2V5
d29yZD48a2V5d29yZD5EZWNpc2lvbiBTdXBwb3J0IFRlY2huaXF1ZXM8L2tleXdvcmQ+PGtleXdv
cmQ+RXRoaWNzPC9rZXl3b3JkPjxrZXl3b3JkPk1lZGljYWw8L2tleXdvcmQ+PGtleXdvcmQ+RXRo
bmljIEdyb3Vwczwva2V5d29yZD48a2V5d29yZD5IdW1hbnM8L2tleXdvcmQ+PGtleXdvcmQ+TWlu
b3JpdHkgR3JvdXBzPC9rZXl3b3JkPjxrZXl3b3JkPmNocm9uaWMga2lkbmV5IGRpc2Vhc2U8L2tl
eXdvcmQ+PGtleXdvcmQ+UGh5c2ljaWFuLVBhdGllbnQgUmVsYXRpb25zPC9rZXl3b3JkPjwva2V5
d29yZHM+PGRhdGVzPjx5ZWFyPjIwMTY8L3llYXI+PC9kYXRlcz48aXNibj4xNTU1LTkwNDE8L2lz
Ym4+PGFjY2Vzc2lvbi1udW0+MDEyNzcyMzAtMjAxNjEwMDAwLTAwMDI1PC9hY2Nlc3Npb24tbnVt
Pjx1cmxzPjxyZWxhdGVkLXVybHM+PHVybD5odHRwczovL2pvdXJuYWxzLmx3dy5jb20vY2phc24v
ZnVsbHRleHQvMjAxNi8xMDAwMC9zdXBwb3J0aXZlX2NhcmVfX2NvbW11bmljYXRpb25fc3RyYXRl
Z2llc190by4yNS5hc3B4PC91cmw+PC9yZWxhdGVkLXVybHM+PC91cmxzPjxlbGVjdHJvbmljLXJl
c291cmNlLW51bT4xMC4yMjE1L2Nqbi4xMzY2MTIxNTwvZWxlY3Ryb25pYy1yZXNvdXJjZS1udW0+
PC9yZWNvcmQ+PC9DaXRlPjxDaXRlPjxBdXRob3I+QnJlY2tlbnJpZGdlPC9BdXRob3I+PFllYXI+
MjAxNTwvWWVhcj48UmVjTnVtPjU8L1JlY051bT48cmVjb3JkPjxyZWMtbnVtYmVyPjU8L3JlYy1u
dW1iZXI+PGZvcmVpZ24ta2V5cz48a2V5IGFwcD0iRU4iIGRiLWlkPSJ2cHIwZnNwOWNzdHQ5M2Vw
ejl0cHRzeDdwcGQ5NXZzYTI5NXAiIHRpbWVzdGFtcD0iMTY5NTM2NTEyMSI+NTwva2V5PjwvZm9y
ZWlnbi1rZXlzPjxyZWYtdHlwZSBuYW1lPSJKb3VybmFsIEFydGljbGUiPjE3PC9yZWYtdHlwZT48
Y29udHJpYnV0b3JzPjxhdXRob3JzPjxhdXRob3I+QnJlY2tlbnJpZGdlLCBLLjwvYXV0aG9yPjxh
dXRob3I+QmVra2VyLCBILiBMLjwvYXV0aG9yPjxhdXRob3I+R2liYm9ucywgRS48L2F1dGhvcj48
YXV0aG9yPnZhbiBkZXIgVmVlciwgUy4gTi48L2F1dGhvcj48YXV0aG9yPkFiYm90dCwgRC48L2F1
dGhvcj48YXV0aG9yPkJyaWFuw6dvbiwgUy48L2F1dGhvcj48YXV0aG9yPkN1bGxlbiwgUi48L2F1
dGhvcj48YXV0aG9yPkdhcm5lYXRhLCBMLjwvYXV0aG9yPjxhdXRob3I+SmFnZXIsIEsuIEouPC9h
dXRob3I+PGF1dGhvcj5Mw7hubmluZywgSy48L2F1dGhvcj48YXV0aG9yPk1ldGNhbGZlLCBXLjwv
YXV0aG9yPjxhdXRob3I+TW9ydG9uLCBSLiBMLjwvYXV0aG9yPjxhdXRob3I+TXVydGFnaCwgRi4g
RS48L2F1dGhvcj48YXV0aG9yPlBydXR6LCBLLjwvYXV0aG9yPjxhdXRob3I+Um9iZXJ0c29uLCBT
LjwvYXV0aG9yPjxhdXRob3I+UnljaGxpaywgSS48L2F1dGhvcj48YXV0aG9yPlNjaG9uLCBTLjwv
YXV0aG9yPjxhdXRob3I+U2hhcnAsIEwuPC9hdXRob3I+PGF1dGhvcj5TcGV5ZXIsIEUuPC9hdXRo
b3I+PGF1dGhvcj5UZW50b3JpLCBGLjwvYXV0aG9yPjxhdXRob3I+Q2Fza2V5LCBGLiBKLjwvYXV0
aG9yPjwvYXV0aG9ycz48L2NvbnRyaWJ1dG9ycz48YXV0aC1hZGRyZXNzPlVLIFJlbmFsIFJlZ2lz
dHJ5LCBTb3V0aG1lYWQgSG9zcGl0YWwsIEJyaXN0b2wsIFVLLiYjeEQ7TGVlZHMgSW5zdGl0dXRl
IG9mIEhlYWx0aCBTY2llbmNlcywgU2Nob29sIG9mIE1lZGljaW5lLCBVbml2ZXJzaXR5IG9mIExl
ZWRzLCBMZWVkcywgVUsuJiN4RDtIZWFsdGggU2VydmljZXMgUmVzZWFyY2ggVW5pdCwgTnVmZmll
bGQgRGVwYXJ0bWVudCBvZiBQb3B1bGF0aW9uIEhlYWx0aCwgVW5pdmVyc2l0eSBvZiBPeGZvcmQs
IE94Zm9yZCwgVUsuJiN4RDtFdXJvcGVhbiBSZW5hbCBCZXN0IFByYWN0aWNlLCBNZXRob2RzIFN1
cHBvcnQgVGVhbSwgVW5pdmVyc2l0eSBIb3NwaXRhbCBHaGVudCwgR2hlbnQsIEJlbGdpdW0gSGVh
bHRoIGVSZXNlYXJjaCBDZW50cmUsIEZhcnIgSW5zdGl0dXRlIGZvciBIZWFsdGggSW5mb3JtYXRp
Y3MgUmVzZWFyY2gsIFVuaXZlcnNpdHkgb2YgTWFuY2hlc3RlciwgTWFuY2hlc3RlciwgVUsuJiN4
RDtUaGUgTmF0aW9uYWwgS2lkbmV5IEZlZGVyYXRpb24sIFNoaXJlb2FrcywgV29ya3NvcCwgVUsu
JiN4RDtDSFUgZGUgTmFuY3ksIEVwaWTDqW1pb2xvZ2llIGV0IMOpdmFsdWF0aW9uIGNsaW5pcXVl
cywgSW5zZXJtIENJQyAxNDMzLCBOYW5jeSwgRnJhbmNlLiYjeEQ7JmFwb3M7RHIgQ2Fyb2wgRGF2
aWxhJmFwb3M7IFRlYWNoaW5nIEhvc3BpdGFsIG9mIE5lcGhyb2xvZ3ksIEJ1Y2hhcmVzdCwgUm9t
YW5pYS4mI3hEO0V1cm9wZWFuIFJlbmFsIEFzc29jaWF0aW9uLUV1cm9wZWFuIERpYWx5c2lzIGFu
ZCBUcmFuc3BsYW50IEFzc29jaWF0aW9uIFJlZ2lzdHJ5LCBEZXBhcnRtZW50IG9mIE1lZGljYWwg
SW5mb3JtYXRpY3MsIEFjYWRlbWljIE1lZGljYWwgQ2VudGVyLCBVbml2ZXJzaXR5IG9mIEFtc3Rl
cmRhbSwgQW1zdGVyZGFtLCBUaGUgTmV0aGVybGFuZHMuJiN4RDtTZWN0aW9uIG9mIE5lcGhyb2xv
Z3ksIERlcGFydG1lbnQgb2YgT3JnYW4gVHJhbnNwbGFudGF0aW9uLCBPc2xvIFVuaXZlcnNpdHkg
SG9zcGl0YWwgUmlrc2hvc3BpdGFsZXQsIE9zbG8sIE5vcndheS4mI3hEO1JlbmFsIFVuaXQsIFJv
eWFsIEluZmlybWFyeSBvZiBFZGluYnVyZ2gsIEVkaW5idXJnaCwgVUsgVGhlIFNjb3R0aXNoIFJl
bmFsIFJlZ2lzdHJ5LCBHbGFzZ293LCBVSy4mI3hEO1NjaG9vbCBvZiBQdWJsaWMgSGVhbHRoLCBU
aGUgVW5pdmVyc2l0eSBvZiBTeWRuZXksIFN5ZG5leSwgQXVzdHJhbGlhIEhlYWx0aCBFY29ub21p
Y3MgUmVzZWFyY2ggQ2VudHJlLCBOdWZmaWVsZCBEZXBhcnRtZW50IG9mIFBvcHVsYXRpb24gSGVh
bHRoLCBVbml2ZXJzaXR5IG9mIE94Zm9yZCwgSGVhZGluZ3RvbiwgVUsuJiN4RDtEZXBhcnRtZW50
IG9mIFBhbGxpYXRpdmUgQ2FyZSwgUG9saWN5ICZhbXA7IFJlaGFiaWxpdGF0aW9uLCBLaW5nJmFw
b3M7cyBDb2xsZWdlIExvbmRvbiwgQ2ljZWx5IFNhdW5kZXJzIEluc3RpdHV0ZSwgTG9uZG9uLCBV
Sy4mI3hEO1N3ZWRpc2ggUmVuYWwgUmVnaXN0cnksIErDtm5rw7ZwaW5nLCBTd2VkZW4gRGVwYXJ0
bWVudCBvZiBJbnRlcm5hbCBNZWRpY2luZSwgSG9zcGl0YWwgb2YgSGVsc2luZ2JvcmcsIEhlbHNp
bmdib3JnLCBTd2VkZW4uJiN4RDtEdW1mcmllcyBhbmQgR2FsbG93YXkgUm95YWwgSW5maXJtYXJ5
LCBEdW1mcmllcywgVUsuJiN4RDsybmQgRGVwYXJ0bWVudCBvZiBNZWRpY2luZSwgM3JkIEZhY3Vs
dHkgb2YgTWVkaWNpbmUsIENoYXJsZXMgVW5pdmVyc2l0eSwgUHJhZ3VlLCBDemVjaCBSZXB1Ymxp
Yy4mI3hEO1N3ZWRpc2ggUmVuYWwgUmVnaXN0cnksIErDtm5rw7ZwaW5nLCBTd2VkZW4gRGlhdmVy
dW0gUmVuYWwgU2VydmljZXMgR3JvdXAsIEx1bmQsIFN3ZWRlbi4mI3hEO05hdGlvbmFsIENhbmNl
ciBSZWdpc3RyeSBJcmVsYW5kLCBDb3JrLCBJcmVsYW5kLiYjeEQ7Q0hVIE5hbmN5LCBQw7RsZSBR
U1AyLCBFcGlkw6ltaW9sb2dpZSBldCBFdmFsdWF0aW9uIENsaW5pcXVlcywgTmFuY3ksIEZyYW5j
ZSBVbml2ZXJzaXTDqSBkZSBMb3JyYWluZSwgVW5pdmVyc2l0w6kgUGFyaXMgRGVzY2FydGVzLCBO
YW5jeSwgRnJhbmNlLiYjeEQ7QXJib3IgUmVzZWFyY2ggQ29sbGFib3JhdGl2ZSBmb3IgSGVhbHRo
LCBBbm4gQXJib3IsIE1JLCBVU0EuJiN4RDtVSyBSZW5hbCBSZWdpc3RyeSwgU291dGhtZWFkIEhv
c3BpdGFsLCBCcmlzdG9sLCBVSyBTY2hvb2wgb2YgU29jaWFsIGFuZCBDb21tdW5pdHkgTWVkaWNp
bmUsIFVuaXZlcnNpdHkgb2YgQnJpc3RvbCwgQnJpc3RvbCwgVUsuPC9hdXRoLWFkZHJlc3M+PHRp
dGxlcz48dGl0bGU+SG93IHRvIHJvdXRpbmVseSBjb2xsZWN0IGRhdGEgb24gcGF0aWVudC1yZXBv
cnRlZCBvdXRjb21lIGFuZCBleHBlcmllbmNlIG1lYXN1cmVzIGluIHJlbmFsIHJlZ2lzdHJpZXMg
aW4gRXVyb3BlOiBhbiBleHBlcnQgY29uc2Vuc3VzIG1lZXRpbmc8L3RpdGxlPjxzZWNvbmRhcnkt
dGl0bGU+TmVwaHJvbCBEaWFsIFRyYW5zcGxhbnQ8L3NlY29uZGFyeS10aXRsZT48L3RpdGxlcz48
cGVyaW9kaWNhbD48ZnVsbC10aXRsZT5OZXBocm9sIERpYWwgVHJhbnNwbGFudDwvZnVsbC10aXRs
ZT48L3BlcmlvZGljYWw+PHBhZ2VzPjE2MDUtMTQ8L3BhZ2VzPjx2b2x1bWU+MzA8L3ZvbHVtZT48
bnVtYmVyPjEwPC9udW1iZXI+PGVkaXRpb24+MjAxNTA1MTY8L2VkaXRpb24+PGtleXdvcmRzPjxr
ZXl3b3JkPipEYXRhIENvbGxlY3Rpb248L2tleXdvcmQ+PGtleXdvcmQ+RWxlY3Ryb25pYyBIZWFs
dGggUmVjb3Jkczwva2V5d29yZD48a2V5d29yZD5FdXJvcGU8L2tleXdvcmQ+PGtleXdvcmQ+SHVt
YW5zPC9rZXl3b3JkPjxrZXl3b3JkPipQYXRpZW50IE91dGNvbWUgQXNzZXNzbWVudDwva2V5d29y
ZD48a2V5d29yZD5QYXRpZW50IFNhdGlzZmFjdGlvbjwva2V5d29yZD48a2V5d29yZD5RdWFsaXR5
IEluZGljYXRvcnMsIEhlYWx0aCBDYXJlPC9rZXl3b3JkPjxrZXl3b3JkPlF1YWxpdHkgb2YgTGlm
ZTwva2V5d29yZD48a2V5d29yZD5RdWFsaXR5LUFkanVzdGVkIExpZmUgWWVhcnM8L2tleXdvcmQ+
PGtleXdvcmQ+KlJlZ2lzdHJpZXM8L2tleXdvcmQ+PGtleXdvcmQ+UmVuYWwgSW5zdWZmaWNpZW5j
eS8qdGhlcmFweTwva2V5d29yZD48a2V5d29yZD4qUmVuYWwgUmVwbGFjZW1lbnQgVGhlcmFweTwv
a2V5d29yZD48a2V5d29yZD5TdXJ2ZXlzIGFuZCBRdWVzdGlvbm5haXJlczwva2V5d29yZD48a2V5
d29yZD5wYXRpZW50LXJlcG9ydGVkIG1lYXN1cmVzPC9rZXl3b3JkPjxrZXl3b3JkPnF1YWxpdHkg
aW5kaWNhdG9yczwva2V5d29yZD48a2V5d29yZD5yZWdpc3RyeTwva2V5d29yZD48L2tleXdvcmRz
PjxkYXRlcz48eWVhcj4yMDE1PC95ZWFyPjxwdWItZGF0ZXM+PGRhdGU+T2N0PC9kYXRlPjwvcHVi
LWRhdGVzPjwvZGF0ZXM+PGlzYm4+MDkzMS0wNTA5IChQcmludCkmI3hEOzA5MzEtMDUwOTwvaXNi
bj48YWNjZXNzaW9uLW51bT4yNTk4MjMyNzwvYWNjZXNzaW9uLW51bT48dXJscz48L3VybHM+PGN1
c3RvbTI+UE1DNDU2OTM5MTwvY3VzdG9tMj48ZWxlY3Ryb25pYy1yZXNvdXJjZS1udW0+MTAuMTA5
My9uZHQvZ2Z2MjA5PC9lbGVjdHJvbmljLXJlc291cmNlLW51bT48cmVtb3RlLWRhdGFiYXNlLXBy
b3ZpZGVyPk5MTTwvcmVtb3RlLWRhdGFiYXNlLXByb3ZpZGVyPjxsYW5ndWFnZT5lbmc8L2xhbmd1
YWdlPjwvcmVjb3JkPjwvQ2l0ZT48L0VuZE5vdGU+
</w:fldData>
              </w:fldChar>
            </w:r>
            <w:r w:rsidR="00354D3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354D3B">
              <w:rPr>
                <w:rFonts w:ascii="Calibri" w:hAnsi="Calibri" w:cs="Calibri"/>
                <w:szCs w:val="20"/>
                <w:lang w:val="en-GB"/>
              </w:rPr>
            </w:r>
            <w:r w:rsidR="00354D3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354D3B">
              <w:rPr>
                <w:rFonts w:ascii="Calibri" w:hAnsi="Calibri" w:cs="Calibri"/>
                <w:szCs w:val="20"/>
                <w:lang w:val="en-GB"/>
              </w:rPr>
            </w:r>
            <w:r w:rsidR="00354D3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354D3B">
              <w:rPr>
                <w:rFonts w:ascii="Calibri" w:hAnsi="Calibri" w:cs="Calibri"/>
                <w:noProof/>
                <w:szCs w:val="20"/>
                <w:lang w:val="en-GB"/>
              </w:rPr>
              <w:t>(6, 7)</w:t>
            </w:r>
            <w:r w:rsidR="00354D3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2F67AF">
              <w:rPr>
                <w:rFonts w:ascii="Calibri" w:hAnsi="Calibri" w:cs="Calibri"/>
                <w:szCs w:val="20"/>
                <w:lang w:val="en-GB"/>
              </w:rPr>
              <w:t>:</w:t>
            </w:r>
          </w:p>
          <w:p w14:paraId="5A72003A" w14:textId="77777777" w:rsidR="002F67AF" w:rsidRPr="002F67AF" w:rsidRDefault="002F67AF" w:rsidP="002F67AF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2F67AF">
              <w:rPr>
                <w:rFonts w:ascii="Cambria Math" w:hAnsi="Cambria Math" w:cs="Cambria Math"/>
                <w:szCs w:val="20"/>
                <w:lang w:val="en-GB"/>
              </w:rPr>
              <w:t>⦁</w:t>
            </w:r>
            <w:r w:rsidRPr="002F67AF">
              <w:rPr>
                <w:rFonts w:ascii="Calibri" w:hAnsi="Calibri" w:cs="Calibri"/>
                <w:szCs w:val="20"/>
                <w:lang w:val="en-GB"/>
              </w:rPr>
              <w:tab/>
              <w:t>Understand their own reasoning process from problem identification to decision-making (e.g., 'Why am I giving this advice or making this decision?'), allowing them to articulate it clearly to others.</w:t>
            </w:r>
          </w:p>
          <w:p w14:paraId="24E9BCCB" w14:textId="7439FA9D" w:rsidR="00351CA5" w:rsidRPr="00D57DAF" w:rsidRDefault="002F67AF" w:rsidP="00D57DAF">
            <w:pPr>
              <w:spacing w:after="16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2F67AF">
              <w:rPr>
                <w:rFonts w:ascii="Cambria Math" w:hAnsi="Cambria Math" w:cs="Cambria Math"/>
                <w:szCs w:val="20"/>
                <w:lang w:val="en-GB"/>
              </w:rPr>
              <w:t>⦁</w:t>
            </w:r>
            <w:r w:rsidRPr="002F67AF">
              <w:rPr>
                <w:rFonts w:ascii="Calibri" w:hAnsi="Calibri" w:cs="Calibri"/>
                <w:szCs w:val="20"/>
                <w:lang w:val="en-GB"/>
              </w:rPr>
              <w:tab/>
              <w:t>Appreciate the other participants' reasoning from problem identification to decision-making. This involves seeing the situation from the other person's perspective, understanding their motives, and taking their reasoning into account to refine one’s own decisions</w:t>
            </w:r>
            <w:r w:rsidR="002C099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</w:tc>
      </w:tr>
      <w:tr w:rsidR="00B33DA8" w:rsidRPr="00435C45" w14:paraId="385C9C05" w14:textId="77777777" w:rsidTr="002F4A9C">
        <w:trPr>
          <w:trHeight w:val="1550"/>
        </w:trPr>
        <w:tc>
          <w:tcPr>
            <w:tcW w:w="1297" w:type="dxa"/>
          </w:tcPr>
          <w:p w14:paraId="3167C756" w14:textId="77777777" w:rsidR="00B33DA8" w:rsidRPr="00EF546B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Patient Involvement (PI)</w:t>
            </w:r>
          </w:p>
        </w:tc>
        <w:tc>
          <w:tcPr>
            <w:tcW w:w="8353" w:type="dxa"/>
          </w:tcPr>
          <w:p w14:paraId="7556EEAD" w14:textId="77777777" w:rsidR="00B33DA8" w:rsidRPr="00D01203" w:rsidRDefault="00B33DA8" w:rsidP="005B665A">
            <w:pPr>
              <w:spacing w:after="160" w:line="276" w:lineRule="auto"/>
              <w:rPr>
                <w:rFonts w:ascii="Calibri" w:eastAsia="Times New Roman" w:hAnsi="Calibri" w:cs="Calibri"/>
                <w:szCs w:val="20"/>
                <w:lang w:val="en-GB" w:eastAsia="da-DK"/>
              </w:rPr>
            </w:pPr>
            <w:r w:rsidRPr="00D01203"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  <w:t>PI is performed before, during and after the shared residence consultation</w: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. </w:t>
            </w:r>
          </w:p>
          <w:p w14:paraId="3C16F588" w14:textId="410C6EF8" w:rsidR="009132A9" w:rsidRPr="00D01203" w:rsidRDefault="009132A9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t>PI emphasizes the patient's rights and ability to influence and engage in decisions about their own care</w:t>
            </w:r>
            <w:r w:rsidRPr="00D01203" w:rsidDel="008A284D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Castro&lt;/Author&gt;&lt;Year&gt;2016&lt;/Year&gt;&lt;RecNum&gt;485&lt;/RecNum&gt;&lt;DisplayText&gt;(27)&lt;/DisplayText&gt;&lt;record&gt;&lt;rec-number&gt;485&lt;/rec-number&gt;&lt;foreign-keys&gt;&lt;key app="EN" db-id="vpr0fsp9cstt93epz9tptsx7ppd95vsa295p" timestamp="1704338022"&gt;485&lt;/key&gt;&lt;/foreign-keys&gt;&lt;ref-type name="Journal Article"&gt;17&lt;/ref-type&gt;&lt;contributors&gt;&lt;authors&gt;&lt;author&gt;Castro, Eva Marie&lt;/author&gt;&lt;author&gt;Van Regenmortel, Tine&lt;/author&gt;&lt;author&gt;Vanhaecht, Kris&lt;/author&gt;&lt;author&gt;Sermeus, Walter&lt;/author&gt;&lt;author&gt;Van Hecke, Ann&lt;/author&gt;&lt;/authors&gt;&lt;/contributors&gt;&lt;titles&gt;&lt;title&gt;Patient empowerment, patient participation and patient-centeredness in hospital care: A concept analysis based on a literature review&lt;/title&gt;&lt;secondary-title&gt;Patient education and counseling&lt;/secondary-title&gt;&lt;/titles&gt;&lt;periodical&gt;&lt;full-title&gt;Patient Education and Counseling&lt;/full-title&gt;&lt;/periodical&gt;&lt;pages&gt;1923-1939&lt;/pages&gt;&lt;volume&gt;99&lt;/volume&gt;&lt;number&gt;12&lt;/number&gt;&lt;dates&gt;&lt;year&gt;2016&lt;/year&gt;&lt;/dates&gt;&lt;isbn&gt;0738-3991&lt;/isbn&gt;&lt;urls&gt;&lt;/urls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27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. PI in health is a priority both in Denmark and globally</w:t>
            </w:r>
            <w:r w:rsidRPr="00EF546B" w:rsidDel="008A284D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WHO&lt;/Author&gt;&lt;Year&gt;Unknown&lt;/Year&gt;&lt;RecNum&gt;506&lt;/RecNum&gt;&lt;DisplayText&gt;(28)&lt;/DisplayText&gt;&lt;record&gt;&lt;rec-number&gt;506&lt;/rec-number&gt;&lt;foreign-keys&gt;&lt;key app="EN" db-id="vpr0fsp9cstt93epz9tptsx7ppd95vsa295p" timestamp="1704847522"&gt;506&lt;/key&gt;&lt;/foreign-keys&gt;&lt;ref-type name="Web Page"&gt;12&lt;/ref-type&gt;&lt;contributors&gt;&lt;authors&gt;&lt;author&gt;World Health Organization WHO&lt;/author&gt;&lt;/authors&gt;&lt;/contributors&gt;&lt;titles&gt;&lt;title&gt;Patients for patient safety&lt;/title&gt;&lt;/titles&gt;&lt;dates&gt;&lt;year&gt;Unknown&lt;/year&gt;&lt;/dates&gt;&lt;urls&gt;&lt;related-urls&gt;&lt;url&gt;https://www.who.int/initiatives/patients-for-patient-safety&lt;/url&gt;&lt;/related-urls&gt;&lt;/urls&gt;&lt;custom1&gt;2024&lt;/custom1&gt;&lt;custom2&gt;9/1&lt;/custom2&gt;&lt;language&gt;English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28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. PI in MedCo, through a shared approach to medication schedules, is seen as particularly positive and valuable for both patients and HCPs </w: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begin"/>
            </w:r>
            <w:r w:rsidR="00227E90"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instrText xml:space="preserve"> ADDIN EN.CITE &lt;EndNote&gt;&lt;Cite&gt;&lt;Author&gt;Ladegaard&lt;/Author&gt;&lt;Year&gt;2018&lt;/Year&gt;&lt;RecNum&gt;107&lt;/RecNum&gt;&lt;DisplayText&gt;(29)&lt;/DisplayText&gt;&lt;record&gt;&lt;rec-number&gt;107&lt;/rec-number&gt;&lt;foreign-keys&gt;&lt;key app="EN" db-id="vpr0fsp9cstt93epz9tptsx7ppd95vsa295p" timestamp="1696835190"&gt;107&lt;/key&gt;&lt;/foreign-keys&gt;&lt;ref-type name="Report"&gt;27&lt;/ref-type&gt;&lt;contributors&gt;&lt;authors&gt;&lt;author&gt;Ladegaard, Nicolai&lt;/author&gt;&lt;/authors&gt;&lt;/contributors&gt;&lt;titles&gt;&lt;title&gt;Tvaerfaglig medicingennemgang - et tilbud i Region Midtjylland til borgere, der er i behandling med antipsykotisk medicin&lt;/title&gt;&lt;translated-title&gt;Interdisciplinary medication review - an offer in the Central Denmark Region for citizens who are being treated with antipsychotic medication&lt;/translated-title&gt;&lt;/titles&gt;&lt;dates&gt;&lt;year&gt;2018&lt;/year&gt;&lt;/dates&gt;&lt;urls&gt;&lt;/urls&gt;&lt;electronic-resource-num&gt;10.13140/RG.2.2.19310.51529&lt;/electronic-resource-num&gt;&lt;language&gt;Danish&lt;/language&gt;&lt;/record&gt;&lt;/Cite&gt;&lt;/EndNote&gt;</w:instrTex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separate"/>
            </w:r>
            <w:r w:rsidR="00227E90" w:rsidRPr="00D01203">
              <w:rPr>
                <w:rFonts w:ascii="Calibri" w:eastAsia="Times New Roman" w:hAnsi="Calibri" w:cs="Calibri"/>
                <w:noProof/>
                <w:szCs w:val="20"/>
                <w:lang w:val="en-GB" w:eastAsia="da-DK"/>
              </w:rPr>
              <w:t>(29)</w: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. Furthermore, the patient's collaboration with a GP or psychiatrist has been shown to optimise complex medical treatment regimens</w:t>
            </w:r>
            <w:r w:rsidRPr="00D01203" w:rsidDel="008A284D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WYWhkYXQ8L0F1dGhvcj48WWVhcj4yMDE0PC9ZZWFyPjxS
ZWNOdW0+MTE1PC9SZWNOdW0+PERpc3BsYXlUZXh0PigzMC0zMik8L0Rpc3BsYXlUZXh0PjxyZWNv
cmQ+PHJlYy1udW1iZXI+MTE1PC9yZWMtbnVtYmVyPjxmb3JlaWduLWtleXM+PGtleSBhcHA9IkVO
IiBkYi1pZD0idnByMGZzcDljc3R0OTNlcHo5dHB0c3g3cHBkOTV2c2EyOTVwIiB0aW1lc3RhbXA9
IjE2OTY4MzUyMjIiPjExNTwva2V5PjwvZm9yZWlnbi1rZXlzPjxyZWYtdHlwZSBuYW1lPSJKb3Vy
bmFsIEFydGljbGUiPjE3PC9yZWYtdHlwZT48Y29udHJpYnV0b3JzPjxhdXRob3JzPjxhdXRob3I+
VmFoZGF0LCBTLjwvYXV0aG9yPjxhdXRob3I+SGFtemVoZ2FyZGVzaGksIEwuPC9hdXRob3I+PGF1
dGhvcj5IZXNzYW0sIFMuPC9hdXRob3I+PGF1dGhvcj5IYW16ZWhnYXJkZXNoaSwgWi48L2F1dGhv
cj48L2F1dGhvcnM+PC9jb250cmlidXRvcnM+PGF1dGgtYWRkcmVzcz5EZXBhcnRtZW50IG9mIEhl
YWx0aCBTZXJ2aWNlIEFkbWluaXN0cmF0aW9uLCBTY2llbmNlIGFuZCBSZXNlYXJjaCBCcmFuY2gs
IElzbGFtaWMgQXphZCBVbml2ZXJzaXR5LCBTaGlyYXosIElSIElyYW4uJiN4RDtEZXBhcnRtZW50
IG9mIE1pZHdpZmVyeSwgTWF6YW5kYXJhbiBVbml2ZXJzaXR5IG9mIE1lZGljYWwgU2NpZW5jZXMs
IFNhcmksIElSIElyYW4uPC9hdXRoLWFkZHJlc3M+PHRpdGxlcz48dGl0bGU+UGF0aWVudCBpbnZv
bHZlbWVudCBpbiBoZWFsdGggY2FyZSBkZWNpc2lvbiBtYWtpbmc6IGEgcmV2aWV3PC90aXRsZT48
c2Vjb25kYXJ5LXRpdGxlPklyYW4gUmVkIENyZXNjZW50IE1lZCBKPC9zZWNvbmRhcnktdGl0bGU+
PC90aXRsZXM+PHBlcmlvZGljYWw+PGZ1bGwtdGl0bGU+SXJhbiBSZWQgQ3Jlc2NlbnQgTWVkIEo8
L2Z1bGwtdGl0bGU+PC9wZXJpb2RpY2FsPjxwYWdlcz5lMTI0NTQ8L3BhZ2VzPjx2b2x1bWU+MTY8
L3ZvbHVtZT48bnVtYmVyPjE8L251bWJlcj48ZWRpdGlvbj4yMDE0MDEwNTwvZWRpdGlvbj48a2V5
d29yZHM+PGtleXdvcmQ+RGVjaXNpb24tTWFraW5nPC9rZXl3b3JkPjxrZXl3b3JkPkhlYWx0aCBD
YXJlPC9rZXl3b3JkPjxrZXl3b3JkPlBhdGllbnQ8L2tleXdvcmQ+PC9rZXl3b3Jkcz48ZGF0ZXM+
PHllYXI+MjAxNDwveWVhcj48cHViLWRhdGVzPjxkYXRlPkphbjwvZGF0ZT48L3B1Yi1kYXRlcz48
L2RhdGVzPjxpc2JuPjIwNzQtMTgwNCAoUHJpbnQpJiN4RDsyMDc0LTE4MDQ8L2lzYm4+PGFjY2Vz
c2lvbi1udW0+MjQ3MTk3MDM8L2FjY2Vzc2lvbi1udW0+PHVybHM+PC91cmxzPjxjdXN0b20yPlBN
QzM5NjQ0MjE8L2N1c3RvbTI+PGVsZWN0cm9uaWMtcmVzb3VyY2UtbnVtPjEwLjU4MTIvaXJjbWou
MTI0NTQ8L2VsZWN0cm9uaWMtcmVzb3VyY2UtbnVtPjxyZW1vdGUtZGF0YWJhc2UtcHJvdmlkZXI+
TkxNPC9yZW1vdGUtZGF0YWJhc2UtcHJvdmlkZXI+PGxhbmd1YWdlPmVuZzwvbGFuZ3VhZ2U+PC9y
ZWNvcmQ+PC9DaXRlPjxDaXRlPjxBdXRob3I+SmF5YXJhbTwvQXV0aG9yPjxZZWFyPjIwMTE8L1ll
YXI+PFJlY051bT4xMDU8L1JlY051bT48cmVjb3JkPjxyZWMtbnVtYmVyPjEwNTwvcmVjLW51bWJl
cj48Zm9yZWlnbi1rZXlzPjxrZXkgYXBwPSJFTiIgZGItaWQ9InZwcjBmc3A5Y3N0dDkzZXB6OXRw
dHN4N3BwZDk1dnNhMjk1cCIgdGltZXN0YW1wPSIxNjk2ODM1MTgzIj4xMDU8L2tleT48L2ZvcmVp
Z24ta2V5cz48cmVmLXR5cGUgbmFtZT0iSm91cm5hbCBBcnRpY2xlIj4xNzwvcmVmLXR5cGU+PGNv
bnRyaWJ1dG9ycz48YXV0aG9ycz48YXV0aG9yPkpheWFyYW0sIEcuPC9hdXRob3I+PGF1dGhvcj5E
b3lsZSwgRC48L2F1dGhvcj48YXV0aG9yPlN0ZWlud2FjaHMsIEQuPC9hdXRob3I+PGF1dGhvcj5T
YW11ZWxzLCBKLjwvYXV0aG9yPjwvYXV0aG9ycz48L2NvbnRyaWJ1dG9ycz48YXV0aC1hZGRyZXNz
PkpvaG5zIEhvcGtpbnMgRGVwYXJ0bWVudCBvZiBQc3ljaGlhdHJ5LCBNZXllciA0LTE4MSwgNjAw
IE4uIFdvbGZlIFN0LCBCYWx0aW1vcmUsIE1EIDIxMjg3LCBVU0EuIGdqYXlhcmExQGpobWkuZWR1
PC9hdXRoLWFkZHJlc3M+PHRpdGxlcz48dGl0bGU+SWRlbnRpZnlpbmcgYW5kIHJlZHVjaW5nIG1l
ZGljYXRpb24gZXJyb3JzIGluIHBzeWNoaWF0cnk6IGNyZWF0aW5nIGEgY3VsdHVyZSBvZiBzYWZl
dHkgdGhyb3VnaCB0aGUgdXNlIG9mIGFuIGFkdmVyc2UgZXZlbnQgcmVwb3J0aW5nIG1lY2hhbmlz
bTwvdGl0bGU+PHNlY29uZGFyeS10aXRsZT5KIFBzeWNoaWF0ciBQcmFjdDwvc2Vjb25kYXJ5LXRp
dGxlPjwvdGl0bGVzPjxwZXJpb2RpY2FsPjxmdWxsLXRpdGxlPkogUHN5Y2hpYXRyIFByYWN0PC9m
dWxsLXRpdGxlPjwvcGVyaW9kaWNhbD48cGFnZXM+ODEtODwvcGFnZXM+PHZvbHVtZT4xNzwvdm9s
dW1lPjxudW1iZXI+MjwvbnVtYmVyPjxrZXl3b3Jkcz48a2V5d29yZD5BZHVsdDwva2V5d29yZD48
a2V5d29yZD4qQWR2ZXJzZSBEcnVnIFJlYWN0aW9uIFJlcG9ydGluZyBTeXN0ZW1zPC9rZXl3b3Jk
PjxrZXl3b3JkPkFudGlwc3ljaG90aWMgQWdlbnRzLyphZG1pbmlzdHJhdGlvbiAmYW1wOyBkb3Nh
Z2UvYWR2ZXJzZSBlZmZlY3RzPC9rZXl3b3JkPjxrZXl3b3JkPkRydWcgUHJlc2NyaXB0aW9ucy8q
c3RhbmRhcmRzPC9rZXl3b3JkPjxrZXl3b3JkPkZlbWFsZTwva2V5d29yZD48a2V5d29yZD5IdW1h
bnM8L2tleXdvcmQ+PGtleXdvcmQ+TWFsZTwva2V5d29yZD48a2V5d29yZD5NZWRpY2F0aW9uIEVy
cm9ycy9hZHZlcnNlIGVmZmVjdHMvKnByZXZlbnRpb24gJmFtcDsgY29udHJvbDwva2V5d29yZD48
a2V5d29yZD5NZW50YWwgRGlzb3JkZXJzLypkcnVnIHRoZXJhcHk8L2tleXdvcmQ+PGtleXdvcmQ+
TWlkZGxlIEFnZWQ8L2tleXdvcmQ+PGtleXdvcmQ+UHJvc3BlY3RpdmUgU3R1ZGllczwva2V5d29y
ZD48a2V5d29yZD5Qc3ljaGlhdHJ5LyplZHVjYXRpb24vc3RhbmRhcmRzPC9rZXl3b3JkPjxrZXl3
b3JkPlJpc2sgTWFuYWdlbWVudC8qbWV0aG9kczwva2V5d29yZD48a2V5d29yZD5TYWZldHk8L2tl
eXdvcmQ+PC9rZXl3b3Jkcz48ZGF0ZXM+PHllYXI+MjAxMTwveWVhcj48cHViLWRhdGVzPjxkYXRl
Pk1hcjwvZGF0ZT48L3B1Yi1kYXRlcz48L2RhdGVzPjxpc2JuPjE1MjctNDE2MDwvaXNibj48YWNj
ZXNzaW9uLW51bT4yMTQzMDQ4NjwvYWNjZXNzaW9uLW51bT48dXJscz48L3VybHM+PGVsZWN0cm9u
aWMtcmVzb3VyY2UtbnVtPjEwLjEwOTcvMDEucHJhLjAwMDAzOTYwNTkuNTk1MjcuYzE8L2VsZWN0
cm9uaWMtcmVzb3VyY2UtbnVtPjxyZW1vdGUtZGF0YWJhc2UtcHJvdmlkZXI+TkxNPC9yZW1vdGUt
ZGF0YWJhc2UtcHJvdmlkZXI+PGxhbmd1YWdlPmVuZzwvbGFuZ3VhZ2U+PC9yZWNvcmQ+PC9DaXRl
PjxDaXRlPjxBdXRob3I+SHVpc2tlczwvQXV0aG9yPjxZZWFyPjIwMjA8L1llYXI+PFJlY051bT4x
MDQ8L1JlY051bT48cmVjb3JkPjxyZWMtbnVtYmVyPjEwNDwvcmVjLW51bWJlcj48Zm9yZWlnbi1r
ZXlzPjxrZXkgYXBwPSJFTiIgZGItaWQ9InZwcjBmc3A5Y3N0dDkzZXB6OXRwdHN4N3BwZDk1dnNh
Mjk1cCIgdGltZXN0YW1wPSIxNjk2ODM1MTc5Ij4xMDQ8L2tleT48L2ZvcmVpZ24ta2V5cz48cmVm
LXR5cGUgbmFtZT0iSm91cm5hbCBBcnRpY2xlIj4xNzwvcmVmLXR5cGU+PGNvbnRyaWJ1dG9ycz48
YXV0aG9ycz48YXV0aG9yPkh1aXNrZXMsIFYuIEouIEIuPC9hdXRob3I+PGF1dGhvcj52YW4gZGVu
IEVuZGUsIEMuIEguIE0uPC9hdXRob3I+PGF1dGhvcj5LcnVpanRib3NjaCwgTS48L2F1dGhvcj48
YXV0aG9yPkVuc2luZywgSC4gVC48L2F1dGhvcj48YXV0aG9yPk1laWpzLCBNLjwvYXV0aG9yPjxh
dXRob3I+TWVpanMsIFYuIE0uIE0uPC9hdXRob3I+PGF1dGhvcj5CdXJnZXIsIEQuIE0uPC9hdXRo
b3I+PGF1dGhvcj52YW4gZGVuIEJlbXQsIEIuIEouIEYuPC9hdXRob3I+PC9hdXRob3JzPjwvY29u
dHJpYnV0b3JzPjxhdXRoLWFkZHJlc3M+RGVwYXJ0bWVudCBvZiBQaGFybWFjeSwgU2ludCBNYWFy
dGVuc2tsaW5pZWssIFRoZSBOZXRoZXJsYW5kcy4mI3hEO0RlcGFydG1lbnQgb2YgUmhldW1hdG9s
b2d5LCBTaW50IE1hYXJ0ZW5za2xpbmllaywgVGhlIE5ldGhlcmxhbmRzLiYjeEQ7U0lSIEluc3Rp
dHV0ZSBmb3IgUGhhcm1hY3kgUHJhY3RpY2UgYW5kIFBvbGljeSwgTGVpZGVuLCBUaGUgTmV0aGVy
bGFuZHMuJiN4RDtPdXRwYXRpZW50IFBoYXJtYWN5LCBGbGV2b3ppZWtlbmh1aXMsIEFsbWVyZSwg
VGhlIE5ldGhlcmxhbmRzLiYjeEQ7T3V0cGF0aWVudCBQaGFybWFjeSwgU3QuIEFudG9uaXVzIHpp
ZWtlbmh1aXMgTmlldXdlZ2VpbiwgVGhlIE5ldGhlcmxhbmRzLiYjeEQ7T3V0cGF0aWVudCBQaGFy
bWFjeSwgTFVNQywgTGVpZGVuLCBUaGUgTmV0aGVybGFuZHMuJiN4RDtEZXBhcnRtZW50IG9mIHBo
YXJtYWN5LCBSYWRib3VkIFVuaXZlcnNpdHkgTWVkaWNhbCBDZW50ZXIsIE5pam1lZ2VuLCBUaGUg
TmV0aGVybGFuZHMuJiN4RDtEZXBhcnRtZW50IG9mIENsaW5pY2FsIFBoYXJtYWN5IGFuZCBUb3hp
Y29sb2d5LCBNYWFzdHJpY2h0IFVuaXZlcnNpdHkgTWVkaWNhbCBDZW50ZXIgKywgTWFhc3RyaWNo
dCwgVGhlIE5ldGhlcmxhbmRzLjwvYXV0aC1hZGRyZXNzPjx0aXRsZXM+PHRpdGxlPkVmZmVjdGl2
ZW5lc3Mgb2YgbWVkaWNhdGlvbiByZXZpZXcgb24gdGhlIG51bWJlciBvZiBkcnVnLXJlbGF0ZWQg
cHJvYmxlbXMgaW4gcGF0aWVudHMgdmlzaXRpbmcgdGhlIG91dHBhdGllbnQgY2FyZGlvbG9neSBj
bGluaWM6IEEgcmFuZG9taXplZCBjb250cm9sbGVkIHRyaWFsPC90aXRsZT48c2Vjb25kYXJ5LXRp
dGxlPkJyIEogQ2xpbiBQaGFybWFjb2w8L3NlY29uZGFyeS10aXRsZT48L3RpdGxlcz48cGVyaW9k
aWNhbD48ZnVsbC10aXRsZT5CciBKIENsaW4gUGhhcm1hY29sPC9mdWxsLXRpdGxlPjwvcGVyaW9k
aWNhbD48cGFnZXM+NTAtNjE8L3BhZ2VzPjx2b2x1bWU+ODY8L3ZvbHVtZT48bnVtYmVyPjE8L251
bWJlcj48ZWRpdGlvbj4yMDE5MTIwMzwvZWRpdGlvbj48a2V5d29yZHM+PGtleXdvcmQ+QWR1bHQ8
L2tleXdvcmQ+PGtleXdvcmQ+QWdlZDwva2V5d29yZD48a2V5d29yZD4qQ2FyZGlvbG9neTwva2V5
d29yZD48a2V5d29yZD4qRHJ1Zy1SZWxhdGVkIFNpZGUgRWZmZWN0cyBhbmQgQWR2ZXJzZSBSZWFj
dGlvbnM8L2tleXdvcmQ+PGtleXdvcmQ+RmVtYWxlPC9rZXl3b3JkPjxrZXl3b3JkPkh1bWFuczwv
a2V5d29yZD48a2V5d29yZD5NYWxlPC9rZXl3b3JkPjxrZXl3b3JkPk91dHBhdGllbnRzPC9rZXl3
b3JkPjxrZXl3b3JkPipQaGFybWFjZXV0aWNhbCBQcmVwYXJhdGlvbnM8L2tleXdvcmQ+PGtleXdv
cmQ+UGhhcm1hY2lzdHM8L2tleXdvcmQ+PGtleXdvcmQ+Y2xpbmljYWwgcGhhcm1hY29sb2d5PC9r
ZXl3b3JkPjxrZXl3b3JkPmRydWcgZGV2ZWxvcG1lbnQ8L2tleXdvcmQ+PGtleXdvcmQ+ZHJ1ZyBz
YWZldHk8L2tleXdvcmQ+PGtleXdvcmQ+ZHJ1ZyB1dGlsaXphdGlvbjwva2V5d29yZD48a2V5d29y
ZD5wcmVzY3JpYmluZzwva2V5d29yZD48a2V5d29yZD5xdWFsaXR5IHVzZSBvZiBtZWRpY2luZXM8
L2tleXdvcmQ+PGtleXdvcmQ+cmFuZG9taXNlZCBjb250cm9sbGVkIHRyaWFsPC9rZXl3b3JkPjwv
a2V5d29yZHM+PGRhdGVzPjx5ZWFyPjIwMjA8L3llYXI+PHB1Yi1kYXRlcz48ZGF0ZT5KYW48L2Rh
dGU+PC9wdWItZGF0ZXM+PC9kYXRlcz48aXNibj4wMzA2LTUyNTEgKFByaW50KSYjeEQ7MDMwNi01
MjUxPC9pc2JuPjxhY2Nlc3Npb24tbnVtPjMxNjYzMTU2PC9hY2Nlc3Npb24tbnVtPjx1cmxzPjwv
dXJscz48Y3VzdG9tMT5UaGVyZSBhcmUgbm8gY29tcGV0aW5nIGludGVyZXN0cyB0byBkZWNsYXJl
LjwvY3VzdG9tMT48Y3VzdG9tMj5QTUM2OTgzNTE5PC9jdXN0b20yPjxlbGVjdHJvbmljLXJlc291
cmNlLW51bT4xMC4xMTExL2JjcC4xNDEyNTwvZWxlY3Ryb25pYy1yZXNvdXJjZS1udW0+PHJlbW90
ZS1kYXRhYmFzZS1wcm92aWRlcj5OTE08L3JlbW90ZS1kYXRhYmFzZS1wcm92aWRlcj48bGFuZ3Vh
Z2U+ZW5nPC9sYW5ndWFnZT48L3JlY29yZD48L0NpdGU+PC9FbmROb3RlPn==
</w:fldData>
              </w:fldChar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WYWhkYXQ8L0F1dGhvcj48WWVhcj4yMDE0PC9ZZWFyPjxS
ZWNOdW0+MTE1PC9SZWNOdW0+PERpc3BsYXlUZXh0PigzMC0zMik8L0Rpc3BsYXlUZXh0PjxyZWNv
cmQ+PHJlYy1udW1iZXI+MTE1PC9yZWMtbnVtYmVyPjxmb3JlaWduLWtleXM+PGtleSBhcHA9IkVO
IiBkYi1pZD0idnByMGZzcDljc3R0OTNlcHo5dHB0c3g3cHBkOTV2c2EyOTVwIiB0aW1lc3RhbXA9
IjE2OTY4MzUyMjIiPjExNTwva2V5PjwvZm9yZWlnbi1rZXlzPjxyZWYtdHlwZSBuYW1lPSJKb3Vy
bmFsIEFydGljbGUiPjE3PC9yZWYtdHlwZT48Y29udHJpYnV0b3JzPjxhdXRob3JzPjxhdXRob3I+
VmFoZGF0LCBTLjwvYXV0aG9yPjxhdXRob3I+SGFtemVoZ2FyZGVzaGksIEwuPC9hdXRob3I+PGF1
dGhvcj5IZXNzYW0sIFMuPC9hdXRob3I+PGF1dGhvcj5IYW16ZWhnYXJkZXNoaSwgWi48L2F1dGhv
cj48L2F1dGhvcnM+PC9jb250cmlidXRvcnM+PGF1dGgtYWRkcmVzcz5EZXBhcnRtZW50IG9mIEhl
YWx0aCBTZXJ2aWNlIEFkbWluaXN0cmF0aW9uLCBTY2llbmNlIGFuZCBSZXNlYXJjaCBCcmFuY2gs
IElzbGFtaWMgQXphZCBVbml2ZXJzaXR5LCBTaGlyYXosIElSIElyYW4uJiN4RDtEZXBhcnRtZW50
IG9mIE1pZHdpZmVyeSwgTWF6YW5kYXJhbiBVbml2ZXJzaXR5IG9mIE1lZGljYWwgU2NpZW5jZXMs
IFNhcmksIElSIElyYW4uPC9hdXRoLWFkZHJlc3M+PHRpdGxlcz48dGl0bGU+UGF0aWVudCBpbnZv
bHZlbWVudCBpbiBoZWFsdGggY2FyZSBkZWNpc2lvbiBtYWtpbmc6IGEgcmV2aWV3PC90aXRsZT48
c2Vjb25kYXJ5LXRpdGxlPklyYW4gUmVkIENyZXNjZW50IE1lZCBKPC9zZWNvbmRhcnktdGl0bGU+
PC90aXRsZXM+PHBlcmlvZGljYWw+PGZ1bGwtdGl0bGU+SXJhbiBSZWQgQ3Jlc2NlbnQgTWVkIEo8
L2Z1bGwtdGl0bGU+PC9wZXJpb2RpY2FsPjxwYWdlcz5lMTI0NTQ8L3BhZ2VzPjx2b2x1bWU+MTY8
L3ZvbHVtZT48bnVtYmVyPjE8L251bWJlcj48ZWRpdGlvbj4yMDE0MDEwNTwvZWRpdGlvbj48a2V5
d29yZHM+PGtleXdvcmQ+RGVjaXNpb24tTWFraW5nPC9rZXl3b3JkPjxrZXl3b3JkPkhlYWx0aCBD
YXJlPC9rZXl3b3JkPjxrZXl3b3JkPlBhdGllbnQ8L2tleXdvcmQ+PC9rZXl3b3Jkcz48ZGF0ZXM+
PHllYXI+MjAxNDwveWVhcj48cHViLWRhdGVzPjxkYXRlPkphbjwvZGF0ZT48L3B1Yi1kYXRlcz48
L2RhdGVzPjxpc2JuPjIwNzQtMTgwNCAoUHJpbnQpJiN4RDsyMDc0LTE4MDQ8L2lzYm4+PGFjY2Vz
c2lvbi1udW0+MjQ3MTk3MDM8L2FjY2Vzc2lvbi1udW0+PHVybHM+PC91cmxzPjxjdXN0b20yPlBN
QzM5NjQ0MjE8L2N1c3RvbTI+PGVsZWN0cm9uaWMtcmVzb3VyY2UtbnVtPjEwLjU4MTIvaXJjbWou
MTI0NTQ8L2VsZWN0cm9uaWMtcmVzb3VyY2UtbnVtPjxyZW1vdGUtZGF0YWJhc2UtcHJvdmlkZXI+
TkxNPC9yZW1vdGUtZGF0YWJhc2UtcHJvdmlkZXI+PGxhbmd1YWdlPmVuZzwvbGFuZ3VhZ2U+PC9y
ZWNvcmQ+PC9DaXRlPjxDaXRlPjxBdXRob3I+SmF5YXJhbTwvQXV0aG9yPjxZZWFyPjIwMTE8L1ll
YXI+PFJlY051bT4xMDU8L1JlY051bT48cmVjb3JkPjxyZWMtbnVtYmVyPjEwNTwvcmVjLW51bWJl
cj48Zm9yZWlnbi1rZXlzPjxrZXkgYXBwPSJFTiIgZGItaWQ9InZwcjBmc3A5Y3N0dDkzZXB6OXRw
dHN4N3BwZDk1dnNhMjk1cCIgdGltZXN0YW1wPSIxNjk2ODM1MTgzIj4xMDU8L2tleT48L2ZvcmVp
Z24ta2V5cz48cmVmLXR5cGUgbmFtZT0iSm91cm5hbCBBcnRpY2xlIj4xNzwvcmVmLXR5cGU+PGNv
bnRyaWJ1dG9ycz48YXV0aG9ycz48YXV0aG9yPkpheWFyYW0sIEcuPC9hdXRob3I+PGF1dGhvcj5E
b3lsZSwgRC48L2F1dGhvcj48YXV0aG9yPlN0ZWlud2FjaHMsIEQuPC9hdXRob3I+PGF1dGhvcj5T
YW11ZWxzLCBKLjwvYXV0aG9yPjwvYXV0aG9ycz48L2NvbnRyaWJ1dG9ycz48YXV0aC1hZGRyZXNz
PkpvaG5zIEhvcGtpbnMgRGVwYXJ0bWVudCBvZiBQc3ljaGlhdHJ5LCBNZXllciA0LTE4MSwgNjAw
IE4uIFdvbGZlIFN0LCBCYWx0aW1vcmUsIE1EIDIxMjg3LCBVU0EuIGdqYXlhcmExQGpobWkuZWR1
PC9hdXRoLWFkZHJlc3M+PHRpdGxlcz48dGl0bGU+SWRlbnRpZnlpbmcgYW5kIHJlZHVjaW5nIG1l
ZGljYXRpb24gZXJyb3JzIGluIHBzeWNoaWF0cnk6IGNyZWF0aW5nIGEgY3VsdHVyZSBvZiBzYWZl
dHkgdGhyb3VnaCB0aGUgdXNlIG9mIGFuIGFkdmVyc2UgZXZlbnQgcmVwb3J0aW5nIG1lY2hhbmlz
bTwvdGl0bGU+PHNlY29uZGFyeS10aXRsZT5KIFBzeWNoaWF0ciBQcmFjdDwvc2Vjb25kYXJ5LXRp
dGxlPjwvdGl0bGVzPjxwZXJpb2RpY2FsPjxmdWxsLXRpdGxlPkogUHN5Y2hpYXRyIFByYWN0PC9m
dWxsLXRpdGxlPjwvcGVyaW9kaWNhbD48cGFnZXM+ODEtODwvcGFnZXM+PHZvbHVtZT4xNzwvdm9s
dW1lPjxudW1iZXI+MjwvbnVtYmVyPjxrZXl3b3Jkcz48a2V5d29yZD5BZHVsdDwva2V5d29yZD48
a2V5d29yZD4qQWR2ZXJzZSBEcnVnIFJlYWN0aW9uIFJlcG9ydGluZyBTeXN0ZW1zPC9rZXl3b3Jk
PjxrZXl3b3JkPkFudGlwc3ljaG90aWMgQWdlbnRzLyphZG1pbmlzdHJhdGlvbiAmYW1wOyBkb3Nh
Z2UvYWR2ZXJzZSBlZmZlY3RzPC9rZXl3b3JkPjxrZXl3b3JkPkRydWcgUHJlc2NyaXB0aW9ucy8q
c3RhbmRhcmRzPC9rZXl3b3JkPjxrZXl3b3JkPkZlbWFsZTwva2V5d29yZD48a2V5d29yZD5IdW1h
bnM8L2tleXdvcmQ+PGtleXdvcmQ+TWFsZTwva2V5d29yZD48a2V5d29yZD5NZWRpY2F0aW9uIEVy
cm9ycy9hZHZlcnNlIGVmZmVjdHMvKnByZXZlbnRpb24gJmFtcDsgY29udHJvbDwva2V5d29yZD48
a2V5d29yZD5NZW50YWwgRGlzb3JkZXJzLypkcnVnIHRoZXJhcHk8L2tleXdvcmQ+PGtleXdvcmQ+
TWlkZGxlIEFnZWQ8L2tleXdvcmQ+PGtleXdvcmQ+UHJvc3BlY3RpdmUgU3R1ZGllczwva2V5d29y
ZD48a2V5d29yZD5Qc3ljaGlhdHJ5LyplZHVjYXRpb24vc3RhbmRhcmRzPC9rZXl3b3JkPjxrZXl3
b3JkPlJpc2sgTWFuYWdlbWVudC8qbWV0aG9kczwva2V5d29yZD48a2V5d29yZD5TYWZldHk8L2tl
eXdvcmQ+PC9rZXl3b3Jkcz48ZGF0ZXM+PHllYXI+MjAxMTwveWVhcj48cHViLWRhdGVzPjxkYXRl
Pk1hcjwvZGF0ZT48L3B1Yi1kYXRlcz48L2RhdGVzPjxpc2JuPjE1MjctNDE2MDwvaXNibj48YWNj
ZXNzaW9uLW51bT4yMTQzMDQ4NjwvYWNjZXNzaW9uLW51bT48dXJscz48L3VybHM+PGVsZWN0cm9u
aWMtcmVzb3VyY2UtbnVtPjEwLjEwOTcvMDEucHJhLjAwMDAzOTYwNTkuNTk1MjcuYzE8L2VsZWN0
cm9uaWMtcmVzb3VyY2UtbnVtPjxyZW1vdGUtZGF0YWJhc2UtcHJvdmlkZXI+TkxNPC9yZW1vdGUt
ZGF0YWJhc2UtcHJvdmlkZXI+PGxhbmd1YWdlPmVuZzwvbGFuZ3VhZ2U+PC9yZWNvcmQ+PC9DaXRl
PjxDaXRlPjxBdXRob3I+SHVpc2tlczwvQXV0aG9yPjxZZWFyPjIwMjA8L1llYXI+PFJlY051bT4x
MDQ8L1JlY051bT48cmVjb3JkPjxyZWMtbnVtYmVyPjEwNDwvcmVjLW51bWJlcj48Zm9yZWlnbi1r
ZXlzPjxrZXkgYXBwPSJFTiIgZGItaWQ9InZwcjBmc3A5Y3N0dDkzZXB6OXRwdHN4N3BwZDk1dnNh
Mjk1cCIgdGltZXN0YW1wPSIxNjk2ODM1MTc5Ij4xMDQ8L2tleT48L2ZvcmVpZ24ta2V5cz48cmVm
LXR5cGUgbmFtZT0iSm91cm5hbCBBcnRpY2xlIj4xNzwvcmVmLXR5cGU+PGNvbnRyaWJ1dG9ycz48
YXV0aG9ycz48YXV0aG9yPkh1aXNrZXMsIFYuIEouIEIuPC9hdXRob3I+PGF1dGhvcj52YW4gZGVu
IEVuZGUsIEMuIEguIE0uPC9hdXRob3I+PGF1dGhvcj5LcnVpanRib3NjaCwgTS48L2F1dGhvcj48
YXV0aG9yPkVuc2luZywgSC4gVC48L2F1dGhvcj48YXV0aG9yPk1laWpzLCBNLjwvYXV0aG9yPjxh
dXRob3I+TWVpanMsIFYuIE0uIE0uPC9hdXRob3I+PGF1dGhvcj5CdXJnZXIsIEQuIE0uPC9hdXRo
b3I+PGF1dGhvcj52YW4gZGVuIEJlbXQsIEIuIEouIEYuPC9hdXRob3I+PC9hdXRob3JzPjwvY29u
dHJpYnV0b3JzPjxhdXRoLWFkZHJlc3M+RGVwYXJ0bWVudCBvZiBQaGFybWFjeSwgU2ludCBNYWFy
dGVuc2tsaW5pZWssIFRoZSBOZXRoZXJsYW5kcy4mI3hEO0RlcGFydG1lbnQgb2YgUmhldW1hdG9s
b2d5LCBTaW50IE1hYXJ0ZW5za2xpbmllaywgVGhlIE5ldGhlcmxhbmRzLiYjeEQ7U0lSIEluc3Rp
dHV0ZSBmb3IgUGhhcm1hY3kgUHJhY3RpY2UgYW5kIFBvbGljeSwgTGVpZGVuLCBUaGUgTmV0aGVy
bGFuZHMuJiN4RDtPdXRwYXRpZW50IFBoYXJtYWN5LCBGbGV2b3ppZWtlbmh1aXMsIEFsbWVyZSwg
VGhlIE5ldGhlcmxhbmRzLiYjeEQ7T3V0cGF0aWVudCBQaGFybWFjeSwgU3QuIEFudG9uaXVzIHpp
ZWtlbmh1aXMgTmlldXdlZ2VpbiwgVGhlIE5ldGhlcmxhbmRzLiYjeEQ7T3V0cGF0aWVudCBQaGFy
bWFjeSwgTFVNQywgTGVpZGVuLCBUaGUgTmV0aGVybGFuZHMuJiN4RDtEZXBhcnRtZW50IG9mIHBo
YXJtYWN5LCBSYWRib3VkIFVuaXZlcnNpdHkgTWVkaWNhbCBDZW50ZXIsIE5pam1lZ2VuLCBUaGUg
TmV0aGVybGFuZHMuJiN4RDtEZXBhcnRtZW50IG9mIENsaW5pY2FsIFBoYXJtYWN5IGFuZCBUb3hp
Y29sb2d5LCBNYWFzdHJpY2h0IFVuaXZlcnNpdHkgTWVkaWNhbCBDZW50ZXIgKywgTWFhc3RyaWNo
dCwgVGhlIE5ldGhlcmxhbmRzLjwvYXV0aC1hZGRyZXNzPjx0aXRsZXM+PHRpdGxlPkVmZmVjdGl2
ZW5lc3Mgb2YgbWVkaWNhdGlvbiByZXZpZXcgb24gdGhlIG51bWJlciBvZiBkcnVnLXJlbGF0ZWQg
cHJvYmxlbXMgaW4gcGF0aWVudHMgdmlzaXRpbmcgdGhlIG91dHBhdGllbnQgY2FyZGlvbG9neSBj
bGluaWM6IEEgcmFuZG9taXplZCBjb250cm9sbGVkIHRyaWFsPC90aXRsZT48c2Vjb25kYXJ5LXRp
dGxlPkJyIEogQ2xpbiBQaGFybWFjb2w8L3NlY29uZGFyeS10aXRsZT48L3RpdGxlcz48cGVyaW9k
aWNhbD48ZnVsbC10aXRsZT5CciBKIENsaW4gUGhhcm1hY29sPC9mdWxsLXRpdGxlPjwvcGVyaW9k
aWNhbD48cGFnZXM+NTAtNjE8L3BhZ2VzPjx2b2x1bWU+ODY8L3ZvbHVtZT48bnVtYmVyPjE8L251
bWJlcj48ZWRpdGlvbj4yMDE5MTIwMzwvZWRpdGlvbj48a2V5d29yZHM+PGtleXdvcmQ+QWR1bHQ8
L2tleXdvcmQ+PGtleXdvcmQ+QWdlZDwva2V5d29yZD48a2V5d29yZD4qQ2FyZGlvbG9neTwva2V5
d29yZD48a2V5d29yZD4qRHJ1Zy1SZWxhdGVkIFNpZGUgRWZmZWN0cyBhbmQgQWR2ZXJzZSBSZWFj
dGlvbnM8L2tleXdvcmQ+PGtleXdvcmQ+RmVtYWxlPC9rZXl3b3JkPjxrZXl3b3JkPkh1bWFuczwv
a2V5d29yZD48a2V5d29yZD5NYWxlPC9rZXl3b3JkPjxrZXl3b3JkPk91dHBhdGllbnRzPC9rZXl3
b3JkPjxrZXl3b3JkPipQaGFybWFjZXV0aWNhbCBQcmVwYXJhdGlvbnM8L2tleXdvcmQ+PGtleXdv
cmQ+UGhhcm1hY2lzdHM8L2tleXdvcmQ+PGtleXdvcmQ+Y2xpbmljYWwgcGhhcm1hY29sb2d5PC9r
ZXl3b3JkPjxrZXl3b3JkPmRydWcgZGV2ZWxvcG1lbnQ8L2tleXdvcmQ+PGtleXdvcmQ+ZHJ1ZyBz
YWZldHk8L2tleXdvcmQ+PGtleXdvcmQ+ZHJ1ZyB1dGlsaXphdGlvbjwva2V5d29yZD48a2V5d29y
ZD5wcmVzY3JpYmluZzwva2V5d29yZD48a2V5d29yZD5xdWFsaXR5IHVzZSBvZiBtZWRpY2luZXM8
L2tleXdvcmQ+PGtleXdvcmQ+cmFuZG9taXNlZCBjb250cm9sbGVkIHRyaWFsPC9rZXl3b3JkPjwv
a2V5d29yZHM+PGRhdGVzPjx5ZWFyPjIwMjA8L3llYXI+PHB1Yi1kYXRlcz48ZGF0ZT5KYW48L2Rh
dGU+PC9wdWItZGF0ZXM+PC9kYXRlcz48aXNibj4wMzA2LTUyNTEgKFByaW50KSYjeEQ7MDMwNi01
MjUxPC9pc2JuPjxhY2Nlc3Npb24tbnVtPjMxNjYzMTU2PC9hY2Nlc3Npb24tbnVtPjx1cmxzPjwv
dXJscz48Y3VzdG9tMT5UaGVyZSBhcmUgbm8gY29tcGV0aW5nIGludGVyZXN0cyB0byBkZWNsYXJl
LjwvY3VzdG9tMT48Y3VzdG9tMj5QTUM2OTgzNTE5PC9jdXN0b20yPjxlbGVjdHJvbmljLXJlc291
cmNlLW51bT4xMC4xMTExL2JjcC4xNDEyNTwvZWxlY3Ryb25pYy1yZXNvdXJjZS1udW0+PHJlbW90
ZS1kYXRhYmFzZS1wcm92aWRlcj5OTE08L3JlbW90ZS1kYXRhYmFzZS1wcm92aWRlcj48bGFuZ3Vh
Z2U+ZW5nPC9sYW5ndWFnZT48L3JlY29yZD48L0NpdGU+PC9FbmROb3RlPn==
</w:fldData>
              </w:fldChar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Cs w:val="20"/>
                <w:lang w:val="en-GB"/>
              </w:rPr>
              <w:t>(30-32)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and improve communication, resulting in fewer misunderstandings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Howland&lt;/Author&gt;&lt;Year&gt;2012&lt;/Year&gt;&lt;RecNum&gt;103&lt;/RecNum&gt;&lt;DisplayText&gt;(33)&lt;/DisplayText&gt;&lt;record&gt;&lt;rec-number&gt;103&lt;/rec-number&gt;&lt;foreign-keys&gt;&lt;key app="EN" db-id="vpr0fsp9cstt93epz9tptsx7ppd95vsa295p" timestamp="1696835175"&gt;103&lt;/key&gt;&lt;/foreign-keys&gt;&lt;ref-type name="Journal Article"&gt;17&lt;/ref-type&gt;&lt;contributors&gt;&lt;authors&gt;&lt;author&gt;Howland, R. H.&lt;/author&gt;&lt;/authors&gt;&lt;/contributors&gt;&lt;auth-address&gt;University of Pittsburgh School of Medicine, Western Psychiatric Institute and Clinic, Pittsburgh, Pennsylvania 15213, USA. HowlandRH@upmc.edu&lt;/auth-address&gt;&lt;titles&gt;&lt;title&gt;The challenges of clinical psychopharmacological management&lt;/title&gt;&lt;secondary-title&gt;J Psychosoc Nurs Ment Health Serv&lt;/secondary-title&gt;&lt;/titles&gt;&lt;periodical&gt;&lt;full-title&gt;J Psychosoc Nurs Ment Health Serv&lt;/full-title&gt;&lt;/periodical&gt;&lt;pages&gt;17-20&lt;/pages&gt;&lt;volume&gt;50&lt;/volume&gt;&lt;number&gt;5&lt;/number&gt;&lt;edition&gt;20120425&lt;/edition&gt;&lt;keywords&gt;&lt;keyword&gt;Adult&lt;/keyword&gt;&lt;keyword&gt;Antipsychotic Agents/*adverse effects/*therapeutic use&lt;/keyword&gt;&lt;keyword&gt;Chronic Disease/*nursing&lt;/keyword&gt;&lt;keyword&gt;Community Mental Health Services&lt;/keyword&gt;&lt;keyword&gt;Comorbidity&lt;/keyword&gt;&lt;keyword&gt;*Cooperative Behavior&lt;/keyword&gt;&lt;keyword&gt;Drug Interactions&lt;/keyword&gt;&lt;keyword&gt;Female&lt;/keyword&gt;&lt;keyword&gt;Galactorrhea/*chemically induced/*nursing&lt;/keyword&gt;&lt;keyword&gt;Humans&lt;/keyword&gt;&lt;keyword&gt;Hyperprolactinemia/chemically induced/nursing&lt;/keyword&gt;&lt;keyword&gt;*Interdisciplinary Communication&lt;/keyword&gt;&lt;keyword&gt;Nervous System Diseases/*nursing&lt;/keyword&gt;&lt;keyword&gt;*Patient Care Team&lt;/keyword&gt;&lt;keyword&gt;Psychotic Disorders/*drug therapy/*nursing&lt;/keyword&gt;&lt;keyword&gt;Risperidone/*adverse effects/*therapeutic use&lt;/keyword&gt;&lt;/keywords&gt;&lt;dates&gt;&lt;year&gt;2012&lt;/year&gt;&lt;pub-dates&gt;&lt;date&gt;May&lt;/date&gt;&lt;/pub-dates&gt;&lt;/dates&gt;&lt;isbn&gt;0279-3695 (Print)&amp;#xD;0279-3695&lt;/isbn&gt;&lt;accession-num&gt;22533844&lt;/accession-num&gt;&lt;urls&gt;&lt;/urls&gt;&lt;electronic-resource-num&gt;10.3928/02793695-20120410-99&lt;/electronic-resource-num&gt;&lt;remote-database-provider&gt;NLM&lt;/remote-database-provider&gt;&lt;language&gt;eng&lt;/language&gt;&lt;/record&gt;&lt;/Cite&gt;&lt;/EndNote&gt;</w:instrTex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Cs w:val="20"/>
                <w:lang w:val="en-GB"/>
              </w:rPr>
              <w:t>(33)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3C422F72" w14:textId="77777777" w:rsidR="009132A9" w:rsidRPr="00D01203" w:rsidRDefault="009132A9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  <w:p w14:paraId="230F6B25" w14:textId="1B41992A" w:rsidR="00B33DA8" w:rsidRPr="00D01203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Patient involvement (PI) emphasizes the importance and right of patients to influence and actively participate in decisions about their care, enhancing autonomy, social confidence and decision-making skills according to their capacity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Castro&lt;/Author&gt;&lt;Year&gt;2016&lt;/Year&gt;&lt;RecNum&gt;485&lt;/RecNum&gt;&lt;DisplayText&gt;(11, 27)&lt;/DisplayText&gt;&lt;record&gt;&lt;rec-number&gt;485&lt;/rec-number&gt;&lt;foreign-keys&gt;&lt;key app="EN" db-id="vpr0fsp9cstt93epz9tptsx7ppd95vsa295p" timestamp="1704338022"&gt;485&lt;/key&gt;&lt;/foreign-keys&gt;&lt;ref-type name="Journal Article"&gt;17&lt;/ref-type&gt;&lt;contributors&gt;&lt;authors&gt;&lt;author&gt;Castro, Eva Marie&lt;/author&gt;&lt;author&gt;Van Regenmortel, Tine&lt;/author&gt;&lt;author&gt;Vanhaecht, Kris&lt;/author&gt;&lt;author&gt;Sermeus, Walter&lt;/author&gt;&lt;author&gt;Van Hecke, Ann&lt;/author&gt;&lt;/authors&gt;&lt;/contributors&gt;&lt;titles&gt;&lt;title&gt;Patient empowerment, patient participation and patient-centeredness in hospital care: A concept analysis based on a literature review&lt;/title&gt;&lt;secondary-title&gt;Patient education and counseling&lt;/secondary-title&gt;&lt;/titles&gt;&lt;periodical&gt;&lt;full-title&gt;Patient Education and Counseling&lt;/full-title&gt;&lt;/periodical&gt;&lt;pages&gt;1923-1939&lt;/pages&gt;&lt;volume&gt;99&lt;/volume&gt;&lt;number&gt;12&lt;/number&gt;&lt;dates&gt;&lt;year&gt;2016&lt;/year&gt;&lt;/dates&gt;&lt;isbn&gt;0738-3991&lt;/isbn&gt;&lt;urls&gt;&lt;/urls&gt;&lt;/record&gt;&lt;/Cite&gt;&lt;Cite&gt;&lt;Author&gt;Gagné&lt;/Author&gt;&lt;Year&gt;2005&lt;/Year&gt;&lt;RecNum&gt;97&lt;/RecNum&gt;&lt;record&gt;&lt;rec-number&gt;97&lt;/rec-number&gt;&lt;foreign-keys&gt;&lt;key app="EN" db-id="vpr0fsp9cstt93epz9tptsx7ppd95vsa295p" timestamp="1696109634"&gt;97&lt;/key&gt;&lt;/foreign-keys&gt;&lt;ref-type name="Journal Article"&gt;17&lt;/ref-type&gt;&lt;contributors&gt;&lt;authors&gt;&lt;author&gt;Gagné, Marylène&lt;/author&gt;&lt;author&gt;Deci, Edward L&lt;/author&gt;&lt;/authors&gt;&lt;/contributors&gt;&lt;titles&gt;&lt;title&gt;Self‐determination theory and work motivation&lt;/title&gt;&lt;secondary-title&gt;Journal of Organizational behavior&lt;/secondary-title&gt;&lt;/titles&gt;&lt;periodical&gt;&lt;full-title&gt;Journal of Organizational behavior&lt;/full-title&gt;&lt;/periodical&gt;&lt;pages&gt;331-362&lt;/pages&gt;&lt;volume&gt;26&lt;/volume&gt;&lt;number&gt;4&lt;/number&gt;&lt;dates&gt;&lt;year&gt;2005&lt;/year&gt;&lt;/dates&gt;&lt;isbn&gt;0894-3796&lt;/isbn&gt;&lt;urls&gt;&lt;/urls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11, 27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229CD86C" w14:textId="3E9D98FB" w:rsidR="00546C42" w:rsidRPr="00D01203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Collaboration between patients and HCPs, such as GPs or psychiatrists, optimises complex treatment regimens, improves communication and reduces misunderstandings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WYWhkYXQ8L0F1dGhvcj48WWVhcj4yMDE0PC9ZZWFyPjxS
ZWNOdW0+MTE1PC9SZWNOdW0+PERpc3BsYXlUZXh0PigzMC0zMik8L0Rpc3BsYXlUZXh0PjxyZWNv
cmQ+PHJlYy1udW1iZXI+MTE1PC9yZWMtbnVtYmVyPjxmb3JlaWduLWtleXM+PGtleSBhcHA9IkVO
IiBkYi1pZD0idnByMGZzcDljc3R0OTNlcHo5dHB0c3g3cHBkOTV2c2EyOTVwIiB0aW1lc3RhbXA9
IjE2OTY4MzUyMjIiPjExNTwva2V5PjwvZm9yZWlnbi1rZXlzPjxyZWYtdHlwZSBuYW1lPSJKb3Vy
bmFsIEFydGljbGUiPjE3PC9yZWYtdHlwZT48Y29udHJpYnV0b3JzPjxhdXRob3JzPjxhdXRob3I+
VmFoZGF0LCBTLjwvYXV0aG9yPjxhdXRob3I+SGFtemVoZ2FyZGVzaGksIEwuPC9hdXRob3I+PGF1
dGhvcj5IZXNzYW0sIFMuPC9hdXRob3I+PGF1dGhvcj5IYW16ZWhnYXJkZXNoaSwgWi48L2F1dGhv
cj48L2F1dGhvcnM+PC9jb250cmlidXRvcnM+PGF1dGgtYWRkcmVzcz5EZXBhcnRtZW50IG9mIEhl
YWx0aCBTZXJ2aWNlIEFkbWluaXN0cmF0aW9uLCBTY2llbmNlIGFuZCBSZXNlYXJjaCBCcmFuY2gs
IElzbGFtaWMgQXphZCBVbml2ZXJzaXR5LCBTaGlyYXosIElSIElyYW4uJiN4RDtEZXBhcnRtZW50
IG9mIE1pZHdpZmVyeSwgTWF6YW5kYXJhbiBVbml2ZXJzaXR5IG9mIE1lZGljYWwgU2NpZW5jZXMs
IFNhcmksIElSIElyYW4uPC9hdXRoLWFkZHJlc3M+PHRpdGxlcz48dGl0bGU+UGF0aWVudCBpbnZv
bHZlbWVudCBpbiBoZWFsdGggY2FyZSBkZWNpc2lvbiBtYWtpbmc6IGEgcmV2aWV3PC90aXRsZT48
c2Vjb25kYXJ5LXRpdGxlPklyYW4gUmVkIENyZXNjZW50IE1lZCBKPC9zZWNvbmRhcnktdGl0bGU+
PC90aXRsZXM+PHBlcmlvZGljYWw+PGZ1bGwtdGl0bGU+SXJhbiBSZWQgQ3Jlc2NlbnQgTWVkIEo8
L2Z1bGwtdGl0bGU+PC9wZXJpb2RpY2FsPjxwYWdlcz5lMTI0NTQ8L3BhZ2VzPjx2b2x1bWU+MTY8
L3ZvbHVtZT48bnVtYmVyPjE8L251bWJlcj48ZWRpdGlvbj4yMDE0MDEwNTwvZWRpdGlvbj48a2V5
d29yZHM+PGtleXdvcmQ+RGVjaXNpb24tTWFraW5nPC9rZXl3b3JkPjxrZXl3b3JkPkhlYWx0aCBD
YXJlPC9rZXl3b3JkPjxrZXl3b3JkPlBhdGllbnQ8L2tleXdvcmQ+PC9rZXl3b3Jkcz48ZGF0ZXM+
PHllYXI+MjAxNDwveWVhcj48cHViLWRhdGVzPjxkYXRlPkphbjwvZGF0ZT48L3B1Yi1kYXRlcz48
L2RhdGVzPjxpc2JuPjIwNzQtMTgwNCAoUHJpbnQpJiN4RDsyMDc0LTE4MDQ8L2lzYm4+PGFjY2Vz
c2lvbi1udW0+MjQ3MTk3MDM8L2FjY2Vzc2lvbi1udW0+PHVybHM+PC91cmxzPjxjdXN0b20yPlBN
QzM5NjQ0MjE8L2N1c3RvbTI+PGVsZWN0cm9uaWMtcmVzb3VyY2UtbnVtPjEwLjU4MTIvaXJjbWou
MTI0NTQ8L2VsZWN0cm9uaWMtcmVzb3VyY2UtbnVtPjxyZW1vdGUtZGF0YWJhc2UtcHJvdmlkZXI+
TkxNPC9yZW1vdGUtZGF0YWJhc2UtcHJvdmlkZXI+PGxhbmd1YWdlPmVuZzwvbGFuZ3VhZ2U+PC9y
ZWNvcmQ+PC9DaXRlPjxDaXRlPjxBdXRob3I+SmF5YXJhbTwvQXV0aG9yPjxZZWFyPjIwMTE8L1ll
YXI+PFJlY051bT4xMDU8L1JlY051bT48cmVjb3JkPjxyZWMtbnVtYmVyPjEwNTwvcmVjLW51bWJl
cj48Zm9yZWlnbi1rZXlzPjxrZXkgYXBwPSJFTiIgZGItaWQ9InZwcjBmc3A5Y3N0dDkzZXB6OXRw
dHN4N3BwZDk1dnNhMjk1cCIgdGltZXN0YW1wPSIxNjk2ODM1MTgzIj4xMDU8L2tleT48L2ZvcmVp
Z24ta2V5cz48cmVmLXR5cGUgbmFtZT0iSm91cm5hbCBBcnRpY2xlIj4xNzwvcmVmLXR5cGU+PGNv
bnRyaWJ1dG9ycz48YXV0aG9ycz48YXV0aG9yPkpheWFyYW0sIEcuPC9hdXRob3I+PGF1dGhvcj5E
b3lsZSwgRC48L2F1dGhvcj48YXV0aG9yPlN0ZWlud2FjaHMsIEQuPC9hdXRob3I+PGF1dGhvcj5T
YW11ZWxzLCBKLjwvYXV0aG9yPjwvYXV0aG9ycz48L2NvbnRyaWJ1dG9ycz48YXV0aC1hZGRyZXNz
PkpvaG5zIEhvcGtpbnMgRGVwYXJ0bWVudCBvZiBQc3ljaGlhdHJ5LCBNZXllciA0LTE4MSwgNjAw
IE4uIFdvbGZlIFN0LCBCYWx0aW1vcmUsIE1EIDIxMjg3LCBVU0EuIGdqYXlhcmExQGpobWkuZWR1
PC9hdXRoLWFkZHJlc3M+PHRpdGxlcz48dGl0bGU+SWRlbnRpZnlpbmcgYW5kIHJlZHVjaW5nIG1l
ZGljYXRpb24gZXJyb3JzIGluIHBzeWNoaWF0cnk6IGNyZWF0aW5nIGEgY3VsdHVyZSBvZiBzYWZl
dHkgdGhyb3VnaCB0aGUgdXNlIG9mIGFuIGFkdmVyc2UgZXZlbnQgcmVwb3J0aW5nIG1lY2hhbmlz
bTwvdGl0bGU+PHNlY29uZGFyeS10aXRsZT5KIFBzeWNoaWF0ciBQcmFjdDwvc2Vjb25kYXJ5LXRp
dGxlPjwvdGl0bGVzPjxwZXJpb2RpY2FsPjxmdWxsLXRpdGxlPkogUHN5Y2hpYXRyIFByYWN0PC9m
dWxsLXRpdGxlPjwvcGVyaW9kaWNhbD48cGFnZXM+ODEtODwvcGFnZXM+PHZvbHVtZT4xNzwvdm9s
dW1lPjxudW1iZXI+MjwvbnVtYmVyPjxrZXl3b3Jkcz48a2V5d29yZD5BZHVsdDwva2V5d29yZD48
a2V5d29yZD4qQWR2ZXJzZSBEcnVnIFJlYWN0aW9uIFJlcG9ydGluZyBTeXN0ZW1zPC9rZXl3b3Jk
PjxrZXl3b3JkPkFudGlwc3ljaG90aWMgQWdlbnRzLyphZG1pbmlzdHJhdGlvbiAmYW1wOyBkb3Nh
Z2UvYWR2ZXJzZSBlZmZlY3RzPC9rZXl3b3JkPjxrZXl3b3JkPkRydWcgUHJlc2NyaXB0aW9ucy8q
c3RhbmRhcmRzPC9rZXl3b3JkPjxrZXl3b3JkPkZlbWFsZTwva2V5d29yZD48a2V5d29yZD5IdW1h
bnM8L2tleXdvcmQ+PGtleXdvcmQ+TWFsZTwva2V5d29yZD48a2V5d29yZD5NZWRpY2F0aW9uIEVy
cm9ycy9hZHZlcnNlIGVmZmVjdHMvKnByZXZlbnRpb24gJmFtcDsgY29udHJvbDwva2V5d29yZD48
a2V5d29yZD5NZW50YWwgRGlzb3JkZXJzLypkcnVnIHRoZXJhcHk8L2tleXdvcmQ+PGtleXdvcmQ+
TWlkZGxlIEFnZWQ8L2tleXdvcmQ+PGtleXdvcmQ+UHJvc3BlY3RpdmUgU3R1ZGllczwva2V5d29y
ZD48a2V5d29yZD5Qc3ljaGlhdHJ5LyplZHVjYXRpb24vc3RhbmRhcmRzPC9rZXl3b3JkPjxrZXl3
b3JkPlJpc2sgTWFuYWdlbWVudC8qbWV0aG9kczwva2V5d29yZD48a2V5d29yZD5TYWZldHk8L2tl
eXdvcmQ+PC9rZXl3b3Jkcz48ZGF0ZXM+PHllYXI+MjAxMTwveWVhcj48cHViLWRhdGVzPjxkYXRl
Pk1hcjwvZGF0ZT48L3B1Yi1kYXRlcz48L2RhdGVzPjxpc2JuPjE1MjctNDE2MDwvaXNibj48YWNj
ZXNzaW9uLW51bT4yMTQzMDQ4NjwvYWNjZXNzaW9uLW51bT48dXJscz48L3VybHM+PGVsZWN0cm9u
aWMtcmVzb3VyY2UtbnVtPjEwLjEwOTcvMDEucHJhLjAwMDAzOTYwNTkuNTk1MjcuYzE8L2VsZWN0
cm9uaWMtcmVzb3VyY2UtbnVtPjxyZW1vdGUtZGF0YWJhc2UtcHJvdmlkZXI+TkxNPC9yZW1vdGUt
ZGF0YWJhc2UtcHJvdmlkZXI+PGxhbmd1YWdlPmVuZzwvbGFuZ3VhZ2U+PC9yZWNvcmQ+PC9DaXRl
PjxDaXRlPjxBdXRob3I+SHVpc2tlczwvQXV0aG9yPjxZZWFyPjIwMjA8L1llYXI+PFJlY051bT4x
MDQ8L1JlY051bT48cmVjb3JkPjxyZWMtbnVtYmVyPjEwNDwvcmVjLW51bWJlcj48Zm9yZWlnbi1r
ZXlzPjxrZXkgYXBwPSJFTiIgZGItaWQ9InZwcjBmc3A5Y3N0dDkzZXB6OXRwdHN4N3BwZDk1dnNh
Mjk1cCIgdGltZXN0YW1wPSIxNjk2ODM1MTc5Ij4xMDQ8L2tleT48L2ZvcmVpZ24ta2V5cz48cmVm
LXR5cGUgbmFtZT0iSm91cm5hbCBBcnRpY2xlIj4xNzwvcmVmLXR5cGU+PGNvbnRyaWJ1dG9ycz48
YXV0aG9ycz48YXV0aG9yPkh1aXNrZXMsIFYuIEouIEIuPC9hdXRob3I+PGF1dGhvcj52YW4gZGVu
IEVuZGUsIEMuIEguIE0uPC9hdXRob3I+PGF1dGhvcj5LcnVpanRib3NjaCwgTS48L2F1dGhvcj48
YXV0aG9yPkVuc2luZywgSC4gVC48L2F1dGhvcj48YXV0aG9yPk1laWpzLCBNLjwvYXV0aG9yPjxh
dXRob3I+TWVpanMsIFYuIE0uIE0uPC9hdXRob3I+PGF1dGhvcj5CdXJnZXIsIEQuIE0uPC9hdXRo
b3I+PGF1dGhvcj52YW4gZGVuIEJlbXQsIEIuIEouIEYuPC9hdXRob3I+PC9hdXRob3JzPjwvY29u
dHJpYnV0b3JzPjxhdXRoLWFkZHJlc3M+RGVwYXJ0bWVudCBvZiBQaGFybWFjeSwgU2ludCBNYWFy
dGVuc2tsaW5pZWssIFRoZSBOZXRoZXJsYW5kcy4mI3hEO0RlcGFydG1lbnQgb2YgUmhldW1hdG9s
b2d5LCBTaW50IE1hYXJ0ZW5za2xpbmllaywgVGhlIE5ldGhlcmxhbmRzLiYjeEQ7U0lSIEluc3Rp
dHV0ZSBmb3IgUGhhcm1hY3kgUHJhY3RpY2UgYW5kIFBvbGljeSwgTGVpZGVuLCBUaGUgTmV0aGVy
bGFuZHMuJiN4RDtPdXRwYXRpZW50IFBoYXJtYWN5LCBGbGV2b3ppZWtlbmh1aXMsIEFsbWVyZSwg
VGhlIE5ldGhlcmxhbmRzLiYjeEQ7T3V0cGF0aWVudCBQaGFybWFjeSwgU3QuIEFudG9uaXVzIHpp
ZWtlbmh1aXMgTmlldXdlZ2VpbiwgVGhlIE5ldGhlcmxhbmRzLiYjeEQ7T3V0cGF0aWVudCBQaGFy
bWFjeSwgTFVNQywgTGVpZGVuLCBUaGUgTmV0aGVybGFuZHMuJiN4RDtEZXBhcnRtZW50IG9mIHBo
YXJtYWN5LCBSYWRib3VkIFVuaXZlcnNpdHkgTWVkaWNhbCBDZW50ZXIsIE5pam1lZ2VuLCBUaGUg
TmV0aGVybGFuZHMuJiN4RDtEZXBhcnRtZW50IG9mIENsaW5pY2FsIFBoYXJtYWN5IGFuZCBUb3hp
Y29sb2d5LCBNYWFzdHJpY2h0IFVuaXZlcnNpdHkgTWVkaWNhbCBDZW50ZXIgKywgTWFhc3RyaWNo
dCwgVGhlIE5ldGhlcmxhbmRzLjwvYXV0aC1hZGRyZXNzPjx0aXRsZXM+PHRpdGxlPkVmZmVjdGl2
ZW5lc3Mgb2YgbWVkaWNhdGlvbiByZXZpZXcgb24gdGhlIG51bWJlciBvZiBkcnVnLXJlbGF0ZWQg
cHJvYmxlbXMgaW4gcGF0aWVudHMgdmlzaXRpbmcgdGhlIG91dHBhdGllbnQgY2FyZGlvbG9neSBj
bGluaWM6IEEgcmFuZG9taXplZCBjb250cm9sbGVkIHRyaWFsPC90aXRsZT48c2Vjb25kYXJ5LXRp
dGxlPkJyIEogQ2xpbiBQaGFybWFjb2w8L3NlY29uZGFyeS10aXRsZT48L3RpdGxlcz48cGVyaW9k
aWNhbD48ZnVsbC10aXRsZT5CciBKIENsaW4gUGhhcm1hY29sPC9mdWxsLXRpdGxlPjwvcGVyaW9k
aWNhbD48cGFnZXM+NTAtNjE8L3BhZ2VzPjx2b2x1bWU+ODY8L3ZvbHVtZT48bnVtYmVyPjE8L251
bWJlcj48ZWRpdGlvbj4yMDE5MTIwMzwvZWRpdGlvbj48a2V5d29yZHM+PGtleXdvcmQ+QWR1bHQ8
L2tleXdvcmQ+PGtleXdvcmQ+QWdlZDwva2V5d29yZD48a2V5d29yZD4qQ2FyZGlvbG9neTwva2V5
d29yZD48a2V5d29yZD4qRHJ1Zy1SZWxhdGVkIFNpZGUgRWZmZWN0cyBhbmQgQWR2ZXJzZSBSZWFj
dGlvbnM8L2tleXdvcmQ+PGtleXdvcmQ+RmVtYWxlPC9rZXl3b3JkPjxrZXl3b3JkPkh1bWFuczwv
a2V5d29yZD48a2V5d29yZD5NYWxlPC9rZXl3b3JkPjxrZXl3b3JkPk91dHBhdGllbnRzPC9rZXl3
b3JkPjxrZXl3b3JkPipQaGFybWFjZXV0aWNhbCBQcmVwYXJhdGlvbnM8L2tleXdvcmQ+PGtleXdv
cmQ+UGhhcm1hY2lzdHM8L2tleXdvcmQ+PGtleXdvcmQ+Y2xpbmljYWwgcGhhcm1hY29sb2d5PC9r
ZXl3b3JkPjxrZXl3b3JkPmRydWcgZGV2ZWxvcG1lbnQ8L2tleXdvcmQ+PGtleXdvcmQ+ZHJ1ZyBz
YWZldHk8L2tleXdvcmQ+PGtleXdvcmQ+ZHJ1ZyB1dGlsaXphdGlvbjwva2V5d29yZD48a2V5d29y
ZD5wcmVzY3JpYmluZzwva2V5d29yZD48a2V5d29yZD5xdWFsaXR5IHVzZSBvZiBtZWRpY2luZXM8
L2tleXdvcmQ+PGtleXdvcmQ+cmFuZG9taXNlZCBjb250cm9sbGVkIHRyaWFsPC9rZXl3b3JkPjwv
a2V5d29yZHM+PGRhdGVzPjx5ZWFyPjIwMjA8L3llYXI+PHB1Yi1kYXRlcz48ZGF0ZT5KYW48L2Rh
dGU+PC9wdWItZGF0ZXM+PC9kYXRlcz48aXNibj4wMzA2LTUyNTEgKFByaW50KSYjeEQ7MDMwNi01
MjUxPC9pc2JuPjxhY2Nlc3Npb24tbnVtPjMxNjYzMTU2PC9hY2Nlc3Npb24tbnVtPjx1cmxzPjwv
dXJscz48Y3VzdG9tMT5UaGVyZSBhcmUgbm8gY29tcGV0aW5nIGludGVyZXN0cyB0byBkZWNsYXJl
LjwvY3VzdG9tMT48Y3VzdG9tMj5QTUM2OTgzNTE5PC9jdXN0b20yPjxlbGVjdHJvbmljLXJlc291
cmNlLW51bT4xMC4xMTExL2JjcC4xNDEyNTwvZWxlY3Ryb25pYy1yZXNvdXJjZS1udW0+PHJlbW90
ZS1kYXRhYmFzZS1wcm92aWRlcj5OTE08L3JlbW90ZS1kYXRhYmFzZS1wcm92aWRlcj48bGFuZ3Vh
Z2U+ZW5nPC9sYW5ndWFnZT48L3JlY29yZD48L0NpdGU+PC9FbmROb3RlPn==
</w:fldData>
              </w:fldChar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WYWhkYXQ8L0F1dGhvcj48WWVhcj4yMDE0PC9ZZWFyPjxS
ZWNOdW0+MTE1PC9SZWNOdW0+PERpc3BsYXlUZXh0PigzMC0zMik8L0Rpc3BsYXlUZXh0PjxyZWNv
cmQ+PHJlYy1udW1iZXI+MTE1PC9yZWMtbnVtYmVyPjxmb3JlaWduLWtleXM+PGtleSBhcHA9IkVO
IiBkYi1pZD0idnByMGZzcDljc3R0OTNlcHo5dHB0c3g3cHBkOTV2c2EyOTVwIiB0aW1lc3RhbXA9
IjE2OTY4MzUyMjIiPjExNTwva2V5PjwvZm9yZWlnbi1rZXlzPjxyZWYtdHlwZSBuYW1lPSJKb3Vy
bmFsIEFydGljbGUiPjE3PC9yZWYtdHlwZT48Y29udHJpYnV0b3JzPjxhdXRob3JzPjxhdXRob3I+
VmFoZGF0LCBTLjwvYXV0aG9yPjxhdXRob3I+SGFtemVoZ2FyZGVzaGksIEwuPC9hdXRob3I+PGF1
dGhvcj5IZXNzYW0sIFMuPC9hdXRob3I+PGF1dGhvcj5IYW16ZWhnYXJkZXNoaSwgWi48L2F1dGhv
cj48L2F1dGhvcnM+PC9jb250cmlidXRvcnM+PGF1dGgtYWRkcmVzcz5EZXBhcnRtZW50IG9mIEhl
YWx0aCBTZXJ2aWNlIEFkbWluaXN0cmF0aW9uLCBTY2llbmNlIGFuZCBSZXNlYXJjaCBCcmFuY2gs
IElzbGFtaWMgQXphZCBVbml2ZXJzaXR5LCBTaGlyYXosIElSIElyYW4uJiN4RDtEZXBhcnRtZW50
IG9mIE1pZHdpZmVyeSwgTWF6YW5kYXJhbiBVbml2ZXJzaXR5IG9mIE1lZGljYWwgU2NpZW5jZXMs
IFNhcmksIElSIElyYW4uPC9hdXRoLWFkZHJlc3M+PHRpdGxlcz48dGl0bGU+UGF0aWVudCBpbnZv
bHZlbWVudCBpbiBoZWFsdGggY2FyZSBkZWNpc2lvbiBtYWtpbmc6IGEgcmV2aWV3PC90aXRsZT48
c2Vjb25kYXJ5LXRpdGxlPklyYW4gUmVkIENyZXNjZW50IE1lZCBKPC9zZWNvbmRhcnktdGl0bGU+
PC90aXRsZXM+PHBlcmlvZGljYWw+PGZ1bGwtdGl0bGU+SXJhbiBSZWQgQ3Jlc2NlbnQgTWVkIEo8
L2Z1bGwtdGl0bGU+PC9wZXJpb2RpY2FsPjxwYWdlcz5lMTI0NTQ8L3BhZ2VzPjx2b2x1bWU+MTY8
L3ZvbHVtZT48bnVtYmVyPjE8L251bWJlcj48ZWRpdGlvbj4yMDE0MDEwNTwvZWRpdGlvbj48a2V5
d29yZHM+PGtleXdvcmQ+RGVjaXNpb24tTWFraW5nPC9rZXl3b3JkPjxrZXl3b3JkPkhlYWx0aCBD
YXJlPC9rZXl3b3JkPjxrZXl3b3JkPlBhdGllbnQ8L2tleXdvcmQ+PC9rZXl3b3Jkcz48ZGF0ZXM+
PHllYXI+MjAxNDwveWVhcj48cHViLWRhdGVzPjxkYXRlPkphbjwvZGF0ZT48L3B1Yi1kYXRlcz48
L2RhdGVzPjxpc2JuPjIwNzQtMTgwNCAoUHJpbnQpJiN4RDsyMDc0LTE4MDQ8L2lzYm4+PGFjY2Vz
c2lvbi1udW0+MjQ3MTk3MDM8L2FjY2Vzc2lvbi1udW0+PHVybHM+PC91cmxzPjxjdXN0b20yPlBN
QzM5NjQ0MjE8L2N1c3RvbTI+PGVsZWN0cm9uaWMtcmVzb3VyY2UtbnVtPjEwLjU4MTIvaXJjbWou
MTI0NTQ8L2VsZWN0cm9uaWMtcmVzb3VyY2UtbnVtPjxyZW1vdGUtZGF0YWJhc2UtcHJvdmlkZXI+
TkxNPC9yZW1vdGUtZGF0YWJhc2UtcHJvdmlkZXI+PGxhbmd1YWdlPmVuZzwvbGFuZ3VhZ2U+PC9y
ZWNvcmQ+PC9DaXRlPjxDaXRlPjxBdXRob3I+SmF5YXJhbTwvQXV0aG9yPjxZZWFyPjIwMTE8L1ll
YXI+PFJlY051bT4xMDU8L1JlY051bT48cmVjb3JkPjxyZWMtbnVtYmVyPjEwNTwvcmVjLW51bWJl
cj48Zm9yZWlnbi1rZXlzPjxrZXkgYXBwPSJFTiIgZGItaWQ9InZwcjBmc3A5Y3N0dDkzZXB6OXRw
dHN4N3BwZDk1dnNhMjk1cCIgdGltZXN0YW1wPSIxNjk2ODM1MTgzIj4xMDU8L2tleT48L2ZvcmVp
Z24ta2V5cz48cmVmLXR5cGUgbmFtZT0iSm91cm5hbCBBcnRpY2xlIj4xNzwvcmVmLXR5cGU+PGNv
bnRyaWJ1dG9ycz48YXV0aG9ycz48YXV0aG9yPkpheWFyYW0sIEcuPC9hdXRob3I+PGF1dGhvcj5E
b3lsZSwgRC48L2F1dGhvcj48YXV0aG9yPlN0ZWlud2FjaHMsIEQuPC9hdXRob3I+PGF1dGhvcj5T
YW11ZWxzLCBKLjwvYXV0aG9yPjwvYXV0aG9ycz48L2NvbnRyaWJ1dG9ycz48YXV0aC1hZGRyZXNz
PkpvaG5zIEhvcGtpbnMgRGVwYXJ0bWVudCBvZiBQc3ljaGlhdHJ5LCBNZXllciA0LTE4MSwgNjAw
IE4uIFdvbGZlIFN0LCBCYWx0aW1vcmUsIE1EIDIxMjg3LCBVU0EuIGdqYXlhcmExQGpobWkuZWR1
PC9hdXRoLWFkZHJlc3M+PHRpdGxlcz48dGl0bGU+SWRlbnRpZnlpbmcgYW5kIHJlZHVjaW5nIG1l
ZGljYXRpb24gZXJyb3JzIGluIHBzeWNoaWF0cnk6IGNyZWF0aW5nIGEgY3VsdHVyZSBvZiBzYWZl
dHkgdGhyb3VnaCB0aGUgdXNlIG9mIGFuIGFkdmVyc2UgZXZlbnQgcmVwb3J0aW5nIG1lY2hhbmlz
bTwvdGl0bGU+PHNlY29uZGFyeS10aXRsZT5KIFBzeWNoaWF0ciBQcmFjdDwvc2Vjb25kYXJ5LXRp
dGxlPjwvdGl0bGVzPjxwZXJpb2RpY2FsPjxmdWxsLXRpdGxlPkogUHN5Y2hpYXRyIFByYWN0PC9m
dWxsLXRpdGxlPjwvcGVyaW9kaWNhbD48cGFnZXM+ODEtODwvcGFnZXM+PHZvbHVtZT4xNzwvdm9s
dW1lPjxudW1iZXI+MjwvbnVtYmVyPjxrZXl3b3Jkcz48a2V5d29yZD5BZHVsdDwva2V5d29yZD48
a2V5d29yZD4qQWR2ZXJzZSBEcnVnIFJlYWN0aW9uIFJlcG9ydGluZyBTeXN0ZW1zPC9rZXl3b3Jk
PjxrZXl3b3JkPkFudGlwc3ljaG90aWMgQWdlbnRzLyphZG1pbmlzdHJhdGlvbiAmYW1wOyBkb3Nh
Z2UvYWR2ZXJzZSBlZmZlY3RzPC9rZXl3b3JkPjxrZXl3b3JkPkRydWcgUHJlc2NyaXB0aW9ucy8q
c3RhbmRhcmRzPC9rZXl3b3JkPjxrZXl3b3JkPkZlbWFsZTwva2V5d29yZD48a2V5d29yZD5IdW1h
bnM8L2tleXdvcmQ+PGtleXdvcmQ+TWFsZTwva2V5d29yZD48a2V5d29yZD5NZWRpY2F0aW9uIEVy
cm9ycy9hZHZlcnNlIGVmZmVjdHMvKnByZXZlbnRpb24gJmFtcDsgY29udHJvbDwva2V5d29yZD48
a2V5d29yZD5NZW50YWwgRGlzb3JkZXJzLypkcnVnIHRoZXJhcHk8L2tleXdvcmQ+PGtleXdvcmQ+
TWlkZGxlIEFnZWQ8L2tleXdvcmQ+PGtleXdvcmQ+UHJvc3BlY3RpdmUgU3R1ZGllczwva2V5d29y
ZD48a2V5d29yZD5Qc3ljaGlhdHJ5LyplZHVjYXRpb24vc3RhbmRhcmRzPC9rZXl3b3JkPjxrZXl3
b3JkPlJpc2sgTWFuYWdlbWVudC8qbWV0aG9kczwva2V5d29yZD48a2V5d29yZD5TYWZldHk8L2tl
eXdvcmQ+PC9rZXl3b3Jkcz48ZGF0ZXM+PHllYXI+MjAxMTwveWVhcj48cHViLWRhdGVzPjxkYXRl
Pk1hcjwvZGF0ZT48L3B1Yi1kYXRlcz48L2RhdGVzPjxpc2JuPjE1MjctNDE2MDwvaXNibj48YWNj
ZXNzaW9uLW51bT4yMTQzMDQ4NjwvYWNjZXNzaW9uLW51bT48dXJscz48L3VybHM+PGVsZWN0cm9u
aWMtcmVzb3VyY2UtbnVtPjEwLjEwOTcvMDEucHJhLjAwMDAzOTYwNTkuNTk1MjcuYzE8L2VsZWN0
cm9uaWMtcmVzb3VyY2UtbnVtPjxyZW1vdGUtZGF0YWJhc2UtcHJvdmlkZXI+TkxNPC9yZW1vdGUt
ZGF0YWJhc2UtcHJvdmlkZXI+PGxhbmd1YWdlPmVuZzwvbGFuZ3VhZ2U+PC9yZWNvcmQ+PC9DaXRl
PjxDaXRlPjxBdXRob3I+SHVpc2tlczwvQXV0aG9yPjxZZWFyPjIwMjA8L1llYXI+PFJlY051bT4x
MDQ8L1JlY051bT48cmVjb3JkPjxyZWMtbnVtYmVyPjEwNDwvcmVjLW51bWJlcj48Zm9yZWlnbi1r
ZXlzPjxrZXkgYXBwPSJFTiIgZGItaWQ9InZwcjBmc3A5Y3N0dDkzZXB6OXRwdHN4N3BwZDk1dnNh
Mjk1cCIgdGltZXN0YW1wPSIxNjk2ODM1MTc5Ij4xMDQ8L2tleT48L2ZvcmVpZ24ta2V5cz48cmVm
LXR5cGUgbmFtZT0iSm91cm5hbCBBcnRpY2xlIj4xNzwvcmVmLXR5cGU+PGNvbnRyaWJ1dG9ycz48
YXV0aG9ycz48YXV0aG9yPkh1aXNrZXMsIFYuIEouIEIuPC9hdXRob3I+PGF1dGhvcj52YW4gZGVu
IEVuZGUsIEMuIEguIE0uPC9hdXRob3I+PGF1dGhvcj5LcnVpanRib3NjaCwgTS48L2F1dGhvcj48
YXV0aG9yPkVuc2luZywgSC4gVC48L2F1dGhvcj48YXV0aG9yPk1laWpzLCBNLjwvYXV0aG9yPjxh
dXRob3I+TWVpanMsIFYuIE0uIE0uPC9hdXRob3I+PGF1dGhvcj5CdXJnZXIsIEQuIE0uPC9hdXRo
b3I+PGF1dGhvcj52YW4gZGVuIEJlbXQsIEIuIEouIEYuPC9hdXRob3I+PC9hdXRob3JzPjwvY29u
dHJpYnV0b3JzPjxhdXRoLWFkZHJlc3M+RGVwYXJ0bWVudCBvZiBQaGFybWFjeSwgU2ludCBNYWFy
dGVuc2tsaW5pZWssIFRoZSBOZXRoZXJsYW5kcy4mI3hEO0RlcGFydG1lbnQgb2YgUmhldW1hdG9s
b2d5LCBTaW50IE1hYXJ0ZW5za2xpbmllaywgVGhlIE5ldGhlcmxhbmRzLiYjeEQ7U0lSIEluc3Rp
dHV0ZSBmb3IgUGhhcm1hY3kgUHJhY3RpY2UgYW5kIFBvbGljeSwgTGVpZGVuLCBUaGUgTmV0aGVy
bGFuZHMuJiN4RDtPdXRwYXRpZW50IFBoYXJtYWN5LCBGbGV2b3ppZWtlbmh1aXMsIEFsbWVyZSwg
VGhlIE5ldGhlcmxhbmRzLiYjeEQ7T3V0cGF0aWVudCBQaGFybWFjeSwgU3QuIEFudG9uaXVzIHpp
ZWtlbmh1aXMgTmlldXdlZ2VpbiwgVGhlIE5ldGhlcmxhbmRzLiYjeEQ7T3V0cGF0aWVudCBQaGFy
bWFjeSwgTFVNQywgTGVpZGVuLCBUaGUgTmV0aGVybGFuZHMuJiN4RDtEZXBhcnRtZW50IG9mIHBo
YXJtYWN5LCBSYWRib3VkIFVuaXZlcnNpdHkgTWVkaWNhbCBDZW50ZXIsIE5pam1lZ2VuLCBUaGUg
TmV0aGVybGFuZHMuJiN4RDtEZXBhcnRtZW50IG9mIENsaW5pY2FsIFBoYXJtYWN5IGFuZCBUb3hp
Y29sb2d5LCBNYWFzdHJpY2h0IFVuaXZlcnNpdHkgTWVkaWNhbCBDZW50ZXIgKywgTWFhc3RyaWNo
dCwgVGhlIE5ldGhlcmxhbmRzLjwvYXV0aC1hZGRyZXNzPjx0aXRsZXM+PHRpdGxlPkVmZmVjdGl2
ZW5lc3Mgb2YgbWVkaWNhdGlvbiByZXZpZXcgb24gdGhlIG51bWJlciBvZiBkcnVnLXJlbGF0ZWQg
cHJvYmxlbXMgaW4gcGF0aWVudHMgdmlzaXRpbmcgdGhlIG91dHBhdGllbnQgY2FyZGlvbG9neSBj
bGluaWM6IEEgcmFuZG9taXplZCBjb250cm9sbGVkIHRyaWFsPC90aXRsZT48c2Vjb25kYXJ5LXRp
dGxlPkJyIEogQ2xpbiBQaGFybWFjb2w8L3NlY29uZGFyeS10aXRsZT48L3RpdGxlcz48cGVyaW9k
aWNhbD48ZnVsbC10aXRsZT5CciBKIENsaW4gUGhhcm1hY29sPC9mdWxsLXRpdGxlPjwvcGVyaW9k
aWNhbD48cGFnZXM+NTAtNjE8L3BhZ2VzPjx2b2x1bWU+ODY8L3ZvbHVtZT48bnVtYmVyPjE8L251
bWJlcj48ZWRpdGlvbj4yMDE5MTIwMzwvZWRpdGlvbj48a2V5d29yZHM+PGtleXdvcmQ+QWR1bHQ8
L2tleXdvcmQ+PGtleXdvcmQ+QWdlZDwva2V5d29yZD48a2V5d29yZD4qQ2FyZGlvbG9neTwva2V5
d29yZD48a2V5d29yZD4qRHJ1Zy1SZWxhdGVkIFNpZGUgRWZmZWN0cyBhbmQgQWR2ZXJzZSBSZWFj
dGlvbnM8L2tleXdvcmQ+PGtleXdvcmQ+RmVtYWxlPC9rZXl3b3JkPjxrZXl3b3JkPkh1bWFuczwv
a2V5d29yZD48a2V5d29yZD5NYWxlPC9rZXl3b3JkPjxrZXl3b3JkPk91dHBhdGllbnRzPC9rZXl3
b3JkPjxrZXl3b3JkPipQaGFybWFjZXV0aWNhbCBQcmVwYXJhdGlvbnM8L2tleXdvcmQ+PGtleXdv
cmQ+UGhhcm1hY2lzdHM8L2tleXdvcmQ+PGtleXdvcmQ+Y2xpbmljYWwgcGhhcm1hY29sb2d5PC9r
ZXl3b3JkPjxrZXl3b3JkPmRydWcgZGV2ZWxvcG1lbnQ8L2tleXdvcmQ+PGtleXdvcmQ+ZHJ1ZyBz
YWZldHk8L2tleXdvcmQ+PGtleXdvcmQ+ZHJ1ZyB1dGlsaXphdGlvbjwva2V5d29yZD48a2V5d29y
ZD5wcmVzY3JpYmluZzwva2V5d29yZD48a2V5d29yZD5xdWFsaXR5IHVzZSBvZiBtZWRpY2luZXM8
L2tleXdvcmQ+PGtleXdvcmQ+cmFuZG9taXNlZCBjb250cm9sbGVkIHRyaWFsPC9rZXl3b3JkPjwv
a2V5d29yZHM+PGRhdGVzPjx5ZWFyPjIwMjA8L3llYXI+PHB1Yi1kYXRlcz48ZGF0ZT5KYW48L2Rh
dGU+PC9wdWItZGF0ZXM+PC9kYXRlcz48aXNibj4wMzA2LTUyNTEgKFByaW50KSYjeEQ7MDMwNi01
MjUxPC9pc2JuPjxhY2Nlc3Npb24tbnVtPjMxNjYzMTU2PC9hY2Nlc3Npb24tbnVtPjx1cmxzPjwv
dXJscz48Y3VzdG9tMT5UaGVyZSBhcmUgbm8gY29tcGV0aW5nIGludGVyZXN0cyB0byBkZWNsYXJl
LjwvY3VzdG9tMT48Y3VzdG9tMj5QTUM2OTgzNTE5PC9jdXN0b20yPjxlbGVjdHJvbmljLXJlc291
cmNlLW51bT4xMC4xMTExL2JjcC4xNDEyNTwvZWxlY3Ryb25pYy1yZXNvdXJjZS1udW0+PHJlbW90
ZS1kYXRhYmFzZS1wcm92aWRlcj5OTE08L3JlbW90ZS1kYXRhYmFzZS1wcm92aWRlcj48bGFuZ3Vh
Z2U+ZW5nPC9sYW5ndWFnZT48L3JlY29yZD48L0NpdGU+PC9FbmROb3RlPn==
</w:fldData>
              </w:fldChar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Cs w:val="20"/>
                <w:lang w:val="en-GB"/>
              </w:rPr>
              <w:t>(30-32)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Howland&lt;/Author&gt;&lt;Year&gt;2012&lt;/Year&gt;&lt;RecNum&gt;103&lt;/RecNum&gt;&lt;DisplayText&gt;(33)&lt;/DisplayText&gt;&lt;record&gt;&lt;rec-number&gt;103&lt;/rec-number&gt;&lt;foreign-keys&gt;&lt;key app="EN" db-id="vpr0fsp9cstt93epz9tptsx7ppd95vsa295p" timestamp="1696835175"&gt;103&lt;/key&gt;&lt;/foreign-keys&gt;&lt;ref-type name="Journal Article"&gt;17&lt;/ref-type&gt;&lt;contributors&gt;&lt;authors&gt;&lt;author&gt;Howland, R. H.&lt;/author&gt;&lt;/authors&gt;&lt;/contributors&gt;&lt;auth-address&gt;University of Pittsburgh School of Medicine, Western Psychiatric Institute and Clinic, Pittsburgh, Pennsylvania 15213, USA. HowlandRH@upmc.edu&lt;/auth-address&gt;&lt;titles&gt;&lt;title&gt;The challenges of clinical psychopharmacological management&lt;/title&gt;&lt;secondary-title&gt;J Psychosoc Nurs Ment Health Serv&lt;/secondary-title&gt;&lt;/titles&gt;&lt;periodical&gt;&lt;full-title&gt;J Psychosoc Nurs Ment Health Serv&lt;/full-title&gt;&lt;/periodical&gt;&lt;pages&gt;17-20&lt;/pages&gt;&lt;volume&gt;50&lt;/volume&gt;&lt;number&gt;5&lt;/number&gt;&lt;edition&gt;20120425&lt;/edition&gt;&lt;keywords&gt;&lt;keyword&gt;Adult&lt;/keyword&gt;&lt;keyword&gt;Antipsychotic Agents/*adverse effects/*therapeutic use&lt;/keyword&gt;&lt;keyword&gt;Chronic Disease/*nursing&lt;/keyword&gt;&lt;keyword&gt;Community Mental Health Services&lt;/keyword&gt;&lt;keyword&gt;Comorbidity&lt;/keyword&gt;&lt;keyword&gt;*Cooperative Behavior&lt;/keyword&gt;&lt;keyword&gt;Drug Interactions&lt;/keyword&gt;&lt;keyword&gt;Female&lt;/keyword&gt;&lt;keyword&gt;Galactorrhea/*chemically induced/*nursing&lt;/keyword&gt;&lt;keyword&gt;Humans&lt;/keyword&gt;&lt;keyword&gt;Hyperprolactinemia/chemically induced/nursing&lt;/keyword&gt;&lt;keyword&gt;*Interdisciplinary Communication&lt;/keyword&gt;&lt;keyword&gt;Nervous System Diseases/*nursing&lt;/keyword&gt;&lt;keyword&gt;*Patient Care Team&lt;/keyword&gt;&lt;keyword&gt;Psychotic Disorders/*drug therapy/*nursing&lt;/keyword&gt;&lt;keyword&gt;Risperidone/*adverse effects/*therapeutic use&lt;/keyword&gt;&lt;/keywords&gt;&lt;dates&gt;&lt;year&gt;2012&lt;/year&gt;&lt;pub-dates&gt;&lt;date&gt;May&lt;/date&gt;&lt;/pub-dates&gt;&lt;/dates&gt;&lt;isbn&gt;0279-3695 (Print)&amp;#xD;0279-3695&lt;/isbn&gt;&lt;accession-num&gt;22533844&lt;/accession-num&gt;&lt;urls&gt;&lt;/urls&gt;&lt;electronic-resource-num&gt;10.3928/02793695-20120410-99&lt;/electronic-resource-num&gt;&lt;remote-database-provider&gt;NLM&lt;/remote-database-provider&gt;&lt;language&gt;eng&lt;/language&gt;&lt;/record&gt;&lt;/Cite&gt;&lt;/EndNote&gt;</w:instrTex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Cs w:val="20"/>
                <w:lang w:val="en-GB"/>
              </w:rPr>
              <w:t>(33)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. Direct involvement of residents in their healthcare decisions, with support from carer staff</w:t>
            </w:r>
            <w:r w:rsidR="005B665A" w:rsidRPr="00D01203">
              <w:rPr>
                <w:rFonts w:ascii="Calibri" w:hAnsi="Calibri" w:cs="Calibri"/>
                <w:szCs w:val="20"/>
                <w:lang w:val="en-GB"/>
              </w:rPr>
              <w:t xml:space="preserve"> giving residents a voice </w:t>
            </w:r>
            <w:r w:rsidR="005B665A"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B665A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Bovaird&lt;/Author&gt;&lt;Year&gt;2014&lt;/Year&gt;&lt;RecNum&gt;484&lt;/RecNum&gt;&lt;DisplayText&gt;(9, 10)&lt;/DisplayText&gt;&lt;record&gt;&lt;rec-number&gt;484&lt;/rec-number&gt;&lt;foreign-keys&gt;&lt;key app="EN" db-id="vpr0fsp9cstt93epz9tptsx7ppd95vsa295p" timestamp="1703981493"&gt;484&lt;/key&gt;&lt;/foreign-keys&gt;&lt;ref-type name="Book Section"&gt;5&lt;/ref-type&gt;&lt;contributors&gt;&lt;authors&gt;&lt;author&gt;Bovaird, Tony&lt;/author&gt;&lt;author&gt;Loeffler, Elke&lt;/author&gt;&lt;/authors&gt;&lt;/contributors&gt;&lt;titles&gt;&lt;title&gt;We&amp;apos;re all in this together: User and community co-production of public outcomes&lt;/title&gt;&lt;/titles&gt;&lt;dates&gt;&lt;year&gt;2014&lt;/year&gt;&lt;/dates&gt;&lt;urls&gt;&lt;/urls&gt;&lt;/record&gt;&lt;/Cite&gt;&lt;Cite&gt;&lt;Author&gt;Kepplinger&lt;/Author&gt;&lt;Year&gt;2023&lt;/Year&gt;&lt;RecNum&gt;522&lt;/RecNum&gt;&lt;record&gt;&lt;rec-number&gt;522&lt;/rec-number&gt;&lt;foreign-keys&gt;&lt;key app="EN" db-id="vpr0fsp9cstt93epz9tptsx7ppd95vsa295p" timestamp="1705280486"&gt;522&lt;/key&gt;&lt;/foreign-keys&gt;&lt;ref-type name="Book"&gt;6&lt;/ref-type&gt;&lt;contributors&gt;&lt;authors&gt;&lt;author&gt;Kepplinger, Anja&lt;/author&gt;&lt;author&gt;Braun, Alexander&lt;/author&gt;&lt;author&gt;Fringer, André&lt;/author&gt;&lt;author&gt;Roes, Martina&lt;/author&gt;&lt;/authors&gt;&lt;/contributors&gt;&lt;titles&gt;&lt;title&gt;Opportunities to address employee voice in health care providers: A scoping review&lt;/title&gt;&lt;/titles&gt;&lt;dates&gt;&lt;year&gt;2023&lt;/year&gt;&lt;/dates&gt;&lt;urls&gt;&lt;/urls&gt;&lt;electronic-resource-num&gt;10.21203/rs.3.rs-3351599/v1 &lt;/electronic-resource-num&gt;&lt;/record&gt;&lt;/Cite&gt;&lt;/EndNote&gt;</w:instrText>
            </w:r>
            <w:r w:rsidR="005B665A"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B665A" w:rsidRPr="00EF546B">
              <w:rPr>
                <w:rFonts w:ascii="Calibri" w:hAnsi="Calibri" w:cs="Calibri"/>
                <w:noProof/>
                <w:szCs w:val="20"/>
                <w:lang w:val="en-GB"/>
              </w:rPr>
              <w:t>(9, 10)</w:t>
            </w:r>
            <w:r w:rsidR="005B665A"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5B665A"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5B665A" w:rsidRPr="00D01203">
              <w:rPr>
                <w:rFonts w:ascii="Calibri" w:hAnsi="Calibri" w:cs="Calibri"/>
                <w:szCs w:val="20"/>
                <w:lang w:val="en-GB"/>
              </w:rPr>
              <w:t xml:space="preserve">ensures a more accurate reflection of their situation and reduces reliance on staff to speak on their behalf.  </w: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t xml:space="preserve">Furthermore, enhancing residents' autonomy and self-determination </w: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Gagné&lt;/Author&gt;&lt;Year&gt;2005&lt;/Year&gt;&lt;RecNum&gt;97&lt;/RecNum&gt;&lt;DisplayText&gt;(11)&lt;/DisplayText&gt;&lt;record&gt;&lt;rec-number&gt;97&lt;/rec-number&gt;&lt;foreign-keys&gt;&lt;key app="EN" db-id="vpr0fsp9cstt93epz9tptsx7ppd95vsa295p" timestamp="1696109634"&gt;97&lt;/key&gt;&lt;/foreign-keys&gt;&lt;ref-type name="Journal Article"&gt;17&lt;/ref-type&gt;&lt;contributors&gt;&lt;authors&gt;&lt;author&gt;Gagné, Marylène&lt;/author&gt;&lt;author&gt;Deci, Edward L&lt;/author&gt;&lt;/authors&gt;&lt;/contributors&gt;&lt;titles&gt;&lt;title&gt;Self‐determination theory and work motivation&lt;/title&gt;&lt;secondary-title&gt;Journal of Organizational behavior&lt;/secondary-title&gt;&lt;/titles&gt;&lt;periodical&gt;&lt;full-title&gt;Journal of Organizational behavior&lt;/full-title&gt;&lt;/periodical&gt;&lt;pages&gt;331-362&lt;/pages&gt;&lt;volume&gt;26&lt;/volume&gt;&lt;number&gt;4&lt;/number&gt;&lt;dates&gt;&lt;year&gt;2005&lt;/year&gt;&lt;/dates&gt;&lt;isbn&gt;0894-3796&lt;/isbn&gt;&lt;urls&gt;&lt;/urls&gt;&lt;/record&gt;&lt;/Cite&gt;&lt;/EndNote&gt;</w:instrTex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546C42" w:rsidRPr="00EF546B">
              <w:rPr>
                <w:rFonts w:ascii="Calibri" w:hAnsi="Calibri" w:cs="Calibri"/>
                <w:noProof/>
                <w:szCs w:val="20"/>
                <w:lang w:val="en-GB"/>
              </w:rPr>
              <w:t>(11)</w:t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="00546C42"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546C42" w:rsidRPr="00D01203">
              <w:rPr>
                <w:rFonts w:ascii="Calibri" w:hAnsi="Calibri" w:cs="Calibri"/>
                <w:szCs w:val="20"/>
                <w:lang w:val="en-GB"/>
              </w:rPr>
              <w:t>may be achieved through a patient involvement (PI) approach.</w:t>
            </w:r>
          </w:p>
          <w:p w14:paraId="218E2D81" w14:textId="7CCB8C9D" w:rsidR="00B33DA8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In </w:t>
            </w:r>
            <w:r w:rsidR="005B665A" w:rsidRPr="00D01203">
              <w:rPr>
                <w:rFonts w:ascii="Calibri" w:hAnsi="Calibri" w:cs="Calibri"/>
                <w:szCs w:val="20"/>
                <w:lang w:val="en-GB"/>
              </w:rPr>
              <w:t xml:space="preserve">Shared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MedCo, SDM is especially valuable for both patients and HCPs </w: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begin"/>
            </w:r>
            <w:r w:rsidR="00227E90"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instrText xml:space="preserve"> ADDIN EN.CITE &lt;EndNote&gt;&lt;Cite&gt;&lt;Author&gt;Ladegaard&lt;/Author&gt;&lt;Year&gt;2018&lt;/Year&gt;&lt;RecNum&gt;107&lt;/RecNum&gt;&lt;DisplayText&gt;(29)&lt;/DisplayText&gt;&lt;record&gt;&lt;rec-number&gt;107&lt;/rec-number&gt;&lt;foreign-keys&gt;&lt;key app="EN" db-id="vpr0fsp9cstt93epz9tptsx7ppd95vsa295p" timestamp="1696835190"&gt;107&lt;/key&gt;&lt;/foreign-keys&gt;&lt;ref-type name="Report"&gt;27&lt;/ref-type&gt;&lt;contributors&gt;&lt;authors&gt;&lt;author&gt;Ladegaard, Nicolai&lt;/author&gt;&lt;/authors&gt;&lt;/contributors&gt;&lt;titles&gt;&lt;title&gt;Tvaerfaglig medicingennemgang - et tilbud i Region Midtjylland til borgere, der er i behandling med antipsykotisk medicin&lt;/title&gt;&lt;translated-title&gt;Interdisciplinary medication review - an offer in the Central Denmark Region for citizens who are being treated with antipsychotic medication&lt;/translated-title&gt;&lt;/titles&gt;&lt;dates&gt;&lt;year&gt;2018&lt;/year&gt;&lt;/dates&gt;&lt;urls&gt;&lt;/urls&gt;&lt;electronic-resource-num&gt;10.13140/RG.2.2.19310.51529&lt;/electronic-resource-num&gt;&lt;language&gt;Danish&lt;/language&gt;&lt;/record&gt;&lt;/Cite&gt;&lt;/EndNote&gt;</w:instrTex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separate"/>
            </w:r>
            <w:r w:rsidR="00227E90" w:rsidRPr="00D01203">
              <w:rPr>
                <w:rFonts w:ascii="Calibri" w:eastAsia="Times New Roman" w:hAnsi="Calibri" w:cs="Calibri"/>
                <w:noProof/>
                <w:szCs w:val="20"/>
                <w:lang w:val="en-GB" w:eastAsia="da-DK"/>
              </w:rPr>
              <w:t>(29)</w: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end"/>
            </w:r>
            <w:r w:rsidR="006A117E">
              <w:rPr>
                <w:rFonts w:ascii="Calibri" w:eastAsia="Times New Roman" w:hAnsi="Calibri" w:cs="Calibri"/>
                <w:szCs w:val="20"/>
                <w:lang w:val="en-GB" w:eastAsia="da-DK"/>
              </w:rPr>
              <w:t>,</w:t>
            </w: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 and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PI remains a priority in healthcare, both in Denmark and globally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WHO&lt;/Author&gt;&lt;Year&gt;Unknown&lt;/Year&gt;&lt;RecNum&gt;506&lt;/RecNum&gt;&lt;DisplayText&gt;(28)&lt;/DisplayText&gt;&lt;record&gt;&lt;rec-number&gt;506&lt;/rec-number&gt;&lt;foreign-keys&gt;&lt;key app="EN" db-id="vpr0fsp9cstt93epz9tptsx7ppd95vsa295p" timestamp="1704847522"&gt;506&lt;/key&gt;&lt;/foreign-keys&gt;&lt;ref-type name="Web Page"&gt;12&lt;/ref-type&gt;&lt;contributors&gt;&lt;authors&gt;&lt;author&gt;World Health Organization WHO&lt;/author&gt;&lt;/authors&gt;&lt;/contributors&gt;&lt;titles&gt;&lt;title&gt;Patients for patient safety&lt;/title&gt;&lt;/titles&gt;&lt;dates&gt;&lt;year&gt;Unknown&lt;/year&gt;&lt;/dates&gt;&lt;urls&gt;&lt;related-urls&gt;&lt;url&gt;https://www.who.int/initiatives/patients-for-patient-safety&lt;/url&gt;&lt;/related-urls&gt;&lt;/urls&gt;&lt;custom1&gt;2024&lt;/custom1&gt;&lt;custom2&gt;9/1&lt;/custom2&gt;&lt;language&gt;English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28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3D12FCF9" w14:textId="5D5C7A5D" w:rsidR="00EF546B" w:rsidRDefault="00EF546B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The PI-tool helps residents with cognitive disorders, including those with non-verbal communication, express their preferences and ensure these insights reach </w:t>
            </w:r>
            <w:r>
              <w:rPr>
                <w:rFonts w:ascii="Calibri" w:hAnsi="Calibri" w:cs="Calibri"/>
                <w:szCs w:val="20"/>
                <w:lang w:val="en-GB"/>
              </w:rPr>
              <w:t>HCPs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. It also facilitates alignment of medication treatments and simplifies legal obligations for GPs, psychiatrists, and care facilities</w:t>
            </w:r>
          </w:p>
          <w:p w14:paraId="6005935D" w14:textId="77777777" w:rsidR="00B33DA8" w:rsidRPr="00D01203" w:rsidRDefault="00B33DA8" w:rsidP="005B665A">
            <w:pPr>
              <w:spacing w:after="16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The completed PI-tool serves as the foundation for the pharmacist-led medication review and for the shared medication negotiations and treatment agreements in the consultations.</w:t>
            </w:r>
          </w:p>
          <w:p w14:paraId="41189114" w14:textId="7F7A1580" w:rsidR="00D77CCA" w:rsidRPr="00EF546B" w:rsidRDefault="00B33DA8" w:rsidP="002670F4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>In practice, the four steps were operationalised over a month</w:t>
            </w:r>
            <w:r w:rsidR="00AF6A25">
              <w:rPr>
                <w:rFonts w:ascii="Calibri" w:hAnsi="Calibri" w:cs="Calibri"/>
                <w:szCs w:val="20"/>
                <w:lang w:val="en-GB"/>
              </w:rPr>
              <w:t>,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 with the starting point based on each resident's </w:t>
            </w:r>
            <w:r w:rsidR="00AF6A25">
              <w:rPr>
                <w:rFonts w:ascii="Calibri" w:hAnsi="Calibri" w:cs="Calibri"/>
                <w:szCs w:val="20"/>
                <w:lang w:val="en-GB"/>
              </w:rPr>
              <w:t>individual</w:t>
            </w:r>
            <w:r w:rsidR="00AF6A2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capabilities</w:t>
            </w:r>
            <w:r w:rsidR="009132A9" w:rsidRPr="00D01203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  <w:r w:rsidR="00D77CCA" w:rsidRPr="00EF546B">
              <w:rPr>
                <w:rFonts w:ascii="Calibri" w:hAnsi="Calibri" w:cs="Calibri"/>
                <w:szCs w:val="20"/>
                <w:lang w:val="en-GB"/>
              </w:rPr>
              <w:t>Allocating a substantial amount of time (one month) for caregivers to motivate, collaborate with and "read" the resident, led to the completion of PI tools</w:t>
            </w:r>
            <w:r w:rsidR="007F23E1" w:rsidRPr="00EF546B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79C5E7DA" w14:textId="632FCD8A" w:rsidR="00B33DA8" w:rsidRPr="00D01203" w:rsidRDefault="009132A9" w:rsidP="00C345E5">
            <w:pPr>
              <w:spacing w:line="276" w:lineRule="auto"/>
              <w:rPr>
                <w:rFonts w:ascii="Calibri" w:eastAsia="Times New Roman" w:hAnsi="Calibri" w:cs="Calibri"/>
                <w:szCs w:val="20"/>
                <w:lang w:val="en-GB" w:eastAsia="da-DK"/>
              </w:rPr>
            </w:pPr>
            <w:r w:rsidRPr="00EF546B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The four steps</w:t>
            </w:r>
            <w:r w:rsidR="00AF6A25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 are</w:t>
            </w:r>
            <w:r w:rsidRPr="00EF546B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: Step 1: "Pt. voice": Residents complete the PI tool independently and to the best of their ability. Step 2: "Supported pt. voice": After step 1</w:t>
            </w:r>
            <w:r w:rsidR="00AF6A25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,</w:t>
            </w:r>
            <w:r w:rsidRPr="00EF546B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 the carer staff support the resident in further completing the PI tool to the best of their collaborative ability. Step 3: "Advocacy pt. voice": After step 2</w:t>
            </w:r>
            <w:r w:rsidR="00AF6A25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,</w:t>
            </w:r>
            <w:r w:rsidRPr="00EF546B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 the Carer staff fill in any remaining information based on </w:t>
            </w:r>
            <w:r w:rsidR="00AF6A25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 xml:space="preserve">the </w:t>
            </w:r>
            <w:r w:rsidRPr="00EF546B">
              <w:rPr>
                <w:rStyle w:val="Overskrift9Tegn"/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  <w:t>daily knowledge of the resident. Step 4: "Translation pt. voice to health language" ensured by the health-staff coordinator.</w:t>
            </w:r>
          </w:p>
        </w:tc>
      </w:tr>
      <w:tr w:rsidR="00B33DA8" w:rsidRPr="00435C45" w14:paraId="0F3BC2E4" w14:textId="77777777" w:rsidTr="00B157F4">
        <w:trPr>
          <w:trHeight w:val="4385"/>
        </w:trPr>
        <w:tc>
          <w:tcPr>
            <w:tcW w:w="1297" w:type="dxa"/>
          </w:tcPr>
          <w:p w14:paraId="53DA2F2D" w14:textId="77777777" w:rsidR="00B33DA8" w:rsidRPr="00D01203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lastRenderedPageBreak/>
              <w:t>Medication Coordination</w:t>
            </w:r>
          </w:p>
          <w:p w14:paraId="7450B67F" w14:textId="77777777" w:rsidR="00B33DA8" w:rsidRPr="00EF546B" w:rsidRDefault="00B33DA8" w:rsidP="005B665A">
            <w:pPr>
              <w:pStyle w:val="NormalWeb"/>
              <w:spacing w:beforeAutospacing="0" w:afterAutospacing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>(MedCo)</w:t>
            </w:r>
          </w:p>
        </w:tc>
        <w:tc>
          <w:tcPr>
            <w:tcW w:w="8353" w:type="dxa"/>
          </w:tcPr>
          <w:p w14:paraId="6BE5DB20" w14:textId="77777777" w:rsidR="00B33DA8" w:rsidRPr="00D01203" w:rsidRDefault="00B33DA8" w:rsidP="005B665A">
            <w:pPr>
              <w:spacing w:line="276" w:lineRule="auto"/>
              <w:rPr>
                <w:rStyle w:val="Hyperlink"/>
                <w:rFonts w:ascii="Calibri" w:hAnsi="Calibri" w:cs="Calibri"/>
                <w:b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b/>
                <w:color w:val="auto"/>
                <w:szCs w:val="20"/>
                <w:u w:val="none"/>
                <w:lang w:val="en-GB"/>
              </w:rPr>
              <w:t>Medication is coordinated in a shared in-person residence consultation where healthcare and social living MedCo activities are integrated through SDM and PI.</w:t>
            </w:r>
          </w:p>
          <w:p w14:paraId="6C144206" w14:textId="77777777" w:rsidR="00B33DA8" w:rsidRPr="00D01203" w:rsidRDefault="00B33DA8" w:rsidP="005B665A">
            <w:pPr>
              <w:spacing w:line="276" w:lineRule="auto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</w:p>
          <w:p w14:paraId="3DCBE2DD" w14:textId="5FE71B2A" w:rsidR="005B665A" w:rsidRPr="00D01203" w:rsidRDefault="005B665A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Effective communication and information exchange among multidisciplinary teams, along with proper care coordination, can be ensured through health coordination and MedCo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TY2h1bHR6PC9BdXRob3I+PFllYXI+MjAxNDwvWWVhcj48
UmVjTnVtPjU5MDwvUmVjTnVtPjxEaXNwbGF5VGV4dD4oMTIsIDEzKTwvRGlzcGxheVRleHQ+PHJl
Y29yZD48cmVjLW51bWJlcj41OTA8L3JlYy1udW1iZXI+PGZvcmVpZ24ta2V5cz48a2V5IGFwcD0i
RU4iIGRiLWlkPSJ2cHIwZnNwOWNzdHQ5M2Vwejl0cHRzeDdwcGQ5NXZzYTI5NXAiIHRpbWVzdGFt
cD0iMTcxNjA1MDgzNCI+NTkwPC9rZXk+PC9mb3JlaWduLWtleXM+PHJlZi10eXBlIG5hbWU9Ikpv
dXJuYWwgQXJ0aWNsZSI+MTc8L3JlZi10eXBlPjxjb250cmlidXRvcnM+PGF1dGhvcnM+PGF1dGhv
cj5TY2h1bHR6LCBFbGxlbjwvYXV0aG9yPjxhdXRob3I+TWNEb25hbGQsIEthdGhyeW48L2F1dGhv
cj48L2F1dGhvcnM+PC9jb250cmlidXRvcnM+PHRpdGxlcz48dGl0bGU+V2hhdCBpcyBjYXJlIGNv
b3JkaW5hdGlvbj88L3RpdGxlPjxzZWNvbmRhcnktdGl0bGU+SW50ZXJuYXRpb25hbCBKb3VybmFs
IG9mIENhcmUgQ29vcmRpbmF0aW9uPC9zZWNvbmRhcnktdGl0bGU+PC90aXRsZXM+PHBlcmlvZGlj
YWw+PGZ1bGwtdGl0bGU+SW50ZXJuYXRpb25hbCBKb3VybmFsIG9mIENhcmUgQ29vcmRpbmF0aW9u
PC9mdWxsLXRpdGxlPjwvcGVyaW9kaWNhbD48cGFnZXM+NS0yNDwvcGFnZXM+PHZvbHVtZT4xNzwv
dm9sdW1lPjxkYXRlcz48eWVhcj4yMDE0PC95ZWFyPjxwdWItZGF0ZXM+PGRhdGU+MDYvMDE8L2Rh
dGU+PC9wdWItZGF0ZXM+PC9kYXRlcz48dXJscz48L3VybHM+PGVsZWN0cm9uaWMtcmVzb3VyY2Ut
bnVtPjEwLjExNzcvMjA1MzQzNTQxNDU0MDYxNTwvZWxlY3Ryb25pYy1yZXNvdXJjZS1udW0+PC9y
ZWNvcmQ+PC9DaXRlPjxDaXRlPjxBdXRob3I+TcO2Y2tsaTwvQXV0aG9yPjxZZWFyPjIwMjQ8L1ll
YXI+PFJlY051bT42MzM8L1JlY051bT48cmVjb3JkPjxyZWMtbnVtYmVyPjYzMzwvcmVjLW51bWJl
cj48Zm9yZWlnbi1rZXlzPjxrZXkgYXBwPSJFTiIgZGItaWQ9InZwcjBmc3A5Y3N0dDkzZXB6OXRw
dHN4N3BwZDk1dnNhMjk1cCIgdGltZXN0YW1wPSIxNzE5MDk1MjQwIj42MzM8L2tleT48L2ZvcmVp
Z24ta2V5cz48cmVmLXR5cGUgbmFtZT0iSm91cm5hbCBBcnRpY2xlIj4xNzwvcmVmLXR5cGU+PGNv
bnRyaWJ1dG9ycz48YXV0aG9ycz48YXV0aG9yPk3DtmNrbGksIE5hdGhhbGllPC9hdXRob3I+PGF1
dGhvcj5TaW1vbiwgTWljaGFlbDwvYXV0aG9yPjxhdXRob3I+RGVuaGFlcnluY2ssIEtyaXM8L2F1
dGhvcj48YXV0aG9yPlRydXRzY2hlbCwgRGlhbmE8L2F1dGhvcj48YXV0aG9yPk1hcnRpbnMsIFRh
bmlhPC9hdXRob3I+PGF1dGhvcj5NZXllci1NYXNzZXR0aSwgQ2FybGE8L2F1dGhvcj48YXV0aG9y
PlrDusOxaWdhLCBGcmFuemlza2E8L2F1dGhvcj48L2F1dGhvcnM+PC9jb250cmlidXRvcnM+PHRp
dGxlcz48dGl0bGU+SG93IGV4dGVybmFsIGFuZCBhZ2VuY3kgY2hhcmFjdGVyaXN0aWNzIGFyZSBy
ZWxhdGVkIHRvIGNvb3JkaW5hdGlvbiBpbiBob21lY2FyZSDigJMgZmluZGluZ3Mgb2YgdGhlIG5h
dGlvbmFsIG11bHRpY2VudGVyLCBjcm9zcy1zZWN0aW9uYWwgU1BPVG5hdCBzdHVkeTwvdGl0bGU+
PHNlY29uZGFyeS10aXRsZT5CTUMgSGVhbHRoIFNlcnZpY2VzIFJlc2VhcmNoPC9zZWNvbmRhcnkt
dGl0bGU+PC90aXRsZXM+PHBlcmlvZGljYWw+PGZ1bGwtdGl0bGU+Qk1DIEhlYWx0aCBTZXJ2aWNl
cyBSZXNlYXJjaDwvZnVsbC10aXRsZT48L3BlcmlvZGljYWw+PHBhZ2VzPjM2NzwvcGFnZXM+PHZv
bHVtZT4yNDwvdm9sdW1lPjxudW1iZXI+MTwvbnVtYmVyPjxkYXRlcz48eWVhcj4yMDI0PC95ZWFy
PjxwdWItZGF0ZXM+PGRhdGU+MjAyNC8wMy8yMjwvZGF0ZT48L3B1Yi1kYXRlcz48L2RhdGVzPjxp
c2JuPjE0NzItNjk2MzwvaXNibj48dXJscz48cmVsYXRlZC11cmxzPjx1cmw+aHR0cHM6Ly9kb2ku
b3JnLzEwLjExODYvczEyOTEzLTAyNC0xMDc1MS00PC91cmw+PC9yZWxhdGVkLXVybHM+PC91cmxz
PjxlbGVjdHJvbmljLXJlc291cmNlLW51bT4xMC4xMTg2L3MxMjkxMy0wMjQtMTA3NTEtNDwvZWxl
Y3Ryb25pYy1yZXNvdXJjZS1udW0+PC9yZWNvcmQ+PC9DaXRlPjwvRW5kTm90ZT4A
</w:fldData>
              </w:fldChar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TY2h1bHR6PC9BdXRob3I+PFllYXI+MjAxNDwvWWVhcj48
UmVjTnVtPjU5MDwvUmVjTnVtPjxEaXNwbGF5VGV4dD4oMTIsIDEzKTwvRGlzcGxheVRleHQ+PHJl
Y29yZD48cmVjLW51bWJlcj41OTA8L3JlYy1udW1iZXI+PGZvcmVpZ24ta2V5cz48a2V5IGFwcD0i
RU4iIGRiLWlkPSJ2cHIwZnNwOWNzdHQ5M2Vwejl0cHRzeDdwcGQ5NXZzYTI5NXAiIHRpbWVzdGFt
cD0iMTcxNjA1MDgzNCI+NTkwPC9rZXk+PC9mb3JlaWduLWtleXM+PHJlZi10eXBlIG5hbWU9Ikpv
dXJuYWwgQXJ0aWNsZSI+MTc8L3JlZi10eXBlPjxjb250cmlidXRvcnM+PGF1dGhvcnM+PGF1dGhv
cj5TY2h1bHR6LCBFbGxlbjwvYXV0aG9yPjxhdXRob3I+TWNEb25hbGQsIEthdGhyeW48L2F1dGhv
cj48L2F1dGhvcnM+PC9jb250cmlidXRvcnM+PHRpdGxlcz48dGl0bGU+V2hhdCBpcyBjYXJlIGNv
b3JkaW5hdGlvbj88L3RpdGxlPjxzZWNvbmRhcnktdGl0bGU+SW50ZXJuYXRpb25hbCBKb3VybmFs
IG9mIENhcmUgQ29vcmRpbmF0aW9uPC9zZWNvbmRhcnktdGl0bGU+PC90aXRsZXM+PHBlcmlvZGlj
YWw+PGZ1bGwtdGl0bGU+SW50ZXJuYXRpb25hbCBKb3VybmFsIG9mIENhcmUgQ29vcmRpbmF0aW9u
PC9mdWxsLXRpdGxlPjwvcGVyaW9kaWNhbD48cGFnZXM+NS0yNDwvcGFnZXM+PHZvbHVtZT4xNzwv
dm9sdW1lPjxkYXRlcz48eWVhcj4yMDE0PC95ZWFyPjxwdWItZGF0ZXM+PGRhdGU+MDYvMDE8L2Rh
dGU+PC9wdWItZGF0ZXM+PC9kYXRlcz48dXJscz48L3VybHM+PGVsZWN0cm9uaWMtcmVzb3VyY2Ut
bnVtPjEwLjExNzcvMjA1MzQzNTQxNDU0MDYxNTwvZWxlY3Ryb25pYy1yZXNvdXJjZS1udW0+PC9y
ZWNvcmQ+PC9DaXRlPjxDaXRlPjxBdXRob3I+TcO2Y2tsaTwvQXV0aG9yPjxZZWFyPjIwMjQ8L1ll
YXI+PFJlY051bT42MzM8L1JlY051bT48cmVjb3JkPjxyZWMtbnVtYmVyPjYzMzwvcmVjLW51bWJl
cj48Zm9yZWlnbi1rZXlzPjxrZXkgYXBwPSJFTiIgZGItaWQ9InZwcjBmc3A5Y3N0dDkzZXB6OXRw
dHN4N3BwZDk1dnNhMjk1cCIgdGltZXN0YW1wPSIxNzE5MDk1MjQwIj42MzM8L2tleT48L2ZvcmVp
Z24ta2V5cz48cmVmLXR5cGUgbmFtZT0iSm91cm5hbCBBcnRpY2xlIj4xNzwvcmVmLXR5cGU+PGNv
bnRyaWJ1dG9ycz48YXV0aG9ycz48YXV0aG9yPk3DtmNrbGksIE5hdGhhbGllPC9hdXRob3I+PGF1
dGhvcj5TaW1vbiwgTWljaGFlbDwvYXV0aG9yPjxhdXRob3I+RGVuaGFlcnluY2ssIEtyaXM8L2F1
dGhvcj48YXV0aG9yPlRydXRzY2hlbCwgRGlhbmE8L2F1dGhvcj48YXV0aG9yPk1hcnRpbnMsIFRh
bmlhPC9hdXRob3I+PGF1dGhvcj5NZXllci1NYXNzZXR0aSwgQ2FybGE8L2F1dGhvcj48YXV0aG9y
PlrDusOxaWdhLCBGcmFuemlza2E8L2F1dGhvcj48L2F1dGhvcnM+PC9jb250cmlidXRvcnM+PHRp
dGxlcz48dGl0bGU+SG93IGV4dGVybmFsIGFuZCBhZ2VuY3kgY2hhcmFjdGVyaXN0aWNzIGFyZSBy
ZWxhdGVkIHRvIGNvb3JkaW5hdGlvbiBpbiBob21lY2FyZSDigJMgZmluZGluZ3Mgb2YgdGhlIG5h
dGlvbmFsIG11bHRpY2VudGVyLCBjcm9zcy1zZWN0aW9uYWwgU1BPVG5hdCBzdHVkeTwvdGl0bGU+
PHNlY29uZGFyeS10aXRsZT5CTUMgSGVhbHRoIFNlcnZpY2VzIFJlc2VhcmNoPC9zZWNvbmRhcnkt
dGl0bGU+PC90aXRsZXM+PHBlcmlvZGljYWw+PGZ1bGwtdGl0bGU+Qk1DIEhlYWx0aCBTZXJ2aWNl
cyBSZXNlYXJjaDwvZnVsbC10aXRsZT48L3BlcmlvZGljYWw+PHBhZ2VzPjM2NzwvcGFnZXM+PHZv
bHVtZT4yNDwvdm9sdW1lPjxudW1iZXI+MTwvbnVtYmVyPjxkYXRlcz48eWVhcj4yMDI0PC95ZWFy
PjxwdWItZGF0ZXM+PGRhdGU+MjAyNC8wMy8yMjwvZGF0ZT48L3B1Yi1kYXRlcz48L2RhdGVzPjxp
c2JuPjE0NzItNjk2MzwvaXNibj48dXJscz48cmVsYXRlZC11cmxzPjx1cmw+aHR0cHM6Ly9kb2ku
b3JnLzEwLjExODYvczEyOTEzLTAyNC0xMDc1MS00PC91cmw+PC9yZWxhdGVkLXVybHM+PC91cmxz
PjxlbGVjdHJvbmljLXJlc291cmNlLW51bT4xMC4xMTg2L3MxMjkxMy0wMjQtMTA3NTEtNDwvZWxl
Y3Ryb25pYy1yZXNvdXJjZS1udW0+PC9yZWNvcmQ+PC9DaXRlPjwvRW5kTm90ZT4A
</w:fldData>
              </w:fldChar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Pr="00EF546B">
              <w:rPr>
                <w:rFonts w:ascii="Calibri" w:hAnsi="Calibri" w:cs="Calibri"/>
                <w:noProof/>
                <w:szCs w:val="20"/>
                <w:lang w:val="en-GB"/>
              </w:rPr>
              <w:t>(12, 13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0BFF7799" w14:textId="7576FD93" w:rsidR="00B33DA8" w:rsidRPr="00D01203" w:rsidRDefault="005B665A" w:rsidP="00DB1349">
            <w:pPr>
              <w:pStyle w:val="Listeafsnit"/>
              <w:spacing w:line="276" w:lineRule="auto"/>
              <w:ind w:left="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Systematic </w:t>
            </w:r>
            <w:r w:rsidR="00AF6A25">
              <w:rPr>
                <w:rFonts w:ascii="Calibri" w:hAnsi="Calibri" w:cs="Calibri"/>
                <w:szCs w:val="20"/>
                <w:lang w:val="en-GB"/>
              </w:rPr>
              <w:t>monitoring</w:t>
            </w:r>
            <w:r w:rsidR="00AF6A2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and </w:t>
            </w:r>
            <w:r w:rsidR="00AF6A25">
              <w:rPr>
                <w:rFonts w:ascii="Calibri" w:hAnsi="Calibri" w:cs="Calibri"/>
                <w:szCs w:val="20"/>
                <w:lang w:val="en-GB"/>
              </w:rPr>
              <w:t xml:space="preserve">coordinating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previously </w:t>
            </w:r>
            <w:r w:rsidR="00AF6A25">
              <w:rPr>
                <w:rFonts w:ascii="Calibri" w:hAnsi="Calibri" w:cs="Calibri"/>
                <w:szCs w:val="20"/>
                <w:lang w:val="en-GB"/>
              </w:rPr>
              <w:t>separate</w:t>
            </w:r>
            <w:r w:rsidR="00AF6A25" w:rsidRPr="00D01203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medication activities through 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cross-sectoral and cross-professional coordination and overview of almost identical annual health and medication activities</w:t>
            </w:r>
            <w:r w:rsidRP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</w:t>
            </w:r>
            <w:r w:rsidR="00AF6A25" w:rsidRP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a</w:t>
            </w:r>
            <w:r w:rsidR="00AF6A25" w:rsidRPr="00EF546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US"/>
              </w:rPr>
              <w:t xml:space="preserve">re </w:t>
            </w:r>
            <w:r w:rsidRP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inh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erently a time-saver for residents and carer staff.</w:t>
            </w:r>
            <w:r w:rsidR="007F3C9E" w:rsidRPr="00D01203">
              <w:rPr>
                <w:rStyle w:val="Hyperlink"/>
                <w:rFonts w:ascii="Calibri" w:hAnsi="Calibri" w:cs="Calibri"/>
                <w:szCs w:val="20"/>
                <w:lang w:val="en-GB"/>
              </w:rPr>
              <w:t xml:space="preserve"> </w:t>
            </w:r>
            <w:r w:rsidR="00B33DA8"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An organised coordination approach</w:t>
            </w:r>
            <w:r w:rsid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,</w:t>
            </w:r>
            <w:r w:rsidR="00B33DA8"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including both approaches and medication</w:t>
            </w:r>
            <w:r w:rsid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,</w:t>
            </w:r>
            <w:r w:rsidR="00B33DA8"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is logical and time-saving. </w:t>
            </w:r>
          </w:p>
          <w:p w14:paraId="0E4DB488" w14:textId="00C9B44D" w:rsidR="00B33DA8" w:rsidRPr="00EF546B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The fragmented nature of the Danish healthcare system necessitates a dual MedCo approach - both fragmented and collaborative. MedCo is simultaneously carried out in the healthcare area and the social living area, with subsequent integration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D01203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Specialområde&lt;/Author&gt;&lt;Year&gt;2015&lt;/Year&gt;&lt;RecNum&gt;498&lt;/RecNum&gt;&lt;DisplayText&gt;(17, 34)&lt;/DisplayText&gt;&lt;record&gt;&lt;rec-number&gt;498&lt;/rec-number&gt;&lt;foreign-keys&gt;&lt;key app="EN" db-id="vpr0fsp9cstt93epz9tptsx7ppd95vsa295p" timestamp="1704740672"&gt;498&lt;/key&gt;&lt;/foreign-keys&gt;&lt;ref-type name="Report"&gt;27&lt;/ref-type&gt;&lt;contributors&gt;&lt;authors&gt;&lt;author&gt;Socialpsykiatri Voksne Specialområde&lt;/author&gt;&lt;/authors&gt;&lt;/contributors&gt;&lt;titles&gt;&lt;title&gt;Sundhedstjek 2011 - 2014&lt;/title&gt;&lt;translated-title&gt;Health check 2011 - 2014&lt;/translated-title&gt;&lt;/titles&gt;&lt;pages&gt;132&lt;/pages&gt;&lt;dates&gt;&lt;year&gt;2015&lt;/year&gt;&lt;pub-dates&gt;&lt;date&gt;January 1. 2024&lt;/date&gt;&lt;/pub-dates&gt;&lt;/dates&gt;&lt;publisher&gt;Central Denmark Region&lt;/publisher&gt;&lt;urls&gt;&lt;related-urls&gt;&lt;url&gt;https://www.svo.rm.dk/siteassets/om-specialomradet/tangkar/sundhedstjek-2011-2014-rapport.pdf&lt;/url&gt;&lt;/related-urls&gt;&lt;/urls&gt;&lt;language&gt;Danish&lt;/language&gt;&lt;/record&gt;&lt;/Cite&gt;&lt;Cite&gt;&lt;Author&gt;Socialpsykiatri&lt;/Author&gt;&lt;Year&gt;2018&lt;/Year&gt;&lt;RecNum&gt;499&lt;/RecNum&gt;&lt;record&gt;&lt;rec-number&gt;499&lt;/rec-number&gt;&lt;foreign-keys&gt;&lt;key app="EN" db-id="vpr0fsp9cstt93epz9tptsx7ppd95vsa295p" timestamp="1704741955"&gt;499&lt;/key&gt;&lt;/foreign-keys&gt;&lt;ref-type name="Report"&gt;27&lt;/ref-type&gt;&lt;contributors&gt;&lt;authors&gt;&lt;author&gt;Socialpsykiatri &lt;/author&gt;&lt;/authors&gt;&lt;/contributors&gt;&lt;titles&gt;&lt;title&gt;SAMSKABELSE OM BORGERENS SUNDHED Praksisfortællinger fra socialpsykiatrien&lt;/title&gt;&lt;translated-title&gt;COLLABORATING FOR THE CITIZEN&amp;apos;S HEALTH Practice stories from social psychiatry&lt;/translated-title&gt;&lt;/titles&gt;&lt;pages&gt;60&lt;/pages&gt;&lt;dates&gt;&lt;year&gt;2018&lt;/year&gt;&lt;pub-dates&gt;&lt;date&gt;8/1-2024&lt;/date&gt;&lt;/pub-dates&gt;&lt;/dates&gt;&lt;pub-location&gt;Central Region Denmark&lt;/pub-location&gt;&lt;urls&gt;&lt;related-urls&gt;&lt;url&gt;http://viewer.webproof.com/pageflip/392/203931/files/Tangk%C3%A6r-pixibog.pdf&lt;/url&gt;&lt;/related-urls&gt;&lt;/urls&gt;&lt;language&gt;Danish &lt;/language&gt;&lt;/record&gt;&lt;/Cite&gt;&lt;/EndNote&gt;</w:instrTex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Cs w:val="20"/>
                <w:lang w:val="en-GB"/>
              </w:rPr>
              <w:t>(17, 34)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61BA5948" w14:textId="77777777" w:rsidR="00546C42" w:rsidRPr="00D01203" w:rsidRDefault="00546C42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  <w:p w14:paraId="468C8B31" w14:textId="77777777" w:rsidR="00B33DA8" w:rsidRPr="00EF546B" w:rsidRDefault="00B33DA8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b/>
                <w:szCs w:val="20"/>
                <w:lang w:val="en-GB"/>
              </w:rPr>
              <w:t xml:space="preserve">Healthcare area: </w:t>
            </w:r>
          </w:p>
          <w:p w14:paraId="18C4BA29" w14:textId="77777777" w:rsidR="00B33DA8" w:rsidRPr="00D01203" w:rsidRDefault="00B33DA8" w:rsidP="005B665A">
            <w:pPr>
              <w:spacing w:line="276" w:lineRule="auto"/>
              <w:rPr>
                <w:rStyle w:val="Hyperlink"/>
                <w:rFonts w:ascii="Calibri" w:hAnsi="Calibri" w:cs="Calibri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Medication is coordinated in the healthcare setting (outside the residence).</w:t>
            </w:r>
          </w:p>
          <w:p w14:paraId="31F6D9C1" w14:textId="77777777" w:rsidR="00B33DA8" w:rsidRPr="00EF546B" w:rsidRDefault="00B33DA8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>Participants and approach:</w:t>
            </w:r>
          </w:p>
          <w:p w14:paraId="660C988D" w14:textId="551696F5" w:rsidR="00B33DA8" w:rsidRPr="00D01203" w:rsidRDefault="00B33DA8" w:rsidP="005B665A">
            <w:pPr>
              <w:pStyle w:val="Listeafsnit"/>
              <w:numPr>
                <w:ilvl w:val="0"/>
                <w:numId w:val="8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>GP: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Responsible for resident treatment in the somatic field. </w:t>
            </w:r>
          </w:p>
          <w:p w14:paraId="0C455874" w14:textId="6A661A13" w:rsidR="00B33DA8" w:rsidRPr="00D01203" w:rsidRDefault="00B33DA8" w:rsidP="005B665A">
            <w:pPr>
              <w:pStyle w:val="Listeafsnit"/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Responsible for somatic healthcare. Prepare</w:t>
            </w:r>
            <w:r w:rsid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reasoning about somatic health and medication. </w:t>
            </w:r>
          </w:p>
          <w:p w14:paraId="5B5F1DF3" w14:textId="77777777" w:rsidR="00B33DA8" w:rsidRPr="00D01203" w:rsidRDefault="00B33DA8" w:rsidP="005B665A">
            <w:pPr>
              <w:pStyle w:val="Listeafsnit"/>
              <w:numPr>
                <w:ilvl w:val="0"/>
                <w:numId w:val="8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>Psychiatrist: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Responsible for the resident treatment in the psychiatric field. </w:t>
            </w:r>
          </w:p>
          <w:p w14:paraId="6B0CDBE0" w14:textId="58D8EED2" w:rsidR="00B33DA8" w:rsidRPr="00D01203" w:rsidRDefault="00B33DA8" w:rsidP="005B665A">
            <w:pPr>
              <w:pStyle w:val="Listeafsnit"/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Responsible for psychiatric healthcare. Prepare</w:t>
            </w:r>
            <w:r w:rsid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reasoning about psychiatric health and medication. </w:t>
            </w:r>
          </w:p>
          <w:p w14:paraId="675C1017" w14:textId="5EAA1C8E" w:rsidR="00B33DA8" w:rsidRPr="00D01203" w:rsidRDefault="00B33DA8" w:rsidP="005B665A">
            <w:pPr>
              <w:pStyle w:val="Listeafsnit"/>
              <w:numPr>
                <w:ilvl w:val="0"/>
                <w:numId w:val="8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 xml:space="preserve">Psychiatric nurse: 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Affiliated with the psychiatrist. Maintains </w:t>
            </w:r>
            <w:r w:rsid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regular</w:t>
            </w:r>
            <w:r w:rsidR="00AF6A25"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contact with the resident. Uncover</w:t>
            </w:r>
            <w:r w:rsidR="00AF6A25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the </w:t>
            </w:r>
            <w:r w:rsidR="005B665A"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residents’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psychiatric condition and informs the psychiatrist.</w:t>
            </w:r>
          </w:p>
          <w:p w14:paraId="51E23BF7" w14:textId="3F1659F0" w:rsidR="00B33DA8" w:rsidRPr="00D01203" w:rsidRDefault="00B33DA8" w:rsidP="005B665A">
            <w:pPr>
              <w:pStyle w:val="Listeafsnit"/>
              <w:numPr>
                <w:ilvl w:val="0"/>
                <w:numId w:val="8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 xml:space="preserve">Pharmacist coordinator: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Extern</w:t>
            </w:r>
            <w:r w:rsidR="008E063E">
              <w:rPr>
                <w:rFonts w:ascii="Calibri" w:hAnsi="Calibri" w:cs="Calibri"/>
                <w:szCs w:val="20"/>
                <w:lang w:val="en-GB"/>
              </w:rPr>
              <w:t>a</w:t>
            </w:r>
            <w:r w:rsidR="008E063E" w:rsidRPr="00EF546B">
              <w:rPr>
                <w:rFonts w:ascii="Calibri" w:hAnsi="Calibri" w:cs="Calibri"/>
                <w:szCs w:val="20"/>
                <w:lang w:val="en-US"/>
              </w:rPr>
              <w:t>l party to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the SDM process. Conduct</w:t>
            </w:r>
            <w:r w:rsidR="008E063E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pharmacist-led medication review </w: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begin"/>
            </w:r>
            <w:r w:rsidR="00227E90"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instrText xml:space="preserve"> ADDIN EN.CITE &lt;EndNote&gt;&lt;Cite&gt;&lt;Author&gt;Kjeldsen&lt;/Author&gt;&lt;Year&gt;2014&lt;/Year&gt;&lt;RecNum&gt;106&lt;/RecNum&gt;&lt;DisplayText&gt;(35)&lt;/DisplayText&gt;&lt;record&gt;&lt;rec-number&gt;106&lt;/rec-number&gt;&lt;foreign-keys&gt;&lt;key app="EN" db-id="vpr0fsp9cstt93epz9tptsx7ppd95vsa295p" timestamp="1696835186"&gt;106&lt;/key&gt;&lt;/foreign-keys&gt;&lt;ref-type name="Journal Article"&gt;17&lt;/ref-type&gt;&lt;contributors&gt;&lt;authors&gt;&lt;author&gt;Kjeldsen, L. J.&lt;/author&gt;&lt;author&gt;Axelsen, T. B.&lt;/author&gt;&lt;author&gt;Grønkjær, L. S.&lt;/author&gt;&lt;author&gt;Nielsen, T. R.&lt;/author&gt;&lt;author&gt;Tomsen, D. V.&lt;/author&gt;&lt;author&gt;Væver, T. J.&lt;/author&gt;&lt;/authors&gt;&lt;/contributors&gt;&lt;auth-address&gt;Amgros I/S, SAFE, Dampfærgevej 22, 2100 København Ø. ljk@amgros.dk.&lt;/auth-address&gt;&lt;titles&gt;&lt;title&gt;[Development of patient-specific issues in relation to medicines is a challenge to all health-care professionals]&lt;/title&gt;&lt;secondary-title&gt;Ugeskr Laeger&lt;/secondary-title&gt;&lt;/titles&gt;&lt;periodical&gt;&lt;full-title&gt;Ugeskr Laeger&lt;/full-title&gt;&lt;/periodical&gt;&lt;volume&gt;176&lt;/volume&gt;&lt;number&gt;24&lt;/number&gt;&lt;keywords&gt;&lt;keyword&gt;Drug Utilization Review/*classification&lt;/keyword&gt;&lt;keyword&gt;Humans&lt;/keyword&gt;&lt;keyword&gt;Interdisciplinary Communication&lt;/keyword&gt;&lt;keyword&gt;Medical History Taking&lt;/keyword&gt;&lt;keyword&gt;Medication Reconciliation/*classification&lt;/keyword&gt;&lt;keyword&gt;*Terminology as Topic&lt;/keyword&gt;&lt;/keywords&gt;&lt;dates&gt;&lt;year&gt;2014&lt;/year&gt;&lt;pub-dates&gt;&lt;date&gt;Jun 9&lt;/date&gt;&lt;/pub-dates&gt;&lt;/dates&gt;&lt;isbn&gt;0041-5782&lt;/isbn&gt;&lt;accession-num&gt;25352199&lt;/accession-num&gt;&lt;urls&gt;&lt;/urls&gt;&lt;remote-database-provider&gt;NLM&lt;/remote-database-provider&gt;&lt;language&gt;dan&lt;/language&gt;&lt;/record&gt;&lt;/Cite&gt;&lt;/EndNote&gt;</w:instrTex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separate"/>
            </w:r>
            <w:r w:rsidR="00227E90" w:rsidRPr="00EF546B">
              <w:rPr>
                <w:rFonts w:ascii="Calibri" w:eastAsia="Times New Roman" w:hAnsi="Calibri" w:cs="Calibri"/>
                <w:noProof/>
                <w:szCs w:val="20"/>
                <w:lang w:val="en-GB" w:eastAsia="da-DK"/>
              </w:rPr>
              <w:t>(35)</w: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t>and facilitate</w:t>
            </w:r>
            <w:r w:rsidR="008E063E">
              <w:rPr>
                <w:rFonts w:ascii="Calibri" w:eastAsia="Times New Roman" w:hAnsi="Calibri" w:cs="Calibri"/>
                <w:szCs w:val="20"/>
                <w:lang w:val="en-GB" w:eastAsia="da-DK"/>
              </w:rPr>
              <w:t>s</w: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 the coordination of medications prescribed by GP and psychiatrist 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through a cross-professional pharmacist-led medication review.</w:t>
            </w:r>
          </w:p>
          <w:p w14:paraId="6F234500" w14:textId="57852AAC" w:rsidR="00B33DA8" w:rsidRPr="00EF546B" w:rsidRDefault="00B33DA8" w:rsidP="005B665A">
            <w:pPr>
              <w:pStyle w:val="Listeafsnit"/>
              <w:spacing w:line="276" w:lineRule="auto"/>
              <w:ind w:left="36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>P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harmacist-led medication review</w: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 </w:t>
            </w:r>
            <w:r w:rsidR="008E063E">
              <w:rPr>
                <w:rFonts w:ascii="Calibri" w:eastAsia="Times New Roman" w:hAnsi="Calibri" w:cs="Calibri"/>
                <w:szCs w:val="20"/>
                <w:lang w:val="en-GB" w:eastAsia="da-DK"/>
              </w:rPr>
              <w:t>improves</w:t>
            </w:r>
            <w:r w:rsidR="008E063E"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t xml:space="preserve"> </w:t>
            </w:r>
            <w:r w:rsidRPr="00EF546B">
              <w:rPr>
                <w:rFonts w:ascii="Calibri" w:eastAsia="Times New Roman" w:hAnsi="Calibri" w:cs="Calibri"/>
                <w:szCs w:val="20"/>
                <w:lang w:val="en-GB" w:eastAsia="da-DK"/>
              </w:rPr>
              <w:t>medical treatment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MYWRlZ2FhcmQ8L0F1dGhvcj48WWVhcj4yMDE4PC9ZZWFy
PjxSZWNOdW0+MTA3PC9SZWNOdW0+PERpc3BsYXlUZXh0PigyOSwgMzYtNDApPC9EaXNwbGF5VGV4
dD48cmVjb3JkPjxyZWMtbnVtYmVyPjEwNzwvcmVjLW51bWJlcj48Zm9yZWlnbi1rZXlzPjxrZXkg
YXBwPSJFTiIgZGItaWQ9InZwcjBmc3A5Y3N0dDkzZXB6OXRwdHN4N3BwZDk1dnNhMjk1cCIgdGlt
ZXN0YW1wPSIxNjk2ODM1MTkwIj4xMDc8L2tleT48L2ZvcmVpZ24ta2V5cz48cmVmLXR5cGUgbmFt
ZT0iUmVwb3J0Ij4yNzwvcmVmLXR5cGU+PGNvbnRyaWJ1dG9ycz48YXV0aG9ycz48YXV0aG9yPkxh
ZGVnYWFyZCwgTmljb2xhaTwvYXV0aG9yPjwvYXV0aG9ycz48L2NvbnRyaWJ1dG9ycz48dGl0bGVz
Pjx0aXRsZT5UdmFlcmZhZ2xpZyBtZWRpY2luZ2VubmVtZ2FuZyAtIGV0IHRpbGJ1ZCBpIFJlZ2lv
biBNaWR0anlsbGFuZCB0aWwgYm9yZ2VyZSwgZGVyIGVyIGkgYmVoYW5kbGluZyBtZWQgYW50aXBz
eWtvdGlzayBtZWRpY2luPC90aXRsZT48dHJhbnNsYXRlZC10aXRsZT5JbnRlcmRpc2NpcGxpbmFy
eSBtZWRpY2F0aW9uIHJldmlldyAtIGFuIG9mZmVyIGluIHRoZSBDZW50cmFsIERlbm1hcmsgUmVn
aW9uIGZvciBjaXRpemVucyB3aG8gYXJlIGJlaW5nIHRyZWF0ZWQgd2l0aCBhbnRpcHN5Y2hvdGlj
IG1lZGljYXRpb248L3RyYW5zbGF0ZWQtdGl0bGU+PC90aXRsZXM+PGRhdGVzPjx5ZWFyPjIwMTg8
L3llYXI+PC9kYXRlcz48dXJscz48L3VybHM+PGVsZWN0cm9uaWMtcmVzb3VyY2UtbnVtPjEwLjEz
MTQwL1JHLjIuMi4xOTMxMC41MTUyOTwvZWxlY3Ryb25pYy1yZXNvdXJjZS1udW0+PGxhbmd1YWdl
PkRhbmlzaDwvbGFuZ3VhZ2U+PC9yZWNvcmQ+PC9DaXRlPjxDaXRlPjxBdXRob3I+RmxhbmFnYW48
L0F1dGhvcj48WWVhcj4yMDE4PC9ZZWFyPjxSZWNOdW0+MTAyPC9SZWNOdW0+PHJlY29yZD48cmVj
LW51bWJlcj4xMDI8L3JlYy1udW1iZXI+PGZvcmVpZ24ta2V5cz48a2V5IGFwcD0iRU4iIGRiLWlk
PSJ2cHIwZnNwOWNzdHQ5M2Vwejl0cHRzeDdwcGQ5NXZzYTI5NXAiIHRpbWVzdGFtcD0iMTY5Njgz
NTE3MSI+MTAyPC9rZXk+PC9mb3JlaWduLWtleXM+PHJlZi10eXBlIG5hbWU9IkpvdXJuYWwgQXJ0
aWNsZSI+MTc8L3JlZi10eXBlPjxjb250cmlidXRvcnM+PGF1dGhvcnM+PGF1dGhvcj5GbGFuYWdh
biwgUC4gUy48L2F1dGhvcj48YXV0aG9yPkJhcm5zLCBBLjwvYXV0aG9yPjwvYXV0aG9ycz48L2Nv
bnRyaWJ1dG9ycz48YXV0aC1hZGRyZXNzPlBoYXJtYWN5IENvbW11bml0eSBQcm9ncmFtcywgTG93
ZXIgTWFpbmxhbmQgUGhhcm1hY3kgU2VydmljZXMsIExhbmdsZXksIEJDLCBDYW5hZGEsIHByaXRp
LmZsYW5hZ2FuQGZyYXNlcmhlYWx0aC5jYS4mI3hEO0ZhY3VsdHkgb2YgUGhhcm1hY2V1dGljYWwg
U2NpZW5jZXMsIFVuaXZlcnNpdHkgb2YgQnJpdGlzaCBDb2x1bWJpYSwgVmFuY291dmVyLCBCQywg
Q2FuYWRhLCBwcml0aS5mbGFuYWdhbkBmcmFzZXJoZWFsdGguY2EuPC9hdXRoLWFkZHJlc3M+PHRp
dGxlcz48dGl0bGU+Q3VycmVudCBwZXJzcGVjdGl2ZXMgb24gcGhhcm1hY2lzdCBob21lIHZpc2l0
czogZG8gd2Uga2VlcCByZWludmVudGluZyB0aGUgd2hlZWw/PC90aXRsZT48c2Vjb25kYXJ5LXRp
dGxlPkludGVnciBQaGFybSBSZXMgUHJhY3Q8L3NlY29uZGFyeS10aXRsZT48L3RpdGxlcz48cGVy
aW9kaWNhbD48ZnVsbC10aXRsZT5JbnRlZ3IgUGhhcm0gUmVzIFByYWN0PC9mdWxsLXRpdGxlPjwv
cGVyaW9kaWNhbD48cGFnZXM+MTQxLTE1OTwvcGFnZXM+PHZvbHVtZT43PC92b2x1bWU+PGVkaXRp
b24+MjAxODEwMDE8L2VkaXRpb24+PGtleXdvcmRzPjxrZXl3b3JkPmNsaW5pY2FsIHBoYXJtYWN5
PC9rZXl3b3JkPjxrZXl3b3JkPmhvbWUgY2FyZTwva2V5d29yZD48a2V5d29yZD5ob21lIHZpc2l0
PC9rZXl3b3JkPjxrZXl3b3JkPm1lZGljYXRpb24gcmV2aWV3PC9rZXl3b3JkPjxrZXl3b3JkPnBo
YXJtYWNpc3Q8L2tleXdvcmQ+PC9rZXl3b3Jkcz48ZGF0ZXM+PHllYXI+MjAxODwveWVhcj48L2Rh
dGVzPjxpc2JuPjIyMzAtNTI1NDwvaXNibj48YWNjZXNzaW9uLW51bT4zMDMxOTk1MjwvYWNjZXNz
aW9uLW51bT48dXJscz48L3VybHM+PGN1c3RvbTE+RGlzY2xvc3VyZSBUaGUgYXV0aG9ycyByZXBv
cnQgbm8gY29uZmxpY3RzIG9mIGludGVyZXN0IGluIHRoaXMgd29yay48L2N1c3RvbTE+PGN1c3Rv
bTI+UE1DNjE3MTc2MjwvY3VzdG9tMj48ZWxlY3Ryb25pYy1yZXNvdXJjZS1udW0+MTAuMjE0Ny9p
cHJwLlMxNDgyNjY8L2VsZWN0cm9uaWMtcmVzb3VyY2UtbnVtPjxyZW1vdGUtZGF0YWJhc2UtcHJv
dmlkZXI+TkxNPC9yZW1vdGUtZGF0YWJhc2UtcHJvdmlkZXI+PGxhbmd1YWdlPmVuZzwvbGFuZ3Vh
Z2U+PC9yZWNvcmQ+PC9DaXRlPjxDaXRlPjxBdXRob3I+TXVycGh5PC9BdXRob3I+PFllYXI+MjAx
NzwvWWVhcj48UmVjTnVtPjExMDwvUmVjTnVtPjxyZWNvcmQ+PHJlYy1udW1iZXI+MTEwPC9yZWMt
bnVtYmVyPjxmb3JlaWduLWtleXM+PGtleSBhcHA9IkVOIiBkYi1pZD0idnByMGZzcDljc3R0OTNl
cHo5dHB0c3g3cHBkOTV2c2EyOTVwIiB0aW1lc3RhbXA9IjE2OTY4MzUyMDEiPjExMDwva2V5Pjwv
Zm9yZWlnbi1rZXlzPjxyZWYtdHlwZSBuYW1lPSJKb3VybmFsIEFydGljbGUiPjE3PC9yZWYtdHlw
ZT48Y29udHJpYnV0b3JzPjxhdXRob3JzPjxhdXRob3I+TXVycGh5LCBLLjwvYXV0aG9yPjxhdXRo
b3I+Q29vbWJlcywgSS48L2F1dGhvcj48YXV0aG9yPk1vdWRnaWwsIFYuPC9hdXRob3I+PGF1dGhv
cj5QYXR0ZXJzb24sIFMuPC9hdXRob3I+PGF1dGhvcj5XaGVlbGVyLCBBLjwvYXV0aG9yPjwvYXV0
aG9ycz48L2NvbnRyaWJ1dG9ycz48YXV0aC1hZGRyZXNzPlJveWFsIEJyaXNiYW5lIGFuZCBXb21l
biZhcG9zO3MgSG9zcGl0YWwsIE1ldHJvIE5vcnRoIEhvc3BpdGFsIGFuZCBIZWFsdGggU2Vydmlj
ZSwgSGVyc3RvbiwgUXVlZW5zbGFuZCwgQXVzdHJhbGlhLiYjeEQ7TWVuemllcyBIZWFsdGggSW5z
dGl0dXRlIFF1ZWVuc2xhbmQsIEdyaWZmaXRoIFVuaXZlcnNpdHksIEJyaXNiYW5lLCBBdXN0cmFs
aWEuJiN4RDtNZXRybyBOb3J0aCBNZW50YWwgSGVhbHRoLCBSb3lhbCBCcmlzYmFuZSBhbmQgV29t
ZW4mYXBvcztzIEhvc3BpdGFsLCBIZXJzdG9uLCBRdWVlbnNsYW5kLCBBdXN0cmFsaWEuJiN4RDtN
ZXRybyBOb3J0aCBIb3NwaXRhbCBhbmQgSGVhbHRoIFNlcnZpY2UsIEhlcnN0b24sIFF1ZWVuc2xh
bmQsIEF1c3RyYWxpYS48L2F1dGgtYWRkcmVzcz48dGl0bGVzPjx0aXRsZT5DbG96YXBpbmUgYW5k
IGNvbmNvbWl0YW50IG1lZGljYXRpb25zOiBBc3Nlc3NpbmcgdGhlIGNvbXBsZXRlbmVzcyBhbmQg
YWNjdXJhY3kgb2YgbWVkaWNhdGlvbiByZWNvcmRzIGZvciBwZW9wbGUgcHJlc2NyaWJlZCBjbG96
YXBpbmUgdW5kZXIgc2hhcmVkIGNhcmUgYXJyYW5nZW1lbnRzPC90aXRsZT48c2Vjb25kYXJ5LXRp
dGxlPkogRXZhbCBDbGluIFByYWN0PC9zZWNvbmRhcnktdGl0bGU+PC90aXRsZXM+PHBlcmlvZGlj
YWw+PGZ1bGwtdGl0bGU+SiBFdmFsIENsaW4gUHJhY3Q8L2Z1bGwtdGl0bGU+PC9wZXJpb2RpY2Fs
PjxwYWdlcz4xMTY0LTExNzI8L3BhZ2VzPjx2b2x1bWU+MjM8L3ZvbHVtZT48bnVtYmVyPjY8L251
bWJlcj48ZWRpdGlvbj4yMDE3MDUwNDwvZWRpdGlvbj48a2V5d29yZHM+PGtleXdvcmQ+QWRvbGVz
Y2VudDwva2V5d29yZD48a2V5d29yZD5BZHVsdDwva2V5d29yZD48a2V5d29yZD5BZ2VkPC9rZXl3
b3JkPjxrZXl3b3JkPkFudGlwc3ljaG90aWMgQWdlbnRzLyphZG1pbmlzdHJhdGlvbiAmYW1wOyBk
b3NhZ2U8L2tleXdvcmQ+PGtleXdvcmQ+Q2xvemFwaW5lLyphZG1pbmlzdHJhdGlvbiAmYW1wOyBk
b3NhZ2U8L2tleXdvcmQ+PGtleXdvcmQ+Q29tbXVuaXR5IFBoYXJtYWN5IFNlcnZpY2VzL3N0YXRp
c3RpY3MgJmFtcDsgbnVtZXJpY2FsIGRhdGE8L2tleXdvcmQ+PGtleXdvcmQ+RHJ1ZyBVdGlsaXph
dGlvbjwva2V5d29yZD48a2V5d29yZD5GZW1hbGU8L2tleXdvcmQ+PGtleXdvcmQ+R2VuZXJhbCBQ
cmFjdGljZS9zdGF0aXN0aWNzICZhbXA7IG51bWVyaWNhbCBkYXRhPC9rZXl3b3JkPjxrZXl3b3Jk
PkhlYWx0aCBTZXJ2aWNlcyBBZG1pbmlzdHJhdGlvbi8qc3RhdGlzdGljcyAmYW1wOyBudW1lcmlj
YWwgZGF0YTwva2V5d29yZD48a2V5d29yZD5IdW1hbnM8L2tleXdvcmQ+PGtleXdvcmQ+TWVkaWNh
dGlvbiBSZWNvbmNpbGlhdGlvbi8qc3RhdGlzdGljcyAmYW1wOyBudW1lcmljYWwgZGF0YTwva2V5
d29yZD48a2V5d29yZD5NZW50YWwgSGVhbHRoIFNlcnZpY2VzLypzdGF0aXN0aWNzICZhbXA7IG51
bWVyaWNhbCBkYXRhPC9rZXl3b3JkPjxrZXl3b3JkPk1pZGRsZSBBZ2VkPC9rZXl3b3JkPjxrZXl3
b3JkPlF1ZWVuc2xhbmQ8L2tleXdvcmQ+PGtleXdvcmQ+U2Vjb25kYXJ5IENhcmUvc3RhdGlzdGlj
cyAmYW1wOyBudW1lcmljYWwgZGF0YTwva2V5d29yZD48a2V5d29yZD5Zb3VuZyBBZHVsdDwva2V5
d29yZD48a2V5d29yZD5jbGluaWNhbCBzYWZldHk8L2tleXdvcmQ+PGtleXdvcmQ+ZXZhbHVhdGlv
bjwva2V5d29yZD48a2V5d29yZD5oZWFsdGggY2FyZTwva2V5d29yZD48a2V5d29yZD5oZWFsdGgg
c2VydmljZXMgcmVzZWFyY2g8L2tleXdvcmQ+PGtleXdvcmQ+cGF0aWVudC1jZW50ZXJlZCBjYXJl
PC9rZXl3b3JkPjxrZXl3b3JkPnB1YmxpYyBoZWFsdGg8L2tleXdvcmQ+PC9rZXl3b3Jkcz48ZGF0
ZXM+PHllYXI+MjAxNzwveWVhcj48cHViLWRhdGVzPjxkYXRlPkRlYzwvZGF0ZT48L3B1Yi1kYXRl
cz48L2RhdGVzPjxpc2JuPjEzNTYtMTI5NDwvaXNibj48YWNjZXNzaW9uLW51bT4yODQ3MTA0Mzwv
YWNjZXNzaW9uLW51bT48dXJscz48L3VybHM+PGVsZWN0cm9uaWMtcmVzb3VyY2UtbnVtPjEwLjEx
MTEvamVwLjEyNzQzPC9lbGVjdHJvbmljLXJlc291cmNlLW51bT48cmVtb3RlLWRhdGFiYXNlLXBy
b3ZpZGVyPk5MTTwvcmVtb3RlLWRhdGFiYXNlLXByb3ZpZGVyPjxsYW5ndWFnZT5lbmc8L2xhbmd1
YWdlPjwvcmVjb3JkPjwvQ2l0ZT48Q2l0ZT48QXV0aG9yPkNvYmI8L0F1dGhvcj48WWVhcj4yMDE0
PC9ZZWFyPjxSZWNOdW0+MTAwPC9SZWNOdW0+PHJlY29yZD48cmVjLW51bWJlcj4xMDA8L3JlYy1u
dW1iZXI+PGZvcmVpZ24ta2V5cz48a2V5IGFwcD0iRU4iIGRiLWlkPSJ2cHIwZnNwOWNzdHQ5M2Vw
ejl0cHRzeDdwcGQ5NXZzYTI5NXAiIHRpbWVzdGFtcD0iMTY5NjgzNTE2MiI+MTAwPC9rZXk+PC9m
b3JlaWduLWtleXM+PHJlZi10eXBlIG5hbWU9IkpvdXJuYWwgQXJ0aWNsZSI+MTc8L3JlZi10eXBl
Pjxjb250cmlidXRvcnM+PGF1dGhvcnM+PGF1dGhvcj5Db2JiLCBDLiBELjwvYXV0aG9yPjwvYXV0
aG9ycz48L2NvbnRyaWJ1dG9ycz48YXV0aC1hZGRyZXNzPlJpdmVyU3RvbmUgSGVhbHRoIENsaW5p
YywgQmlsbGluZ3MsIE1vbnRhbmEuPC9hdXRoLWFkZHJlc3M+PHRpdGxlcz48dGl0bGU+T3B0aW1p
emluZyBtZWRpY2F0aW9uIHVzZSB3aXRoIGEgcGhhcm1hY2lzdC1wcm92aWRlZCBjb21wcmVoZW5z
aXZlIG1lZGljYXRpb24gbWFuYWdlbWVudCBzZXJ2aWNlIGZvciBwYXRpZW50cyB3aXRoIHBzeWNo
aWF0cmljIGRpc29yZGVyczwvdGl0bGU+PHNlY29uZGFyeS10aXRsZT5QaGFybWFjb3RoZXJhcHk8
L3NlY29uZGFyeS10aXRsZT48L3RpdGxlcz48cGVyaW9kaWNhbD48ZnVsbC10aXRsZT5QaGFybWFj
b3RoZXJhcHk8L2Z1bGwtdGl0bGU+PC9wZXJpb2RpY2FsPjxwYWdlcz4xMzM2LTQwPC9wYWdlcz48
dm9sdW1lPjM0PC92b2x1bWU+PG51bWJlcj4xMjwvbnVtYmVyPjxlZGl0aW9uPjIwMTQxMDIwPC9l
ZGl0aW9uPjxrZXl3b3Jkcz48a2V5d29yZD5Db3N0IFNhdmluZ3M8L2tleXdvcmQ+PGtleXdvcmQ+
RGVsaXZlcnkgb2YgSGVhbHRoIENhcmUsIEludGVncmF0ZWQvc3RhbmRhcmRzPC9rZXl3b3JkPjxr
ZXl3b3JkPkZlbWFsZTwva2V5d29yZD48a2V5d29yZD5IdW1hbnM8L2tleXdvcmQ+PGtleXdvcmQ+
SW50ZXJkaXNjaXBsaW5hcnkgQ29tbXVuaWNhdGlvbjwva2V5d29yZD48a2V5d29yZD5NYWxlPC9r
ZXl3b3JkPjxrZXl3b3JkPk1lZGljYXRpb24gVGhlcmFweSBNYW5hZ2VtZW50LypzdGFuZGFyZHM8
L2tleXdvcmQ+PGtleXdvcmQ+TWVudGFsIERpc29yZGVycy8qZHJ1ZyB0aGVyYXB5L2Vjb25vbWlj
czwva2V5d29yZD48a2V5d29yZD5NaWRkbGUgQWdlZDwva2V5d29yZD48a2V5d29yZD4qT3V0Y29t
ZSBBc3Nlc3NtZW50LCBIZWFsdGggQ2FyZTwva2V5d29yZD48a2V5d29yZD4qUGF0aWVudCBDb21w
bGlhbmNlPC9rZXl3b3JkPjxrZXl3b3JkPlBoYXJtYWNldXRpY2FsIFNlcnZpY2VzLypzdGFuZGFy
ZHM8L2tleXdvcmQ+PGtleXdvcmQ+UmV0cm9zcGVjdGl2ZSBTdHVkaWVzPC9rZXl3b3JkPjxrZXl3
b3JkPlVuaXRlZCBTdGF0ZXM8L2tleXdvcmQ+PGtleXdvcmQ+b3V0Y29tZXM8L2tleXdvcmQ+PGtl
eXdvcmQ+cGF0aWVudCBzYWZldHk8L2tleXdvcmQ+PGtleXdvcmQ+cGhhcm1hY29lY29ub21pY3M8
L2tleXdvcmQ+PGtleXdvcmQ+cGhhcm1hY3kgcHJhY3RpY2U8L2tleXdvcmQ+PGtleXdvcmQ+cHN5
Y2hpYXRyaWMgZGlzb3JkZXJzPC9rZXl3b3JkPjwva2V5d29yZHM+PGRhdGVzPjx5ZWFyPjIwMTQ8
L3llYXI+PHB1Yi1kYXRlcz48ZGF0ZT5EZWM8L2RhdGU+PC9wdWItZGF0ZXM+PC9kYXRlcz48aXNi
bj4wMjc3LTAwMDg8L2lzYm4+PGFjY2Vzc2lvbi1udW0+MjUzMjk0MDk8L2FjY2Vzc2lvbi1udW0+
PHVybHM+PC91cmxzPjxlbGVjdHJvbmljLXJlc291cmNlLW51bT4xMC4xMDAyL3BoYXIuMTUwMzwv
ZWxlY3Ryb25pYy1yZXNvdXJjZS1udW0+PHJlbW90ZS1kYXRhYmFzZS1wcm92aWRlcj5OTE08L3Jl
bW90ZS1kYXRhYmFzZS1wcm92aWRlcj48bGFuZ3VhZ2U+ZW5nPC9sYW5ndWFnZT48L3JlY29yZD48
L0NpdGU+PENpdGU+PEF1dGhvcj5PJmFwb3M7RHd5ZXI8L0F1dGhvcj48WWVhcj4yMDE1PC9ZZWFy
PjxSZWNOdW0+MTExPC9SZWNOdW0+PHJlY29yZD48cmVjLW51bWJlcj4xMTE8L3JlYy1udW1iZXI+
PGZvcmVpZ24ta2V5cz48a2V5IGFwcD0iRU4iIGRiLWlkPSJ2cHIwZnNwOWNzdHQ5M2Vwejl0cHRz
eDdwcGQ5NXZzYTI5NXAiIHRpbWVzdGFtcD0iMTY5NjgzNTIwNiI+MTExPC9rZXk+PC9mb3JlaWdu
LWtleXM+PHJlZi10eXBlIG5hbWU9IkpvdXJuYWwgQXJ0aWNsZSI+MTc8L3JlZi10eXBlPjxjb250
cmlidXRvcnM+PGF1dGhvcnM+PGF1dGhvcj5PJmFwb3M7RHd5ZXIsIE0uPC9hdXRob3I+PGF1dGhv
cj5NZcWhdHJvdmnEhywgQS48L2F1dGhvcj48YXV0aG9yPkhlbm1hbiwgTS48L2F1dGhvcj48L2F1
dGhvcnM+PC9jb250cmlidXRvcnM+PGF1dGgtYWRkcmVzcz5TY2hvb2wgb2YgUGhhcm1hY3kgYW5k
IFBoYXJtYWNldXRpY2FsIFNjaWVuY2VzLCBUcmluaXR5IENvbGxlZ2UgRHVibGluLCBEdWJsaW4s
IElyZWxhbmQsIG9kd3llcm04QHRjZC5pZS48L2F1dGgtYWRkcmVzcz48dGl0bGVzPjx0aXRsZT5Q
aGFybWFjaXN0cyZhcG9zOyBtZWRpY2luZXMtcmVsYXRlZCBpbnRlcnZlbnRpb25zIGZvciBwZW9w
bGUgd2l0aCBpbnRlbGxlY3R1YWwgZGlzYWJpbGl0aWVzOiBhIG5hcnJhdGl2ZSByZXZpZXc8L3Rp
dGxlPjxzZWNvbmRhcnktdGl0bGU+SW50IEogQ2xpbiBQaGFybTwvc2Vjb25kYXJ5LXRpdGxlPjwv
dGl0bGVzPjxwZXJpb2RpY2FsPjxmdWxsLXRpdGxlPkludCBKIENsaW4gUGhhcm08L2Z1bGwtdGl0
bGU+PC9wZXJpb2RpY2FsPjxwYWdlcz41NjYtNzg8L3BhZ2VzPjx2b2x1bWU+Mzc8L3ZvbHVtZT48
bnVtYmVyPjQ8L251bWJlcj48ZWRpdGlvbj4yMDE1MDQyNDwvZWRpdGlvbj48a2V5d29yZHM+PGtl
eXdvcmQ+RHJ1ZyBUaGVyYXB5L21ldGhvZHM8L2tleXdvcmQ+PGtleXdvcmQ+SHVtYW5zPC9rZXl3
b3JkPjxrZXl3b3JkPkludGVsbGVjdHVhbCBEaXNhYmlsaXR5LypkcnVnIHRoZXJhcHkvcHN5Y2hv
bG9neTwva2V5d29yZD48a2V5d29yZD4qTWVkaWNhdGlvbiBUaGVyYXB5IE1hbmFnZW1lbnQ8L2tl
eXdvcmQ+PGtleXdvcmQ+UGF0aWVudCBDYXJlIFRlYW08L2tleXdvcmQ+PGtleXdvcmQ+KlBoYXJt
YWNpc3RzPC9rZXl3b3JkPjxrZXl3b3JkPlByb2Zlc3Npb25hbCBSb2xlPC9rZXl3b3JkPjwva2V5
d29yZHM+PGRhdGVzPjx5ZWFyPjIwMTU8L3llYXI+PHB1Yi1kYXRlcz48ZGF0ZT5BdWc8L2RhdGU+
PC9wdWItZGF0ZXM+PC9kYXRlcz48YWNjZXNzaW9uLW51bT4yNTkwMzkzODwvYWNjZXNzaW9uLW51
bT48dXJscz48L3VybHM+PGVsZWN0cm9uaWMtcmVzb3VyY2UtbnVtPjEwLjEwMDcvczExMDk2LTAx
NS0wMTEzLTQ8L2VsZWN0cm9uaWMtcmVzb3VyY2UtbnVtPjxyZW1vdGUtZGF0YWJhc2UtcHJvdmlk
ZXI+TkxNPC9yZW1vdGUtZGF0YWJhc2UtcHJvdmlkZXI+PGxhbmd1YWdlPmVuZzwvbGFuZ3VhZ2U+
PC9yZWNvcmQ+PC9DaXRlPjxDaXRlPjxBdXRob3I+QWhhcmF6PC9BdXRob3I+PFllYXI+MjAyMTwv
WWVhcj48UmVjTnVtPjk4PC9SZWNOdW0+PHJlY29yZD48cmVjLW51bWJlcj45ODwvcmVjLW51bWJl
cj48Zm9yZWlnbi1rZXlzPjxrZXkgYXBwPSJFTiIgZGItaWQ9InZwcjBmc3A5Y3N0dDkzZXB6OXRw
dHN4N3BwZDk1dnNhMjk1cCIgdGltZXN0YW1wPSIxNjk2ODM1MTQ4Ij45ODwva2V5PjwvZm9yZWln
bi1rZXlzPjxyZWYtdHlwZSBuYW1lPSJKb3VybmFsIEFydGljbGUiPjE3PC9yZWYtdHlwZT48Y29u
dHJpYnV0b3JzPjxhdXRob3JzPjxhdXRob3I+QWhhcmF6LCBBLjwvYXV0aG9yPjxhdXRob3I+UmFz
bXVzc2VuLCBKLiBILjwvYXV0aG9yPjxhdXRob3I+TWNOdWx0eSwgSGLDmDwvYXV0aG9yPjxhdXRo
b3I+Q3lyb24sIEEuPC9hdXRob3I+PGF1dGhvcj5GYWJyaWNpdXMsIFAuIEsuPC9hdXRob3I+PGF1
dGhvcj5CZW5nYWFyZCwgQS4gSy48L2F1dGhvcj48YXV0aG9yPlNlamJlcmcsIEguIFIuIEMuPC9h
dXRob3I+PGF1dGhvcj5TaW1vbnNlbiwgUi4gUi4gTC48L2F1dGhvcj48YXV0aG9yPlRyZWxkYWws
IEMuPC9hdXRob3I+PGF1dGhvcj5Ib3VsaW5kLCBNLiBCLjwvYXV0aG9yPjwvYXV0aG9ycz48L2Nv
bnRyaWJ1dG9ycz48YXV0aC1hZGRyZXNzPlRoZSBDYXBpdGFsIFJlZ2lvbiBQaGFybWFjeSwgMjcz
MCBIZXJsZXYsIERlbm1hcmsuJiN4RDtNdWx0aWRpc2NpcGxpbmFyeSBPdXRwYXRpZW50IENsaW5p
YyAoRsOmbGxlc2FtYnVsYXRvcmlldCwgc3ViYWt1dHRlIHBhdGllbnRmb3Jsw7hiKSwgQ29wZW5o
YWdlbiBVbml2ZXJzaXR5IEhvc3BpdGFsIC0gQW1hZ2VyIGFuZCBIdmlkb3ZyZSwgMjMwMCBDb3Bl
bmhhZ2VuLCBEZW5tYXJrLiYjeEQ7RGVwYXJ0bWVudCBvZiBDbGluaWNhbCBSZXNlYXJjaCwgQ29w
ZW5oYWdlbiBVbml2ZXJzaXR5IEhvc3BpdGFsIC0gQW1hZ2VyIGFuZCBIdmlkb3ZyZSwgMjY1MCBD
b3BlbmhhZ2VuLCBEZW5tYXJrLiYjeEQ7RGVwYXJ0bWVudCBvZiBFbWVyZ2VuY3kgTWVkaWNpbmUs
IENvcGVuaGFnZW4gVW5pdmVyc2l0eSBIb3NwaXRhbCAtIEJpc3BlYmplcmcgYW5kIEZyZWRlcmlr
c2JlcmcsIDI0MDAgQ29wZW5oYWdlbiwgRGVubWFyay4mI3hEO0RlcGFydG1lbnQgb2YgQ2xpbmlj
YWwgTWVkaWNpbmUsIFVuaXZlcnNpdHkgb2YgQ29wZW5oYWdlbiwgMjIwMCBDb3BlbmhhZ2VuLCBE
ZW5tYXJrLiYjeEQ7RGVwYXJ0bWVudCBvZiBEcnVnIERlc2lnbiBhbmQgUGhhcm1hY29sb2d5LCBV
bml2ZXJzaXR5IG9mIENvcGVuaGFnZW4sIDIxMDAgQ29wZW5oYWdlbiwgRGVubWFyay48L2F1dGgt
YWRkcmVzcz48dGl0bGVzPjx0aXRsZT5BIENvbGxhYm9yYXRpdmUgRGVwcmVzY3JpYmluZyBJbnRl
cnZlbnRpb24gaW4gYSBTdWJhY3V0ZSBNZWRpY2FsIE91dHBhdGllbnQgQ2xpbmljOiBBIFBpbG90
IFJhbmRvbWl6ZWQgQ29udHJvbGxlZCBUcmlhbDwvdGl0bGU+PHNlY29uZGFyeS10aXRsZT5NZXRh
Ym9saXRlczwvc2Vjb25kYXJ5LXRpdGxlPjwvdGl0bGVzPjxwZXJpb2RpY2FsPjxmdWxsLXRpdGxl
Pk1ldGFib2xpdGVzPC9mdWxsLXRpdGxlPjwvcGVyaW9kaWNhbD48dm9sdW1lPjExPC92b2x1bWU+
PG51bWJlcj40PC9udW1iZXI+PGVkaXRpb24+MjAyMTAzMzA8L2VkaXRpb24+PGtleXdvcmRzPjxr
ZXl3b3JkPlN0b3BwPC9rZXl3b3JkPjxrZXl3b3JkPmFtYnVsYXRvcnkgY2FyZSBmYWNpbGl0aWVz
PC9rZXl3b3JkPjxrZXl3b3JkPmRlcHJlc2NyaWJpbmc8L2tleXdvcmQ+PGtleXdvcmQ+aG9zcGl0
YWwgcGhhcm1hY3kgc2VydmljZTwva2V5d29yZD48a2V5d29yZD5tZWRpY2F0aW9uIHJldmlldzwv
a2V5d29yZD48a2V5d29yZD5tdWx0aW1vcmJpZGl0eTwva2V5d29yZD48a2V5d29yZD5wb3RlbnRp
YWxseSBpbmFwcHJvcHJpYXRlIG1lZGljYXRpb248L2tleXdvcmQ+PGtleXdvcmQ+c3ViYWN1dGUg
Y2FyZTwva2V5d29yZD48L2tleXdvcmRzPjxkYXRlcz48eWVhcj4yMDIxPC95ZWFyPjxwdWItZGF0
ZXM+PGRhdGU+TWFyIDMwPC9kYXRlPjwvcHViLWRhdGVzPjwvZGF0ZXM+PGlzYm4+MjIxOC0xOTg5
IChQcmludCkmI3hEOzIyMTgtMTk4OTwvaXNibj48YWNjZXNzaW9uLW51bT4zMzgwODA4MDwvYWNj
ZXNzaW9uLW51bT48dXJscz48L3VybHM+PGN1c3RvbTE+VGhlIGF1dGhvcnMgZGVjbGFyZSB0aGF0
IHRoZXJlIGFyZSBubyBjb25mbGljdHMgb2YgaW50ZXJlc3QuPC9jdXN0b20xPjxjdXN0b20yPlBN
QzgwNjYwMTY8L2N1c3RvbTI+PGVsZWN0cm9uaWMtcmVzb3VyY2UtbnVtPjEwLjMzOTAvbWV0YWJv
MTEwNDAyMDQ8L2VsZWN0cm9uaWMtcmVzb3VyY2UtbnVtPjxyZW1vdGUtZGF0YWJhc2UtcHJvdmlk
ZXI+TkxNPC9yZW1vdGUtZGF0YWJhc2UtcHJvdmlkZXI+PGxhbmd1YWdlPmVuZzwvbGFuZ3VhZ2U+
PC9yZWNvcmQ+PC9DaXRlPjwvRW5kTm90ZT4A
</w:fldData>
              </w:fldChar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</w:instrText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fldChar w:fldCharType="begin">
                <w:fldData xml:space="preserve">PEVuZE5vdGU+PENpdGU+PEF1dGhvcj5MYWRlZ2FhcmQ8L0F1dGhvcj48WWVhcj4yMDE4PC9ZZWFy
PjxSZWNOdW0+MTA3PC9SZWNOdW0+PERpc3BsYXlUZXh0PigyOSwgMzYtNDApPC9EaXNwbGF5VGV4
dD48cmVjb3JkPjxyZWMtbnVtYmVyPjEwNzwvcmVjLW51bWJlcj48Zm9yZWlnbi1rZXlzPjxrZXkg
YXBwPSJFTiIgZGItaWQ9InZwcjBmc3A5Y3N0dDkzZXB6OXRwdHN4N3BwZDk1dnNhMjk1cCIgdGlt
ZXN0YW1wPSIxNjk2ODM1MTkwIj4xMDc8L2tleT48L2ZvcmVpZ24ta2V5cz48cmVmLXR5cGUgbmFt
ZT0iUmVwb3J0Ij4yNzwvcmVmLXR5cGU+PGNvbnRyaWJ1dG9ycz48YXV0aG9ycz48YXV0aG9yPkxh
ZGVnYWFyZCwgTmljb2xhaTwvYXV0aG9yPjwvYXV0aG9ycz48L2NvbnRyaWJ1dG9ycz48dGl0bGVz
Pjx0aXRsZT5UdmFlcmZhZ2xpZyBtZWRpY2luZ2VubmVtZ2FuZyAtIGV0IHRpbGJ1ZCBpIFJlZ2lv
biBNaWR0anlsbGFuZCB0aWwgYm9yZ2VyZSwgZGVyIGVyIGkgYmVoYW5kbGluZyBtZWQgYW50aXBz
eWtvdGlzayBtZWRpY2luPC90aXRsZT48dHJhbnNsYXRlZC10aXRsZT5JbnRlcmRpc2NpcGxpbmFy
eSBtZWRpY2F0aW9uIHJldmlldyAtIGFuIG9mZmVyIGluIHRoZSBDZW50cmFsIERlbm1hcmsgUmVn
aW9uIGZvciBjaXRpemVucyB3aG8gYXJlIGJlaW5nIHRyZWF0ZWQgd2l0aCBhbnRpcHN5Y2hvdGlj
IG1lZGljYXRpb248L3RyYW5zbGF0ZWQtdGl0bGU+PC90aXRsZXM+PGRhdGVzPjx5ZWFyPjIwMTg8
L3llYXI+PC9kYXRlcz48dXJscz48L3VybHM+PGVsZWN0cm9uaWMtcmVzb3VyY2UtbnVtPjEwLjEz
MTQwL1JHLjIuMi4xOTMxMC41MTUyOTwvZWxlY3Ryb25pYy1yZXNvdXJjZS1udW0+PGxhbmd1YWdl
PkRhbmlzaDwvbGFuZ3VhZ2U+PC9yZWNvcmQ+PC9DaXRlPjxDaXRlPjxBdXRob3I+RmxhbmFnYW48
L0F1dGhvcj48WWVhcj4yMDE4PC9ZZWFyPjxSZWNOdW0+MTAyPC9SZWNOdW0+PHJlY29yZD48cmVj
LW51bWJlcj4xMDI8L3JlYy1udW1iZXI+PGZvcmVpZ24ta2V5cz48a2V5IGFwcD0iRU4iIGRiLWlk
PSJ2cHIwZnNwOWNzdHQ5M2Vwejl0cHRzeDdwcGQ5NXZzYTI5NXAiIHRpbWVzdGFtcD0iMTY5Njgz
NTE3MSI+MTAyPC9rZXk+PC9mb3JlaWduLWtleXM+PHJlZi10eXBlIG5hbWU9IkpvdXJuYWwgQXJ0
aWNsZSI+MTc8L3JlZi10eXBlPjxjb250cmlidXRvcnM+PGF1dGhvcnM+PGF1dGhvcj5GbGFuYWdh
biwgUC4gUy48L2F1dGhvcj48YXV0aG9yPkJhcm5zLCBBLjwvYXV0aG9yPjwvYXV0aG9ycz48L2Nv
bnRyaWJ1dG9ycz48YXV0aC1hZGRyZXNzPlBoYXJtYWN5IENvbW11bml0eSBQcm9ncmFtcywgTG93
ZXIgTWFpbmxhbmQgUGhhcm1hY3kgU2VydmljZXMsIExhbmdsZXksIEJDLCBDYW5hZGEsIHByaXRp
LmZsYW5hZ2FuQGZyYXNlcmhlYWx0aC5jYS4mI3hEO0ZhY3VsdHkgb2YgUGhhcm1hY2V1dGljYWwg
U2NpZW5jZXMsIFVuaXZlcnNpdHkgb2YgQnJpdGlzaCBDb2x1bWJpYSwgVmFuY291dmVyLCBCQywg
Q2FuYWRhLCBwcml0aS5mbGFuYWdhbkBmcmFzZXJoZWFsdGguY2EuPC9hdXRoLWFkZHJlc3M+PHRp
dGxlcz48dGl0bGU+Q3VycmVudCBwZXJzcGVjdGl2ZXMgb24gcGhhcm1hY2lzdCBob21lIHZpc2l0
czogZG8gd2Uga2VlcCByZWludmVudGluZyB0aGUgd2hlZWw/PC90aXRsZT48c2Vjb25kYXJ5LXRp
dGxlPkludGVnciBQaGFybSBSZXMgUHJhY3Q8L3NlY29uZGFyeS10aXRsZT48L3RpdGxlcz48cGVy
aW9kaWNhbD48ZnVsbC10aXRsZT5JbnRlZ3IgUGhhcm0gUmVzIFByYWN0PC9mdWxsLXRpdGxlPjwv
cGVyaW9kaWNhbD48cGFnZXM+MTQxLTE1OTwvcGFnZXM+PHZvbHVtZT43PC92b2x1bWU+PGVkaXRp
b24+MjAxODEwMDE8L2VkaXRpb24+PGtleXdvcmRzPjxrZXl3b3JkPmNsaW5pY2FsIHBoYXJtYWN5
PC9rZXl3b3JkPjxrZXl3b3JkPmhvbWUgY2FyZTwva2V5d29yZD48a2V5d29yZD5ob21lIHZpc2l0
PC9rZXl3b3JkPjxrZXl3b3JkPm1lZGljYXRpb24gcmV2aWV3PC9rZXl3b3JkPjxrZXl3b3JkPnBo
YXJtYWNpc3Q8L2tleXdvcmQ+PC9rZXl3b3Jkcz48ZGF0ZXM+PHllYXI+MjAxODwveWVhcj48L2Rh
dGVzPjxpc2JuPjIyMzAtNTI1NDwvaXNibj48YWNjZXNzaW9uLW51bT4zMDMxOTk1MjwvYWNjZXNz
aW9uLW51bT48dXJscz48L3VybHM+PGN1c3RvbTE+RGlzY2xvc3VyZSBUaGUgYXV0aG9ycyByZXBv
cnQgbm8gY29uZmxpY3RzIG9mIGludGVyZXN0IGluIHRoaXMgd29yay48L2N1c3RvbTE+PGN1c3Rv
bTI+UE1DNjE3MTc2MjwvY3VzdG9tMj48ZWxlY3Ryb25pYy1yZXNvdXJjZS1udW0+MTAuMjE0Ny9p
cHJwLlMxNDgyNjY8L2VsZWN0cm9uaWMtcmVzb3VyY2UtbnVtPjxyZW1vdGUtZGF0YWJhc2UtcHJv
dmlkZXI+TkxNPC9yZW1vdGUtZGF0YWJhc2UtcHJvdmlkZXI+PGxhbmd1YWdlPmVuZzwvbGFuZ3Vh
Z2U+PC9yZWNvcmQ+PC9DaXRlPjxDaXRlPjxBdXRob3I+TXVycGh5PC9BdXRob3I+PFllYXI+MjAx
NzwvWWVhcj48UmVjTnVtPjExMDwvUmVjTnVtPjxyZWNvcmQ+PHJlYy1udW1iZXI+MTEwPC9yZWMt
bnVtYmVyPjxmb3JlaWduLWtleXM+PGtleSBhcHA9IkVOIiBkYi1pZD0idnByMGZzcDljc3R0OTNl
cHo5dHB0c3g3cHBkOTV2c2EyOTVwIiB0aW1lc3RhbXA9IjE2OTY4MzUyMDEiPjExMDwva2V5Pjwv
Zm9yZWlnbi1rZXlzPjxyZWYtdHlwZSBuYW1lPSJKb3VybmFsIEFydGljbGUiPjE3PC9yZWYtdHlw
ZT48Y29udHJpYnV0b3JzPjxhdXRob3JzPjxhdXRob3I+TXVycGh5LCBLLjwvYXV0aG9yPjxhdXRo
b3I+Q29vbWJlcywgSS48L2F1dGhvcj48YXV0aG9yPk1vdWRnaWwsIFYuPC9hdXRob3I+PGF1dGhv
cj5QYXR0ZXJzb24sIFMuPC9hdXRob3I+PGF1dGhvcj5XaGVlbGVyLCBBLjwvYXV0aG9yPjwvYXV0
aG9ycz48L2NvbnRyaWJ1dG9ycz48YXV0aC1hZGRyZXNzPlJveWFsIEJyaXNiYW5lIGFuZCBXb21l
biZhcG9zO3MgSG9zcGl0YWwsIE1ldHJvIE5vcnRoIEhvc3BpdGFsIGFuZCBIZWFsdGggU2Vydmlj
ZSwgSGVyc3RvbiwgUXVlZW5zbGFuZCwgQXVzdHJhbGlhLiYjeEQ7TWVuemllcyBIZWFsdGggSW5z
dGl0dXRlIFF1ZWVuc2xhbmQsIEdyaWZmaXRoIFVuaXZlcnNpdHksIEJyaXNiYW5lLCBBdXN0cmFs
aWEuJiN4RDtNZXRybyBOb3J0aCBNZW50YWwgSGVhbHRoLCBSb3lhbCBCcmlzYmFuZSBhbmQgV29t
ZW4mYXBvcztzIEhvc3BpdGFsLCBIZXJzdG9uLCBRdWVlbnNsYW5kLCBBdXN0cmFsaWEuJiN4RDtN
ZXRybyBOb3J0aCBIb3NwaXRhbCBhbmQgSGVhbHRoIFNlcnZpY2UsIEhlcnN0b24sIFF1ZWVuc2xh
bmQsIEF1c3RyYWxpYS48L2F1dGgtYWRkcmVzcz48dGl0bGVzPjx0aXRsZT5DbG96YXBpbmUgYW5k
IGNvbmNvbWl0YW50IG1lZGljYXRpb25zOiBBc3Nlc3NpbmcgdGhlIGNvbXBsZXRlbmVzcyBhbmQg
YWNjdXJhY3kgb2YgbWVkaWNhdGlvbiByZWNvcmRzIGZvciBwZW9wbGUgcHJlc2NyaWJlZCBjbG96
YXBpbmUgdW5kZXIgc2hhcmVkIGNhcmUgYXJyYW5nZW1lbnRzPC90aXRsZT48c2Vjb25kYXJ5LXRp
dGxlPkogRXZhbCBDbGluIFByYWN0PC9zZWNvbmRhcnktdGl0bGU+PC90aXRsZXM+PHBlcmlvZGlj
YWw+PGZ1bGwtdGl0bGU+SiBFdmFsIENsaW4gUHJhY3Q8L2Z1bGwtdGl0bGU+PC9wZXJpb2RpY2Fs
PjxwYWdlcz4xMTY0LTExNzI8L3BhZ2VzPjx2b2x1bWU+MjM8L3ZvbHVtZT48bnVtYmVyPjY8L251
bWJlcj48ZWRpdGlvbj4yMDE3MDUwNDwvZWRpdGlvbj48a2V5d29yZHM+PGtleXdvcmQ+QWRvbGVz
Y2VudDwva2V5d29yZD48a2V5d29yZD5BZHVsdDwva2V5d29yZD48a2V5d29yZD5BZ2VkPC9rZXl3
b3JkPjxrZXl3b3JkPkFudGlwc3ljaG90aWMgQWdlbnRzLyphZG1pbmlzdHJhdGlvbiAmYW1wOyBk
b3NhZ2U8L2tleXdvcmQ+PGtleXdvcmQ+Q2xvemFwaW5lLyphZG1pbmlzdHJhdGlvbiAmYW1wOyBk
b3NhZ2U8L2tleXdvcmQ+PGtleXdvcmQ+Q29tbXVuaXR5IFBoYXJtYWN5IFNlcnZpY2VzL3N0YXRp
c3RpY3MgJmFtcDsgbnVtZXJpY2FsIGRhdGE8L2tleXdvcmQ+PGtleXdvcmQ+RHJ1ZyBVdGlsaXph
dGlvbjwva2V5d29yZD48a2V5d29yZD5GZW1hbGU8L2tleXdvcmQ+PGtleXdvcmQ+R2VuZXJhbCBQ
cmFjdGljZS9zdGF0aXN0aWNzICZhbXA7IG51bWVyaWNhbCBkYXRhPC9rZXl3b3JkPjxrZXl3b3Jk
PkhlYWx0aCBTZXJ2aWNlcyBBZG1pbmlzdHJhdGlvbi8qc3RhdGlzdGljcyAmYW1wOyBudW1lcmlj
YWwgZGF0YTwva2V5d29yZD48a2V5d29yZD5IdW1hbnM8L2tleXdvcmQ+PGtleXdvcmQ+TWVkaWNh
dGlvbiBSZWNvbmNpbGlhdGlvbi8qc3RhdGlzdGljcyAmYW1wOyBudW1lcmljYWwgZGF0YTwva2V5
d29yZD48a2V5d29yZD5NZW50YWwgSGVhbHRoIFNlcnZpY2VzLypzdGF0aXN0aWNzICZhbXA7IG51
bWVyaWNhbCBkYXRhPC9rZXl3b3JkPjxrZXl3b3JkPk1pZGRsZSBBZ2VkPC9rZXl3b3JkPjxrZXl3
b3JkPlF1ZWVuc2xhbmQ8L2tleXdvcmQ+PGtleXdvcmQ+U2Vjb25kYXJ5IENhcmUvc3RhdGlzdGlj
cyAmYW1wOyBudW1lcmljYWwgZGF0YTwva2V5d29yZD48a2V5d29yZD5Zb3VuZyBBZHVsdDwva2V5
d29yZD48a2V5d29yZD5jbGluaWNhbCBzYWZldHk8L2tleXdvcmQ+PGtleXdvcmQ+ZXZhbHVhdGlv
bjwva2V5d29yZD48a2V5d29yZD5oZWFsdGggY2FyZTwva2V5d29yZD48a2V5d29yZD5oZWFsdGgg
c2VydmljZXMgcmVzZWFyY2g8L2tleXdvcmQ+PGtleXdvcmQ+cGF0aWVudC1jZW50ZXJlZCBjYXJl
PC9rZXl3b3JkPjxrZXl3b3JkPnB1YmxpYyBoZWFsdGg8L2tleXdvcmQ+PC9rZXl3b3Jkcz48ZGF0
ZXM+PHllYXI+MjAxNzwveWVhcj48cHViLWRhdGVzPjxkYXRlPkRlYzwvZGF0ZT48L3B1Yi1kYXRl
cz48L2RhdGVzPjxpc2JuPjEzNTYtMTI5NDwvaXNibj48YWNjZXNzaW9uLW51bT4yODQ3MTA0Mzwv
YWNjZXNzaW9uLW51bT48dXJscz48L3VybHM+PGVsZWN0cm9uaWMtcmVzb3VyY2UtbnVtPjEwLjEx
MTEvamVwLjEyNzQzPC9lbGVjdHJvbmljLXJlc291cmNlLW51bT48cmVtb3RlLWRhdGFiYXNlLXBy
b3ZpZGVyPk5MTTwvcmVtb3RlLWRhdGFiYXNlLXByb3ZpZGVyPjxsYW5ndWFnZT5lbmc8L2xhbmd1
YWdlPjwvcmVjb3JkPjwvQ2l0ZT48Q2l0ZT48QXV0aG9yPkNvYmI8L0F1dGhvcj48WWVhcj4yMDE0
PC9ZZWFyPjxSZWNOdW0+MTAwPC9SZWNOdW0+PHJlY29yZD48cmVjLW51bWJlcj4xMDA8L3JlYy1u
dW1iZXI+PGZvcmVpZ24ta2V5cz48a2V5IGFwcD0iRU4iIGRiLWlkPSJ2cHIwZnNwOWNzdHQ5M2Vw
ejl0cHRzeDdwcGQ5NXZzYTI5NXAiIHRpbWVzdGFtcD0iMTY5NjgzNTE2MiI+MTAwPC9rZXk+PC9m
b3JlaWduLWtleXM+PHJlZi10eXBlIG5hbWU9IkpvdXJuYWwgQXJ0aWNsZSI+MTc8L3JlZi10eXBl
Pjxjb250cmlidXRvcnM+PGF1dGhvcnM+PGF1dGhvcj5Db2JiLCBDLiBELjwvYXV0aG9yPjwvYXV0
aG9ycz48L2NvbnRyaWJ1dG9ycz48YXV0aC1hZGRyZXNzPlJpdmVyU3RvbmUgSGVhbHRoIENsaW5p
YywgQmlsbGluZ3MsIE1vbnRhbmEuPC9hdXRoLWFkZHJlc3M+PHRpdGxlcz48dGl0bGU+T3B0aW1p
emluZyBtZWRpY2F0aW9uIHVzZSB3aXRoIGEgcGhhcm1hY2lzdC1wcm92aWRlZCBjb21wcmVoZW5z
aXZlIG1lZGljYXRpb24gbWFuYWdlbWVudCBzZXJ2aWNlIGZvciBwYXRpZW50cyB3aXRoIHBzeWNo
aWF0cmljIGRpc29yZGVyczwvdGl0bGU+PHNlY29uZGFyeS10aXRsZT5QaGFybWFjb3RoZXJhcHk8
L3NlY29uZGFyeS10aXRsZT48L3RpdGxlcz48cGVyaW9kaWNhbD48ZnVsbC10aXRsZT5QaGFybWFj
b3RoZXJhcHk8L2Z1bGwtdGl0bGU+PC9wZXJpb2RpY2FsPjxwYWdlcz4xMzM2LTQwPC9wYWdlcz48
dm9sdW1lPjM0PC92b2x1bWU+PG51bWJlcj4xMjwvbnVtYmVyPjxlZGl0aW9uPjIwMTQxMDIwPC9l
ZGl0aW9uPjxrZXl3b3Jkcz48a2V5d29yZD5Db3N0IFNhdmluZ3M8L2tleXdvcmQ+PGtleXdvcmQ+
RGVsaXZlcnkgb2YgSGVhbHRoIENhcmUsIEludGVncmF0ZWQvc3RhbmRhcmRzPC9rZXl3b3JkPjxr
ZXl3b3JkPkZlbWFsZTwva2V5d29yZD48a2V5d29yZD5IdW1hbnM8L2tleXdvcmQ+PGtleXdvcmQ+
SW50ZXJkaXNjaXBsaW5hcnkgQ29tbXVuaWNhdGlvbjwva2V5d29yZD48a2V5d29yZD5NYWxlPC9r
ZXl3b3JkPjxrZXl3b3JkPk1lZGljYXRpb24gVGhlcmFweSBNYW5hZ2VtZW50LypzdGFuZGFyZHM8
L2tleXdvcmQ+PGtleXdvcmQ+TWVudGFsIERpc29yZGVycy8qZHJ1ZyB0aGVyYXB5L2Vjb25vbWlj
czwva2V5d29yZD48a2V5d29yZD5NaWRkbGUgQWdlZDwva2V5d29yZD48a2V5d29yZD4qT3V0Y29t
ZSBBc3Nlc3NtZW50LCBIZWFsdGggQ2FyZTwva2V5d29yZD48a2V5d29yZD4qUGF0aWVudCBDb21w
bGlhbmNlPC9rZXl3b3JkPjxrZXl3b3JkPlBoYXJtYWNldXRpY2FsIFNlcnZpY2VzLypzdGFuZGFy
ZHM8L2tleXdvcmQ+PGtleXdvcmQ+UmV0cm9zcGVjdGl2ZSBTdHVkaWVzPC9rZXl3b3JkPjxrZXl3
b3JkPlVuaXRlZCBTdGF0ZXM8L2tleXdvcmQ+PGtleXdvcmQ+b3V0Y29tZXM8L2tleXdvcmQ+PGtl
eXdvcmQ+cGF0aWVudCBzYWZldHk8L2tleXdvcmQ+PGtleXdvcmQ+cGhhcm1hY29lY29ub21pY3M8
L2tleXdvcmQ+PGtleXdvcmQ+cGhhcm1hY3kgcHJhY3RpY2U8L2tleXdvcmQ+PGtleXdvcmQ+cHN5
Y2hpYXRyaWMgZGlzb3JkZXJzPC9rZXl3b3JkPjwva2V5d29yZHM+PGRhdGVzPjx5ZWFyPjIwMTQ8
L3llYXI+PHB1Yi1kYXRlcz48ZGF0ZT5EZWM8L2RhdGU+PC9wdWItZGF0ZXM+PC9kYXRlcz48aXNi
bj4wMjc3LTAwMDg8L2lzYm4+PGFjY2Vzc2lvbi1udW0+MjUzMjk0MDk8L2FjY2Vzc2lvbi1udW0+
PHVybHM+PC91cmxzPjxlbGVjdHJvbmljLXJlc291cmNlLW51bT4xMC4xMDAyL3BoYXIuMTUwMzwv
ZWxlY3Ryb25pYy1yZXNvdXJjZS1udW0+PHJlbW90ZS1kYXRhYmFzZS1wcm92aWRlcj5OTE08L3Jl
bW90ZS1kYXRhYmFzZS1wcm92aWRlcj48bGFuZ3VhZ2U+ZW5nPC9sYW5ndWFnZT48L3JlY29yZD48
L0NpdGU+PENpdGU+PEF1dGhvcj5PJmFwb3M7RHd5ZXI8L0F1dGhvcj48WWVhcj4yMDE1PC9ZZWFy
PjxSZWNOdW0+MTExPC9SZWNOdW0+PHJlY29yZD48cmVjLW51bWJlcj4xMTE8L3JlYy1udW1iZXI+
PGZvcmVpZ24ta2V5cz48a2V5IGFwcD0iRU4iIGRiLWlkPSJ2cHIwZnNwOWNzdHQ5M2Vwejl0cHRz
eDdwcGQ5NXZzYTI5NXAiIHRpbWVzdGFtcD0iMTY5NjgzNTIwNiI+MTExPC9rZXk+PC9mb3JlaWdu
LWtleXM+PHJlZi10eXBlIG5hbWU9IkpvdXJuYWwgQXJ0aWNsZSI+MTc8L3JlZi10eXBlPjxjb250
cmlidXRvcnM+PGF1dGhvcnM+PGF1dGhvcj5PJmFwb3M7RHd5ZXIsIE0uPC9hdXRob3I+PGF1dGhv
cj5NZcWhdHJvdmnEhywgQS48L2F1dGhvcj48YXV0aG9yPkhlbm1hbiwgTS48L2F1dGhvcj48L2F1
dGhvcnM+PC9jb250cmlidXRvcnM+PGF1dGgtYWRkcmVzcz5TY2hvb2wgb2YgUGhhcm1hY3kgYW5k
IFBoYXJtYWNldXRpY2FsIFNjaWVuY2VzLCBUcmluaXR5IENvbGxlZ2UgRHVibGluLCBEdWJsaW4s
IElyZWxhbmQsIG9kd3llcm04QHRjZC5pZS48L2F1dGgtYWRkcmVzcz48dGl0bGVzPjx0aXRsZT5Q
aGFybWFjaXN0cyZhcG9zOyBtZWRpY2luZXMtcmVsYXRlZCBpbnRlcnZlbnRpb25zIGZvciBwZW9w
bGUgd2l0aCBpbnRlbGxlY3R1YWwgZGlzYWJpbGl0aWVzOiBhIG5hcnJhdGl2ZSByZXZpZXc8L3Rp
dGxlPjxzZWNvbmRhcnktdGl0bGU+SW50IEogQ2xpbiBQaGFybTwvc2Vjb25kYXJ5LXRpdGxlPjwv
dGl0bGVzPjxwZXJpb2RpY2FsPjxmdWxsLXRpdGxlPkludCBKIENsaW4gUGhhcm08L2Z1bGwtdGl0
bGU+PC9wZXJpb2RpY2FsPjxwYWdlcz41NjYtNzg8L3BhZ2VzPjx2b2x1bWU+Mzc8L3ZvbHVtZT48
bnVtYmVyPjQ8L251bWJlcj48ZWRpdGlvbj4yMDE1MDQyNDwvZWRpdGlvbj48a2V5d29yZHM+PGtl
eXdvcmQ+RHJ1ZyBUaGVyYXB5L21ldGhvZHM8L2tleXdvcmQ+PGtleXdvcmQ+SHVtYW5zPC9rZXl3
b3JkPjxrZXl3b3JkPkludGVsbGVjdHVhbCBEaXNhYmlsaXR5LypkcnVnIHRoZXJhcHkvcHN5Y2hv
bG9neTwva2V5d29yZD48a2V5d29yZD4qTWVkaWNhdGlvbiBUaGVyYXB5IE1hbmFnZW1lbnQ8L2tl
eXdvcmQ+PGtleXdvcmQ+UGF0aWVudCBDYXJlIFRlYW08L2tleXdvcmQ+PGtleXdvcmQ+KlBoYXJt
YWNpc3RzPC9rZXl3b3JkPjxrZXl3b3JkPlByb2Zlc3Npb25hbCBSb2xlPC9rZXl3b3JkPjwva2V5
d29yZHM+PGRhdGVzPjx5ZWFyPjIwMTU8L3llYXI+PHB1Yi1kYXRlcz48ZGF0ZT5BdWc8L2RhdGU+
PC9wdWItZGF0ZXM+PC9kYXRlcz48YWNjZXNzaW9uLW51bT4yNTkwMzkzODwvYWNjZXNzaW9uLW51
bT48dXJscz48L3VybHM+PGVsZWN0cm9uaWMtcmVzb3VyY2UtbnVtPjEwLjEwMDcvczExMDk2LTAx
NS0wMTEzLTQ8L2VsZWN0cm9uaWMtcmVzb3VyY2UtbnVtPjxyZW1vdGUtZGF0YWJhc2UtcHJvdmlk
ZXI+TkxNPC9yZW1vdGUtZGF0YWJhc2UtcHJvdmlkZXI+PGxhbmd1YWdlPmVuZzwvbGFuZ3VhZ2U+
PC9yZWNvcmQ+PC9DaXRlPjxDaXRlPjxBdXRob3I+QWhhcmF6PC9BdXRob3I+PFllYXI+MjAyMTwv
WWVhcj48UmVjTnVtPjk4PC9SZWNOdW0+PHJlY29yZD48cmVjLW51bWJlcj45ODwvcmVjLW51bWJl
cj48Zm9yZWlnbi1rZXlzPjxrZXkgYXBwPSJFTiIgZGItaWQ9InZwcjBmc3A5Y3N0dDkzZXB6OXRw
dHN4N3BwZDk1dnNhMjk1cCIgdGltZXN0YW1wPSIxNjk2ODM1MTQ4Ij45ODwva2V5PjwvZm9yZWln
bi1rZXlzPjxyZWYtdHlwZSBuYW1lPSJKb3VybmFsIEFydGljbGUiPjE3PC9yZWYtdHlwZT48Y29u
dHJpYnV0b3JzPjxhdXRob3JzPjxhdXRob3I+QWhhcmF6LCBBLjwvYXV0aG9yPjxhdXRob3I+UmFz
bXVzc2VuLCBKLiBILjwvYXV0aG9yPjxhdXRob3I+TWNOdWx0eSwgSGLDmDwvYXV0aG9yPjxhdXRo
b3I+Q3lyb24sIEEuPC9hdXRob3I+PGF1dGhvcj5GYWJyaWNpdXMsIFAuIEsuPC9hdXRob3I+PGF1
dGhvcj5CZW5nYWFyZCwgQS4gSy48L2F1dGhvcj48YXV0aG9yPlNlamJlcmcsIEguIFIuIEMuPC9h
dXRob3I+PGF1dGhvcj5TaW1vbnNlbiwgUi4gUi4gTC48L2F1dGhvcj48YXV0aG9yPlRyZWxkYWws
IEMuPC9hdXRob3I+PGF1dGhvcj5Ib3VsaW5kLCBNLiBCLjwvYXV0aG9yPjwvYXV0aG9ycz48L2Nv
bnRyaWJ1dG9ycz48YXV0aC1hZGRyZXNzPlRoZSBDYXBpdGFsIFJlZ2lvbiBQaGFybWFjeSwgMjcz
MCBIZXJsZXYsIERlbm1hcmsuJiN4RDtNdWx0aWRpc2NpcGxpbmFyeSBPdXRwYXRpZW50IENsaW5p
YyAoRsOmbGxlc2FtYnVsYXRvcmlldCwgc3ViYWt1dHRlIHBhdGllbnRmb3Jsw7hiKSwgQ29wZW5o
YWdlbiBVbml2ZXJzaXR5IEhvc3BpdGFsIC0gQW1hZ2VyIGFuZCBIdmlkb3ZyZSwgMjMwMCBDb3Bl
bmhhZ2VuLCBEZW5tYXJrLiYjeEQ7RGVwYXJ0bWVudCBvZiBDbGluaWNhbCBSZXNlYXJjaCwgQ29w
ZW5oYWdlbiBVbml2ZXJzaXR5IEhvc3BpdGFsIC0gQW1hZ2VyIGFuZCBIdmlkb3ZyZSwgMjY1MCBD
b3BlbmhhZ2VuLCBEZW5tYXJrLiYjeEQ7RGVwYXJ0bWVudCBvZiBFbWVyZ2VuY3kgTWVkaWNpbmUs
IENvcGVuaGFnZW4gVW5pdmVyc2l0eSBIb3NwaXRhbCAtIEJpc3BlYmplcmcgYW5kIEZyZWRlcmlr
c2JlcmcsIDI0MDAgQ29wZW5oYWdlbiwgRGVubWFyay4mI3hEO0RlcGFydG1lbnQgb2YgQ2xpbmlj
YWwgTWVkaWNpbmUsIFVuaXZlcnNpdHkgb2YgQ29wZW5oYWdlbiwgMjIwMCBDb3BlbmhhZ2VuLCBE
ZW5tYXJrLiYjeEQ7RGVwYXJ0bWVudCBvZiBEcnVnIERlc2lnbiBhbmQgUGhhcm1hY29sb2d5LCBV
bml2ZXJzaXR5IG9mIENvcGVuaGFnZW4sIDIxMDAgQ29wZW5oYWdlbiwgRGVubWFyay48L2F1dGgt
YWRkcmVzcz48dGl0bGVzPjx0aXRsZT5BIENvbGxhYm9yYXRpdmUgRGVwcmVzY3JpYmluZyBJbnRl
cnZlbnRpb24gaW4gYSBTdWJhY3V0ZSBNZWRpY2FsIE91dHBhdGllbnQgQ2xpbmljOiBBIFBpbG90
IFJhbmRvbWl6ZWQgQ29udHJvbGxlZCBUcmlhbDwvdGl0bGU+PHNlY29uZGFyeS10aXRsZT5NZXRh
Ym9saXRlczwvc2Vjb25kYXJ5LXRpdGxlPjwvdGl0bGVzPjxwZXJpb2RpY2FsPjxmdWxsLXRpdGxl
Pk1ldGFib2xpdGVzPC9mdWxsLXRpdGxlPjwvcGVyaW9kaWNhbD48dm9sdW1lPjExPC92b2x1bWU+
PG51bWJlcj40PC9udW1iZXI+PGVkaXRpb24+MjAyMTAzMzA8L2VkaXRpb24+PGtleXdvcmRzPjxr
ZXl3b3JkPlN0b3BwPC9rZXl3b3JkPjxrZXl3b3JkPmFtYnVsYXRvcnkgY2FyZSBmYWNpbGl0aWVz
PC9rZXl3b3JkPjxrZXl3b3JkPmRlcHJlc2NyaWJpbmc8L2tleXdvcmQ+PGtleXdvcmQ+aG9zcGl0
YWwgcGhhcm1hY3kgc2VydmljZTwva2V5d29yZD48a2V5d29yZD5tZWRpY2F0aW9uIHJldmlldzwv
a2V5d29yZD48a2V5d29yZD5tdWx0aW1vcmJpZGl0eTwva2V5d29yZD48a2V5d29yZD5wb3RlbnRp
YWxseSBpbmFwcHJvcHJpYXRlIG1lZGljYXRpb248L2tleXdvcmQ+PGtleXdvcmQ+c3ViYWN1dGUg
Y2FyZTwva2V5d29yZD48L2tleXdvcmRzPjxkYXRlcz48eWVhcj4yMDIxPC95ZWFyPjxwdWItZGF0
ZXM+PGRhdGU+TWFyIDMwPC9kYXRlPjwvcHViLWRhdGVzPjwvZGF0ZXM+PGlzYm4+MjIxOC0xOTg5
IChQcmludCkmI3hEOzIyMTgtMTk4OTwvaXNibj48YWNjZXNzaW9uLW51bT4zMzgwODA4MDwvYWNj
ZXNzaW9uLW51bT48dXJscz48L3VybHM+PGN1c3RvbTE+VGhlIGF1dGhvcnMgZGVjbGFyZSB0aGF0
IHRoZXJlIGFyZSBubyBjb25mbGljdHMgb2YgaW50ZXJlc3QuPC9jdXN0b20xPjxjdXN0b20yPlBN
QzgwNjYwMTY8L2N1c3RvbTI+PGVsZWN0cm9uaWMtcmVzb3VyY2UtbnVtPjEwLjMzOTAvbWV0YWJv
MTEwNDAyMDQ8L2VsZWN0cm9uaWMtcmVzb3VyY2UtbnVtPjxyZW1vdGUtZGF0YWJhc2UtcHJvdmlk
ZXI+TkxNPC9yZW1vdGUtZGF0YWJhc2UtcHJvdmlkZXI+PGxhbmd1YWdlPmVuZzwvbGFuZ3VhZ2U+
PC9yZWNvcmQ+PC9DaXRlPjwvRW5kTm90ZT4A
</w:fldData>
              </w:fldChar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.DATA </w:instrText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29, 36-40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, save</w:t>
            </w:r>
            <w:r w:rsidR="008E063E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cost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Cobb&lt;/Author&gt;&lt;Year&gt;2014&lt;/Year&gt;&lt;RecNum&gt;100&lt;/RecNum&gt;&lt;DisplayText&gt;(38)&lt;/DisplayText&gt;&lt;record&gt;&lt;rec-number&gt;100&lt;/rec-number&gt;&lt;foreign-keys&gt;&lt;key app="EN" db-id="vpr0fsp9cstt93epz9tptsx7ppd95vsa295p" timestamp="1696835162"&gt;100&lt;/key&gt;&lt;/foreign-keys&gt;&lt;ref-type name="Journal Article"&gt;17&lt;/ref-type&gt;&lt;contributors&gt;&lt;authors&gt;&lt;author&gt;Cobb, C. D.&lt;/author&gt;&lt;/authors&gt;&lt;/contributors&gt;&lt;auth-address&gt;RiverStone Health Clinic, Billings, Montana.&lt;/auth-address&gt;&lt;titles&gt;&lt;title&gt;Optimizing medication use with a pharmacist-provided comprehensive medication management service for patients with psychiatric disorders&lt;/title&gt;&lt;secondary-title&gt;Pharmacotherapy&lt;/secondary-title&gt;&lt;/titles&gt;&lt;periodical&gt;&lt;full-title&gt;Pharmacotherapy&lt;/full-title&gt;&lt;/periodical&gt;&lt;pages&gt;1336-40&lt;/pages&gt;&lt;volume&gt;34&lt;/volume&gt;&lt;number&gt;12&lt;/number&gt;&lt;edition&gt;20141020&lt;/edition&gt;&lt;keywords&gt;&lt;keyword&gt;Cost Savings&lt;/keyword&gt;&lt;keyword&gt;Delivery of Health Care, Integrated/standards&lt;/keyword&gt;&lt;keyword&gt;Female&lt;/keyword&gt;&lt;keyword&gt;Humans&lt;/keyword&gt;&lt;keyword&gt;Interdisciplinary Communication&lt;/keyword&gt;&lt;keyword&gt;Male&lt;/keyword&gt;&lt;keyword&gt;Medication Therapy Management/*standards&lt;/keyword&gt;&lt;keyword&gt;Mental Disorders/*drug therapy/economics&lt;/keyword&gt;&lt;keyword&gt;Middle Aged&lt;/keyword&gt;&lt;keyword&gt;*Outcome Assessment, Health Care&lt;/keyword&gt;&lt;keyword&gt;*Patient Compliance&lt;/keyword&gt;&lt;keyword&gt;Pharmaceutical Services/*standards&lt;/keyword&gt;&lt;keyword&gt;Retrospective Studies&lt;/keyword&gt;&lt;keyword&gt;United States&lt;/keyword&gt;&lt;keyword&gt;outcomes&lt;/keyword&gt;&lt;keyword&gt;patient safety&lt;/keyword&gt;&lt;keyword&gt;pharmacoeconomics&lt;/keyword&gt;&lt;keyword&gt;pharmacy practice&lt;/keyword&gt;&lt;keyword&gt;psychiatric disorders&lt;/keyword&gt;&lt;/keywords&gt;&lt;dates&gt;&lt;year&gt;2014&lt;/year&gt;&lt;pub-dates&gt;&lt;date&gt;Dec&lt;/date&gt;&lt;/pub-dates&gt;&lt;/dates&gt;&lt;isbn&gt;0277-0008&lt;/isbn&gt;&lt;accession-num&gt;25329409&lt;/accession-num&gt;&lt;urls&gt;&lt;/urls&gt;&lt;electronic-resource-num&gt;10.1002/phar.1503&lt;/electronic-resource-num&gt;&lt;remote-database-provider&gt;NLM&lt;/remote-database-provider&gt;&lt;language&gt;eng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38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and is well accepted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="00227E90"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Sundhedsstyrelsen&lt;/Author&gt;&lt;Year&gt;2019&lt;/Year&gt;&lt;RecNum&gt;504&lt;/RecNum&gt;&lt;DisplayText&gt;(41)&lt;/DisplayText&gt;&lt;record&gt;&lt;rec-number&gt;504&lt;/rec-number&gt;&lt;foreign-keys&gt;&lt;key app="EN" db-id="vpr0fsp9cstt93epz9tptsx7ppd95vsa295p" timestamp="1704846952"&gt;504&lt;/key&gt;&lt;/foreign-keys&gt;&lt;ref-type name="Web Page"&gt;12&lt;/ref-type&gt;&lt;contributors&gt;&lt;authors&gt;&lt;author&gt;Sundhedsstyrelsen&lt;/author&gt;&lt;/authors&gt;&lt;/contributors&gt;&lt;titles&gt;&lt;title&gt;EVALUERING AF REGIONALE TVÆRFAGLIGE TEAMS VEDRØRENDE MEDICINERING I PSYKIATRIEN&lt;/title&gt;&lt;translated-title&gt;EVALUATION OF REGIONAL MULTIDISCIPLINARY TEAMS FOR MEDICATION MANAGEMENT IN PSYCHIATRY&lt;/translated-title&gt;&lt;/titles&gt;&lt;dates&gt;&lt;year&gt;2019&lt;/year&gt;&lt;/dates&gt;&lt;urls&gt;&lt;related-urls&gt;&lt;url&gt;https://www.sst.dk/-/media/udgivelser/2020/evaluering-af-tvaerfaglige-medicinteams-i-psykiatrien&lt;/url&gt;&lt;/related-urls&gt;&lt;/urls&gt;&lt;custom1&gt;2024&lt;/custom1&gt;&lt;custom2&gt;9/1&lt;/custom2&gt;&lt;language&gt;Danish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="00227E90" w:rsidRPr="00EF546B">
              <w:rPr>
                <w:rFonts w:ascii="Calibri" w:hAnsi="Calibri" w:cs="Calibri"/>
                <w:noProof/>
                <w:szCs w:val="20"/>
                <w:lang w:val="en-GB"/>
              </w:rPr>
              <w:t>(41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.</w:t>
            </w:r>
          </w:p>
          <w:p w14:paraId="371AFBC6" w14:textId="2AC2E433" w:rsidR="00B33DA8" w:rsidRPr="00D01203" w:rsidRDefault="00B33DA8" w:rsidP="005B665A">
            <w:pPr>
              <w:pStyle w:val="Listeafsnit"/>
              <w:numPr>
                <w:ilvl w:val="0"/>
                <w:numId w:val="8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 xml:space="preserve">Clinical </w:t>
            </w:r>
            <w:r w:rsidR="008E063E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>p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>harmacologist</w:t>
            </w:r>
            <w:r w:rsidRPr="00D01203">
              <w:rPr>
                <w:rStyle w:val="Hyperlink"/>
                <w:rFonts w:ascii="Calibri" w:hAnsi="Calibri" w:cs="Calibri"/>
                <w:b/>
                <w:color w:val="auto"/>
                <w:szCs w:val="20"/>
                <w:lang w:val="en-GB"/>
              </w:rPr>
              <w:t>: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 xml:space="preserve"> </w:t>
            </w:r>
          </w:p>
          <w:p w14:paraId="2139AEA0" w14:textId="09BCDE50" w:rsidR="00B33DA8" w:rsidRPr="00D01203" w:rsidRDefault="00B33DA8" w:rsidP="005B665A">
            <w:pPr>
              <w:pStyle w:val="Listeafsnit"/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Extern</w:t>
            </w:r>
            <w:r w:rsidR="008E063E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al party to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the SDM process. Provide</w:t>
            </w:r>
            <w:r w:rsidR="008E063E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purposeful pharmacological </w:t>
            </w:r>
            <w:r w:rsidR="008E063E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advice</w:t>
            </w:r>
            <w:r w:rsidR="008E063E"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in exceptional</w:t>
            </w:r>
            <w:r w:rsidR="008E063E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,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complex long-term resident healthcare and medication treatment.</w:t>
            </w:r>
          </w:p>
          <w:p w14:paraId="3CED05D8" w14:textId="77777777" w:rsidR="00B33DA8" w:rsidRPr="00D01203" w:rsidRDefault="00B33DA8" w:rsidP="005B665A">
            <w:pPr>
              <w:spacing w:line="276" w:lineRule="auto"/>
              <w:rPr>
                <w:rStyle w:val="Hyperlink"/>
                <w:rFonts w:ascii="Calibri" w:hAnsi="Calibri" w:cs="Calibri"/>
                <w:szCs w:val="20"/>
                <w:lang w:val="en-GB"/>
              </w:rPr>
            </w:pPr>
          </w:p>
          <w:p w14:paraId="6C060183" w14:textId="77777777" w:rsidR="00B33DA8" w:rsidRPr="00D01203" w:rsidRDefault="00B33DA8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b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b/>
                <w:szCs w:val="20"/>
                <w:lang w:val="en-GB"/>
              </w:rPr>
              <w:t xml:space="preserve">Social living area: </w:t>
            </w:r>
          </w:p>
          <w:p w14:paraId="3D74FAD2" w14:textId="77777777" w:rsidR="00B33DA8" w:rsidRDefault="00B33DA8" w:rsidP="005B665A">
            <w:pPr>
              <w:spacing w:line="276" w:lineRule="auto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Medication is coordinated in the social living setting (inside the residence).</w:t>
            </w:r>
          </w:p>
          <w:p w14:paraId="59540D0A" w14:textId="190136E4" w:rsidR="00EF546B" w:rsidRPr="00D57DAF" w:rsidRDefault="00EF546B" w:rsidP="005B665A">
            <w:pPr>
              <w:spacing w:line="276" w:lineRule="auto"/>
              <w:rPr>
                <w:rStyle w:val="Hyperlink"/>
                <w:rFonts w:ascii="Calibri" w:hAnsi="Calibri" w:cs="Calibri"/>
                <w:szCs w:val="20"/>
                <w:lang w:val="en-US"/>
              </w:rPr>
            </w:pPr>
            <w:r w:rsidRPr="00D57DAF">
              <w:rPr>
                <w:rStyle w:val="cf01"/>
                <w:i w:val="0"/>
                <w:iCs w:val="0"/>
                <w:lang w:val="en-US"/>
              </w:rPr>
              <w:t>The residence already facilitates annual healthcare contacts, including GP appointments</w:t>
            </w:r>
            <w:r>
              <w:rPr>
                <w:rStyle w:val="cf01"/>
                <w:i w:val="0"/>
                <w:iCs w:val="0"/>
                <w:lang w:val="en-US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DanskeRegioner&lt;/Author&gt;&lt;Year&gt;2021&lt;/Year&gt;&lt;RecNum&gt;556&lt;/RecNum&gt;&lt;DisplayText&gt;(42, 43)&lt;/DisplayText&gt;&lt;record&gt;&lt;rec-number&gt;556&lt;/rec-number&gt;&lt;foreign-keys&gt;&lt;key app="EN" db-id="vpr0fsp9cstt93epz9tptsx7ppd95vsa295p" timestamp="1706660792"&gt;556&lt;/key&gt;&lt;/foreign-keys&gt;&lt;ref-type name="Government Document"&gt;46&lt;/ref-type&gt;&lt;contributors&gt;&lt;authors&gt;&lt;author&gt;DanskeRegioner&lt;/author&gt;&lt;/authors&gt;&lt;/contributors&gt;&lt;titles&gt;&lt;title&gt;Regionernes Lønnings- og Takstnævn. Aftale om almen praksis : [OK22]. &lt;/title&gt;&lt;/titles&gt;&lt;dates&gt;&lt;year&gt;2021&lt;/year&gt;&lt;/dates&gt;&lt;publisher&gt;REGIONERNES LØNNINGS- OG TAKSTNÆVN&lt;/publisher&gt;&lt;urls&gt;&lt;related-urls&gt;&lt;url&gt;https://www.regioner.dk/media/15479/forhandlingsaftale-om-almen-praksis-af-19-juni-2021.pdf&lt;/url&gt;&lt;/related-urls&gt;&lt;/urls&gt;&lt;/record&gt;&lt;/Cite&gt;&lt;Cite&gt;&lt;Author&gt;Sundhedstjek&lt;/Author&gt;&lt;Year&gt;2022&lt;/Year&gt;&lt;RecNum&gt;510&lt;/RecNum&gt;&lt;record&gt;&lt;rec-number&gt;510&lt;/rec-number&gt;&lt;foreign-keys&gt;&lt;key app="EN" db-id="vpr0fsp9cstt93epz9tptsx7ppd95vsa295p" timestamp="1704850076"&gt;510&lt;/key&gt;&lt;/foreign-keys&gt;&lt;ref-type name="Government Document"&gt;46&lt;/ref-type&gt;&lt;contributors&gt;&lt;authors&gt;&lt;author&gt;RM Sundhedstjek&lt;/author&gt;&lt;/authors&gt;&lt;/contributors&gt;&lt;titles&gt;&lt;title&gt;Almen Praksis - Sundhedstjek for borgere på botilbud&lt;/title&gt;&lt;translated-title&gt;Almen Praksis - Health check for citizens in residential care&lt;/translated-title&gt;&lt;/titles&gt;&lt;dates&gt;&lt;year&gt;2022&lt;/year&gt;&lt;/dates&gt;&lt;urls&gt;&lt;related-urls&gt;&lt;url&gt;https://www.sundhed.dk/content/cms/19/122719_sundhedstjek-botilbud-vejledning-laege1.pdf&lt;/url&gt;&lt;/related-urls&gt;&lt;/urls&gt;&lt;custom1&gt;2024&lt;/custom1&gt;&lt;custom2&gt;9/1&lt;/custom2&gt;&lt;language&gt;Danish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Pr="00EF546B">
              <w:rPr>
                <w:rFonts w:ascii="Calibri" w:hAnsi="Calibri" w:cs="Calibri"/>
                <w:noProof/>
                <w:szCs w:val="20"/>
                <w:lang w:val="en-GB"/>
              </w:rPr>
              <w:t>(42, 43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57DAF">
              <w:rPr>
                <w:rStyle w:val="cf01"/>
                <w:i w:val="0"/>
                <w:iCs w:val="0"/>
                <w:lang w:val="en-US"/>
              </w:rPr>
              <w:t>, psychiatrist consultations</w:t>
            </w:r>
            <w:r>
              <w:rPr>
                <w:rStyle w:val="cf01"/>
                <w:i w:val="0"/>
                <w:iCs w:val="0"/>
                <w:lang w:val="en-US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PsychiatryCentralDenmarkRegion&lt;/Author&gt;&lt;Year&gt;2024&lt;/Year&gt;&lt;RecNum&gt;551&lt;/RecNum&gt;&lt;DisplayText&gt;(44)&lt;/DisplayText&gt;&lt;record&gt;&lt;rec-number&gt;551&lt;/rec-number&gt;&lt;foreign-keys&gt;&lt;key app="EN" db-id="vpr0fsp9cstt93epz9tptsx7ppd95vsa295p" timestamp="1706557349"&gt;551&lt;/key&gt;&lt;/foreign-keys&gt;&lt;ref-type name="Online Database"&gt;45&lt;/ref-type&gt;&lt;contributors&gt;&lt;authors&gt;&lt;author&gt;PsychiatryCentralDenmarkRegion&lt;/author&gt;&lt;/authors&gt;&lt;/contributors&gt;&lt;titles&gt;&lt;title&gt;Medicingennemgang i psykiatrien, fællespsykiatrisk retningslinje&lt;/title&gt;&lt;translated-title&gt;Medication review in psychiatry, joint psychiatric guideline&lt;/translated-title&gt;&lt;/titles&gt;&lt;dates&gt;&lt;year&gt;2024&lt;/year&gt;&lt;/dates&gt;&lt;pub-location&gt;eDok Central Denmark Region eDok &lt;/pub-location&gt;&lt;publisher&gt; &lt;/publisher&gt;&lt;urls&gt;&lt;related-urls&gt;&lt;url&gt;https://e-dok.rm.dk/edok/Admin/GUI.nsf/Desktop.html?open&amp;amp;openlink=https://e-dok.rm.dk/edok/enduser/portal.nsf/Main.html?open&amp;amp;unid=XE3F41FB6A98015BFC1257B8A002872EF&amp;amp;level=OHA&amp;amp;dbpath=/edok/editor/7016.nsf/&amp;amp;windowwidth=1100&amp;amp;windowheight=600&amp;amp;windowtitle=S%F8g&lt;/url&gt;&lt;/related-urls&gt;&lt;/urls&gt;&lt;research-notes&gt;MGG x1/år&lt;/research-notes&gt;&lt;language&gt;Danish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Pr="00EF546B">
              <w:rPr>
                <w:rFonts w:ascii="Calibri" w:hAnsi="Calibri" w:cs="Calibri"/>
                <w:noProof/>
                <w:szCs w:val="20"/>
                <w:lang w:val="en-GB"/>
              </w:rPr>
              <w:t>(44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D57DAF">
              <w:rPr>
                <w:rStyle w:val="cf01"/>
                <w:i w:val="0"/>
                <w:iCs w:val="0"/>
                <w:lang w:val="en-US"/>
              </w:rPr>
              <w:t>, and its own healthcare responsibilities</w:t>
            </w:r>
            <w:r>
              <w:rPr>
                <w:rStyle w:val="cf01"/>
                <w:i w:val="0"/>
                <w:iCs w:val="0"/>
                <w:lang w:val="en-US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begin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instrText xml:space="preserve"> ADDIN EN.CITE &lt;EndNote&gt;&lt;Cite&gt;&lt;Author&gt;Sundhedsaftalen&lt;/Author&gt;&lt;Year&gt;2022&lt;/Year&gt;&lt;RecNum&gt;509&lt;/RecNum&gt;&lt;DisplayText&gt;(45)&lt;/DisplayText&gt;&lt;record&gt;&lt;rec-number&gt;509&lt;/rec-number&gt;&lt;foreign-keys&gt;&lt;key app="EN" db-id="vpr0fsp9cstt93epz9tptsx7ppd95vsa295p" timestamp="1704849890"&gt;509&lt;/key&gt;&lt;/foreign-keys&gt;&lt;ref-type name="Government Document"&gt;46&lt;/ref-type&gt;&lt;contributors&gt;&lt;authors&gt;&lt;author&gt;Sundhedsaftalen &lt;/author&gt;&lt;/authors&gt;&lt;/contributors&gt;&lt;titles&gt;&lt;title&gt;DE 12 SYGEPLEJEFAGLIGE PROBLEMOMRÅDER&lt;/title&gt;&lt;translated-title&gt;THE 12 NURSING PROBLEM AREAS&lt;/translated-title&gt;&lt;/titles&gt;&lt;dates&gt;&lt;year&gt;2022&lt;/year&gt;&lt;/dates&gt;&lt;urls&gt;&lt;related-urls&gt;&lt;url&gt;https://www.sundhedsaftalen.rm.dk/siteassets/vaerktojskasse/sundhedstjek/final-de-12-sygeplejefaglige-problemomrader-sundhedstjek-2022.pdf&lt;/url&gt;&lt;/related-urls&gt;&lt;/urls&gt;&lt;custom1&gt;2024&lt;/custom1&gt;&lt;custom2&gt;9/1&lt;/custom2&gt;&lt;language&gt;Danish&lt;/language&gt;&lt;/record&gt;&lt;/Cite&gt;&lt;/EndNote&gt;</w:instrTex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separate"/>
            </w:r>
            <w:r w:rsidRPr="00EF546B">
              <w:rPr>
                <w:rFonts w:ascii="Calibri" w:hAnsi="Calibri" w:cs="Calibri"/>
                <w:noProof/>
                <w:szCs w:val="20"/>
                <w:lang w:val="en-GB"/>
              </w:rPr>
              <w:t>(45)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fldChar w:fldCharType="end"/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. </w:t>
            </w:r>
          </w:p>
          <w:p w14:paraId="32B34CCC" w14:textId="77777777" w:rsidR="00B33DA8" w:rsidRPr="00EF546B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Consolidate medication-related tasks to be conducted concurrently. </w:t>
            </w:r>
          </w:p>
          <w:p w14:paraId="2396069A" w14:textId="77777777" w:rsidR="00B33DA8" w:rsidRPr="00D01203" w:rsidRDefault="00B33DA8" w:rsidP="005B665A">
            <w:pPr>
              <w:spacing w:line="276" w:lineRule="auto"/>
              <w:rPr>
                <w:rStyle w:val="Hyperlink"/>
                <w:rFonts w:ascii="Calibri" w:hAnsi="Calibri" w:cs="Calibri"/>
                <w:szCs w:val="20"/>
                <w:lang w:val="en-GB"/>
              </w:rPr>
            </w:pPr>
          </w:p>
          <w:p w14:paraId="4D880947" w14:textId="77777777" w:rsidR="00B33DA8" w:rsidRPr="00EF546B" w:rsidRDefault="00B33DA8" w:rsidP="005B665A">
            <w:pPr>
              <w:pStyle w:val="Listeafsnit"/>
              <w:spacing w:line="276" w:lineRule="auto"/>
              <w:ind w:left="0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>Participants and approach:</w:t>
            </w:r>
          </w:p>
          <w:p w14:paraId="76D8BFA2" w14:textId="541381AF" w:rsidR="00B33DA8" w:rsidRPr="00D01203" w:rsidRDefault="00B33DA8" w:rsidP="005B665A">
            <w:pPr>
              <w:pStyle w:val="Listeafsnit"/>
              <w:numPr>
                <w:ilvl w:val="0"/>
                <w:numId w:val="9"/>
              </w:numPr>
              <w:spacing w:line="276" w:lineRule="auto"/>
              <w:ind w:left="36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u w:val="single"/>
                <w:lang w:val="en-GB"/>
              </w:rPr>
              <w:t>Resident</w:t>
            </w:r>
            <w:r w:rsidRPr="00D01203">
              <w:rPr>
                <w:rFonts w:ascii="Calibri" w:hAnsi="Calibri" w:cs="Calibri"/>
                <w:i/>
                <w:szCs w:val="20"/>
                <w:lang w:val="en-GB"/>
              </w:rPr>
              <w:t xml:space="preserve">: </w:t>
            </w:r>
            <w:r w:rsidR="00ED27BC">
              <w:rPr>
                <w:rFonts w:ascii="Calibri" w:hAnsi="Calibri" w:cs="Calibri"/>
                <w:szCs w:val="20"/>
                <w:lang w:val="en-GB"/>
              </w:rPr>
              <w:t>A person</w:t>
            </w:r>
            <w:r w:rsidR="00ED27BC" w:rsidRPr="00D01203">
              <w:rPr>
                <w:rFonts w:ascii="Calibri" w:hAnsi="Calibri" w:cs="Calibri"/>
                <w:i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>living with a severe mental disorder in a residence, receiving both somatic and antipsychotic medications managed by a GP in the primary sector and a psychiatrist in the secondary sector.</w:t>
            </w:r>
          </w:p>
          <w:p w14:paraId="743C97B2" w14:textId="77777777" w:rsidR="00B33DA8" w:rsidRPr="00D01203" w:rsidRDefault="00B33DA8" w:rsidP="005B665A">
            <w:pPr>
              <w:pStyle w:val="Listeafsnit"/>
              <w:spacing w:line="276" w:lineRule="auto"/>
              <w:ind w:left="360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Involved in own health decisions and MedCo. </w:t>
            </w:r>
          </w:p>
          <w:p w14:paraId="0016D079" w14:textId="43B782F1" w:rsidR="00B33DA8" w:rsidRPr="00ED27BC" w:rsidRDefault="00B33DA8" w:rsidP="00EF546B">
            <w:pPr>
              <w:pStyle w:val="Listeafsnit"/>
              <w:numPr>
                <w:ilvl w:val="0"/>
                <w:numId w:val="9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ED27BC">
              <w:rPr>
                <w:rFonts w:ascii="Calibri" w:hAnsi="Calibri" w:cs="Calibri"/>
                <w:szCs w:val="20"/>
                <w:u w:val="single"/>
                <w:lang w:val="en-GB"/>
              </w:rPr>
              <w:t>Health-staff coordinator</w:t>
            </w:r>
            <w:r w:rsidRPr="00ED27BC">
              <w:rPr>
                <w:rFonts w:ascii="Calibri" w:hAnsi="Calibri" w:cs="Calibri"/>
                <w:szCs w:val="20"/>
                <w:lang w:val="en-GB"/>
              </w:rPr>
              <w:t xml:space="preserve">: 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Coordinate</w:t>
            </w:r>
            <w:r w:rsidR="00ED27BC"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residential medication activity (medication reconciliation, dialog with the resident and the carer staff). </w:t>
            </w:r>
            <w:r w:rsidR="00ED27BC"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Manage</w:t>
            </w:r>
            <w:r w:rsid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and facilitat</w:t>
            </w:r>
            <w:r w:rsid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e</w:t>
            </w:r>
            <w:r w:rsidR="00EF546B">
              <w:rPr>
                <w:rStyle w:val="Hyperlink"/>
                <w:lang w:val="en-GB"/>
              </w:rPr>
              <w:t>s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communication with HCPs and manag</w:t>
            </w:r>
            <w:r w:rsid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es 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collaboration with the pharmacist.  </w:t>
            </w:r>
          </w:p>
          <w:p w14:paraId="06486FDA" w14:textId="38F2F6F6" w:rsidR="00B33DA8" w:rsidRPr="00D01203" w:rsidRDefault="00B33DA8" w:rsidP="005B665A">
            <w:pPr>
              <w:pStyle w:val="Listeafsnit"/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Facilitat</w:t>
            </w:r>
            <w:r w:rsid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es</w:t>
            </w: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the SDM and PI process before and during the consultations.</w:t>
            </w:r>
          </w:p>
          <w:p w14:paraId="1FCE5B5E" w14:textId="7AF2037A" w:rsidR="00B33DA8" w:rsidRPr="00ED27BC" w:rsidRDefault="00B33DA8" w:rsidP="00EF546B">
            <w:pPr>
              <w:pStyle w:val="Listeafsnit"/>
              <w:numPr>
                <w:ilvl w:val="0"/>
                <w:numId w:val="9"/>
              </w:numPr>
              <w:spacing w:line="276" w:lineRule="auto"/>
              <w:ind w:left="360"/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</w:pPr>
            <w:r w:rsidRPr="00ED27BC">
              <w:rPr>
                <w:rFonts w:ascii="Calibri" w:hAnsi="Calibri" w:cs="Calibri"/>
                <w:szCs w:val="20"/>
                <w:u w:val="single"/>
                <w:lang w:val="en-GB"/>
              </w:rPr>
              <w:t>Medication carer staff:</w:t>
            </w:r>
            <w:r w:rsidRPr="00ED27BC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A carer staff authorised to manage medication on behalf of the resident. </w:t>
            </w:r>
            <w:r w:rsidRPr="00ED27BC">
              <w:rPr>
                <w:rFonts w:ascii="Calibri" w:hAnsi="Calibri" w:cs="Calibri"/>
                <w:szCs w:val="20"/>
                <w:lang w:val="en-GB"/>
              </w:rPr>
              <w:t>Responsible for and supporting the resident's MedCo and treatment.</w:t>
            </w:r>
            <w:r w:rsidR="00ED27BC" w:rsidRPr="00ED27BC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Ensure</w:t>
            </w:r>
            <w:r w:rsid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ED27BC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the resident voice is heard before, during and after the consultation.</w:t>
            </w:r>
          </w:p>
          <w:p w14:paraId="6D6CB480" w14:textId="3A5C27CA" w:rsidR="00B33DA8" w:rsidRPr="0046799B" w:rsidRDefault="00B33DA8" w:rsidP="00EF546B">
            <w:pPr>
              <w:pStyle w:val="Listeafsnit"/>
              <w:numPr>
                <w:ilvl w:val="0"/>
                <w:numId w:val="9"/>
              </w:numPr>
              <w:spacing w:line="276" w:lineRule="auto"/>
              <w:ind w:left="360"/>
              <w:rPr>
                <w:rFonts w:ascii="Calibri" w:hAnsi="Calibri" w:cs="Calibri"/>
                <w:szCs w:val="20"/>
                <w:lang w:val="en-GB"/>
              </w:rPr>
            </w:pPr>
            <w:r w:rsidRPr="0046799B">
              <w:rPr>
                <w:rFonts w:ascii="Calibri" w:hAnsi="Calibri" w:cs="Calibri"/>
                <w:szCs w:val="20"/>
                <w:u w:val="single"/>
                <w:lang w:val="en-GB"/>
              </w:rPr>
              <w:t>Carer staff:</w:t>
            </w:r>
            <w:r w:rsidRPr="0046799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A familiar carer staff</w:t>
            </w:r>
            <w:r w:rsidRPr="0046799B">
              <w:rPr>
                <w:rFonts w:ascii="Calibri" w:hAnsi="Calibri" w:cs="Calibri"/>
                <w:i/>
                <w:szCs w:val="20"/>
                <w:lang w:val="en-GB"/>
              </w:rPr>
              <w:t>:</w:t>
            </w:r>
            <w:r w:rsidRPr="0046799B">
              <w:rPr>
                <w:rFonts w:ascii="Calibri" w:hAnsi="Calibri" w:cs="Calibri"/>
                <w:szCs w:val="20"/>
                <w:lang w:val="en-GB"/>
              </w:rPr>
              <w:t xml:space="preserve"> nurse (RN), social and healthcare assistants, occupational and physiotherapist, mental health support worker.</w:t>
            </w:r>
            <w:r w:rsidR="0046799B" w:rsidRPr="0046799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Offer</w:t>
            </w:r>
            <w:r w:rsidR="0046799B"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s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the resident purposive </w:t>
            </w:r>
            <w:r w:rsidRPr="00EF546B">
              <w:rPr>
                <w:rStyle w:val="Hyperlink"/>
                <w:rFonts w:ascii="Calibri" w:hAnsi="Calibri" w:cs="Calibri"/>
                <w:i/>
                <w:iCs/>
                <w:color w:val="auto"/>
                <w:szCs w:val="20"/>
                <w:u w:val="none"/>
                <w:lang w:val="en-GB"/>
              </w:rPr>
              <w:t>ad hoc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support based on knowledge of practical and/or mental needs. </w:t>
            </w:r>
            <w:r w:rsidRPr="0046799B">
              <w:rPr>
                <w:rFonts w:ascii="Calibri" w:hAnsi="Calibri" w:cs="Calibri"/>
                <w:szCs w:val="20"/>
                <w:lang w:val="en-GB"/>
              </w:rPr>
              <w:t>Motivate</w:t>
            </w:r>
            <w:r w:rsidR="0046799B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46799B">
              <w:rPr>
                <w:rFonts w:ascii="Calibri" w:hAnsi="Calibri" w:cs="Calibri"/>
                <w:szCs w:val="20"/>
                <w:lang w:val="en-GB"/>
              </w:rPr>
              <w:t xml:space="preserve"> and follow</w:t>
            </w:r>
            <w:r w:rsidR="0046799B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46799B">
              <w:rPr>
                <w:rFonts w:ascii="Calibri" w:hAnsi="Calibri" w:cs="Calibri"/>
                <w:szCs w:val="20"/>
                <w:lang w:val="en-GB"/>
              </w:rPr>
              <w:t xml:space="preserve"> the resident before, during and after the consultation. </w:t>
            </w:r>
          </w:p>
          <w:p w14:paraId="29C82383" w14:textId="44ACBB62" w:rsidR="00B33DA8" w:rsidRPr="00EF546B" w:rsidRDefault="00B33DA8" w:rsidP="00EF546B">
            <w:pPr>
              <w:pStyle w:val="Listeafsnit"/>
              <w:numPr>
                <w:ilvl w:val="0"/>
                <w:numId w:val="9"/>
              </w:numPr>
              <w:spacing w:line="276" w:lineRule="auto"/>
              <w:ind w:left="360"/>
              <w:rPr>
                <w:rFonts w:ascii="Calibri" w:hAnsi="Calibri" w:cs="Calibri"/>
                <w:szCs w:val="20"/>
                <w:lang w:val="en-GB"/>
              </w:rPr>
            </w:pPr>
            <w:r w:rsidRPr="0046799B">
              <w:rPr>
                <w:rFonts w:ascii="Calibri" w:hAnsi="Calibri" w:cs="Calibri"/>
                <w:szCs w:val="20"/>
                <w:u w:val="single"/>
                <w:lang w:val="en-GB"/>
              </w:rPr>
              <w:lastRenderedPageBreak/>
              <w:t>Logistic-staff coordinator:</w:t>
            </w:r>
            <w:r w:rsidRPr="0046799B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An administrative staff.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Manage</w:t>
            </w:r>
            <w:r w:rsidR="0046799B" w:rsidRPr="0046799B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all practical 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coordination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lang w:val="en-GB"/>
              </w:rPr>
              <w:t xml:space="preserve"> approaches </w:t>
            </w:r>
            <w:r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for all participants.</w:t>
            </w:r>
            <w:r w:rsidR="0046799B" w:rsidRPr="0046799B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 xml:space="preserve"> 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>Coordinate</w:t>
            </w:r>
            <w:r w:rsidR="0046799B" w:rsidRPr="00D17D6A">
              <w:rPr>
                <w:rFonts w:ascii="Calibri" w:hAnsi="Calibri" w:cs="Calibri"/>
                <w:szCs w:val="20"/>
                <w:lang w:val="en-GB"/>
              </w:rPr>
              <w:t>s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time-schedule, location and catering. </w:t>
            </w:r>
            <w:r w:rsidR="00C61E1E">
              <w:rPr>
                <w:rFonts w:ascii="Calibri" w:hAnsi="Calibri" w:cs="Calibri"/>
                <w:szCs w:val="20"/>
                <w:lang w:val="en-GB"/>
              </w:rPr>
              <w:t>Manage</w:t>
            </w:r>
            <w:r w:rsidR="00D17D6A" w:rsidRPr="00C345E5">
              <w:rPr>
                <w:rFonts w:ascii="Calibri" w:hAnsi="Calibri" w:cs="Calibri"/>
                <w:szCs w:val="20"/>
                <w:lang w:val="en-US"/>
              </w:rPr>
              <w:t>s</w:t>
            </w:r>
            <w:r w:rsidR="00C61E1E">
              <w:rPr>
                <w:rFonts w:ascii="Calibri" w:hAnsi="Calibri" w:cs="Calibri"/>
                <w:szCs w:val="20"/>
                <w:lang w:val="en-US"/>
              </w:rPr>
              <w:t xml:space="preserve"> resident</w:t>
            </w: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 flow on the day for the consultations in collaboration with the current residents' carer staff.</w:t>
            </w:r>
          </w:p>
          <w:p w14:paraId="752C375F" w14:textId="77777777" w:rsidR="00B33DA8" w:rsidRPr="00D01203" w:rsidRDefault="00B33DA8" w:rsidP="005B665A">
            <w:pPr>
              <w:pStyle w:val="Overskrift6"/>
              <w:spacing w:line="276" w:lineRule="auto"/>
              <w:rPr>
                <w:rStyle w:val="Hyperlink"/>
                <w:rFonts w:ascii="Calibri" w:hAnsi="Calibri" w:cs="Calibri"/>
                <w:b/>
                <w:color w:val="auto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b/>
                <w:color w:val="auto"/>
                <w:szCs w:val="20"/>
                <w:u w:val="none"/>
                <w:lang w:val="en-GB"/>
              </w:rPr>
              <w:t xml:space="preserve">Integrated healthcare and social living areas </w:t>
            </w:r>
          </w:p>
          <w:p w14:paraId="3C552F06" w14:textId="77777777" w:rsidR="00B33DA8" w:rsidRPr="00D01203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Cs w:val="20"/>
                <w:u w:val="none"/>
                <w:lang w:val="en-GB"/>
              </w:rPr>
              <w:t>Medication is coordinated through i</w:t>
            </w:r>
            <w:r w:rsidRPr="00D01203">
              <w:rPr>
                <w:rFonts w:ascii="Calibri" w:hAnsi="Calibri" w:cs="Calibri"/>
                <w:szCs w:val="20"/>
                <w:lang w:val="en-GB"/>
              </w:rPr>
              <w:t xml:space="preserve">ntegration of MedCo performed in the healthcare and social living areas. </w:t>
            </w:r>
          </w:p>
          <w:p w14:paraId="2AF9C83B" w14:textId="77777777" w:rsidR="00B33DA8" w:rsidRPr="00EF546B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  <w:p w14:paraId="4B834B1C" w14:textId="77777777" w:rsidR="00B33DA8" w:rsidRPr="00EF546B" w:rsidRDefault="00B33DA8" w:rsidP="005B665A">
            <w:pPr>
              <w:spacing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EF546B">
              <w:rPr>
                <w:rFonts w:ascii="Calibri" w:hAnsi="Calibri" w:cs="Calibri"/>
                <w:szCs w:val="20"/>
                <w:lang w:val="en-GB"/>
              </w:rPr>
              <w:t xml:space="preserve">Participants and approach: </w:t>
            </w:r>
          </w:p>
          <w:p w14:paraId="06E55C8C" w14:textId="19CA35E1" w:rsidR="00B33DA8" w:rsidRPr="00EF546B" w:rsidRDefault="00B33DA8" w:rsidP="005B665A">
            <w:pPr>
              <w:pStyle w:val="Brdtekst3"/>
              <w:spacing w:after="0" w:line="276" w:lineRule="auto"/>
              <w:rPr>
                <w:rStyle w:val="Hyperlink"/>
                <w:rFonts w:ascii="Calibri" w:hAnsi="Calibri" w:cs="Calibri"/>
                <w:color w:val="auto"/>
                <w:sz w:val="20"/>
                <w:szCs w:val="20"/>
                <w:u w:val="none"/>
                <w:lang w:val="en-GB"/>
              </w:rPr>
            </w:pPr>
            <w:r w:rsidRPr="00D01203">
              <w:rPr>
                <w:rStyle w:val="Hyperlink"/>
                <w:rFonts w:ascii="Calibri" w:hAnsi="Calibri" w:cs="Calibri"/>
                <w:color w:val="auto"/>
                <w:sz w:val="20"/>
                <w:szCs w:val="20"/>
                <w:u w:val="none"/>
                <w:lang w:val="en-GB"/>
              </w:rPr>
              <w:t>Healthcare and social living MedCo activities are integrated in the shared in-person residence MedCo consultation through SDM and PI</w:t>
            </w:r>
            <w:r w:rsidRPr="00D01203">
              <w:rPr>
                <w:rStyle w:val="Hyperlink"/>
                <w:rFonts w:ascii="Calibri" w:hAnsi="Calibri" w:cs="Calibri"/>
                <w:color w:val="auto"/>
                <w:sz w:val="20"/>
                <w:szCs w:val="20"/>
                <w:lang w:val="en-GB"/>
              </w:rPr>
              <w:t xml:space="preserve"> </w:t>
            </w:r>
            <w:r w:rsidRPr="00D01203" w:rsidDel="00E2047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D01203">
              <w:rPr>
                <w:rFonts w:ascii="Calibri" w:hAnsi="Calibri" w:cs="Calibri"/>
                <w:sz w:val="20"/>
                <w:szCs w:val="20"/>
                <w:lang w:val="en-GB"/>
              </w:rPr>
              <w:fldChar w:fldCharType="begin"/>
            </w:r>
            <w:r w:rsidR="00227E90" w:rsidRPr="00D01203">
              <w:rPr>
                <w:rFonts w:ascii="Calibri" w:hAnsi="Calibri" w:cs="Calibri"/>
                <w:sz w:val="20"/>
                <w:szCs w:val="20"/>
                <w:lang w:val="en-GB"/>
              </w:rPr>
              <w:instrText xml:space="preserve"> ADDIN EN.CITE &lt;EndNote&gt;&lt;Cite&gt;&lt;Author&gt;Specialområde&lt;/Author&gt;&lt;Year&gt;2015&lt;/Year&gt;&lt;RecNum&gt;498&lt;/RecNum&gt;&lt;DisplayText&gt;(17, 34)&lt;/DisplayText&gt;&lt;record&gt;&lt;rec-number&gt;498&lt;/rec-number&gt;&lt;foreign-keys&gt;&lt;key app="EN" db-id="vpr0fsp9cstt93epz9tptsx7ppd95vsa295p" timestamp="1704740672"&gt;498&lt;/key&gt;&lt;/foreign-keys&gt;&lt;ref-type name="Report"&gt;27&lt;/ref-type&gt;&lt;contributors&gt;&lt;authors&gt;&lt;author&gt;Socialpsykiatri Voksne Specialområde&lt;/author&gt;&lt;/authors&gt;&lt;/contributors&gt;&lt;titles&gt;&lt;title&gt;Sundhedstjek 2011 - 2014&lt;/title&gt;&lt;translated-title&gt;Health check 2011 - 2014&lt;/translated-title&gt;&lt;/titles&gt;&lt;pages&gt;132&lt;/pages&gt;&lt;dates&gt;&lt;year&gt;2015&lt;/year&gt;&lt;pub-dates&gt;&lt;date&gt;January 1. 2024&lt;/date&gt;&lt;/pub-dates&gt;&lt;/dates&gt;&lt;publisher&gt;Central Denmark Region&lt;/publisher&gt;&lt;urls&gt;&lt;related-urls&gt;&lt;url&gt;https://www.svo.rm.dk/siteassets/om-specialomradet/tangkar/sundhedstjek-2011-2014-rapport.pdf&lt;/url&gt;&lt;/related-urls&gt;&lt;/urls&gt;&lt;language&gt;Danish&lt;/language&gt;&lt;/record&gt;&lt;/Cite&gt;&lt;Cite&gt;&lt;Author&gt;Socialpsykiatri&lt;/Author&gt;&lt;Year&gt;2018&lt;/Year&gt;&lt;RecNum&gt;499&lt;/RecNum&gt;&lt;record&gt;&lt;rec-number&gt;499&lt;/rec-number&gt;&lt;foreign-keys&gt;&lt;key app="EN" db-id="vpr0fsp9cstt93epz9tptsx7ppd95vsa295p" timestamp="1704741955"&gt;499&lt;/key&gt;&lt;/foreign-keys&gt;&lt;ref-type name="Report"&gt;27&lt;/ref-type&gt;&lt;contributors&gt;&lt;authors&gt;&lt;author&gt;Socialpsykiatri &lt;/author&gt;&lt;/authors&gt;&lt;/contributors&gt;&lt;titles&gt;&lt;title&gt;SAMSKABELSE OM BORGERENS SUNDHED Praksisfortællinger fra socialpsykiatrien&lt;/title&gt;&lt;translated-title&gt;COLLABORATING FOR THE CITIZEN&amp;apos;S HEALTH Practice stories from social psychiatry&lt;/translated-title&gt;&lt;/titles&gt;&lt;pages&gt;60&lt;/pages&gt;&lt;dates&gt;&lt;year&gt;2018&lt;/year&gt;&lt;pub-dates&gt;&lt;date&gt;8/1-2024&lt;/date&gt;&lt;/pub-dates&gt;&lt;/dates&gt;&lt;pub-location&gt;Central Region Denmark&lt;/pub-location&gt;&lt;urls&gt;&lt;related-urls&gt;&lt;url&gt;http://viewer.webproof.com/pageflip/392/203931/files/Tangk%C3%A6r-pixibog.pdf&lt;/url&gt;&lt;/related-urls&gt;&lt;/urls&gt;&lt;language&gt;Danish &lt;/language&gt;&lt;/record&gt;&lt;/Cite&gt;&lt;/EndNote&gt;</w:instrText>
            </w:r>
            <w:r w:rsidRPr="00D01203">
              <w:rPr>
                <w:rFonts w:ascii="Calibri" w:hAnsi="Calibri" w:cs="Calibri"/>
                <w:sz w:val="20"/>
                <w:szCs w:val="20"/>
                <w:lang w:val="en-GB"/>
              </w:rPr>
              <w:fldChar w:fldCharType="separate"/>
            </w:r>
            <w:r w:rsidR="00227E90" w:rsidRPr="00D01203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(17, 34)</w:t>
            </w:r>
            <w:r w:rsidRPr="00D01203">
              <w:rPr>
                <w:rFonts w:ascii="Calibri" w:hAnsi="Calibri" w:cs="Calibri"/>
                <w:sz w:val="20"/>
                <w:szCs w:val="20"/>
                <w:lang w:val="en-GB"/>
              </w:rPr>
              <w:fldChar w:fldCharType="end"/>
            </w:r>
            <w:r w:rsidRPr="00EF546B">
              <w:rPr>
                <w:rStyle w:val="Hyperlink"/>
                <w:rFonts w:ascii="Calibri" w:hAnsi="Calibri" w:cs="Calibri"/>
                <w:color w:val="auto"/>
                <w:sz w:val="20"/>
                <w:szCs w:val="20"/>
                <w:u w:val="none"/>
                <w:lang w:val="en-GB"/>
              </w:rPr>
              <w:t xml:space="preserve">. </w:t>
            </w:r>
          </w:p>
          <w:p w14:paraId="281C2580" w14:textId="77777777" w:rsidR="00B33DA8" w:rsidRPr="00C345E5" w:rsidRDefault="00B33DA8" w:rsidP="005B665A">
            <w:pPr>
              <w:pStyle w:val="Brdtekst3"/>
              <w:spacing w:after="0" w:line="276" w:lineRule="auto"/>
              <w:rPr>
                <w:rStyle w:val="Hyperlink"/>
                <w:rFonts w:ascii="Calibri" w:hAnsi="Calibri" w:cs="Calibri"/>
                <w:color w:val="auto"/>
                <w:sz w:val="20"/>
                <w:szCs w:val="20"/>
                <w:u w:val="none"/>
                <w:lang w:val="en-GB"/>
              </w:rPr>
            </w:pPr>
          </w:p>
          <w:p w14:paraId="167C5A1C" w14:textId="01D4C546" w:rsidR="00B33DA8" w:rsidRPr="00C345E5" w:rsidRDefault="00B33DA8" w:rsidP="005B665A">
            <w:pPr>
              <w:pStyle w:val="Brdtekst3"/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345E5">
              <w:rPr>
                <w:rFonts w:ascii="Calibri" w:hAnsi="Calibri" w:cs="Calibri"/>
                <w:sz w:val="20"/>
                <w:szCs w:val="20"/>
                <w:lang w:val="en-GB"/>
              </w:rPr>
              <w:t>A shared medication list was ensured through a 30 minutes' shared residence consultation based on the pharmacist</w:t>
            </w:r>
            <w:r w:rsidR="00B5168B" w:rsidRPr="00C345E5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Pr="00C345E5">
              <w:rPr>
                <w:rFonts w:ascii="Calibri" w:hAnsi="Calibri" w:cs="Calibri"/>
                <w:sz w:val="20"/>
                <w:szCs w:val="20"/>
                <w:lang w:val="en-GB"/>
              </w:rPr>
              <w:t>led medication review. Shared medication reasoning, negotiation and agreement between all consultation participants were performed facilitated by the health-staff coordinator.</w:t>
            </w:r>
          </w:p>
          <w:p w14:paraId="3B999D7E" w14:textId="77777777" w:rsidR="00B33DA8" w:rsidRPr="00D01203" w:rsidRDefault="00B33DA8" w:rsidP="005B665A">
            <w:pPr>
              <w:spacing w:after="160" w:line="276" w:lineRule="auto"/>
              <w:rPr>
                <w:rFonts w:ascii="Calibri" w:eastAsia="Times New Roman" w:hAnsi="Calibri" w:cs="Calibri"/>
                <w:b/>
                <w:szCs w:val="20"/>
                <w:lang w:val="en-GB" w:eastAsia="da-DK"/>
              </w:rPr>
            </w:pPr>
            <w:r w:rsidRPr="00C345E5">
              <w:rPr>
                <w:rFonts w:ascii="Calibri" w:hAnsi="Calibri" w:cs="Calibri"/>
                <w:szCs w:val="20"/>
                <w:lang w:val="en-GB"/>
              </w:rPr>
              <w:t>A shared dynamic is reached through practicing and adaptations.</w:t>
            </w:r>
          </w:p>
        </w:tc>
      </w:tr>
    </w:tbl>
    <w:p w14:paraId="277BA2FD" w14:textId="448A733D" w:rsidR="005B1145" w:rsidRPr="00D01203" w:rsidRDefault="005B1145" w:rsidP="005B665A">
      <w:pPr>
        <w:pStyle w:val="Listeafsnit"/>
        <w:spacing w:line="276" w:lineRule="auto"/>
        <w:ind w:left="0"/>
        <w:rPr>
          <w:rFonts w:ascii="Calibri" w:hAnsi="Calibri" w:cs="Calibri"/>
          <w:b/>
          <w:bCs/>
          <w:szCs w:val="20"/>
          <w:lang w:val="en-GB"/>
        </w:rPr>
      </w:pPr>
    </w:p>
    <w:p w14:paraId="45A35B5B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228DD04E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490814DF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65589C87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2245979D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23B1716E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0139D9C5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333B3FA5" w14:textId="77777777" w:rsidR="00424595" w:rsidRPr="00D01203" w:rsidRDefault="00424595" w:rsidP="005B665A">
      <w:pPr>
        <w:spacing w:line="276" w:lineRule="auto"/>
        <w:rPr>
          <w:rFonts w:ascii="Calibri" w:hAnsi="Calibri" w:cs="Calibri"/>
          <w:szCs w:val="20"/>
          <w:lang w:val="en-GB"/>
        </w:rPr>
      </w:pPr>
    </w:p>
    <w:p w14:paraId="090EB0A8" w14:textId="77777777" w:rsidR="002670F4" w:rsidRDefault="002670F4" w:rsidP="005B665A">
      <w:pPr>
        <w:spacing w:line="276" w:lineRule="auto"/>
        <w:rPr>
          <w:rFonts w:ascii="Calibri" w:hAnsi="Calibri" w:cs="Calibri"/>
          <w:sz w:val="16"/>
          <w:szCs w:val="16"/>
          <w:lang w:val="en-GB"/>
        </w:rPr>
      </w:pPr>
    </w:p>
    <w:p w14:paraId="01E4BE63" w14:textId="77777777" w:rsidR="002670F4" w:rsidRPr="002670F4" w:rsidRDefault="002670F4" w:rsidP="005B665A">
      <w:pPr>
        <w:spacing w:line="276" w:lineRule="auto"/>
        <w:rPr>
          <w:rFonts w:ascii="Calibri" w:hAnsi="Calibri" w:cs="Calibri"/>
          <w:sz w:val="16"/>
          <w:szCs w:val="16"/>
          <w:lang w:val="en-GB"/>
        </w:rPr>
      </w:pPr>
    </w:p>
    <w:p w14:paraId="75E12621" w14:textId="1935B4EA" w:rsidR="002A0B3E" w:rsidRPr="002670F4" w:rsidRDefault="0072406B" w:rsidP="005B665A">
      <w:pPr>
        <w:pStyle w:val="Listeafsnit"/>
        <w:spacing w:after="0" w:line="276" w:lineRule="auto"/>
        <w:ind w:left="0"/>
        <w:rPr>
          <w:rFonts w:ascii="Calibri" w:hAnsi="Calibri" w:cs="Calibri"/>
          <w:b/>
          <w:sz w:val="16"/>
          <w:szCs w:val="16"/>
        </w:rPr>
      </w:pPr>
      <w:r w:rsidRPr="002670F4">
        <w:rPr>
          <w:rFonts w:ascii="Calibri" w:hAnsi="Calibri" w:cs="Calibri"/>
          <w:b/>
          <w:sz w:val="16"/>
          <w:szCs w:val="16"/>
        </w:rPr>
        <w:t>References</w:t>
      </w:r>
    </w:p>
    <w:p w14:paraId="2E7A373B" w14:textId="77777777" w:rsidR="00354D3B" w:rsidRPr="002670F4" w:rsidRDefault="00E76A4C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color w:val="404040" w:themeColor="text1" w:themeTint="BF"/>
          <w:sz w:val="16"/>
          <w:szCs w:val="16"/>
          <w:lang w:val="en-GB"/>
        </w:rPr>
        <w:fldChar w:fldCharType="begin"/>
      </w:r>
      <w:r w:rsidRPr="002670F4">
        <w:rPr>
          <w:rFonts w:ascii="Calibri" w:hAnsi="Calibri" w:cs="Calibri"/>
          <w:color w:val="404040" w:themeColor="text1" w:themeTint="BF"/>
          <w:sz w:val="16"/>
          <w:szCs w:val="16"/>
          <w:lang w:val="da-DK"/>
        </w:rPr>
        <w:instrText xml:space="preserve"> ADDIN EN.REFLIST </w:instrText>
      </w:r>
      <w:r w:rsidRPr="002670F4">
        <w:rPr>
          <w:rFonts w:ascii="Calibri" w:hAnsi="Calibri" w:cs="Calibri"/>
          <w:color w:val="404040" w:themeColor="text1" w:themeTint="BF"/>
          <w:sz w:val="16"/>
          <w:szCs w:val="16"/>
          <w:lang w:val="en-GB"/>
        </w:rPr>
        <w:fldChar w:fldCharType="separate"/>
      </w:r>
      <w:r w:rsidR="00354D3B" w:rsidRPr="002670F4">
        <w:rPr>
          <w:rFonts w:ascii="Calibri" w:hAnsi="Calibri" w:cs="Calibri"/>
          <w:sz w:val="16"/>
          <w:szCs w:val="16"/>
          <w:lang w:val="da-DK"/>
        </w:rPr>
        <w:t>1.</w:t>
      </w:r>
      <w:r w:rsidR="00354D3B" w:rsidRPr="002670F4">
        <w:rPr>
          <w:rFonts w:ascii="Calibri" w:hAnsi="Calibri" w:cs="Calibri"/>
          <w:sz w:val="16"/>
          <w:szCs w:val="16"/>
          <w:lang w:val="da-DK"/>
        </w:rPr>
        <w:tab/>
        <w:t xml:space="preserve">Hoffmann TC, Glasziou PP, Boutron I, Milne R, Perera R, Moher D, et al. </w:t>
      </w:r>
      <w:r w:rsidR="00354D3B" w:rsidRPr="002670F4">
        <w:rPr>
          <w:rFonts w:ascii="Calibri" w:hAnsi="Calibri" w:cs="Calibri"/>
          <w:sz w:val="16"/>
          <w:szCs w:val="16"/>
        </w:rPr>
        <w:t>Better reporting of interventions: template for intervention description and replication (TIDieR) checklist and guide. Bmj. 2014;348:g1687.</w:t>
      </w:r>
    </w:p>
    <w:p w14:paraId="5DFD5778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.</w:t>
      </w:r>
      <w:r w:rsidRPr="002670F4">
        <w:rPr>
          <w:rFonts w:ascii="Calibri" w:hAnsi="Calibri" w:cs="Calibri"/>
          <w:sz w:val="16"/>
          <w:szCs w:val="16"/>
        </w:rPr>
        <w:tab/>
        <w:t>Wahlbeck K, Westman J, Nordentoft M, Gissler M, Laursen TM. Outcomes of Nordic mental health systems: life expectancy of patients with mental disorders. Br J Psychiatry. 2011;199(6):453-8.</w:t>
      </w:r>
    </w:p>
    <w:p w14:paraId="1AB47A31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3.</w:t>
      </w:r>
      <w:r w:rsidRPr="002670F4">
        <w:rPr>
          <w:rFonts w:ascii="Calibri" w:hAnsi="Calibri" w:cs="Calibri"/>
          <w:sz w:val="16"/>
          <w:szCs w:val="16"/>
        </w:rPr>
        <w:tab/>
        <w:t>Laursen TM, Nordentoft M, Mortensen PB. Excess early mortality in schizophrenia. Annu Rev Clin Psychol. 2014;10:425-48.</w:t>
      </w:r>
    </w:p>
    <w:p w14:paraId="27EF5125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4.</w:t>
      </w:r>
      <w:r w:rsidRPr="002670F4">
        <w:rPr>
          <w:rFonts w:ascii="Calibri" w:hAnsi="Calibri" w:cs="Calibri"/>
          <w:sz w:val="16"/>
          <w:szCs w:val="16"/>
        </w:rPr>
        <w:tab/>
        <w:t xml:space="preserve">Chan JKN, Correll CU, Wong CSM, Chu RST, Fung VSC, Wong GHS, et al. Life expectancy and years of potential life lost in people with mental disorders: a systematic review and meta-analysis. </w:t>
      </w:r>
      <w:r w:rsidRPr="00435C45">
        <w:rPr>
          <w:rFonts w:ascii="Calibri" w:hAnsi="Calibri" w:cs="Calibri"/>
          <w:sz w:val="16"/>
          <w:szCs w:val="16"/>
          <w:lang w:val="da-DK"/>
        </w:rPr>
        <w:t>EClinicalMedicine. 2023;65:102294.</w:t>
      </w:r>
    </w:p>
    <w:p w14:paraId="59FEADAB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5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Sundhedsstyrelsen. Bedre mental sundhed og en styrket indsats til mennesker med psykiske lidelser. </w:t>
      </w:r>
      <w:r w:rsidRPr="002670F4">
        <w:rPr>
          <w:rFonts w:ascii="Calibri" w:hAnsi="Calibri" w:cs="Calibri"/>
          <w:sz w:val="16"/>
          <w:szCs w:val="16"/>
        </w:rPr>
        <w:t>2022. p. 208.</w:t>
      </w:r>
    </w:p>
    <w:p w14:paraId="744F504F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6.</w:t>
      </w:r>
      <w:r w:rsidRPr="002670F4">
        <w:rPr>
          <w:rFonts w:ascii="Calibri" w:hAnsi="Calibri" w:cs="Calibri"/>
          <w:sz w:val="16"/>
          <w:szCs w:val="16"/>
        </w:rPr>
        <w:tab/>
        <w:t>Brown EA, Bekker HL, Davison SN, Koffman J, Schell JO. Supportive Care: Communication Strategies to Improve Cultural Competence in Shared Decision Making. Clinical Journal of the American Society of Nephrology. 2016;11(10):1902-8.</w:t>
      </w:r>
    </w:p>
    <w:p w14:paraId="732E0B59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7.</w:t>
      </w:r>
      <w:r w:rsidRPr="002670F4">
        <w:rPr>
          <w:rFonts w:ascii="Calibri" w:hAnsi="Calibri" w:cs="Calibri"/>
          <w:sz w:val="16"/>
          <w:szCs w:val="16"/>
        </w:rPr>
        <w:tab/>
        <w:t>Breckenridge K, Bekker HL, Gibbons E, van der Veer SN, Abbott D, Briançon S, et al. How to routinely collect data on patient-reported outcome and experience measures in renal registries in Europe: an expert consensus meeting. Nephrol Dial Transplant. 2015;30(10):1605-14.</w:t>
      </w:r>
    </w:p>
    <w:p w14:paraId="7EB67AC5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8.</w:t>
      </w:r>
      <w:r w:rsidRPr="002670F4">
        <w:rPr>
          <w:rFonts w:ascii="Calibri" w:hAnsi="Calibri" w:cs="Calibri"/>
          <w:sz w:val="16"/>
          <w:szCs w:val="16"/>
        </w:rPr>
        <w:tab/>
        <w:t>Elwyn G, Laitner S, Coulter A, Walker E, Watson P, Thomson R. Implementing shared decision making in the NHS. BMJ. 2010;341:c5146.</w:t>
      </w:r>
    </w:p>
    <w:p w14:paraId="2904E403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9.</w:t>
      </w:r>
      <w:r w:rsidRPr="002670F4">
        <w:rPr>
          <w:rFonts w:ascii="Calibri" w:hAnsi="Calibri" w:cs="Calibri"/>
          <w:sz w:val="16"/>
          <w:szCs w:val="16"/>
        </w:rPr>
        <w:tab/>
        <w:t>Bovaird T, Loeffler E. We're all in this together: User and community co-production of public outcomes. 2014.</w:t>
      </w:r>
    </w:p>
    <w:p w14:paraId="534A7539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10.</w:t>
      </w:r>
      <w:r w:rsidRPr="002670F4">
        <w:rPr>
          <w:rFonts w:ascii="Calibri" w:hAnsi="Calibri" w:cs="Calibri"/>
          <w:sz w:val="16"/>
          <w:szCs w:val="16"/>
        </w:rPr>
        <w:tab/>
        <w:t>Kepplinger A, Braun A, Fringer A, Roes M. Opportunities to address employee voice in health care providers: A scoping review2023.</w:t>
      </w:r>
    </w:p>
    <w:p w14:paraId="77F7BD6A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11.</w:t>
      </w:r>
      <w:r w:rsidRPr="002670F4">
        <w:rPr>
          <w:rFonts w:ascii="Calibri" w:hAnsi="Calibri" w:cs="Calibri"/>
          <w:sz w:val="16"/>
          <w:szCs w:val="16"/>
        </w:rPr>
        <w:tab/>
        <w:t>Gagné M, Deci EL. Self‐determination theory and work motivation. Journal of Organizational behavior. 2005;26(4):331-62.</w:t>
      </w:r>
    </w:p>
    <w:p w14:paraId="58500186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12.</w:t>
      </w:r>
      <w:r w:rsidRPr="002670F4">
        <w:rPr>
          <w:rFonts w:ascii="Calibri" w:hAnsi="Calibri" w:cs="Calibri"/>
          <w:sz w:val="16"/>
          <w:szCs w:val="16"/>
        </w:rPr>
        <w:tab/>
        <w:t xml:space="preserve">Schultz E, McDonald K. What is care coordination? International Journal of Care Coordination. </w:t>
      </w:r>
      <w:r w:rsidRPr="00435C45">
        <w:rPr>
          <w:rFonts w:ascii="Calibri" w:hAnsi="Calibri" w:cs="Calibri"/>
          <w:sz w:val="16"/>
          <w:szCs w:val="16"/>
          <w:lang w:val="da-DK"/>
        </w:rPr>
        <w:t>2014;17:5-24.</w:t>
      </w:r>
    </w:p>
    <w:p w14:paraId="61272E8C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13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Möckli N, Simon M, Denhaerynck K, Trutschel D, Martins T, Meyer-Massetti C, et al. </w:t>
      </w:r>
      <w:r w:rsidRPr="002670F4">
        <w:rPr>
          <w:rFonts w:ascii="Calibri" w:hAnsi="Calibri" w:cs="Calibri"/>
          <w:sz w:val="16"/>
          <w:szCs w:val="16"/>
        </w:rPr>
        <w:t>How external and agency characteristics are related to coordination in homecare – findings of the national multicenter, cross-sectional SPOTnat study. BMC Health Services Research. 2024;24(1):367.</w:t>
      </w:r>
    </w:p>
    <w:p w14:paraId="0E226985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14.</w:t>
      </w:r>
      <w:r w:rsidRPr="002670F4">
        <w:rPr>
          <w:rFonts w:ascii="Calibri" w:hAnsi="Calibri" w:cs="Calibri"/>
          <w:sz w:val="16"/>
          <w:szCs w:val="16"/>
        </w:rPr>
        <w:tab/>
        <w:t>Skivington K, Matthews L, Simpson SA, Craig P, Baird J, Blazeby JM, et al. A new framework for developing and evaluating complex interventions: update of Medical Research Council guidance. BMJ. 2021;374:n2061.</w:t>
      </w:r>
    </w:p>
    <w:p w14:paraId="6FE1A7AD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15.</w:t>
      </w:r>
      <w:r w:rsidRPr="002670F4">
        <w:rPr>
          <w:rFonts w:ascii="Calibri" w:hAnsi="Calibri" w:cs="Calibri"/>
          <w:sz w:val="16"/>
          <w:szCs w:val="16"/>
        </w:rPr>
        <w:tab/>
        <w:t xml:space="preserve">Skivington K, Matthews L, Simpson SA, Craig P, Baird J, Blazeby JM, et al. Framework for the development and evaluation of complex interventions: gap analysis, workshop and consultation-informed update. </w:t>
      </w:r>
      <w:r w:rsidRPr="00435C45">
        <w:rPr>
          <w:rFonts w:ascii="Calibri" w:hAnsi="Calibri" w:cs="Calibri"/>
          <w:sz w:val="16"/>
          <w:szCs w:val="16"/>
          <w:lang w:val="da-DK"/>
        </w:rPr>
        <w:t>Health Technol Assess. 2021;25(57):1-132.</w:t>
      </w:r>
    </w:p>
    <w:p w14:paraId="1149D304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16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>Videbech P BL, Gerdes U, Frederiksen J. Tangkærundersøgelsen. Central Region Denmark; 2008.</w:t>
      </w:r>
    </w:p>
    <w:p w14:paraId="6ADC6E2E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17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Specialområde SV. Sundhedstjek 2011 - 2014. Central Denmark Region; 2015 January 1. </w:t>
      </w:r>
      <w:r w:rsidRPr="002670F4">
        <w:rPr>
          <w:rFonts w:ascii="Calibri" w:hAnsi="Calibri" w:cs="Calibri"/>
          <w:sz w:val="16"/>
          <w:szCs w:val="16"/>
        </w:rPr>
        <w:t>2024.</w:t>
      </w:r>
    </w:p>
    <w:p w14:paraId="48FB5FA6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18.</w:t>
      </w:r>
      <w:r w:rsidRPr="002670F4">
        <w:rPr>
          <w:rFonts w:ascii="Calibri" w:hAnsi="Calibri" w:cs="Calibri"/>
          <w:sz w:val="16"/>
          <w:szCs w:val="16"/>
        </w:rPr>
        <w:tab/>
        <w:t>Moore G, Campbell M, Copeland L, Craig P, Movsisyan A, Hoddinott P, et al. Adapting interventions to new contexts—the ADAPT guidance. bmj. 2021;374.</w:t>
      </w:r>
    </w:p>
    <w:p w14:paraId="4CC6E6D7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19.</w:t>
      </w:r>
      <w:r w:rsidRPr="002670F4">
        <w:rPr>
          <w:rFonts w:ascii="Calibri" w:hAnsi="Calibri" w:cs="Calibri"/>
          <w:sz w:val="16"/>
          <w:szCs w:val="16"/>
        </w:rPr>
        <w:tab/>
        <w:t>Axelsen TB; Sørensen CA LA, Ludvigsen MS. Acceptability of shared medication coordination in social psychiatric residence consultations: A qualitative interview study. Manuscript submitted to BMC Psychiatry, submitted 23/6 2024. BMC psychiatry. 2024.</w:t>
      </w:r>
    </w:p>
    <w:p w14:paraId="66C0E50E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0.</w:t>
      </w:r>
      <w:r w:rsidRPr="002670F4">
        <w:rPr>
          <w:rFonts w:ascii="Calibri" w:hAnsi="Calibri" w:cs="Calibri"/>
          <w:sz w:val="16"/>
          <w:szCs w:val="16"/>
        </w:rPr>
        <w:tab/>
        <w:t>Huebschmann AG, Leavitt IM, Glasgow RE. Making health research matter: a call to increase attention to external validity. Annual review of public health. 2019;40(1):45-63.</w:t>
      </w:r>
    </w:p>
    <w:p w14:paraId="3B8249FD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1.</w:t>
      </w:r>
      <w:r w:rsidRPr="002670F4">
        <w:rPr>
          <w:rFonts w:ascii="Calibri" w:hAnsi="Calibri" w:cs="Calibri"/>
          <w:sz w:val="16"/>
          <w:szCs w:val="16"/>
        </w:rPr>
        <w:tab/>
        <w:t>Stiggelbout AM, Pieterse AH, De Haes JCJM. Shared decision making: Concepts, evidence, and practice. Patient Education and Counseling. 2015;98(10):1172-9.</w:t>
      </w:r>
    </w:p>
    <w:p w14:paraId="0F91F9A6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2.</w:t>
      </w:r>
      <w:r w:rsidRPr="002670F4">
        <w:rPr>
          <w:rFonts w:ascii="Calibri" w:hAnsi="Calibri" w:cs="Calibri"/>
          <w:sz w:val="16"/>
          <w:szCs w:val="16"/>
        </w:rPr>
        <w:tab/>
        <w:t>Shay LA, Lafata JE. Where is the evidence? A systematic review of shared decision making and patient outcomes. Med Decis Making. 2015;35(1):114-31.</w:t>
      </w:r>
    </w:p>
    <w:p w14:paraId="5339B9A0" w14:textId="47C8F4A9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3.</w:t>
      </w:r>
      <w:r w:rsidRPr="002670F4">
        <w:rPr>
          <w:rFonts w:ascii="Calibri" w:hAnsi="Calibri" w:cs="Calibri"/>
          <w:sz w:val="16"/>
          <w:szCs w:val="16"/>
        </w:rPr>
        <w:tab/>
        <w:t xml:space="preserve">velfærd VDnf-oaf. Patienters oplevelse af Collaborative Care 2018 [cited 2024 9/1]. Available from: </w:t>
      </w:r>
      <w:hyperlink r:id="rId10" w:history="1">
        <w:r w:rsidRPr="002670F4">
          <w:rPr>
            <w:rStyle w:val="Hyperlink"/>
            <w:rFonts w:ascii="Calibri" w:hAnsi="Calibri" w:cs="Calibri"/>
            <w:sz w:val="16"/>
            <w:szCs w:val="16"/>
          </w:rPr>
          <w:t>https://www.vive.dk/media/pure/yze12ovk/2304951</w:t>
        </w:r>
      </w:hyperlink>
      <w:r w:rsidRPr="002670F4">
        <w:rPr>
          <w:rFonts w:ascii="Calibri" w:hAnsi="Calibri" w:cs="Calibri"/>
          <w:sz w:val="16"/>
          <w:szCs w:val="16"/>
        </w:rPr>
        <w:t>.</w:t>
      </w:r>
    </w:p>
    <w:p w14:paraId="40BE0B59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24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Stiggelbout AM, Van der Weijden T, De Wit MP, Frosch D, Légaré F, Montori VM, et al. </w:t>
      </w:r>
      <w:r w:rsidRPr="002670F4">
        <w:rPr>
          <w:rFonts w:ascii="Calibri" w:hAnsi="Calibri" w:cs="Calibri"/>
          <w:sz w:val="16"/>
          <w:szCs w:val="16"/>
        </w:rPr>
        <w:t>Shared decision making: really putting patients at the centre of healthcare. Bmj. 2012;344.</w:t>
      </w:r>
    </w:p>
    <w:p w14:paraId="55E44EEC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5.</w:t>
      </w:r>
      <w:r w:rsidRPr="002670F4">
        <w:rPr>
          <w:rFonts w:ascii="Calibri" w:hAnsi="Calibri" w:cs="Calibri"/>
          <w:sz w:val="16"/>
          <w:szCs w:val="16"/>
        </w:rPr>
        <w:tab/>
        <w:t>Voorberg WH, Bekkers VJ, Tummers LG. A systematic review of co-creation and co-production: Embarking on the social innovation journey. Public management review. 2015;17(9):1333-57.</w:t>
      </w:r>
    </w:p>
    <w:p w14:paraId="53B6716D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6.</w:t>
      </w:r>
      <w:r w:rsidRPr="002670F4">
        <w:rPr>
          <w:rFonts w:ascii="Calibri" w:hAnsi="Calibri" w:cs="Calibri"/>
          <w:sz w:val="16"/>
          <w:szCs w:val="16"/>
        </w:rPr>
        <w:tab/>
        <w:t>Sawan MJ, Jeon YH, Hilmer SN, Chen TF. Perspectives of residents on shared decision making in medication management: A qualitative study. International Psychogeriatrics. 2022;34(10):929-39.</w:t>
      </w:r>
    </w:p>
    <w:p w14:paraId="0FB63D8F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27.</w:t>
      </w:r>
      <w:r w:rsidRPr="002670F4">
        <w:rPr>
          <w:rFonts w:ascii="Calibri" w:hAnsi="Calibri" w:cs="Calibri"/>
          <w:sz w:val="16"/>
          <w:szCs w:val="16"/>
        </w:rPr>
        <w:tab/>
        <w:t>Castro EM, Van Regenmortel T, Vanhaecht K, Sermeus W, Van Hecke A. Patient empowerment, patient participation and patient-centeredness in hospital care: A concept analysis based on a literature review. Patient education and counseling. 2016;99(12):1923-39.</w:t>
      </w:r>
    </w:p>
    <w:p w14:paraId="063E8815" w14:textId="524B43BB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28.</w:t>
      </w:r>
      <w:r w:rsidRPr="002670F4">
        <w:rPr>
          <w:rFonts w:ascii="Calibri" w:hAnsi="Calibri" w:cs="Calibri"/>
          <w:sz w:val="16"/>
          <w:szCs w:val="16"/>
        </w:rPr>
        <w:tab/>
        <w:t xml:space="preserve">WHO WHO. Patients for patient safety Unknown [cited 2024 9/1]. </w:t>
      </w:r>
      <w:r w:rsidRPr="00435C45">
        <w:rPr>
          <w:rFonts w:ascii="Calibri" w:hAnsi="Calibri" w:cs="Calibri"/>
          <w:sz w:val="16"/>
          <w:szCs w:val="16"/>
          <w:lang w:val="da-DK"/>
        </w:rPr>
        <w:t xml:space="preserve">Available from: </w:t>
      </w:r>
      <w:hyperlink r:id="rId11" w:history="1">
        <w:r w:rsidRPr="00435C45">
          <w:rPr>
            <w:rStyle w:val="Hyperlink"/>
            <w:rFonts w:ascii="Calibri" w:hAnsi="Calibri" w:cs="Calibri"/>
            <w:sz w:val="16"/>
            <w:szCs w:val="16"/>
            <w:lang w:val="da-DK"/>
          </w:rPr>
          <w:t>https://www.who.int/initiatives/patients-for-patient-safety</w:t>
        </w:r>
      </w:hyperlink>
      <w:r w:rsidRPr="00435C45">
        <w:rPr>
          <w:rFonts w:ascii="Calibri" w:hAnsi="Calibri" w:cs="Calibri"/>
          <w:sz w:val="16"/>
          <w:szCs w:val="16"/>
          <w:lang w:val="da-DK"/>
        </w:rPr>
        <w:t>.</w:t>
      </w:r>
    </w:p>
    <w:p w14:paraId="56359BB3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29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Ladegaard N. Tvaerfaglig medicingennemgang - et tilbud i Region Midtjylland til borgere, der er i behandling med antipsykotisk medicin. </w:t>
      </w:r>
      <w:r w:rsidRPr="002670F4">
        <w:rPr>
          <w:rFonts w:ascii="Calibri" w:hAnsi="Calibri" w:cs="Calibri"/>
          <w:sz w:val="16"/>
          <w:szCs w:val="16"/>
        </w:rPr>
        <w:t>2018.</w:t>
      </w:r>
    </w:p>
    <w:p w14:paraId="1ECA8C90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lastRenderedPageBreak/>
        <w:t>30.</w:t>
      </w:r>
      <w:r w:rsidRPr="002670F4">
        <w:rPr>
          <w:rFonts w:ascii="Calibri" w:hAnsi="Calibri" w:cs="Calibri"/>
          <w:sz w:val="16"/>
          <w:szCs w:val="16"/>
        </w:rPr>
        <w:tab/>
        <w:t>Vahdat S, Hamzehgardeshi L, Hessam S, Hamzehgardeshi Z. Patient involvement in health care decision making: a review. Iran Red Crescent Med J. 2014;16(1):e12454.</w:t>
      </w:r>
    </w:p>
    <w:p w14:paraId="17629D52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31.</w:t>
      </w:r>
      <w:r w:rsidRPr="002670F4">
        <w:rPr>
          <w:rFonts w:ascii="Calibri" w:hAnsi="Calibri" w:cs="Calibri"/>
          <w:sz w:val="16"/>
          <w:szCs w:val="16"/>
        </w:rPr>
        <w:tab/>
        <w:t xml:space="preserve">Jayaram G, Doyle D, Steinwachs D, Samuels J. Identifying and reducing medication errors in psychiatry: creating a culture of safety through the use of an adverse event reporting mechanism. </w:t>
      </w:r>
      <w:r w:rsidRPr="00435C45">
        <w:rPr>
          <w:rFonts w:ascii="Calibri" w:hAnsi="Calibri" w:cs="Calibri"/>
          <w:sz w:val="16"/>
          <w:szCs w:val="16"/>
          <w:lang w:val="da-DK"/>
        </w:rPr>
        <w:t>J Psychiatr Pract. 2011;17(2):81-8.</w:t>
      </w:r>
    </w:p>
    <w:p w14:paraId="5A9E5F5F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32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Huiskes VJB, van den Ende CHM, Kruijtbosch M, Ensing HT, Meijs M, Meijs VMM, et al. </w:t>
      </w:r>
      <w:r w:rsidRPr="002670F4">
        <w:rPr>
          <w:rFonts w:ascii="Calibri" w:hAnsi="Calibri" w:cs="Calibri"/>
          <w:sz w:val="16"/>
          <w:szCs w:val="16"/>
        </w:rPr>
        <w:t>Effectiveness of medication review on the number of drug-related problems in patients visiting the outpatient cardiology clinic: A randomized controlled trial. Br J Clin Pharmacol. 2020;86(1):50-61.</w:t>
      </w:r>
    </w:p>
    <w:p w14:paraId="6291DADB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33.</w:t>
      </w:r>
      <w:r w:rsidRPr="002670F4">
        <w:rPr>
          <w:rFonts w:ascii="Calibri" w:hAnsi="Calibri" w:cs="Calibri"/>
          <w:sz w:val="16"/>
          <w:szCs w:val="16"/>
        </w:rPr>
        <w:tab/>
        <w:t xml:space="preserve">Howland RH. The challenges of clinical psychopharmacological management. </w:t>
      </w:r>
      <w:r w:rsidRPr="00435C45">
        <w:rPr>
          <w:rFonts w:ascii="Calibri" w:hAnsi="Calibri" w:cs="Calibri"/>
          <w:sz w:val="16"/>
          <w:szCs w:val="16"/>
          <w:lang w:val="da-DK"/>
        </w:rPr>
        <w:t>J Psychosoc Nurs Ment Health Serv. 2012;50(5):17-20.</w:t>
      </w:r>
    </w:p>
    <w:p w14:paraId="7D2C0576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34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>Socialpsykiatri. SAMSKABELSE OM BORGERENS SUNDHED Praksisfortællinger fra socialpsykiatrien. Central Region Denmark; 2018 8/1-2024.</w:t>
      </w:r>
    </w:p>
    <w:p w14:paraId="7879D52F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35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Kjeldsen LJ, Axelsen TB, Grønkjær LS, Nielsen TR, Tomsen DV, Væver TJ. </w:t>
      </w:r>
      <w:r w:rsidRPr="002670F4">
        <w:rPr>
          <w:rFonts w:ascii="Calibri" w:hAnsi="Calibri" w:cs="Calibri"/>
          <w:sz w:val="16"/>
          <w:szCs w:val="16"/>
        </w:rPr>
        <w:t>[Development of patient-specific issues in relation to medicines is a challenge to all health-care professionals]. Ugeskr Laeger. 2014;176(24).</w:t>
      </w:r>
    </w:p>
    <w:p w14:paraId="30359818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36.</w:t>
      </w:r>
      <w:r w:rsidRPr="002670F4">
        <w:rPr>
          <w:rFonts w:ascii="Calibri" w:hAnsi="Calibri" w:cs="Calibri"/>
          <w:sz w:val="16"/>
          <w:szCs w:val="16"/>
        </w:rPr>
        <w:tab/>
        <w:t>Flanagan PS, Barns A. Current perspectives on pharmacist home visits: do we keep reinventing the wheel? Integr Pharm Res Pract. 2018;7:141-59.</w:t>
      </w:r>
    </w:p>
    <w:p w14:paraId="3D2F1B9B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37.</w:t>
      </w:r>
      <w:r w:rsidRPr="002670F4">
        <w:rPr>
          <w:rFonts w:ascii="Calibri" w:hAnsi="Calibri" w:cs="Calibri"/>
          <w:sz w:val="16"/>
          <w:szCs w:val="16"/>
        </w:rPr>
        <w:tab/>
        <w:t>Murphy K, Coombes I, Moudgil V, Patterson S, Wheeler A. Clozapine and concomitant medications: Assessing the completeness and accuracy of medication records for people prescribed clozapine under shared care arrangements. J Eval Clin Pract. 2017;23(6):1164-72.</w:t>
      </w:r>
    </w:p>
    <w:p w14:paraId="469B4B4A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38.</w:t>
      </w:r>
      <w:r w:rsidRPr="002670F4">
        <w:rPr>
          <w:rFonts w:ascii="Calibri" w:hAnsi="Calibri" w:cs="Calibri"/>
          <w:sz w:val="16"/>
          <w:szCs w:val="16"/>
        </w:rPr>
        <w:tab/>
        <w:t>Cobb CD. Optimizing medication use with a pharmacist-provided comprehensive medication management service for patients with psychiatric disorders. Pharmacotherapy. 2014;34(12):1336-40.</w:t>
      </w:r>
    </w:p>
    <w:p w14:paraId="2D66ACC1" w14:textId="77777777" w:rsidR="00354D3B" w:rsidRPr="002670F4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</w:rPr>
      </w:pPr>
      <w:r w:rsidRPr="002670F4">
        <w:rPr>
          <w:rFonts w:ascii="Calibri" w:hAnsi="Calibri" w:cs="Calibri"/>
          <w:sz w:val="16"/>
          <w:szCs w:val="16"/>
        </w:rPr>
        <w:t>39.</w:t>
      </w:r>
      <w:r w:rsidRPr="002670F4">
        <w:rPr>
          <w:rFonts w:ascii="Calibri" w:hAnsi="Calibri" w:cs="Calibri"/>
          <w:sz w:val="16"/>
          <w:szCs w:val="16"/>
        </w:rPr>
        <w:tab/>
        <w:t>O'Dwyer M, Meštrović A, Henman M. Pharmacists' medicines-related interventions for people with intellectual disabilities: a narrative review. Int J Clin Pharm. 2015;37(4):566-78.</w:t>
      </w:r>
    </w:p>
    <w:p w14:paraId="5D8FB985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2670F4">
        <w:rPr>
          <w:rFonts w:ascii="Calibri" w:hAnsi="Calibri" w:cs="Calibri"/>
          <w:sz w:val="16"/>
          <w:szCs w:val="16"/>
        </w:rPr>
        <w:t>40.</w:t>
      </w:r>
      <w:r w:rsidRPr="002670F4">
        <w:rPr>
          <w:rFonts w:ascii="Calibri" w:hAnsi="Calibri" w:cs="Calibri"/>
          <w:sz w:val="16"/>
          <w:szCs w:val="16"/>
        </w:rPr>
        <w:tab/>
        <w:t xml:space="preserve">Aharaz A, Rasmussen JH, McNulty H, Cyron A, Fabricius PK, Bengaard AK, et al. A Collaborative Deprescribing Intervention in a Subacute Medical Outpatient Clinic: A Pilot Randomized Controlled Trial. </w:t>
      </w:r>
      <w:r w:rsidRPr="00435C45">
        <w:rPr>
          <w:rFonts w:ascii="Calibri" w:hAnsi="Calibri" w:cs="Calibri"/>
          <w:sz w:val="16"/>
          <w:szCs w:val="16"/>
          <w:lang w:val="da-DK"/>
        </w:rPr>
        <w:t>Metabolites. 2021;11(4).</w:t>
      </w:r>
    </w:p>
    <w:p w14:paraId="7DB9288D" w14:textId="4A7632A0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41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Sundhedsstyrelsen. EVALUERING AF REGIONALE TVÆRFAGLIGE TEAMS VEDRØRENDE MEDICINERING I PSYKIATRIEN 2019 [cited 2024 9/1]. Available from: </w:t>
      </w:r>
      <w:hyperlink r:id="rId12" w:history="1">
        <w:r w:rsidRPr="00435C45">
          <w:rPr>
            <w:rStyle w:val="Hyperlink"/>
            <w:rFonts w:ascii="Calibri" w:hAnsi="Calibri" w:cs="Calibri"/>
            <w:sz w:val="16"/>
            <w:szCs w:val="16"/>
            <w:lang w:val="da-DK"/>
          </w:rPr>
          <w:t>https://www.sst.dk/-/media/udgivelser/2020/evaluering-af-tvaerfaglige-medicinteams-i-psykiatrien</w:t>
        </w:r>
      </w:hyperlink>
      <w:r w:rsidRPr="00435C45">
        <w:rPr>
          <w:rFonts w:ascii="Calibri" w:hAnsi="Calibri" w:cs="Calibri"/>
          <w:sz w:val="16"/>
          <w:szCs w:val="16"/>
          <w:lang w:val="da-DK"/>
        </w:rPr>
        <w:t>.</w:t>
      </w:r>
    </w:p>
    <w:p w14:paraId="49208308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42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>DanskeRegioner. Regionernes Lønnings- og Takstnævn. Aftale om almen praksis : [OK22]. . REGIONERNES LØNNINGS- OG TAKSTNÆVN; 2021.</w:t>
      </w:r>
    </w:p>
    <w:p w14:paraId="0D175E89" w14:textId="77777777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43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>Sundhedstjek R. Almen Praksis - Sundhedstjek for borgere på botilbud. 2022.</w:t>
      </w:r>
    </w:p>
    <w:p w14:paraId="1589692C" w14:textId="2DCF8AF6" w:rsidR="00354D3B" w:rsidRPr="00435C45" w:rsidRDefault="00354D3B" w:rsidP="00354D3B">
      <w:pPr>
        <w:pStyle w:val="EndNoteBibliography"/>
        <w:spacing w:after="0"/>
        <w:rPr>
          <w:rFonts w:ascii="Calibri" w:hAnsi="Calibri" w:cs="Calibri"/>
          <w:sz w:val="16"/>
          <w:szCs w:val="16"/>
          <w:lang w:val="da-DK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44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Medicingennemgang i psykiatrien, fællespsykiatrisk retningslinje [Internet]. . 2024. Available from: </w:t>
      </w:r>
      <w:hyperlink r:id="rId13" w:history="1">
        <w:r w:rsidRPr="00435C45">
          <w:rPr>
            <w:rStyle w:val="Hyperlink"/>
            <w:rFonts w:ascii="Calibri" w:hAnsi="Calibri" w:cs="Calibri"/>
            <w:sz w:val="16"/>
            <w:szCs w:val="16"/>
            <w:lang w:val="da-DK"/>
          </w:rPr>
          <w:t>https://e-dok.rm.dk/edok/Admin/GUI.nsf/Desktop.html?open&amp;openlink=https://e-dok.rm.dk/edok/enduser/portal.nsf/Main.html?open&amp;unid=XE3F41FB6A98015BFC1257B8A002872EF&amp;level=OHA&amp;dbpath=/edok/editor/7016.nsf/&amp;windowwidth=1100&amp;windowheight=600&amp;windowtitle=S%F8g</w:t>
        </w:r>
      </w:hyperlink>
      <w:r w:rsidRPr="00435C45">
        <w:rPr>
          <w:rFonts w:ascii="Calibri" w:hAnsi="Calibri" w:cs="Calibri"/>
          <w:sz w:val="16"/>
          <w:szCs w:val="16"/>
          <w:lang w:val="da-DK"/>
        </w:rPr>
        <w:t>.</w:t>
      </w:r>
    </w:p>
    <w:p w14:paraId="008E71D6" w14:textId="77777777" w:rsidR="00354D3B" w:rsidRPr="002670F4" w:rsidRDefault="00354D3B" w:rsidP="00354D3B">
      <w:pPr>
        <w:pStyle w:val="EndNoteBibliography"/>
        <w:rPr>
          <w:rFonts w:ascii="Calibri" w:hAnsi="Calibri" w:cs="Calibri"/>
          <w:sz w:val="16"/>
          <w:szCs w:val="16"/>
        </w:rPr>
      </w:pPr>
      <w:r w:rsidRPr="00435C45">
        <w:rPr>
          <w:rFonts w:ascii="Calibri" w:hAnsi="Calibri" w:cs="Calibri"/>
          <w:sz w:val="16"/>
          <w:szCs w:val="16"/>
          <w:lang w:val="da-DK"/>
        </w:rPr>
        <w:t>45.</w:t>
      </w:r>
      <w:r w:rsidRPr="00435C45">
        <w:rPr>
          <w:rFonts w:ascii="Calibri" w:hAnsi="Calibri" w:cs="Calibri"/>
          <w:sz w:val="16"/>
          <w:szCs w:val="16"/>
          <w:lang w:val="da-DK"/>
        </w:rPr>
        <w:tab/>
        <w:t xml:space="preserve">Sundhedsaftalen. DE 12 SYGEPLEJEFAGLIGE PROBLEMOMRÅDER. </w:t>
      </w:r>
      <w:r w:rsidRPr="002670F4">
        <w:rPr>
          <w:rFonts w:ascii="Calibri" w:hAnsi="Calibri" w:cs="Calibri"/>
          <w:sz w:val="16"/>
          <w:szCs w:val="16"/>
        </w:rPr>
        <w:t>2022.</w:t>
      </w:r>
    </w:p>
    <w:p w14:paraId="67957CB2" w14:textId="53946FB6" w:rsidR="00596CB5" w:rsidRPr="00EF546B" w:rsidRDefault="00E76A4C" w:rsidP="005B665A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color w:val="404040" w:themeColor="text1" w:themeTint="BF"/>
          <w:szCs w:val="20"/>
          <w:lang w:val="en-GB"/>
        </w:rPr>
      </w:pPr>
      <w:r w:rsidRPr="002670F4">
        <w:rPr>
          <w:rFonts w:ascii="Calibri" w:hAnsi="Calibri" w:cs="Calibri"/>
          <w:color w:val="404040" w:themeColor="text1" w:themeTint="BF"/>
          <w:sz w:val="16"/>
          <w:szCs w:val="16"/>
          <w:lang w:val="en-GB"/>
        </w:rPr>
        <w:fldChar w:fldCharType="end"/>
      </w:r>
    </w:p>
    <w:p w14:paraId="71F0E4A2" w14:textId="77777777" w:rsidR="00956862" w:rsidRPr="00EF546B" w:rsidRDefault="00956862" w:rsidP="005B665A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color w:val="404040" w:themeColor="text1" w:themeTint="BF"/>
          <w:szCs w:val="20"/>
          <w:lang w:val="en-GB"/>
        </w:rPr>
      </w:pPr>
    </w:p>
    <w:sectPr w:rsidR="00956862" w:rsidRPr="00EF546B" w:rsidSect="00A112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620D5" w14:textId="77777777" w:rsidR="00097469" w:rsidRDefault="00097469" w:rsidP="00CE3757">
      <w:pPr>
        <w:spacing w:after="0"/>
      </w:pPr>
      <w:r>
        <w:separator/>
      </w:r>
    </w:p>
  </w:endnote>
  <w:endnote w:type="continuationSeparator" w:id="0">
    <w:p w14:paraId="55F74D7F" w14:textId="77777777" w:rsidR="00097469" w:rsidRDefault="00097469" w:rsidP="00CE37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7BC57" w14:textId="77777777" w:rsidR="00097469" w:rsidRDefault="00097469" w:rsidP="00CE3757">
      <w:pPr>
        <w:spacing w:after="0"/>
      </w:pPr>
      <w:r>
        <w:separator/>
      </w:r>
    </w:p>
  </w:footnote>
  <w:footnote w:type="continuationSeparator" w:id="0">
    <w:p w14:paraId="72B867FA" w14:textId="77777777" w:rsidR="00097469" w:rsidRDefault="00097469" w:rsidP="00CE375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59DB"/>
    <w:multiLevelType w:val="hybridMultilevel"/>
    <w:tmpl w:val="BC36EBA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B666F5"/>
    <w:multiLevelType w:val="hybridMultilevel"/>
    <w:tmpl w:val="0E94C8CA"/>
    <w:lvl w:ilvl="0" w:tplc="0406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164799"/>
    <w:multiLevelType w:val="multilevel"/>
    <w:tmpl w:val="0DF85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1B61F9"/>
    <w:multiLevelType w:val="hybridMultilevel"/>
    <w:tmpl w:val="9816051A"/>
    <w:lvl w:ilvl="0" w:tplc="0406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5D7FC0"/>
    <w:multiLevelType w:val="hybridMultilevel"/>
    <w:tmpl w:val="80ACE65A"/>
    <w:lvl w:ilvl="0" w:tplc="95EE35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1E45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A24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EED9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7A49F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9765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0CAE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84A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AABB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E0853F0"/>
    <w:multiLevelType w:val="hybridMultilevel"/>
    <w:tmpl w:val="B93235E6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E566C4"/>
    <w:multiLevelType w:val="hybridMultilevel"/>
    <w:tmpl w:val="71A2C79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F348BF"/>
    <w:multiLevelType w:val="hybridMultilevel"/>
    <w:tmpl w:val="1E0289E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B362F6"/>
    <w:multiLevelType w:val="hybridMultilevel"/>
    <w:tmpl w:val="7EC8418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836A2B"/>
    <w:multiLevelType w:val="hybridMultilevel"/>
    <w:tmpl w:val="69B242E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A60D8C"/>
    <w:multiLevelType w:val="hybridMultilevel"/>
    <w:tmpl w:val="D1F6835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91AAF"/>
    <w:multiLevelType w:val="hybridMultilevel"/>
    <w:tmpl w:val="D02E0A4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D030A0"/>
    <w:multiLevelType w:val="hybridMultilevel"/>
    <w:tmpl w:val="ECE6B27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423C45"/>
    <w:multiLevelType w:val="hybridMultilevel"/>
    <w:tmpl w:val="E48EC14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B87BE5"/>
    <w:multiLevelType w:val="hybridMultilevel"/>
    <w:tmpl w:val="9C9C8A22"/>
    <w:lvl w:ilvl="0" w:tplc="B7360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5484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16EC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A46D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5C49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6180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5BC5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DBA8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90E0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8BD4B6D"/>
    <w:multiLevelType w:val="hybridMultilevel"/>
    <w:tmpl w:val="570AA0D0"/>
    <w:lvl w:ilvl="0" w:tplc="0406000B">
      <w:start w:val="1"/>
      <w:numFmt w:val="bullet"/>
      <w:lvlText w:val=""/>
      <w:lvlJc w:val="left"/>
      <w:pPr>
        <w:ind w:left="787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FBD256D0">
      <w:numFmt w:val="bullet"/>
      <w:lvlText w:val="-"/>
      <w:lvlJc w:val="left"/>
      <w:pPr>
        <w:ind w:left="2227" w:hanging="360"/>
      </w:pPr>
      <w:rPr>
        <w:rFonts w:ascii="Times New Roman" w:eastAsiaTheme="minorHAnsi" w:hAnsi="Times New Roman" w:cs="Times New Roman" w:hint="default"/>
      </w:rPr>
    </w:lvl>
    <w:lvl w:ilvl="3" w:tplc="0406000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4E5D1291"/>
    <w:multiLevelType w:val="hybridMultilevel"/>
    <w:tmpl w:val="1F6835F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2F54125"/>
    <w:multiLevelType w:val="hybridMultilevel"/>
    <w:tmpl w:val="D054BBE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95505A"/>
    <w:multiLevelType w:val="hybridMultilevel"/>
    <w:tmpl w:val="A1EC664A"/>
    <w:lvl w:ilvl="0" w:tplc="040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190B68"/>
    <w:multiLevelType w:val="hybridMultilevel"/>
    <w:tmpl w:val="08B2021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F76CEA"/>
    <w:multiLevelType w:val="hybridMultilevel"/>
    <w:tmpl w:val="4088F2CC"/>
    <w:lvl w:ilvl="0" w:tplc="0406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27F37F8"/>
    <w:multiLevelType w:val="hybridMultilevel"/>
    <w:tmpl w:val="DDDA798A"/>
    <w:lvl w:ilvl="0" w:tplc="0406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2" w15:restartNumberingAfterBreak="0">
    <w:nsid w:val="77D32020"/>
    <w:multiLevelType w:val="hybridMultilevel"/>
    <w:tmpl w:val="69F0A7E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A990368"/>
    <w:multiLevelType w:val="hybridMultilevel"/>
    <w:tmpl w:val="1FB827B2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888831">
    <w:abstractNumId w:val="22"/>
  </w:num>
  <w:num w:numId="2" w16cid:durableId="664095071">
    <w:abstractNumId w:val="21"/>
  </w:num>
  <w:num w:numId="3" w16cid:durableId="435904726">
    <w:abstractNumId w:val="3"/>
  </w:num>
  <w:num w:numId="4" w16cid:durableId="363795277">
    <w:abstractNumId w:val="6"/>
  </w:num>
  <w:num w:numId="5" w16cid:durableId="262030276">
    <w:abstractNumId w:val="2"/>
  </w:num>
  <w:num w:numId="6" w16cid:durableId="781194961">
    <w:abstractNumId w:val="5"/>
  </w:num>
  <w:num w:numId="7" w16cid:durableId="1842312838">
    <w:abstractNumId w:val="16"/>
  </w:num>
  <w:num w:numId="8" w16cid:durableId="1556234199">
    <w:abstractNumId w:val="7"/>
  </w:num>
  <w:num w:numId="9" w16cid:durableId="1629973621">
    <w:abstractNumId w:val="11"/>
  </w:num>
  <w:num w:numId="10" w16cid:durableId="78983441">
    <w:abstractNumId w:val="1"/>
  </w:num>
  <w:num w:numId="11" w16cid:durableId="714234663">
    <w:abstractNumId w:val="20"/>
  </w:num>
  <w:num w:numId="12" w16cid:durableId="141432077">
    <w:abstractNumId w:val="13"/>
  </w:num>
  <w:num w:numId="13" w16cid:durableId="1264875638">
    <w:abstractNumId w:val="23"/>
  </w:num>
  <w:num w:numId="14" w16cid:durableId="1152869200">
    <w:abstractNumId w:val="18"/>
  </w:num>
  <w:num w:numId="15" w16cid:durableId="1776562251">
    <w:abstractNumId w:val="17"/>
  </w:num>
  <w:num w:numId="16" w16cid:durableId="1317607625">
    <w:abstractNumId w:val="19"/>
  </w:num>
  <w:num w:numId="17" w16cid:durableId="1402482156">
    <w:abstractNumId w:val="12"/>
  </w:num>
  <w:num w:numId="18" w16cid:durableId="1380324667">
    <w:abstractNumId w:val="10"/>
  </w:num>
  <w:num w:numId="19" w16cid:durableId="766777700">
    <w:abstractNumId w:val="8"/>
  </w:num>
  <w:num w:numId="20" w16cid:durableId="567498280">
    <w:abstractNumId w:val="9"/>
  </w:num>
  <w:num w:numId="21" w16cid:durableId="1479961368">
    <w:abstractNumId w:val="15"/>
  </w:num>
  <w:num w:numId="22" w16cid:durableId="270671427">
    <w:abstractNumId w:val="14"/>
  </w:num>
  <w:num w:numId="23" w16cid:durableId="2144619048">
    <w:abstractNumId w:val="4"/>
  </w:num>
  <w:num w:numId="24" w16cid:durableId="361443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r0fsp9cstt93epz9tptsx7ppd95vsa295p&quot;&gt;My EndNote Library&lt;record-ids&gt;&lt;item&gt;5&lt;/item&gt;&lt;item&gt;6&lt;/item&gt;&lt;item&gt;24&lt;/item&gt;&lt;item&gt;32&lt;/item&gt;&lt;item&gt;46&lt;/item&gt;&lt;item&gt;72&lt;/item&gt;&lt;item&gt;97&lt;/item&gt;&lt;item&gt;98&lt;/item&gt;&lt;item&gt;100&lt;/item&gt;&lt;item&gt;102&lt;/item&gt;&lt;item&gt;103&lt;/item&gt;&lt;item&gt;104&lt;/item&gt;&lt;item&gt;105&lt;/item&gt;&lt;item&gt;107&lt;/item&gt;&lt;item&gt;110&lt;/item&gt;&lt;item&gt;111&lt;/item&gt;&lt;item&gt;112&lt;/item&gt;&lt;item&gt;113&lt;/item&gt;&lt;item&gt;115&lt;/item&gt;&lt;item&gt;203&lt;/item&gt;&lt;item&gt;468&lt;/item&gt;&lt;item&gt;476&lt;/item&gt;&lt;item&gt;477&lt;/item&gt;&lt;item&gt;484&lt;/item&gt;&lt;item&gt;485&lt;/item&gt;&lt;item&gt;498&lt;/item&gt;&lt;item&gt;499&lt;/item&gt;&lt;item&gt;504&lt;/item&gt;&lt;item&gt;505&lt;/item&gt;&lt;item&gt;506&lt;/item&gt;&lt;item&gt;509&lt;/item&gt;&lt;item&gt;510&lt;/item&gt;&lt;item&gt;522&lt;/item&gt;&lt;item&gt;539&lt;/item&gt;&lt;item&gt;540&lt;/item&gt;&lt;item&gt;546&lt;/item&gt;&lt;item&gt;551&lt;/item&gt;&lt;item&gt;556&lt;/item&gt;&lt;item&gt;590&lt;/item&gt;&lt;item&gt;608&lt;/item&gt;&lt;item&gt;623&lt;/item&gt;&lt;item&gt;633&lt;/item&gt;&lt;item&gt;636&lt;/item&gt;&lt;item&gt;656&lt;/item&gt;&lt;/record-ids&gt;&lt;/item&gt;&lt;/Libraries&gt;"/>
  </w:docVars>
  <w:rsids>
    <w:rsidRoot w:val="009D1BC4"/>
    <w:rsid w:val="0000278C"/>
    <w:rsid w:val="0000659F"/>
    <w:rsid w:val="00007F72"/>
    <w:rsid w:val="00011BF4"/>
    <w:rsid w:val="000122E7"/>
    <w:rsid w:val="00012982"/>
    <w:rsid w:val="0001305C"/>
    <w:rsid w:val="00014E2A"/>
    <w:rsid w:val="00014FBC"/>
    <w:rsid w:val="000153D9"/>
    <w:rsid w:val="00021690"/>
    <w:rsid w:val="0002356D"/>
    <w:rsid w:val="000241CA"/>
    <w:rsid w:val="00024B51"/>
    <w:rsid w:val="000252FD"/>
    <w:rsid w:val="00027237"/>
    <w:rsid w:val="000278B1"/>
    <w:rsid w:val="00030AC5"/>
    <w:rsid w:val="00034751"/>
    <w:rsid w:val="000348D0"/>
    <w:rsid w:val="000349E0"/>
    <w:rsid w:val="00037D03"/>
    <w:rsid w:val="00040402"/>
    <w:rsid w:val="00043B5F"/>
    <w:rsid w:val="00043FB0"/>
    <w:rsid w:val="00051C9E"/>
    <w:rsid w:val="00055E1A"/>
    <w:rsid w:val="000619DE"/>
    <w:rsid w:val="000713AE"/>
    <w:rsid w:val="00071B89"/>
    <w:rsid w:val="00072D14"/>
    <w:rsid w:val="00072E7E"/>
    <w:rsid w:val="0007308F"/>
    <w:rsid w:val="00075B99"/>
    <w:rsid w:val="00076F16"/>
    <w:rsid w:val="00080986"/>
    <w:rsid w:val="0008112A"/>
    <w:rsid w:val="00082F4B"/>
    <w:rsid w:val="00083038"/>
    <w:rsid w:val="00084C44"/>
    <w:rsid w:val="000858CC"/>
    <w:rsid w:val="00087808"/>
    <w:rsid w:val="00087E96"/>
    <w:rsid w:val="0009100B"/>
    <w:rsid w:val="000937E6"/>
    <w:rsid w:val="00093FCB"/>
    <w:rsid w:val="00097469"/>
    <w:rsid w:val="000A0D93"/>
    <w:rsid w:val="000A5925"/>
    <w:rsid w:val="000A6A3F"/>
    <w:rsid w:val="000B6B8A"/>
    <w:rsid w:val="000B7C35"/>
    <w:rsid w:val="000C1C12"/>
    <w:rsid w:val="000C3049"/>
    <w:rsid w:val="000C44C4"/>
    <w:rsid w:val="000C638C"/>
    <w:rsid w:val="000C6A69"/>
    <w:rsid w:val="000D32B4"/>
    <w:rsid w:val="000D401D"/>
    <w:rsid w:val="000D66A5"/>
    <w:rsid w:val="000E221F"/>
    <w:rsid w:val="000E27EC"/>
    <w:rsid w:val="000E3EFE"/>
    <w:rsid w:val="000F2582"/>
    <w:rsid w:val="000F3392"/>
    <w:rsid w:val="000F3BE9"/>
    <w:rsid w:val="000F6462"/>
    <w:rsid w:val="00100A28"/>
    <w:rsid w:val="00100D04"/>
    <w:rsid w:val="00101DED"/>
    <w:rsid w:val="001024F9"/>
    <w:rsid w:val="0010330A"/>
    <w:rsid w:val="0010370A"/>
    <w:rsid w:val="00105077"/>
    <w:rsid w:val="00105858"/>
    <w:rsid w:val="00105A58"/>
    <w:rsid w:val="0010606B"/>
    <w:rsid w:val="001064A0"/>
    <w:rsid w:val="00107352"/>
    <w:rsid w:val="00107AF7"/>
    <w:rsid w:val="00107FF6"/>
    <w:rsid w:val="00110C78"/>
    <w:rsid w:val="00111613"/>
    <w:rsid w:val="00120FD4"/>
    <w:rsid w:val="00123397"/>
    <w:rsid w:val="001239B8"/>
    <w:rsid w:val="00124AF6"/>
    <w:rsid w:val="00131EAB"/>
    <w:rsid w:val="001327F8"/>
    <w:rsid w:val="0013413C"/>
    <w:rsid w:val="001372E6"/>
    <w:rsid w:val="00137DBA"/>
    <w:rsid w:val="001407AB"/>
    <w:rsid w:val="001471D4"/>
    <w:rsid w:val="00150529"/>
    <w:rsid w:val="001537E3"/>
    <w:rsid w:val="00153B7B"/>
    <w:rsid w:val="001563BF"/>
    <w:rsid w:val="00156626"/>
    <w:rsid w:val="00162008"/>
    <w:rsid w:val="00163725"/>
    <w:rsid w:val="001646FD"/>
    <w:rsid w:val="00166473"/>
    <w:rsid w:val="001673EA"/>
    <w:rsid w:val="00170156"/>
    <w:rsid w:val="0017313B"/>
    <w:rsid w:val="00175C52"/>
    <w:rsid w:val="001760DE"/>
    <w:rsid w:val="00177592"/>
    <w:rsid w:val="00177B0D"/>
    <w:rsid w:val="00181230"/>
    <w:rsid w:val="001813A0"/>
    <w:rsid w:val="00185F7E"/>
    <w:rsid w:val="0018616C"/>
    <w:rsid w:val="001918FA"/>
    <w:rsid w:val="00191F26"/>
    <w:rsid w:val="00192D23"/>
    <w:rsid w:val="00195A33"/>
    <w:rsid w:val="001A12BB"/>
    <w:rsid w:val="001A1430"/>
    <w:rsid w:val="001A155C"/>
    <w:rsid w:val="001A4FCF"/>
    <w:rsid w:val="001A57F9"/>
    <w:rsid w:val="001A5A8A"/>
    <w:rsid w:val="001A7271"/>
    <w:rsid w:val="001A77EB"/>
    <w:rsid w:val="001B15D4"/>
    <w:rsid w:val="001B22A9"/>
    <w:rsid w:val="001B3468"/>
    <w:rsid w:val="001B4D78"/>
    <w:rsid w:val="001B5352"/>
    <w:rsid w:val="001B64AB"/>
    <w:rsid w:val="001B746D"/>
    <w:rsid w:val="001C22D1"/>
    <w:rsid w:val="001C3C36"/>
    <w:rsid w:val="001C56AC"/>
    <w:rsid w:val="001C6918"/>
    <w:rsid w:val="001C72AE"/>
    <w:rsid w:val="001D025A"/>
    <w:rsid w:val="001D1A5B"/>
    <w:rsid w:val="001D2649"/>
    <w:rsid w:val="001D3225"/>
    <w:rsid w:val="001D3609"/>
    <w:rsid w:val="001D4E86"/>
    <w:rsid w:val="001D603D"/>
    <w:rsid w:val="001E0AEC"/>
    <w:rsid w:val="001E1B89"/>
    <w:rsid w:val="001F072E"/>
    <w:rsid w:val="001F20E4"/>
    <w:rsid w:val="001F388F"/>
    <w:rsid w:val="001F3B74"/>
    <w:rsid w:val="001F3EDD"/>
    <w:rsid w:val="001F4FFB"/>
    <w:rsid w:val="001F665F"/>
    <w:rsid w:val="001F67AA"/>
    <w:rsid w:val="00200D97"/>
    <w:rsid w:val="00205050"/>
    <w:rsid w:val="002070F8"/>
    <w:rsid w:val="00210E2C"/>
    <w:rsid w:val="00212025"/>
    <w:rsid w:val="0021461A"/>
    <w:rsid w:val="00215615"/>
    <w:rsid w:val="00216B25"/>
    <w:rsid w:val="00216BF3"/>
    <w:rsid w:val="00216FCA"/>
    <w:rsid w:val="00220319"/>
    <w:rsid w:val="00221F90"/>
    <w:rsid w:val="0022365F"/>
    <w:rsid w:val="0022634F"/>
    <w:rsid w:val="0022641A"/>
    <w:rsid w:val="00226BA1"/>
    <w:rsid w:val="00226BFB"/>
    <w:rsid w:val="00227C8A"/>
    <w:rsid w:val="00227E90"/>
    <w:rsid w:val="00230ADA"/>
    <w:rsid w:val="00232DAE"/>
    <w:rsid w:val="0023310E"/>
    <w:rsid w:val="0023652F"/>
    <w:rsid w:val="00243E91"/>
    <w:rsid w:val="002455FB"/>
    <w:rsid w:val="00252E85"/>
    <w:rsid w:val="00252ED5"/>
    <w:rsid w:val="002544CF"/>
    <w:rsid w:val="00255737"/>
    <w:rsid w:val="00262DD1"/>
    <w:rsid w:val="002655E7"/>
    <w:rsid w:val="00265857"/>
    <w:rsid w:val="002670F4"/>
    <w:rsid w:val="002701BF"/>
    <w:rsid w:val="002702C8"/>
    <w:rsid w:val="002716D9"/>
    <w:rsid w:val="00271D5D"/>
    <w:rsid w:val="00274370"/>
    <w:rsid w:val="002849F9"/>
    <w:rsid w:val="00285194"/>
    <w:rsid w:val="00291236"/>
    <w:rsid w:val="002928E2"/>
    <w:rsid w:val="0029330C"/>
    <w:rsid w:val="0029488F"/>
    <w:rsid w:val="00294B2E"/>
    <w:rsid w:val="002A01C6"/>
    <w:rsid w:val="002A0B3E"/>
    <w:rsid w:val="002A0EB5"/>
    <w:rsid w:val="002A1865"/>
    <w:rsid w:val="002A2010"/>
    <w:rsid w:val="002A57AF"/>
    <w:rsid w:val="002A5BD2"/>
    <w:rsid w:val="002B122F"/>
    <w:rsid w:val="002B2BBE"/>
    <w:rsid w:val="002B3E35"/>
    <w:rsid w:val="002B5DB6"/>
    <w:rsid w:val="002B70CF"/>
    <w:rsid w:val="002C0993"/>
    <w:rsid w:val="002C4252"/>
    <w:rsid w:val="002C4547"/>
    <w:rsid w:val="002D1EE4"/>
    <w:rsid w:val="002D3A58"/>
    <w:rsid w:val="002D3CAB"/>
    <w:rsid w:val="002D4A58"/>
    <w:rsid w:val="002D6461"/>
    <w:rsid w:val="002D6523"/>
    <w:rsid w:val="002D73A8"/>
    <w:rsid w:val="002E2252"/>
    <w:rsid w:val="002E59ED"/>
    <w:rsid w:val="002E5B44"/>
    <w:rsid w:val="002E669D"/>
    <w:rsid w:val="002E6780"/>
    <w:rsid w:val="002E724E"/>
    <w:rsid w:val="002E72ED"/>
    <w:rsid w:val="002E7921"/>
    <w:rsid w:val="002F300C"/>
    <w:rsid w:val="002F3AC2"/>
    <w:rsid w:val="002F3F5E"/>
    <w:rsid w:val="002F4635"/>
    <w:rsid w:val="002F4A9C"/>
    <w:rsid w:val="002F4C2F"/>
    <w:rsid w:val="002F5474"/>
    <w:rsid w:val="002F67AF"/>
    <w:rsid w:val="002F7C75"/>
    <w:rsid w:val="002F7EBB"/>
    <w:rsid w:val="0030274D"/>
    <w:rsid w:val="00303014"/>
    <w:rsid w:val="00305A54"/>
    <w:rsid w:val="00305EEC"/>
    <w:rsid w:val="0030633B"/>
    <w:rsid w:val="00315629"/>
    <w:rsid w:val="00315E56"/>
    <w:rsid w:val="003235F6"/>
    <w:rsid w:val="003245D9"/>
    <w:rsid w:val="00326978"/>
    <w:rsid w:val="00332E64"/>
    <w:rsid w:val="00335FD0"/>
    <w:rsid w:val="00336AC0"/>
    <w:rsid w:val="00336F60"/>
    <w:rsid w:val="003401B8"/>
    <w:rsid w:val="00340EAC"/>
    <w:rsid w:val="00342022"/>
    <w:rsid w:val="00342C3E"/>
    <w:rsid w:val="00343D4C"/>
    <w:rsid w:val="003442FA"/>
    <w:rsid w:val="00347067"/>
    <w:rsid w:val="00351CA5"/>
    <w:rsid w:val="00352789"/>
    <w:rsid w:val="00354D3B"/>
    <w:rsid w:val="003607CA"/>
    <w:rsid w:val="003610D6"/>
    <w:rsid w:val="00364F96"/>
    <w:rsid w:val="003664F0"/>
    <w:rsid w:val="00366F87"/>
    <w:rsid w:val="00372220"/>
    <w:rsid w:val="00372D9B"/>
    <w:rsid w:val="0037321A"/>
    <w:rsid w:val="00374C4E"/>
    <w:rsid w:val="00375726"/>
    <w:rsid w:val="00376E8D"/>
    <w:rsid w:val="00380E24"/>
    <w:rsid w:val="00383AD8"/>
    <w:rsid w:val="00386C99"/>
    <w:rsid w:val="00395C50"/>
    <w:rsid w:val="0039750D"/>
    <w:rsid w:val="003A29CF"/>
    <w:rsid w:val="003A3571"/>
    <w:rsid w:val="003A52CC"/>
    <w:rsid w:val="003B0F53"/>
    <w:rsid w:val="003B2449"/>
    <w:rsid w:val="003B375F"/>
    <w:rsid w:val="003B62D9"/>
    <w:rsid w:val="003C2706"/>
    <w:rsid w:val="003C61A8"/>
    <w:rsid w:val="003D030B"/>
    <w:rsid w:val="003D0CD9"/>
    <w:rsid w:val="003D1AE8"/>
    <w:rsid w:val="003D4B46"/>
    <w:rsid w:val="003D4E80"/>
    <w:rsid w:val="003D5E94"/>
    <w:rsid w:val="003D71F3"/>
    <w:rsid w:val="003E21BE"/>
    <w:rsid w:val="003E2C19"/>
    <w:rsid w:val="003E3C25"/>
    <w:rsid w:val="003E49F4"/>
    <w:rsid w:val="003E5986"/>
    <w:rsid w:val="003F3388"/>
    <w:rsid w:val="003F576B"/>
    <w:rsid w:val="00400FE4"/>
    <w:rsid w:val="00401BA3"/>
    <w:rsid w:val="00404223"/>
    <w:rsid w:val="00410654"/>
    <w:rsid w:val="004114DF"/>
    <w:rsid w:val="004133DF"/>
    <w:rsid w:val="00414DAC"/>
    <w:rsid w:val="00422478"/>
    <w:rsid w:val="00422A65"/>
    <w:rsid w:val="004243C3"/>
    <w:rsid w:val="00424595"/>
    <w:rsid w:val="00424E65"/>
    <w:rsid w:val="0042782E"/>
    <w:rsid w:val="004306C5"/>
    <w:rsid w:val="00430848"/>
    <w:rsid w:val="00431589"/>
    <w:rsid w:val="00432299"/>
    <w:rsid w:val="004325D4"/>
    <w:rsid w:val="00434CCD"/>
    <w:rsid w:val="0043515C"/>
    <w:rsid w:val="00435C45"/>
    <w:rsid w:val="00437694"/>
    <w:rsid w:val="00440E00"/>
    <w:rsid w:val="00441542"/>
    <w:rsid w:val="0044209B"/>
    <w:rsid w:val="00442670"/>
    <w:rsid w:val="00442A7C"/>
    <w:rsid w:val="00442F4D"/>
    <w:rsid w:val="0044392C"/>
    <w:rsid w:val="00444426"/>
    <w:rsid w:val="004478A2"/>
    <w:rsid w:val="004509F0"/>
    <w:rsid w:val="004537E0"/>
    <w:rsid w:val="0045598D"/>
    <w:rsid w:val="004573DA"/>
    <w:rsid w:val="004651DB"/>
    <w:rsid w:val="0046799B"/>
    <w:rsid w:val="004705B0"/>
    <w:rsid w:val="004707B1"/>
    <w:rsid w:val="0047265F"/>
    <w:rsid w:val="0047391F"/>
    <w:rsid w:val="00475F8D"/>
    <w:rsid w:val="004768AA"/>
    <w:rsid w:val="00481169"/>
    <w:rsid w:val="00483687"/>
    <w:rsid w:val="00491832"/>
    <w:rsid w:val="00491C14"/>
    <w:rsid w:val="00492707"/>
    <w:rsid w:val="00492F0E"/>
    <w:rsid w:val="004933BB"/>
    <w:rsid w:val="00494F80"/>
    <w:rsid w:val="00496E25"/>
    <w:rsid w:val="00497442"/>
    <w:rsid w:val="004A1B41"/>
    <w:rsid w:val="004A1B60"/>
    <w:rsid w:val="004A57F7"/>
    <w:rsid w:val="004B28AC"/>
    <w:rsid w:val="004B4136"/>
    <w:rsid w:val="004B58EE"/>
    <w:rsid w:val="004B64BA"/>
    <w:rsid w:val="004B6B6C"/>
    <w:rsid w:val="004B6F3E"/>
    <w:rsid w:val="004C1A03"/>
    <w:rsid w:val="004C5AD1"/>
    <w:rsid w:val="004C635C"/>
    <w:rsid w:val="004C7F3F"/>
    <w:rsid w:val="004D232F"/>
    <w:rsid w:val="004D2B82"/>
    <w:rsid w:val="004D42B6"/>
    <w:rsid w:val="004D60DB"/>
    <w:rsid w:val="004D66C9"/>
    <w:rsid w:val="004D67BD"/>
    <w:rsid w:val="004D7072"/>
    <w:rsid w:val="004D7265"/>
    <w:rsid w:val="004E0BBE"/>
    <w:rsid w:val="004E4BE4"/>
    <w:rsid w:val="004E5D39"/>
    <w:rsid w:val="004E5E4A"/>
    <w:rsid w:val="004E6FCA"/>
    <w:rsid w:val="004F0BE0"/>
    <w:rsid w:val="004F11FB"/>
    <w:rsid w:val="004F421A"/>
    <w:rsid w:val="004F45A4"/>
    <w:rsid w:val="004F69EE"/>
    <w:rsid w:val="004F70F3"/>
    <w:rsid w:val="00504B29"/>
    <w:rsid w:val="0050671A"/>
    <w:rsid w:val="00507CD7"/>
    <w:rsid w:val="00510A65"/>
    <w:rsid w:val="00511E6A"/>
    <w:rsid w:val="005121BE"/>
    <w:rsid w:val="00513676"/>
    <w:rsid w:val="00514A64"/>
    <w:rsid w:val="0051690C"/>
    <w:rsid w:val="00516B17"/>
    <w:rsid w:val="00517599"/>
    <w:rsid w:val="00517CA3"/>
    <w:rsid w:val="00520487"/>
    <w:rsid w:val="00520DEE"/>
    <w:rsid w:val="00525940"/>
    <w:rsid w:val="00526E57"/>
    <w:rsid w:val="005279BB"/>
    <w:rsid w:val="00530FDD"/>
    <w:rsid w:val="00532455"/>
    <w:rsid w:val="005341A2"/>
    <w:rsid w:val="0053544E"/>
    <w:rsid w:val="0053652A"/>
    <w:rsid w:val="00537458"/>
    <w:rsid w:val="00537B00"/>
    <w:rsid w:val="00540C2A"/>
    <w:rsid w:val="00543A2A"/>
    <w:rsid w:val="005465F2"/>
    <w:rsid w:val="00546C42"/>
    <w:rsid w:val="005471E2"/>
    <w:rsid w:val="00547FF1"/>
    <w:rsid w:val="00550359"/>
    <w:rsid w:val="00552B44"/>
    <w:rsid w:val="005538C3"/>
    <w:rsid w:val="00556238"/>
    <w:rsid w:val="00556B71"/>
    <w:rsid w:val="00560879"/>
    <w:rsid w:val="005634D5"/>
    <w:rsid w:val="00565C3C"/>
    <w:rsid w:val="00566608"/>
    <w:rsid w:val="00570C1E"/>
    <w:rsid w:val="005726C5"/>
    <w:rsid w:val="0057363D"/>
    <w:rsid w:val="005755EE"/>
    <w:rsid w:val="00576ACD"/>
    <w:rsid w:val="00577161"/>
    <w:rsid w:val="0057784C"/>
    <w:rsid w:val="00580A55"/>
    <w:rsid w:val="005827AF"/>
    <w:rsid w:val="00584506"/>
    <w:rsid w:val="0058459B"/>
    <w:rsid w:val="0058599F"/>
    <w:rsid w:val="00587F13"/>
    <w:rsid w:val="0059123D"/>
    <w:rsid w:val="00593D3E"/>
    <w:rsid w:val="00596CB5"/>
    <w:rsid w:val="005A5667"/>
    <w:rsid w:val="005A711A"/>
    <w:rsid w:val="005A7A45"/>
    <w:rsid w:val="005B1145"/>
    <w:rsid w:val="005B2228"/>
    <w:rsid w:val="005B3CA9"/>
    <w:rsid w:val="005B3D1A"/>
    <w:rsid w:val="005B3F75"/>
    <w:rsid w:val="005B4FC8"/>
    <w:rsid w:val="005B665A"/>
    <w:rsid w:val="005C0DFB"/>
    <w:rsid w:val="005C13CE"/>
    <w:rsid w:val="005C1A3F"/>
    <w:rsid w:val="005C3119"/>
    <w:rsid w:val="005C3354"/>
    <w:rsid w:val="005C3BBA"/>
    <w:rsid w:val="005D3E92"/>
    <w:rsid w:val="005D4089"/>
    <w:rsid w:val="005D534C"/>
    <w:rsid w:val="005D62E8"/>
    <w:rsid w:val="005D6355"/>
    <w:rsid w:val="005E0E7D"/>
    <w:rsid w:val="005E1763"/>
    <w:rsid w:val="005E3045"/>
    <w:rsid w:val="005E4459"/>
    <w:rsid w:val="005F08D6"/>
    <w:rsid w:val="005F0CA9"/>
    <w:rsid w:val="005F2E46"/>
    <w:rsid w:val="005F31C6"/>
    <w:rsid w:val="005F4021"/>
    <w:rsid w:val="005F52BC"/>
    <w:rsid w:val="0060002A"/>
    <w:rsid w:val="0060012A"/>
    <w:rsid w:val="00600F59"/>
    <w:rsid w:val="0060745C"/>
    <w:rsid w:val="00607A14"/>
    <w:rsid w:val="006111AA"/>
    <w:rsid w:val="00611950"/>
    <w:rsid w:val="00612D35"/>
    <w:rsid w:val="00623777"/>
    <w:rsid w:val="00624B94"/>
    <w:rsid w:val="00624EEF"/>
    <w:rsid w:val="00632C1A"/>
    <w:rsid w:val="00635104"/>
    <w:rsid w:val="006365B5"/>
    <w:rsid w:val="006404FE"/>
    <w:rsid w:val="0064386C"/>
    <w:rsid w:val="0064418D"/>
    <w:rsid w:val="006441DB"/>
    <w:rsid w:val="00647E8F"/>
    <w:rsid w:val="006543C3"/>
    <w:rsid w:val="00654A21"/>
    <w:rsid w:val="00657692"/>
    <w:rsid w:val="00657B71"/>
    <w:rsid w:val="00660BC9"/>
    <w:rsid w:val="00661598"/>
    <w:rsid w:val="006617AD"/>
    <w:rsid w:val="006656A6"/>
    <w:rsid w:val="006707F7"/>
    <w:rsid w:val="00671958"/>
    <w:rsid w:val="00671CC2"/>
    <w:rsid w:val="00674447"/>
    <w:rsid w:val="006762A5"/>
    <w:rsid w:val="00681620"/>
    <w:rsid w:val="00681DD4"/>
    <w:rsid w:val="00685B0B"/>
    <w:rsid w:val="00685C5A"/>
    <w:rsid w:val="006864BF"/>
    <w:rsid w:val="00686ACF"/>
    <w:rsid w:val="006870D8"/>
    <w:rsid w:val="00687D68"/>
    <w:rsid w:val="006910E9"/>
    <w:rsid w:val="006940B6"/>
    <w:rsid w:val="0069630E"/>
    <w:rsid w:val="006966C6"/>
    <w:rsid w:val="006A117E"/>
    <w:rsid w:val="006A272A"/>
    <w:rsid w:val="006A2C0A"/>
    <w:rsid w:val="006A4023"/>
    <w:rsid w:val="006A615D"/>
    <w:rsid w:val="006A65CB"/>
    <w:rsid w:val="006B06AD"/>
    <w:rsid w:val="006B33D8"/>
    <w:rsid w:val="006B6268"/>
    <w:rsid w:val="006B6827"/>
    <w:rsid w:val="006C428C"/>
    <w:rsid w:val="006C464F"/>
    <w:rsid w:val="006C5A6A"/>
    <w:rsid w:val="006C6431"/>
    <w:rsid w:val="006C736E"/>
    <w:rsid w:val="006C796C"/>
    <w:rsid w:val="006D1F3B"/>
    <w:rsid w:val="006D3B58"/>
    <w:rsid w:val="006D590B"/>
    <w:rsid w:val="006D668D"/>
    <w:rsid w:val="006D6A56"/>
    <w:rsid w:val="006E1657"/>
    <w:rsid w:val="006E2964"/>
    <w:rsid w:val="006E2D75"/>
    <w:rsid w:val="006E3DC9"/>
    <w:rsid w:val="006E46A9"/>
    <w:rsid w:val="006E4784"/>
    <w:rsid w:val="006E7AC5"/>
    <w:rsid w:val="006F4AA5"/>
    <w:rsid w:val="006F4F37"/>
    <w:rsid w:val="006F5B7B"/>
    <w:rsid w:val="006F72BC"/>
    <w:rsid w:val="00700AF6"/>
    <w:rsid w:val="007032E5"/>
    <w:rsid w:val="00704E03"/>
    <w:rsid w:val="00705F77"/>
    <w:rsid w:val="00706B8A"/>
    <w:rsid w:val="007072A9"/>
    <w:rsid w:val="007102CE"/>
    <w:rsid w:val="00712FF6"/>
    <w:rsid w:val="00714711"/>
    <w:rsid w:val="007147B4"/>
    <w:rsid w:val="00714B18"/>
    <w:rsid w:val="007159AE"/>
    <w:rsid w:val="007162E1"/>
    <w:rsid w:val="00717405"/>
    <w:rsid w:val="0072075D"/>
    <w:rsid w:val="007216BD"/>
    <w:rsid w:val="007219F5"/>
    <w:rsid w:val="0072406B"/>
    <w:rsid w:val="00724651"/>
    <w:rsid w:val="0072789B"/>
    <w:rsid w:val="007340AB"/>
    <w:rsid w:val="00737F1A"/>
    <w:rsid w:val="00737F59"/>
    <w:rsid w:val="00740189"/>
    <w:rsid w:val="007407B2"/>
    <w:rsid w:val="00743B40"/>
    <w:rsid w:val="0074411F"/>
    <w:rsid w:val="00744753"/>
    <w:rsid w:val="0074630C"/>
    <w:rsid w:val="00747F6F"/>
    <w:rsid w:val="0075088C"/>
    <w:rsid w:val="00754EA7"/>
    <w:rsid w:val="0075513C"/>
    <w:rsid w:val="00762E62"/>
    <w:rsid w:val="00763235"/>
    <w:rsid w:val="00763850"/>
    <w:rsid w:val="00763DF8"/>
    <w:rsid w:val="00765374"/>
    <w:rsid w:val="0076630D"/>
    <w:rsid w:val="0076656F"/>
    <w:rsid w:val="007669EF"/>
    <w:rsid w:val="00767083"/>
    <w:rsid w:val="007701A6"/>
    <w:rsid w:val="007704B9"/>
    <w:rsid w:val="00775AE7"/>
    <w:rsid w:val="007764F5"/>
    <w:rsid w:val="00777DEE"/>
    <w:rsid w:val="00780781"/>
    <w:rsid w:val="00782F30"/>
    <w:rsid w:val="00784153"/>
    <w:rsid w:val="00784F8C"/>
    <w:rsid w:val="00787931"/>
    <w:rsid w:val="00790D58"/>
    <w:rsid w:val="00792383"/>
    <w:rsid w:val="00796296"/>
    <w:rsid w:val="007963D2"/>
    <w:rsid w:val="007A0A78"/>
    <w:rsid w:val="007A0A91"/>
    <w:rsid w:val="007A10DF"/>
    <w:rsid w:val="007A17AC"/>
    <w:rsid w:val="007A2EB6"/>
    <w:rsid w:val="007A4318"/>
    <w:rsid w:val="007A4E89"/>
    <w:rsid w:val="007A52B8"/>
    <w:rsid w:val="007A6452"/>
    <w:rsid w:val="007A7B92"/>
    <w:rsid w:val="007B0F88"/>
    <w:rsid w:val="007B2101"/>
    <w:rsid w:val="007B2BC3"/>
    <w:rsid w:val="007B4243"/>
    <w:rsid w:val="007B4C01"/>
    <w:rsid w:val="007B50AA"/>
    <w:rsid w:val="007B6771"/>
    <w:rsid w:val="007B7BEE"/>
    <w:rsid w:val="007C57BF"/>
    <w:rsid w:val="007D2493"/>
    <w:rsid w:val="007D2E1B"/>
    <w:rsid w:val="007D3CCA"/>
    <w:rsid w:val="007D3F30"/>
    <w:rsid w:val="007D486B"/>
    <w:rsid w:val="007D7EE6"/>
    <w:rsid w:val="007E3789"/>
    <w:rsid w:val="007E483C"/>
    <w:rsid w:val="007E4D33"/>
    <w:rsid w:val="007F02F9"/>
    <w:rsid w:val="007F2278"/>
    <w:rsid w:val="007F23E1"/>
    <w:rsid w:val="007F3C9E"/>
    <w:rsid w:val="007F52FD"/>
    <w:rsid w:val="00800561"/>
    <w:rsid w:val="008018FE"/>
    <w:rsid w:val="00803773"/>
    <w:rsid w:val="00805047"/>
    <w:rsid w:val="008073EA"/>
    <w:rsid w:val="00807F8F"/>
    <w:rsid w:val="00810654"/>
    <w:rsid w:val="00813DFA"/>
    <w:rsid w:val="00817EE0"/>
    <w:rsid w:val="00820CF3"/>
    <w:rsid w:val="008218BC"/>
    <w:rsid w:val="00823B1A"/>
    <w:rsid w:val="00824BF9"/>
    <w:rsid w:val="00824F4B"/>
    <w:rsid w:val="00826D5E"/>
    <w:rsid w:val="00830175"/>
    <w:rsid w:val="00832991"/>
    <w:rsid w:val="00832F96"/>
    <w:rsid w:val="00833F38"/>
    <w:rsid w:val="00835400"/>
    <w:rsid w:val="00835D56"/>
    <w:rsid w:val="00837741"/>
    <w:rsid w:val="00840E0F"/>
    <w:rsid w:val="0084386E"/>
    <w:rsid w:val="00846429"/>
    <w:rsid w:val="008523F2"/>
    <w:rsid w:val="00857992"/>
    <w:rsid w:val="00860695"/>
    <w:rsid w:val="008606BE"/>
    <w:rsid w:val="008637E0"/>
    <w:rsid w:val="008638F8"/>
    <w:rsid w:val="00865B76"/>
    <w:rsid w:val="00870BD2"/>
    <w:rsid w:val="0087180A"/>
    <w:rsid w:val="0087233A"/>
    <w:rsid w:val="00872B2D"/>
    <w:rsid w:val="00873A78"/>
    <w:rsid w:val="0087588B"/>
    <w:rsid w:val="00877C2A"/>
    <w:rsid w:val="008801A7"/>
    <w:rsid w:val="0088099D"/>
    <w:rsid w:val="00881201"/>
    <w:rsid w:val="00892D91"/>
    <w:rsid w:val="0089493F"/>
    <w:rsid w:val="008A18B7"/>
    <w:rsid w:val="008A1A5E"/>
    <w:rsid w:val="008A2153"/>
    <w:rsid w:val="008A2221"/>
    <w:rsid w:val="008A29DD"/>
    <w:rsid w:val="008A3E39"/>
    <w:rsid w:val="008A762B"/>
    <w:rsid w:val="008A79F6"/>
    <w:rsid w:val="008A7BD9"/>
    <w:rsid w:val="008B0F34"/>
    <w:rsid w:val="008B44D7"/>
    <w:rsid w:val="008B58EA"/>
    <w:rsid w:val="008B5A53"/>
    <w:rsid w:val="008B61B1"/>
    <w:rsid w:val="008C1C1C"/>
    <w:rsid w:val="008C3308"/>
    <w:rsid w:val="008C6833"/>
    <w:rsid w:val="008D0A97"/>
    <w:rsid w:val="008D0FEB"/>
    <w:rsid w:val="008D28BE"/>
    <w:rsid w:val="008D5D68"/>
    <w:rsid w:val="008D67C3"/>
    <w:rsid w:val="008E063E"/>
    <w:rsid w:val="008E0B33"/>
    <w:rsid w:val="008E1835"/>
    <w:rsid w:val="008E228B"/>
    <w:rsid w:val="008E23B6"/>
    <w:rsid w:val="008E3777"/>
    <w:rsid w:val="008E59DE"/>
    <w:rsid w:val="008E63EB"/>
    <w:rsid w:val="008E6E00"/>
    <w:rsid w:val="008F05BC"/>
    <w:rsid w:val="008F23D6"/>
    <w:rsid w:val="00902025"/>
    <w:rsid w:val="00903539"/>
    <w:rsid w:val="00906B48"/>
    <w:rsid w:val="00907042"/>
    <w:rsid w:val="009072A3"/>
    <w:rsid w:val="00913158"/>
    <w:rsid w:val="009132A9"/>
    <w:rsid w:val="00917000"/>
    <w:rsid w:val="00917B11"/>
    <w:rsid w:val="0092065C"/>
    <w:rsid w:val="00922A77"/>
    <w:rsid w:val="009235C3"/>
    <w:rsid w:val="009254B2"/>
    <w:rsid w:val="009300EF"/>
    <w:rsid w:val="00930400"/>
    <w:rsid w:val="00930D3F"/>
    <w:rsid w:val="00931FF7"/>
    <w:rsid w:val="009336BD"/>
    <w:rsid w:val="00935E7B"/>
    <w:rsid w:val="00936C8C"/>
    <w:rsid w:val="009425C4"/>
    <w:rsid w:val="0094290D"/>
    <w:rsid w:val="0094341B"/>
    <w:rsid w:val="009448BE"/>
    <w:rsid w:val="00945797"/>
    <w:rsid w:val="00945F3A"/>
    <w:rsid w:val="009554A0"/>
    <w:rsid w:val="009555D4"/>
    <w:rsid w:val="00955BE9"/>
    <w:rsid w:val="00956305"/>
    <w:rsid w:val="00956862"/>
    <w:rsid w:val="00956A7A"/>
    <w:rsid w:val="00957C86"/>
    <w:rsid w:val="009602EA"/>
    <w:rsid w:val="009614B7"/>
    <w:rsid w:val="00966156"/>
    <w:rsid w:val="00972EFB"/>
    <w:rsid w:val="0097462C"/>
    <w:rsid w:val="00981539"/>
    <w:rsid w:val="009830AA"/>
    <w:rsid w:val="0098342D"/>
    <w:rsid w:val="009846A4"/>
    <w:rsid w:val="00986B5D"/>
    <w:rsid w:val="009870ED"/>
    <w:rsid w:val="00994FBC"/>
    <w:rsid w:val="00996B00"/>
    <w:rsid w:val="00997874"/>
    <w:rsid w:val="009A595E"/>
    <w:rsid w:val="009A6ADF"/>
    <w:rsid w:val="009A76F6"/>
    <w:rsid w:val="009B0A38"/>
    <w:rsid w:val="009B1E43"/>
    <w:rsid w:val="009B2CBD"/>
    <w:rsid w:val="009B342E"/>
    <w:rsid w:val="009B4CE7"/>
    <w:rsid w:val="009B79B2"/>
    <w:rsid w:val="009C32E7"/>
    <w:rsid w:val="009C38E9"/>
    <w:rsid w:val="009C5971"/>
    <w:rsid w:val="009C5E59"/>
    <w:rsid w:val="009D1A58"/>
    <w:rsid w:val="009D1BC4"/>
    <w:rsid w:val="009D3148"/>
    <w:rsid w:val="009D3669"/>
    <w:rsid w:val="009D4FEF"/>
    <w:rsid w:val="009D5290"/>
    <w:rsid w:val="009E0785"/>
    <w:rsid w:val="009E1C03"/>
    <w:rsid w:val="009E1F05"/>
    <w:rsid w:val="009E2745"/>
    <w:rsid w:val="009E36FB"/>
    <w:rsid w:val="009E3D1D"/>
    <w:rsid w:val="009E6DD1"/>
    <w:rsid w:val="009E7309"/>
    <w:rsid w:val="009F2559"/>
    <w:rsid w:val="009F3BFC"/>
    <w:rsid w:val="009F7CF3"/>
    <w:rsid w:val="009F7E3F"/>
    <w:rsid w:val="00A02FDA"/>
    <w:rsid w:val="00A04442"/>
    <w:rsid w:val="00A04E0C"/>
    <w:rsid w:val="00A0598F"/>
    <w:rsid w:val="00A06692"/>
    <w:rsid w:val="00A0795F"/>
    <w:rsid w:val="00A101DE"/>
    <w:rsid w:val="00A10C55"/>
    <w:rsid w:val="00A112F3"/>
    <w:rsid w:val="00A125F6"/>
    <w:rsid w:val="00A131B6"/>
    <w:rsid w:val="00A142AF"/>
    <w:rsid w:val="00A16C9C"/>
    <w:rsid w:val="00A209FD"/>
    <w:rsid w:val="00A22A3B"/>
    <w:rsid w:val="00A22C56"/>
    <w:rsid w:val="00A248F9"/>
    <w:rsid w:val="00A266B1"/>
    <w:rsid w:val="00A26E78"/>
    <w:rsid w:val="00A303D4"/>
    <w:rsid w:val="00A33935"/>
    <w:rsid w:val="00A33E18"/>
    <w:rsid w:val="00A36306"/>
    <w:rsid w:val="00A37F7E"/>
    <w:rsid w:val="00A40493"/>
    <w:rsid w:val="00A43685"/>
    <w:rsid w:val="00A519A8"/>
    <w:rsid w:val="00A52D1D"/>
    <w:rsid w:val="00A52DBF"/>
    <w:rsid w:val="00A53134"/>
    <w:rsid w:val="00A546B8"/>
    <w:rsid w:val="00A63836"/>
    <w:rsid w:val="00A63BFA"/>
    <w:rsid w:val="00A64F9E"/>
    <w:rsid w:val="00A700DC"/>
    <w:rsid w:val="00A702F6"/>
    <w:rsid w:val="00A72B8F"/>
    <w:rsid w:val="00A733F3"/>
    <w:rsid w:val="00A737E5"/>
    <w:rsid w:val="00A753B1"/>
    <w:rsid w:val="00A76F76"/>
    <w:rsid w:val="00A77A2C"/>
    <w:rsid w:val="00A82286"/>
    <w:rsid w:val="00A82328"/>
    <w:rsid w:val="00A824F2"/>
    <w:rsid w:val="00A8608C"/>
    <w:rsid w:val="00A87371"/>
    <w:rsid w:val="00A91BFE"/>
    <w:rsid w:val="00A97A91"/>
    <w:rsid w:val="00AA38ED"/>
    <w:rsid w:val="00AA5642"/>
    <w:rsid w:val="00AA5E2A"/>
    <w:rsid w:val="00AA6CE8"/>
    <w:rsid w:val="00AA771C"/>
    <w:rsid w:val="00AA7B89"/>
    <w:rsid w:val="00AB0B63"/>
    <w:rsid w:val="00AB453A"/>
    <w:rsid w:val="00AC157C"/>
    <w:rsid w:val="00AC5712"/>
    <w:rsid w:val="00AC62E1"/>
    <w:rsid w:val="00AC6955"/>
    <w:rsid w:val="00AC7F23"/>
    <w:rsid w:val="00AD039A"/>
    <w:rsid w:val="00AD30C1"/>
    <w:rsid w:val="00AD36B7"/>
    <w:rsid w:val="00AD785B"/>
    <w:rsid w:val="00AD7B3E"/>
    <w:rsid w:val="00AE0945"/>
    <w:rsid w:val="00AE0C71"/>
    <w:rsid w:val="00AE29DB"/>
    <w:rsid w:val="00AF6A25"/>
    <w:rsid w:val="00B0044E"/>
    <w:rsid w:val="00B0133B"/>
    <w:rsid w:val="00B01634"/>
    <w:rsid w:val="00B025A5"/>
    <w:rsid w:val="00B03D07"/>
    <w:rsid w:val="00B05B8E"/>
    <w:rsid w:val="00B1324C"/>
    <w:rsid w:val="00B157F4"/>
    <w:rsid w:val="00B174FC"/>
    <w:rsid w:val="00B17690"/>
    <w:rsid w:val="00B17E41"/>
    <w:rsid w:val="00B2275D"/>
    <w:rsid w:val="00B2462C"/>
    <w:rsid w:val="00B24E1F"/>
    <w:rsid w:val="00B26948"/>
    <w:rsid w:val="00B2742E"/>
    <w:rsid w:val="00B330AE"/>
    <w:rsid w:val="00B33336"/>
    <w:rsid w:val="00B33DA8"/>
    <w:rsid w:val="00B340C4"/>
    <w:rsid w:val="00B3506F"/>
    <w:rsid w:val="00B363F1"/>
    <w:rsid w:val="00B40903"/>
    <w:rsid w:val="00B4241B"/>
    <w:rsid w:val="00B42C87"/>
    <w:rsid w:val="00B44090"/>
    <w:rsid w:val="00B50E85"/>
    <w:rsid w:val="00B5168B"/>
    <w:rsid w:val="00B534C6"/>
    <w:rsid w:val="00B56F1E"/>
    <w:rsid w:val="00B61E97"/>
    <w:rsid w:val="00B62309"/>
    <w:rsid w:val="00B63216"/>
    <w:rsid w:val="00B63663"/>
    <w:rsid w:val="00B652A9"/>
    <w:rsid w:val="00B657AF"/>
    <w:rsid w:val="00B67313"/>
    <w:rsid w:val="00B70AAD"/>
    <w:rsid w:val="00B71C22"/>
    <w:rsid w:val="00B73CE1"/>
    <w:rsid w:val="00B7470F"/>
    <w:rsid w:val="00B75388"/>
    <w:rsid w:val="00B7738A"/>
    <w:rsid w:val="00B81A9A"/>
    <w:rsid w:val="00B823FF"/>
    <w:rsid w:val="00B8435A"/>
    <w:rsid w:val="00B914D0"/>
    <w:rsid w:val="00B925FF"/>
    <w:rsid w:val="00B95956"/>
    <w:rsid w:val="00B96005"/>
    <w:rsid w:val="00B96D8F"/>
    <w:rsid w:val="00BA0407"/>
    <w:rsid w:val="00BA45F6"/>
    <w:rsid w:val="00BA59E5"/>
    <w:rsid w:val="00BA67A5"/>
    <w:rsid w:val="00BB06C5"/>
    <w:rsid w:val="00BB1D61"/>
    <w:rsid w:val="00BB3E02"/>
    <w:rsid w:val="00BB41E9"/>
    <w:rsid w:val="00BB482F"/>
    <w:rsid w:val="00BB5D87"/>
    <w:rsid w:val="00BB7629"/>
    <w:rsid w:val="00BC1BA9"/>
    <w:rsid w:val="00BC2988"/>
    <w:rsid w:val="00BC2994"/>
    <w:rsid w:val="00BC3BED"/>
    <w:rsid w:val="00BC5528"/>
    <w:rsid w:val="00BC6431"/>
    <w:rsid w:val="00BC6CB8"/>
    <w:rsid w:val="00BD24F2"/>
    <w:rsid w:val="00BD4885"/>
    <w:rsid w:val="00BD53F2"/>
    <w:rsid w:val="00BE08CC"/>
    <w:rsid w:val="00BE3991"/>
    <w:rsid w:val="00BE58AF"/>
    <w:rsid w:val="00BE5EB4"/>
    <w:rsid w:val="00BF02CA"/>
    <w:rsid w:val="00BF280F"/>
    <w:rsid w:val="00BF33D2"/>
    <w:rsid w:val="00BF7416"/>
    <w:rsid w:val="00BF7A15"/>
    <w:rsid w:val="00C04671"/>
    <w:rsid w:val="00C04BDB"/>
    <w:rsid w:val="00C04F4F"/>
    <w:rsid w:val="00C1070F"/>
    <w:rsid w:val="00C119E1"/>
    <w:rsid w:val="00C12C83"/>
    <w:rsid w:val="00C13215"/>
    <w:rsid w:val="00C1473F"/>
    <w:rsid w:val="00C15F54"/>
    <w:rsid w:val="00C15FF0"/>
    <w:rsid w:val="00C16629"/>
    <w:rsid w:val="00C20C11"/>
    <w:rsid w:val="00C22305"/>
    <w:rsid w:val="00C22707"/>
    <w:rsid w:val="00C25C4C"/>
    <w:rsid w:val="00C26742"/>
    <w:rsid w:val="00C27B5E"/>
    <w:rsid w:val="00C329D7"/>
    <w:rsid w:val="00C33464"/>
    <w:rsid w:val="00C345E5"/>
    <w:rsid w:val="00C43CD2"/>
    <w:rsid w:val="00C44A03"/>
    <w:rsid w:val="00C450D3"/>
    <w:rsid w:val="00C5092C"/>
    <w:rsid w:val="00C51240"/>
    <w:rsid w:val="00C525C5"/>
    <w:rsid w:val="00C553E0"/>
    <w:rsid w:val="00C61E1E"/>
    <w:rsid w:val="00C65A59"/>
    <w:rsid w:val="00C66660"/>
    <w:rsid w:val="00C6774D"/>
    <w:rsid w:val="00C67BE6"/>
    <w:rsid w:val="00C7312F"/>
    <w:rsid w:val="00C73DE8"/>
    <w:rsid w:val="00C7453D"/>
    <w:rsid w:val="00C74551"/>
    <w:rsid w:val="00C758FF"/>
    <w:rsid w:val="00C76654"/>
    <w:rsid w:val="00C769FF"/>
    <w:rsid w:val="00C7719C"/>
    <w:rsid w:val="00C77BE1"/>
    <w:rsid w:val="00C80980"/>
    <w:rsid w:val="00C82B0F"/>
    <w:rsid w:val="00C83B3C"/>
    <w:rsid w:val="00C9056E"/>
    <w:rsid w:val="00C9102D"/>
    <w:rsid w:val="00C93FA5"/>
    <w:rsid w:val="00C9456A"/>
    <w:rsid w:val="00C95145"/>
    <w:rsid w:val="00CB01B6"/>
    <w:rsid w:val="00CB233F"/>
    <w:rsid w:val="00CB3FD2"/>
    <w:rsid w:val="00CB60C4"/>
    <w:rsid w:val="00CB6160"/>
    <w:rsid w:val="00CC0BB0"/>
    <w:rsid w:val="00CC246A"/>
    <w:rsid w:val="00CC43BF"/>
    <w:rsid w:val="00CD139E"/>
    <w:rsid w:val="00CD1C68"/>
    <w:rsid w:val="00CD5258"/>
    <w:rsid w:val="00CD6A7D"/>
    <w:rsid w:val="00CD7549"/>
    <w:rsid w:val="00CD78B5"/>
    <w:rsid w:val="00CD7FD3"/>
    <w:rsid w:val="00CE03EF"/>
    <w:rsid w:val="00CE3757"/>
    <w:rsid w:val="00CE379C"/>
    <w:rsid w:val="00CE587E"/>
    <w:rsid w:val="00CE5904"/>
    <w:rsid w:val="00CE7089"/>
    <w:rsid w:val="00CE70D3"/>
    <w:rsid w:val="00CE7DE0"/>
    <w:rsid w:val="00CF2269"/>
    <w:rsid w:val="00CF5154"/>
    <w:rsid w:val="00CF5D59"/>
    <w:rsid w:val="00D00D3E"/>
    <w:rsid w:val="00D01203"/>
    <w:rsid w:val="00D03D69"/>
    <w:rsid w:val="00D0795B"/>
    <w:rsid w:val="00D111D4"/>
    <w:rsid w:val="00D116A9"/>
    <w:rsid w:val="00D11897"/>
    <w:rsid w:val="00D15853"/>
    <w:rsid w:val="00D1722E"/>
    <w:rsid w:val="00D17D6A"/>
    <w:rsid w:val="00D20DE2"/>
    <w:rsid w:val="00D211A7"/>
    <w:rsid w:val="00D21B43"/>
    <w:rsid w:val="00D273EF"/>
    <w:rsid w:val="00D30DD7"/>
    <w:rsid w:val="00D3167E"/>
    <w:rsid w:val="00D31B84"/>
    <w:rsid w:val="00D366ED"/>
    <w:rsid w:val="00D36F45"/>
    <w:rsid w:val="00D3777A"/>
    <w:rsid w:val="00D41BA4"/>
    <w:rsid w:val="00D41D8C"/>
    <w:rsid w:val="00D420A2"/>
    <w:rsid w:val="00D44257"/>
    <w:rsid w:val="00D44721"/>
    <w:rsid w:val="00D4559A"/>
    <w:rsid w:val="00D45AB1"/>
    <w:rsid w:val="00D45E1F"/>
    <w:rsid w:val="00D45EB5"/>
    <w:rsid w:val="00D4745D"/>
    <w:rsid w:val="00D50301"/>
    <w:rsid w:val="00D511B1"/>
    <w:rsid w:val="00D520A1"/>
    <w:rsid w:val="00D53A1E"/>
    <w:rsid w:val="00D546ED"/>
    <w:rsid w:val="00D54E48"/>
    <w:rsid w:val="00D558CD"/>
    <w:rsid w:val="00D57DAF"/>
    <w:rsid w:val="00D61A38"/>
    <w:rsid w:val="00D62D43"/>
    <w:rsid w:val="00D62E75"/>
    <w:rsid w:val="00D63CC0"/>
    <w:rsid w:val="00D64267"/>
    <w:rsid w:val="00D67003"/>
    <w:rsid w:val="00D67FBF"/>
    <w:rsid w:val="00D7284A"/>
    <w:rsid w:val="00D73D89"/>
    <w:rsid w:val="00D76654"/>
    <w:rsid w:val="00D769B4"/>
    <w:rsid w:val="00D77CCA"/>
    <w:rsid w:val="00D80414"/>
    <w:rsid w:val="00D80F56"/>
    <w:rsid w:val="00D81224"/>
    <w:rsid w:val="00D847F9"/>
    <w:rsid w:val="00D853FD"/>
    <w:rsid w:val="00D87681"/>
    <w:rsid w:val="00D90484"/>
    <w:rsid w:val="00D9242F"/>
    <w:rsid w:val="00D9309F"/>
    <w:rsid w:val="00D937CE"/>
    <w:rsid w:val="00D959E7"/>
    <w:rsid w:val="00DA0D21"/>
    <w:rsid w:val="00DA3942"/>
    <w:rsid w:val="00DB1349"/>
    <w:rsid w:val="00DB1C42"/>
    <w:rsid w:val="00DB258F"/>
    <w:rsid w:val="00DB60F6"/>
    <w:rsid w:val="00DC42E5"/>
    <w:rsid w:val="00DC5481"/>
    <w:rsid w:val="00DC73ED"/>
    <w:rsid w:val="00DD1A3C"/>
    <w:rsid w:val="00DD36C0"/>
    <w:rsid w:val="00DD41F9"/>
    <w:rsid w:val="00DE0282"/>
    <w:rsid w:val="00DE11BE"/>
    <w:rsid w:val="00DE20AB"/>
    <w:rsid w:val="00DE5300"/>
    <w:rsid w:val="00DE5AC8"/>
    <w:rsid w:val="00DE703C"/>
    <w:rsid w:val="00DE7E7C"/>
    <w:rsid w:val="00DF1221"/>
    <w:rsid w:val="00DF5EE3"/>
    <w:rsid w:val="00DF64F6"/>
    <w:rsid w:val="00E00EF9"/>
    <w:rsid w:val="00E049D6"/>
    <w:rsid w:val="00E06627"/>
    <w:rsid w:val="00E06968"/>
    <w:rsid w:val="00E06E84"/>
    <w:rsid w:val="00E11C82"/>
    <w:rsid w:val="00E11D56"/>
    <w:rsid w:val="00E24189"/>
    <w:rsid w:val="00E30F2C"/>
    <w:rsid w:val="00E313D2"/>
    <w:rsid w:val="00E313F1"/>
    <w:rsid w:val="00E31547"/>
    <w:rsid w:val="00E32B02"/>
    <w:rsid w:val="00E32C2E"/>
    <w:rsid w:val="00E37228"/>
    <w:rsid w:val="00E44059"/>
    <w:rsid w:val="00E4549D"/>
    <w:rsid w:val="00E479EE"/>
    <w:rsid w:val="00E502E7"/>
    <w:rsid w:val="00E511BE"/>
    <w:rsid w:val="00E51E27"/>
    <w:rsid w:val="00E522C0"/>
    <w:rsid w:val="00E53BB8"/>
    <w:rsid w:val="00E53C2E"/>
    <w:rsid w:val="00E54B42"/>
    <w:rsid w:val="00E57F00"/>
    <w:rsid w:val="00E57F8A"/>
    <w:rsid w:val="00E609F2"/>
    <w:rsid w:val="00E60B02"/>
    <w:rsid w:val="00E61643"/>
    <w:rsid w:val="00E63CB2"/>
    <w:rsid w:val="00E75072"/>
    <w:rsid w:val="00E76A4C"/>
    <w:rsid w:val="00E8621A"/>
    <w:rsid w:val="00E90BA9"/>
    <w:rsid w:val="00E90FA5"/>
    <w:rsid w:val="00E91774"/>
    <w:rsid w:val="00E92294"/>
    <w:rsid w:val="00E92E05"/>
    <w:rsid w:val="00E93257"/>
    <w:rsid w:val="00E93EED"/>
    <w:rsid w:val="00E951E8"/>
    <w:rsid w:val="00E95E61"/>
    <w:rsid w:val="00EA1308"/>
    <w:rsid w:val="00EA3836"/>
    <w:rsid w:val="00EA5B4D"/>
    <w:rsid w:val="00EA67BF"/>
    <w:rsid w:val="00EB19E5"/>
    <w:rsid w:val="00EB3063"/>
    <w:rsid w:val="00EB4CDB"/>
    <w:rsid w:val="00EC594E"/>
    <w:rsid w:val="00EC6AE8"/>
    <w:rsid w:val="00EC7710"/>
    <w:rsid w:val="00EC7EE1"/>
    <w:rsid w:val="00ED1C77"/>
    <w:rsid w:val="00ED1D7C"/>
    <w:rsid w:val="00ED25F0"/>
    <w:rsid w:val="00ED27BC"/>
    <w:rsid w:val="00ED2CF4"/>
    <w:rsid w:val="00ED5517"/>
    <w:rsid w:val="00ED714F"/>
    <w:rsid w:val="00ED7AA3"/>
    <w:rsid w:val="00EE1A7B"/>
    <w:rsid w:val="00EE2F0C"/>
    <w:rsid w:val="00EE3910"/>
    <w:rsid w:val="00EE4F7E"/>
    <w:rsid w:val="00EE5315"/>
    <w:rsid w:val="00EE63A9"/>
    <w:rsid w:val="00EF01F0"/>
    <w:rsid w:val="00EF0AAC"/>
    <w:rsid w:val="00EF131D"/>
    <w:rsid w:val="00EF2207"/>
    <w:rsid w:val="00EF2805"/>
    <w:rsid w:val="00EF4C4B"/>
    <w:rsid w:val="00EF546B"/>
    <w:rsid w:val="00EF68B9"/>
    <w:rsid w:val="00EF7C68"/>
    <w:rsid w:val="00F00152"/>
    <w:rsid w:val="00F02B11"/>
    <w:rsid w:val="00F0329B"/>
    <w:rsid w:val="00F0576C"/>
    <w:rsid w:val="00F0734A"/>
    <w:rsid w:val="00F10B1F"/>
    <w:rsid w:val="00F123AB"/>
    <w:rsid w:val="00F126C6"/>
    <w:rsid w:val="00F12817"/>
    <w:rsid w:val="00F15F6E"/>
    <w:rsid w:val="00F17309"/>
    <w:rsid w:val="00F201EB"/>
    <w:rsid w:val="00F25431"/>
    <w:rsid w:val="00F33597"/>
    <w:rsid w:val="00F33CD7"/>
    <w:rsid w:val="00F343BE"/>
    <w:rsid w:val="00F3467C"/>
    <w:rsid w:val="00F34752"/>
    <w:rsid w:val="00F40D6B"/>
    <w:rsid w:val="00F42089"/>
    <w:rsid w:val="00F43F21"/>
    <w:rsid w:val="00F445DC"/>
    <w:rsid w:val="00F458C5"/>
    <w:rsid w:val="00F465A8"/>
    <w:rsid w:val="00F46B93"/>
    <w:rsid w:val="00F477F9"/>
    <w:rsid w:val="00F5248C"/>
    <w:rsid w:val="00F5277F"/>
    <w:rsid w:val="00F52E32"/>
    <w:rsid w:val="00F53D61"/>
    <w:rsid w:val="00F5543A"/>
    <w:rsid w:val="00F55A8A"/>
    <w:rsid w:val="00F6502C"/>
    <w:rsid w:val="00F6633F"/>
    <w:rsid w:val="00F66710"/>
    <w:rsid w:val="00F66946"/>
    <w:rsid w:val="00F7366F"/>
    <w:rsid w:val="00F73968"/>
    <w:rsid w:val="00F76492"/>
    <w:rsid w:val="00F77DD3"/>
    <w:rsid w:val="00F80285"/>
    <w:rsid w:val="00F824B9"/>
    <w:rsid w:val="00F82F67"/>
    <w:rsid w:val="00F851AF"/>
    <w:rsid w:val="00F92267"/>
    <w:rsid w:val="00F953B5"/>
    <w:rsid w:val="00F96B6A"/>
    <w:rsid w:val="00F97842"/>
    <w:rsid w:val="00FA0FC9"/>
    <w:rsid w:val="00FA136B"/>
    <w:rsid w:val="00FA1E2F"/>
    <w:rsid w:val="00FA1E6F"/>
    <w:rsid w:val="00FA4DED"/>
    <w:rsid w:val="00FA61DA"/>
    <w:rsid w:val="00FA7855"/>
    <w:rsid w:val="00FB0756"/>
    <w:rsid w:val="00FB15B5"/>
    <w:rsid w:val="00FB45CA"/>
    <w:rsid w:val="00FB523D"/>
    <w:rsid w:val="00FB651E"/>
    <w:rsid w:val="00FB7AF7"/>
    <w:rsid w:val="00FC1961"/>
    <w:rsid w:val="00FC3396"/>
    <w:rsid w:val="00FC36C8"/>
    <w:rsid w:val="00FC6B99"/>
    <w:rsid w:val="00FD1DC3"/>
    <w:rsid w:val="00FD3A0E"/>
    <w:rsid w:val="00FD676E"/>
    <w:rsid w:val="00FE0DD4"/>
    <w:rsid w:val="00FE38FA"/>
    <w:rsid w:val="00FE6F3E"/>
    <w:rsid w:val="00FE7357"/>
    <w:rsid w:val="00FE7AFC"/>
    <w:rsid w:val="00FF066E"/>
    <w:rsid w:val="00FF0D09"/>
    <w:rsid w:val="00FF119B"/>
    <w:rsid w:val="00FF255C"/>
    <w:rsid w:val="00FF4DED"/>
    <w:rsid w:val="00FF5939"/>
    <w:rsid w:val="00FF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309BACF"/>
  <w15:docId w15:val="{D22B9864-AE40-4A28-9333-2C5C813D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646F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51C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21690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link w:val="ListeafsnitTegn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39"/>
    <w:rsid w:val="0020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1566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CE3757"/>
    <w:pPr>
      <w:spacing w:after="0"/>
    </w:pPr>
    <w:rPr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CE3757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E3757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52D1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52D1D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52D1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A52D1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A52D1D"/>
    <w:rPr>
      <w:b/>
      <w:bCs/>
      <w:sz w:val="20"/>
      <w:szCs w:val="20"/>
    </w:rPr>
  </w:style>
  <w:style w:type="character" w:customStyle="1" w:styleId="cit-auth">
    <w:name w:val="cit-auth"/>
    <w:basedOn w:val="Standardskrifttypeiafsnit"/>
    <w:rsid w:val="002A0B3E"/>
  </w:style>
  <w:style w:type="character" w:customStyle="1" w:styleId="cit-name-surname">
    <w:name w:val="cit-name-surname"/>
    <w:basedOn w:val="Standardskrifttypeiafsnit"/>
    <w:rsid w:val="002A0B3E"/>
  </w:style>
  <w:style w:type="character" w:customStyle="1" w:styleId="cit-name-given-names">
    <w:name w:val="cit-name-given-names"/>
    <w:basedOn w:val="Standardskrifttypeiafsnit"/>
    <w:rsid w:val="002A0B3E"/>
  </w:style>
  <w:style w:type="character" w:customStyle="1" w:styleId="cit-etal">
    <w:name w:val="cit-etal"/>
    <w:basedOn w:val="Standardskrifttypeiafsnit"/>
    <w:rsid w:val="002A0B3E"/>
  </w:style>
  <w:style w:type="character" w:styleId="HTML-citat">
    <w:name w:val="HTML Cite"/>
    <w:basedOn w:val="Standardskrifttypeiafsnit"/>
    <w:uiPriority w:val="99"/>
    <w:semiHidden/>
    <w:unhideWhenUsed/>
    <w:rsid w:val="002A0B3E"/>
    <w:rPr>
      <w:i/>
      <w:iCs/>
    </w:rPr>
  </w:style>
  <w:style w:type="character" w:customStyle="1" w:styleId="cit-article-title">
    <w:name w:val="cit-article-title"/>
    <w:basedOn w:val="Standardskrifttypeiafsnit"/>
    <w:rsid w:val="002A0B3E"/>
  </w:style>
  <w:style w:type="character" w:customStyle="1" w:styleId="cit-pub-date">
    <w:name w:val="cit-pub-date"/>
    <w:basedOn w:val="Standardskrifttypeiafsnit"/>
    <w:rsid w:val="002A0B3E"/>
  </w:style>
  <w:style w:type="character" w:customStyle="1" w:styleId="cit-vol">
    <w:name w:val="cit-vol"/>
    <w:basedOn w:val="Standardskrifttypeiafsnit"/>
    <w:rsid w:val="002A0B3E"/>
  </w:style>
  <w:style w:type="character" w:customStyle="1" w:styleId="cit-fpage">
    <w:name w:val="cit-fpage"/>
    <w:basedOn w:val="Standardskrifttypeiafsnit"/>
    <w:rsid w:val="002A0B3E"/>
  </w:style>
  <w:style w:type="character" w:customStyle="1" w:styleId="cit-pub-id-sep">
    <w:name w:val="cit-pub-id-sep"/>
    <w:basedOn w:val="Standardskrifttypeiafsnit"/>
    <w:rsid w:val="002A0B3E"/>
  </w:style>
  <w:style w:type="character" w:customStyle="1" w:styleId="cit-pub-id">
    <w:name w:val="cit-pub-id"/>
    <w:basedOn w:val="Standardskrifttypeiafsnit"/>
    <w:rsid w:val="002A0B3E"/>
  </w:style>
  <w:style w:type="character" w:customStyle="1" w:styleId="cit-pub-id-scheme-doi">
    <w:name w:val="cit-pub-id-scheme-doi"/>
    <w:basedOn w:val="Standardskrifttypeiafsnit"/>
    <w:rsid w:val="002A0B3E"/>
  </w:style>
  <w:style w:type="character" w:customStyle="1" w:styleId="cit-pub-id-scheme-pmid">
    <w:name w:val="cit-pub-id-scheme-pmid"/>
    <w:basedOn w:val="Standardskrifttypeiafsnit"/>
    <w:rsid w:val="002A0B3E"/>
  </w:style>
  <w:style w:type="character" w:styleId="Hyperlink">
    <w:name w:val="Hyperlink"/>
    <w:basedOn w:val="Standardskrifttypeiafsnit"/>
    <w:uiPriority w:val="99"/>
    <w:unhideWhenUsed/>
    <w:rsid w:val="002A0B3E"/>
    <w:rPr>
      <w:color w:val="0000FF"/>
      <w:u w:val="single"/>
    </w:rPr>
  </w:style>
  <w:style w:type="character" w:customStyle="1" w:styleId="cit-reflinks-full-text">
    <w:name w:val="cit-reflinks-full-text"/>
    <w:basedOn w:val="Standardskrifttypeiafsnit"/>
    <w:rsid w:val="002A0B3E"/>
  </w:style>
  <w:style w:type="character" w:customStyle="1" w:styleId="free-full-text">
    <w:name w:val="free-full-text"/>
    <w:basedOn w:val="Standardskrifttypeiafsnit"/>
    <w:rsid w:val="002A0B3E"/>
  </w:style>
  <w:style w:type="paragraph" w:styleId="Korrektur">
    <w:name w:val="Revision"/>
    <w:hidden/>
    <w:uiPriority w:val="99"/>
    <w:semiHidden/>
    <w:rsid w:val="00805047"/>
    <w:pPr>
      <w:spacing w:after="0"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Tegn"/>
    <w:rsid w:val="00E76A4C"/>
    <w:pPr>
      <w:spacing w:after="0"/>
      <w:jc w:val="center"/>
    </w:pPr>
    <w:rPr>
      <w:rFonts w:ascii="Verdana" w:hAnsi="Verdana"/>
      <w:noProof/>
      <w:lang w:val="en-US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E76A4C"/>
    <w:rPr>
      <w:sz w:val="20"/>
    </w:rPr>
  </w:style>
  <w:style w:type="character" w:customStyle="1" w:styleId="EndNoteBibliographyTitleTegn">
    <w:name w:val="EndNote Bibliography Title Tegn"/>
    <w:basedOn w:val="ListeafsnitTegn"/>
    <w:link w:val="EndNoteBibliographyTitle"/>
    <w:rsid w:val="00E76A4C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76A4C"/>
    <w:rPr>
      <w:rFonts w:ascii="Verdana" w:hAnsi="Verdana"/>
      <w:noProof/>
      <w:lang w:val="en-US"/>
    </w:rPr>
  </w:style>
  <w:style w:type="character" w:customStyle="1" w:styleId="EndNoteBibliographyTegn">
    <w:name w:val="EndNote Bibliography Tegn"/>
    <w:basedOn w:val="ListeafsnitTegn"/>
    <w:link w:val="EndNoteBibliography"/>
    <w:rsid w:val="00E76A4C"/>
    <w:rPr>
      <w:rFonts w:ascii="Verdana" w:hAnsi="Verdana"/>
      <w:noProof/>
      <w:sz w:val="20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qFormat/>
    <w:rsid w:val="000216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rdtekst2">
    <w:name w:val="Body Text 2"/>
    <w:basedOn w:val="Normal"/>
    <w:link w:val="Brdtekst2Tegn"/>
    <w:uiPriority w:val="99"/>
    <w:unhideWhenUsed/>
    <w:rsid w:val="00021690"/>
    <w:pPr>
      <w:spacing w:after="160" w:line="276" w:lineRule="auto"/>
    </w:pPr>
    <w:rPr>
      <w:rFonts w:ascii="Cambria" w:hAnsi="Cambria"/>
      <w:sz w:val="24"/>
      <w:szCs w:val="24"/>
      <w:lang w:val="en-GB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021690"/>
    <w:rPr>
      <w:rFonts w:ascii="Cambria" w:hAnsi="Cambria"/>
      <w:sz w:val="24"/>
      <w:szCs w:val="24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01305C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01305C"/>
    <w:rPr>
      <w:sz w:val="20"/>
    </w:rPr>
  </w:style>
  <w:style w:type="paragraph" w:styleId="Sidefod">
    <w:name w:val="footer"/>
    <w:basedOn w:val="Normal"/>
    <w:link w:val="SidefodTegn"/>
    <w:uiPriority w:val="99"/>
    <w:unhideWhenUsed/>
    <w:rsid w:val="0001305C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01305C"/>
    <w:rPr>
      <w:sz w:val="20"/>
    </w:rPr>
  </w:style>
  <w:style w:type="character" w:customStyle="1" w:styleId="Brdtekst3Tegn">
    <w:name w:val="Brødtekst 3 Tegn"/>
    <w:basedOn w:val="Standardskrifttypeiafsnit"/>
    <w:link w:val="Brdtekst3"/>
    <w:uiPriority w:val="99"/>
    <w:qFormat/>
    <w:rsid w:val="00596CB5"/>
    <w:rPr>
      <w:sz w:val="16"/>
      <w:szCs w:val="16"/>
    </w:rPr>
  </w:style>
  <w:style w:type="paragraph" w:styleId="Brdtekst3">
    <w:name w:val="Body Text 3"/>
    <w:basedOn w:val="Normal"/>
    <w:link w:val="Brdtekst3Tegn"/>
    <w:uiPriority w:val="99"/>
    <w:unhideWhenUsed/>
    <w:qFormat/>
    <w:rsid w:val="00596CB5"/>
    <w:pPr>
      <w:suppressAutoHyphens/>
      <w:spacing w:after="120" w:line="259" w:lineRule="auto"/>
    </w:pPr>
    <w:rPr>
      <w:sz w:val="16"/>
      <w:szCs w:val="16"/>
    </w:rPr>
  </w:style>
  <w:style w:type="character" w:customStyle="1" w:styleId="Brdtekst3Tegn1">
    <w:name w:val="Brødtekst 3 Tegn1"/>
    <w:basedOn w:val="Standardskrifttypeiafsnit"/>
    <w:uiPriority w:val="99"/>
    <w:semiHidden/>
    <w:rsid w:val="00596CB5"/>
    <w:rPr>
      <w:sz w:val="16"/>
      <w:szCs w:val="16"/>
    </w:rPr>
  </w:style>
  <w:style w:type="paragraph" w:styleId="Brdtekst">
    <w:name w:val="Body Text"/>
    <w:basedOn w:val="Normal"/>
    <w:link w:val="BrdtekstTegn"/>
    <w:uiPriority w:val="99"/>
    <w:unhideWhenUsed/>
    <w:rsid w:val="00565C3C"/>
    <w:pPr>
      <w:spacing w:after="0" w:line="276" w:lineRule="auto"/>
    </w:pPr>
    <w:rPr>
      <w:rFonts w:ascii="Calibri" w:hAnsi="Calibri" w:cstheme="minorHAnsi"/>
      <w:color w:val="C00000"/>
      <w:sz w:val="12"/>
      <w:szCs w:val="12"/>
      <w:lang w:val="en-GB"/>
    </w:rPr>
  </w:style>
  <w:style w:type="character" w:customStyle="1" w:styleId="BrdtekstTegn">
    <w:name w:val="Brødtekst Tegn"/>
    <w:basedOn w:val="Standardskrifttypeiafsnit"/>
    <w:link w:val="Brdtekst"/>
    <w:uiPriority w:val="99"/>
    <w:rsid w:val="00565C3C"/>
    <w:rPr>
      <w:rFonts w:ascii="Calibri" w:hAnsi="Calibri" w:cstheme="minorHAnsi"/>
      <w:color w:val="C00000"/>
      <w:sz w:val="12"/>
      <w:szCs w:val="12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646FD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Ingenafstand">
    <w:name w:val="No Spacing"/>
    <w:link w:val="IngenafstandTegn"/>
    <w:uiPriority w:val="1"/>
    <w:qFormat/>
    <w:rsid w:val="00AA38ED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AA38ED"/>
    <w:rPr>
      <w:rFonts w:ascii="Verdana" w:hAnsi="Verdana"/>
      <w:sz w:val="20"/>
      <w:szCs w:val="20"/>
    </w:rPr>
  </w:style>
  <w:style w:type="character" w:styleId="Ulstomtale">
    <w:name w:val="Unresolved Mention"/>
    <w:basedOn w:val="Standardskrifttypeiafsnit"/>
    <w:uiPriority w:val="99"/>
    <w:semiHidden/>
    <w:unhideWhenUsed/>
    <w:rsid w:val="00383AD8"/>
    <w:rPr>
      <w:color w:val="605E5C"/>
      <w:shd w:val="clear" w:color="auto" w:fill="E1DFDD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351C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rdtekstindrykning">
    <w:name w:val="Body Text Indent"/>
    <w:basedOn w:val="Normal"/>
    <w:link w:val="BrdtekstindrykningTegn"/>
    <w:uiPriority w:val="99"/>
    <w:semiHidden/>
    <w:unhideWhenUsed/>
    <w:rsid w:val="00351CA5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351CA5"/>
    <w:rPr>
      <w:sz w:val="20"/>
    </w:rPr>
  </w:style>
  <w:style w:type="character" w:customStyle="1" w:styleId="cf01">
    <w:name w:val="cf01"/>
    <w:basedOn w:val="Standardskrifttypeiafsnit"/>
    <w:rsid w:val="00EF546B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7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2028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e-dok.rm.dk/edok/Admin/GUI.nsf/Desktop.html?open&amp;openlink=https://e-dok.rm.dk/edok/enduser/portal.nsf/Main.html?open&amp;unid=XE3F41FB6A98015BFC1257B8A002872EF&amp;level=OHA&amp;dbpath=/edok/editor/7016.nsf/&amp;windowwidth=1100&amp;windowheight=600&amp;windowtitle=S%F8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st.dk/-/media/udgivelser/2020/evaluering-af-tvaerfaglige-medicinteams-i-psykiatrie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ho.int/initiatives/patients-for-patient-safety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vive.dk/media/pure/yze12ovk/2304951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11B9B7-7057-4CFA-B0D0-B20A5EB39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4305</Words>
  <Characters>69126</Characters>
  <Application>Microsoft Office Word</Application>
  <DocSecurity>0</DocSecurity>
  <Lines>576</Lines>
  <Paragraphs>1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-</vt:lpstr>
      <vt:lpstr>-</vt:lpstr>
    </vt:vector>
  </TitlesOfParts>
  <Company>Region Midtjylland</Company>
  <LinksUpToDate>false</LinksUpToDate>
  <CharactersWithSpaces>7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eanette Finderup</dc:creator>
  <cp:lastModifiedBy>Tina Birkeskov Axelsen</cp:lastModifiedBy>
  <cp:revision>5</cp:revision>
  <cp:lastPrinted>2024-10-06T19:02:00Z</cp:lastPrinted>
  <dcterms:created xsi:type="dcterms:W3CDTF">2024-10-24T12:13:00Z</dcterms:created>
  <dcterms:modified xsi:type="dcterms:W3CDTF">2024-10-24T20:25:00Z</dcterms:modified>
</cp:coreProperties>
</file>